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A709E" w14:textId="0336280D" w:rsidR="00C05A9B" w:rsidRPr="00F7443F" w:rsidRDefault="00C05A9B" w:rsidP="00755742">
      <w:pPr>
        <w:tabs>
          <w:tab w:val="left" w:pos="0"/>
        </w:tabs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pacing w:val="-10"/>
          <w:kern w:val="2"/>
          <w:sz w:val="32"/>
          <w:szCs w:val="28"/>
        </w:rPr>
      </w:pPr>
      <w:r w:rsidRPr="00F7443F">
        <w:rPr>
          <w:rFonts w:ascii="Times New Roman" w:eastAsiaTheme="majorEastAsia" w:hAnsi="Times New Roman" w:cs="Times New Roman"/>
          <w:b/>
          <w:bCs/>
          <w:spacing w:val="-10"/>
          <w:kern w:val="2"/>
          <w:sz w:val="32"/>
          <w:szCs w:val="28"/>
        </w:rPr>
        <w:t>Supplemental Information</w:t>
      </w:r>
    </w:p>
    <w:p w14:paraId="3A942F53" w14:textId="359DCEBB" w:rsidR="00755742" w:rsidRPr="00F7443F" w:rsidRDefault="00755742" w:rsidP="00755742">
      <w:pPr>
        <w:tabs>
          <w:tab w:val="left" w:pos="0"/>
        </w:tabs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pacing w:val="-10"/>
          <w:kern w:val="2"/>
          <w:sz w:val="28"/>
          <w:szCs w:val="28"/>
        </w:rPr>
      </w:pPr>
      <w:r w:rsidRPr="00F7443F">
        <w:rPr>
          <w:rFonts w:ascii="Times New Roman" w:eastAsiaTheme="majorEastAsia" w:hAnsi="Times New Roman" w:cs="Times New Roman"/>
          <w:b/>
          <w:bCs/>
          <w:spacing w:val="-10"/>
          <w:kern w:val="2"/>
          <w:sz w:val="28"/>
          <w:szCs w:val="28"/>
        </w:rPr>
        <w:t>Applying a risk assessment guided evaluation for verifying comprehensive two-</w:t>
      </w:r>
      <w:r w:rsidRPr="00F7443F">
        <w:rPr>
          <w:rFonts w:ascii="Times New Roman" w:eastAsiaTheme="majorEastAsia" w:hAnsi="Times New Roman" w:cs="Times New Roman"/>
          <w:b/>
          <w:spacing w:val="-10"/>
          <w:kern w:val="2"/>
          <w:sz w:val="28"/>
          <w:szCs w:val="56"/>
        </w:rPr>
        <w:noBreakHyphen/>
      </w:r>
      <w:r w:rsidRPr="00F7443F">
        <w:rPr>
          <w:rFonts w:ascii="Times New Roman" w:eastAsiaTheme="majorEastAsia" w:hAnsi="Times New Roman" w:cs="Times New Roman"/>
          <w:b/>
          <w:bCs/>
          <w:spacing w:val="-10"/>
          <w:kern w:val="2"/>
          <w:sz w:val="28"/>
          <w:szCs w:val="28"/>
        </w:rPr>
        <w:t>dimensional gas chromatography to analy</w:t>
      </w:r>
      <w:r w:rsidR="00F7443F" w:rsidRPr="00F7443F">
        <w:rPr>
          <w:rFonts w:ascii="Times New Roman" w:eastAsiaTheme="majorEastAsia" w:hAnsi="Times New Roman" w:cs="Times New Roman"/>
          <w:b/>
          <w:bCs/>
          <w:spacing w:val="-10"/>
          <w:kern w:val="2"/>
          <w:sz w:val="28"/>
          <w:szCs w:val="28"/>
        </w:rPr>
        <w:t>s</w:t>
      </w:r>
      <w:r w:rsidRPr="00F7443F">
        <w:rPr>
          <w:rFonts w:ascii="Times New Roman" w:eastAsiaTheme="majorEastAsia" w:hAnsi="Times New Roman" w:cs="Times New Roman"/>
          <w:b/>
          <w:bCs/>
          <w:spacing w:val="-10"/>
          <w:kern w:val="2"/>
          <w:sz w:val="28"/>
          <w:szCs w:val="28"/>
        </w:rPr>
        <w:t xml:space="preserve">e complex pharmaceuticals </w:t>
      </w:r>
    </w:p>
    <w:p w14:paraId="61E86681" w14:textId="11023309" w:rsidR="00755742" w:rsidRPr="007C1449" w:rsidRDefault="00755742" w:rsidP="007557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C1449">
        <w:rPr>
          <w:rFonts w:ascii="Times New Roman" w:hAnsi="Times New Roman" w:cs="Times New Roman"/>
          <w:sz w:val="24"/>
          <w:szCs w:val="24"/>
          <w:lang w:val="de-DE"/>
        </w:rPr>
        <w:t>Lukas Schwalb</w:t>
      </w:r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7C1449">
        <w:rPr>
          <w:rFonts w:ascii="Times New Roman" w:hAnsi="Times New Roman" w:cs="Times New Roman"/>
          <w:sz w:val="24"/>
          <w:szCs w:val="24"/>
          <w:lang w:val="de-DE"/>
        </w:rPr>
        <w:t>; Ole Tiemann</w:t>
      </w:r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3</w:t>
      </w:r>
      <w:r w:rsidRPr="007C1449">
        <w:rPr>
          <w:rFonts w:ascii="Times New Roman" w:hAnsi="Times New Roman" w:cs="Times New Roman"/>
          <w:sz w:val="24"/>
          <w:szCs w:val="24"/>
          <w:lang w:val="de-DE"/>
        </w:rPr>
        <w:t>; Uwe Käfer</w:t>
      </w:r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,4</w:t>
      </w:r>
      <w:r w:rsidRPr="007C1449">
        <w:rPr>
          <w:rFonts w:ascii="Times New Roman" w:hAnsi="Times New Roman" w:cs="Times New Roman"/>
          <w:sz w:val="24"/>
          <w:szCs w:val="24"/>
          <w:lang w:val="de-DE"/>
        </w:rPr>
        <w:t>; Christopher Paul Rüger</w:t>
      </w:r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3</w:t>
      </w:r>
      <w:r w:rsidRPr="007C1449">
        <w:rPr>
          <w:rFonts w:ascii="Times New Roman" w:hAnsi="Times New Roman" w:cs="Times New Roman"/>
          <w:sz w:val="24"/>
          <w:szCs w:val="24"/>
          <w:lang w:val="de-DE"/>
        </w:rPr>
        <w:t>; Thomas Gröger</w:t>
      </w:r>
      <w:bookmarkStart w:id="0" w:name="_Int_Aepbs1cM"/>
      <w:proofErr w:type="gramStart"/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,*</w:t>
      </w:r>
      <w:bookmarkEnd w:id="0"/>
      <w:proofErr w:type="gramEnd"/>
      <w:r w:rsidRPr="007C1449">
        <w:rPr>
          <w:rFonts w:ascii="Times New Roman" w:hAnsi="Times New Roman" w:cs="Times New Roman"/>
          <w:sz w:val="24"/>
          <w:szCs w:val="24"/>
          <w:lang w:val="de-DE"/>
        </w:rPr>
        <w:t>; Ralf</w:t>
      </w:r>
      <w:r w:rsidR="007D490B" w:rsidRPr="007C144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C1449">
        <w:rPr>
          <w:rFonts w:ascii="Times New Roman" w:hAnsi="Times New Roman" w:cs="Times New Roman"/>
          <w:sz w:val="24"/>
          <w:szCs w:val="24"/>
          <w:lang w:val="de-DE"/>
        </w:rPr>
        <w:t>Zimmermann</w:t>
      </w:r>
      <w:r w:rsidRPr="007C144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,3</w:t>
      </w:r>
    </w:p>
    <w:p w14:paraId="2BB15D86" w14:textId="77777777" w:rsidR="00755742" w:rsidRDefault="00755742" w:rsidP="00755742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oint Mass Spectrometry Centre (JMSC), Chair of Analytical Chemistry, University of Rostock, Rostock, Germany</w:t>
      </w:r>
    </w:p>
    <w:p w14:paraId="4E5D9E6B" w14:textId="77777777" w:rsidR="00755742" w:rsidRDefault="00755742" w:rsidP="00755742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3B59BD4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3B59BD45">
        <w:rPr>
          <w:rFonts w:ascii="Times New Roman" w:hAnsi="Times New Roman" w:cs="Times New Roman"/>
          <w:sz w:val="24"/>
          <w:szCs w:val="24"/>
        </w:rPr>
        <w:t xml:space="preserve">Joint Mass Spectrometry Centre (JMSC), Cooperation Group “Comprehensive Molecular Analytics” (CMA), Helmholtz Zentrum München GmbH, German Research </w:t>
      </w:r>
      <w:proofErr w:type="spellStart"/>
      <w:r w:rsidRPr="3B59BD4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3B59BD45">
        <w:rPr>
          <w:rFonts w:ascii="Times New Roman" w:hAnsi="Times New Roman" w:cs="Times New Roman"/>
          <w:sz w:val="24"/>
          <w:szCs w:val="24"/>
        </w:rPr>
        <w:t xml:space="preserve"> for Environmental Health, </w:t>
      </w:r>
      <w:bookmarkStart w:id="1" w:name="_Int_4zK3Ynbf"/>
      <w:proofErr w:type="spellStart"/>
      <w:r w:rsidRPr="3B59BD45">
        <w:rPr>
          <w:rFonts w:ascii="Times New Roman" w:hAnsi="Times New Roman" w:cs="Times New Roman"/>
          <w:sz w:val="24"/>
          <w:szCs w:val="24"/>
        </w:rPr>
        <w:t>Neuherberg</w:t>
      </w:r>
      <w:bookmarkEnd w:id="1"/>
      <w:proofErr w:type="spellEnd"/>
      <w:r w:rsidRPr="3B59BD45">
        <w:rPr>
          <w:rFonts w:ascii="Times New Roman" w:hAnsi="Times New Roman" w:cs="Times New Roman"/>
          <w:sz w:val="24"/>
          <w:szCs w:val="24"/>
        </w:rPr>
        <w:t>, Germany</w:t>
      </w:r>
    </w:p>
    <w:p w14:paraId="7893464F" w14:textId="77777777" w:rsidR="00755742" w:rsidRDefault="00755742" w:rsidP="00755742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343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3430">
        <w:rPr>
          <w:rFonts w:ascii="Times New Roman" w:hAnsi="Times New Roman" w:cs="Times New Roman"/>
          <w:sz w:val="24"/>
          <w:szCs w:val="24"/>
        </w:rPr>
        <w:t>Department Life, Light &amp; Matter (LLM), University of Rostock, Rostock, Germany</w:t>
      </w:r>
    </w:p>
    <w:p w14:paraId="44FD43ED" w14:textId="77777777" w:rsidR="00755742" w:rsidRDefault="00755742" w:rsidP="00755742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now at: Leibniz-Institute of Tropospheric Research (TROPOS), Leipzig, Germany</w:t>
      </w:r>
    </w:p>
    <w:p w14:paraId="18C753BA" w14:textId="77777777" w:rsidR="00C05A9B" w:rsidRDefault="00C05A9B" w:rsidP="00755742">
      <w:pPr>
        <w:pStyle w:val="KeinLeerraum"/>
      </w:pPr>
    </w:p>
    <w:p w14:paraId="4323C56C" w14:textId="2FE25443" w:rsidR="00755742" w:rsidRDefault="00755742" w:rsidP="00755742">
      <w:pPr>
        <w:pStyle w:val="KeinLeerraum"/>
      </w:pPr>
      <w:r>
        <w:t>*Corresponding Author: Thomas Gröger &lt;thomas.groeger@helmholtz-munich.de&gt;</w:t>
      </w:r>
    </w:p>
    <w:p w14:paraId="5AC5A2AB" w14:textId="304C97E6" w:rsidR="00332BAE" w:rsidRDefault="00332B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3E1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7B39DD" w14:textId="04A2AA42" w:rsidR="00AE7C06" w:rsidRPr="009D5527" w:rsidRDefault="00AE7C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552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bbreviations</w:t>
      </w:r>
    </w:p>
    <w:p w14:paraId="13E133DC" w14:textId="15889FCE" w:rsidR="00AE7C06" w:rsidRPr="009D5527" w:rsidRDefault="00AE7C06">
      <w:pPr>
        <w:rPr>
          <w:rFonts w:ascii="Times New Roman" w:hAnsi="Times New Roman" w:cs="Times New Roman"/>
          <w:sz w:val="24"/>
          <w:szCs w:val="24"/>
        </w:rPr>
      </w:pPr>
      <w:r w:rsidRPr="009D5527">
        <w:rPr>
          <w:rFonts w:ascii="Times New Roman" w:hAnsi="Times New Roman" w:cs="Times New Roman"/>
          <w:sz w:val="24"/>
          <w:szCs w:val="24"/>
        </w:rPr>
        <w:t>API</w:t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</w:t>
      </w:r>
      <w:r w:rsidRPr="009D5527">
        <w:rPr>
          <w:rFonts w:ascii="Times New Roman" w:hAnsi="Times New Roman" w:cs="Times New Roman"/>
          <w:sz w:val="24"/>
          <w:szCs w:val="24"/>
        </w:rPr>
        <w:t>ctive pharmaceutical ingredient</w:t>
      </w:r>
    </w:p>
    <w:p w14:paraId="7FCE45C6" w14:textId="4561008D" w:rsidR="00AE7C06" w:rsidRDefault="00AE7C06">
      <w:pPr>
        <w:rPr>
          <w:rFonts w:ascii="Times New Roman" w:hAnsi="Times New Roman" w:cs="Times New Roman"/>
          <w:sz w:val="24"/>
          <w:szCs w:val="24"/>
        </w:rPr>
      </w:pPr>
      <w:r w:rsidRPr="009D5527">
        <w:rPr>
          <w:rFonts w:ascii="Times New Roman" w:hAnsi="Times New Roman" w:cs="Times New Roman"/>
          <w:sz w:val="24"/>
          <w:szCs w:val="24"/>
        </w:rPr>
        <w:t>SBS</w:t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 w:rsidRPr="009D552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</w:t>
      </w:r>
      <w:r w:rsidRPr="009D5527">
        <w:rPr>
          <w:rFonts w:ascii="Times New Roman" w:hAnsi="Times New Roman" w:cs="Times New Roman"/>
          <w:sz w:val="24"/>
          <w:szCs w:val="24"/>
        </w:rPr>
        <w:t>odium bituminosulfonate</w:t>
      </w:r>
    </w:p>
    <w:p w14:paraId="16B75863" w14:textId="09ECFD79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</w:t>
      </w:r>
      <w:r w:rsidRPr="00703277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G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mprehensive two-dimensional gas chromatography</w:t>
      </w:r>
    </w:p>
    <w:p w14:paraId="417AF435" w14:textId="783B4509" w:rsidR="00AE7C06" w:rsidRPr="009D5527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-ToF-M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igh resolution time-of-flight mass spectrometer</w:t>
      </w:r>
    </w:p>
    <w:p w14:paraId="2EB1DEE3" w14:textId="0EF4294C" w:rsidR="00AE7C06" w:rsidRPr="009D5527" w:rsidRDefault="00AE7C06">
      <w:pPr>
        <w:rPr>
          <w:rFonts w:ascii="Times New Roman" w:hAnsi="Times New Roman" w:cs="Times New Roman"/>
          <w:sz w:val="24"/>
          <w:szCs w:val="24"/>
        </w:rPr>
      </w:pPr>
      <w:r w:rsidRPr="009D5527">
        <w:rPr>
          <w:rFonts w:ascii="Times New Roman" w:hAnsi="Times New Roman" w:cs="Times New Roman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hermogravimetric analysis</w:t>
      </w:r>
    </w:p>
    <w:p w14:paraId="5D818F39" w14:textId="364D7A34" w:rsidR="00AE7C06" w:rsidRDefault="00D96A07" w:rsidP="009D5527">
      <w:pPr>
        <w:ind w:left="2880" w:hanging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 </w:t>
      </w:r>
      <w:proofErr w:type="gramStart"/>
      <w:r w:rsidR="00AE7C06" w:rsidRPr="009D5527">
        <w:rPr>
          <w:rFonts w:ascii="Times New Roman" w:hAnsi="Times New Roman" w:cs="Times New Roman"/>
          <w:sz w:val="24"/>
          <w:szCs w:val="24"/>
        </w:rPr>
        <w:t>ESI(</w:t>
      </w:r>
      <w:proofErr w:type="gramEnd"/>
      <w:r w:rsidR="00AE7C06" w:rsidRPr="009D5527">
        <w:rPr>
          <w:rFonts w:ascii="Times New Roman" w:hAnsi="Times New Roman" w:cs="Times New Roman"/>
          <w:sz w:val="24"/>
          <w:szCs w:val="24"/>
        </w:rPr>
        <w:t>-)</w:t>
      </w:r>
      <w:r w:rsidR="007D7A85">
        <w:rPr>
          <w:rFonts w:ascii="Times New Roman" w:hAnsi="Times New Roman" w:cs="Times New Roman"/>
          <w:sz w:val="24"/>
          <w:szCs w:val="24"/>
        </w:rPr>
        <w:t xml:space="preserve"> </w:t>
      </w:r>
      <w:r w:rsidR="007D7A85" w:rsidRPr="00353431">
        <w:rPr>
          <w:rFonts w:ascii="Times New Roman" w:hAnsi="Times New Roman" w:cs="Times New Roman"/>
          <w:sz w:val="24"/>
          <w:szCs w:val="24"/>
        </w:rPr>
        <w:t>FT-ICR MS</w:t>
      </w:r>
      <w:r w:rsidR="00AE7C0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Direct infusion n</w:t>
      </w:r>
      <w:r w:rsidR="00AE7C06">
        <w:rPr>
          <w:rFonts w:ascii="Times New Roman" w:hAnsi="Times New Roman" w:cs="Times New Roman"/>
          <w:sz w:val="24"/>
          <w:szCs w:val="24"/>
        </w:rPr>
        <w:t xml:space="preserve">egative electrospray ionisation </w:t>
      </w:r>
      <w:r w:rsidRPr="00703277">
        <w:rPr>
          <w:rFonts w:ascii="Times New Roman" w:hAnsi="Times New Roman" w:cs="Times New Roman"/>
          <w:sz w:val="24"/>
          <w:szCs w:val="24"/>
        </w:rPr>
        <w:t>Fourier transform ion cyclotron resonance mass spectrometry</w:t>
      </w:r>
    </w:p>
    <w:p w14:paraId="1AC6D39E" w14:textId="2F04803F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Quality control</w:t>
      </w:r>
    </w:p>
    <w:p w14:paraId="5AB8BD3D" w14:textId="2B5C2928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96A07">
        <w:rPr>
          <w:rFonts w:ascii="Times New Roman" w:hAnsi="Times New Roman" w:cs="Times New Roman"/>
          <w:sz w:val="24"/>
          <w:szCs w:val="24"/>
        </w:rPr>
        <w:t>International Council for Harmonization</w:t>
      </w:r>
    </w:p>
    <w:p w14:paraId="09A3B6B5" w14:textId="5CB80058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C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n-biological complex drug</w:t>
      </w:r>
    </w:p>
    <w:p w14:paraId="66AA09AA" w14:textId="3F346B28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MA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etramethylammonium hydroxide</w:t>
      </w:r>
    </w:p>
    <w:p w14:paraId="197B06B8" w14:textId="0850712D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MSDA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rimethylsilyl diazomethane</w:t>
      </w:r>
    </w:p>
    <w:p w14:paraId="11127DC7" w14:textId="19DB92FA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olid phase extraction</w:t>
      </w:r>
    </w:p>
    <w:p w14:paraId="17A24947" w14:textId="0171E413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eak anion exchanger</w:t>
      </w:r>
    </w:p>
    <w:p w14:paraId="565A2298" w14:textId="3AE10E6A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rong anion exchanger</w:t>
      </w:r>
    </w:p>
    <w:p w14:paraId="19ED6FB9" w14:textId="398409A6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L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ydrophilic-lipophilic balance</w:t>
      </w:r>
    </w:p>
    <w:p w14:paraId="0B301A3C" w14:textId="5DABBCF8" w:rsidR="00D96A07" w:rsidRPr="009D5527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/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iquid/liquid (extraction)</w:t>
      </w:r>
      <w:r w:rsidR="00D96A07">
        <w:rPr>
          <w:rFonts w:ascii="Times New Roman" w:hAnsi="Times New Roman" w:cs="Times New Roman"/>
          <w:sz w:val="24"/>
          <w:szCs w:val="24"/>
        </w:rPr>
        <w:tab/>
      </w:r>
      <w:r w:rsidR="00D96A07">
        <w:rPr>
          <w:rFonts w:ascii="Times New Roman" w:hAnsi="Times New Roman" w:cs="Times New Roman"/>
          <w:sz w:val="24"/>
          <w:szCs w:val="24"/>
        </w:rPr>
        <w:tab/>
      </w:r>
      <w:r w:rsidR="00D96A07">
        <w:rPr>
          <w:rFonts w:ascii="Times New Roman" w:hAnsi="Times New Roman" w:cs="Times New Roman"/>
          <w:sz w:val="24"/>
          <w:szCs w:val="24"/>
        </w:rPr>
        <w:tab/>
      </w:r>
    </w:p>
    <w:p w14:paraId="5A89762E" w14:textId="371DF13D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ulfonate methyl ester (R-SO</w:t>
      </w:r>
      <w:r w:rsidRPr="009D55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CH</w:t>
      </w:r>
      <w:r w:rsidRPr="009D55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25C00F8" w14:textId="38806435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hioph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1262C004" w14:textId="13936D89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enzenesulfonate methyl ester</w:t>
      </w:r>
    </w:p>
    <w:p w14:paraId="093B8F93" w14:textId="7255C0E6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BT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etrahydrobenzothioph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02587874" w14:textId="1A464AC0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Indan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465CBC0E" w14:textId="1E374176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T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enzothioph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39467E15" w14:textId="28625C4C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aphthal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4B06303E" w14:textId="62B34957" w:rsidR="00AE7C06" w:rsidRDefault="00AE7C0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iSM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ithioph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0D472506" w14:textId="42B463F7" w:rsidR="00AE7C06" w:rsidRDefault="00AE7C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TS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henylthiophenesulf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yl ester</w:t>
      </w:r>
    </w:p>
    <w:p w14:paraId="1D6BD28D" w14:textId="23092A33" w:rsidR="00D96A0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upplemental information</w:t>
      </w:r>
    </w:p>
    <w:p w14:paraId="31A4A7F1" w14:textId="48B8E072" w:rsidR="00D96A07" w:rsidRPr="009D5527" w:rsidRDefault="00D96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B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uble bound equivalent</w:t>
      </w:r>
    </w:p>
    <w:p w14:paraId="056C12D9" w14:textId="6437245F" w:rsidR="00AE7C06" w:rsidRPr="009D5527" w:rsidRDefault="00AE7C06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9D5527">
        <w:rPr>
          <w:rFonts w:ascii="Times New Roman" w:hAnsi="Times New Roman" w:cs="Times New Roman"/>
          <w:sz w:val="24"/>
          <w:szCs w:val="24"/>
          <w:lang w:val="de-DE"/>
        </w:rPr>
        <w:br w:type="page"/>
      </w:r>
    </w:p>
    <w:p w14:paraId="55D31762" w14:textId="77777777" w:rsidR="007C1449" w:rsidRDefault="007C1449" w:rsidP="007C1449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32FDE987" wp14:editId="18B347BF">
            <wp:extent cx="5048250" cy="1905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39CB7" w14:textId="3F39FECA" w:rsidR="009D445A" w:rsidRPr="009D5527" w:rsidRDefault="007C1449" w:rsidP="007C1449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.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.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190E45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BE vs. Carbon number plot of the light distillate (starting material) with CH (left) and the </w:t>
      </w:r>
      <w:r w:rsidR="00EA77D8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HS </w:t>
      </w:r>
      <w:r w:rsidR="00E92902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lemental composition</w:t>
      </w:r>
      <w:r w:rsidR="00EA77D8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7B499D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(right). </w:t>
      </w:r>
      <w:r w:rsidR="00E92902" w:rsidRPr="009D5527">
        <w:rPr>
          <w:rFonts w:ascii="Times New Roman" w:hAnsi="Times New Roman" w:cs="Times New Roman"/>
          <w:i w:val="0"/>
          <w:color w:val="auto"/>
          <w:sz w:val="20"/>
        </w:rPr>
        <w:t>Bubble size and colour representing the relative intensity normalized to the most abundant species in the plot.</w:t>
      </w:r>
    </w:p>
    <w:p w14:paraId="75986324" w14:textId="2C2EEE0B" w:rsidR="007C1449" w:rsidRDefault="007C1449">
      <w:r>
        <w:br w:type="page"/>
      </w:r>
    </w:p>
    <w:p w14:paraId="1F6EEEDE" w14:textId="77777777" w:rsidR="007C1449" w:rsidRPr="007C1449" w:rsidRDefault="007C1449" w:rsidP="007C1449"/>
    <w:p w14:paraId="00500DA4" w14:textId="33473F01" w:rsidR="00CC6A0A" w:rsidRDefault="00CC6A0A"/>
    <w:p w14:paraId="55AEC58A" w14:textId="77777777" w:rsidR="00190E45" w:rsidRDefault="007C1449" w:rsidP="00190E45">
      <w:pPr>
        <w:keepNext/>
      </w:pPr>
      <w:r>
        <w:rPr>
          <w:noProof/>
        </w:rPr>
        <w:drawing>
          <wp:inline distT="0" distB="0" distL="0" distR="0" wp14:anchorId="78E6165B" wp14:editId="0FC370F4">
            <wp:extent cx="5762625" cy="3505200"/>
            <wp:effectExtent l="0" t="0" r="952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2DD4A" w14:textId="77777777" w:rsidR="00190E45" w:rsidRPr="009D5527" w:rsidRDefault="00190E45" w:rsidP="00190E45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.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.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mplete DBE vs. Carbon number plot for the DI </w:t>
      </w:r>
      <w:proofErr w:type="gramStart"/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SI(</w:t>
      </w:r>
      <w:proofErr w:type="gramEnd"/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) FT-ICR MS measurement of the sulfonated hydrocarbons and (left): sulphur species (right): Bubble size and colour representing the relative intensity normalized to the most abundant species in the plot.</w:t>
      </w:r>
    </w:p>
    <w:p w14:paraId="0B2DA712" w14:textId="7FA002DF" w:rsidR="007C1449" w:rsidRDefault="007C1449" w:rsidP="00190E45">
      <w:pPr>
        <w:pStyle w:val="Beschriftung"/>
      </w:pPr>
    </w:p>
    <w:p w14:paraId="16A91187" w14:textId="7BABFA49" w:rsidR="007C1449" w:rsidRDefault="007C1449">
      <w:r>
        <w:br w:type="page"/>
      </w:r>
    </w:p>
    <w:p w14:paraId="0FADC652" w14:textId="77777777" w:rsidR="007C1449" w:rsidRPr="00CC6A0A" w:rsidRDefault="007C1449" w:rsidP="00CC6A0A"/>
    <w:p w14:paraId="77EC1A74" w14:textId="159764A4" w:rsidR="00F748DC" w:rsidRPr="009D5527" w:rsidRDefault="00F748DC" w:rsidP="00F748DC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signed </w:t>
      </w:r>
      <w:r w:rsidR="000D003C" w:rsidRPr="009D5527">
        <w:rPr>
          <w:rFonts w:ascii="Times New Roman" w:hAnsi="Times New Roman" w:cs="Times New Roman"/>
          <w:iCs w:val="0"/>
          <w:color w:val="auto"/>
          <w:sz w:val="20"/>
          <w:szCs w:val="20"/>
        </w:rPr>
        <w:t>m/z</w:t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values of the mass loss event in the TGA-MS of the benzenesulfonic acid methyl ester</w:t>
      </w:r>
      <w:r w:rsidR="006D360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ig 5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B</w:t>
      </w:r>
      <w:r w:rsidR="006D360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6D360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emperature range 150-300 °C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1"/>
        <w:gridCol w:w="2437"/>
        <w:gridCol w:w="758"/>
        <w:gridCol w:w="581"/>
        <w:gridCol w:w="581"/>
        <w:gridCol w:w="581"/>
        <w:gridCol w:w="581"/>
        <w:gridCol w:w="584"/>
        <w:gridCol w:w="848"/>
      </w:tblGrid>
      <w:tr w:rsidR="00AA397C" w:rsidRPr="00F748DC" w14:paraId="3FC32725" w14:textId="77777777" w:rsidTr="00E3531C">
        <w:trPr>
          <w:trHeight w:val="300"/>
        </w:trPr>
        <w:tc>
          <w:tcPr>
            <w:tcW w:w="1165" w:type="pct"/>
            <w:noWrap/>
          </w:tcPr>
          <w:p w14:paraId="6DD60258" w14:textId="450E05C7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74B67F14" w14:textId="47E709F1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345" w:type="pct"/>
            <w:noWrap/>
          </w:tcPr>
          <w:p w14:paraId="03DADD61" w14:textId="65B00D1B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 xml:space="preserve">Relative </w:t>
            </w:r>
            <w:r w:rsidR="00F7443F">
              <w:rPr>
                <w:rFonts w:ascii="Times New Roman" w:hAnsi="Times New Roman" w:cs="Times New Roman"/>
                <w:lang w:val="en-US"/>
              </w:rPr>
              <w:t>Abundance</w:t>
            </w:r>
          </w:p>
          <w:p w14:paraId="183622EC" w14:textId="3B579DA4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416" w:type="pct"/>
          </w:tcPr>
          <w:p w14:paraId="5BC480C9" w14:textId="77777777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0F570B44" w14:textId="6DA6C4E0" w:rsidR="00AA397C" w:rsidRPr="00A82FCF" w:rsidRDefault="00AA397C" w:rsidP="00A82FCF">
            <w:r w:rsidRPr="00A82FCF">
              <w:t>Error</w:t>
            </w:r>
            <w:r w:rsidR="00A82FCF" w:rsidRPr="00A82FCF">
              <w:t xml:space="preserve"> </w:t>
            </w:r>
            <w:r w:rsidRPr="00A82FCF">
              <w:t>[ppm]</w:t>
            </w:r>
          </w:p>
        </w:tc>
        <w:tc>
          <w:tcPr>
            <w:tcW w:w="321" w:type="pct"/>
            <w:noWrap/>
          </w:tcPr>
          <w:p w14:paraId="6FE66690" w14:textId="432F798E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21" w:type="pct"/>
            <w:noWrap/>
          </w:tcPr>
          <w:p w14:paraId="74F9904E" w14:textId="19662EB4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321" w:type="pct"/>
            <w:noWrap/>
          </w:tcPr>
          <w:p w14:paraId="2521F30E" w14:textId="001A61F9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21" w:type="pct"/>
            <w:noWrap/>
          </w:tcPr>
          <w:p w14:paraId="22761729" w14:textId="0F2D31E0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22" w:type="pct"/>
            <w:noWrap/>
          </w:tcPr>
          <w:p w14:paraId="276346C7" w14:textId="53DF1C7E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68" w:type="pct"/>
            <w:noWrap/>
          </w:tcPr>
          <w:p w14:paraId="535B17CE" w14:textId="77777777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269F13B1" w14:textId="020117B2" w:rsidR="00AA397C" w:rsidRPr="00A82FCF" w:rsidRDefault="00AA397C" w:rsidP="00A82FC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82FCF"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E517A1" w:rsidRPr="00F748DC" w14:paraId="45281BD4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1FC10D0F" w14:textId="221F3F95" w:rsidR="00E517A1" w:rsidRPr="00A82FCF" w:rsidRDefault="00E517A1" w:rsidP="00A82FCF">
            <w:r w:rsidRPr="00DA2014">
              <w:t>50.01528</w:t>
            </w:r>
          </w:p>
        </w:tc>
        <w:tc>
          <w:tcPr>
            <w:tcW w:w="1345" w:type="pct"/>
            <w:noWrap/>
            <w:hideMark/>
          </w:tcPr>
          <w:p w14:paraId="4C1EC21A" w14:textId="317DFABF" w:rsidR="00E517A1" w:rsidRPr="00A82FCF" w:rsidRDefault="00E517A1" w:rsidP="00A82FCF">
            <w:r w:rsidRPr="00930BA3">
              <w:t>12.05</w:t>
            </w:r>
          </w:p>
        </w:tc>
        <w:tc>
          <w:tcPr>
            <w:tcW w:w="416" w:type="pct"/>
          </w:tcPr>
          <w:p w14:paraId="5D8D780B" w14:textId="49094335" w:rsidR="00E517A1" w:rsidRPr="00A82FCF" w:rsidRDefault="00E517A1" w:rsidP="00A82FCF">
            <w:r w:rsidRPr="00930BA3">
              <w:t>4.3</w:t>
            </w:r>
          </w:p>
        </w:tc>
        <w:tc>
          <w:tcPr>
            <w:tcW w:w="321" w:type="pct"/>
            <w:noWrap/>
            <w:hideMark/>
          </w:tcPr>
          <w:p w14:paraId="53094E7D" w14:textId="35822D1D" w:rsidR="00E517A1" w:rsidRPr="00A82FCF" w:rsidRDefault="00E517A1" w:rsidP="00A82FCF">
            <w:r w:rsidRPr="00930BA3">
              <w:t>4</w:t>
            </w:r>
          </w:p>
        </w:tc>
        <w:tc>
          <w:tcPr>
            <w:tcW w:w="321" w:type="pct"/>
            <w:noWrap/>
            <w:hideMark/>
          </w:tcPr>
          <w:p w14:paraId="2714F298" w14:textId="2D350A91" w:rsidR="00E517A1" w:rsidRPr="00A82FCF" w:rsidRDefault="00E517A1" w:rsidP="00A82FCF">
            <w:r w:rsidRPr="00930BA3">
              <w:t>2</w:t>
            </w:r>
          </w:p>
        </w:tc>
        <w:tc>
          <w:tcPr>
            <w:tcW w:w="321" w:type="pct"/>
            <w:noWrap/>
            <w:hideMark/>
          </w:tcPr>
          <w:p w14:paraId="69AB7B3F" w14:textId="36503062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72A40B68" w14:textId="32B1F789" w:rsidR="00E517A1" w:rsidRPr="00A82FCF" w:rsidRDefault="00E517A1" w:rsidP="00A82FCF">
            <w:r w:rsidRPr="00930BA3">
              <w:t>0</w:t>
            </w:r>
          </w:p>
        </w:tc>
        <w:tc>
          <w:tcPr>
            <w:tcW w:w="322" w:type="pct"/>
            <w:noWrap/>
            <w:hideMark/>
          </w:tcPr>
          <w:p w14:paraId="1A5687B9" w14:textId="61D4FFF7" w:rsidR="00E517A1" w:rsidRPr="00A82FCF" w:rsidRDefault="00E517A1" w:rsidP="00A82FCF">
            <w:r w:rsidRPr="00930BA3">
              <w:t>0</w:t>
            </w:r>
          </w:p>
        </w:tc>
        <w:tc>
          <w:tcPr>
            <w:tcW w:w="468" w:type="pct"/>
            <w:noWrap/>
            <w:hideMark/>
          </w:tcPr>
          <w:p w14:paraId="04A19043" w14:textId="39D9F5AB" w:rsidR="00E517A1" w:rsidRPr="00A82FCF" w:rsidRDefault="00E517A1" w:rsidP="00A82FCF">
            <w:r w:rsidRPr="00930BA3">
              <w:t>4</w:t>
            </w:r>
          </w:p>
        </w:tc>
      </w:tr>
      <w:tr w:rsidR="00E517A1" w:rsidRPr="00F748DC" w14:paraId="6A2A88A0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2EC0646A" w14:textId="0A3D4817" w:rsidR="00E517A1" w:rsidRPr="00A82FCF" w:rsidRDefault="00E517A1" w:rsidP="00A82FCF">
            <w:r w:rsidRPr="00DA2014">
              <w:t>51.02297</w:t>
            </w:r>
          </w:p>
        </w:tc>
        <w:tc>
          <w:tcPr>
            <w:tcW w:w="1345" w:type="pct"/>
            <w:noWrap/>
            <w:hideMark/>
          </w:tcPr>
          <w:p w14:paraId="25D90C87" w14:textId="69019002" w:rsidR="00E517A1" w:rsidRPr="00A82FCF" w:rsidRDefault="00E517A1" w:rsidP="00A82FCF">
            <w:r w:rsidRPr="00930BA3">
              <w:t>30.44</w:t>
            </w:r>
          </w:p>
        </w:tc>
        <w:tc>
          <w:tcPr>
            <w:tcW w:w="416" w:type="pct"/>
          </w:tcPr>
          <w:p w14:paraId="057A4CF5" w14:textId="7BFE7F67" w:rsidR="00E517A1" w:rsidRPr="00A82FCF" w:rsidRDefault="00E517A1" w:rsidP="00A82FCF">
            <w:r w:rsidRPr="00930BA3">
              <w:t>1.6</w:t>
            </w:r>
          </w:p>
        </w:tc>
        <w:tc>
          <w:tcPr>
            <w:tcW w:w="321" w:type="pct"/>
            <w:noWrap/>
            <w:hideMark/>
          </w:tcPr>
          <w:p w14:paraId="12C25E9A" w14:textId="2DCC80D2" w:rsidR="00E517A1" w:rsidRPr="00A82FCF" w:rsidRDefault="00E517A1" w:rsidP="00A82FCF">
            <w:r w:rsidRPr="00930BA3">
              <w:t>4</w:t>
            </w:r>
          </w:p>
        </w:tc>
        <w:tc>
          <w:tcPr>
            <w:tcW w:w="321" w:type="pct"/>
            <w:noWrap/>
            <w:hideMark/>
          </w:tcPr>
          <w:p w14:paraId="45B3FF54" w14:textId="7D8D977C" w:rsidR="00E517A1" w:rsidRPr="00A82FCF" w:rsidRDefault="00E517A1" w:rsidP="00A82FCF">
            <w:r w:rsidRPr="00930BA3">
              <w:t>3</w:t>
            </w:r>
          </w:p>
        </w:tc>
        <w:tc>
          <w:tcPr>
            <w:tcW w:w="321" w:type="pct"/>
            <w:noWrap/>
            <w:hideMark/>
          </w:tcPr>
          <w:p w14:paraId="25571B00" w14:textId="6C344EE8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19B38E8B" w14:textId="5605468E" w:rsidR="00E517A1" w:rsidRPr="00A82FCF" w:rsidRDefault="00E517A1" w:rsidP="00A82FCF">
            <w:r w:rsidRPr="00930BA3">
              <w:t>0</w:t>
            </w:r>
          </w:p>
        </w:tc>
        <w:tc>
          <w:tcPr>
            <w:tcW w:w="322" w:type="pct"/>
            <w:noWrap/>
            <w:hideMark/>
          </w:tcPr>
          <w:p w14:paraId="18701F2C" w14:textId="33011A54" w:rsidR="00E517A1" w:rsidRPr="00A82FCF" w:rsidRDefault="00E517A1" w:rsidP="00A82FCF">
            <w:r w:rsidRPr="00930BA3">
              <w:t>0</w:t>
            </w:r>
          </w:p>
        </w:tc>
        <w:tc>
          <w:tcPr>
            <w:tcW w:w="468" w:type="pct"/>
            <w:noWrap/>
            <w:hideMark/>
          </w:tcPr>
          <w:p w14:paraId="2068A910" w14:textId="78E592CF" w:rsidR="00E517A1" w:rsidRPr="00A82FCF" w:rsidRDefault="00E517A1" w:rsidP="00A82FCF">
            <w:r w:rsidRPr="00930BA3">
              <w:t>3.5</w:t>
            </w:r>
          </w:p>
        </w:tc>
      </w:tr>
      <w:tr w:rsidR="00E517A1" w:rsidRPr="00F748DC" w14:paraId="17E77697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7CC85CB4" w14:textId="58C1B409" w:rsidR="00E517A1" w:rsidRPr="00A82FCF" w:rsidRDefault="00E517A1" w:rsidP="00A82FCF">
            <w:r w:rsidRPr="00DA2014">
              <w:t>65.03823</w:t>
            </w:r>
          </w:p>
        </w:tc>
        <w:tc>
          <w:tcPr>
            <w:tcW w:w="1345" w:type="pct"/>
            <w:noWrap/>
            <w:hideMark/>
          </w:tcPr>
          <w:p w14:paraId="2D996BE3" w14:textId="729B4022" w:rsidR="00E517A1" w:rsidRPr="00A82FCF" w:rsidRDefault="00E517A1" w:rsidP="00A82FCF">
            <w:r w:rsidRPr="00930BA3">
              <w:t>5.85</w:t>
            </w:r>
          </w:p>
        </w:tc>
        <w:tc>
          <w:tcPr>
            <w:tcW w:w="416" w:type="pct"/>
          </w:tcPr>
          <w:p w14:paraId="1FBC2E28" w14:textId="48F84872" w:rsidR="00E517A1" w:rsidRPr="00A82FCF" w:rsidRDefault="00E517A1" w:rsidP="00A82FCF">
            <w:r w:rsidRPr="00930BA3">
              <w:t>-4.8</w:t>
            </w:r>
          </w:p>
        </w:tc>
        <w:tc>
          <w:tcPr>
            <w:tcW w:w="321" w:type="pct"/>
            <w:noWrap/>
            <w:hideMark/>
          </w:tcPr>
          <w:p w14:paraId="71CCBF19" w14:textId="3501FBE0" w:rsidR="00E517A1" w:rsidRPr="00A82FCF" w:rsidRDefault="00E517A1" w:rsidP="00A82FCF">
            <w:r w:rsidRPr="00930BA3">
              <w:t>5</w:t>
            </w:r>
          </w:p>
        </w:tc>
        <w:tc>
          <w:tcPr>
            <w:tcW w:w="321" w:type="pct"/>
            <w:noWrap/>
            <w:hideMark/>
          </w:tcPr>
          <w:p w14:paraId="56CC27E7" w14:textId="36669C09" w:rsidR="00E517A1" w:rsidRPr="00A82FCF" w:rsidRDefault="00E517A1" w:rsidP="00A82FCF">
            <w:r w:rsidRPr="00930BA3">
              <w:t>5</w:t>
            </w:r>
          </w:p>
        </w:tc>
        <w:tc>
          <w:tcPr>
            <w:tcW w:w="321" w:type="pct"/>
            <w:noWrap/>
            <w:hideMark/>
          </w:tcPr>
          <w:p w14:paraId="7123B2A4" w14:textId="65F84D4F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018922BC" w14:textId="7317CD02" w:rsidR="00E517A1" w:rsidRPr="00A82FCF" w:rsidRDefault="00E517A1" w:rsidP="00A82FCF">
            <w:r w:rsidRPr="00930BA3">
              <w:t>0</w:t>
            </w:r>
          </w:p>
        </w:tc>
        <w:tc>
          <w:tcPr>
            <w:tcW w:w="322" w:type="pct"/>
            <w:noWrap/>
            <w:hideMark/>
          </w:tcPr>
          <w:p w14:paraId="0506422B" w14:textId="46DE179B" w:rsidR="00E517A1" w:rsidRPr="00A82FCF" w:rsidRDefault="00E517A1" w:rsidP="00A82FCF">
            <w:r w:rsidRPr="00930BA3">
              <w:t>0</w:t>
            </w:r>
          </w:p>
        </w:tc>
        <w:tc>
          <w:tcPr>
            <w:tcW w:w="468" w:type="pct"/>
            <w:noWrap/>
            <w:hideMark/>
          </w:tcPr>
          <w:p w14:paraId="5C25241E" w14:textId="196C34DB" w:rsidR="00E517A1" w:rsidRPr="00A82FCF" w:rsidRDefault="00E517A1" w:rsidP="00A82FCF">
            <w:r w:rsidRPr="00930BA3">
              <w:t>3.5</w:t>
            </w:r>
          </w:p>
        </w:tc>
      </w:tr>
      <w:tr w:rsidR="00E517A1" w:rsidRPr="00F748DC" w14:paraId="5A547882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25BD315C" w14:textId="0D046DF6" w:rsidR="00E517A1" w:rsidRPr="00A82FCF" w:rsidRDefault="00E517A1" w:rsidP="00A82FCF">
            <w:r w:rsidRPr="00DA2014">
              <w:t>77.03803</w:t>
            </w:r>
          </w:p>
        </w:tc>
        <w:tc>
          <w:tcPr>
            <w:tcW w:w="1345" w:type="pct"/>
            <w:noWrap/>
            <w:hideMark/>
          </w:tcPr>
          <w:p w14:paraId="661B5A3B" w14:textId="2D9EB6DC" w:rsidR="00E517A1" w:rsidRPr="00A82FCF" w:rsidRDefault="00E517A1" w:rsidP="00A82FCF">
            <w:r w:rsidRPr="00930BA3">
              <w:t>100.00</w:t>
            </w:r>
          </w:p>
        </w:tc>
        <w:tc>
          <w:tcPr>
            <w:tcW w:w="416" w:type="pct"/>
          </w:tcPr>
          <w:p w14:paraId="635B767D" w14:textId="3CD9EB1E" w:rsidR="00E517A1" w:rsidRPr="00A82FCF" w:rsidRDefault="00E517A1" w:rsidP="00A82FCF">
            <w:r w:rsidRPr="00930BA3">
              <w:t>-6.6</w:t>
            </w:r>
          </w:p>
        </w:tc>
        <w:tc>
          <w:tcPr>
            <w:tcW w:w="321" w:type="pct"/>
            <w:noWrap/>
            <w:hideMark/>
          </w:tcPr>
          <w:p w14:paraId="42617209" w14:textId="7F641EC1" w:rsidR="00E517A1" w:rsidRPr="00A82FCF" w:rsidRDefault="00E517A1" w:rsidP="00A82FCF">
            <w:r w:rsidRPr="00930BA3">
              <w:t>6</w:t>
            </w:r>
          </w:p>
        </w:tc>
        <w:tc>
          <w:tcPr>
            <w:tcW w:w="321" w:type="pct"/>
            <w:noWrap/>
            <w:hideMark/>
          </w:tcPr>
          <w:p w14:paraId="2F608CA0" w14:textId="04A4592C" w:rsidR="00E517A1" w:rsidRPr="00A82FCF" w:rsidRDefault="00E517A1" w:rsidP="00A82FCF">
            <w:r w:rsidRPr="00930BA3">
              <w:t>5</w:t>
            </w:r>
          </w:p>
        </w:tc>
        <w:tc>
          <w:tcPr>
            <w:tcW w:w="321" w:type="pct"/>
            <w:noWrap/>
            <w:hideMark/>
          </w:tcPr>
          <w:p w14:paraId="25FFA94C" w14:textId="31BF2C7F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5C0E93E9" w14:textId="33F41D56" w:rsidR="00E517A1" w:rsidRPr="00A82FCF" w:rsidRDefault="00E517A1" w:rsidP="00A82FCF">
            <w:r w:rsidRPr="00930BA3">
              <w:t>0</w:t>
            </w:r>
          </w:p>
        </w:tc>
        <w:tc>
          <w:tcPr>
            <w:tcW w:w="322" w:type="pct"/>
            <w:noWrap/>
            <w:hideMark/>
          </w:tcPr>
          <w:p w14:paraId="364D408A" w14:textId="691EACBE" w:rsidR="00E517A1" w:rsidRPr="00A82FCF" w:rsidRDefault="00E517A1" w:rsidP="00A82FCF">
            <w:r w:rsidRPr="00930BA3">
              <w:t>0</w:t>
            </w:r>
          </w:p>
        </w:tc>
        <w:tc>
          <w:tcPr>
            <w:tcW w:w="468" w:type="pct"/>
            <w:noWrap/>
            <w:hideMark/>
          </w:tcPr>
          <w:p w14:paraId="4CB1C161" w14:textId="21C0742B" w:rsidR="00E517A1" w:rsidRPr="00A82FCF" w:rsidRDefault="00E517A1" w:rsidP="00A82FCF">
            <w:r w:rsidRPr="00930BA3">
              <w:t>4.5</w:t>
            </w:r>
          </w:p>
        </w:tc>
      </w:tr>
      <w:tr w:rsidR="00E517A1" w:rsidRPr="00F748DC" w14:paraId="53911293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759FFDFF" w14:textId="29B47BCB" w:rsidR="00E517A1" w:rsidRPr="00A82FCF" w:rsidRDefault="00E517A1" w:rsidP="00A82FCF">
            <w:r w:rsidRPr="00DA2014">
              <w:t>78.04567</w:t>
            </w:r>
          </w:p>
        </w:tc>
        <w:tc>
          <w:tcPr>
            <w:tcW w:w="1345" w:type="pct"/>
            <w:noWrap/>
            <w:hideMark/>
          </w:tcPr>
          <w:p w14:paraId="15E0199F" w14:textId="383A4287" w:rsidR="00E517A1" w:rsidRPr="00A82FCF" w:rsidRDefault="00E517A1" w:rsidP="00A82FCF">
            <w:r w:rsidRPr="00930BA3">
              <w:t>15.72</w:t>
            </w:r>
          </w:p>
        </w:tc>
        <w:tc>
          <w:tcPr>
            <w:tcW w:w="416" w:type="pct"/>
          </w:tcPr>
          <w:p w14:paraId="3D105C94" w14:textId="2E17110E" w:rsidR="00E517A1" w:rsidRPr="00A82FCF" w:rsidRDefault="00E517A1" w:rsidP="00A82FCF">
            <w:r w:rsidRPr="00930BA3">
              <w:t>-8.9</w:t>
            </w:r>
          </w:p>
        </w:tc>
        <w:tc>
          <w:tcPr>
            <w:tcW w:w="321" w:type="pct"/>
            <w:noWrap/>
            <w:hideMark/>
          </w:tcPr>
          <w:p w14:paraId="5143B783" w14:textId="0E841527" w:rsidR="00E517A1" w:rsidRPr="00A82FCF" w:rsidRDefault="00E517A1" w:rsidP="00A82FCF">
            <w:r w:rsidRPr="00930BA3">
              <w:t>6</w:t>
            </w:r>
          </w:p>
        </w:tc>
        <w:tc>
          <w:tcPr>
            <w:tcW w:w="321" w:type="pct"/>
            <w:noWrap/>
            <w:hideMark/>
          </w:tcPr>
          <w:p w14:paraId="2DE3F2C2" w14:textId="459CC8E8" w:rsidR="00E517A1" w:rsidRPr="00A82FCF" w:rsidRDefault="00E517A1" w:rsidP="00A82FCF">
            <w:r w:rsidRPr="00930BA3">
              <w:t>6</w:t>
            </w:r>
          </w:p>
        </w:tc>
        <w:tc>
          <w:tcPr>
            <w:tcW w:w="321" w:type="pct"/>
            <w:noWrap/>
            <w:hideMark/>
          </w:tcPr>
          <w:p w14:paraId="1CE4D1F9" w14:textId="2CEEE0CC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1157FA9A" w14:textId="2C31D8B2" w:rsidR="00E517A1" w:rsidRPr="00A82FCF" w:rsidRDefault="00E517A1" w:rsidP="00A82FCF">
            <w:r w:rsidRPr="00930BA3">
              <w:t>0</w:t>
            </w:r>
          </w:p>
        </w:tc>
        <w:tc>
          <w:tcPr>
            <w:tcW w:w="322" w:type="pct"/>
            <w:noWrap/>
            <w:hideMark/>
          </w:tcPr>
          <w:p w14:paraId="7735A1CF" w14:textId="7C3A00B5" w:rsidR="00E517A1" w:rsidRPr="00A82FCF" w:rsidRDefault="00E517A1" w:rsidP="00A82FCF">
            <w:r w:rsidRPr="00930BA3">
              <w:t>0</w:t>
            </w:r>
          </w:p>
        </w:tc>
        <w:tc>
          <w:tcPr>
            <w:tcW w:w="468" w:type="pct"/>
            <w:noWrap/>
            <w:hideMark/>
          </w:tcPr>
          <w:p w14:paraId="5F8D876C" w14:textId="47731C90" w:rsidR="00E517A1" w:rsidRPr="00A82FCF" w:rsidRDefault="00E517A1" w:rsidP="00A82FCF">
            <w:r w:rsidRPr="00930BA3">
              <w:t>4</w:t>
            </w:r>
          </w:p>
        </w:tc>
      </w:tr>
      <w:tr w:rsidR="00E517A1" w:rsidRPr="00F748DC" w14:paraId="73DA3099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7F827128" w14:textId="2840F44E" w:rsidR="00E517A1" w:rsidRPr="00A82FCF" w:rsidRDefault="00E517A1" w:rsidP="00A82FCF">
            <w:r w:rsidRPr="00DA2014">
              <w:t>78.9847</w:t>
            </w:r>
          </w:p>
        </w:tc>
        <w:tc>
          <w:tcPr>
            <w:tcW w:w="1345" w:type="pct"/>
            <w:noWrap/>
            <w:hideMark/>
          </w:tcPr>
          <w:p w14:paraId="4A3C10FA" w14:textId="6ADC545A" w:rsidR="00E517A1" w:rsidRPr="00A82FCF" w:rsidRDefault="00E517A1" w:rsidP="00A82FCF">
            <w:r w:rsidRPr="00930BA3">
              <w:t>11.18</w:t>
            </w:r>
          </w:p>
        </w:tc>
        <w:tc>
          <w:tcPr>
            <w:tcW w:w="416" w:type="pct"/>
          </w:tcPr>
          <w:p w14:paraId="55A2DC59" w14:textId="219CE600" w:rsidR="00E517A1" w:rsidRPr="00A82FCF" w:rsidRDefault="00E517A1" w:rsidP="00A82FCF">
            <w:r w:rsidRPr="00930BA3">
              <w:t>-1.2</w:t>
            </w:r>
          </w:p>
        </w:tc>
        <w:tc>
          <w:tcPr>
            <w:tcW w:w="321" w:type="pct"/>
            <w:noWrap/>
            <w:hideMark/>
          </w:tcPr>
          <w:p w14:paraId="7D6433FD" w14:textId="289F90B7" w:rsidR="00E517A1" w:rsidRPr="00A82FCF" w:rsidRDefault="00E517A1" w:rsidP="00A82FCF">
            <w:r w:rsidRPr="00930BA3">
              <w:t>1</w:t>
            </w:r>
          </w:p>
        </w:tc>
        <w:tc>
          <w:tcPr>
            <w:tcW w:w="321" w:type="pct"/>
            <w:noWrap/>
            <w:hideMark/>
          </w:tcPr>
          <w:p w14:paraId="082B63B4" w14:textId="11108F01" w:rsidR="00E517A1" w:rsidRPr="00A82FCF" w:rsidRDefault="00E517A1" w:rsidP="00A82FCF">
            <w:r w:rsidRPr="00930BA3">
              <w:t>3</w:t>
            </w:r>
          </w:p>
        </w:tc>
        <w:tc>
          <w:tcPr>
            <w:tcW w:w="321" w:type="pct"/>
            <w:noWrap/>
            <w:hideMark/>
          </w:tcPr>
          <w:p w14:paraId="039CAE5C" w14:textId="2A478742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2CD9BB37" w14:textId="0A3A23A8" w:rsidR="00E517A1" w:rsidRPr="00A82FCF" w:rsidRDefault="00E517A1" w:rsidP="00A82FCF">
            <w:r w:rsidRPr="00930BA3">
              <w:t>2</w:t>
            </w:r>
          </w:p>
        </w:tc>
        <w:tc>
          <w:tcPr>
            <w:tcW w:w="322" w:type="pct"/>
            <w:noWrap/>
            <w:hideMark/>
          </w:tcPr>
          <w:p w14:paraId="37F004DF" w14:textId="277129F8" w:rsidR="00E517A1" w:rsidRPr="00A82FCF" w:rsidRDefault="00E517A1" w:rsidP="00A82FCF">
            <w:r w:rsidRPr="00930BA3">
              <w:t>1</w:t>
            </w:r>
          </w:p>
        </w:tc>
        <w:tc>
          <w:tcPr>
            <w:tcW w:w="468" w:type="pct"/>
            <w:noWrap/>
            <w:hideMark/>
          </w:tcPr>
          <w:p w14:paraId="0DF7BB54" w14:textId="01427DA4" w:rsidR="00E517A1" w:rsidRPr="00A82FCF" w:rsidRDefault="00E517A1" w:rsidP="00A82FCF">
            <w:r w:rsidRPr="00930BA3">
              <w:t>0.5</w:t>
            </w:r>
          </w:p>
        </w:tc>
      </w:tr>
      <w:tr w:rsidR="00E517A1" w:rsidRPr="00F748DC" w14:paraId="65295E31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1487486F" w14:textId="2F502C0B" w:rsidR="00E517A1" w:rsidRPr="00A82FCF" w:rsidRDefault="00E517A1" w:rsidP="00A82FCF">
            <w:r w:rsidRPr="00DA2014">
              <w:t>141.00027</w:t>
            </w:r>
          </w:p>
        </w:tc>
        <w:tc>
          <w:tcPr>
            <w:tcW w:w="1345" w:type="pct"/>
            <w:noWrap/>
            <w:hideMark/>
          </w:tcPr>
          <w:p w14:paraId="24F27EB3" w14:textId="5FF81C32" w:rsidR="00E517A1" w:rsidRPr="00A82FCF" w:rsidRDefault="00E517A1" w:rsidP="00A82FCF">
            <w:r w:rsidRPr="00930BA3">
              <w:t>28.79</w:t>
            </w:r>
          </w:p>
        </w:tc>
        <w:tc>
          <w:tcPr>
            <w:tcW w:w="416" w:type="pct"/>
          </w:tcPr>
          <w:p w14:paraId="7518691C" w14:textId="4C5E93E3" w:rsidR="00E517A1" w:rsidRPr="00A82FCF" w:rsidRDefault="00E517A1" w:rsidP="00A82FCF">
            <w:r w:rsidRPr="00930BA3">
              <w:t>-1.2</w:t>
            </w:r>
          </w:p>
        </w:tc>
        <w:tc>
          <w:tcPr>
            <w:tcW w:w="321" w:type="pct"/>
            <w:noWrap/>
            <w:hideMark/>
          </w:tcPr>
          <w:p w14:paraId="05F37199" w14:textId="678D9F7A" w:rsidR="00E517A1" w:rsidRPr="00A82FCF" w:rsidRDefault="00E517A1" w:rsidP="00A82FCF">
            <w:r w:rsidRPr="00930BA3">
              <w:t>6</w:t>
            </w:r>
          </w:p>
        </w:tc>
        <w:tc>
          <w:tcPr>
            <w:tcW w:w="321" w:type="pct"/>
            <w:noWrap/>
            <w:hideMark/>
          </w:tcPr>
          <w:p w14:paraId="6759A284" w14:textId="166CD4BF" w:rsidR="00E517A1" w:rsidRPr="00A82FCF" w:rsidRDefault="00E517A1" w:rsidP="00A82FCF">
            <w:r w:rsidRPr="00930BA3">
              <w:t>5</w:t>
            </w:r>
          </w:p>
        </w:tc>
        <w:tc>
          <w:tcPr>
            <w:tcW w:w="321" w:type="pct"/>
            <w:noWrap/>
            <w:hideMark/>
          </w:tcPr>
          <w:p w14:paraId="74BC9B09" w14:textId="3A02DD17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0294967E" w14:textId="6523EE31" w:rsidR="00E517A1" w:rsidRPr="00A82FCF" w:rsidRDefault="00E517A1" w:rsidP="00A82FCF">
            <w:r w:rsidRPr="00930BA3">
              <w:t>2</w:t>
            </w:r>
          </w:p>
        </w:tc>
        <w:tc>
          <w:tcPr>
            <w:tcW w:w="322" w:type="pct"/>
            <w:noWrap/>
            <w:hideMark/>
          </w:tcPr>
          <w:p w14:paraId="195E1ABF" w14:textId="74D2178C" w:rsidR="00E517A1" w:rsidRPr="00A82FCF" w:rsidRDefault="00E517A1" w:rsidP="00A82FCF">
            <w:r w:rsidRPr="00930BA3">
              <w:t>1</w:t>
            </w:r>
          </w:p>
        </w:tc>
        <w:tc>
          <w:tcPr>
            <w:tcW w:w="468" w:type="pct"/>
            <w:noWrap/>
            <w:hideMark/>
          </w:tcPr>
          <w:p w14:paraId="4A34C2FE" w14:textId="7B8D7887" w:rsidR="00E517A1" w:rsidRPr="00A82FCF" w:rsidRDefault="00E517A1" w:rsidP="00A82FCF">
            <w:r w:rsidRPr="00930BA3">
              <w:t>4.5</w:t>
            </w:r>
          </w:p>
        </w:tc>
      </w:tr>
      <w:tr w:rsidR="00E517A1" w:rsidRPr="00F748DC" w14:paraId="6738B7C4" w14:textId="77777777" w:rsidTr="00E3531C">
        <w:trPr>
          <w:trHeight w:val="300"/>
        </w:trPr>
        <w:tc>
          <w:tcPr>
            <w:tcW w:w="1165" w:type="pct"/>
            <w:noWrap/>
            <w:hideMark/>
          </w:tcPr>
          <w:p w14:paraId="7F0F686C" w14:textId="3E412EDE" w:rsidR="00E517A1" w:rsidRPr="00A82FCF" w:rsidRDefault="00E517A1" w:rsidP="00A82FCF">
            <w:r w:rsidRPr="00DA2014">
              <w:t>172.01849</w:t>
            </w:r>
          </w:p>
        </w:tc>
        <w:tc>
          <w:tcPr>
            <w:tcW w:w="1345" w:type="pct"/>
            <w:noWrap/>
            <w:hideMark/>
          </w:tcPr>
          <w:p w14:paraId="0D25E349" w14:textId="6B9441D2" w:rsidR="00E517A1" w:rsidRPr="00A82FCF" w:rsidRDefault="00E517A1" w:rsidP="00A82FCF">
            <w:r w:rsidRPr="00930BA3">
              <w:t>19.31</w:t>
            </w:r>
          </w:p>
        </w:tc>
        <w:tc>
          <w:tcPr>
            <w:tcW w:w="416" w:type="pct"/>
          </w:tcPr>
          <w:p w14:paraId="47FA8C47" w14:textId="31AE103F" w:rsidR="00E517A1" w:rsidRPr="00A82FCF" w:rsidRDefault="00E517A1" w:rsidP="00A82FCF">
            <w:r w:rsidRPr="00930BA3">
              <w:t>-2.0</w:t>
            </w:r>
          </w:p>
        </w:tc>
        <w:tc>
          <w:tcPr>
            <w:tcW w:w="321" w:type="pct"/>
            <w:noWrap/>
            <w:hideMark/>
          </w:tcPr>
          <w:p w14:paraId="018D184D" w14:textId="35255E54" w:rsidR="00E517A1" w:rsidRPr="00A82FCF" w:rsidRDefault="00E517A1" w:rsidP="00A82FCF">
            <w:r w:rsidRPr="00930BA3">
              <w:t>7</w:t>
            </w:r>
          </w:p>
        </w:tc>
        <w:tc>
          <w:tcPr>
            <w:tcW w:w="321" w:type="pct"/>
            <w:noWrap/>
            <w:hideMark/>
          </w:tcPr>
          <w:p w14:paraId="1CE9FEF7" w14:textId="2C2AF8F1" w:rsidR="00E517A1" w:rsidRPr="00A82FCF" w:rsidRDefault="00E517A1" w:rsidP="00A82FCF">
            <w:r w:rsidRPr="00930BA3">
              <w:t>8</w:t>
            </w:r>
          </w:p>
        </w:tc>
        <w:tc>
          <w:tcPr>
            <w:tcW w:w="321" w:type="pct"/>
            <w:noWrap/>
            <w:hideMark/>
          </w:tcPr>
          <w:p w14:paraId="57E71E06" w14:textId="2A7EF963" w:rsidR="00E517A1" w:rsidRPr="00A82FCF" w:rsidRDefault="00E517A1" w:rsidP="00A82FCF">
            <w:r w:rsidRPr="00930BA3">
              <w:t>0</w:t>
            </w:r>
          </w:p>
        </w:tc>
        <w:tc>
          <w:tcPr>
            <w:tcW w:w="321" w:type="pct"/>
            <w:noWrap/>
            <w:hideMark/>
          </w:tcPr>
          <w:p w14:paraId="5877BEC8" w14:textId="71B81025" w:rsidR="00E517A1" w:rsidRPr="00A82FCF" w:rsidRDefault="00E517A1" w:rsidP="00A82FCF">
            <w:r w:rsidRPr="00930BA3">
              <w:t>3</w:t>
            </w:r>
          </w:p>
        </w:tc>
        <w:tc>
          <w:tcPr>
            <w:tcW w:w="322" w:type="pct"/>
            <w:noWrap/>
            <w:hideMark/>
          </w:tcPr>
          <w:p w14:paraId="04DEE4B6" w14:textId="4CDEB173" w:rsidR="00E517A1" w:rsidRPr="00A82FCF" w:rsidRDefault="00E517A1" w:rsidP="00A82FCF">
            <w:r w:rsidRPr="00930BA3">
              <w:t>1</w:t>
            </w:r>
          </w:p>
        </w:tc>
        <w:tc>
          <w:tcPr>
            <w:tcW w:w="468" w:type="pct"/>
            <w:noWrap/>
            <w:hideMark/>
          </w:tcPr>
          <w:p w14:paraId="75F8DCBA" w14:textId="3F263407" w:rsidR="00E517A1" w:rsidRPr="00A82FCF" w:rsidRDefault="00E517A1" w:rsidP="00A82FCF">
            <w:r w:rsidRPr="00930BA3">
              <w:t>4</w:t>
            </w:r>
          </w:p>
        </w:tc>
      </w:tr>
    </w:tbl>
    <w:p w14:paraId="63449488" w14:textId="37A6C2AA" w:rsidR="00F748DC" w:rsidRDefault="00F748DC" w:rsidP="0079709C">
      <w:pPr>
        <w:pStyle w:val="Beschriftung"/>
        <w:keepNext/>
        <w:rPr>
          <w:i w:val="0"/>
          <w:iCs w:val="0"/>
        </w:rPr>
      </w:pPr>
    </w:p>
    <w:p w14:paraId="1386D099" w14:textId="35FD3315" w:rsidR="00E3531C" w:rsidRDefault="00E3531C">
      <w:r>
        <w:br w:type="page"/>
      </w:r>
    </w:p>
    <w:p w14:paraId="52D5DC59" w14:textId="31BF8197" w:rsidR="00F748DC" w:rsidRPr="009D5527" w:rsidRDefault="00F748DC" w:rsidP="00F748DC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2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signed m/z values of the first mass loss event in the TGA-MS of the sodium benzenesulfonate</w:t>
      </w:r>
      <w:r w:rsidR="00F134D9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ig 6</w:t>
      </w:r>
      <w:r w:rsidR="006003E7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003E7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B</w:t>
      </w:r>
      <w:r w:rsidR="006003E7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emperature range 500-600 °C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1"/>
        <w:gridCol w:w="2006"/>
        <w:gridCol w:w="913"/>
        <w:gridCol w:w="756"/>
        <w:gridCol w:w="756"/>
        <w:gridCol w:w="560"/>
        <w:gridCol w:w="561"/>
        <w:gridCol w:w="561"/>
        <w:gridCol w:w="838"/>
      </w:tblGrid>
      <w:tr w:rsidR="00E3531C" w:rsidRPr="00F748DC" w14:paraId="53A1034F" w14:textId="77777777" w:rsidTr="006D3603">
        <w:trPr>
          <w:trHeight w:val="300"/>
        </w:trPr>
        <w:tc>
          <w:tcPr>
            <w:tcW w:w="1165" w:type="pct"/>
            <w:noWrap/>
          </w:tcPr>
          <w:p w14:paraId="647957F1" w14:textId="77777777" w:rsidR="00E3531C" w:rsidRDefault="00E3531C" w:rsidP="00E353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664652EF" w14:textId="1E2FB72F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100" w:type="pct"/>
            <w:noWrap/>
          </w:tcPr>
          <w:p w14:paraId="27933881" w14:textId="38D50CE0" w:rsidR="00E3531C" w:rsidRDefault="00E3531C" w:rsidP="00E353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lative </w:t>
            </w:r>
            <w:r w:rsidR="00F7443F">
              <w:rPr>
                <w:rFonts w:ascii="Times New Roman" w:hAnsi="Times New Roman" w:cs="Times New Roman"/>
                <w:lang w:val="en-US"/>
              </w:rPr>
              <w:t>Abundance</w:t>
            </w:r>
          </w:p>
          <w:p w14:paraId="32E8982E" w14:textId="55EB69B4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505" w:type="pct"/>
          </w:tcPr>
          <w:p w14:paraId="75013850" w14:textId="77777777" w:rsidR="00E3531C" w:rsidRDefault="00E3531C" w:rsidP="00E353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07A92DAE" w14:textId="4ADA539E" w:rsidR="00E3531C" w:rsidRDefault="00E3531C" w:rsidP="00E353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ror [ppm]</w:t>
            </w:r>
          </w:p>
        </w:tc>
        <w:tc>
          <w:tcPr>
            <w:tcW w:w="418" w:type="pct"/>
            <w:noWrap/>
          </w:tcPr>
          <w:p w14:paraId="2022F222" w14:textId="13463698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418" w:type="pct"/>
            <w:noWrap/>
          </w:tcPr>
          <w:p w14:paraId="77AFB886" w14:textId="7E0E2083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310" w:type="pct"/>
            <w:noWrap/>
          </w:tcPr>
          <w:p w14:paraId="2B46D309" w14:textId="7F023EA4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10" w:type="pct"/>
            <w:noWrap/>
          </w:tcPr>
          <w:p w14:paraId="571AB88A" w14:textId="142A1FED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10" w:type="pct"/>
            <w:noWrap/>
          </w:tcPr>
          <w:p w14:paraId="37266FC8" w14:textId="2F1794CD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63" w:type="pct"/>
            <w:noWrap/>
          </w:tcPr>
          <w:p w14:paraId="36B43DD0" w14:textId="77777777" w:rsidR="00E3531C" w:rsidRDefault="00E3531C" w:rsidP="00E353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589B29D7" w14:textId="3BB41706" w:rsidR="00E3531C" w:rsidRPr="00F748DC" w:rsidRDefault="00E3531C" w:rsidP="00E3531C"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6003E7" w:rsidRPr="00F748DC" w14:paraId="7E5E8E62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1CBDCD03" w14:textId="0CFC4C3D" w:rsidR="006003E7" w:rsidRPr="00F748DC" w:rsidRDefault="006003E7" w:rsidP="006003E7">
            <w:r w:rsidRPr="00C4577F">
              <w:t>42.00882</w:t>
            </w:r>
          </w:p>
        </w:tc>
        <w:tc>
          <w:tcPr>
            <w:tcW w:w="1100" w:type="pct"/>
            <w:noWrap/>
            <w:hideMark/>
          </w:tcPr>
          <w:p w14:paraId="386EBDB0" w14:textId="5C936A78" w:rsidR="006003E7" w:rsidRPr="00F748DC" w:rsidRDefault="006003E7" w:rsidP="006003E7">
            <w:r w:rsidRPr="00C4577F">
              <w:t>10.11</w:t>
            </w:r>
          </w:p>
        </w:tc>
        <w:tc>
          <w:tcPr>
            <w:tcW w:w="505" w:type="pct"/>
          </w:tcPr>
          <w:p w14:paraId="34A62C05" w14:textId="42CF159C" w:rsidR="006003E7" w:rsidRPr="00F748DC" w:rsidRDefault="006003E7" w:rsidP="006003E7">
            <w:r w:rsidRPr="00830B30">
              <w:t>-27.6</w:t>
            </w:r>
          </w:p>
        </w:tc>
        <w:tc>
          <w:tcPr>
            <w:tcW w:w="418" w:type="pct"/>
            <w:noWrap/>
            <w:hideMark/>
          </w:tcPr>
          <w:p w14:paraId="0B6FDB5D" w14:textId="0760A601" w:rsidR="006003E7" w:rsidRPr="00F748DC" w:rsidRDefault="006003E7" w:rsidP="006003E7">
            <w:r w:rsidRPr="00C4577F">
              <w:t>2</w:t>
            </w:r>
          </w:p>
        </w:tc>
        <w:tc>
          <w:tcPr>
            <w:tcW w:w="418" w:type="pct"/>
            <w:noWrap/>
            <w:hideMark/>
          </w:tcPr>
          <w:p w14:paraId="5D3F2AC4" w14:textId="552DE3E8" w:rsidR="006003E7" w:rsidRPr="00F748DC" w:rsidRDefault="006003E7" w:rsidP="006003E7">
            <w:r w:rsidRPr="00C4577F">
              <w:t>2</w:t>
            </w:r>
          </w:p>
        </w:tc>
        <w:tc>
          <w:tcPr>
            <w:tcW w:w="310" w:type="pct"/>
            <w:noWrap/>
            <w:hideMark/>
          </w:tcPr>
          <w:p w14:paraId="5B5892F1" w14:textId="2EA35314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00A1D69" w14:textId="65F126FE" w:rsidR="006003E7" w:rsidRPr="00F748DC" w:rsidRDefault="006003E7" w:rsidP="006003E7">
            <w:r w:rsidRPr="00C4577F">
              <w:t>1</w:t>
            </w:r>
          </w:p>
        </w:tc>
        <w:tc>
          <w:tcPr>
            <w:tcW w:w="310" w:type="pct"/>
            <w:noWrap/>
            <w:hideMark/>
          </w:tcPr>
          <w:p w14:paraId="4F173AA2" w14:textId="7B65C309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49312B7F" w14:textId="11FDDCFB" w:rsidR="006003E7" w:rsidRPr="00F748DC" w:rsidRDefault="006003E7" w:rsidP="006003E7">
            <w:r w:rsidRPr="00C4577F">
              <w:t>2</w:t>
            </w:r>
          </w:p>
        </w:tc>
      </w:tr>
      <w:tr w:rsidR="006003E7" w:rsidRPr="00F748DC" w14:paraId="56C28C57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0C895159" w14:textId="27666A66" w:rsidR="006003E7" w:rsidRPr="00F748DC" w:rsidRDefault="006003E7" w:rsidP="006003E7">
            <w:r w:rsidRPr="00C4577F">
              <w:t>43.98939</w:t>
            </w:r>
          </w:p>
        </w:tc>
        <w:tc>
          <w:tcPr>
            <w:tcW w:w="1100" w:type="pct"/>
            <w:noWrap/>
            <w:hideMark/>
          </w:tcPr>
          <w:p w14:paraId="0B026DAC" w14:textId="425E1F87" w:rsidR="006003E7" w:rsidRPr="00F748DC" w:rsidRDefault="006003E7" w:rsidP="006003E7">
            <w:r w:rsidRPr="00C4577F">
              <w:t>39.29</w:t>
            </w:r>
          </w:p>
        </w:tc>
        <w:tc>
          <w:tcPr>
            <w:tcW w:w="505" w:type="pct"/>
          </w:tcPr>
          <w:p w14:paraId="497CB3B9" w14:textId="56F02570" w:rsidR="006003E7" w:rsidRPr="00F748DC" w:rsidRDefault="006003E7" w:rsidP="006003E7">
            <w:r w:rsidRPr="00830B30">
              <w:t>3.3</w:t>
            </w:r>
          </w:p>
        </w:tc>
        <w:tc>
          <w:tcPr>
            <w:tcW w:w="418" w:type="pct"/>
            <w:noWrap/>
            <w:hideMark/>
          </w:tcPr>
          <w:p w14:paraId="773604A5" w14:textId="5B06B2EE" w:rsidR="006003E7" w:rsidRPr="00F748DC" w:rsidRDefault="006003E7" w:rsidP="006003E7">
            <w:r w:rsidRPr="00C4577F">
              <w:t>1</w:t>
            </w:r>
          </w:p>
        </w:tc>
        <w:tc>
          <w:tcPr>
            <w:tcW w:w="418" w:type="pct"/>
            <w:noWrap/>
            <w:hideMark/>
          </w:tcPr>
          <w:p w14:paraId="6E5D31BD" w14:textId="6A93E84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84A0CFC" w14:textId="4E6C8BFD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1BE0D3A0" w14:textId="71E00059" w:rsidR="006003E7" w:rsidRPr="00F748DC" w:rsidRDefault="006003E7" w:rsidP="006003E7">
            <w:r w:rsidRPr="00C4577F">
              <w:t>2</w:t>
            </w:r>
          </w:p>
        </w:tc>
        <w:tc>
          <w:tcPr>
            <w:tcW w:w="310" w:type="pct"/>
            <w:noWrap/>
            <w:hideMark/>
          </w:tcPr>
          <w:p w14:paraId="1B235DD2" w14:textId="243CE431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36D2F9B6" w14:textId="7326AA4B" w:rsidR="006003E7" w:rsidRPr="00F748DC" w:rsidRDefault="006003E7" w:rsidP="006003E7">
            <w:r w:rsidRPr="00C4577F">
              <w:t>2</w:t>
            </w:r>
          </w:p>
        </w:tc>
      </w:tr>
      <w:tr w:rsidR="006003E7" w:rsidRPr="00F748DC" w14:paraId="79073021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008EBB8D" w14:textId="54C3E886" w:rsidR="006003E7" w:rsidRPr="00F748DC" w:rsidRDefault="006003E7" w:rsidP="006003E7">
            <w:r w:rsidRPr="00C4577F">
              <w:t>47.96643</w:t>
            </w:r>
          </w:p>
        </w:tc>
        <w:tc>
          <w:tcPr>
            <w:tcW w:w="1100" w:type="pct"/>
            <w:noWrap/>
            <w:hideMark/>
          </w:tcPr>
          <w:p w14:paraId="7EBDD0CF" w14:textId="22CEEF1E" w:rsidR="006003E7" w:rsidRPr="00F748DC" w:rsidRDefault="006003E7" w:rsidP="006003E7">
            <w:r w:rsidRPr="00C4577F">
              <w:t>17.53</w:t>
            </w:r>
          </w:p>
        </w:tc>
        <w:tc>
          <w:tcPr>
            <w:tcW w:w="505" w:type="pct"/>
          </w:tcPr>
          <w:p w14:paraId="4F62A7E2" w14:textId="04FFA603" w:rsidR="006003E7" w:rsidRPr="00F748DC" w:rsidRDefault="006003E7" w:rsidP="006003E7">
            <w:r w:rsidRPr="00830B30">
              <w:t>0.6</w:t>
            </w:r>
          </w:p>
        </w:tc>
        <w:tc>
          <w:tcPr>
            <w:tcW w:w="418" w:type="pct"/>
            <w:noWrap/>
            <w:hideMark/>
          </w:tcPr>
          <w:p w14:paraId="53008511" w14:textId="01937D9C" w:rsidR="006003E7" w:rsidRPr="00F748DC" w:rsidRDefault="006003E7" w:rsidP="006003E7">
            <w:r w:rsidRPr="00C4577F">
              <w:t>0</w:t>
            </w:r>
          </w:p>
        </w:tc>
        <w:tc>
          <w:tcPr>
            <w:tcW w:w="418" w:type="pct"/>
            <w:noWrap/>
            <w:hideMark/>
          </w:tcPr>
          <w:p w14:paraId="55FDC9E5" w14:textId="348F743D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437458A" w14:textId="6D7BCD53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7736F76" w14:textId="04A591F0" w:rsidR="006003E7" w:rsidRPr="00F748DC" w:rsidRDefault="006003E7" w:rsidP="006003E7">
            <w:r w:rsidRPr="00C4577F">
              <w:t>1</w:t>
            </w:r>
          </w:p>
        </w:tc>
        <w:tc>
          <w:tcPr>
            <w:tcW w:w="310" w:type="pct"/>
            <w:noWrap/>
            <w:hideMark/>
          </w:tcPr>
          <w:p w14:paraId="0287E1C8" w14:textId="44E85444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31ED55F4" w14:textId="2D303C3A" w:rsidR="006003E7" w:rsidRPr="00F748DC" w:rsidRDefault="006003E7" w:rsidP="006003E7">
            <w:r w:rsidRPr="00C4577F">
              <w:t>1</w:t>
            </w:r>
          </w:p>
        </w:tc>
      </w:tr>
      <w:tr w:rsidR="006003E7" w:rsidRPr="00F748DC" w14:paraId="76B0F97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23CE6590" w14:textId="7C87FE65" w:rsidR="006003E7" w:rsidRPr="00F748DC" w:rsidRDefault="006003E7" w:rsidP="006003E7">
            <w:r w:rsidRPr="00C4577F">
              <w:t>50.01529</w:t>
            </w:r>
          </w:p>
        </w:tc>
        <w:tc>
          <w:tcPr>
            <w:tcW w:w="1100" w:type="pct"/>
            <w:noWrap/>
            <w:hideMark/>
          </w:tcPr>
          <w:p w14:paraId="401B1DA7" w14:textId="50838DBA" w:rsidR="006003E7" w:rsidRPr="00F748DC" w:rsidRDefault="006003E7" w:rsidP="006003E7">
            <w:r w:rsidRPr="00C4577F">
              <w:t>16.16</w:t>
            </w:r>
          </w:p>
        </w:tc>
        <w:tc>
          <w:tcPr>
            <w:tcW w:w="505" w:type="pct"/>
          </w:tcPr>
          <w:p w14:paraId="2E585A9C" w14:textId="648A4ABA" w:rsidR="006003E7" w:rsidRPr="00F748DC" w:rsidRDefault="006003E7" w:rsidP="006003E7">
            <w:r w:rsidRPr="00830B30">
              <w:t>4.5</w:t>
            </w:r>
          </w:p>
        </w:tc>
        <w:tc>
          <w:tcPr>
            <w:tcW w:w="418" w:type="pct"/>
            <w:noWrap/>
            <w:hideMark/>
          </w:tcPr>
          <w:p w14:paraId="6B4D6F6D" w14:textId="234C0A50" w:rsidR="006003E7" w:rsidRPr="00F748DC" w:rsidRDefault="006003E7" w:rsidP="006003E7">
            <w:r w:rsidRPr="00C4577F">
              <w:t>4</w:t>
            </w:r>
          </w:p>
        </w:tc>
        <w:tc>
          <w:tcPr>
            <w:tcW w:w="418" w:type="pct"/>
            <w:noWrap/>
            <w:hideMark/>
          </w:tcPr>
          <w:p w14:paraId="14B887AF" w14:textId="7188192D" w:rsidR="006003E7" w:rsidRPr="00F748DC" w:rsidRDefault="006003E7" w:rsidP="006003E7">
            <w:r w:rsidRPr="00C4577F">
              <w:t>2</w:t>
            </w:r>
          </w:p>
        </w:tc>
        <w:tc>
          <w:tcPr>
            <w:tcW w:w="310" w:type="pct"/>
            <w:noWrap/>
            <w:hideMark/>
          </w:tcPr>
          <w:p w14:paraId="063A0B63" w14:textId="2282749D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BD37B06" w14:textId="4DAE6579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B239FDE" w14:textId="2B5A7230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20B9103F" w14:textId="4574A167" w:rsidR="006003E7" w:rsidRPr="00F748DC" w:rsidRDefault="006003E7" w:rsidP="006003E7">
            <w:r w:rsidRPr="00C4577F">
              <w:t>4</w:t>
            </w:r>
          </w:p>
        </w:tc>
      </w:tr>
      <w:tr w:rsidR="006003E7" w:rsidRPr="00F748DC" w14:paraId="45F2486A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E5EDCA9" w14:textId="67A2FAAB" w:rsidR="006003E7" w:rsidRPr="00F748DC" w:rsidRDefault="006003E7" w:rsidP="006003E7">
            <w:r w:rsidRPr="00C4577F">
              <w:t>51.02311</w:t>
            </w:r>
          </w:p>
        </w:tc>
        <w:tc>
          <w:tcPr>
            <w:tcW w:w="1100" w:type="pct"/>
            <w:noWrap/>
            <w:hideMark/>
          </w:tcPr>
          <w:p w14:paraId="1844339C" w14:textId="664AE6CB" w:rsidR="006003E7" w:rsidRPr="00F748DC" w:rsidRDefault="006003E7" w:rsidP="006003E7">
            <w:r w:rsidRPr="00C4577F">
              <w:t>39.45</w:t>
            </w:r>
          </w:p>
        </w:tc>
        <w:tc>
          <w:tcPr>
            <w:tcW w:w="505" w:type="pct"/>
          </w:tcPr>
          <w:p w14:paraId="1AD8D939" w14:textId="48C3E111" w:rsidR="006003E7" w:rsidRPr="00F748DC" w:rsidRDefault="006003E7" w:rsidP="006003E7">
            <w:r w:rsidRPr="00830B30">
              <w:t>4.3</w:t>
            </w:r>
          </w:p>
        </w:tc>
        <w:tc>
          <w:tcPr>
            <w:tcW w:w="418" w:type="pct"/>
            <w:noWrap/>
            <w:hideMark/>
          </w:tcPr>
          <w:p w14:paraId="0B7CB706" w14:textId="6CC53CFA" w:rsidR="006003E7" w:rsidRPr="00F748DC" w:rsidRDefault="006003E7" w:rsidP="006003E7">
            <w:r w:rsidRPr="00C4577F">
              <w:t>4</w:t>
            </w:r>
          </w:p>
        </w:tc>
        <w:tc>
          <w:tcPr>
            <w:tcW w:w="418" w:type="pct"/>
            <w:noWrap/>
            <w:hideMark/>
          </w:tcPr>
          <w:p w14:paraId="4A86225E" w14:textId="3FCB0AA8" w:rsidR="006003E7" w:rsidRPr="00F748DC" w:rsidRDefault="006003E7" w:rsidP="006003E7">
            <w:r w:rsidRPr="00C4577F">
              <w:t>3</w:t>
            </w:r>
          </w:p>
        </w:tc>
        <w:tc>
          <w:tcPr>
            <w:tcW w:w="310" w:type="pct"/>
            <w:noWrap/>
            <w:hideMark/>
          </w:tcPr>
          <w:p w14:paraId="16E14B0A" w14:textId="102ADF20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C087EC5" w14:textId="44B4188C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4CF437FD" w14:textId="489B9CA2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5014B861" w14:textId="43D7274C" w:rsidR="006003E7" w:rsidRPr="00F748DC" w:rsidRDefault="006003E7" w:rsidP="006003E7">
            <w:r w:rsidRPr="00C4577F">
              <w:t>3.5</w:t>
            </w:r>
          </w:p>
        </w:tc>
      </w:tr>
      <w:tr w:rsidR="006003E7" w:rsidRPr="00F748DC" w14:paraId="62B01681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AD0E8EA" w14:textId="435936EE" w:rsidR="006003E7" w:rsidRPr="00F748DC" w:rsidRDefault="006003E7" w:rsidP="006003E7">
            <w:r w:rsidRPr="00C4577F">
              <w:t>52.03075</w:t>
            </w:r>
          </w:p>
        </w:tc>
        <w:tc>
          <w:tcPr>
            <w:tcW w:w="1100" w:type="pct"/>
            <w:noWrap/>
            <w:hideMark/>
          </w:tcPr>
          <w:p w14:paraId="3B84541E" w14:textId="35230DB3" w:rsidR="006003E7" w:rsidRPr="00F748DC" w:rsidRDefault="006003E7" w:rsidP="006003E7">
            <w:r w:rsidRPr="00C4577F">
              <w:t>7.48</w:t>
            </w:r>
          </w:p>
        </w:tc>
        <w:tc>
          <w:tcPr>
            <w:tcW w:w="505" w:type="pct"/>
          </w:tcPr>
          <w:p w14:paraId="2DF5128C" w14:textId="58C30A54" w:rsidR="006003E7" w:rsidRPr="00F748DC" w:rsidRDefault="006003E7" w:rsidP="006003E7">
            <w:r w:rsidRPr="00830B30">
              <w:t>0.7</w:t>
            </w:r>
          </w:p>
        </w:tc>
        <w:tc>
          <w:tcPr>
            <w:tcW w:w="418" w:type="pct"/>
            <w:noWrap/>
            <w:hideMark/>
          </w:tcPr>
          <w:p w14:paraId="5E9BC728" w14:textId="00ADCFEF" w:rsidR="006003E7" w:rsidRPr="00F748DC" w:rsidRDefault="006003E7" w:rsidP="006003E7">
            <w:r w:rsidRPr="00C4577F">
              <w:t>4</w:t>
            </w:r>
          </w:p>
        </w:tc>
        <w:tc>
          <w:tcPr>
            <w:tcW w:w="418" w:type="pct"/>
            <w:noWrap/>
            <w:hideMark/>
          </w:tcPr>
          <w:p w14:paraId="19343595" w14:textId="77F75509" w:rsidR="006003E7" w:rsidRPr="00F748DC" w:rsidRDefault="006003E7" w:rsidP="006003E7">
            <w:r w:rsidRPr="00C4577F">
              <w:t>4</w:t>
            </w:r>
          </w:p>
        </w:tc>
        <w:tc>
          <w:tcPr>
            <w:tcW w:w="310" w:type="pct"/>
            <w:noWrap/>
            <w:hideMark/>
          </w:tcPr>
          <w:p w14:paraId="02F845C3" w14:textId="43CD94A4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998F8E6" w14:textId="73741458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4C9145BB" w14:textId="1973C6C5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7C2CEDEA" w14:textId="6D6B3D1B" w:rsidR="006003E7" w:rsidRPr="00F748DC" w:rsidRDefault="006003E7" w:rsidP="006003E7">
            <w:r w:rsidRPr="00C4577F">
              <w:t>3</w:t>
            </w:r>
          </w:p>
        </w:tc>
      </w:tr>
      <w:tr w:rsidR="006003E7" w:rsidRPr="00F748DC" w14:paraId="1F38CFF5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185C2D4E" w14:textId="0CA20F8A" w:rsidR="006003E7" w:rsidRPr="00F748DC" w:rsidRDefault="006003E7" w:rsidP="006003E7">
            <w:r w:rsidRPr="00C4577F">
              <w:t>63.02167</w:t>
            </w:r>
          </w:p>
        </w:tc>
        <w:tc>
          <w:tcPr>
            <w:tcW w:w="1100" w:type="pct"/>
            <w:noWrap/>
            <w:hideMark/>
          </w:tcPr>
          <w:p w14:paraId="2342C608" w14:textId="2A2C6B2B" w:rsidR="006003E7" w:rsidRPr="00F748DC" w:rsidRDefault="006003E7" w:rsidP="006003E7">
            <w:r w:rsidRPr="00C4577F">
              <w:t>7.02</w:t>
            </w:r>
          </w:p>
        </w:tc>
        <w:tc>
          <w:tcPr>
            <w:tcW w:w="505" w:type="pct"/>
          </w:tcPr>
          <w:p w14:paraId="6BE6FE7C" w14:textId="60C4AFFC" w:rsidR="006003E7" w:rsidRPr="00F748DC" w:rsidRDefault="006003E7" w:rsidP="006003E7">
            <w:r w:rsidRPr="00830B30">
              <w:t>-19.3</w:t>
            </w:r>
          </w:p>
        </w:tc>
        <w:tc>
          <w:tcPr>
            <w:tcW w:w="418" w:type="pct"/>
            <w:noWrap/>
            <w:hideMark/>
          </w:tcPr>
          <w:p w14:paraId="53B3D954" w14:textId="123F33A7" w:rsidR="006003E7" w:rsidRPr="00F748DC" w:rsidRDefault="006003E7" w:rsidP="006003E7">
            <w:r w:rsidRPr="00C4577F">
              <w:t>5</w:t>
            </w:r>
          </w:p>
        </w:tc>
        <w:tc>
          <w:tcPr>
            <w:tcW w:w="418" w:type="pct"/>
            <w:noWrap/>
            <w:hideMark/>
          </w:tcPr>
          <w:p w14:paraId="35A53CBD" w14:textId="1B4FB29D" w:rsidR="006003E7" w:rsidRPr="00F748DC" w:rsidRDefault="006003E7" w:rsidP="006003E7">
            <w:r w:rsidRPr="00C4577F">
              <w:t>3</w:t>
            </w:r>
          </w:p>
        </w:tc>
        <w:tc>
          <w:tcPr>
            <w:tcW w:w="310" w:type="pct"/>
            <w:noWrap/>
            <w:hideMark/>
          </w:tcPr>
          <w:p w14:paraId="1F17F49B" w14:textId="723D9515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50F9EE5" w14:textId="25E998E9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34FA70E" w14:textId="2F9487DF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51C8CBA1" w14:textId="162946B0" w:rsidR="006003E7" w:rsidRPr="00F748DC" w:rsidRDefault="006003E7" w:rsidP="006003E7">
            <w:r w:rsidRPr="00C4577F">
              <w:t>4.5</w:t>
            </w:r>
          </w:p>
        </w:tc>
      </w:tr>
      <w:tr w:rsidR="006003E7" w:rsidRPr="00F748DC" w14:paraId="11C1EA45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618EB621" w14:textId="604D3920" w:rsidR="006003E7" w:rsidRPr="00F748DC" w:rsidRDefault="006003E7" w:rsidP="006003E7">
            <w:r w:rsidRPr="00C4577F">
              <w:t>63.96141</w:t>
            </w:r>
          </w:p>
        </w:tc>
        <w:tc>
          <w:tcPr>
            <w:tcW w:w="1100" w:type="pct"/>
            <w:noWrap/>
            <w:hideMark/>
          </w:tcPr>
          <w:p w14:paraId="3AEDFECF" w14:textId="35C7D863" w:rsidR="006003E7" w:rsidRPr="00F748DC" w:rsidRDefault="006003E7" w:rsidP="006003E7">
            <w:r w:rsidRPr="00C4577F">
              <w:t>39.03</w:t>
            </w:r>
          </w:p>
        </w:tc>
        <w:tc>
          <w:tcPr>
            <w:tcW w:w="505" w:type="pct"/>
          </w:tcPr>
          <w:p w14:paraId="6640FE12" w14:textId="44B1667E" w:rsidR="006003E7" w:rsidRPr="00F748DC" w:rsidRDefault="006003E7" w:rsidP="006003E7">
            <w:r w:rsidRPr="00830B30">
              <w:t>1.5</w:t>
            </w:r>
          </w:p>
        </w:tc>
        <w:tc>
          <w:tcPr>
            <w:tcW w:w="418" w:type="pct"/>
            <w:noWrap/>
            <w:hideMark/>
          </w:tcPr>
          <w:p w14:paraId="5755177A" w14:textId="1B8C6854" w:rsidR="006003E7" w:rsidRPr="00F748DC" w:rsidRDefault="006003E7" w:rsidP="006003E7">
            <w:r w:rsidRPr="00C4577F">
              <w:t>0</w:t>
            </w:r>
          </w:p>
        </w:tc>
        <w:tc>
          <w:tcPr>
            <w:tcW w:w="418" w:type="pct"/>
            <w:noWrap/>
            <w:hideMark/>
          </w:tcPr>
          <w:p w14:paraId="767279B6" w14:textId="19126E5C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0B42585" w14:textId="3E71B866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A101018" w14:textId="673E61B9" w:rsidR="006003E7" w:rsidRPr="00F748DC" w:rsidRDefault="006003E7" w:rsidP="006003E7">
            <w:r w:rsidRPr="00C4577F">
              <w:t>2</w:t>
            </w:r>
          </w:p>
        </w:tc>
        <w:tc>
          <w:tcPr>
            <w:tcW w:w="310" w:type="pct"/>
            <w:noWrap/>
            <w:hideMark/>
          </w:tcPr>
          <w:p w14:paraId="15464C14" w14:textId="7BB96814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44E14932" w14:textId="6E68153C" w:rsidR="006003E7" w:rsidRPr="00F748DC" w:rsidRDefault="006003E7" w:rsidP="006003E7">
            <w:r w:rsidRPr="00C4577F">
              <w:t>1</w:t>
            </w:r>
          </w:p>
        </w:tc>
      </w:tr>
      <w:tr w:rsidR="006003E7" w:rsidRPr="00F748DC" w14:paraId="3C0F868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57450A25" w14:textId="659ECFD9" w:rsidR="006003E7" w:rsidRPr="00F748DC" w:rsidRDefault="006003E7" w:rsidP="006003E7">
            <w:r w:rsidRPr="00C4577F">
              <w:t>65.03855</w:t>
            </w:r>
          </w:p>
        </w:tc>
        <w:tc>
          <w:tcPr>
            <w:tcW w:w="1100" w:type="pct"/>
            <w:noWrap/>
            <w:hideMark/>
          </w:tcPr>
          <w:p w14:paraId="0EA3064F" w14:textId="34B6B001" w:rsidR="006003E7" w:rsidRPr="00F748DC" w:rsidRDefault="006003E7" w:rsidP="006003E7">
            <w:r w:rsidRPr="00C4577F">
              <w:t>15.74</w:t>
            </w:r>
          </w:p>
        </w:tc>
        <w:tc>
          <w:tcPr>
            <w:tcW w:w="505" w:type="pct"/>
          </w:tcPr>
          <w:p w14:paraId="08FC180A" w14:textId="2E015254" w:rsidR="006003E7" w:rsidRPr="00F748DC" w:rsidRDefault="006003E7" w:rsidP="006003E7">
            <w:r w:rsidRPr="00830B30">
              <w:t>0.2</w:t>
            </w:r>
          </w:p>
        </w:tc>
        <w:tc>
          <w:tcPr>
            <w:tcW w:w="418" w:type="pct"/>
            <w:noWrap/>
            <w:hideMark/>
          </w:tcPr>
          <w:p w14:paraId="1F35C883" w14:textId="673934C6" w:rsidR="006003E7" w:rsidRPr="00F748DC" w:rsidRDefault="006003E7" w:rsidP="006003E7">
            <w:r w:rsidRPr="00C4577F">
              <w:t>5</w:t>
            </w:r>
          </w:p>
        </w:tc>
        <w:tc>
          <w:tcPr>
            <w:tcW w:w="418" w:type="pct"/>
            <w:noWrap/>
            <w:hideMark/>
          </w:tcPr>
          <w:p w14:paraId="6D5A0BD3" w14:textId="61C74144" w:rsidR="006003E7" w:rsidRPr="00F748DC" w:rsidRDefault="006003E7" w:rsidP="006003E7">
            <w:r w:rsidRPr="00C4577F">
              <w:t>5</w:t>
            </w:r>
          </w:p>
        </w:tc>
        <w:tc>
          <w:tcPr>
            <w:tcW w:w="310" w:type="pct"/>
            <w:noWrap/>
            <w:hideMark/>
          </w:tcPr>
          <w:p w14:paraId="32848D5F" w14:textId="3D7110E9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23048C2" w14:textId="37D9B9B9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1640CC0" w14:textId="19FAAA81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6649E628" w14:textId="03DC2AA9" w:rsidR="006003E7" w:rsidRPr="00F748DC" w:rsidRDefault="006003E7" w:rsidP="006003E7">
            <w:r w:rsidRPr="00C4577F">
              <w:t>3.5</w:t>
            </w:r>
          </w:p>
        </w:tc>
      </w:tr>
      <w:tr w:rsidR="006003E7" w:rsidRPr="00F748DC" w14:paraId="1216610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3AA844B4" w14:textId="02FE4480" w:rsidR="006003E7" w:rsidRPr="00F748DC" w:rsidRDefault="006003E7" w:rsidP="006003E7">
            <w:r w:rsidRPr="00C4577F">
              <w:t>68.97918</w:t>
            </w:r>
          </w:p>
        </w:tc>
        <w:tc>
          <w:tcPr>
            <w:tcW w:w="1100" w:type="pct"/>
            <w:noWrap/>
            <w:hideMark/>
          </w:tcPr>
          <w:p w14:paraId="6460838E" w14:textId="0165CE15" w:rsidR="006003E7" w:rsidRPr="00F748DC" w:rsidRDefault="006003E7" w:rsidP="006003E7">
            <w:r w:rsidRPr="00C4577F">
              <w:t>11.41</w:t>
            </w:r>
          </w:p>
        </w:tc>
        <w:tc>
          <w:tcPr>
            <w:tcW w:w="505" w:type="pct"/>
          </w:tcPr>
          <w:p w14:paraId="1CCBD5DB" w14:textId="7DDF6582" w:rsidR="006003E7" w:rsidRPr="00F748DC" w:rsidRDefault="006003E7" w:rsidP="006003E7">
            <w:r w:rsidRPr="00830B30">
              <w:t>-1.9</w:t>
            </w:r>
          </w:p>
        </w:tc>
        <w:tc>
          <w:tcPr>
            <w:tcW w:w="418" w:type="pct"/>
            <w:noWrap/>
            <w:hideMark/>
          </w:tcPr>
          <w:p w14:paraId="65A3DA71" w14:textId="26C621D1" w:rsidR="006003E7" w:rsidRPr="00F748DC" w:rsidRDefault="006003E7" w:rsidP="006003E7">
            <w:r w:rsidRPr="00C4577F">
              <w:t>3</w:t>
            </w:r>
          </w:p>
        </w:tc>
        <w:tc>
          <w:tcPr>
            <w:tcW w:w="418" w:type="pct"/>
            <w:noWrap/>
            <w:hideMark/>
          </w:tcPr>
          <w:p w14:paraId="5A00048E" w14:textId="5D0C5553" w:rsidR="006003E7" w:rsidRPr="00F748DC" w:rsidRDefault="006003E7" w:rsidP="006003E7">
            <w:r w:rsidRPr="00C4577F">
              <w:t>1</w:t>
            </w:r>
          </w:p>
        </w:tc>
        <w:tc>
          <w:tcPr>
            <w:tcW w:w="310" w:type="pct"/>
            <w:noWrap/>
            <w:hideMark/>
          </w:tcPr>
          <w:p w14:paraId="4DBB9DD1" w14:textId="4C3A3AD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1A239C9" w14:textId="29E4230B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78FAC36" w14:textId="02112626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1DCE6571" w14:textId="4B638432" w:rsidR="006003E7" w:rsidRPr="00F748DC" w:rsidRDefault="006003E7" w:rsidP="006003E7">
            <w:r w:rsidRPr="00C4577F">
              <w:t>3.5</w:t>
            </w:r>
          </w:p>
        </w:tc>
      </w:tr>
      <w:tr w:rsidR="006003E7" w:rsidRPr="00F748DC" w14:paraId="342D119B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F949C6F" w14:textId="1DD51FFE" w:rsidR="006003E7" w:rsidRPr="00F748DC" w:rsidRDefault="006003E7" w:rsidP="006003E7">
            <w:r w:rsidRPr="00C4577F">
              <w:t>74.01467</w:t>
            </w:r>
          </w:p>
        </w:tc>
        <w:tc>
          <w:tcPr>
            <w:tcW w:w="1100" w:type="pct"/>
            <w:noWrap/>
            <w:hideMark/>
          </w:tcPr>
          <w:p w14:paraId="03424131" w14:textId="6CB60F0C" w:rsidR="006003E7" w:rsidRPr="00F748DC" w:rsidRDefault="006003E7" w:rsidP="006003E7">
            <w:r w:rsidRPr="00C4577F">
              <w:t>6.10</w:t>
            </w:r>
          </w:p>
        </w:tc>
        <w:tc>
          <w:tcPr>
            <w:tcW w:w="505" w:type="pct"/>
          </w:tcPr>
          <w:p w14:paraId="441BA557" w14:textId="6293E731" w:rsidR="006003E7" w:rsidRPr="00F748DC" w:rsidRDefault="006003E7" w:rsidP="006003E7">
            <w:r w:rsidRPr="00830B30">
              <w:t>-5.3</w:t>
            </w:r>
          </w:p>
        </w:tc>
        <w:tc>
          <w:tcPr>
            <w:tcW w:w="418" w:type="pct"/>
            <w:noWrap/>
            <w:hideMark/>
          </w:tcPr>
          <w:p w14:paraId="1FCBB9D0" w14:textId="47515C06" w:rsidR="006003E7" w:rsidRPr="00F748DC" w:rsidRDefault="006003E7" w:rsidP="006003E7">
            <w:r w:rsidRPr="00C4577F">
              <w:t>6</w:t>
            </w:r>
          </w:p>
        </w:tc>
        <w:tc>
          <w:tcPr>
            <w:tcW w:w="418" w:type="pct"/>
            <w:noWrap/>
            <w:hideMark/>
          </w:tcPr>
          <w:p w14:paraId="65A41F34" w14:textId="303F2C20" w:rsidR="006003E7" w:rsidRPr="00F748DC" w:rsidRDefault="006003E7" w:rsidP="006003E7">
            <w:r w:rsidRPr="00C4577F">
              <w:t>2</w:t>
            </w:r>
          </w:p>
        </w:tc>
        <w:tc>
          <w:tcPr>
            <w:tcW w:w="310" w:type="pct"/>
            <w:noWrap/>
            <w:hideMark/>
          </w:tcPr>
          <w:p w14:paraId="644DF909" w14:textId="63EDD40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1E57C4BC" w14:textId="1F41E680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8231A71" w14:textId="7FDA9768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65BA3917" w14:textId="1FE8240F" w:rsidR="006003E7" w:rsidRPr="00F748DC" w:rsidRDefault="006003E7" w:rsidP="006003E7">
            <w:r w:rsidRPr="00C4577F">
              <w:t>6</w:t>
            </w:r>
          </w:p>
        </w:tc>
      </w:tr>
      <w:tr w:rsidR="006003E7" w:rsidRPr="00F748DC" w14:paraId="25C7D669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40093084" w14:textId="73850237" w:rsidR="006003E7" w:rsidRPr="00F748DC" w:rsidRDefault="006003E7" w:rsidP="006003E7">
            <w:r w:rsidRPr="00C4577F">
              <w:t>77.03848</w:t>
            </w:r>
          </w:p>
        </w:tc>
        <w:tc>
          <w:tcPr>
            <w:tcW w:w="1100" w:type="pct"/>
            <w:noWrap/>
            <w:hideMark/>
          </w:tcPr>
          <w:p w14:paraId="3B96FD30" w14:textId="7B2D48BC" w:rsidR="006003E7" w:rsidRPr="00F748DC" w:rsidRDefault="006003E7" w:rsidP="006003E7">
            <w:r w:rsidRPr="00C4577F">
              <w:t>29.11</w:t>
            </w:r>
          </w:p>
        </w:tc>
        <w:tc>
          <w:tcPr>
            <w:tcW w:w="505" w:type="pct"/>
          </w:tcPr>
          <w:p w14:paraId="4977C2AE" w14:textId="653DE547" w:rsidR="006003E7" w:rsidRPr="00F748DC" w:rsidRDefault="006003E7" w:rsidP="006003E7">
            <w:r w:rsidRPr="00830B30">
              <w:t>-0.8</w:t>
            </w:r>
          </w:p>
        </w:tc>
        <w:tc>
          <w:tcPr>
            <w:tcW w:w="418" w:type="pct"/>
            <w:noWrap/>
            <w:hideMark/>
          </w:tcPr>
          <w:p w14:paraId="2A7BEDFC" w14:textId="10369773" w:rsidR="006003E7" w:rsidRPr="00F748DC" w:rsidRDefault="006003E7" w:rsidP="006003E7">
            <w:r w:rsidRPr="00C4577F">
              <w:t>6</w:t>
            </w:r>
          </w:p>
        </w:tc>
        <w:tc>
          <w:tcPr>
            <w:tcW w:w="418" w:type="pct"/>
            <w:noWrap/>
            <w:hideMark/>
          </w:tcPr>
          <w:p w14:paraId="6F65A453" w14:textId="194EDFB3" w:rsidR="006003E7" w:rsidRPr="00F748DC" w:rsidRDefault="006003E7" w:rsidP="006003E7">
            <w:r w:rsidRPr="00C4577F">
              <w:t>5</w:t>
            </w:r>
          </w:p>
        </w:tc>
        <w:tc>
          <w:tcPr>
            <w:tcW w:w="310" w:type="pct"/>
            <w:noWrap/>
            <w:hideMark/>
          </w:tcPr>
          <w:p w14:paraId="295E04CE" w14:textId="531D927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16EB2808" w14:textId="6C4C9175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66B8289" w14:textId="393BADB7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757BB47B" w14:textId="02B5955B" w:rsidR="006003E7" w:rsidRPr="00F748DC" w:rsidRDefault="006003E7" w:rsidP="006003E7">
            <w:r w:rsidRPr="00C4577F">
              <w:t>4.5</w:t>
            </w:r>
          </w:p>
        </w:tc>
      </w:tr>
      <w:tr w:rsidR="006003E7" w:rsidRPr="00F748DC" w14:paraId="4725EBC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E793A34" w14:textId="370C7451" w:rsidR="006003E7" w:rsidRPr="00F748DC" w:rsidRDefault="006003E7" w:rsidP="006003E7">
            <w:r w:rsidRPr="00C4577F">
              <w:t>78.04618</w:t>
            </w:r>
          </w:p>
        </w:tc>
        <w:tc>
          <w:tcPr>
            <w:tcW w:w="1100" w:type="pct"/>
            <w:noWrap/>
            <w:hideMark/>
          </w:tcPr>
          <w:p w14:paraId="0BBAE8B6" w14:textId="1C2705C4" w:rsidR="006003E7" w:rsidRPr="00F748DC" w:rsidRDefault="006003E7" w:rsidP="006003E7">
            <w:r w:rsidRPr="00C4577F">
              <w:t>31.11</w:t>
            </w:r>
          </w:p>
        </w:tc>
        <w:tc>
          <w:tcPr>
            <w:tcW w:w="505" w:type="pct"/>
          </w:tcPr>
          <w:p w14:paraId="16ADAEE1" w14:textId="7C916FBE" w:rsidR="006003E7" w:rsidRPr="00F748DC" w:rsidRDefault="006003E7" w:rsidP="006003E7">
            <w:r w:rsidRPr="00830B30">
              <w:t>-2.4</w:t>
            </w:r>
          </w:p>
        </w:tc>
        <w:tc>
          <w:tcPr>
            <w:tcW w:w="418" w:type="pct"/>
            <w:noWrap/>
            <w:hideMark/>
          </w:tcPr>
          <w:p w14:paraId="1C7E3F7F" w14:textId="36A85210" w:rsidR="006003E7" w:rsidRPr="00F748DC" w:rsidRDefault="006003E7" w:rsidP="006003E7">
            <w:r w:rsidRPr="00C4577F">
              <w:t>6</w:t>
            </w:r>
          </w:p>
        </w:tc>
        <w:tc>
          <w:tcPr>
            <w:tcW w:w="418" w:type="pct"/>
            <w:noWrap/>
            <w:hideMark/>
          </w:tcPr>
          <w:p w14:paraId="3256B983" w14:textId="1117EDB2" w:rsidR="006003E7" w:rsidRPr="00F748DC" w:rsidRDefault="006003E7" w:rsidP="006003E7">
            <w:r w:rsidRPr="00C4577F">
              <w:t>6</w:t>
            </w:r>
          </w:p>
        </w:tc>
        <w:tc>
          <w:tcPr>
            <w:tcW w:w="310" w:type="pct"/>
            <w:noWrap/>
            <w:hideMark/>
          </w:tcPr>
          <w:p w14:paraId="4417B047" w14:textId="3956AC45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BD27DE4" w14:textId="366C787E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5347576" w14:textId="032F7FB6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388AFD58" w14:textId="39A14569" w:rsidR="006003E7" w:rsidRPr="00F748DC" w:rsidRDefault="006003E7" w:rsidP="006003E7">
            <w:r w:rsidRPr="00C4577F">
              <w:t>4</w:t>
            </w:r>
          </w:p>
        </w:tc>
      </w:tr>
      <w:tr w:rsidR="006003E7" w:rsidRPr="00F748DC" w14:paraId="01AE143F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14D28D08" w14:textId="7D5CC20D" w:rsidR="006003E7" w:rsidRPr="00F748DC" w:rsidRDefault="006003E7" w:rsidP="006003E7">
            <w:r w:rsidRPr="00C4577F">
              <w:t>92.01703</w:t>
            </w:r>
          </w:p>
        </w:tc>
        <w:tc>
          <w:tcPr>
            <w:tcW w:w="1100" w:type="pct"/>
            <w:noWrap/>
            <w:hideMark/>
          </w:tcPr>
          <w:p w14:paraId="6C7922AD" w14:textId="4EBB104B" w:rsidR="006003E7" w:rsidRPr="00F748DC" w:rsidRDefault="006003E7" w:rsidP="006003E7">
            <w:r w:rsidRPr="00C4577F">
              <w:t>10.82</w:t>
            </w:r>
          </w:p>
        </w:tc>
        <w:tc>
          <w:tcPr>
            <w:tcW w:w="505" w:type="pct"/>
          </w:tcPr>
          <w:p w14:paraId="3BDDA7AA" w14:textId="1BECC51A" w:rsidR="006003E7" w:rsidRPr="00F748DC" w:rsidRDefault="006003E7" w:rsidP="006003E7">
            <w:r w:rsidRPr="00830B30">
              <w:t>6.6</w:t>
            </w:r>
          </w:p>
        </w:tc>
        <w:tc>
          <w:tcPr>
            <w:tcW w:w="418" w:type="pct"/>
            <w:noWrap/>
            <w:hideMark/>
          </w:tcPr>
          <w:p w14:paraId="7E343E94" w14:textId="2393FFE5" w:rsidR="006003E7" w:rsidRPr="00F748DC" w:rsidRDefault="006003E7" w:rsidP="006003E7">
            <w:r w:rsidRPr="00C4577F">
              <w:t>2</w:t>
            </w:r>
          </w:p>
        </w:tc>
        <w:tc>
          <w:tcPr>
            <w:tcW w:w="418" w:type="pct"/>
            <w:noWrap/>
            <w:hideMark/>
          </w:tcPr>
          <w:p w14:paraId="3551BE29" w14:textId="6AE9EA0A" w:rsidR="006003E7" w:rsidRPr="00F748DC" w:rsidRDefault="006003E7" w:rsidP="006003E7">
            <w:r w:rsidRPr="00C4577F">
              <w:t>6</w:t>
            </w:r>
          </w:p>
        </w:tc>
        <w:tc>
          <w:tcPr>
            <w:tcW w:w="310" w:type="pct"/>
            <w:noWrap/>
            <w:hideMark/>
          </w:tcPr>
          <w:p w14:paraId="1BF8F141" w14:textId="4C576749" w:rsidR="006003E7" w:rsidRPr="00F748DC" w:rsidRDefault="006003E7" w:rsidP="006003E7">
            <w:r w:rsidRPr="00C4577F">
              <w:t>1</w:t>
            </w:r>
          </w:p>
        </w:tc>
        <w:tc>
          <w:tcPr>
            <w:tcW w:w="310" w:type="pct"/>
            <w:noWrap/>
            <w:hideMark/>
          </w:tcPr>
          <w:p w14:paraId="384C1398" w14:textId="4DAD61D7" w:rsidR="006003E7" w:rsidRPr="00F748DC" w:rsidRDefault="006003E7" w:rsidP="006003E7">
            <w:r w:rsidRPr="00C4577F">
              <w:t>1</w:t>
            </w:r>
          </w:p>
        </w:tc>
        <w:tc>
          <w:tcPr>
            <w:tcW w:w="310" w:type="pct"/>
            <w:noWrap/>
            <w:hideMark/>
          </w:tcPr>
          <w:p w14:paraId="599884E9" w14:textId="08DFBF90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4B2FBE8D" w14:textId="35D5F92F" w:rsidR="006003E7" w:rsidRPr="00F748DC" w:rsidRDefault="006003E7" w:rsidP="006003E7">
            <w:r w:rsidRPr="00C4577F">
              <w:t>0.5</w:t>
            </w:r>
          </w:p>
        </w:tc>
      </w:tr>
      <w:tr w:rsidR="006003E7" w:rsidRPr="00F748DC" w14:paraId="767B858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0E4B7361" w14:textId="6AA41157" w:rsidR="006003E7" w:rsidRPr="00F748DC" w:rsidRDefault="006003E7" w:rsidP="006003E7">
            <w:r w:rsidRPr="00C4577F">
              <w:t>109.0101</w:t>
            </w:r>
          </w:p>
        </w:tc>
        <w:tc>
          <w:tcPr>
            <w:tcW w:w="1100" w:type="pct"/>
            <w:noWrap/>
            <w:hideMark/>
          </w:tcPr>
          <w:p w14:paraId="7F961672" w14:textId="59C306FA" w:rsidR="006003E7" w:rsidRPr="00F748DC" w:rsidRDefault="006003E7" w:rsidP="006003E7">
            <w:r w:rsidRPr="00C4577F">
              <w:t>8.39</w:t>
            </w:r>
          </w:p>
        </w:tc>
        <w:tc>
          <w:tcPr>
            <w:tcW w:w="505" w:type="pct"/>
          </w:tcPr>
          <w:p w14:paraId="683BF3AA" w14:textId="1BF1167A" w:rsidR="006003E7" w:rsidRPr="00F748DC" w:rsidRDefault="006003E7" w:rsidP="006003E7">
            <w:r w:rsidRPr="00830B30">
              <w:t>-4.7</w:t>
            </w:r>
          </w:p>
        </w:tc>
        <w:tc>
          <w:tcPr>
            <w:tcW w:w="418" w:type="pct"/>
            <w:noWrap/>
            <w:hideMark/>
          </w:tcPr>
          <w:p w14:paraId="3BE80BD3" w14:textId="68528F08" w:rsidR="006003E7" w:rsidRPr="00F748DC" w:rsidRDefault="006003E7" w:rsidP="006003E7">
            <w:r w:rsidRPr="00C4577F">
              <w:t>6</w:t>
            </w:r>
          </w:p>
        </w:tc>
        <w:tc>
          <w:tcPr>
            <w:tcW w:w="418" w:type="pct"/>
            <w:noWrap/>
            <w:hideMark/>
          </w:tcPr>
          <w:p w14:paraId="501A7398" w14:textId="173C7CD7" w:rsidR="006003E7" w:rsidRPr="00F748DC" w:rsidRDefault="006003E7" w:rsidP="006003E7">
            <w:r w:rsidRPr="00C4577F">
              <w:t>5</w:t>
            </w:r>
          </w:p>
        </w:tc>
        <w:tc>
          <w:tcPr>
            <w:tcW w:w="310" w:type="pct"/>
            <w:noWrap/>
            <w:hideMark/>
          </w:tcPr>
          <w:p w14:paraId="21D1752C" w14:textId="100F38EA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B88E27C" w14:textId="355D95E1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4D65B684" w14:textId="0D3F873E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5217CF60" w14:textId="3D38ABF0" w:rsidR="006003E7" w:rsidRPr="00F748DC" w:rsidRDefault="006003E7" w:rsidP="006003E7">
            <w:r w:rsidRPr="00C4577F">
              <w:t>4.5</w:t>
            </w:r>
          </w:p>
        </w:tc>
      </w:tr>
      <w:tr w:rsidR="006003E7" w:rsidRPr="00F748DC" w14:paraId="341FB4BB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BBE0B84" w14:textId="37F7696E" w:rsidR="006003E7" w:rsidRPr="00F748DC" w:rsidRDefault="006003E7" w:rsidP="006003E7">
            <w:r w:rsidRPr="00C4577F">
              <w:t>115.05443</w:t>
            </w:r>
          </w:p>
        </w:tc>
        <w:tc>
          <w:tcPr>
            <w:tcW w:w="1100" w:type="pct"/>
            <w:noWrap/>
            <w:hideMark/>
          </w:tcPr>
          <w:p w14:paraId="44CCBCD1" w14:textId="404BFB3D" w:rsidR="006003E7" w:rsidRPr="00F748DC" w:rsidRDefault="006003E7" w:rsidP="006003E7">
            <w:r w:rsidRPr="00C4577F">
              <w:t>5.64</w:t>
            </w:r>
          </w:p>
        </w:tc>
        <w:tc>
          <w:tcPr>
            <w:tcW w:w="505" w:type="pct"/>
          </w:tcPr>
          <w:p w14:paraId="1108582B" w14:textId="6A4769F7" w:rsidR="006003E7" w:rsidRPr="00F748DC" w:rsidRDefault="006003E7" w:rsidP="006003E7">
            <w:r w:rsidRPr="00830B30">
              <w:t>2.1</w:t>
            </w:r>
          </w:p>
        </w:tc>
        <w:tc>
          <w:tcPr>
            <w:tcW w:w="418" w:type="pct"/>
            <w:noWrap/>
            <w:hideMark/>
          </w:tcPr>
          <w:p w14:paraId="7D746D1F" w14:textId="767AEEA4" w:rsidR="006003E7" w:rsidRPr="00F748DC" w:rsidRDefault="006003E7" w:rsidP="006003E7">
            <w:r w:rsidRPr="00C4577F">
              <w:t>9</w:t>
            </w:r>
          </w:p>
        </w:tc>
        <w:tc>
          <w:tcPr>
            <w:tcW w:w="418" w:type="pct"/>
            <w:noWrap/>
            <w:hideMark/>
          </w:tcPr>
          <w:p w14:paraId="768B3E3C" w14:textId="652BD76B" w:rsidR="006003E7" w:rsidRPr="00F748DC" w:rsidRDefault="006003E7" w:rsidP="006003E7">
            <w:r w:rsidRPr="00C4577F">
              <w:t>7</w:t>
            </w:r>
          </w:p>
        </w:tc>
        <w:tc>
          <w:tcPr>
            <w:tcW w:w="310" w:type="pct"/>
            <w:noWrap/>
            <w:hideMark/>
          </w:tcPr>
          <w:p w14:paraId="56DF8D4A" w14:textId="791EA9D3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93C35B6" w14:textId="68DA867A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5E55B2F" w14:textId="3C956584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7AE812A1" w14:textId="0586EA65" w:rsidR="006003E7" w:rsidRPr="00F748DC" w:rsidRDefault="006003E7" w:rsidP="006003E7">
            <w:r w:rsidRPr="00C4577F">
              <w:t>6.5</w:t>
            </w:r>
          </w:p>
        </w:tc>
      </w:tr>
      <w:tr w:rsidR="006003E7" w:rsidRPr="00F748DC" w14:paraId="0FB5927A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3F6548B8" w14:textId="20473CE7" w:rsidR="006003E7" w:rsidRPr="00F748DC" w:rsidRDefault="006003E7" w:rsidP="006003E7">
            <w:r w:rsidRPr="00C4577F">
              <w:t>139.05437</w:t>
            </w:r>
          </w:p>
        </w:tc>
        <w:tc>
          <w:tcPr>
            <w:tcW w:w="1100" w:type="pct"/>
            <w:noWrap/>
            <w:hideMark/>
          </w:tcPr>
          <w:p w14:paraId="2BA38C11" w14:textId="38D3AC17" w:rsidR="006003E7" w:rsidRPr="00F748DC" w:rsidRDefault="006003E7" w:rsidP="006003E7">
            <w:r w:rsidRPr="00C4577F">
              <w:t>6.99</w:t>
            </w:r>
          </w:p>
        </w:tc>
        <w:tc>
          <w:tcPr>
            <w:tcW w:w="505" w:type="pct"/>
          </w:tcPr>
          <w:p w14:paraId="79E28FEC" w14:textId="6539E5FC" w:rsidR="006003E7" w:rsidRPr="00F748DC" w:rsidRDefault="006003E7" w:rsidP="006003E7">
            <w:r w:rsidRPr="00830B30">
              <w:t>1.3</w:t>
            </w:r>
          </w:p>
        </w:tc>
        <w:tc>
          <w:tcPr>
            <w:tcW w:w="418" w:type="pct"/>
            <w:noWrap/>
            <w:hideMark/>
          </w:tcPr>
          <w:p w14:paraId="3C413E1E" w14:textId="0A3878BF" w:rsidR="006003E7" w:rsidRPr="00F748DC" w:rsidRDefault="006003E7" w:rsidP="006003E7">
            <w:r w:rsidRPr="00C4577F">
              <w:t>11</w:t>
            </w:r>
          </w:p>
        </w:tc>
        <w:tc>
          <w:tcPr>
            <w:tcW w:w="418" w:type="pct"/>
            <w:noWrap/>
            <w:hideMark/>
          </w:tcPr>
          <w:p w14:paraId="2DF8EBDA" w14:textId="5A4AF1F5" w:rsidR="006003E7" w:rsidRPr="00F748DC" w:rsidRDefault="006003E7" w:rsidP="006003E7">
            <w:r w:rsidRPr="00C4577F">
              <w:t>7</w:t>
            </w:r>
          </w:p>
        </w:tc>
        <w:tc>
          <w:tcPr>
            <w:tcW w:w="310" w:type="pct"/>
            <w:noWrap/>
            <w:hideMark/>
          </w:tcPr>
          <w:p w14:paraId="417CD3B3" w14:textId="5F4179EA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6CD25B22" w14:textId="03B1AF9B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CFF10C6" w14:textId="732F6446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40336BA6" w14:textId="7667DB10" w:rsidR="006003E7" w:rsidRPr="00F748DC" w:rsidRDefault="006003E7" w:rsidP="006003E7">
            <w:r w:rsidRPr="00C4577F">
              <w:t>8.5</w:t>
            </w:r>
          </w:p>
        </w:tc>
      </w:tr>
      <w:tr w:rsidR="006003E7" w:rsidRPr="00F748DC" w14:paraId="62A5146F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43C11DA0" w14:textId="42092BF1" w:rsidR="006003E7" w:rsidRPr="00F748DC" w:rsidRDefault="006003E7" w:rsidP="006003E7">
            <w:r w:rsidRPr="00C4577F">
              <w:t>152.06157</w:t>
            </w:r>
          </w:p>
        </w:tc>
        <w:tc>
          <w:tcPr>
            <w:tcW w:w="1100" w:type="pct"/>
            <w:noWrap/>
            <w:hideMark/>
          </w:tcPr>
          <w:p w14:paraId="629A4BA7" w14:textId="733F2EF9" w:rsidR="006003E7" w:rsidRPr="00F748DC" w:rsidRDefault="006003E7" w:rsidP="006003E7">
            <w:r w:rsidRPr="00C4577F">
              <w:t>16.01</w:t>
            </w:r>
          </w:p>
        </w:tc>
        <w:tc>
          <w:tcPr>
            <w:tcW w:w="505" w:type="pct"/>
          </w:tcPr>
          <w:p w14:paraId="50032493" w14:textId="15A2A300" w:rsidR="006003E7" w:rsidRPr="00F748DC" w:rsidRDefault="006003E7" w:rsidP="006003E7">
            <w:r w:rsidRPr="00830B30">
              <w:t>-2.9</w:t>
            </w:r>
          </w:p>
        </w:tc>
        <w:tc>
          <w:tcPr>
            <w:tcW w:w="418" w:type="pct"/>
            <w:noWrap/>
            <w:hideMark/>
          </w:tcPr>
          <w:p w14:paraId="54553F47" w14:textId="733E429C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65695910" w14:textId="0DA5DC1C" w:rsidR="006003E7" w:rsidRPr="00F748DC" w:rsidRDefault="006003E7" w:rsidP="006003E7">
            <w:r w:rsidRPr="00C4577F">
              <w:t>8</w:t>
            </w:r>
          </w:p>
        </w:tc>
        <w:tc>
          <w:tcPr>
            <w:tcW w:w="310" w:type="pct"/>
            <w:noWrap/>
            <w:hideMark/>
          </w:tcPr>
          <w:p w14:paraId="158AA597" w14:textId="40C180EB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2FF3F1E" w14:textId="4F3150CD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15250A4A" w14:textId="376F0817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490868B0" w14:textId="4F35782D" w:rsidR="006003E7" w:rsidRPr="00F748DC" w:rsidRDefault="006003E7" w:rsidP="006003E7">
            <w:r w:rsidRPr="00C4577F">
              <w:t>9</w:t>
            </w:r>
          </w:p>
        </w:tc>
      </w:tr>
      <w:tr w:rsidR="006003E7" w:rsidRPr="00F748DC" w14:paraId="607EBD87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20DC0C3" w14:textId="0D55479A" w:rsidR="006003E7" w:rsidRPr="00F748DC" w:rsidRDefault="006003E7" w:rsidP="006003E7">
            <w:r w:rsidRPr="00C4577F">
              <w:t>153.06706</w:t>
            </w:r>
          </w:p>
        </w:tc>
        <w:tc>
          <w:tcPr>
            <w:tcW w:w="1100" w:type="pct"/>
            <w:noWrap/>
            <w:hideMark/>
          </w:tcPr>
          <w:p w14:paraId="14A8DBE6" w14:textId="2F7B8E96" w:rsidR="006003E7" w:rsidRPr="00F748DC" w:rsidRDefault="006003E7" w:rsidP="006003E7">
            <w:r w:rsidRPr="00C4577F">
              <w:t>7.04</w:t>
            </w:r>
          </w:p>
        </w:tc>
        <w:tc>
          <w:tcPr>
            <w:tcW w:w="505" w:type="pct"/>
          </w:tcPr>
          <w:p w14:paraId="234487EE" w14:textId="7C88254D" w:rsidR="006003E7" w:rsidRPr="00F748DC" w:rsidRDefault="006003E7" w:rsidP="006003E7">
            <w:r w:rsidRPr="00830B30">
              <w:t>-18.2</w:t>
            </w:r>
          </w:p>
        </w:tc>
        <w:tc>
          <w:tcPr>
            <w:tcW w:w="418" w:type="pct"/>
            <w:noWrap/>
            <w:hideMark/>
          </w:tcPr>
          <w:p w14:paraId="2D08BF21" w14:textId="56F58AAE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43990DC9" w14:textId="431D769E" w:rsidR="006003E7" w:rsidRPr="00F748DC" w:rsidRDefault="006003E7" w:rsidP="006003E7">
            <w:r w:rsidRPr="00C4577F">
              <w:t>9</w:t>
            </w:r>
          </w:p>
        </w:tc>
        <w:tc>
          <w:tcPr>
            <w:tcW w:w="310" w:type="pct"/>
            <w:noWrap/>
            <w:hideMark/>
          </w:tcPr>
          <w:p w14:paraId="61B2A5B8" w14:textId="619E901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1D8C6B8C" w14:textId="64D1017A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F069C52" w14:textId="4C027A03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2BA7D40D" w14:textId="6F0930E0" w:rsidR="006003E7" w:rsidRPr="00F748DC" w:rsidRDefault="006003E7" w:rsidP="006003E7">
            <w:r w:rsidRPr="00C4577F">
              <w:t>8.5</w:t>
            </w:r>
          </w:p>
        </w:tc>
      </w:tr>
      <w:tr w:rsidR="006003E7" w:rsidRPr="00F748DC" w14:paraId="710F8A63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939D6D4" w14:textId="26D38F36" w:rsidR="006003E7" w:rsidRPr="00F748DC" w:rsidRDefault="006003E7" w:rsidP="006003E7">
            <w:r w:rsidRPr="00C4577F">
              <w:t>154.07799</w:t>
            </w:r>
          </w:p>
        </w:tc>
        <w:tc>
          <w:tcPr>
            <w:tcW w:w="1100" w:type="pct"/>
            <w:noWrap/>
            <w:hideMark/>
          </w:tcPr>
          <w:p w14:paraId="3AF38DB5" w14:textId="67097DE5" w:rsidR="006003E7" w:rsidRPr="00F748DC" w:rsidRDefault="006003E7" w:rsidP="006003E7">
            <w:r w:rsidRPr="00C4577F">
              <w:t>6.14</w:t>
            </w:r>
          </w:p>
        </w:tc>
        <w:tc>
          <w:tcPr>
            <w:tcW w:w="505" w:type="pct"/>
          </w:tcPr>
          <w:p w14:paraId="303C74FC" w14:textId="7B179175" w:rsidR="006003E7" w:rsidRPr="00F748DC" w:rsidRDefault="006003E7" w:rsidP="006003E7">
            <w:r w:rsidRPr="00830B30">
              <w:t>2.1</w:t>
            </w:r>
          </w:p>
        </w:tc>
        <w:tc>
          <w:tcPr>
            <w:tcW w:w="418" w:type="pct"/>
            <w:noWrap/>
            <w:hideMark/>
          </w:tcPr>
          <w:p w14:paraId="2C903AFD" w14:textId="7DBC7621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3433B468" w14:textId="00AFD8B9" w:rsidR="006003E7" w:rsidRPr="00F748DC" w:rsidRDefault="006003E7" w:rsidP="006003E7">
            <w:r w:rsidRPr="00C4577F">
              <w:t>10</w:t>
            </w:r>
          </w:p>
        </w:tc>
        <w:tc>
          <w:tcPr>
            <w:tcW w:w="310" w:type="pct"/>
            <w:noWrap/>
            <w:hideMark/>
          </w:tcPr>
          <w:p w14:paraId="3E9CD1F9" w14:textId="7B1999C1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1300F48" w14:textId="6835BD7A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4BC6FE1E" w14:textId="1BCE9485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2C0FB13F" w14:textId="1222B144" w:rsidR="006003E7" w:rsidRPr="00F748DC" w:rsidRDefault="006003E7" w:rsidP="006003E7">
            <w:r w:rsidRPr="00C4577F">
              <w:t>8</w:t>
            </w:r>
          </w:p>
        </w:tc>
      </w:tr>
      <w:tr w:rsidR="006003E7" w:rsidRPr="00F748DC" w14:paraId="6B906E2D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C3CE342" w14:textId="432BEC1B" w:rsidR="006003E7" w:rsidRPr="00F748DC" w:rsidRDefault="006003E7" w:rsidP="006003E7">
            <w:r w:rsidRPr="00C4577F">
              <w:t>171.02632</w:t>
            </w:r>
          </w:p>
        </w:tc>
        <w:tc>
          <w:tcPr>
            <w:tcW w:w="1100" w:type="pct"/>
            <w:noWrap/>
            <w:hideMark/>
          </w:tcPr>
          <w:p w14:paraId="46E75F60" w14:textId="2EFF85FF" w:rsidR="006003E7" w:rsidRPr="00F748DC" w:rsidRDefault="006003E7" w:rsidP="006003E7">
            <w:r w:rsidRPr="00C4577F">
              <w:t>8.91</w:t>
            </w:r>
          </w:p>
        </w:tc>
        <w:tc>
          <w:tcPr>
            <w:tcW w:w="505" w:type="pct"/>
          </w:tcPr>
          <w:p w14:paraId="089AD62C" w14:textId="34AD3894" w:rsidR="006003E7" w:rsidRPr="00F748DC" w:rsidRDefault="006003E7" w:rsidP="006003E7">
            <w:r w:rsidRPr="00830B30">
              <w:t>0.3</w:t>
            </w:r>
          </w:p>
        </w:tc>
        <w:tc>
          <w:tcPr>
            <w:tcW w:w="418" w:type="pct"/>
            <w:noWrap/>
            <w:hideMark/>
          </w:tcPr>
          <w:p w14:paraId="3542BE37" w14:textId="5A69518A" w:rsidR="006003E7" w:rsidRPr="00F748DC" w:rsidRDefault="006003E7" w:rsidP="006003E7">
            <w:r w:rsidRPr="00C4577F">
              <w:t>11</w:t>
            </w:r>
          </w:p>
        </w:tc>
        <w:tc>
          <w:tcPr>
            <w:tcW w:w="418" w:type="pct"/>
            <w:noWrap/>
            <w:hideMark/>
          </w:tcPr>
          <w:p w14:paraId="5C8823BD" w14:textId="1E4F15F7" w:rsidR="006003E7" w:rsidRPr="00F748DC" w:rsidRDefault="006003E7" w:rsidP="006003E7">
            <w:r w:rsidRPr="00C4577F">
              <w:t>7</w:t>
            </w:r>
          </w:p>
        </w:tc>
        <w:tc>
          <w:tcPr>
            <w:tcW w:w="310" w:type="pct"/>
            <w:noWrap/>
            <w:hideMark/>
          </w:tcPr>
          <w:p w14:paraId="6DCFE8BE" w14:textId="3A1FB5CF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C20AE1E" w14:textId="148746D5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6CC4A0B8" w14:textId="52646C17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4E569B4B" w14:textId="4460F1E3" w:rsidR="006003E7" w:rsidRPr="00F748DC" w:rsidRDefault="006003E7" w:rsidP="006003E7">
            <w:r w:rsidRPr="00C4577F">
              <w:t>8.5</w:t>
            </w:r>
          </w:p>
        </w:tc>
      </w:tr>
      <w:tr w:rsidR="006003E7" w:rsidRPr="00F748DC" w14:paraId="0088DA9D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1EDF9DB3" w14:textId="01625DE8" w:rsidR="006003E7" w:rsidRPr="00F748DC" w:rsidRDefault="006003E7" w:rsidP="006003E7">
            <w:r w:rsidRPr="00C4577F">
              <w:t>184.03432</w:t>
            </w:r>
          </w:p>
        </w:tc>
        <w:tc>
          <w:tcPr>
            <w:tcW w:w="1100" w:type="pct"/>
            <w:noWrap/>
            <w:hideMark/>
          </w:tcPr>
          <w:p w14:paraId="03B19E7E" w14:textId="2151C8FE" w:rsidR="006003E7" w:rsidRPr="00F748DC" w:rsidRDefault="006003E7" w:rsidP="006003E7">
            <w:r w:rsidRPr="00C4577F">
              <w:t>53.92</w:t>
            </w:r>
          </w:p>
        </w:tc>
        <w:tc>
          <w:tcPr>
            <w:tcW w:w="505" w:type="pct"/>
          </w:tcPr>
          <w:p w14:paraId="0A935CE1" w14:textId="2E664452" w:rsidR="006003E7" w:rsidRPr="00F748DC" w:rsidRDefault="006003E7" w:rsidP="006003E7">
            <w:r w:rsidRPr="00830B30">
              <w:t>1.3</w:t>
            </w:r>
          </w:p>
        </w:tc>
        <w:tc>
          <w:tcPr>
            <w:tcW w:w="418" w:type="pct"/>
            <w:noWrap/>
            <w:hideMark/>
          </w:tcPr>
          <w:p w14:paraId="5019FFAB" w14:textId="06E62FD8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1072304B" w14:textId="19785316" w:rsidR="006003E7" w:rsidRPr="00F748DC" w:rsidRDefault="006003E7" w:rsidP="006003E7">
            <w:r w:rsidRPr="00C4577F">
              <w:t>8</w:t>
            </w:r>
          </w:p>
        </w:tc>
        <w:tc>
          <w:tcPr>
            <w:tcW w:w="310" w:type="pct"/>
            <w:noWrap/>
            <w:hideMark/>
          </w:tcPr>
          <w:p w14:paraId="07B379AD" w14:textId="133D879C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B4F9FD1" w14:textId="16EB5AC4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8B2D0B9" w14:textId="223F6BE1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4EFDFABC" w14:textId="6D19098F" w:rsidR="006003E7" w:rsidRPr="00F748DC" w:rsidRDefault="006003E7" w:rsidP="006003E7">
            <w:r w:rsidRPr="00C4577F">
              <w:t>9</w:t>
            </w:r>
          </w:p>
        </w:tc>
      </w:tr>
      <w:tr w:rsidR="006003E7" w:rsidRPr="00F748DC" w14:paraId="3F8674E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1D37641F" w14:textId="6C69C59B" w:rsidR="006003E7" w:rsidRPr="00F748DC" w:rsidRDefault="006003E7" w:rsidP="006003E7">
            <w:r w:rsidRPr="00C4577F">
              <w:t>185.04114</w:t>
            </w:r>
          </w:p>
        </w:tc>
        <w:tc>
          <w:tcPr>
            <w:tcW w:w="1100" w:type="pct"/>
            <w:noWrap/>
            <w:hideMark/>
          </w:tcPr>
          <w:p w14:paraId="7108BDBF" w14:textId="04B35CC2" w:rsidR="006003E7" w:rsidRPr="00F748DC" w:rsidRDefault="006003E7" w:rsidP="006003E7">
            <w:r w:rsidRPr="00C4577F">
              <w:t>84.01</w:t>
            </w:r>
          </w:p>
        </w:tc>
        <w:tc>
          <w:tcPr>
            <w:tcW w:w="505" w:type="pct"/>
          </w:tcPr>
          <w:p w14:paraId="1A3F987E" w14:textId="5754600A" w:rsidR="006003E7" w:rsidRPr="00F748DC" w:rsidRDefault="006003E7" w:rsidP="006003E7">
            <w:r w:rsidRPr="00830B30">
              <w:t>-4.2</w:t>
            </w:r>
          </w:p>
        </w:tc>
        <w:tc>
          <w:tcPr>
            <w:tcW w:w="418" w:type="pct"/>
            <w:noWrap/>
            <w:hideMark/>
          </w:tcPr>
          <w:p w14:paraId="77642E79" w14:textId="2C2288E5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5957D7B5" w14:textId="1887B20C" w:rsidR="006003E7" w:rsidRPr="00F748DC" w:rsidRDefault="006003E7" w:rsidP="006003E7">
            <w:r w:rsidRPr="00C4577F">
              <w:t>9</w:t>
            </w:r>
          </w:p>
        </w:tc>
        <w:tc>
          <w:tcPr>
            <w:tcW w:w="310" w:type="pct"/>
            <w:noWrap/>
            <w:hideMark/>
          </w:tcPr>
          <w:p w14:paraId="19FB2F6B" w14:textId="5750B09E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5456EE97" w14:textId="54F6E217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260C0514" w14:textId="727DEEE7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362B8B29" w14:textId="7D5EEFE2" w:rsidR="006003E7" w:rsidRPr="00F748DC" w:rsidRDefault="006003E7" w:rsidP="006003E7">
            <w:r w:rsidRPr="00C4577F">
              <w:t>8.5</w:t>
            </w:r>
          </w:p>
        </w:tc>
      </w:tr>
      <w:tr w:rsidR="006003E7" w:rsidRPr="00F748DC" w14:paraId="16351974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243F363B" w14:textId="46AB3389" w:rsidR="006003E7" w:rsidRPr="00F748DC" w:rsidRDefault="006003E7" w:rsidP="006003E7">
            <w:r w:rsidRPr="00C4577F">
              <w:t>186.05039</w:t>
            </w:r>
          </w:p>
        </w:tc>
        <w:tc>
          <w:tcPr>
            <w:tcW w:w="1100" w:type="pct"/>
            <w:noWrap/>
            <w:hideMark/>
          </w:tcPr>
          <w:p w14:paraId="28104263" w14:textId="5749AB07" w:rsidR="006003E7" w:rsidRPr="00F748DC" w:rsidRDefault="006003E7" w:rsidP="006003E7">
            <w:r w:rsidRPr="00C4577F">
              <w:t>100.00</w:t>
            </w:r>
          </w:p>
        </w:tc>
        <w:tc>
          <w:tcPr>
            <w:tcW w:w="505" w:type="pct"/>
          </w:tcPr>
          <w:p w14:paraId="1F99E1FB" w14:textId="10877C25" w:rsidR="006003E7" w:rsidRPr="00F748DC" w:rsidRDefault="006003E7" w:rsidP="006003E7">
            <w:r w:rsidRPr="00830B30">
              <w:t>3.5</w:t>
            </w:r>
          </w:p>
        </w:tc>
        <w:tc>
          <w:tcPr>
            <w:tcW w:w="418" w:type="pct"/>
            <w:noWrap/>
            <w:hideMark/>
          </w:tcPr>
          <w:p w14:paraId="12CF9859" w14:textId="4F407375" w:rsidR="006003E7" w:rsidRPr="00F748DC" w:rsidRDefault="006003E7" w:rsidP="006003E7">
            <w:r w:rsidRPr="00C4577F">
              <w:t>12</w:t>
            </w:r>
          </w:p>
        </w:tc>
        <w:tc>
          <w:tcPr>
            <w:tcW w:w="418" w:type="pct"/>
            <w:noWrap/>
            <w:hideMark/>
          </w:tcPr>
          <w:p w14:paraId="411453A4" w14:textId="12C96B4D" w:rsidR="006003E7" w:rsidRPr="00F748DC" w:rsidRDefault="006003E7" w:rsidP="006003E7">
            <w:r w:rsidRPr="00C4577F">
              <w:t>10</w:t>
            </w:r>
          </w:p>
        </w:tc>
        <w:tc>
          <w:tcPr>
            <w:tcW w:w="310" w:type="pct"/>
            <w:noWrap/>
            <w:hideMark/>
          </w:tcPr>
          <w:p w14:paraId="43D99517" w14:textId="544F42C2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D397D62" w14:textId="2A781340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718BCCE6" w14:textId="6DEFEE34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1B408B84" w14:textId="0BEF5D74" w:rsidR="006003E7" w:rsidRPr="00F748DC" w:rsidRDefault="006003E7" w:rsidP="006003E7">
            <w:r w:rsidRPr="00C4577F">
              <w:t>8</w:t>
            </w:r>
          </w:p>
        </w:tc>
      </w:tr>
      <w:tr w:rsidR="006003E7" w:rsidRPr="00F748DC" w14:paraId="0B5C9936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0E1E2A18" w14:textId="6844687D" w:rsidR="006003E7" w:rsidRPr="00F748DC" w:rsidRDefault="006003E7" w:rsidP="006003E7">
            <w:r w:rsidRPr="00C4577F">
              <w:t>187.05355</w:t>
            </w:r>
          </w:p>
        </w:tc>
        <w:tc>
          <w:tcPr>
            <w:tcW w:w="1100" w:type="pct"/>
            <w:noWrap/>
            <w:hideMark/>
          </w:tcPr>
          <w:p w14:paraId="3641A1FA" w14:textId="1D9B215F" w:rsidR="006003E7" w:rsidRPr="00F748DC" w:rsidRDefault="006003E7" w:rsidP="006003E7">
            <w:r w:rsidRPr="00C4577F">
              <w:t>13.83</w:t>
            </w:r>
          </w:p>
        </w:tc>
        <w:tc>
          <w:tcPr>
            <w:tcW w:w="505" w:type="pct"/>
          </w:tcPr>
          <w:p w14:paraId="40D99FEF" w14:textId="2B24A8B7" w:rsidR="006003E7" w:rsidRPr="00F748DC" w:rsidRDefault="006003E7" w:rsidP="006003E7">
            <w:r w:rsidRPr="00830B30">
              <w:t>-3.4</w:t>
            </w:r>
          </w:p>
        </w:tc>
        <w:tc>
          <w:tcPr>
            <w:tcW w:w="418" w:type="pct"/>
            <w:noWrap/>
            <w:hideMark/>
          </w:tcPr>
          <w:p w14:paraId="0EEFC3B2" w14:textId="0649DF2F" w:rsidR="006003E7" w:rsidRPr="00F748DC" w:rsidRDefault="006003E7" w:rsidP="006003E7">
            <w:r w:rsidRPr="00C4577F">
              <w:t>15</w:t>
            </w:r>
          </w:p>
        </w:tc>
        <w:tc>
          <w:tcPr>
            <w:tcW w:w="418" w:type="pct"/>
            <w:noWrap/>
            <w:hideMark/>
          </w:tcPr>
          <w:p w14:paraId="1F334F45" w14:textId="39813744" w:rsidR="006003E7" w:rsidRPr="00F748DC" w:rsidRDefault="006003E7" w:rsidP="006003E7">
            <w:r w:rsidRPr="00C4577F">
              <w:t>7</w:t>
            </w:r>
          </w:p>
        </w:tc>
        <w:tc>
          <w:tcPr>
            <w:tcW w:w="310" w:type="pct"/>
            <w:noWrap/>
            <w:hideMark/>
          </w:tcPr>
          <w:p w14:paraId="0E74C81C" w14:textId="73AF4FCB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12D9CEF" w14:textId="1E0ACB06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3DEA5098" w14:textId="7B88E422" w:rsidR="006003E7" w:rsidRPr="00F748DC" w:rsidRDefault="006003E7" w:rsidP="006003E7">
            <w:r w:rsidRPr="00C4577F">
              <w:t>0</w:t>
            </w:r>
          </w:p>
        </w:tc>
        <w:tc>
          <w:tcPr>
            <w:tcW w:w="463" w:type="pct"/>
            <w:noWrap/>
            <w:hideMark/>
          </w:tcPr>
          <w:p w14:paraId="6122B3E7" w14:textId="4AFFB62A" w:rsidR="006003E7" w:rsidRPr="00F748DC" w:rsidRDefault="006003E7" w:rsidP="006003E7">
            <w:r w:rsidRPr="00C4577F">
              <w:t>12.5</w:t>
            </w:r>
          </w:p>
        </w:tc>
      </w:tr>
      <w:tr w:rsidR="006003E7" w:rsidRPr="00F748DC" w14:paraId="12A6F7CF" w14:textId="77777777" w:rsidTr="006D3603">
        <w:trPr>
          <w:trHeight w:val="300"/>
        </w:trPr>
        <w:tc>
          <w:tcPr>
            <w:tcW w:w="1165" w:type="pct"/>
            <w:noWrap/>
            <w:hideMark/>
          </w:tcPr>
          <w:p w14:paraId="7A6E5C7E" w14:textId="3D2898F4" w:rsidR="006003E7" w:rsidRPr="00F748DC" w:rsidRDefault="006003E7" w:rsidP="006003E7">
            <w:r w:rsidRPr="00C4577F">
              <w:t>262.08109</w:t>
            </w:r>
          </w:p>
        </w:tc>
        <w:tc>
          <w:tcPr>
            <w:tcW w:w="1100" w:type="pct"/>
            <w:noWrap/>
            <w:hideMark/>
          </w:tcPr>
          <w:p w14:paraId="76DF5098" w14:textId="387B681F" w:rsidR="006003E7" w:rsidRPr="00F748DC" w:rsidRDefault="006003E7" w:rsidP="006003E7">
            <w:r w:rsidRPr="00C4577F">
              <w:t>8.36</w:t>
            </w:r>
          </w:p>
        </w:tc>
        <w:tc>
          <w:tcPr>
            <w:tcW w:w="505" w:type="pct"/>
          </w:tcPr>
          <w:p w14:paraId="6B176704" w14:textId="3B3EEDD7" w:rsidR="006003E7" w:rsidRPr="00F748DC" w:rsidRDefault="006003E7" w:rsidP="006003E7">
            <w:r w:rsidRPr="00830B30">
              <w:t>0.2</w:t>
            </w:r>
          </w:p>
        </w:tc>
        <w:tc>
          <w:tcPr>
            <w:tcW w:w="418" w:type="pct"/>
            <w:noWrap/>
            <w:hideMark/>
          </w:tcPr>
          <w:p w14:paraId="7023DD1D" w14:textId="2F2F1138" w:rsidR="006003E7" w:rsidRPr="00F748DC" w:rsidRDefault="006003E7" w:rsidP="006003E7">
            <w:r w:rsidRPr="00C4577F">
              <w:t>18</w:t>
            </w:r>
          </w:p>
        </w:tc>
        <w:tc>
          <w:tcPr>
            <w:tcW w:w="418" w:type="pct"/>
            <w:noWrap/>
            <w:hideMark/>
          </w:tcPr>
          <w:p w14:paraId="2AE69227" w14:textId="140215EE" w:rsidR="006003E7" w:rsidRPr="00F748DC" w:rsidRDefault="006003E7" w:rsidP="006003E7">
            <w:r w:rsidRPr="00C4577F">
              <w:t>14</w:t>
            </w:r>
          </w:p>
        </w:tc>
        <w:tc>
          <w:tcPr>
            <w:tcW w:w="310" w:type="pct"/>
            <w:noWrap/>
            <w:hideMark/>
          </w:tcPr>
          <w:p w14:paraId="6A81BC4E" w14:textId="149724A5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0E21E9E2" w14:textId="2505764F" w:rsidR="006003E7" w:rsidRPr="00F748DC" w:rsidRDefault="006003E7" w:rsidP="006003E7">
            <w:r w:rsidRPr="00C4577F">
              <w:t>0</w:t>
            </w:r>
          </w:p>
        </w:tc>
        <w:tc>
          <w:tcPr>
            <w:tcW w:w="310" w:type="pct"/>
            <w:noWrap/>
            <w:hideMark/>
          </w:tcPr>
          <w:p w14:paraId="46164C02" w14:textId="3D11DECD" w:rsidR="006003E7" w:rsidRPr="00F748DC" w:rsidRDefault="006003E7" w:rsidP="006003E7">
            <w:r w:rsidRPr="00C4577F">
              <w:t>1</w:t>
            </w:r>
          </w:p>
        </w:tc>
        <w:tc>
          <w:tcPr>
            <w:tcW w:w="463" w:type="pct"/>
            <w:noWrap/>
            <w:hideMark/>
          </w:tcPr>
          <w:p w14:paraId="606EB873" w14:textId="37C28405" w:rsidR="006003E7" w:rsidRPr="00F748DC" w:rsidRDefault="006003E7" w:rsidP="006003E7">
            <w:r w:rsidRPr="00C4577F">
              <w:t>12</w:t>
            </w:r>
          </w:p>
        </w:tc>
      </w:tr>
    </w:tbl>
    <w:p w14:paraId="19ED74EE" w14:textId="6475F64C" w:rsidR="00E3531C" w:rsidRDefault="00E3531C" w:rsidP="00F748DC"/>
    <w:p w14:paraId="1C76A9FD" w14:textId="77777777" w:rsidR="00E3531C" w:rsidRDefault="00E3531C">
      <w:r>
        <w:br w:type="page"/>
      </w:r>
    </w:p>
    <w:p w14:paraId="0FA267D4" w14:textId="77777777" w:rsidR="00F748DC" w:rsidRPr="00F748DC" w:rsidRDefault="00F748DC" w:rsidP="00F748DC"/>
    <w:p w14:paraId="36E693BB" w14:textId="4A3B8B54" w:rsidR="00F748DC" w:rsidRPr="009D5527" w:rsidRDefault="00F748DC" w:rsidP="00F748DC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3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signed m/z values of the </w:t>
      </w:r>
      <w:r w:rsidR="0032791E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rst</w:t>
      </w:r>
      <w:r w:rsidR="000D003C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wo mass loss events in the TGA-MS of the benzenesulfon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c acid (Fig 6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D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 Temperature range 250-450 °C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1"/>
        <w:gridCol w:w="2388"/>
        <w:gridCol w:w="754"/>
        <w:gridCol w:w="748"/>
        <w:gridCol w:w="554"/>
        <w:gridCol w:w="554"/>
        <w:gridCol w:w="554"/>
        <w:gridCol w:w="556"/>
        <w:gridCol w:w="843"/>
      </w:tblGrid>
      <w:tr w:rsidR="00E3531C" w:rsidRPr="00F748DC" w14:paraId="14A428C6" w14:textId="77777777" w:rsidTr="00E3531C">
        <w:trPr>
          <w:trHeight w:val="300"/>
        </w:trPr>
        <w:tc>
          <w:tcPr>
            <w:tcW w:w="1165" w:type="pct"/>
            <w:noWrap/>
          </w:tcPr>
          <w:p w14:paraId="16D3007D" w14:textId="77777777" w:rsidR="00E3531C" w:rsidRDefault="00E3531C" w:rsidP="00F748D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6AF54ACF" w14:textId="37C6800C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318" w:type="pct"/>
            <w:noWrap/>
          </w:tcPr>
          <w:p w14:paraId="552B0E85" w14:textId="77777777" w:rsidR="00E3531C" w:rsidRDefault="00E3531C" w:rsidP="00F748D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Intensity</w:t>
            </w:r>
          </w:p>
          <w:p w14:paraId="5F43DDE2" w14:textId="6FD8ED10" w:rsidR="00E3531C" w:rsidRDefault="00E3531C" w:rsidP="00F748DC">
            <w:pPr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413" w:type="pct"/>
          </w:tcPr>
          <w:p w14:paraId="628371E2" w14:textId="77777777" w:rsidR="00E3531C" w:rsidRDefault="00E3531C" w:rsidP="00E353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4A79630D" w14:textId="77777777" w:rsidR="00FA7E2D" w:rsidRDefault="00E3531C" w:rsidP="00E353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rror </w:t>
            </w:r>
          </w:p>
          <w:p w14:paraId="63E17843" w14:textId="2197753D" w:rsidR="00E3531C" w:rsidRDefault="00E3531C" w:rsidP="00E353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pm]</w:t>
            </w:r>
          </w:p>
        </w:tc>
        <w:tc>
          <w:tcPr>
            <w:tcW w:w="413" w:type="pct"/>
            <w:noWrap/>
          </w:tcPr>
          <w:p w14:paraId="49A41C84" w14:textId="4157E463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06" w:type="pct"/>
            <w:noWrap/>
          </w:tcPr>
          <w:p w14:paraId="37E6BFA2" w14:textId="03B2D29A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306" w:type="pct"/>
            <w:noWrap/>
          </w:tcPr>
          <w:p w14:paraId="2A526EDD" w14:textId="7E460AAD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06" w:type="pct"/>
            <w:noWrap/>
          </w:tcPr>
          <w:p w14:paraId="3773D2ED" w14:textId="6014798B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07" w:type="pct"/>
            <w:noWrap/>
          </w:tcPr>
          <w:p w14:paraId="716FA23D" w14:textId="0C87BC84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65" w:type="pct"/>
            <w:noWrap/>
          </w:tcPr>
          <w:p w14:paraId="4E57C076" w14:textId="77777777" w:rsidR="00E3531C" w:rsidRDefault="00E3531C" w:rsidP="00F748D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62AFFDB0" w14:textId="177F44AA" w:rsidR="00E3531C" w:rsidRPr="00F748DC" w:rsidRDefault="00E3531C" w:rsidP="00F748DC"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E3531C" w:rsidRPr="00F748DC" w14:paraId="69740F59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5000685" w14:textId="71384A5E" w:rsidR="00E3531C" w:rsidRPr="00F748DC" w:rsidRDefault="00E3531C" w:rsidP="00E3531C">
            <w:r>
              <w:rPr>
                <w:rFonts w:ascii="Calibri" w:hAnsi="Calibri" w:cs="Calibri"/>
              </w:rPr>
              <w:t>50.01501</w:t>
            </w:r>
          </w:p>
        </w:tc>
        <w:tc>
          <w:tcPr>
            <w:tcW w:w="1318" w:type="pct"/>
            <w:noWrap/>
            <w:vAlign w:val="bottom"/>
            <w:hideMark/>
          </w:tcPr>
          <w:p w14:paraId="2D06FFAC" w14:textId="22C19524" w:rsidR="00E3531C" w:rsidRPr="00F748DC" w:rsidRDefault="00E3531C" w:rsidP="00E3531C">
            <w:r>
              <w:rPr>
                <w:rFonts w:ascii="Calibri" w:hAnsi="Calibri" w:cs="Calibri"/>
              </w:rPr>
              <w:t>28.89</w:t>
            </w:r>
          </w:p>
        </w:tc>
        <w:tc>
          <w:tcPr>
            <w:tcW w:w="413" w:type="pct"/>
            <w:vAlign w:val="bottom"/>
          </w:tcPr>
          <w:p w14:paraId="468A6C74" w14:textId="7783525A" w:rsidR="00E3531C" w:rsidRPr="00F748DC" w:rsidRDefault="00E3531C" w:rsidP="00E3531C">
            <w:r>
              <w:rPr>
                <w:rFonts w:ascii="Calibri" w:hAnsi="Calibri" w:cs="Calibri"/>
              </w:rPr>
              <w:t>-1.1</w:t>
            </w:r>
          </w:p>
        </w:tc>
        <w:tc>
          <w:tcPr>
            <w:tcW w:w="413" w:type="pct"/>
            <w:noWrap/>
            <w:vAlign w:val="bottom"/>
            <w:hideMark/>
          </w:tcPr>
          <w:p w14:paraId="008B3DC8" w14:textId="59577D40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06" w:type="pct"/>
            <w:noWrap/>
            <w:vAlign w:val="bottom"/>
            <w:hideMark/>
          </w:tcPr>
          <w:p w14:paraId="78CDE264" w14:textId="479B4EA8" w:rsidR="00E3531C" w:rsidRPr="00F748DC" w:rsidRDefault="00E3531C" w:rsidP="00E3531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06" w:type="pct"/>
            <w:noWrap/>
            <w:vAlign w:val="bottom"/>
            <w:hideMark/>
          </w:tcPr>
          <w:p w14:paraId="0D731423" w14:textId="2FA2519C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12D840D5" w14:textId="7FB1A5F6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0D3BF51D" w14:textId="6728B672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03702D2" w14:textId="424BB42B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</w:tr>
      <w:tr w:rsidR="00E3531C" w:rsidRPr="00F748DC" w14:paraId="1012313C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47DBA1A" w14:textId="09D98797" w:rsidR="00E3531C" w:rsidRPr="00F748DC" w:rsidRDefault="00E3531C" w:rsidP="00E3531C">
            <w:r>
              <w:rPr>
                <w:rFonts w:ascii="Calibri" w:hAnsi="Calibri" w:cs="Calibri"/>
              </w:rPr>
              <w:t>51.02273</w:t>
            </w:r>
          </w:p>
        </w:tc>
        <w:tc>
          <w:tcPr>
            <w:tcW w:w="1318" w:type="pct"/>
            <w:noWrap/>
            <w:vAlign w:val="bottom"/>
            <w:hideMark/>
          </w:tcPr>
          <w:p w14:paraId="06593916" w14:textId="40CC2959" w:rsidR="00E3531C" w:rsidRPr="00F748DC" w:rsidRDefault="00E3531C" w:rsidP="00E3531C">
            <w:r>
              <w:rPr>
                <w:rFonts w:ascii="Calibri" w:hAnsi="Calibri" w:cs="Calibri"/>
              </w:rPr>
              <w:t>59.59</w:t>
            </w:r>
          </w:p>
        </w:tc>
        <w:tc>
          <w:tcPr>
            <w:tcW w:w="413" w:type="pct"/>
            <w:vAlign w:val="bottom"/>
          </w:tcPr>
          <w:p w14:paraId="1B773D0E" w14:textId="735B0BE1" w:rsidR="00E3531C" w:rsidRPr="00F748DC" w:rsidRDefault="00E3531C" w:rsidP="00E3531C">
            <w:r>
              <w:rPr>
                <w:rFonts w:ascii="Calibri" w:hAnsi="Calibri" w:cs="Calibri"/>
              </w:rPr>
              <w:t>-3.1</w:t>
            </w:r>
          </w:p>
        </w:tc>
        <w:tc>
          <w:tcPr>
            <w:tcW w:w="413" w:type="pct"/>
            <w:noWrap/>
            <w:vAlign w:val="bottom"/>
            <w:hideMark/>
          </w:tcPr>
          <w:p w14:paraId="27EFB8F7" w14:textId="64B25E20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06" w:type="pct"/>
            <w:noWrap/>
            <w:vAlign w:val="bottom"/>
            <w:hideMark/>
          </w:tcPr>
          <w:p w14:paraId="3297A982" w14:textId="7559CDA5" w:rsidR="00E3531C" w:rsidRPr="00F748DC" w:rsidRDefault="00E3531C" w:rsidP="00E3531C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06" w:type="pct"/>
            <w:noWrap/>
            <w:vAlign w:val="bottom"/>
            <w:hideMark/>
          </w:tcPr>
          <w:p w14:paraId="7F4EA887" w14:textId="6FFC7520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07A44E1D" w14:textId="2DA666A0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455566CE" w14:textId="389F4080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855D67B" w14:textId="7C787752" w:rsidR="00E3531C" w:rsidRPr="00F748DC" w:rsidRDefault="00E3531C" w:rsidP="00E3531C">
            <w:r>
              <w:rPr>
                <w:rFonts w:ascii="Calibri" w:hAnsi="Calibri" w:cs="Calibri"/>
              </w:rPr>
              <w:t>3.5</w:t>
            </w:r>
          </w:p>
        </w:tc>
      </w:tr>
      <w:tr w:rsidR="00E3531C" w:rsidRPr="00F748DC" w14:paraId="2CCF40E4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4F78AB6" w14:textId="25950E06" w:rsidR="00E3531C" w:rsidRPr="00F748DC" w:rsidRDefault="00E3531C" w:rsidP="00E3531C">
            <w:r>
              <w:rPr>
                <w:rFonts w:ascii="Calibri" w:hAnsi="Calibri" w:cs="Calibri"/>
              </w:rPr>
              <w:t>52.03075</w:t>
            </w:r>
          </w:p>
        </w:tc>
        <w:tc>
          <w:tcPr>
            <w:tcW w:w="1318" w:type="pct"/>
            <w:noWrap/>
            <w:vAlign w:val="bottom"/>
            <w:hideMark/>
          </w:tcPr>
          <w:p w14:paraId="47913FA2" w14:textId="747522D4" w:rsidR="00E3531C" w:rsidRPr="00F748DC" w:rsidRDefault="00E3531C" w:rsidP="00E3531C">
            <w:r>
              <w:rPr>
                <w:rFonts w:ascii="Calibri" w:hAnsi="Calibri" w:cs="Calibri"/>
              </w:rPr>
              <w:t>15.37</w:t>
            </w:r>
          </w:p>
        </w:tc>
        <w:tc>
          <w:tcPr>
            <w:tcW w:w="413" w:type="pct"/>
            <w:vAlign w:val="bottom"/>
          </w:tcPr>
          <w:p w14:paraId="3F7AAF94" w14:textId="4CC61135" w:rsidR="00E3531C" w:rsidRPr="00F748DC" w:rsidRDefault="00E3531C" w:rsidP="00E3531C"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413" w:type="pct"/>
            <w:noWrap/>
            <w:vAlign w:val="bottom"/>
            <w:hideMark/>
          </w:tcPr>
          <w:p w14:paraId="2A4309B0" w14:textId="37C80E4A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06" w:type="pct"/>
            <w:noWrap/>
            <w:vAlign w:val="bottom"/>
            <w:hideMark/>
          </w:tcPr>
          <w:p w14:paraId="68D764A0" w14:textId="70260169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06" w:type="pct"/>
            <w:noWrap/>
            <w:vAlign w:val="bottom"/>
            <w:hideMark/>
          </w:tcPr>
          <w:p w14:paraId="2A3C371A" w14:textId="147937E9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631AA647" w14:textId="25E11436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1069D6B9" w14:textId="6233643A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475F4462" w14:textId="4E97C0B1" w:rsidR="00E3531C" w:rsidRPr="00F748DC" w:rsidRDefault="00E3531C" w:rsidP="00E3531C">
            <w:r>
              <w:rPr>
                <w:rFonts w:ascii="Calibri" w:hAnsi="Calibri" w:cs="Calibri"/>
              </w:rPr>
              <w:t>3</w:t>
            </w:r>
          </w:p>
        </w:tc>
      </w:tr>
      <w:tr w:rsidR="00E3531C" w:rsidRPr="00F748DC" w14:paraId="709D38E6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5F923C7" w14:textId="4EDC12DF" w:rsidR="00E3531C" w:rsidRPr="00F748DC" w:rsidRDefault="00E3531C" w:rsidP="00E3531C">
            <w:r>
              <w:rPr>
                <w:rFonts w:ascii="Calibri" w:hAnsi="Calibri" w:cs="Calibri"/>
              </w:rPr>
              <w:t>63.02296</w:t>
            </w:r>
          </w:p>
        </w:tc>
        <w:tc>
          <w:tcPr>
            <w:tcW w:w="1318" w:type="pct"/>
            <w:noWrap/>
            <w:vAlign w:val="bottom"/>
            <w:hideMark/>
          </w:tcPr>
          <w:p w14:paraId="61DE3E91" w14:textId="29CF6263" w:rsidR="00E3531C" w:rsidRPr="00F748DC" w:rsidRDefault="00E3531C" w:rsidP="00E3531C">
            <w:r>
              <w:rPr>
                <w:rFonts w:ascii="Calibri" w:hAnsi="Calibri" w:cs="Calibri"/>
              </w:rPr>
              <w:t>5.43</w:t>
            </w:r>
          </w:p>
        </w:tc>
        <w:tc>
          <w:tcPr>
            <w:tcW w:w="413" w:type="pct"/>
            <w:vAlign w:val="bottom"/>
          </w:tcPr>
          <w:p w14:paraId="22D03C1E" w14:textId="13FE4550" w:rsidR="00E3531C" w:rsidRPr="00F748DC" w:rsidRDefault="00E3531C" w:rsidP="00E3531C">
            <w:r>
              <w:rPr>
                <w:rFonts w:ascii="Calibri" w:hAnsi="Calibri" w:cs="Calibri"/>
              </w:rPr>
              <w:t>1.1</w:t>
            </w:r>
          </w:p>
        </w:tc>
        <w:tc>
          <w:tcPr>
            <w:tcW w:w="413" w:type="pct"/>
            <w:noWrap/>
            <w:vAlign w:val="bottom"/>
            <w:hideMark/>
          </w:tcPr>
          <w:p w14:paraId="26132023" w14:textId="032AC42E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46C4A1ED" w14:textId="25ADF7BE" w:rsidR="00E3531C" w:rsidRPr="00F748DC" w:rsidRDefault="00E3531C" w:rsidP="00E3531C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06" w:type="pct"/>
            <w:noWrap/>
            <w:vAlign w:val="bottom"/>
            <w:hideMark/>
          </w:tcPr>
          <w:p w14:paraId="0084D852" w14:textId="663B0C64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036B5F64" w14:textId="6899515B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49372924" w14:textId="26E7913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43216B0" w14:textId="69E06B09" w:rsidR="00E3531C" w:rsidRPr="00F748DC" w:rsidRDefault="00E3531C" w:rsidP="00E3531C">
            <w:r>
              <w:rPr>
                <w:rFonts w:ascii="Calibri" w:hAnsi="Calibri" w:cs="Calibri"/>
              </w:rPr>
              <w:t>4.5</w:t>
            </w:r>
          </w:p>
        </w:tc>
      </w:tr>
      <w:tr w:rsidR="00E3531C" w:rsidRPr="00F748DC" w14:paraId="72BE60E5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A9CBD06" w14:textId="342EBD9B" w:rsidR="00E3531C" w:rsidRPr="00F748DC" w:rsidRDefault="00E3531C" w:rsidP="00E3531C">
            <w:r>
              <w:rPr>
                <w:rFonts w:ascii="Calibri" w:hAnsi="Calibri" w:cs="Calibri"/>
              </w:rPr>
              <w:t>63.96128</w:t>
            </w:r>
          </w:p>
        </w:tc>
        <w:tc>
          <w:tcPr>
            <w:tcW w:w="1318" w:type="pct"/>
            <w:noWrap/>
            <w:vAlign w:val="bottom"/>
            <w:hideMark/>
          </w:tcPr>
          <w:p w14:paraId="4A0C778E" w14:textId="4EEB51C7" w:rsidR="00E3531C" w:rsidRPr="00F748DC" w:rsidRDefault="00E3531C" w:rsidP="00E3531C">
            <w:r>
              <w:rPr>
                <w:rFonts w:ascii="Calibri" w:hAnsi="Calibri" w:cs="Calibri"/>
              </w:rPr>
              <w:t>73.01</w:t>
            </w:r>
          </w:p>
        </w:tc>
        <w:tc>
          <w:tcPr>
            <w:tcW w:w="413" w:type="pct"/>
            <w:vAlign w:val="bottom"/>
          </w:tcPr>
          <w:p w14:paraId="53AB5962" w14:textId="34AD2832" w:rsidR="00E3531C" w:rsidRPr="00F748DC" w:rsidRDefault="00E3531C" w:rsidP="00E3531C">
            <w:r>
              <w:rPr>
                <w:rFonts w:ascii="Calibri" w:hAnsi="Calibri" w:cs="Calibri"/>
              </w:rPr>
              <w:t>-0.6</w:t>
            </w:r>
          </w:p>
        </w:tc>
        <w:tc>
          <w:tcPr>
            <w:tcW w:w="413" w:type="pct"/>
            <w:noWrap/>
            <w:vAlign w:val="bottom"/>
            <w:hideMark/>
          </w:tcPr>
          <w:p w14:paraId="5B535D66" w14:textId="7F1A6DC2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2832F197" w14:textId="598D815F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456AF809" w14:textId="00AC33F3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33BA445E" w14:textId="7B0DBE96" w:rsidR="00E3531C" w:rsidRPr="00F748DC" w:rsidRDefault="00E3531C" w:rsidP="00E3531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07" w:type="pct"/>
            <w:noWrap/>
            <w:vAlign w:val="bottom"/>
            <w:hideMark/>
          </w:tcPr>
          <w:p w14:paraId="0BDD8E7D" w14:textId="3FC40396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DAFF7B3" w14:textId="3673B0DC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</w:tr>
      <w:tr w:rsidR="00E3531C" w:rsidRPr="00F748DC" w14:paraId="520340C9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C982D5A" w14:textId="3DA934E8" w:rsidR="00E3531C" w:rsidRPr="00F748DC" w:rsidRDefault="00E3531C" w:rsidP="00E3531C">
            <w:r>
              <w:rPr>
                <w:rFonts w:ascii="Calibri" w:hAnsi="Calibri" w:cs="Calibri"/>
              </w:rPr>
              <w:t>65.03869</w:t>
            </w:r>
          </w:p>
        </w:tc>
        <w:tc>
          <w:tcPr>
            <w:tcW w:w="1318" w:type="pct"/>
            <w:noWrap/>
            <w:vAlign w:val="bottom"/>
            <w:hideMark/>
          </w:tcPr>
          <w:p w14:paraId="4510886C" w14:textId="2C4C653D" w:rsidR="00E3531C" w:rsidRPr="00F748DC" w:rsidRDefault="00E3531C" w:rsidP="00E3531C">
            <w:r>
              <w:rPr>
                <w:rFonts w:ascii="Calibri" w:hAnsi="Calibri" w:cs="Calibri"/>
              </w:rPr>
              <w:t>13.68</w:t>
            </w:r>
          </w:p>
        </w:tc>
        <w:tc>
          <w:tcPr>
            <w:tcW w:w="413" w:type="pct"/>
            <w:vAlign w:val="bottom"/>
          </w:tcPr>
          <w:p w14:paraId="23D2054D" w14:textId="09D4A962" w:rsidR="00E3531C" w:rsidRPr="00F748DC" w:rsidRDefault="00E3531C" w:rsidP="00E3531C">
            <w:r>
              <w:rPr>
                <w:rFonts w:ascii="Calibri" w:hAnsi="Calibri" w:cs="Calibri"/>
              </w:rPr>
              <w:t>2.3</w:t>
            </w:r>
          </w:p>
        </w:tc>
        <w:tc>
          <w:tcPr>
            <w:tcW w:w="413" w:type="pct"/>
            <w:noWrap/>
            <w:vAlign w:val="bottom"/>
            <w:hideMark/>
          </w:tcPr>
          <w:p w14:paraId="264E6FF4" w14:textId="5563EE13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2A299984" w14:textId="28411506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18F3276F" w14:textId="4BB3D3A9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433C95EE" w14:textId="443D8096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0650A5AE" w14:textId="32F0FE61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EF0ABFF" w14:textId="6D05A8E4" w:rsidR="00E3531C" w:rsidRPr="00F748DC" w:rsidRDefault="00E3531C" w:rsidP="00E3531C">
            <w:r>
              <w:rPr>
                <w:rFonts w:ascii="Calibri" w:hAnsi="Calibri" w:cs="Calibri"/>
              </w:rPr>
              <w:t>3.5</w:t>
            </w:r>
          </w:p>
        </w:tc>
      </w:tr>
      <w:tr w:rsidR="00E3531C" w:rsidRPr="00F748DC" w14:paraId="4C3CC545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1D92F1E" w14:textId="1617B92E" w:rsidR="00E3531C" w:rsidRPr="00F748DC" w:rsidRDefault="00E3531C" w:rsidP="00E3531C">
            <w:r>
              <w:rPr>
                <w:rFonts w:ascii="Calibri" w:hAnsi="Calibri" w:cs="Calibri"/>
              </w:rPr>
              <w:t>66.0464</w:t>
            </w:r>
          </w:p>
        </w:tc>
        <w:tc>
          <w:tcPr>
            <w:tcW w:w="1318" w:type="pct"/>
            <w:noWrap/>
            <w:vAlign w:val="bottom"/>
            <w:hideMark/>
          </w:tcPr>
          <w:p w14:paraId="63F17267" w14:textId="3CDD9D46" w:rsidR="00E3531C" w:rsidRPr="00F748DC" w:rsidRDefault="00E3531C" w:rsidP="00E3531C">
            <w:r>
              <w:rPr>
                <w:rFonts w:ascii="Calibri" w:hAnsi="Calibri" w:cs="Calibri"/>
              </w:rPr>
              <w:t>6.08</w:t>
            </w:r>
          </w:p>
        </w:tc>
        <w:tc>
          <w:tcPr>
            <w:tcW w:w="413" w:type="pct"/>
            <w:vAlign w:val="bottom"/>
          </w:tcPr>
          <w:p w14:paraId="79372DE8" w14:textId="1CE75E8C" w:rsidR="00E3531C" w:rsidRPr="00F748DC" w:rsidRDefault="00E3531C" w:rsidP="00E3531C"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413" w:type="pct"/>
            <w:noWrap/>
            <w:vAlign w:val="bottom"/>
            <w:hideMark/>
          </w:tcPr>
          <w:p w14:paraId="40BED7D3" w14:textId="1DB99091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746A7D89" w14:textId="5BA81048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345EE057" w14:textId="743D9B93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36D12EEA" w14:textId="0ED208C4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1201A186" w14:textId="637B706A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39E5557" w14:textId="0999BB24" w:rsidR="00E3531C" w:rsidRPr="00F748DC" w:rsidRDefault="00E3531C" w:rsidP="00E3531C">
            <w:r>
              <w:rPr>
                <w:rFonts w:ascii="Calibri" w:hAnsi="Calibri" w:cs="Calibri"/>
              </w:rPr>
              <w:t>3</w:t>
            </w:r>
          </w:p>
        </w:tc>
      </w:tr>
      <w:tr w:rsidR="00E3531C" w:rsidRPr="00F748DC" w14:paraId="2F45B992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268B9AA" w14:textId="2E46E16A" w:rsidR="00E3531C" w:rsidRPr="00F748DC" w:rsidRDefault="00E3531C" w:rsidP="00E3531C">
            <w:r>
              <w:rPr>
                <w:rFonts w:ascii="Calibri" w:hAnsi="Calibri" w:cs="Calibri"/>
              </w:rPr>
              <w:t>74.01457</w:t>
            </w:r>
          </w:p>
        </w:tc>
        <w:tc>
          <w:tcPr>
            <w:tcW w:w="1318" w:type="pct"/>
            <w:noWrap/>
            <w:vAlign w:val="bottom"/>
            <w:hideMark/>
          </w:tcPr>
          <w:p w14:paraId="16A7812F" w14:textId="3F0E35D6" w:rsidR="00E3531C" w:rsidRPr="00F748DC" w:rsidRDefault="00E3531C" w:rsidP="00E3531C">
            <w:r>
              <w:rPr>
                <w:rFonts w:ascii="Calibri" w:hAnsi="Calibri" w:cs="Calibri"/>
              </w:rPr>
              <w:t>10.00</w:t>
            </w:r>
          </w:p>
        </w:tc>
        <w:tc>
          <w:tcPr>
            <w:tcW w:w="413" w:type="pct"/>
            <w:vAlign w:val="bottom"/>
          </w:tcPr>
          <w:p w14:paraId="0B540FDF" w14:textId="1F341DE6" w:rsidR="00E3531C" w:rsidRPr="00F748DC" w:rsidRDefault="00E3531C" w:rsidP="00E3531C">
            <w:r>
              <w:rPr>
                <w:rFonts w:ascii="Calibri" w:hAnsi="Calibri" w:cs="Calibri"/>
              </w:rPr>
              <w:t>-6.7</w:t>
            </w:r>
          </w:p>
        </w:tc>
        <w:tc>
          <w:tcPr>
            <w:tcW w:w="413" w:type="pct"/>
            <w:noWrap/>
            <w:vAlign w:val="bottom"/>
            <w:hideMark/>
          </w:tcPr>
          <w:p w14:paraId="3313940F" w14:textId="18F77C4B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1123CED5" w14:textId="59D7C305" w:rsidR="00E3531C" w:rsidRPr="00F748DC" w:rsidRDefault="00E3531C" w:rsidP="00E3531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06" w:type="pct"/>
            <w:noWrap/>
            <w:vAlign w:val="bottom"/>
            <w:hideMark/>
          </w:tcPr>
          <w:p w14:paraId="25C26A84" w14:textId="45AA5486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2E7D1914" w14:textId="772595C1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1037E6EA" w14:textId="2782DDE6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4BA25FE5" w14:textId="0380914E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</w:tr>
      <w:tr w:rsidR="00E3531C" w:rsidRPr="00F748DC" w14:paraId="03AAE72B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0ECE6AA" w14:textId="69B92441" w:rsidR="00E3531C" w:rsidRPr="00F748DC" w:rsidRDefault="00E3531C" w:rsidP="00E3531C">
            <w:r>
              <w:rPr>
                <w:rFonts w:ascii="Calibri" w:hAnsi="Calibri" w:cs="Calibri"/>
              </w:rPr>
              <w:t>76.0306</w:t>
            </w:r>
          </w:p>
        </w:tc>
        <w:tc>
          <w:tcPr>
            <w:tcW w:w="1318" w:type="pct"/>
            <w:noWrap/>
            <w:vAlign w:val="bottom"/>
            <w:hideMark/>
          </w:tcPr>
          <w:p w14:paraId="3B59CC51" w14:textId="5B4F4B92" w:rsidR="00E3531C" w:rsidRPr="00F748DC" w:rsidRDefault="00E3531C" w:rsidP="00E3531C">
            <w:r>
              <w:rPr>
                <w:rFonts w:ascii="Calibri" w:hAnsi="Calibri" w:cs="Calibri"/>
              </w:rPr>
              <w:t>9.20</w:t>
            </w:r>
          </w:p>
        </w:tc>
        <w:tc>
          <w:tcPr>
            <w:tcW w:w="413" w:type="pct"/>
            <w:vAlign w:val="bottom"/>
          </w:tcPr>
          <w:p w14:paraId="775066A0" w14:textId="0C12F8FC" w:rsidR="00E3531C" w:rsidRPr="00F748DC" w:rsidRDefault="00E3531C" w:rsidP="00E3531C">
            <w:r>
              <w:rPr>
                <w:rFonts w:ascii="Calibri" w:hAnsi="Calibri" w:cs="Calibri"/>
              </w:rPr>
              <w:t>-1.5</w:t>
            </w:r>
          </w:p>
        </w:tc>
        <w:tc>
          <w:tcPr>
            <w:tcW w:w="413" w:type="pct"/>
            <w:noWrap/>
            <w:vAlign w:val="bottom"/>
            <w:hideMark/>
          </w:tcPr>
          <w:p w14:paraId="7F0020FB" w14:textId="7BC7E4D8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42FE2A0E" w14:textId="1371BDF7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06" w:type="pct"/>
            <w:noWrap/>
            <w:vAlign w:val="bottom"/>
            <w:hideMark/>
          </w:tcPr>
          <w:p w14:paraId="2BA03214" w14:textId="1DA03D5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3BADFEAF" w14:textId="02ADFD5C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1D105C1D" w14:textId="31CC2F0D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17AA8487" w14:textId="0A21F0BF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</w:tr>
      <w:tr w:rsidR="00E3531C" w:rsidRPr="00F748DC" w14:paraId="5AC06D17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E7311F8" w14:textId="30B058C0" w:rsidR="00E3531C" w:rsidRPr="00F748DC" w:rsidRDefault="00E3531C" w:rsidP="00E3531C">
            <w:r>
              <w:rPr>
                <w:rFonts w:ascii="Calibri" w:hAnsi="Calibri" w:cs="Calibri"/>
              </w:rPr>
              <w:t>77.03874</w:t>
            </w:r>
          </w:p>
        </w:tc>
        <w:tc>
          <w:tcPr>
            <w:tcW w:w="1318" w:type="pct"/>
            <w:noWrap/>
            <w:vAlign w:val="bottom"/>
            <w:hideMark/>
          </w:tcPr>
          <w:p w14:paraId="2F853D86" w14:textId="37890D37" w:rsidR="00E3531C" w:rsidRPr="00F748DC" w:rsidRDefault="00E3531C" w:rsidP="00E3531C">
            <w:r>
              <w:rPr>
                <w:rFonts w:ascii="Calibri" w:hAnsi="Calibri" w:cs="Calibri"/>
              </w:rPr>
              <w:t>93.49</w:t>
            </w:r>
          </w:p>
        </w:tc>
        <w:tc>
          <w:tcPr>
            <w:tcW w:w="413" w:type="pct"/>
            <w:vAlign w:val="bottom"/>
          </w:tcPr>
          <w:p w14:paraId="14AB5760" w14:textId="1FCCB64C" w:rsidR="00E3531C" w:rsidRPr="00F748DC" w:rsidRDefault="00E3531C" w:rsidP="00E3531C"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413" w:type="pct"/>
            <w:noWrap/>
            <w:vAlign w:val="bottom"/>
            <w:hideMark/>
          </w:tcPr>
          <w:p w14:paraId="2595FCC5" w14:textId="6D1F1E76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060EE929" w14:textId="076577AC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05138A56" w14:textId="2F7329DC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59AEC0CF" w14:textId="21D932C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2027AE8D" w14:textId="2DB792FA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D601989" w14:textId="4B983554" w:rsidR="00E3531C" w:rsidRPr="00F748DC" w:rsidRDefault="00E3531C" w:rsidP="00E3531C">
            <w:r>
              <w:rPr>
                <w:rFonts w:ascii="Calibri" w:hAnsi="Calibri" w:cs="Calibri"/>
              </w:rPr>
              <w:t>4.5</w:t>
            </w:r>
          </w:p>
        </w:tc>
      </w:tr>
      <w:tr w:rsidR="00E3531C" w:rsidRPr="00F748DC" w14:paraId="442E6E78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32600C5" w14:textId="7F52B973" w:rsidR="00E3531C" w:rsidRPr="00F748DC" w:rsidRDefault="00E3531C" w:rsidP="00E3531C">
            <w:r>
              <w:rPr>
                <w:rFonts w:ascii="Calibri" w:hAnsi="Calibri" w:cs="Calibri"/>
              </w:rPr>
              <w:t>78.04665</w:t>
            </w:r>
          </w:p>
        </w:tc>
        <w:tc>
          <w:tcPr>
            <w:tcW w:w="1318" w:type="pct"/>
            <w:noWrap/>
            <w:vAlign w:val="bottom"/>
            <w:hideMark/>
          </w:tcPr>
          <w:p w14:paraId="03F8513F" w14:textId="041ED76F" w:rsidR="00E3531C" w:rsidRPr="00F748DC" w:rsidRDefault="00E3531C" w:rsidP="00E3531C">
            <w:r>
              <w:rPr>
                <w:rFonts w:ascii="Calibri" w:hAnsi="Calibri" w:cs="Calibri"/>
              </w:rPr>
              <w:t>66.60</w:t>
            </w:r>
          </w:p>
        </w:tc>
        <w:tc>
          <w:tcPr>
            <w:tcW w:w="413" w:type="pct"/>
            <w:vAlign w:val="bottom"/>
          </w:tcPr>
          <w:p w14:paraId="1F0E17CE" w14:textId="2E3B6E7B" w:rsidR="00E3531C" w:rsidRPr="00F748DC" w:rsidRDefault="00E3531C" w:rsidP="00E3531C">
            <w:r>
              <w:rPr>
                <w:rFonts w:ascii="Calibri" w:hAnsi="Calibri" w:cs="Calibri"/>
              </w:rPr>
              <w:t>3.7</w:t>
            </w:r>
          </w:p>
        </w:tc>
        <w:tc>
          <w:tcPr>
            <w:tcW w:w="413" w:type="pct"/>
            <w:noWrap/>
            <w:vAlign w:val="bottom"/>
            <w:hideMark/>
          </w:tcPr>
          <w:p w14:paraId="6851A2E5" w14:textId="5433A438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1EE31032" w14:textId="33E3CCA0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07F12250" w14:textId="0A45577B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48BE09DD" w14:textId="3F9ED99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3D8D42F8" w14:textId="04975EBB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F4EFC35" w14:textId="03F835A9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</w:tr>
      <w:tr w:rsidR="00E3531C" w:rsidRPr="00F748DC" w14:paraId="7921786C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450DD1E" w14:textId="075D6B3C" w:rsidR="00E3531C" w:rsidRPr="00F748DC" w:rsidRDefault="00E3531C" w:rsidP="00E3531C">
            <w:r>
              <w:rPr>
                <w:rFonts w:ascii="Calibri" w:hAnsi="Calibri" w:cs="Calibri"/>
              </w:rPr>
              <w:t>94.04086</w:t>
            </w:r>
          </w:p>
        </w:tc>
        <w:tc>
          <w:tcPr>
            <w:tcW w:w="1318" w:type="pct"/>
            <w:noWrap/>
            <w:vAlign w:val="bottom"/>
            <w:hideMark/>
          </w:tcPr>
          <w:p w14:paraId="6D3F9479" w14:textId="41A1C790" w:rsidR="00E3531C" w:rsidRPr="00F748DC" w:rsidRDefault="00E3531C" w:rsidP="00E3531C">
            <w:r>
              <w:rPr>
                <w:rFonts w:ascii="Calibri" w:hAnsi="Calibri" w:cs="Calibri"/>
              </w:rPr>
              <w:t>23.35</w:t>
            </w:r>
          </w:p>
        </w:tc>
        <w:tc>
          <w:tcPr>
            <w:tcW w:w="413" w:type="pct"/>
            <w:vAlign w:val="bottom"/>
          </w:tcPr>
          <w:p w14:paraId="66362A1E" w14:textId="7671C9EF" w:rsidR="00E3531C" w:rsidRPr="00F748DC" w:rsidRDefault="00E3531C" w:rsidP="00E3531C">
            <w:r>
              <w:rPr>
                <w:rFonts w:ascii="Calibri" w:hAnsi="Calibri" w:cs="Calibri"/>
              </w:rPr>
              <w:t>-4.5</w:t>
            </w:r>
          </w:p>
        </w:tc>
        <w:tc>
          <w:tcPr>
            <w:tcW w:w="413" w:type="pct"/>
            <w:noWrap/>
            <w:vAlign w:val="bottom"/>
            <w:hideMark/>
          </w:tcPr>
          <w:p w14:paraId="3B2FD839" w14:textId="2F865F28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3586DCB2" w14:textId="1E546EFA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11CD7847" w14:textId="280A9E64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128BE695" w14:textId="3ECAB0F9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07" w:type="pct"/>
            <w:noWrap/>
            <w:vAlign w:val="bottom"/>
            <w:hideMark/>
          </w:tcPr>
          <w:p w14:paraId="1C198ABE" w14:textId="31D7EDC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1AEC5FBC" w14:textId="55DAE288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</w:tr>
      <w:tr w:rsidR="00E3531C" w:rsidRPr="00F748DC" w14:paraId="5544A1AC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415D23B" w14:textId="043B8817" w:rsidR="00E3531C" w:rsidRPr="00F748DC" w:rsidRDefault="00E3531C" w:rsidP="00E3531C">
            <w:r>
              <w:rPr>
                <w:rFonts w:ascii="Calibri" w:hAnsi="Calibri" w:cs="Calibri"/>
              </w:rPr>
              <w:t>97.01052</w:t>
            </w:r>
          </w:p>
        </w:tc>
        <w:tc>
          <w:tcPr>
            <w:tcW w:w="1318" w:type="pct"/>
            <w:noWrap/>
            <w:vAlign w:val="bottom"/>
            <w:hideMark/>
          </w:tcPr>
          <w:p w14:paraId="242ED2D0" w14:textId="123B26BD" w:rsidR="00E3531C" w:rsidRPr="00F748DC" w:rsidRDefault="00E3531C" w:rsidP="00E3531C">
            <w:r>
              <w:rPr>
                <w:rFonts w:ascii="Calibri" w:hAnsi="Calibri" w:cs="Calibri"/>
              </w:rPr>
              <w:t>13.84</w:t>
            </w:r>
          </w:p>
        </w:tc>
        <w:tc>
          <w:tcPr>
            <w:tcW w:w="413" w:type="pct"/>
            <w:vAlign w:val="bottom"/>
          </w:tcPr>
          <w:p w14:paraId="194DFC78" w14:textId="0249CE4C" w:rsidR="00E3531C" w:rsidRPr="00F748DC" w:rsidRDefault="00E3531C" w:rsidP="00E3531C">
            <w:r>
              <w:rPr>
                <w:rFonts w:ascii="Calibri" w:hAnsi="Calibri" w:cs="Calibri"/>
              </w:rPr>
              <w:t>-0.9</w:t>
            </w:r>
          </w:p>
        </w:tc>
        <w:tc>
          <w:tcPr>
            <w:tcW w:w="413" w:type="pct"/>
            <w:noWrap/>
            <w:vAlign w:val="bottom"/>
            <w:hideMark/>
          </w:tcPr>
          <w:p w14:paraId="335A43F0" w14:textId="7F12AFE2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28ED27E1" w14:textId="0F456DDE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2D1FA67A" w14:textId="5E0C3BC1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32425197" w14:textId="1399A5BA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3540DB55" w14:textId="6B98D776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42B1EAD" w14:textId="3B0B0765" w:rsidR="00E3531C" w:rsidRPr="00F748DC" w:rsidRDefault="00E3531C" w:rsidP="00E3531C">
            <w:r>
              <w:rPr>
                <w:rFonts w:ascii="Calibri" w:hAnsi="Calibri" w:cs="Calibri"/>
              </w:rPr>
              <w:t>3.5</w:t>
            </w:r>
          </w:p>
        </w:tc>
      </w:tr>
      <w:tr w:rsidR="00E3531C" w:rsidRPr="00F748DC" w14:paraId="67EEFFB5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4FB209F" w14:textId="52A173EF" w:rsidR="00E3531C" w:rsidRPr="00F748DC" w:rsidRDefault="00E3531C" w:rsidP="00E3531C">
            <w:r>
              <w:rPr>
                <w:rFonts w:ascii="Calibri" w:hAnsi="Calibri" w:cs="Calibri"/>
              </w:rPr>
              <w:t>125.00532</w:t>
            </w:r>
          </w:p>
        </w:tc>
        <w:tc>
          <w:tcPr>
            <w:tcW w:w="1318" w:type="pct"/>
            <w:noWrap/>
            <w:vAlign w:val="bottom"/>
            <w:hideMark/>
          </w:tcPr>
          <w:p w14:paraId="711F4522" w14:textId="158C2EFE" w:rsidR="00E3531C" w:rsidRPr="00F748DC" w:rsidRDefault="00E3531C" w:rsidP="00E3531C">
            <w:r>
              <w:rPr>
                <w:rFonts w:ascii="Calibri" w:hAnsi="Calibri" w:cs="Calibri"/>
              </w:rPr>
              <w:t>100.00</w:t>
            </w:r>
          </w:p>
        </w:tc>
        <w:tc>
          <w:tcPr>
            <w:tcW w:w="413" w:type="pct"/>
            <w:vAlign w:val="bottom"/>
          </w:tcPr>
          <w:p w14:paraId="7B5B91D7" w14:textId="3DF37F5F" w:rsidR="00E3531C" w:rsidRPr="00F748DC" w:rsidRDefault="00E3531C" w:rsidP="00E3531C">
            <w:r>
              <w:rPr>
                <w:rFonts w:ascii="Calibri" w:hAnsi="Calibri" w:cs="Calibri"/>
              </w:rPr>
              <w:t>-1.6</w:t>
            </w:r>
          </w:p>
        </w:tc>
        <w:tc>
          <w:tcPr>
            <w:tcW w:w="413" w:type="pct"/>
            <w:noWrap/>
            <w:vAlign w:val="bottom"/>
            <w:hideMark/>
          </w:tcPr>
          <w:p w14:paraId="57AC0D3B" w14:textId="1FC2EA6D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7E846F37" w14:textId="33360D20" w:rsidR="00E3531C" w:rsidRPr="00F748DC" w:rsidRDefault="00E3531C" w:rsidP="00E3531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6" w:type="pct"/>
            <w:noWrap/>
            <w:vAlign w:val="bottom"/>
            <w:hideMark/>
          </w:tcPr>
          <w:p w14:paraId="39AB8891" w14:textId="5B5A3794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04A2F89F" w14:textId="09DBA904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07" w:type="pct"/>
            <w:noWrap/>
            <w:vAlign w:val="bottom"/>
            <w:hideMark/>
          </w:tcPr>
          <w:p w14:paraId="7B28AC59" w14:textId="681C8E0C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268C233" w14:textId="61B3BD8B" w:rsidR="00E3531C" w:rsidRPr="00F748DC" w:rsidRDefault="00E3531C" w:rsidP="00E3531C">
            <w:r>
              <w:rPr>
                <w:rFonts w:ascii="Calibri" w:hAnsi="Calibri" w:cs="Calibri"/>
              </w:rPr>
              <w:t>4.5</w:t>
            </w:r>
          </w:p>
        </w:tc>
      </w:tr>
      <w:tr w:rsidR="00E3531C" w:rsidRPr="00F748DC" w14:paraId="72948888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6D4B325" w14:textId="628487E5" w:rsidR="00E3531C" w:rsidRPr="00F748DC" w:rsidRDefault="00E3531C" w:rsidP="00E3531C">
            <w:r>
              <w:rPr>
                <w:rFonts w:ascii="Calibri" w:hAnsi="Calibri" w:cs="Calibri"/>
              </w:rPr>
              <w:t>126.00933</w:t>
            </w:r>
          </w:p>
        </w:tc>
        <w:tc>
          <w:tcPr>
            <w:tcW w:w="1318" w:type="pct"/>
            <w:noWrap/>
            <w:vAlign w:val="bottom"/>
            <w:hideMark/>
          </w:tcPr>
          <w:p w14:paraId="38E97DF7" w14:textId="682E8CD9" w:rsidR="00E3531C" w:rsidRPr="00F748DC" w:rsidRDefault="00E3531C" w:rsidP="00E3531C">
            <w:r>
              <w:rPr>
                <w:rFonts w:ascii="Calibri" w:hAnsi="Calibri" w:cs="Calibri"/>
              </w:rPr>
              <w:t>7.38</w:t>
            </w:r>
          </w:p>
        </w:tc>
        <w:tc>
          <w:tcPr>
            <w:tcW w:w="413" w:type="pct"/>
            <w:vAlign w:val="bottom"/>
          </w:tcPr>
          <w:p w14:paraId="565A4757" w14:textId="5CDE5EC9" w:rsidR="00E3531C" w:rsidRPr="00F748DC" w:rsidRDefault="00E3531C" w:rsidP="00E3531C">
            <w:r>
              <w:rPr>
                <w:rFonts w:ascii="Calibri" w:hAnsi="Calibri" w:cs="Calibri"/>
              </w:rPr>
              <w:t>-5.2</w:t>
            </w:r>
          </w:p>
        </w:tc>
        <w:tc>
          <w:tcPr>
            <w:tcW w:w="413" w:type="pct"/>
            <w:noWrap/>
            <w:vAlign w:val="bottom"/>
            <w:hideMark/>
          </w:tcPr>
          <w:p w14:paraId="7092394E" w14:textId="1488F939" w:rsidR="00E3531C" w:rsidRPr="00F748DC" w:rsidRDefault="00E3531C" w:rsidP="00E3531C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34AD579A" w14:textId="21B2E8FA" w:rsidR="00E3531C" w:rsidRPr="00F748DC" w:rsidRDefault="00E3531C" w:rsidP="00E3531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06" w:type="pct"/>
            <w:noWrap/>
            <w:vAlign w:val="bottom"/>
            <w:hideMark/>
          </w:tcPr>
          <w:p w14:paraId="790688EE" w14:textId="15A04D7E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0AC01870" w14:textId="70037526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07" w:type="pct"/>
            <w:noWrap/>
            <w:vAlign w:val="bottom"/>
            <w:hideMark/>
          </w:tcPr>
          <w:p w14:paraId="06762B7A" w14:textId="7E483457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E6E8FEE" w14:textId="11F21130" w:rsidR="00E3531C" w:rsidRPr="00F748DC" w:rsidRDefault="00E3531C" w:rsidP="00E3531C">
            <w:r>
              <w:rPr>
                <w:rFonts w:ascii="Calibri" w:hAnsi="Calibri" w:cs="Calibri"/>
              </w:rPr>
              <w:t>9</w:t>
            </w:r>
          </w:p>
        </w:tc>
      </w:tr>
      <w:tr w:rsidR="00E3531C" w:rsidRPr="00F748DC" w14:paraId="21679557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746B8F9" w14:textId="63B29A99" w:rsidR="00E3531C" w:rsidRPr="00F748DC" w:rsidRDefault="00E3531C" w:rsidP="00E3531C">
            <w:r>
              <w:rPr>
                <w:rFonts w:ascii="Calibri" w:hAnsi="Calibri" w:cs="Calibri"/>
              </w:rPr>
              <w:t>152.06179</w:t>
            </w:r>
          </w:p>
        </w:tc>
        <w:tc>
          <w:tcPr>
            <w:tcW w:w="1318" w:type="pct"/>
            <w:noWrap/>
            <w:vAlign w:val="bottom"/>
            <w:hideMark/>
          </w:tcPr>
          <w:p w14:paraId="7F331420" w14:textId="52537638" w:rsidR="00E3531C" w:rsidRPr="00F748DC" w:rsidRDefault="00E3531C" w:rsidP="00E3531C">
            <w:r>
              <w:rPr>
                <w:rFonts w:ascii="Calibri" w:hAnsi="Calibri" w:cs="Calibri"/>
              </w:rPr>
              <w:t>5.33</w:t>
            </w:r>
          </w:p>
        </w:tc>
        <w:tc>
          <w:tcPr>
            <w:tcW w:w="413" w:type="pct"/>
            <w:vAlign w:val="bottom"/>
          </w:tcPr>
          <w:p w14:paraId="3844CB6D" w14:textId="66EB35E2" w:rsidR="00E3531C" w:rsidRPr="00F748DC" w:rsidRDefault="00E3531C" w:rsidP="00E3531C">
            <w:r>
              <w:rPr>
                <w:rFonts w:ascii="Calibri" w:hAnsi="Calibri" w:cs="Calibri"/>
              </w:rPr>
              <w:t>-1.5</w:t>
            </w:r>
          </w:p>
        </w:tc>
        <w:tc>
          <w:tcPr>
            <w:tcW w:w="413" w:type="pct"/>
            <w:noWrap/>
            <w:vAlign w:val="bottom"/>
            <w:hideMark/>
          </w:tcPr>
          <w:p w14:paraId="65981080" w14:textId="6AA54145" w:rsidR="00E3531C" w:rsidRPr="00F748DC" w:rsidRDefault="00E3531C" w:rsidP="00E3531C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15BDE887" w14:textId="257DC9A3" w:rsidR="00E3531C" w:rsidRPr="00F748DC" w:rsidRDefault="00E3531C" w:rsidP="00E3531C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318E3758" w14:textId="40E76DD1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37EDFC91" w14:textId="297E0AA4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7" w:type="pct"/>
            <w:noWrap/>
            <w:vAlign w:val="bottom"/>
            <w:hideMark/>
          </w:tcPr>
          <w:p w14:paraId="3FFF1919" w14:textId="1986B839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3872A66E" w14:textId="6421BDC6" w:rsidR="00E3531C" w:rsidRPr="00F748DC" w:rsidRDefault="00E3531C" w:rsidP="00E3531C">
            <w:r>
              <w:rPr>
                <w:rFonts w:ascii="Calibri" w:hAnsi="Calibri" w:cs="Calibri"/>
              </w:rPr>
              <w:t>9</w:t>
            </w:r>
          </w:p>
        </w:tc>
      </w:tr>
      <w:tr w:rsidR="00E3531C" w:rsidRPr="00F748DC" w14:paraId="06D4E006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DD8FA1B" w14:textId="58B38FF0" w:rsidR="00E3531C" w:rsidRPr="00F748DC" w:rsidRDefault="00E3531C" w:rsidP="00E3531C">
            <w:r>
              <w:rPr>
                <w:rFonts w:ascii="Calibri" w:hAnsi="Calibri" w:cs="Calibri"/>
              </w:rPr>
              <w:t>158.00366</w:t>
            </w:r>
          </w:p>
        </w:tc>
        <w:tc>
          <w:tcPr>
            <w:tcW w:w="1318" w:type="pct"/>
            <w:noWrap/>
            <w:vAlign w:val="bottom"/>
            <w:hideMark/>
          </w:tcPr>
          <w:p w14:paraId="27FFACEF" w14:textId="21C58D90" w:rsidR="00E3531C" w:rsidRPr="00F748DC" w:rsidRDefault="00E3531C" w:rsidP="00E3531C">
            <w:r>
              <w:rPr>
                <w:rFonts w:ascii="Calibri" w:hAnsi="Calibri" w:cs="Calibri"/>
              </w:rPr>
              <w:t>16.61</w:t>
            </w:r>
          </w:p>
        </w:tc>
        <w:tc>
          <w:tcPr>
            <w:tcW w:w="413" w:type="pct"/>
            <w:vAlign w:val="bottom"/>
          </w:tcPr>
          <w:p w14:paraId="3404ADD9" w14:textId="32D48596" w:rsidR="00E3531C" w:rsidRPr="00F748DC" w:rsidRDefault="00E3531C" w:rsidP="00E3531C">
            <w:r>
              <w:rPr>
                <w:rFonts w:ascii="Calibri" w:hAnsi="Calibri" w:cs="Calibri"/>
              </w:rPr>
              <w:t>3.0</w:t>
            </w:r>
          </w:p>
        </w:tc>
        <w:tc>
          <w:tcPr>
            <w:tcW w:w="413" w:type="pct"/>
            <w:noWrap/>
            <w:vAlign w:val="bottom"/>
            <w:hideMark/>
          </w:tcPr>
          <w:p w14:paraId="169A1F79" w14:textId="3C13467A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31B625D9" w14:textId="3618913B" w:rsidR="00E3531C" w:rsidRPr="00F748DC" w:rsidRDefault="00E3531C" w:rsidP="00E3531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6" w:type="pct"/>
            <w:noWrap/>
            <w:vAlign w:val="bottom"/>
            <w:hideMark/>
          </w:tcPr>
          <w:p w14:paraId="33D6B4D9" w14:textId="7159C5DB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4EE4B974" w14:textId="05CDA687" w:rsidR="00E3531C" w:rsidRPr="00F748DC" w:rsidRDefault="00E3531C" w:rsidP="00E3531C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07" w:type="pct"/>
            <w:noWrap/>
            <w:vAlign w:val="bottom"/>
            <w:hideMark/>
          </w:tcPr>
          <w:p w14:paraId="37AB8210" w14:textId="16D21C16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9A9815E" w14:textId="3C21DB23" w:rsidR="00E3531C" w:rsidRPr="00F748DC" w:rsidRDefault="00E3531C" w:rsidP="00E3531C">
            <w:r>
              <w:rPr>
                <w:rFonts w:ascii="Calibri" w:hAnsi="Calibri" w:cs="Calibri"/>
              </w:rPr>
              <w:t>4</w:t>
            </w:r>
          </w:p>
        </w:tc>
      </w:tr>
      <w:tr w:rsidR="00E3531C" w:rsidRPr="00F748DC" w14:paraId="537644B5" w14:textId="77777777" w:rsidTr="000678F4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FA2F6BC" w14:textId="3C7FCDA0" w:rsidR="00E3531C" w:rsidRPr="00F748DC" w:rsidRDefault="00E3531C" w:rsidP="00E3531C">
            <w:r>
              <w:rPr>
                <w:rFonts w:ascii="Calibri" w:hAnsi="Calibri" w:cs="Calibri"/>
              </w:rPr>
              <w:t>218.03989</w:t>
            </w:r>
          </w:p>
        </w:tc>
        <w:tc>
          <w:tcPr>
            <w:tcW w:w="1318" w:type="pct"/>
            <w:noWrap/>
            <w:vAlign w:val="bottom"/>
            <w:hideMark/>
          </w:tcPr>
          <w:p w14:paraId="19E058C0" w14:textId="3DAF24BB" w:rsidR="00E3531C" w:rsidRPr="00F748DC" w:rsidRDefault="00E3531C" w:rsidP="00E3531C">
            <w:r>
              <w:rPr>
                <w:rFonts w:ascii="Calibri" w:hAnsi="Calibri" w:cs="Calibri"/>
              </w:rPr>
              <w:t>8.10</w:t>
            </w:r>
          </w:p>
        </w:tc>
        <w:tc>
          <w:tcPr>
            <w:tcW w:w="413" w:type="pct"/>
            <w:vAlign w:val="bottom"/>
          </w:tcPr>
          <w:p w14:paraId="11FDF58F" w14:textId="0320DF19" w:rsidR="00E3531C" w:rsidRPr="00F748DC" w:rsidRDefault="00E3531C" w:rsidP="00E3531C"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413" w:type="pct"/>
            <w:noWrap/>
            <w:vAlign w:val="bottom"/>
            <w:hideMark/>
          </w:tcPr>
          <w:p w14:paraId="4EB9780B" w14:textId="797CF783" w:rsidR="00E3531C" w:rsidRPr="00F748DC" w:rsidRDefault="00E3531C" w:rsidP="00E3531C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3C3F23F9" w14:textId="3A1A43E0" w:rsidR="00E3531C" w:rsidRPr="00F748DC" w:rsidRDefault="00E3531C" w:rsidP="00E3531C">
            <w:r>
              <w:rPr>
                <w:rFonts w:ascii="Calibri" w:hAnsi="Calibri" w:cs="Calibri"/>
              </w:rPr>
              <w:t>#</w:t>
            </w:r>
          </w:p>
        </w:tc>
        <w:tc>
          <w:tcPr>
            <w:tcW w:w="306" w:type="pct"/>
            <w:noWrap/>
            <w:vAlign w:val="bottom"/>
            <w:hideMark/>
          </w:tcPr>
          <w:p w14:paraId="5D53E976" w14:textId="5E652417" w:rsidR="00E3531C" w:rsidRPr="00F748DC" w:rsidRDefault="00E3531C" w:rsidP="00E3531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06" w:type="pct"/>
            <w:noWrap/>
            <w:vAlign w:val="bottom"/>
            <w:hideMark/>
          </w:tcPr>
          <w:p w14:paraId="7730442F" w14:textId="02647766" w:rsidR="00E3531C" w:rsidRPr="00F748DC" w:rsidRDefault="00E3531C" w:rsidP="00E3531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07" w:type="pct"/>
            <w:noWrap/>
            <w:vAlign w:val="bottom"/>
            <w:hideMark/>
          </w:tcPr>
          <w:p w14:paraId="11B4A3A2" w14:textId="6FA162E6" w:rsidR="00E3531C" w:rsidRPr="00F748DC" w:rsidRDefault="00E3531C" w:rsidP="00E3531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59F62856" w14:textId="6F7598FB" w:rsidR="00E3531C" w:rsidRPr="00F748DC" w:rsidRDefault="00E3531C" w:rsidP="00E3531C">
            <w:r>
              <w:rPr>
                <w:rFonts w:ascii="Calibri" w:hAnsi="Calibri" w:cs="Calibri"/>
              </w:rPr>
              <w:t>8</w:t>
            </w:r>
          </w:p>
        </w:tc>
      </w:tr>
    </w:tbl>
    <w:p w14:paraId="70A2BA64" w14:textId="0879E06A" w:rsidR="00F748DC" w:rsidRDefault="00F748DC" w:rsidP="00F748DC"/>
    <w:p w14:paraId="46A2EDE4" w14:textId="2DE4FAA5" w:rsidR="0019605B" w:rsidRDefault="0019605B">
      <w:r>
        <w:br w:type="page"/>
      </w:r>
    </w:p>
    <w:p w14:paraId="14AC4E8D" w14:textId="4FD8D9F5" w:rsidR="0019605B" w:rsidRPr="009D5527" w:rsidRDefault="0019605B" w:rsidP="0019605B">
      <w:pPr>
        <w:pStyle w:val="Beschriftung"/>
        <w:keepNext/>
        <w:rPr>
          <w:color w:val="auto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4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447786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ssigned m/z values of the mass loss event between 200-350 °C in the TGA-MS of the derivatized L/L extract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ig 5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S1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447786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1"/>
        <w:gridCol w:w="2150"/>
        <w:gridCol w:w="756"/>
        <w:gridCol w:w="758"/>
        <w:gridCol w:w="758"/>
        <w:gridCol w:w="562"/>
        <w:gridCol w:w="562"/>
        <w:gridCol w:w="562"/>
        <w:gridCol w:w="843"/>
      </w:tblGrid>
      <w:tr w:rsidR="00FA7E2D" w:rsidRPr="00447786" w14:paraId="763F36D9" w14:textId="77777777" w:rsidTr="00FA7E2D">
        <w:trPr>
          <w:trHeight w:val="300"/>
          <w:tblHeader/>
        </w:trPr>
        <w:tc>
          <w:tcPr>
            <w:tcW w:w="1165" w:type="pct"/>
            <w:noWrap/>
          </w:tcPr>
          <w:p w14:paraId="2BCD6906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242F0173" w14:textId="0242CBC6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186" w:type="pct"/>
            <w:noWrap/>
          </w:tcPr>
          <w:p w14:paraId="57900E12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Intensity</w:t>
            </w:r>
          </w:p>
          <w:p w14:paraId="3A57674E" w14:textId="4C78A9A6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417" w:type="pct"/>
          </w:tcPr>
          <w:p w14:paraId="5E1B0BE7" w14:textId="77777777" w:rsidR="00FA7E2D" w:rsidRDefault="00FA7E2D" w:rsidP="00FA7E2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4EA475A2" w14:textId="77777777" w:rsidR="00FA7E2D" w:rsidRDefault="00FA7E2D" w:rsidP="00FA7E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rror </w:t>
            </w:r>
          </w:p>
          <w:p w14:paraId="444E6486" w14:textId="1641A417" w:rsidR="00FA7E2D" w:rsidRDefault="00FA7E2D" w:rsidP="00FA7E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pm]</w:t>
            </w:r>
          </w:p>
        </w:tc>
        <w:tc>
          <w:tcPr>
            <w:tcW w:w="418" w:type="pct"/>
            <w:noWrap/>
          </w:tcPr>
          <w:p w14:paraId="4622DC99" w14:textId="4EE863ED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418" w:type="pct"/>
            <w:noWrap/>
          </w:tcPr>
          <w:p w14:paraId="4275BB70" w14:textId="47ED3FBA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310" w:type="pct"/>
            <w:noWrap/>
          </w:tcPr>
          <w:p w14:paraId="39A49A12" w14:textId="73B28F98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10" w:type="pct"/>
            <w:noWrap/>
          </w:tcPr>
          <w:p w14:paraId="7AB76AF8" w14:textId="243BAFEF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310" w:type="pct"/>
            <w:noWrap/>
          </w:tcPr>
          <w:p w14:paraId="698FA267" w14:textId="20D92517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65" w:type="pct"/>
            <w:noWrap/>
          </w:tcPr>
          <w:p w14:paraId="45709ED9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4656426D" w14:textId="0C8ACD37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FA7E2D" w:rsidRPr="00447786" w14:paraId="2C9BC5A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60F409D" w14:textId="02E66C61" w:rsidR="00FA7E2D" w:rsidRPr="00447786" w:rsidRDefault="00FA7E2D" w:rsidP="00FA7E2D">
            <w:r>
              <w:rPr>
                <w:rFonts w:ascii="Calibri" w:hAnsi="Calibri" w:cs="Calibri"/>
              </w:rPr>
              <w:t>40.03108</w:t>
            </w:r>
          </w:p>
        </w:tc>
        <w:tc>
          <w:tcPr>
            <w:tcW w:w="1186" w:type="pct"/>
            <w:noWrap/>
            <w:vAlign w:val="bottom"/>
            <w:hideMark/>
          </w:tcPr>
          <w:p w14:paraId="722EC5BC" w14:textId="7645C58B" w:rsidR="00FA7E2D" w:rsidRPr="00447786" w:rsidRDefault="00FA7E2D" w:rsidP="00FA7E2D">
            <w:r>
              <w:rPr>
                <w:rFonts w:ascii="Calibri" w:hAnsi="Calibri" w:cs="Calibri"/>
              </w:rPr>
              <w:t>7.00</w:t>
            </w:r>
          </w:p>
        </w:tc>
        <w:tc>
          <w:tcPr>
            <w:tcW w:w="417" w:type="pct"/>
            <w:vAlign w:val="bottom"/>
          </w:tcPr>
          <w:p w14:paraId="74507691" w14:textId="6DB84D92" w:rsidR="00FA7E2D" w:rsidRPr="00447786" w:rsidRDefault="00FA7E2D" w:rsidP="00FA7E2D">
            <w:r>
              <w:rPr>
                <w:rFonts w:ascii="Calibri" w:hAnsi="Calibri" w:cs="Calibri"/>
              </w:rPr>
              <w:t>9.1</w:t>
            </w:r>
          </w:p>
        </w:tc>
        <w:tc>
          <w:tcPr>
            <w:tcW w:w="418" w:type="pct"/>
            <w:noWrap/>
            <w:vAlign w:val="bottom"/>
            <w:hideMark/>
          </w:tcPr>
          <w:p w14:paraId="0764C36C" w14:textId="49B03C92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3FA9BF1B" w14:textId="57EE301C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noWrap/>
            <w:vAlign w:val="bottom"/>
            <w:hideMark/>
          </w:tcPr>
          <w:p w14:paraId="6E15437A" w14:textId="2E62CF4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0CA82E6" w14:textId="2E58242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40C9AD4" w14:textId="2AB8A88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29C98B8" w14:textId="37B339BD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</w:tr>
      <w:tr w:rsidR="00FA7E2D" w:rsidRPr="00447786" w14:paraId="0A86D77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EFA6657" w14:textId="25958946" w:rsidR="00FA7E2D" w:rsidRPr="00447786" w:rsidRDefault="00FA7E2D" w:rsidP="00FA7E2D">
            <w:r>
              <w:rPr>
                <w:rFonts w:ascii="Calibri" w:hAnsi="Calibri" w:cs="Calibri"/>
              </w:rPr>
              <w:t>41.03881</w:t>
            </w:r>
          </w:p>
        </w:tc>
        <w:tc>
          <w:tcPr>
            <w:tcW w:w="1186" w:type="pct"/>
            <w:noWrap/>
            <w:vAlign w:val="bottom"/>
            <w:hideMark/>
          </w:tcPr>
          <w:p w14:paraId="17350D2C" w14:textId="06DBADD5" w:rsidR="00FA7E2D" w:rsidRPr="00447786" w:rsidRDefault="00FA7E2D" w:rsidP="00FA7E2D">
            <w:r>
              <w:rPr>
                <w:rFonts w:ascii="Calibri" w:hAnsi="Calibri" w:cs="Calibri"/>
              </w:rPr>
              <w:t>31.23</w:t>
            </w:r>
          </w:p>
        </w:tc>
        <w:tc>
          <w:tcPr>
            <w:tcW w:w="417" w:type="pct"/>
            <w:vAlign w:val="bottom"/>
          </w:tcPr>
          <w:p w14:paraId="61233362" w14:textId="34A87143" w:rsidR="00FA7E2D" w:rsidRPr="00447786" w:rsidRDefault="00FA7E2D" w:rsidP="00FA7E2D">
            <w:r>
              <w:rPr>
                <w:rFonts w:ascii="Calibri" w:hAnsi="Calibri" w:cs="Calibri"/>
              </w:rPr>
              <w:t>6.6</w:t>
            </w:r>
          </w:p>
        </w:tc>
        <w:tc>
          <w:tcPr>
            <w:tcW w:w="418" w:type="pct"/>
            <w:noWrap/>
            <w:vAlign w:val="bottom"/>
            <w:hideMark/>
          </w:tcPr>
          <w:p w14:paraId="6947044F" w14:textId="59C7F072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647D34CC" w14:textId="0FAD3D06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325F57BE" w14:textId="2B4D9F0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EB5E181" w14:textId="0152EEF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298BE4B" w14:textId="1CE2BC2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8C9386F" w14:textId="609BB02B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1C16C24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2049B3D" w14:textId="69B4EC6F" w:rsidR="00FA7E2D" w:rsidRPr="00447786" w:rsidRDefault="00FA7E2D" w:rsidP="00FA7E2D">
            <w:r>
              <w:rPr>
                <w:rFonts w:ascii="Calibri" w:hAnsi="Calibri" w:cs="Calibri"/>
              </w:rPr>
              <w:t>42.04624</w:t>
            </w:r>
          </w:p>
        </w:tc>
        <w:tc>
          <w:tcPr>
            <w:tcW w:w="1186" w:type="pct"/>
            <w:noWrap/>
            <w:vAlign w:val="bottom"/>
            <w:hideMark/>
          </w:tcPr>
          <w:p w14:paraId="35C4570A" w14:textId="7CD619C5" w:rsidR="00FA7E2D" w:rsidRPr="00447786" w:rsidRDefault="00FA7E2D" w:rsidP="00FA7E2D">
            <w:r>
              <w:rPr>
                <w:rFonts w:ascii="Calibri" w:hAnsi="Calibri" w:cs="Calibri"/>
              </w:rPr>
              <w:t>3.32</w:t>
            </w:r>
          </w:p>
        </w:tc>
        <w:tc>
          <w:tcPr>
            <w:tcW w:w="417" w:type="pct"/>
            <w:vAlign w:val="bottom"/>
          </w:tcPr>
          <w:p w14:paraId="5E0873CF" w14:textId="3CA784E4" w:rsidR="00FA7E2D" w:rsidRPr="00447786" w:rsidRDefault="00FA7E2D" w:rsidP="00FA7E2D">
            <w:r>
              <w:rPr>
                <w:rFonts w:ascii="Calibri" w:hAnsi="Calibri" w:cs="Calibri"/>
              </w:rPr>
              <w:t>-3.0</w:t>
            </w:r>
          </w:p>
        </w:tc>
        <w:tc>
          <w:tcPr>
            <w:tcW w:w="418" w:type="pct"/>
            <w:noWrap/>
            <w:vAlign w:val="bottom"/>
            <w:hideMark/>
          </w:tcPr>
          <w:p w14:paraId="484BF96B" w14:textId="3C5D9A59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25AC4F18" w14:textId="3B65A073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5E6321A9" w14:textId="771D746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C0F3759" w14:textId="220CEA0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ECB1AD7" w14:textId="40A08FC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0D164DA" w14:textId="1D20F7D1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6A8A3F6F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0272742" w14:textId="04D7F5C5" w:rsidR="00FA7E2D" w:rsidRPr="00447786" w:rsidRDefault="00FA7E2D" w:rsidP="00FA7E2D">
            <w:r>
              <w:rPr>
                <w:rFonts w:ascii="Calibri" w:hAnsi="Calibri" w:cs="Calibri"/>
              </w:rPr>
              <w:t>43.0177</w:t>
            </w:r>
          </w:p>
        </w:tc>
        <w:tc>
          <w:tcPr>
            <w:tcW w:w="1186" w:type="pct"/>
            <w:noWrap/>
            <w:vAlign w:val="bottom"/>
            <w:hideMark/>
          </w:tcPr>
          <w:p w14:paraId="6919DB2D" w14:textId="464E698A" w:rsidR="00FA7E2D" w:rsidRPr="00447786" w:rsidRDefault="00FA7E2D" w:rsidP="00FA7E2D">
            <w:r>
              <w:rPr>
                <w:rFonts w:ascii="Calibri" w:hAnsi="Calibri" w:cs="Calibri"/>
              </w:rPr>
              <w:t>6.14</w:t>
            </w:r>
          </w:p>
        </w:tc>
        <w:tc>
          <w:tcPr>
            <w:tcW w:w="417" w:type="pct"/>
            <w:vAlign w:val="bottom"/>
          </w:tcPr>
          <w:p w14:paraId="5DE3654F" w14:textId="4933A87A" w:rsidR="00FA7E2D" w:rsidRPr="00447786" w:rsidRDefault="00FA7E2D" w:rsidP="00FA7E2D">
            <w:r>
              <w:rPr>
                <w:rFonts w:ascii="Calibri" w:hAnsi="Calibri" w:cs="Calibri"/>
              </w:rPr>
              <w:t>-2.4</w:t>
            </w:r>
          </w:p>
        </w:tc>
        <w:tc>
          <w:tcPr>
            <w:tcW w:w="418" w:type="pct"/>
            <w:noWrap/>
            <w:vAlign w:val="bottom"/>
            <w:hideMark/>
          </w:tcPr>
          <w:p w14:paraId="1FFA4323" w14:textId="08615FF1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5EEE5DDF" w14:textId="140A3AD9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79940AC7" w14:textId="3EE9334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F6E5B2B" w14:textId="2547C92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07AC6999" w14:textId="72D4BB9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C5BD869" w14:textId="01AB0B32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69B3B82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4B078F0" w14:textId="3D486873" w:rsidR="00FA7E2D" w:rsidRPr="00447786" w:rsidRDefault="00FA7E2D" w:rsidP="00FA7E2D">
            <w:r>
              <w:rPr>
                <w:rFonts w:ascii="Calibri" w:hAnsi="Calibri" w:cs="Calibri"/>
              </w:rPr>
              <w:t>43.05435</w:t>
            </w:r>
          </w:p>
        </w:tc>
        <w:tc>
          <w:tcPr>
            <w:tcW w:w="1186" w:type="pct"/>
            <w:noWrap/>
            <w:vAlign w:val="bottom"/>
            <w:hideMark/>
          </w:tcPr>
          <w:p w14:paraId="111C7372" w14:textId="168CCB2D" w:rsidR="00FA7E2D" w:rsidRPr="00447786" w:rsidRDefault="00FA7E2D" w:rsidP="00FA7E2D">
            <w:r>
              <w:rPr>
                <w:rFonts w:ascii="Calibri" w:hAnsi="Calibri" w:cs="Calibri"/>
              </w:rPr>
              <w:t>10.84</w:t>
            </w:r>
          </w:p>
        </w:tc>
        <w:tc>
          <w:tcPr>
            <w:tcW w:w="417" w:type="pct"/>
            <w:vAlign w:val="bottom"/>
          </w:tcPr>
          <w:p w14:paraId="139C428E" w14:textId="325B468E" w:rsidR="00FA7E2D" w:rsidRPr="00447786" w:rsidRDefault="00FA7E2D" w:rsidP="00FA7E2D">
            <w:r>
              <w:rPr>
                <w:rFonts w:ascii="Calibri" w:hAnsi="Calibri" w:cs="Calibri"/>
              </w:rPr>
              <w:t>3.7</w:t>
            </w:r>
          </w:p>
        </w:tc>
        <w:tc>
          <w:tcPr>
            <w:tcW w:w="418" w:type="pct"/>
            <w:noWrap/>
            <w:vAlign w:val="bottom"/>
            <w:hideMark/>
          </w:tcPr>
          <w:p w14:paraId="0B85913E" w14:textId="2AAA9DD6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1E21AD2D" w14:textId="3B82E8D7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0CFD4CED" w14:textId="20D8F99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C7CCEB3" w14:textId="792CB5C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B12A87C" w14:textId="29B1A0F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5D64F79" w14:textId="2C6C4B12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04BD8596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EACE99E" w14:textId="049F2011" w:rsidR="00FA7E2D" w:rsidRPr="00447786" w:rsidRDefault="00FA7E2D" w:rsidP="00FA7E2D">
            <w:r>
              <w:rPr>
                <w:rFonts w:ascii="Calibri" w:hAnsi="Calibri" w:cs="Calibri"/>
              </w:rPr>
              <w:t>43.9893</w:t>
            </w:r>
          </w:p>
        </w:tc>
        <w:tc>
          <w:tcPr>
            <w:tcW w:w="1186" w:type="pct"/>
            <w:noWrap/>
            <w:vAlign w:val="bottom"/>
            <w:hideMark/>
          </w:tcPr>
          <w:p w14:paraId="3A8B1B61" w14:textId="2CBF90AE" w:rsidR="00FA7E2D" w:rsidRPr="00447786" w:rsidRDefault="00FA7E2D" w:rsidP="00FA7E2D">
            <w:r>
              <w:rPr>
                <w:rFonts w:ascii="Calibri" w:hAnsi="Calibri" w:cs="Calibri"/>
              </w:rPr>
              <w:t>34.91</w:t>
            </w:r>
          </w:p>
        </w:tc>
        <w:tc>
          <w:tcPr>
            <w:tcW w:w="417" w:type="pct"/>
            <w:vAlign w:val="bottom"/>
          </w:tcPr>
          <w:p w14:paraId="03216C55" w14:textId="4C1E3209" w:rsidR="00FA7E2D" w:rsidRPr="00447786" w:rsidRDefault="00FA7E2D" w:rsidP="00FA7E2D">
            <w:r>
              <w:rPr>
                <w:rFonts w:ascii="Calibri" w:hAnsi="Calibri" w:cs="Calibri"/>
              </w:rPr>
              <w:t>1.3</w:t>
            </w:r>
          </w:p>
        </w:tc>
        <w:tc>
          <w:tcPr>
            <w:tcW w:w="418" w:type="pct"/>
            <w:noWrap/>
            <w:vAlign w:val="bottom"/>
            <w:hideMark/>
          </w:tcPr>
          <w:p w14:paraId="05A62EEF" w14:textId="67E9472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18" w:type="pct"/>
            <w:noWrap/>
            <w:vAlign w:val="bottom"/>
            <w:hideMark/>
          </w:tcPr>
          <w:p w14:paraId="5363405E" w14:textId="0158B61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1A9432C" w14:textId="133837D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582AD79" w14:textId="2176F989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3145E788" w14:textId="49D85F2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1D00786" w14:textId="5C10E33F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</w:tr>
      <w:tr w:rsidR="00FA7E2D" w:rsidRPr="00447786" w14:paraId="08E76A3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5BA802A" w14:textId="5E4D974B" w:rsidR="00FA7E2D" w:rsidRPr="00447786" w:rsidRDefault="00FA7E2D" w:rsidP="00FA7E2D">
            <w:r>
              <w:rPr>
                <w:rFonts w:ascii="Calibri" w:hAnsi="Calibri" w:cs="Calibri"/>
              </w:rPr>
              <w:t>44.02583</w:t>
            </w:r>
          </w:p>
        </w:tc>
        <w:tc>
          <w:tcPr>
            <w:tcW w:w="1186" w:type="pct"/>
            <w:noWrap/>
            <w:vAlign w:val="bottom"/>
            <w:hideMark/>
          </w:tcPr>
          <w:p w14:paraId="0ED3BFB3" w14:textId="058C660B" w:rsidR="00FA7E2D" w:rsidRPr="00447786" w:rsidRDefault="00FA7E2D" w:rsidP="00FA7E2D">
            <w:r>
              <w:rPr>
                <w:rFonts w:ascii="Calibri" w:hAnsi="Calibri" w:cs="Calibri"/>
              </w:rPr>
              <w:t>3.10</w:t>
            </w:r>
          </w:p>
        </w:tc>
        <w:tc>
          <w:tcPr>
            <w:tcW w:w="417" w:type="pct"/>
            <w:vAlign w:val="bottom"/>
          </w:tcPr>
          <w:p w14:paraId="6F50F7F9" w14:textId="763369B7" w:rsidR="00FA7E2D" w:rsidRPr="00447786" w:rsidRDefault="00FA7E2D" w:rsidP="00FA7E2D">
            <w:r>
              <w:rPr>
                <w:rFonts w:ascii="Calibri" w:hAnsi="Calibri" w:cs="Calibri"/>
              </w:rPr>
              <w:t>4.6</w:t>
            </w:r>
          </w:p>
        </w:tc>
        <w:tc>
          <w:tcPr>
            <w:tcW w:w="418" w:type="pct"/>
            <w:noWrap/>
            <w:vAlign w:val="bottom"/>
            <w:hideMark/>
          </w:tcPr>
          <w:p w14:paraId="6C6DF3FE" w14:textId="141C889A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5136396E" w14:textId="1966B48E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noWrap/>
            <w:vAlign w:val="bottom"/>
            <w:hideMark/>
          </w:tcPr>
          <w:p w14:paraId="28460901" w14:textId="1535F7B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1D42F40" w14:textId="1EA0DD76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64257374" w14:textId="29CD04A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BCB14BE" w14:textId="3D239E09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69EE029C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0E23B09" w14:textId="36691B60" w:rsidR="00FA7E2D" w:rsidRPr="00447786" w:rsidRDefault="00FA7E2D" w:rsidP="00FA7E2D">
            <w:r>
              <w:rPr>
                <w:rFonts w:ascii="Calibri" w:hAnsi="Calibri" w:cs="Calibri"/>
              </w:rPr>
              <w:t>44.97925</w:t>
            </w:r>
          </w:p>
        </w:tc>
        <w:tc>
          <w:tcPr>
            <w:tcW w:w="1186" w:type="pct"/>
            <w:noWrap/>
            <w:vAlign w:val="bottom"/>
            <w:hideMark/>
          </w:tcPr>
          <w:p w14:paraId="71FFA28E" w14:textId="73847301" w:rsidR="00FA7E2D" w:rsidRPr="00447786" w:rsidRDefault="00FA7E2D" w:rsidP="00FA7E2D">
            <w:r>
              <w:rPr>
                <w:rFonts w:ascii="Calibri" w:hAnsi="Calibri" w:cs="Calibri"/>
              </w:rPr>
              <w:t>28.59</w:t>
            </w:r>
          </w:p>
        </w:tc>
        <w:tc>
          <w:tcPr>
            <w:tcW w:w="417" w:type="pct"/>
            <w:vAlign w:val="bottom"/>
          </w:tcPr>
          <w:p w14:paraId="67F29E51" w14:textId="3B3CF31C" w:rsidR="00FA7E2D" w:rsidRPr="00447786" w:rsidRDefault="00FA7E2D" w:rsidP="00FA7E2D">
            <w:r>
              <w:rPr>
                <w:rFonts w:ascii="Calibri" w:hAnsi="Calibri" w:cs="Calibri"/>
              </w:rPr>
              <w:t>-1.4</w:t>
            </w:r>
          </w:p>
        </w:tc>
        <w:tc>
          <w:tcPr>
            <w:tcW w:w="418" w:type="pct"/>
            <w:noWrap/>
            <w:vAlign w:val="bottom"/>
            <w:hideMark/>
          </w:tcPr>
          <w:p w14:paraId="770C1D11" w14:textId="489B9C8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18" w:type="pct"/>
            <w:noWrap/>
            <w:vAlign w:val="bottom"/>
            <w:hideMark/>
          </w:tcPr>
          <w:p w14:paraId="26C3FC34" w14:textId="01122A9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47AF2770" w14:textId="4A86D9B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588D7A5" w14:textId="15DADAC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DC59442" w14:textId="1D52315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FD56E1B" w14:textId="609B610B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294FC1EC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AE6FDCD" w14:textId="090C0B35" w:rsidR="00FA7E2D" w:rsidRPr="00447786" w:rsidRDefault="00FA7E2D" w:rsidP="00FA7E2D">
            <w:r>
              <w:rPr>
                <w:rFonts w:ascii="Calibri" w:hAnsi="Calibri" w:cs="Calibri"/>
              </w:rPr>
              <w:t>45.0338</w:t>
            </w:r>
          </w:p>
        </w:tc>
        <w:tc>
          <w:tcPr>
            <w:tcW w:w="1186" w:type="pct"/>
            <w:noWrap/>
            <w:vAlign w:val="bottom"/>
            <w:hideMark/>
          </w:tcPr>
          <w:p w14:paraId="3AA3873A" w14:textId="350FD48E" w:rsidR="00FA7E2D" w:rsidRPr="00447786" w:rsidRDefault="00FA7E2D" w:rsidP="00FA7E2D">
            <w:r>
              <w:rPr>
                <w:rFonts w:ascii="Calibri" w:hAnsi="Calibri" w:cs="Calibri"/>
              </w:rPr>
              <w:t>16.54</w:t>
            </w:r>
          </w:p>
        </w:tc>
        <w:tc>
          <w:tcPr>
            <w:tcW w:w="417" w:type="pct"/>
            <w:vAlign w:val="bottom"/>
          </w:tcPr>
          <w:p w14:paraId="4B6EE4BD" w14:textId="3B5A22BA" w:rsidR="00FA7E2D" w:rsidRPr="00447786" w:rsidRDefault="00FA7E2D" w:rsidP="00FA7E2D">
            <w:r>
              <w:rPr>
                <w:rFonts w:ascii="Calibri" w:hAnsi="Calibri" w:cs="Calibri"/>
              </w:rPr>
              <w:t>7.7</w:t>
            </w:r>
          </w:p>
        </w:tc>
        <w:tc>
          <w:tcPr>
            <w:tcW w:w="418" w:type="pct"/>
            <w:noWrap/>
            <w:vAlign w:val="bottom"/>
            <w:hideMark/>
          </w:tcPr>
          <w:p w14:paraId="2E878953" w14:textId="08A98465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20ABF30C" w14:textId="077D6E68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7F97C82E" w14:textId="34BF3A5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CE78F15" w14:textId="1A27D52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5A691AEE" w14:textId="69EEE78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D3AF182" w14:textId="422A36BA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742BD3D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3CF4F53" w14:textId="6A85B2A5" w:rsidR="00FA7E2D" w:rsidRPr="00447786" w:rsidRDefault="00FA7E2D" w:rsidP="00FA7E2D">
            <w:r>
              <w:rPr>
                <w:rFonts w:ascii="Calibri" w:hAnsi="Calibri" w:cs="Calibri"/>
              </w:rPr>
              <w:t>45.98706</w:t>
            </w:r>
          </w:p>
        </w:tc>
        <w:tc>
          <w:tcPr>
            <w:tcW w:w="1186" w:type="pct"/>
            <w:noWrap/>
            <w:vAlign w:val="bottom"/>
            <w:hideMark/>
          </w:tcPr>
          <w:p w14:paraId="73232620" w14:textId="31E6293E" w:rsidR="00FA7E2D" w:rsidRPr="00447786" w:rsidRDefault="00FA7E2D" w:rsidP="00FA7E2D">
            <w:r>
              <w:rPr>
                <w:rFonts w:ascii="Calibri" w:hAnsi="Calibri" w:cs="Calibri"/>
              </w:rPr>
              <w:t>3.80</w:t>
            </w:r>
          </w:p>
        </w:tc>
        <w:tc>
          <w:tcPr>
            <w:tcW w:w="417" w:type="pct"/>
            <w:vAlign w:val="bottom"/>
          </w:tcPr>
          <w:p w14:paraId="4B8BCE74" w14:textId="65C8FA60" w:rsidR="00FA7E2D" w:rsidRPr="00447786" w:rsidRDefault="00FA7E2D" w:rsidP="00FA7E2D">
            <w:r>
              <w:rPr>
                <w:rFonts w:ascii="Calibri" w:hAnsi="Calibri" w:cs="Calibri"/>
              </w:rPr>
              <w:t>-1.7</w:t>
            </w:r>
          </w:p>
        </w:tc>
        <w:tc>
          <w:tcPr>
            <w:tcW w:w="418" w:type="pct"/>
            <w:noWrap/>
            <w:vAlign w:val="bottom"/>
            <w:hideMark/>
          </w:tcPr>
          <w:p w14:paraId="267A86F3" w14:textId="52F6D5C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18" w:type="pct"/>
            <w:noWrap/>
            <w:vAlign w:val="bottom"/>
            <w:hideMark/>
          </w:tcPr>
          <w:p w14:paraId="4597CC5A" w14:textId="00B11CD4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6B877BC0" w14:textId="452B637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7A35389" w14:textId="0EDAD47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FC88011" w14:textId="5D34C1E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9E5E917" w14:textId="52AE30D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7F46535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06A0F88" w14:textId="567C088E" w:rsidR="00FA7E2D" w:rsidRPr="00447786" w:rsidRDefault="00FA7E2D" w:rsidP="00FA7E2D">
            <w:r>
              <w:rPr>
                <w:rFonts w:ascii="Calibri" w:hAnsi="Calibri" w:cs="Calibri"/>
              </w:rPr>
              <w:t>46.04129</w:t>
            </w:r>
          </w:p>
        </w:tc>
        <w:tc>
          <w:tcPr>
            <w:tcW w:w="1186" w:type="pct"/>
            <w:noWrap/>
            <w:vAlign w:val="bottom"/>
            <w:hideMark/>
          </w:tcPr>
          <w:p w14:paraId="0FE2B225" w14:textId="7AC45478" w:rsidR="00FA7E2D" w:rsidRPr="00447786" w:rsidRDefault="00FA7E2D" w:rsidP="00FA7E2D">
            <w:r>
              <w:rPr>
                <w:rFonts w:ascii="Calibri" w:hAnsi="Calibri" w:cs="Calibri"/>
              </w:rPr>
              <w:t>4.14</w:t>
            </w:r>
          </w:p>
        </w:tc>
        <w:tc>
          <w:tcPr>
            <w:tcW w:w="417" w:type="pct"/>
            <w:vAlign w:val="bottom"/>
          </w:tcPr>
          <w:p w14:paraId="2D5D09C0" w14:textId="58E9887D" w:rsidR="00FA7E2D" w:rsidRPr="00447786" w:rsidRDefault="00FA7E2D" w:rsidP="00FA7E2D"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418" w:type="pct"/>
            <w:noWrap/>
            <w:vAlign w:val="bottom"/>
            <w:hideMark/>
          </w:tcPr>
          <w:p w14:paraId="06D8F1D6" w14:textId="55A25B3B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4BC261A7" w14:textId="2D0E9F41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7B29255F" w14:textId="153F97F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48BA851" w14:textId="53CC1131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2CC5208A" w14:textId="14F77AB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17E2461" w14:textId="091F4EC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</w:tr>
      <w:tr w:rsidR="00FA7E2D" w:rsidRPr="00447786" w14:paraId="059A079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7F7E9A0" w14:textId="29D976DC" w:rsidR="00FA7E2D" w:rsidRPr="00447786" w:rsidRDefault="00FA7E2D" w:rsidP="00FA7E2D">
            <w:r>
              <w:rPr>
                <w:rFonts w:ascii="Calibri" w:hAnsi="Calibri" w:cs="Calibri"/>
              </w:rPr>
              <w:t>46.99457</w:t>
            </w:r>
          </w:p>
        </w:tc>
        <w:tc>
          <w:tcPr>
            <w:tcW w:w="1186" w:type="pct"/>
            <w:noWrap/>
            <w:vAlign w:val="bottom"/>
            <w:hideMark/>
          </w:tcPr>
          <w:p w14:paraId="0CCA81CF" w14:textId="366F0304" w:rsidR="00FA7E2D" w:rsidRPr="00447786" w:rsidRDefault="00FA7E2D" w:rsidP="00FA7E2D">
            <w:r>
              <w:rPr>
                <w:rFonts w:ascii="Calibri" w:hAnsi="Calibri" w:cs="Calibri"/>
              </w:rPr>
              <w:t>15.30</w:t>
            </w:r>
          </w:p>
        </w:tc>
        <w:tc>
          <w:tcPr>
            <w:tcW w:w="417" w:type="pct"/>
            <w:vAlign w:val="bottom"/>
          </w:tcPr>
          <w:p w14:paraId="2B4289E4" w14:textId="5BD38FB0" w:rsidR="00FA7E2D" w:rsidRPr="00447786" w:rsidRDefault="00FA7E2D" w:rsidP="00FA7E2D">
            <w:r>
              <w:rPr>
                <w:rFonts w:ascii="Calibri" w:hAnsi="Calibri" w:cs="Calibri"/>
              </w:rPr>
              <w:t>-8.3</w:t>
            </w:r>
          </w:p>
        </w:tc>
        <w:tc>
          <w:tcPr>
            <w:tcW w:w="418" w:type="pct"/>
            <w:noWrap/>
            <w:vAlign w:val="bottom"/>
            <w:hideMark/>
          </w:tcPr>
          <w:p w14:paraId="4FE29E24" w14:textId="44C848E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18" w:type="pct"/>
            <w:noWrap/>
            <w:vAlign w:val="bottom"/>
            <w:hideMark/>
          </w:tcPr>
          <w:p w14:paraId="43D9B0E8" w14:textId="08C8F580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1164885B" w14:textId="3EA584B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8CFB6E4" w14:textId="2DF7A70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3A82CA2" w14:textId="12A81CEA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55C51A97" w14:textId="3AA5C66D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513308C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1222BE9" w14:textId="6FE34791" w:rsidR="00FA7E2D" w:rsidRPr="00447786" w:rsidRDefault="00FA7E2D" w:rsidP="00FA7E2D">
            <w:r>
              <w:rPr>
                <w:rFonts w:ascii="Calibri" w:hAnsi="Calibri" w:cs="Calibri"/>
              </w:rPr>
              <w:t>47.96626</w:t>
            </w:r>
          </w:p>
        </w:tc>
        <w:tc>
          <w:tcPr>
            <w:tcW w:w="1186" w:type="pct"/>
            <w:noWrap/>
            <w:vAlign w:val="bottom"/>
            <w:hideMark/>
          </w:tcPr>
          <w:p w14:paraId="16FB4D62" w14:textId="3CA79617" w:rsidR="00FA7E2D" w:rsidRPr="00447786" w:rsidRDefault="00FA7E2D" w:rsidP="00FA7E2D">
            <w:r>
              <w:rPr>
                <w:rFonts w:ascii="Calibri" w:hAnsi="Calibri" w:cs="Calibri"/>
              </w:rPr>
              <w:t>29.15</w:t>
            </w:r>
          </w:p>
        </w:tc>
        <w:tc>
          <w:tcPr>
            <w:tcW w:w="417" w:type="pct"/>
            <w:vAlign w:val="bottom"/>
          </w:tcPr>
          <w:p w14:paraId="41F38547" w14:textId="0435B7C4" w:rsidR="00FA7E2D" w:rsidRPr="00447786" w:rsidRDefault="00FA7E2D" w:rsidP="00FA7E2D">
            <w:r>
              <w:rPr>
                <w:rFonts w:ascii="Calibri" w:hAnsi="Calibri" w:cs="Calibri"/>
              </w:rPr>
              <w:t>-2.9</w:t>
            </w:r>
          </w:p>
        </w:tc>
        <w:tc>
          <w:tcPr>
            <w:tcW w:w="418" w:type="pct"/>
            <w:noWrap/>
            <w:vAlign w:val="bottom"/>
            <w:hideMark/>
          </w:tcPr>
          <w:p w14:paraId="41D463DF" w14:textId="37FB770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18" w:type="pct"/>
            <w:noWrap/>
            <w:vAlign w:val="bottom"/>
            <w:hideMark/>
          </w:tcPr>
          <w:p w14:paraId="0C083AFE" w14:textId="65498AB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2CBDD51" w14:textId="6765C12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1F64B5C" w14:textId="66964B9A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70B5E794" w14:textId="45F927D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D820CD5" w14:textId="1D266D51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55506A0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DE51D2D" w14:textId="3A529A6D" w:rsidR="00FA7E2D" w:rsidRPr="00447786" w:rsidRDefault="00FA7E2D" w:rsidP="00FA7E2D">
            <w:r>
              <w:rPr>
                <w:rFonts w:ascii="Calibri" w:hAnsi="Calibri" w:cs="Calibri"/>
              </w:rPr>
              <w:t>48.00267</w:t>
            </w:r>
          </w:p>
        </w:tc>
        <w:tc>
          <w:tcPr>
            <w:tcW w:w="1186" w:type="pct"/>
            <w:noWrap/>
            <w:vAlign w:val="bottom"/>
            <w:hideMark/>
          </w:tcPr>
          <w:p w14:paraId="499D217C" w14:textId="75756069" w:rsidR="00FA7E2D" w:rsidRPr="00447786" w:rsidRDefault="00FA7E2D" w:rsidP="00FA7E2D">
            <w:r>
              <w:rPr>
                <w:rFonts w:ascii="Calibri" w:hAnsi="Calibri" w:cs="Calibri"/>
              </w:rPr>
              <w:t>5.74</w:t>
            </w:r>
          </w:p>
        </w:tc>
        <w:tc>
          <w:tcPr>
            <w:tcW w:w="417" w:type="pct"/>
            <w:vAlign w:val="bottom"/>
          </w:tcPr>
          <w:p w14:paraId="3BBCAD3B" w14:textId="33008977" w:rsidR="00FA7E2D" w:rsidRPr="00447786" w:rsidRDefault="00FA7E2D" w:rsidP="00FA7E2D">
            <w:r>
              <w:rPr>
                <w:rFonts w:ascii="Calibri" w:hAnsi="Calibri" w:cs="Calibri"/>
              </w:rPr>
              <w:t>-2.4</w:t>
            </w:r>
          </w:p>
        </w:tc>
        <w:tc>
          <w:tcPr>
            <w:tcW w:w="418" w:type="pct"/>
            <w:noWrap/>
            <w:vAlign w:val="bottom"/>
            <w:hideMark/>
          </w:tcPr>
          <w:p w14:paraId="2C1A7F98" w14:textId="2AD6A72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18" w:type="pct"/>
            <w:noWrap/>
            <w:vAlign w:val="bottom"/>
            <w:hideMark/>
          </w:tcPr>
          <w:p w14:paraId="0F9DB321" w14:textId="0F541194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noWrap/>
            <w:vAlign w:val="bottom"/>
            <w:hideMark/>
          </w:tcPr>
          <w:p w14:paraId="2FEDA25A" w14:textId="6C20B8E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A7A145C" w14:textId="76E6A85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86BFA11" w14:textId="4BBA7F29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165468C" w14:textId="26F731D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</w:tr>
      <w:tr w:rsidR="00FA7E2D" w:rsidRPr="00447786" w14:paraId="0F02C694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900BACF" w14:textId="6E1A5061" w:rsidR="00FA7E2D" w:rsidRPr="00447786" w:rsidRDefault="00FA7E2D" w:rsidP="00FA7E2D">
            <w:r>
              <w:rPr>
                <w:rFonts w:ascii="Calibri" w:hAnsi="Calibri" w:cs="Calibri"/>
              </w:rPr>
              <w:t>50.01491</w:t>
            </w:r>
          </w:p>
        </w:tc>
        <w:tc>
          <w:tcPr>
            <w:tcW w:w="1186" w:type="pct"/>
            <w:noWrap/>
            <w:vAlign w:val="bottom"/>
            <w:hideMark/>
          </w:tcPr>
          <w:p w14:paraId="7C0B3B03" w14:textId="1980DD8F" w:rsidR="00FA7E2D" w:rsidRPr="00447786" w:rsidRDefault="00FA7E2D" w:rsidP="00FA7E2D">
            <w:r>
              <w:rPr>
                <w:rFonts w:ascii="Calibri" w:hAnsi="Calibri" w:cs="Calibri"/>
              </w:rPr>
              <w:t>8.88</w:t>
            </w:r>
          </w:p>
        </w:tc>
        <w:tc>
          <w:tcPr>
            <w:tcW w:w="417" w:type="pct"/>
            <w:vAlign w:val="bottom"/>
          </w:tcPr>
          <w:p w14:paraId="6F9CF6CA" w14:textId="7FC08207" w:rsidR="00FA7E2D" w:rsidRPr="00447786" w:rsidRDefault="00FA7E2D" w:rsidP="00FA7E2D">
            <w:r>
              <w:rPr>
                <w:rFonts w:ascii="Calibri" w:hAnsi="Calibri" w:cs="Calibri"/>
              </w:rPr>
              <w:t>-3.1</w:t>
            </w:r>
          </w:p>
        </w:tc>
        <w:tc>
          <w:tcPr>
            <w:tcW w:w="418" w:type="pct"/>
            <w:noWrap/>
            <w:vAlign w:val="bottom"/>
            <w:hideMark/>
          </w:tcPr>
          <w:p w14:paraId="55E3DB8C" w14:textId="6EE4594F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216A74A2" w14:textId="2FCA3C52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0C093E7A" w14:textId="446E7D9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9AE76B5" w14:textId="5E1E5B4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50CD3ED" w14:textId="3986F3F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82ADA3B" w14:textId="59221D0D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584D741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888D7A1" w14:textId="72E7A55B" w:rsidR="00FA7E2D" w:rsidRPr="00447786" w:rsidRDefault="00FA7E2D" w:rsidP="00FA7E2D">
            <w:r>
              <w:rPr>
                <w:rFonts w:ascii="Calibri" w:hAnsi="Calibri" w:cs="Calibri"/>
              </w:rPr>
              <w:t>51.0228</w:t>
            </w:r>
          </w:p>
        </w:tc>
        <w:tc>
          <w:tcPr>
            <w:tcW w:w="1186" w:type="pct"/>
            <w:noWrap/>
            <w:vAlign w:val="bottom"/>
            <w:hideMark/>
          </w:tcPr>
          <w:p w14:paraId="34C540B6" w14:textId="3FFDDC35" w:rsidR="00FA7E2D" w:rsidRPr="00447786" w:rsidRDefault="00FA7E2D" w:rsidP="00FA7E2D">
            <w:r>
              <w:rPr>
                <w:rFonts w:ascii="Calibri" w:hAnsi="Calibri" w:cs="Calibri"/>
              </w:rPr>
              <w:t>14.79</w:t>
            </w:r>
          </w:p>
        </w:tc>
        <w:tc>
          <w:tcPr>
            <w:tcW w:w="417" w:type="pct"/>
            <w:vAlign w:val="bottom"/>
          </w:tcPr>
          <w:p w14:paraId="7250D61E" w14:textId="08F5B513" w:rsidR="00FA7E2D" w:rsidRPr="00447786" w:rsidRDefault="00FA7E2D" w:rsidP="00FA7E2D">
            <w:r>
              <w:rPr>
                <w:rFonts w:ascii="Calibri" w:hAnsi="Calibri" w:cs="Calibri"/>
              </w:rPr>
              <w:t>-1.7</w:t>
            </w:r>
          </w:p>
        </w:tc>
        <w:tc>
          <w:tcPr>
            <w:tcW w:w="418" w:type="pct"/>
            <w:noWrap/>
            <w:vAlign w:val="bottom"/>
            <w:hideMark/>
          </w:tcPr>
          <w:p w14:paraId="0E505E76" w14:textId="3868DBAC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3C448E43" w14:textId="49A2BA54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2D127F6D" w14:textId="74DD256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9AF3F55" w14:textId="609B04F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31D6557" w14:textId="407DC4F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9C57CB1" w14:textId="02C45C9F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61B02CA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E6B250B" w14:textId="296974C3" w:rsidR="00FA7E2D" w:rsidRPr="00447786" w:rsidRDefault="00FA7E2D" w:rsidP="00FA7E2D">
            <w:r>
              <w:rPr>
                <w:rFonts w:ascii="Calibri" w:hAnsi="Calibri" w:cs="Calibri"/>
              </w:rPr>
              <w:t>52.03064</w:t>
            </w:r>
          </w:p>
        </w:tc>
        <w:tc>
          <w:tcPr>
            <w:tcW w:w="1186" w:type="pct"/>
            <w:noWrap/>
            <w:vAlign w:val="bottom"/>
            <w:hideMark/>
          </w:tcPr>
          <w:p w14:paraId="5F78E18C" w14:textId="1F722694" w:rsidR="00FA7E2D" w:rsidRPr="00447786" w:rsidRDefault="00FA7E2D" w:rsidP="00FA7E2D">
            <w:r>
              <w:rPr>
                <w:rFonts w:ascii="Calibri" w:hAnsi="Calibri" w:cs="Calibri"/>
              </w:rPr>
              <w:t>4.96</w:t>
            </w:r>
          </w:p>
        </w:tc>
        <w:tc>
          <w:tcPr>
            <w:tcW w:w="417" w:type="pct"/>
            <w:vAlign w:val="bottom"/>
          </w:tcPr>
          <w:p w14:paraId="21E729C4" w14:textId="793EC7AA" w:rsidR="00FA7E2D" w:rsidRPr="00447786" w:rsidRDefault="00FA7E2D" w:rsidP="00FA7E2D">
            <w:r>
              <w:rPr>
                <w:rFonts w:ascii="Calibri" w:hAnsi="Calibri" w:cs="Calibri"/>
              </w:rPr>
              <w:t>-1.4</w:t>
            </w:r>
          </w:p>
        </w:tc>
        <w:tc>
          <w:tcPr>
            <w:tcW w:w="418" w:type="pct"/>
            <w:noWrap/>
            <w:vAlign w:val="bottom"/>
            <w:hideMark/>
          </w:tcPr>
          <w:p w14:paraId="3B71ADCC" w14:textId="3259C2E9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13254134" w14:textId="1C98747B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noWrap/>
            <w:vAlign w:val="bottom"/>
            <w:hideMark/>
          </w:tcPr>
          <w:p w14:paraId="1743366B" w14:textId="244387D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88B6823" w14:textId="4F942F6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726C235" w14:textId="2CF40A3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4F54DA2" w14:textId="5DE1A1B3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2C3C5C96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EADAC41" w14:textId="47CD3CAB" w:rsidR="00FA7E2D" w:rsidRPr="00447786" w:rsidRDefault="00FA7E2D" w:rsidP="00FA7E2D">
            <w:r>
              <w:rPr>
                <w:rFonts w:ascii="Calibri" w:hAnsi="Calibri" w:cs="Calibri"/>
              </w:rPr>
              <w:t>53.03851</w:t>
            </w:r>
          </w:p>
        </w:tc>
        <w:tc>
          <w:tcPr>
            <w:tcW w:w="1186" w:type="pct"/>
            <w:noWrap/>
            <w:vAlign w:val="bottom"/>
            <w:hideMark/>
          </w:tcPr>
          <w:p w14:paraId="27B60C30" w14:textId="5A9CBCFE" w:rsidR="00FA7E2D" w:rsidRPr="00447786" w:rsidRDefault="00FA7E2D" w:rsidP="00FA7E2D">
            <w:r>
              <w:rPr>
                <w:rFonts w:ascii="Calibri" w:hAnsi="Calibri" w:cs="Calibri"/>
              </w:rPr>
              <w:t>13.57</w:t>
            </w:r>
          </w:p>
        </w:tc>
        <w:tc>
          <w:tcPr>
            <w:tcW w:w="417" w:type="pct"/>
            <w:vAlign w:val="bottom"/>
          </w:tcPr>
          <w:p w14:paraId="178EF7FF" w14:textId="4A0B3164" w:rsidR="00FA7E2D" w:rsidRPr="00447786" w:rsidRDefault="00FA7E2D" w:rsidP="00FA7E2D">
            <w:r>
              <w:rPr>
                <w:rFonts w:ascii="Calibri" w:hAnsi="Calibri" w:cs="Calibri"/>
              </w:rPr>
              <w:t>-0.6</w:t>
            </w:r>
          </w:p>
        </w:tc>
        <w:tc>
          <w:tcPr>
            <w:tcW w:w="418" w:type="pct"/>
            <w:noWrap/>
            <w:vAlign w:val="bottom"/>
            <w:hideMark/>
          </w:tcPr>
          <w:p w14:paraId="0DFE475C" w14:textId="0CE46389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6F04578E" w14:textId="7ECC2720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149FD933" w14:textId="71D8976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35C41AF" w14:textId="3742013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550AD58" w14:textId="0E62ADC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316C97B" w14:textId="324E8BB5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0C6D4AA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2B8A55C" w14:textId="16654DDD" w:rsidR="00FA7E2D" w:rsidRPr="00447786" w:rsidRDefault="00FA7E2D" w:rsidP="00FA7E2D">
            <w:r>
              <w:rPr>
                <w:rFonts w:ascii="Calibri" w:hAnsi="Calibri" w:cs="Calibri"/>
              </w:rPr>
              <w:t>55.01773</w:t>
            </w:r>
          </w:p>
        </w:tc>
        <w:tc>
          <w:tcPr>
            <w:tcW w:w="1186" w:type="pct"/>
            <w:noWrap/>
            <w:vAlign w:val="bottom"/>
            <w:hideMark/>
          </w:tcPr>
          <w:p w14:paraId="20AC7D1C" w14:textId="1A822927" w:rsidR="00FA7E2D" w:rsidRPr="00447786" w:rsidRDefault="00FA7E2D" w:rsidP="00FA7E2D">
            <w:r>
              <w:rPr>
                <w:rFonts w:ascii="Calibri" w:hAnsi="Calibri" w:cs="Calibri"/>
              </w:rPr>
              <w:t>3.16</w:t>
            </w:r>
          </w:p>
        </w:tc>
        <w:tc>
          <w:tcPr>
            <w:tcW w:w="417" w:type="pct"/>
            <w:vAlign w:val="bottom"/>
          </w:tcPr>
          <w:p w14:paraId="62681E5E" w14:textId="0E717824" w:rsidR="00FA7E2D" w:rsidRPr="00447786" w:rsidRDefault="00FA7E2D" w:rsidP="00FA7E2D">
            <w:r>
              <w:rPr>
                <w:rFonts w:ascii="Calibri" w:hAnsi="Calibri" w:cs="Calibri"/>
              </w:rPr>
              <w:t>-1.3</w:t>
            </w:r>
          </w:p>
        </w:tc>
        <w:tc>
          <w:tcPr>
            <w:tcW w:w="418" w:type="pct"/>
            <w:noWrap/>
            <w:vAlign w:val="bottom"/>
            <w:hideMark/>
          </w:tcPr>
          <w:p w14:paraId="144867FA" w14:textId="44AC2C7E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38C99C44" w14:textId="0537C94F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297CAA41" w14:textId="564127C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E9C5961" w14:textId="631497FA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3F1DA8F1" w14:textId="1C1DE22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FE7030F" w14:textId="5280D0F1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42AB362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7D62B1B" w14:textId="52BB680F" w:rsidR="00FA7E2D" w:rsidRPr="00447786" w:rsidRDefault="00FA7E2D" w:rsidP="00FA7E2D">
            <w:r>
              <w:rPr>
                <w:rFonts w:ascii="Calibri" w:hAnsi="Calibri" w:cs="Calibri"/>
              </w:rPr>
              <w:t>55.05427</w:t>
            </w:r>
          </w:p>
        </w:tc>
        <w:tc>
          <w:tcPr>
            <w:tcW w:w="1186" w:type="pct"/>
            <w:noWrap/>
            <w:vAlign w:val="bottom"/>
            <w:hideMark/>
          </w:tcPr>
          <w:p w14:paraId="4E40925C" w14:textId="15BB0B1E" w:rsidR="00FA7E2D" w:rsidRPr="00447786" w:rsidRDefault="00FA7E2D" w:rsidP="00FA7E2D">
            <w:r>
              <w:rPr>
                <w:rFonts w:ascii="Calibri" w:hAnsi="Calibri" w:cs="Calibri"/>
              </w:rPr>
              <w:t>16.86</w:t>
            </w:r>
          </w:p>
        </w:tc>
        <w:tc>
          <w:tcPr>
            <w:tcW w:w="417" w:type="pct"/>
            <w:vAlign w:val="bottom"/>
          </w:tcPr>
          <w:p w14:paraId="778BFA61" w14:textId="43A648C0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418" w:type="pct"/>
            <w:noWrap/>
            <w:vAlign w:val="bottom"/>
            <w:hideMark/>
          </w:tcPr>
          <w:p w14:paraId="1E3BAE50" w14:textId="42363F23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729AF333" w14:textId="28E6B934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3D70D7F3" w14:textId="77560AC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D1958D3" w14:textId="2ED0E2B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0715E6F" w14:textId="1440252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840A29D" w14:textId="6FB5D6BB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2337C21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D495D32" w14:textId="2C8F5C42" w:rsidR="00FA7E2D" w:rsidRPr="00447786" w:rsidRDefault="00FA7E2D" w:rsidP="00FA7E2D">
            <w:r>
              <w:rPr>
                <w:rFonts w:ascii="Calibri" w:hAnsi="Calibri" w:cs="Calibri"/>
              </w:rPr>
              <w:t>56.06202</w:t>
            </w:r>
          </w:p>
        </w:tc>
        <w:tc>
          <w:tcPr>
            <w:tcW w:w="1186" w:type="pct"/>
            <w:noWrap/>
            <w:vAlign w:val="bottom"/>
            <w:hideMark/>
          </w:tcPr>
          <w:p w14:paraId="428917A3" w14:textId="49992CDD" w:rsidR="00FA7E2D" w:rsidRPr="00447786" w:rsidRDefault="00FA7E2D" w:rsidP="00FA7E2D">
            <w:r>
              <w:rPr>
                <w:rFonts w:ascii="Calibri" w:hAnsi="Calibri" w:cs="Calibri"/>
              </w:rPr>
              <w:t>3.36</w:t>
            </w:r>
          </w:p>
        </w:tc>
        <w:tc>
          <w:tcPr>
            <w:tcW w:w="417" w:type="pct"/>
            <w:vAlign w:val="bottom"/>
          </w:tcPr>
          <w:p w14:paraId="45DC6523" w14:textId="145B0895" w:rsidR="00FA7E2D" w:rsidRPr="00447786" w:rsidRDefault="00FA7E2D" w:rsidP="00FA7E2D"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418" w:type="pct"/>
            <w:noWrap/>
            <w:vAlign w:val="bottom"/>
            <w:hideMark/>
          </w:tcPr>
          <w:p w14:paraId="205CA534" w14:textId="5470C626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1D3A7F54" w14:textId="7C54288E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10" w:type="pct"/>
            <w:noWrap/>
            <w:vAlign w:val="bottom"/>
            <w:hideMark/>
          </w:tcPr>
          <w:p w14:paraId="68337F46" w14:textId="24CFC99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AA67E64" w14:textId="21B0C54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04B93A1" w14:textId="330E8E0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E6B3E09" w14:textId="28E802D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70E7B25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D1E37CA" w14:textId="77F1D201" w:rsidR="00FA7E2D" w:rsidRPr="00447786" w:rsidRDefault="00FA7E2D" w:rsidP="00FA7E2D">
            <w:r>
              <w:rPr>
                <w:rFonts w:ascii="Calibri" w:hAnsi="Calibri" w:cs="Calibri"/>
              </w:rPr>
              <w:t>57.06988</w:t>
            </w:r>
          </w:p>
        </w:tc>
        <w:tc>
          <w:tcPr>
            <w:tcW w:w="1186" w:type="pct"/>
            <w:noWrap/>
            <w:vAlign w:val="bottom"/>
            <w:hideMark/>
          </w:tcPr>
          <w:p w14:paraId="7B4EF9C6" w14:textId="45D9D7F9" w:rsidR="00FA7E2D" w:rsidRPr="00447786" w:rsidRDefault="00FA7E2D" w:rsidP="00FA7E2D">
            <w:r>
              <w:rPr>
                <w:rFonts w:ascii="Calibri" w:hAnsi="Calibri" w:cs="Calibri"/>
              </w:rPr>
              <w:t>4.32</w:t>
            </w:r>
          </w:p>
        </w:tc>
        <w:tc>
          <w:tcPr>
            <w:tcW w:w="417" w:type="pct"/>
            <w:vAlign w:val="bottom"/>
          </w:tcPr>
          <w:p w14:paraId="0E62216C" w14:textId="513F35A3" w:rsidR="00FA7E2D" w:rsidRPr="00447786" w:rsidRDefault="00FA7E2D" w:rsidP="00FA7E2D"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418" w:type="pct"/>
            <w:noWrap/>
            <w:vAlign w:val="bottom"/>
            <w:hideMark/>
          </w:tcPr>
          <w:p w14:paraId="1FD12661" w14:textId="7EE29E65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35BA1E0C" w14:textId="700DAD3C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401F7EC9" w14:textId="5C7BC97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34FC95A" w14:textId="544443A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6EC3D7C" w14:textId="3C2288A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FFFBC4D" w14:textId="5839B37B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4B0A3F4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3B24BD7" w14:textId="09F54791" w:rsidR="00FA7E2D" w:rsidRPr="00447786" w:rsidRDefault="00FA7E2D" w:rsidP="00FA7E2D">
            <w:r>
              <w:rPr>
                <w:rFonts w:ascii="Calibri" w:hAnsi="Calibri" w:cs="Calibri"/>
              </w:rPr>
              <w:t>57.98719</w:t>
            </w:r>
          </w:p>
        </w:tc>
        <w:tc>
          <w:tcPr>
            <w:tcW w:w="1186" w:type="pct"/>
            <w:noWrap/>
            <w:vAlign w:val="bottom"/>
            <w:hideMark/>
          </w:tcPr>
          <w:p w14:paraId="6A143777" w14:textId="70C91748" w:rsidR="00FA7E2D" w:rsidRPr="00447786" w:rsidRDefault="00FA7E2D" w:rsidP="00FA7E2D">
            <w:r>
              <w:rPr>
                <w:rFonts w:ascii="Calibri" w:hAnsi="Calibri" w:cs="Calibri"/>
              </w:rPr>
              <w:t>7.28</w:t>
            </w:r>
          </w:p>
        </w:tc>
        <w:tc>
          <w:tcPr>
            <w:tcW w:w="417" w:type="pct"/>
            <w:vAlign w:val="bottom"/>
          </w:tcPr>
          <w:p w14:paraId="1ACBF898" w14:textId="6D8F0A28" w:rsidR="00FA7E2D" w:rsidRPr="00447786" w:rsidRDefault="00FA7E2D" w:rsidP="00FA7E2D"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418" w:type="pct"/>
            <w:noWrap/>
            <w:vAlign w:val="bottom"/>
            <w:hideMark/>
          </w:tcPr>
          <w:p w14:paraId="24A0D18F" w14:textId="5799A7DF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4894220E" w14:textId="2BEED9C1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75EB5B62" w14:textId="6628CD8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11DB8CF" w14:textId="2CEDCAD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C47C0EE" w14:textId="21FDA224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7C13B3B" w14:textId="72D1776A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</w:tr>
      <w:tr w:rsidR="00FA7E2D" w:rsidRPr="00447786" w14:paraId="0B6F7FC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32AF9A2" w14:textId="500E1D1C" w:rsidR="00FA7E2D" w:rsidRPr="00447786" w:rsidRDefault="00FA7E2D" w:rsidP="00FA7E2D">
            <w:r>
              <w:rPr>
                <w:rFonts w:ascii="Calibri" w:hAnsi="Calibri" w:cs="Calibri"/>
              </w:rPr>
              <w:t>58.99473</w:t>
            </w:r>
          </w:p>
        </w:tc>
        <w:tc>
          <w:tcPr>
            <w:tcW w:w="1186" w:type="pct"/>
            <w:noWrap/>
            <w:vAlign w:val="bottom"/>
            <w:hideMark/>
          </w:tcPr>
          <w:p w14:paraId="02B7B072" w14:textId="647863BF" w:rsidR="00FA7E2D" w:rsidRPr="00447786" w:rsidRDefault="00FA7E2D" w:rsidP="00FA7E2D">
            <w:r>
              <w:rPr>
                <w:rFonts w:ascii="Calibri" w:hAnsi="Calibri" w:cs="Calibri"/>
              </w:rPr>
              <w:t>25.34</w:t>
            </w:r>
          </w:p>
        </w:tc>
        <w:tc>
          <w:tcPr>
            <w:tcW w:w="417" w:type="pct"/>
            <w:vAlign w:val="bottom"/>
          </w:tcPr>
          <w:p w14:paraId="64531D9A" w14:textId="79978C78" w:rsidR="00FA7E2D" w:rsidRPr="00447786" w:rsidRDefault="00FA7E2D" w:rsidP="00FA7E2D">
            <w:r>
              <w:rPr>
                <w:rFonts w:ascii="Calibri" w:hAnsi="Calibri" w:cs="Calibri"/>
              </w:rPr>
              <w:t>-3.9</w:t>
            </w:r>
          </w:p>
        </w:tc>
        <w:tc>
          <w:tcPr>
            <w:tcW w:w="418" w:type="pct"/>
            <w:noWrap/>
            <w:vAlign w:val="bottom"/>
            <w:hideMark/>
          </w:tcPr>
          <w:p w14:paraId="5BF8AACD" w14:textId="5E8E6D44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6DBD6CD0" w14:textId="1881D80E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17045F73" w14:textId="651DEF8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DCE8A3C" w14:textId="130672D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799CFE7" w14:textId="66B259BD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2C99BED" w14:textId="4B28D3DC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4A2C44E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F84F2D8" w14:textId="5D1F51B3" w:rsidR="00FA7E2D" w:rsidRPr="00447786" w:rsidRDefault="00FA7E2D" w:rsidP="00FA7E2D">
            <w:r>
              <w:rPr>
                <w:rFonts w:ascii="Calibri" w:hAnsi="Calibri" w:cs="Calibri"/>
              </w:rPr>
              <w:t>61.0101</w:t>
            </w:r>
          </w:p>
        </w:tc>
        <w:tc>
          <w:tcPr>
            <w:tcW w:w="1186" w:type="pct"/>
            <w:noWrap/>
            <w:vAlign w:val="bottom"/>
            <w:hideMark/>
          </w:tcPr>
          <w:p w14:paraId="3A65303C" w14:textId="07A5A9C6" w:rsidR="00FA7E2D" w:rsidRPr="00447786" w:rsidRDefault="00FA7E2D" w:rsidP="00FA7E2D">
            <w:r>
              <w:rPr>
                <w:rFonts w:ascii="Calibri" w:hAnsi="Calibri" w:cs="Calibri"/>
              </w:rPr>
              <w:t>5.19</w:t>
            </w:r>
          </w:p>
        </w:tc>
        <w:tc>
          <w:tcPr>
            <w:tcW w:w="417" w:type="pct"/>
            <w:vAlign w:val="bottom"/>
          </w:tcPr>
          <w:p w14:paraId="117B29E9" w14:textId="796EB8DD" w:rsidR="00FA7E2D" w:rsidRPr="00447786" w:rsidRDefault="00FA7E2D" w:rsidP="00FA7E2D">
            <w:r>
              <w:rPr>
                <w:rFonts w:ascii="Calibri" w:hAnsi="Calibri" w:cs="Calibri"/>
              </w:rPr>
              <w:t>-8.4</w:t>
            </w:r>
          </w:p>
        </w:tc>
        <w:tc>
          <w:tcPr>
            <w:tcW w:w="418" w:type="pct"/>
            <w:noWrap/>
            <w:vAlign w:val="bottom"/>
            <w:hideMark/>
          </w:tcPr>
          <w:p w14:paraId="56F84E4E" w14:textId="3009D75F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0EE0DE61" w14:textId="5906F0C7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63BFF31F" w14:textId="66C51E9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5DEDBD4" w14:textId="7AB4ACD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1A43F9C" w14:textId="33A956D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5293D94" w14:textId="532DB876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56E138A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F5C7916" w14:textId="53AE99A1" w:rsidR="00FA7E2D" w:rsidRPr="00447786" w:rsidRDefault="00FA7E2D" w:rsidP="00FA7E2D">
            <w:r>
              <w:rPr>
                <w:rFonts w:ascii="Calibri" w:hAnsi="Calibri" w:cs="Calibri"/>
              </w:rPr>
              <w:t>62.01477</w:t>
            </w:r>
          </w:p>
        </w:tc>
        <w:tc>
          <w:tcPr>
            <w:tcW w:w="1186" w:type="pct"/>
            <w:noWrap/>
            <w:vAlign w:val="bottom"/>
            <w:hideMark/>
          </w:tcPr>
          <w:p w14:paraId="399DFDAF" w14:textId="36E8D89A" w:rsidR="00FA7E2D" w:rsidRPr="00447786" w:rsidRDefault="00FA7E2D" w:rsidP="00FA7E2D">
            <w:r>
              <w:rPr>
                <w:rFonts w:ascii="Calibri" w:hAnsi="Calibri" w:cs="Calibri"/>
              </w:rPr>
              <w:t>4.14</w:t>
            </w:r>
          </w:p>
        </w:tc>
        <w:tc>
          <w:tcPr>
            <w:tcW w:w="417" w:type="pct"/>
            <w:vAlign w:val="bottom"/>
          </w:tcPr>
          <w:p w14:paraId="4ADE2D07" w14:textId="1DCA5FCB" w:rsidR="00FA7E2D" w:rsidRPr="00447786" w:rsidRDefault="00FA7E2D" w:rsidP="00FA7E2D">
            <w:r>
              <w:rPr>
                <w:rFonts w:ascii="Calibri" w:hAnsi="Calibri" w:cs="Calibri"/>
              </w:rPr>
              <w:t>-4.7</w:t>
            </w:r>
          </w:p>
        </w:tc>
        <w:tc>
          <w:tcPr>
            <w:tcW w:w="418" w:type="pct"/>
            <w:noWrap/>
            <w:vAlign w:val="bottom"/>
            <w:hideMark/>
          </w:tcPr>
          <w:p w14:paraId="7D1A015B" w14:textId="0ED9C571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69B2F7A4" w14:textId="44E4D926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11D34AE3" w14:textId="21878CB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1ECA70D" w14:textId="5575D2E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ED18D98" w14:textId="5CA0B1B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831BB09" w14:textId="576519A0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</w:tr>
      <w:tr w:rsidR="00FA7E2D" w:rsidRPr="00447786" w14:paraId="37F0077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94796EB" w14:textId="59F90389" w:rsidR="00FA7E2D" w:rsidRPr="00447786" w:rsidRDefault="00FA7E2D" w:rsidP="00FA7E2D">
            <w:r>
              <w:rPr>
                <w:rFonts w:ascii="Calibri" w:hAnsi="Calibri" w:cs="Calibri"/>
              </w:rPr>
              <w:t>62.01827</w:t>
            </w:r>
          </w:p>
        </w:tc>
        <w:tc>
          <w:tcPr>
            <w:tcW w:w="1186" w:type="pct"/>
            <w:noWrap/>
            <w:vAlign w:val="bottom"/>
            <w:hideMark/>
          </w:tcPr>
          <w:p w14:paraId="6A7581F2" w14:textId="264A68FB" w:rsidR="00FA7E2D" w:rsidRPr="00447786" w:rsidRDefault="00FA7E2D" w:rsidP="00FA7E2D">
            <w:r>
              <w:rPr>
                <w:rFonts w:ascii="Calibri" w:hAnsi="Calibri" w:cs="Calibri"/>
              </w:rPr>
              <w:t>7.79</w:t>
            </w:r>
          </w:p>
        </w:tc>
        <w:tc>
          <w:tcPr>
            <w:tcW w:w="417" w:type="pct"/>
            <w:vAlign w:val="bottom"/>
          </w:tcPr>
          <w:p w14:paraId="635234A0" w14:textId="0FAA2327" w:rsidR="00FA7E2D" w:rsidRPr="00447786" w:rsidRDefault="00FA7E2D" w:rsidP="00FA7E2D">
            <w:r>
              <w:rPr>
                <w:rFonts w:ascii="Calibri" w:hAnsi="Calibri" w:cs="Calibri"/>
              </w:rPr>
              <w:t>-2.7</w:t>
            </w:r>
          </w:p>
        </w:tc>
        <w:tc>
          <w:tcPr>
            <w:tcW w:w="418" w:type="pct"/>
            <w:noWrap/>
            <w:vAlign w:val="bottom"/>
            <w:hideMark/>
          </w:tcPr>
          <w:p w14:paraId="3907132E" w14:textId="382F9742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18" w:type="pct"/>
            <w:noWrap/>
            <w:vAlign w:val="bottom"/>
            <w:hideMark/>
          </w:tcPr>
          <w:p w14:paraId="5F77A5A0" w14:textId="3BB43755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0C19C3C5" w14:textId="329ED66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3780B78" w14:textId="29618A6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F5CEF8F" w14:textId="223C8004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B5F092E" w14:textId="75D7666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</w:tr>
      <w:tr w:rsidR="00FA7E2D" w:rsidRPr="00447786" w14:paraId="173D370C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E5A833F" w14:textId="606F182D" w:rsidR="00FA7E2D" w:rsidRPr="00447786" w:rsidRDefault="00FA7E2D" w:rsidP="00FA7E2D">
            <w:r>
              <w:rPr>
                <w:rFonts w:ascii="Calibri" w:hAnsi="Calibri" w:cs="Calibri"/>
              </w:rPr>
              <w:t>63.02306</w:t>
            </w:r>
          </w:p>
        </w:tc>
        <w:tc>
          <w:tcPr>
            <w:tcW w:w="1186" w:type="pct"/>
            <w:noWrap/>
            <w:vAlign w:val="bottom"/>
            <w:hideMark/>
          </w:tcPr>
          <w:p w14:paraId="4169D1C4" w14:textId="001E174F" w:rsidR="00FA7E2D" w:rsidRPr="00447786" w:rsidRDefault="00FA7E2D" w:rsidP="00FA7E2D">
            <w:r>
              <w:rPr>
                <w:rFonts w:ascii="Calibri" w:hAnsi="Calibri" w:cs="Calibri"/>
              </w:rPr>
              <w:t>8.58</w:t>
            </w:r>
          </w:p>
        </w:tc>
        <w:tc>
          <w:tcPr>
            <w:tcW w:w="417" w:type="pct"/>
            <w:vAlign w:val="bottom"/>
          </w:tcPr>
          <w:p w14:paraId="66C4F10C" w14:textId="1D70E10E" w:rsidR="00FA7E2D" w:rsidRPr="00447786" w:rsidRDefault="00FA7E2D" w:rsidP="00FA7E2D"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418" w:type="pct"/>
            <w:noWrap/>
            <w:vAlign w:val="bottom"/>
            <w:hideMark/>
          </w:tcPr>
          <w:p w14:paraId="13A129CB" w14:textId="791D049A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28CCFF34" w14:textId="5215A939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5B67390B" w14:textId="27E1A1E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2043BF5" w14:textId="6D4973D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77CDB22" w14:textId="2BEBFB4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BEF5283" w14:textId="0058A597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163BD084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2757777" w14:textId="07788391" w:rsidR="00FA7E2D" w:rsidRPr="00447786" w:rsidRDefault="00FA7E2D" w:rsidP="00FA7E2D">
            <w:r>
              <w:rPr>
                <w:rFonts w:ascii="Calibri" w:hAnsi="Calibri" w:cs="Calibri"/>
              </w:rPr>
              <w:t>63.96137</w:t>
            </w:r>
          </w:p>
        </w:tc>
        <w:tc>
          <w:tcPr>
            <w:tcW w:w="1186" w:type="pct"/>
            <w:noWrap/>
            <w:vAlign w:val="bottom"/>
            <w:hideMark/>
          </w:tcPr>
          <w:p w14:paraId="0F74DB3D" w14:textId="247B2F25" w:rsidR="00FA7E2D" w:rsidRPr="00447786" w:rsidRDefault="00FA7E2D" w:rsidP="00FA7E2D">
            <w:r>
              <w:rPr>
                <w:rFonts w:ascii="Calibri" w:hAnsi="Calibri" w:cs="Calibri"/>
              </w:rPr>
              <w:t>60.79</w:t>
            </w:r>
          </w:p>
        </w:tc>
        <w:tc>
          <w:tcPr>
            <w:tcW w:w="417" w:type="pct"/>
            <w:vAlign w:val="bottom"/>
          </w:tcPr>
          <w:p w14:paraId="049E3A6A" w14:textId="24CC72AA" w:rsidR="00FA7E2D" w:rsidRPr="00447786" w:rsidRDefault="00FA7E2D" w:rsidP="00FA7E2D"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418" w:type="pct"/>
            <w:noWrap/>
            <w:vAlign w:val="bottom"/>
            <w:hideMark/>
          </w:tcPr>
          <w:p w14:paraId="110B5FD2" w14:textId="06431F9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18" w:type="pct"/>
            <w:noWrap/>
            <w:vAlign w:val="bottom"/>
            <w:hideMark/>
          </w:tcPr>
          <w:p w14:paraId="7C67B8A7" w14:textId="6B8860C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223D5CE" w14:textId="33D8FBC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3CE127C" w14:textId="6C3640C2" w:rsidR="00FA7E2D" w:rsidRPr="00447786" w:rsidRDefault="00FA7E2D" w:rsidP="00FA7E2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310" w:type="pct"/>
            <w:noWrap/>
            <w:vAlign w:val="bottom"/>
            <w:hideMark/>
          </w:tcPr>
          <w:p w14:paraId="33A7DFF0" w14:textId="7802BC46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A46B934" w14:textId="706CB1C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</w:tr>
      <w:tr w:rsidR="00FA7E2D" w:rsidRPr="00447786" w14:paraId="224F4E6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FBB1C84" w14:textId="5BF4462C" w:rsidR="00FA7E2D" w:rsidRPr="00447786" w:rsidRDefault="00FA7E2D" w:rsidP="00FA7E2D">
            <w:r>
              <w:rPr>
                <w:rFonts w:ascii="Calibri" w:hAnsi="Calibri" w:cs="Calibri"/>
              </w:rPr>
              <w:t>65.03864</w:t>
            </w:r>
          </w:p>
        </w:tc>
        <w:tc>
          <w:tcPr>
            <w:tcW w:w="1186" w:type="pct"/>
            <w:noWrap/>
            <w:vAlign w:val="bottom"/>
            <w:hideMark/>
          </w:tcPr>
          <w:p w14:paraId="1841AF26" w14:textId="1A5B7DBB" w:rsidR="00FA7E2D" w:rsidRPr="00447786" w:rsidRDefault="00FA7E2D" w:rsidP="00FA7E2D">
            <w:r>
              <w:rPr>
                <w:rFonts w:ascii="Calibri" w:hAnsi="Calibri" w:cs="Calibri"/>
              </w:rPr>
              <w:t>18.88</w:t>
            </w:r>
          </w:p>
        </w:tc>
        <w:tc>
          <w:tcPr>
            <w:tcW w:w="417" w:type="pct"/>
            <w:vAlign w:val="bottom"/>
          </w:tcPr>
          <w:p w14:paraId="6A475A23" w14:textId="42F32448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418" w:type="pct"/>
            <w:noWrap/>
            <w:vAlign w:val="bottom"/>
            <w:hideMark/>
          </w:tcPr>
          <w:p w14:paraId="2AE90B50" w14:textId="65596D94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4963D2FB" w14:textId="1B00ADA6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15A1B5A3" w14:textId="531A785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7C1E882" w14:textId="3C8F716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501A934" w14:textId="6D61C40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BC511FA" w14:textId="75A1C594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04C9083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77EBFAB" w14:textId="754CDF90" w:rsidR="00FA7E2D" w:rsidRPr="00447786" w:rsidRDefault="00FA7E2D" w:rsidP="00FA7E2D">
            <w:r>
              <w:rPr>
                <w:rFonts w:ascii="Calibri" w:hAnsi="Calibri" w:cs="Calibri"/>
              </w:rPr>
              <w:t>66.04621</w:t>
            </w:r>
          </w:p>
        </w:tc>
        <w:tc>
          <w:tcPr>
            <w:tcW w:w="1186" w:type="pct"/>
            <w:noWrap/>
            <w:vAlign w:val="bottom"/>
            <w:hideMark/>
          </w:tcPr>
          <w:p w14:paraId="348BFA8F" w14:textId="54950A0A" w:rsidR="00FA7E2D" w:rsidRPr="00447786" w:rsidRDefault="00FA7E2D" w:rsidP="00FA7E2D">
            <w:r>
              <w:rPr>
                <w:rFonts w:ascii="Calibri" w:hAnsi="Calibri" w:cs="Calibri"/>
              </w:rPr>
              <w:t>10.34</w:t>
            </w:r>
          </w:p>
        </w:tc>
        <w:tc>
          <w:tcPr>
            <w:tcW w:w="417" w:type="pct"/>
            <w:vAlign w:val="bottom"/>
          </w:tcPr>
          <w:p w14:paraId="6B231D0D" w14:textId="74AF0C2E" w:rsidR="00FA7E2D" w:rsidRPr="00447786" w:rsidRDefault="00FA7E2D" w:rsidP="00FA7E2D">
            <w:r>
              <w:rPr>
                <w:rFonts w:ascii="Calibri" w:hAnsi="Calibri" w:cs="Calibri"/>
              </w:rPr>
              <w:t>-2.3</w:t>
            </w:r>
          </w:p>
        </w:tc>
        <w:tc>
          <w:tcPr>
            <w:tcW w:w="418" w:type="pct"/>
            <w:noWrap/>
            <w:vAlign w:val="bottom"/>
            <w:hideMark/>
          </w:tcPr>
          <w:p w14:paraId="791807F4" w14:textId="2E7D9192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29F60AD6" w14:textId="02623089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5F0A7C7F" w14:textId="1019711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56FC4A" w14:textId="082F4FD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41968CB" w14:textId="5AFD671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DD5F948" w14:textId="2D1D0289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240906C6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F4CDD47" w14:textId="3EE261BB" w:rsidR="00FA7E2D" w:rsidRPr="00447786" w:rsidRDefault="00FA7E2D" w:rsidP="00FA7E2D">
            <w:r>
              <w:rPr>
                <w:rFonts w:ascii="Calibri" w:hAnsi="Calibri" w:cs="Calibri"/>
              </w:rPr>
              <w:t>67.05441</w:t>
            </w:r>
          </w:p>
        </w:tc>
        <w:tc>
          <w:tcPr>
            <w:tcW w:w="1186" w:type="pct"/>
            <w:noWrap/>
            <w:vAlign w:val="bottom"/>
            <w:hideMark/>
          </w:tcPr>
          <w:p w14:paraId="32D1C895" w14:textId="6C41B509" w:rsidR="00FA7E2D" w:rsidRPr="00447786" w:rsidRDefault="00FA7E2D" w:rsidP="00FA7E2D">
            <w:r>
              <w:rPr>
                <w:rFonts w:ascii="Calibri" w:hAnsi="Calibri" w:cs="Calibri"/>
              </w:rPr>
              <w:t>12.30</w:t>
            </w:r>
          </w:p>
        </w:tc>
        <w:tc>
          <w:tcPr>
            <w:tcW w:w="417" w:type="pct"/>
            <w:vAlign w:val="bottom"/>
          </w:tcPr>
          <w:p w14:paraId="5199D20E" w14:textId="2FCB16F4" w:rsidR="00FA7E2D" w:rsidRPr="00447786" w:rsidRDefault="00FA7E2D" w:rsidP="00FA7E2D">
            <w:r>
              <w:rPr>
                <w:rFonts w:ascii="Calibri" w:hAnsi="Calibri" w:cs="Calibri"/>
              </w:rPr>
              <w:t>3.3</w:t>
            </w:r>
          </w:p>
        </w:tc>
        <w:tc>
          <w:tcPr>
            <w:tcW w:w="418" w:type="pct"/>
            <w:noWrap/>
            <w:vAlign w:val="bottom"/>
            <w:hideMark/>
          </w:tcPr>
          <w:p w14:paraId="3508C329" w14:textId="2D313A05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2C33DD3A" w14:textId="08E41025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5CBAD209" w14:textId="7038A6C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618868E" w14:textId="3D1F521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5EE9C8C" w14:textId="33C3141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DF89215" w14:textId="503F1B89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59FF13A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95596ED" w14:textId="2A534942" w:rsidR="00FA7E2D" w:rsidRPr="00447786" w:rsidRDefault="00FA7E2D" w:rsidP="00FA7E2D">
            <w:r>
              <w:rPr>
                <w:rFonts w:ascii="Calibri" w:hAnsi="Calibri" w:cs="Calibri"/>
              </w:rPr>
              <w:t>68.97916</w:t>
            </w:r>
          </w:p>
        </w:tc>
        <w:tc>
          <w:tcPr>
            <w:tcW w:w="1186" w:type="pct"/>
            <w:noWrap/>
            <w:vAlign w:val="bottom"/>
            <w:hideMark/>
          </w:tcPr>
          <w:p w14:paraId="338BB008" w14:textId="7CE0D5FB" w:rsidR="00FA7E2D" w:rsidRPr="00447786" w:rsidRDefault="00FA7E2D" w:rsidP="00FA7E2D">
            <w:r>
              <w:rPr>
                <w:rFonts w:ascii="Calibri" w:hAnsi="Calibri" w:cs="Calibri"/>
              </w:rPr>
              <w:t>7.23</w:t>
            </w:r>
          </w:p>
        </w:tc>
        <w:tc>
          <w:tcPr>
            <w:tcW w:w="417" w:type="pct"/>
            <w:vAlign w:val="bottom"/>
          </w:tcPr>
          <w:p w14:paraId="76714C3E" w14:textId="587DF7A4" w:rsidR="00FA7E2D" w:rsidRPr="00447786" w:rsidRDefault="00FA7E2D" w:rsidP="00FA7E2D">
            <w:r>
              <w:rPr>
                <w:rFonts w:ascii="Calibri" w:hAnsi="Calibri" w:cs="Calibri"/>
              </w:rPr>
              <w:t>-2.2</w:t>
            </w:r>
          </w:p>
        </w:tc>
        <w:tc>
          <w:tcPr>
            <w:tcW w:w="418" w:type="pct"/>
            <w:noWrap/>
            <w:vAlign w:val="bottom"/>
            <w:hideMark/>
          </w:tcPr>
          <w:p w14:paraId="10ECE3A6" w14:textId="4BAF0551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6AE60861" w14:textId="052B6B8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15DC7078" w14:textId="3F5B04E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4D36F8E" w14:textId="0BBD2BC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E6B6AC1" w14:textId="6C5F1C5D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9EB7BF3" w14:textId="22143598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59BC6673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9A11F85" w14:textId="77F0D61C" w:rsidR="00FA7E2D" w:rsidRPr="00447786" w:rsidRDefault="00FA7E2D" w:rsidP="00FA7E2D">
            <w:r>
              <w:rPr>
                <w:rFonts w:ascii="Calibri" w:hAnsi="Calibri" w:cs="Calibri"/>
              </w:rPr>
              <w:t>69.0701</w:t>
            </w:r>
          </w:p>
        </w:tc>
        <w:tc>
          <w:tcPr>
            <w:tcW w:w="1186" w:type="pct"/>
            <w:noWrap/>
            <w:vAlign w:val="bottom"/>
            <w:hideMark/>
          </w:tcPr>
          <w:p w14:paraId="2542F9D9" w14:textId="228E9C9B" w:rsidR="00FA7E2D" w:rsidRPr="00447786" w:rsidRDefault="00FA7E2D" w:rsidP="00FA7E2D">
            <w:r>
              <w:rPr>
                <w:rFonts w:ascii="Calibri" w:hAnsi="Calibri" w:cs="Calibri"/>
              </w:rPr>
              <w:t>6.85</w:t>
            </w:r>
          </w:p>
        </w:tc>
        <w:tc>
          <w:tcPr>
            <w:tcW w:w="417" w:type="pct"/>
            <w:vAlign w:val="bottom"/>
          </w:tcPr>
          <w:p w14:paraId="178533CF" w14:textId="541AAD6A" w:rsidR="00FA7E2D" w:rsidRPr="00447786" w:rsidRDefault="00FA7E2D" w:rsidP="00FA7E2D">
            <w:r>
              <w:rPr>
                <w:rFonts w:ascii="Calibri" w:hAnsi="Calibri" w:cs="Calibri"/>
              </w:rPr>
              <w:t>3.8</w:t>
            </w:r>
          </w:p>
        </w:tc>
        <w:tc>
          <w:tcPr>
            <w:tcW w:w="418" w:type="pct"/>
            <w:noWrap/>
            <w:vAlign w:val="bottom"/>
            <w:hideMark/>
          </w:tcPr>
          <w:p w14:paraId="1577CD15" w14:textId="0848100C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30034A8A" w14:textId="3C282579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094F548C" w14:textId="0809055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36B2C1E" w14:textId="017E22B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18849A7" w14:textId="3BB7911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47E3B78" w14:textId="75221190" w:rsidR="00FA7E2D" w:rsidRPr="00447786" w:rsidRDefault="00FA7E2D" w:rsidP="00FA7E2D">
            <w:r>
              <w:rPr>
                <w:rFonts w:ascii="Calibri" w:hAnsi="Calibri" w:cs="Calibri"/>
              </w:rPr>
              <w:t>1.5</w:t>
            </w:r>
          </w:p>
        </w:tc>
      </w:tr>
      <w:tr w:rsidR="00FA7E2D" w:rsidRPr="00447786" w14:paraId="6A077DB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BB338BF" w14:textId="65DAD7F0" w:rsidR="00FA7E2D" w:rsidRPr="00447786" w:rsidRDefault="00FA7E2D" w:rsidP="00FA7E2D">
            <w:r>
              <w:rPr>
                <w:rFonts w:ascii="Calibri" w:hAnsi="Calibri" w:cs="Calibri"/>
              </w:rPr>
              <w:t>70.99459</w:t>
            </w:r>
          </w:p>
        </w:tc>
        <w:tc>
          <w:tcPr>
            <w:tcW w:w="1186" w:type="pct"/>
            <w:noWrap/>
            <w:vAlign w:val="bottom"/>
            <w:hideMark/>
          </w:tcPr>
          <w:p w14:paraId="1594D19A" w14:textId="2F322523" w:rsidR="00FA7E2D" w:rsidRPr="00447786" w:rsidRDefault="00FA7E2D" w:rsidP="00FA7E2D">
            <w:r>
              <w:rPr>
                <w:rFonts w:ascii="Calibri" w:hAnsi="Calibri" w:cs="Calibri"/>
              </w:rPr>
              <w:t>7.17</w:t>
            </w:r>
          </w:p>
        </w:tc>
        <w:tc>
          <w:tcPr>
            <w:tcW w:w="417" w:type="pct"/>
            <w:vAlign w:val="bottom"/>
          </w:tcPr>
          <w:p w14:paraId="52FC1CDD" w14:textId="31C7758D" w:rsidR="00FA7E2D" w:rsidRPr="00447786" w:rsidRDefault="00FA7E2D" w:rsidP="00FA7E2D">
            <w:r>
              <w:rPr>
                <w:rFonts w:ascii="Calibri" w:hAnsi="Calibri" w:cs="Calibri"/>
              </w:rPr>
              <w:t>-5.2</w:t>
            </w:r>
          </w:p>
        </w:tc>
        <w:tc>
          <w:tcPr>
            <w:tcW w:w="418" w:type="pct"/>
            <w:noWrap/>
            <w:vAlign w:val="bottom"/>
            <w:hideMark/>
          </w:tcPr>
          <w:p w14:paraId="0939CF19" w14:textId="1F8EF290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09CAB6DF" w14:textId="6B931E1A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40D632BF" w14:textId="68346DF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465A9E4" w14:textId="2258D49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B338E3B" w14:textId="016F82D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3E457C3" w14:textId="6D941255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5B1BF99D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C6F10A7" w14:textId="09DDA221" w:rsidR="00FA7E2D" w:rsidRPr="00447786" w:rsidRDefault="00FA7E2D" w:rsidP="00FA7E2D">
            <w:r>
              <w:rPr>
                <w:rFonts w:ascii="Calibri" w:hAnsi="Calibri" w:cs="Calibri"/>
              </w:rPr>
              <w:t>75.02577</w:t>
            </w:r>
          </w:p>
        </w:tc>
        <w:tc>
          <w:tcPr>
            <w:tcW w:w="1186" w:type="pct"/>
            <w:noWrap/>
            <w:vAlign w:val="bottom"/>
            <w:hideMark/>
          </w:tcPr>
          <w:p w14:paraId="0BDEA678" w14:textId="4B537908" w:rsidR="00FA7E2D" w:rsidRPr="00447786" w:rsidRDefault="00FA7E2D" w:rsidP="00FA7E2D">
            <w:r>
              <w:rPr>
                <w:rFonts w:ascii="Calibri" w:hAnsi="Calibri" w:cs="Calibri"/>
              </w:rPr>
              <w:t>3.19</w:t>
            </w:r>
          </w:p>
        </w:tc>
        <w:tc>
          <w:tcPr>
            <w:tcW w:w="417" w:type="pct"/>
            <w:vAlign w:val="bottom"/>
          </w:tcPr>
          <w:p w14:paraId="7AEAA904" w14:textId="5C571719" w:rsidR="00FA7E2D" w:rsidRPr="00447786" w:rsidRDefault="00FA7E2D" w:rsidP="00FA7E2D">
            <w:r>
              <w:rPr>
                <w:rFonts w:ascii="Calibri" w:hAnsi="Calibri" w:cs="Calibri"/>
              </w:rPr>
              <w:t>-6.5</w:t>
            </w:r>
          </w:p>
        </w:tc>
        <w:tc>
          <w:tcPr>
            <w:tcW w:w="418" w:type="pct"/>
            <w:noWrap/>
            <w:vAlign w:val="bottom"/>
            <w:hideMark/>
          </w:tcPr>
          <w:p w14:paraId="77A50E3A" w14:textId="5F53D1AD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18" w:type="pct"/>
            <w:noWrap/>
            <w:vAlign w:val="bottom"/>
            <w:hideMark/>
          </w:tcPr>
          <w:p w14:paraId="121FAF99" w14:textId="658058CB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64A0430B" w14:textId="04124FE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338DB41" w14:textId="460ED9E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74039C8" w14:textId="098D65E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5F5A086" w14:textId="69900E90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</w:tr>
      <w:tr w:rsidR="00FA7E2D" w:rsidRPr="00447786" w14:paraId="5F5B8AF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B43DA12" w14:textId="43F47FD6" w:rsidR="00FA7E2D" w:rsidRPr="00447786" w:rsidRDefault="00FA7E2D" w:rsidP="00FA7E2D">
            <w:r>
              <w:rPr>
                <w:rFonts w:ascii="Calibri" w:hAnsi="Calibri" w:cs="Calibri"/>
              </w:rPr>
              <w:t>77.03817</w:t>
            </w:r>
          </w:p>
        </w:tc>
        <w:tc>
          <w:tcPr>
            <w:tcW w:w="1186" w:type="pct"/>
            <w:noWrap/>
            <w:vAlign w:val="bottom"/>
            <w:hideMark/>
          </w:tcPr>
          <w:p w14:paraId="5511BCCE" w14:textId="4372F767" w:rsidR="00FA7E2D" w:rsidRPr="00447786" w:rsidRDefault="00FA7E2D" w:rsidP="00FA7E2D">
            <w:r>
              <w:rPr>
                <w:rFonts w:ascii="Calibri" w:hAnsi="Calibri" w:cs="Calibri"/>
              </w:rPr>
              <w:t>21.80</w:t>
            </w:r>
          </w:p>
        </w:tc>
        <w:tc>
          <w:tcPr>
            <w:tcW w:w="417" w:type="pct"/>
            <w:vAlign w:val="bottom"/>
          </w:tcPr>
          <w:p w14:paraId="4C76FD47" w14:textId="2C8A1125" w:rsidR="00FA7E2D" w:rsidRPr="00447786" w:rsidRDefault="00FA7E2D" w:rsidP="00FA7E2D">
            <w:r>
              <w:rPr>
                <w:rFonts w:ascii="Calibri" w:hAnsi="Calibri" w:cs="Calibri"/>
              </w:rPr>
              <w:t>-4.8</w:t>
            </w:r>
          </w:p>
        </w:tc>
        <w:tc>
          <w:tcPr>
            <w:tcW w:w="418" w:type="pct"/>
            <w:noWrap/>
            <w:vAlign w:val="bottom"/>
            <w:hideMark/>
          </w:tcPr>
          <w:p w14:paraId="248503A1" w14:textId="41E3C3E3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1DE8F455" w14:textId="52090A0C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0CF2273D" w14:textId="28FE2D4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0D81824" w14:textId="3BCB872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D22F3C5" w14:textId="2EF97CF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0EEAC7B" w14:textId="77125383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2FD7C63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5EF7DAD" w14:textId="40118002" w:rsidR="00FA7E2D" w:rsidRPr="00447786" w:rsidRDefault="00FA7E2D" w:rsidP="00FA7E2D">
            <w:r>
              <w:rPr>
                <w:rFonts w:ascii="Calibri" w:hAnsi="Calibri" w:cs="Calibri"/>
              </w:rPr>
              <w:t>78.0464</w:t>
            </w:r>
          </w:p>
        </w:tc>
        <w:tc>
          <w:tcPr>
            <w:tcW w:w="1186" w:type="pct"/>
            <w:noWrap/>
            <w:vAlign w:val="bottom"/>
            <w:hideMark/>
          </w:tcPr>
          <w:p w14:paraId="5FB52785" w14:textId="1A410C11" w:rsidR="00FA7E2D" w:rsidRPr="00447786" w:rsidRDefault="00FA7E2D" w:rsidP="00FA7E2D">
            <w:r>
              <w:rPr>
                <w:rFonts w:ascii="Calibri" w:hAnsi="Calibri" w:cs="Calibri"/>
              </w:rPr>
              <w:t>8.17</w:t>
            </w:r>
          </w:p>
        </w:tc>
        <w:tc>
          <w:tcPr>
            <w:tcW w:w="417" w:type="pct"/>
            <w:vAlign w:val="bottom"/>
          </w:tcPr>
          <w:p w14:paraId="14180A89" w14:textId="4C78B6C6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418" w:type="pct"/>
            <w:noWrap/>
            <w:vAlign w:val="bottom"/>
            <w:hideMark/>
          </w:tcPr>
          <w:p w14:paraId="43B9F2B5" w14:textId="3F9BCA6A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4FA0D7FA" w14:textId="653C1E9D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688A83EF" w14:textId="1F2CA37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4F45A2B" w14:textId="12A5834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D33DE24" w14:textId="709E838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9DDDF99" w14:textId="3960EAA7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623B90DC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3DC6A27" w14:textId="46E28810" w:rsidR="00FA7E2D" w:rsidRPr="00447786" w:rsidRDefault="00FA7E2D" w:rsidP="00FA7E2D">
            <w:r>
              <w:rPr>
                <w:rFonts w:ascii="Calibri" w:hAnsi="Calibri" w:cs="Calibri"/>
              </w:rPr>
              <w:t>79.0542</w:t>
            </w:r>
          </w:p>
        </w:tc>
        <w:tc>
          <w:tcPr>
            <w:tcW w:w="1186" w:type="pct"/>
            <w:noWrap/>
            <w:vAlign w:val="bottom"/>
            <w:hideMark/>
          </w:tcPr>
          <w:p w14:paraId="39E10DCB" w14:textId="110C6651" w:rsidR="00FA7E2D" w:rsidRPr="00447786" w:rsidRDefault="00FA7E2D" w:rsidP="00FA7E2D">
            <w:r>
              <w:rPr>
                <w:rFonts w:ascii="Calibri" w:hAnsi="Calibri" w:cs="Calibri"/>
              </w:rPr>
              <w:t>9.51</w:t>
            </w:r>
          </w:p>
        </w:tc>
        <w:tc>
          <w:tcPr>
            <w:tcW w:w="417" w:type="pct"/>
            <w:vAlign w:val="bottom"/>
          </w:tcPr>
          <w:p w14:paraId="6301167A" w14:textId="23BDF696" w:rsidR="00FA7E2D" w:rsidRPr="00447786" w:rsidRDefault="00FA7E2D" w:rsidP="00FA7E2D"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418" w:type="pct"/>
            <w:noWrap/>
            <w:vAlign w:val="bottom"/>
            <w:hideMark/>
          </w:tcPr>
          <w:p w14:paraId="09DB045C" w14:textId="0C2E6F72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3242E835" w14:textId="0A1BAB60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4BD3083A" w14:textId="6A81172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9EF8424" w14:textId="27D9CA3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4AD4892" w14:textId="3BB1C2F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36C5EDAB" w14:textId="1510CC68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5C5DD3ED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2313CAA" w14:textId="4C21E519" w:rsidR="00FA7E2D" w:rsidRPr="00447786" w:rsidRDefault="00FA7E2D" w:rsidP="00FA7E2D">
            <w:r>
              <w:rPr>
                <w:rFonts w:ascii="Calibri" w:hAnsi="Calibri" w:cs="Calibri"/>
              </w:rPr>
              <w:t>81.06971</w:t>
            </w:r>
          </w:p>
        </w:tc>
        <w:tc>
          <w:tcPr>
            <w:tcW w:w="1186" w:type="pct"/>
            <w:noWrap/>
            <w:vAlign w:val="bottom"/>
            <w:hideMark/>
          </w:tcPr>
          <w:p w14:paraId="55F0F915" w14:textId="0CBA8853" w:rsidR="00FA7E2D" w:rsidRPr="00447786" w:rsidRDefault="00FA7E2D" w:rsidP="00FA7E2D">
            <w:r>
              <w:rPr>
                <w:rFonts w:ascii="Calibri" w:hAnsi="Calibri" w:cs="Calibri"/>
              </w:rPr>
              <w:t>6.73</w:t>
            </w:r>
          </w:p>
        </w:tc>
        <w:tc>
          <w:tcPr>
            <w:tcW w:w="417" w:type="pct"/>
            <w:vAlign w:val="bottom"/>
          </w:tcPr>
          <w:p w14:paraId="0A49B6C1" w14:textId="6B0CA002" w:rsidR="00FA7E2D" w:rsidRPr="00447786" w:rsidRDefault="00FA7E2D" w:rsidP="00FA7E2D">
            <w:r>
              <w:rPr>
                <w:rFonts w:ascii="Calibri" w:hAnsi="Calibri" w:cs="Calibri"/>
              </w:rPr>
              <w:t>-1.6</w:t>
            </w:r>
          </w:p>
        </w:tc>
        <w:tc>
          <w:tcPr>
            <w:tcW w:w="418" w:type="pct"/>
            <w:noWrap/>
            <w:vAlign w:val="bottom"/>
            <w:hideMark/>
          </w:tcPr>
          <w:p w14:paraId="189084BB" w14:textId="22B38DB2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7B40B533" w14:textId="55D1BC49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7C74595D" w14:textId="7B7253B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6953E19" w14:textId="3995162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67BFB8D" w14:textId="5FC273C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D6E5274" w14:textId="6D1D9CAB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2B13BAA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698163F" w14:textId="1E027849" w:rsidR="00FA7E2D" w:rsidRPr="00447786" w:rsidRDefault="00FA7E2D" w:rsidP="00FA7E2D">
            <w:r>
              <w:rPr>
                <w:rFonts w:ascii="Calibri" w:hAnsi="Calibri" w:cs="Calibri"/>
              </w:rPr>
              <w:t>85.01065</w:t>
            </w:r>
          </w:p>
        </w:tc>
        <w:tc>
          <w:tcPr>
            <w:tcW w:w="1186" w:type="pct"/>
            <w:noWrap/>
            <w:vAlign w:val="bottom"/>
            <w:hideMark/>
          </w:tcPr>
          <w:p w14:paraId="639A3EFC" w14:textId="5FFF11BF" w:rsidR="00FA7E2D" w:rsidRPr="00447786" w:rsidRDefault="00FA7E2D" w:rsidP="00FA7E2D">
            <w:r>
              <w:rPr>
                <w:rFonts w:ascii="Calibri" w:hAnsi="Calibri" w:cs="Calibri"/>
              </w:rPr>
              <w:t>4.62</w:t>
            </w:r>
          </w:p>
        </w:tc>
        <w:tc>
          <w:tcPr>
            <w:tcW w:w="417" w:type="pct"/>
            <w:vAlign w:val="bottom"/>
          </w:tcPr>
          <w:p w14:paraId="7355F647" w14:textId="5758B463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418" w:type="pct"/>
            <w:noWrap/>
            <w:vAlign w:val="bottom"/>
            <w:hideMark/>
          </w:tcPr>
          <w:p w14:paraId="2F6F2A0E" w14:textId="6E6A0FBF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18" w:type="pct"/>
            <w:noWrap/>
            <w:vAlign w:val="bottom"/>
            <w:hideMark/>
          </w:tcPr>
          <w:p w14:paraId="56AD3320" w14:textId="53946667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4D8F3CDF" w14:textId="71A33E0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B1F2695" w14:textId="7C805CE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517E75D" w14:textId="31F6E21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113AE55" w14:textId="6A0D29B5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04530BF3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EECBFAF" w14:textId="7E8BED19" w:rsidR="00FA7E2D" w:rsidRPr="00447786" w:rsidRDefault="00FA7E2D" w:rsidP="00FA7E2D">
            <w:r>
              <w:rPr>
                <w:rFonts w:ascii="Calibri" w:hAnsi="Calibri" w:cs="Calibri"/>
              </w:rPr>
              <w:lastRenderedPageBreak/>
              <w:t>91.05451</w:t>
            </w:r>
          </w:p>
        </w:tc>
        <w:tc>
          <w:tcPr>
            <w:tcW w:w="1186" w:type="pct"/>
            <w:noWrap/>
            <w:vAlign w:val="bottom"/>
            <w:hideMark/>
          </w:tcPr>
          <w:p w14:paraId="4B8271B1" w14:textId="673DF2C8" w:rsidR="00FA7E2D" w:rsidRPr="00447786" w:rsidRDefault="00FA7E2D" w:rsidP="00FA7E2D">
            <w:r>
              <w:rPr>
                <w:rFonts w:ascii="Calibri" w:hAnsi="Calibri" w:cs="Calibri"/>
              </w:rPr>
              <w:t>21.43</w:t>
            </w:r>
          </w:p>
        </w:tc>
        <w:tc>
          <w:tcPr>
            <w:tcW w:w="417" w:type="pct"/>
            <w:vAlign w:val="bottom"/>
          </w:tcPr>
          <w:p w14:paraId="04622206" w14:textId="4E97D598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  <w:tc>
          <w:tcPr>
            <w:tcW w:w="418" w:type="pct"/>
            <w:noWrap/>
            <w:vAlign w:val="bottom"/>
            <w:hideMark/>
          </w:tcPr>
          <w:p w14:paraId="66507A53" w14:textId="7D06E0F5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3871B8FD" w14:textId="3AE62012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7DD29EE5" w14:textId="42347E4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426A0FE" w14:textId="33DC05F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8FAF609" w14:textId="1C7D410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3EBD6EDE" w14:textId="3A918FF3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5B8BD29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0FE1FD4" w14:textId="6F3353D8" w:rsidR="00FA7E2D" w:rsidRPr="00447786" w:rsidRDefault="00FA7E2D" w:rsidP="00FA7E2D">
            <w:r>
              <w:rPr>
                <w:rFonts w:ascii="Calibri" w:hAnsi="Calibri" w:cs="Calibri"/>
              </w:rPr>
              <w:t>93.06969</w:t>
            </w:r>
          </w:p>
        </w:tc>
        <w:tc>
          <w:tcPr>
            <w:tcW w:w="1186" w:type="pct"/>
            <w:noWrap/>
            <w:vAlign w:val="bottom"/>
            <w:hideMark/>
          </w:tcPr>
          <w:p w14:paraId="3017C47C" w14:textId="56657206" w:rsidR="00FA7E2D" w:rsidRPr="00447786" w:rsidRDefault="00FA7E2D" w:rsidP="00FA7E2D">
            <w:r>
              <w:rPr>
                <w:rFonts w:ascii="Calibri" w:hAnsi="Calibri" w:cs="Calibri"/>
              </w:rPr>
              <w:t>3.00</w:t>
            </w:r>
          </w:p>
        </w:tc>
        <w:tc>
          <w:tcPr>
            <w:tcW w:w="417" w:type="pct"/>
            <w:vAlign w:val="bottom"/>
          </w:tcPr>
          <w:p w14:paraId="381E0CBE" w14:textId="0CD43C3B" w:rsidR="00FA7E2D" w:rsidRPr="00447786" w:rsidRDefault="00FA7E2D" w:rsidP="00FA7E2D">
            <w:r>
              <w:rPr>
                <w:rFonts w:ascii="Calibri" w:hAnsi="Calibri" w:cs="Calibri"/>
              </w:rPr>
              <w:t>-1.6</w:t>
            </w:r>
          </w:p>
        </w:tc>
        <w:tc>
          <w:tcPr>
            <w:tcW w:w="418" w:type="pct"/>
            <w:noWrap/>
            <w:vAlign w:val="bottom"/>
            <w:hideMark/>
          </w:tcPr>
          <w:p w14:paraId="1AD992EE" w14:textId="2B00BF3B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27E67730" w14:textId="7C3F0E71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4F77298A" w14:textId="73FA985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9818510" w14:textId="481EF45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8DA8496" w14:textId="45E4799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21D5D2A" w14:textId="3B5E9C54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6D8C2C5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E1B1638" w14:textId="137B2B99" w:rsidR="00FA7E2D" w:rsidRPr="00447786" w:rsidRDefault="00FA7E2D" w:rsidP="00FA7E2D">
            <w:r>
              <w:rPr>
                <w:rFonts w:ascii="Calibri" w:hAnsi="Calibri" w:cs="Calibri"/>
              </w:rPr>
              <w:t>94.04113</w:t>
            </w:r>
          </w:p>
        </w:tc>
        <w:tc>
          <w:tcPr>
            <w:tcW w:w="1186" w:type="pct"/>
            <w:noWrap/>
            <w:vAlign w:val="bottom"/>
            <w:hideMark/>
          </w:tcPr>
          <w:p w14:paraId="103025A2" w14:textId="106B9059" w:rsidR="00FA7E2D" w:rsidRPr="00447786" w:rsidRDefault="00FA7E2D" w:rsidP="00FA7E2D">
            <w:r>
              <w:rPr>
                <w:rFonts w:ascii="Calibri" w:hAnsi="Calibri" w:cs="Calibri"/>
              </w:rPr>
              <w:t>25.94</w:t>
            </w:r>
          </w:p>
        </w:tc>
        <w:tc>
          <w:tcPr>
            <w:tcW w:w="417" w:type="pct"/>
            <w:vAlign w:val="bottom"/>
          </w:tcPr>
          <w:p w14:paraId="4F48B504" w14:textId="098D6700" w:rsidR="00FA7E2D" w:rsidRPr="00447786" w:rsidRDefault="00FA7E2D" w:rsidP="00FA7E2D">
            <w:r>
              <w:rPr>
                <w:rFonts w:ascii="Calibri" w:hAnsi="Calibri" w:cs="Calibri"/>
              </w:rPr>
              <w:t>-1.6</w:t>
            </w:r>
          </w:p>
        </w:tc>
        <w:tc>
          <w:tcPr>
            <w:tcW w:w="418" w:type="pct"/>
            <w:noWrap/>
            <w:vAlign w:val="bottom"/>
            <w:hideMark/>
          </w:tcPr>
          <w:p w14:paraId="22206FAD" w14:textId="0DF7B029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5168FFB0" w14:textId="63D0FAA3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4425D37C" w14:textId="2E6AF88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A2F1FFF" w14:textId="40D8343B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10" w:type="pct"/>
            <w:noWrap/>
            <w:vAlign w:val="bottom"/>
            <w:hideMark/>
          </w:tcPr>
          <w:p w14:paraId="7CEB85AD" w14:textId="7B7811B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2742A6A" w14:textId="48B76153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374B342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58E5EAC" w14:textId="0BFC0507" w:rsidR="00FA7E2D" w:rsidRPr="00447786" w:rsidRDefault="00FA7E2D" w:rsidP="00FA7E2D">
            <w:r>
              <w:rPr>
                <w:rFonts w:ascii="Calibri" w:hAnsi="Calibri" w:cs="Calibri"/>
              </w:rPr>
              <w:t>95.08537</w:t>
            </w:r>
          </w:p>
        </w:tc>
        <w:tc>
          <w:tcPr>
            <w:tcW w:w="1186" w:type="pct"/>
            <w:noWrap/>
            <w:vAlign w:val="bottom"/>
            <w:hideMark/>
          </w:tcPr>
          <w:p w14:paraId="31D2CE91" w14:textId="2FFA3D83" w:rsidR="00FA7E2D" w:rsidRPr="00447786" w:rsidRDefault="00FA7E2D" w:rsidP="00FA7E2D">
            <w:r>
              <w:rPr>
                <w:rFonts w:ascii="Calibri" w:hAnsi="Calibri" w:cs="Calibri"/>
              </w:rPr>
              <w:t>3.71</w:t>
            </w:r>
          </w:p>
        </w:tc>
        <w:tc>
          <w:tcPr>
            <w:tcW w:w="417" w:type="pct"/>
            <w:vAlign w:val="bottom"/>
          </w:tcPr>
          <w:p w14:paraId="664B3859" w14:textId="2E1694EC" w:rsidR="00FA7E2D" w:rsidRPr="00447786" w:rsidRDefault="00FA7E2D" w:rsidP="00FA7E2D">
            <w:r>
              <w:rPr>
                <w:rFonts w:ascii="Calibri" w:hAnsi="Calibri" w:cs="Calibri"/>
              </w:rPr>
              <w:t>-1.3</w:t>
            </w:r>
          </w:p>
        </w:tc>
        <w:tc>
          <w:tcPr>
            <w:tcW w:w="418" w:type="pct"/>
            <w:noWrap/>
            <w:vAlign w:val="bottom"/>
            <w:hideMark/>
          </w:tcPr>
          <w:p w14:paraId="7F4B6198" w14:textId="66233DDF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09EC0B05" w14:textId="15AAA920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3F6F699A" w14:textId="2101170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3307EC" w14:textId="4E252D7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C3AD72" w14:textId="52CC2DA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DE1B78B" w14:textId="15E2DB9E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6731982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B1B874A" w14:textId="719F85EF" w:rsidR="00FA7E2D" w:rsidRPr="00447786" w:rsidRDefault="00FA7E2D" w:rsidP="00FA7E2D">
            <w:r>
              <w:rPr>
                <w:rFonts w:ascii="Calibri" w:hAnsi="Calibri" w:cs="Calibri"/>
              </w:rPr>
              <w:t>97.01017</w:t>
            </w:r>
          </w:p>
        </w:tc>
        <w:tc>
          <w:tcPr>
            <w:tcW w:w="1186" w:type="pct"/>
            <w:noWrap/>
            <w:vAlign w:val="bottom"/>
            <w:hideMark/>
          </w:tcPr>
          <w:p w14:paraId="4A220FA7" w14:textId="7168767A" w:rsidR="00FA7E2D" w:rsidRPr="00447786" w:rsidRDefault="00FA7E2D" w:rsidP="00FA7E2D">
            <w:r>
              <w:rPr>
                <w:rFonts w:ascii="Calibri" w:hAnsi="Calibri" w:cs="Calibri"/>
              </w:rPr>
              <w:t>30.50</w:t>
            </w:r>
          </w:p>
        </w:tc>
        <w:tc>
          <w:tcPr>
            <w:tcW w:w="417" w:type="pct"/>
            <w:vAlign w:val="bottom"/>
          </w:tcPr>
          <w:p w14:paraId="7AFDB08C" w14:textId="4F9619B6" w:rsidR="00FA7E2D" w:rsidRPr="00447786" w:rsidRDefault="00FA7E2D" w:rsidP="00FA7E2D">
            <w:r>
              <w:rPr>
                <w:rFonts w:ascii="Calibri" w:hAnsi="Calibri" w:cs="Calibri"/>
              </w:rPr>
              <w:t>-4.5</w:t>
            </w:r>
          </w:p>
        </w:tc>
        <w:tc>
          <w:tcPr>
            <w:tcW w:w="418" w:type="pct"/>
            <w:noWrap/>
            <w:vAlign w:val="bottom"/>
            <w:hideMark/>
          </w:tcPr>
          <w:p w14:paraId="17BF577B" w14:textId="601AFEC8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228BCD0C" w14:textId="39B9D000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68460426" w14:textId="058B50E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11A07E2" w14:textId="04828F4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EAD6063" w14:textId="020DD5C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C579666" w14:textId="60E8E158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4546179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4A5F1FE" w14:textId="37A74572" w:rsidR="00FA7E2D" w:rsidRPr="00447786" w:rsidRDefault="00FA7E2D" w:rsidP="00FA7E2D">
            <w:r>
              <w:rPr>
                <w:rFonts w:ascii="Calibri" w:hAnsi="Calibri" w:cs="Calibri"/>
              </w:rPr>
              <w:t>98.01811</w:t>
            </w:r>
          </w:p>
        </w:tc>
        <w:tc>
          <w:tcPr>
            <w:tcW w:w="1186" w:type="pct"/>
            <w:noWrap/>
            <w:vAlign w:val="bottom"/>
            <w:hideMark/>
          </w:tcPr>
          <w:p w14:paraId="1D418C78" w14:textId="110CF6EB" w:rsidR="00FA7E2D" w:rsidRPr="00447786" w:rsidRDefault="00FA7E2D" w:rsidP="00FA7E2D">
            <w:r>
              <w:rPr>
                <w:rFonts w:ascii="Calibri" w:hAnsi="Calibri" w:cs="Calibri"/>
              </w:rPr>
              <w:t>3.24</w:t>
            </w:r>
          </w:p>
        </w:tc>
        <w:tc>
          <w:tcPr>
            <w:tcW w:w="417" w:type="pct"/>
            <w:vAlign w:val="bottom"/>
          </w:tcPr>
          <w:p w14:paraId="2ADD3830" w14:textId="3969555C" w:rsidR="00FA7E2D" w:rsidRPr="00447786" w:rsidRDefault="00FA7E2D" w:rsidP="00FA7E2D">
            <w:r>
              <w:rPr>
                <w:rFonts w:ascii="Calibri" w:hAnsi="Calibri" w:cs="Calibri"/>
              </w:rPr>
              <w:t>-3.3</w:t>
            </w:r>
          </w:p>
        </w:tc>
        <w:tc>
          <w:tcPr>
            <w:tcW w:w="418" w:type="pct"/>
            <w:noWrap/>
            <w:vAlign w:val="bottom"/>
            <w:hideMark/>
          </w:tcPr>
          <w:p w14:paraId="76B6A059" w14:textId="2B1D07FF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57325E7B" w14:textId="0E24957C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425F811B" w14:textId="6191CF3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4E8BC47" w14:textId="5DC3952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F8BD6F8" w14:textId="4B4F36D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2C2C681" w14:textId="37C5EBB5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679DF288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D047FDC" w14:textId="226474D8" w:rsidR="00FA7E2D" w:rsidRPr="00447786" w:rsidRDefault="00FA7E2D" w:rsidP="00FA7E2D">
            <w:r>
              <w:rPr>
                <w:rFonts w:ascii="Calibri" w:hAnsi="Calibri" w:cs="Calibri"/>
              </w:rPr>
              <w:t>99.02612</w:t>
            </w:r>
          </w:p>
        </w:tc>
        <w:tc>
          <w:tcPr>
            <w:tcW w:w="1186" w:type="pct"/>
            <w:noWrap/>
            <w:vAlign w:val="bottom"/>
            <w:hideMark/>
          </w:tcPr>
          <w:p w14:paraId="20A9D9A4" w14:textId="667E9E33" w:rsidR="00FA7E2D" w:rsidRPr="00447786" w:rsidRDefault="00FA7E2D" w:rsidP="00FA7E2D">
            <w:r>
              <w:rPr>
                <w:rFonts w:ascii="Calibri" w:hAnsi="Calibri" w:cs="Calibri"/>
              </w:rPr>
              <w:t>3.20</w:t>
            </w:r>
          </w:p>
        </w:tc>
        <w:tc>
          <w:tcPr>
            <w:tcW w:w="417" w:type="pct"/>
            <w:vAlign w:val="bottom"/>
          </w:tcPr>
          <w:p w14:paraId="27E027F5" w14:textId="2287EA37" w:rsidR="00FA7E2D" w:rsidRPr="00447786" w:rsidRDefault="00FA7E2D" w:rsidP="00FA7E2D">
            <w:r>
              <w:rPr>
                <w:rFonts w:ascii="Calibri" w:hAnsi="Calibri" w:cs="Calibri"/>
              </w:rPr>
              <w:t>-1.4</w:t>
            </w:r>
          </w:p>
        </w:tc>
        <w:tc>
          <w:tcPr>
            <w:tcW w:w="418" w:type="pct"/>
            <w:noWrap/>
            <w:vAlign w:val="bottom"/>
            <w:hideMark/>
          </w:tcPr>
          <w:p w14:paraId="2F0F1D54" w14:textId="1B28FC73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71E4F48E" w14:textId="026D5E7A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7786F201" w14:textId="546F7DC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EFF0B79" w14:textId="086B8F7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967E537" w14:textId="34B4B212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51D15B07" w14:textId="5631D4A4" w:rsidR="00FA7E2D" w:rsidRPr="00447786" w:rsidRDefault="00FA7E2D" w:rsidP="00FA7E2D">
            <w:r>
              <w:rPr>
                <w:rFonts w:ascii="Calibri" w:hAnsi="Calibri" w:cs="Calibri"/>
              </w:rPr>
              <w:t>2.5</w:t>
            </w:r>
          </w:p>
        </w:tc>
      </w:tr>
      <w:tr w:rsidR="00FA7E2D" w:rsidRPr="00447786" w14:paraId="34D3814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16E4730" w14:textId="2B136A30" w:rsidR="00FA7E2D" w:rsidRPr="00447786" w:rsidRDefault="00FA7E2D" w:rsidP="00FA7E2D">
            <w:r>
              <w:rPr>
                <w:rFonts w:ascii="Calibri" w:hAnsi="Calibri" w:cs="Calibri"/>
              </w:rPr>
              <w:t>103.05509</w:t>
            </w:r>
          </w:p>
        </w:tc>
        <w:tc>
          <w:tcPr>
            <w:tcW w:w="1186" w:type="pct"/>
            <w:noWrap/>
            <w:vAlign w:val="bottom"/>
            <w:hideMark/>
          </w:tcPr>
          <w:p w14:paraId="6EADD8F9" w14:textId="263A28B8" w:rsidR="00FA7E2D" w:rsidRPr="00447786" w:rsidRDefault="00FA7E2D" w:rsidP="00FA7E2D">
            <w:r>
              <w:rPr>
                <w:rFonts w:ascii="Calibri" w:hAnsi="Calibri" w:cs="Calibri"/>
              </w:rPr>
              <w:t>3.70</w:t>
            </w:r>
          </w:p>
        </w:tc>
        <w:tc>
          <w:tcPr>
            <w:tcW w:w="417" w:type="pct"/>
            <w:vAlign w:val="bottom"/>
          </w:tcPr>
          <w:p w14:paraId="38E886B7" w14:textId="2038ECD1" w:rsidR="00FA7E2D" w:rsidRPr="00447786" w:rsidRDefault="00FA7E2D" w:rsidP="00FA7E2D">
            <w:r>
              <w:rPr>
                <w:rFonts w:ascii="Calibri" w:hAnsi="Calibri" w:cs="Calibri"/>
              </w:rPr>
              <w:t>8.7</w:t>
            </w:r>
          </w:p>
        </w:tc>
        <w:tc>
          <w:tcPr>
            <w:tcW w:w="418" w:type="pct"/>
            <w:noWrap/>
            <w:vAlign w:val="bottom"/>
            <w:hideMark/>
          </w:tcPr>
          <w:p w14:paraId="1E69AED0" w14:textId="6DE16EC1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576419D5" w14:textId="76AE24E5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363FEA07" w14:textId="1DE296F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D01ECBA" w14:textId="7C409F2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DE381C5" w14:textId="3B361C6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BF65979" w14:textId="7645113B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40457B7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1134042" w14:textId="36C32A09" w:rsidR="00FA7E2D" w:rsidRPr="00447786" w:rsidRDefault="00FA7E2D" w:rsidP="00FA7E2D">
            <w:r>
              <w:rPr>
                <w:rFonts w:ascii="Calibri" w:hAnsi="Calibri" w:cs="Calibri"/>
              </w:rPr>
              <w:t>105.07003</w:t>
            </w:r>
          </w:p>
        </w:tc>
        <w:tc>
          <w:tcPr>
            <w:tcW w:w="1186" w:type="pct"/>
            <w:noWrap/>
            <w:vAlign w:val="bottom"/>
            <w:hideMark/>
          </w:tcPr>
          <w:p w14:paraId="4A94F80C" w14:textId="7748967C" w:rsidR="00FA7E2D" w:rsidRPr="00447786" w:rsidRDefault="00FA7E2D" w:rsidP="00FA7E2D">
            <w:r>
              <w:rPr>
                <w:rFonts w:ascii="Calibri" w:hAnsi="Calibri" w:cs="Calibri"/>
              </w:rPr>
              <w:t>10.40</w:t>
            </w:r>
          </w:p>
        </w:tc>
        <w:tc>
          <w:tcPr>
            <w:tcW w:w="417" w:type="pct"/>
            <w:vAlign w:val="bottom"/>
          </w:tcPr>
          <w:p w14:paraId="45CEC8C6" w14:textId="36C215CC" w:rsidR="00FA7E2D" w:rsidRPr="00447786" w:rsidRDefault="00FA7E2D" w:rsidP="00FA7E2D"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418" w:type="pct"/>
            <w:noWrap/>
            <w:vAlign w:val="bottom"/>
            <w:hideMark/>
          </w:tcPr>
          <w:p w14:paraId="4FFCB68E" w14:textId="5E88DA47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2CF44964" w14:textId="572DB0B2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32B05912" w14:textId="55D2B1A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255D5EA" w14:textId="16FD11B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1FC4BB3" w14:textId="11308EC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6F0D5C3" w14:textId="0F5C53C4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56FC3214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49E9E6F" w14:textId="5CBA6713" w:rsidR="00FA7E2D" w:rsidRPr="00447786" w:rsidRDefault="00FA7E2D" w:rsidP="00FA7E2D">
            <w:r>
              <w:rPr>
                <w:rFonts w:ascii="Calibri" w:hAnsi="Calibri" w:cs="Calibri"/>
              </w:rPr>
              <w:t>109.0106</w:t>
            </w:r>
          </w:p>
        </w:tc>
        <w:tc>
          <w:tcPr>
            <w:tcW w:w="1186" w:type="pct"/>
            <w:noWrap/>
            <w:vAlign w:val="bottom"/>
            <w:hideMark/>
          </w:tcPr>
          <w:p w14:paraId="1430DB1F" w14:textId="095E5752" w:rsidR="00FA7E2D" w:rsidRPr="00447786" w:rsidRDefault="00FA7E2D" w:rsidP="00FA7E2D">
            <w:r>
              <w:rPr>
                <w:rFonts w:ascii="Calibri" w:hAnsi="Calibri" w:cs="Calibri"/>
              </w:rPr>
              <w:t>3.11</w:t>
            </w:r>
          </w:p>
        </w:tc>
        <w:tc>
          <w:tcPr>
            <w:tcW w:w="417" w:type="pct"/>
            <w:vAlign w:val="bottom"/>
          </w:tcPr>
          <w:p w14:paraId="78C58299" w14:textId="03489845" w:rsidR="00FA7E2D" w:rsidRPr="00447786" w:rsidRDefault="00FA7E2D" w:rsidP="00FA7E2D">
            <w:r>
              <w:rPr>
                <w:rFonts w:ascii="Calibri" w:hAnsi="Calibri" w:cs="Calibri"/>
              </w:rPr>
              <w:t>-0.1</w:t>
            </w:r>
          </w:p>
        </w:tc>
        <w:tc>
          <w:tcPr>
            <w:tcW w:w="418" w:type="pct"/>
            <w:noWrap/>
            <w:vAlign w:val="bottom"/>
            <w:hideMark/>
          </w:tcPr>
          <w:p w14:paraId="31530316" w14:textId="70FA4E44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58AA4020" w14:textId="11CE7297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166B035D" w14:textId="27BFBF0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26CC44E" w14:textId="4412FAD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1B39CAF" w14:textId="21338148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28EAFD5" w14:textId="45DD4B0A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05EA7C6E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41A0FD8" w14:textId="43114FF4" w:rsidR="00FA7E2D" w:rsidRPr="00447786" w:rsidRDefault="00FA7E2D" w:rsidP="00FA7E2D">
            <w:r>
              <w:rPr>
                <w:rFonts w:ascii="Calibri" w:hAnsi="Calibri" w:cs="Calibri"/>
              </w:rPr>
              <w:t>110.01792</w:t>
            </w:r>
          </w:p>
        </w:tc>
        <w:tc>
          <w:tcPr>
            <w:tcW w:w="1186" w:type="pct"/>
            <w:noWrap/>
            <w:vAlign w:val="bottom"/>
            <w:hideMark/>
          </w:tcPr>
          <w:p w14:paraId="16DE9E7F" w14:textId="32B8C95B" w:rsidR="00FA7E2D" w:rsidRPr="00447786" w:rsidRDefault="00FA7E2D" w:rsidP="00FA7E2D">
            <w:r>
              <w:rPr>
                <w:rFonts w:ascii="Calibri" w:hAnsi="Calibri" w:cs="Calibri"/>
              </w:rPr>
              <w:t>6.20</w:t>
            </w:r>
          </w:p>
        </w:tc>
        <w:tc>
          <w:tcPr>
            <w:tcW w:w="417" w:type="pct"/>
            <w:vAlign w:val="bottom"/>
          </w:tcPr>
          <w:p w14:paraId="6FD78BBA" w14:textId="76118172" w:rsidR="00FA7E2D" w:rsidRPr="00447786" w:rsidRDefault="00FA7E2D" w:rsidP="00FA7E2D">
            <w:r>
              <w:rPr>
                <w:rFonts w:ascii="Calibri" w:hAnsi="Calibri" w:cs="Calibri"/>
              </w:rPr>
              <w:t>-4.7</w:t>
            </w:r>
          </w:p>
        </w:tc>
        <w:tc>
          <w:tcPr>
            <w:tcW w:w="418" w:type="pct"/>
            <w:noWrap/>
            <w:vAlign w:val="bottom"/>
            <w:hideMark/>
          </w:tcPr>
          <w:p w14:paraId="75733D7C" w14:textId="496DDD1E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610AA599" w14:textId="27DDD942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707FB99E" w14:textId="4F1516C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F00D6D6" w14:textId="6570234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E3EB413" w14:textId="077DAE0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68EF8C6" w14:textId="5D721236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027EE65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FB439CB" w14:textId="141769A0" w:rsidR="00FA7E2D" w:rsidRPr="00447786" w:rsidRDefault="00FA7E2D" w:rsidP="00FA7E2D">
            <w:r>
              <w:rPr>
                <w:rFonts w:ascii="Calibri" w:hAnsi="Calibri" w:cs="Calibri"/>
              </w:rPr>
              <w:t>111.02592</w:t>
            </w:r>
          </w:p>
        </w:tc>
        <w:tc>
          <w:tcPr>
            <w:tcW w:w="1186" w:type="pct"/>
            <w:noWrap/>
            <w:vAlign w:val="bottom"/>
            <w:hideMark/>
          </w:tcPr>
          <w:p w14:paraId="1019CC35" w14:textId="4DC93E1A" w:rsidR="00FA7E2D" w:rsidRPr="00447786" w:rsidRDefault="00FA7E2D" w:rsidP="00FA7E2D">
            <w:r>
              <w:rPr>
                <w:rFonts w:ascii="Calibri" w:hAnsi="Calibri" w:cs="Calibri"/>
              </w:rPr>
              <w:t>100.00</w:t>
            </w:r>
          </w:p>
        </w:tc>
        <w:tc>
          <w:tcPr>
            <w:tcW w:w="417" w:type="pct"/>
            <w:vAlign w:val="bottom"/>
          </w:tcPr>
          <w:p w14:paraId="301B4DB6" w14:textId="3C604609" w:rsidR="00FA7E2D" w:rsidRPr="00447786" w:rsidRDefault="00FA7E2D" w:rsidP="00FA7E2D">
            <w:r>
              <w:rPr>
                <w:rFonts w:ascii="Calibri" w:hAnsi="Calibri" w:cs="Calibri"/>
              </w:rPr>
              <w:t>-3.1</w:t>
            </w:r>
          </w:p>
        </w:tc>
        <w:tc>
          <w:tcPr>
            <w:tcW w:w="418" w:type="pct"/>
            <w:noWrap/>
            <w:vAlign w:val="bottom"/>
            <w:hideMark/>
          </w:tcPr>
          <w:p w14:paraId="48BBCE37" w14:textId="3DC8FB19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67E30053" w14:textId="0EB5A7FD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0A906305" w14:textId="43419DE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0337BC0" w14:textId="020DE95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21F52C9" w14:textId="5C3D7AD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6B7C148" w14:textId="0324AD4B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6DA2133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95647FA" w14:textId="1EF41067" w:rsidR="00FA7E2D" w:rsidRPr="00447786" w:rsidRDefault="00FA7E2D" w:rsidP="00FA7E2D">
            <w:r>
              <w:rPr>
                <w:rFonts w:ascii="Calibri" w:hAnsi="Calibri" w:cs="Calibri"/>
              </w:rPr>
              <w:t>112.03167</w:t>
            </w:r>
          </w:p>
        </w:tc>
        <w:tc>
          <w:tcPr>
            <w:tcW w:w="1186" w:type="pct"/>
            <w:noWrap/>
            <w:vAlign w:val="bottom"/>
            <w:hideMark/>
          </w:tcPr>
          <w:p w14:paraId="5E143583" w14:textId="0EFDEBB4" w:rsidR="00FA7E2D" w:rsidRPr="00447786" w:rsidRDefault="00FA7E2D" w:rsidP="00FA7E2D">
            <w:r>
              <w:rPr>
                <w:rFonts w:ascii="Calibri" w:hAnsi="Calibri" w:cs="Calibri"/>
              </w:rPr>
              <w:t>7.44</w:t>
            </w:r>
          </w:p>
        </w:tc>
        <w:tc>
          <w:tcPr>
            <w:tcW w:w="417" w:type="pct"/>
            <w:vAlign w:val="bottom"/>
          </w:tcPr>
          <w:p w14:paraId="4B7C79A3" w14:textId="3E480CB1" w:rsidR="00FA7E2D" w:rsidRPr="00447786" w:rsidRDefault="00FA7E2D" w:rsidP="00FA7E2D">
            <w:r>
              <w:rPr>
                <w:rFonts w:ascii="Calibri" w:hAnsi="Calibri" w:cs="Calibri"/>
              </w:rPr>
              <w:t>8.5</w:t>
            </w:r>
          </w:p>
        </w:tc>
        <w:tc>
          <w:tcPr>
            <w:tcW w:w="418" w:type="pct"/>
            <w:noWrap/>
            <w:vAlign w:val="bottom"/>
            <w:hideMark/>
          </w:tcPr>
          <w:p w14:paraId="4855BE74" w14:textId="5AD150F9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1C783625" w14:textId="799591FF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noWrap/>
            <w:vAlign w:val="bottom"/>
            <w:hideMark/>
          </w:tcPr>
          <w:p w14:paraId="4AC1E04A" w14:textId="26BAD2B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AC64F3A" w14:textId="5FD2B49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4DA1D76" w14:textId="4265DD8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6EA93D50" w14:textId="1D0002B8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</w:tr>
      <w:tr w:rsidR="00FA7E2D" w:rsidRPr="00447786" w14:paraId="435BD60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DC8B14C" w14:textId="381895C5" w:rsidR="00FA7E2D" w:rsidRPr="00447786" w:rsidRDefault="00FA7E2D" w:rsidP="00FA7E2D">
            <w:r>
              <w:rPr>
                <w:rFonts w:ascii="Calibri" w:hAnsi="Calibri" w:cs="Calibri"/>
              </w:rPr>
              <w:t>112.03281</w:t>
            </w:r>
          </w:p>
        </w:tc>
        <w:tc>
          <w:tcPr>
            <w:tcW w:w="1186" w:type="pct"/>
            <w:noWrap/>
            <w:vAlign w:val="bottom"/>
            <w:hideMark/>
          </w:tcPr>
          <w:p w14:paraId="17469BFC" w14:textId="216A1620" w:rsidR="00FA7E2D" w:rsidRPr="00447786" w:rsidRDefault="00FA7E2D" w:rsidP="00FA7E2D">
            <w:r>
              <w:rPr>
                <w:rFonts w:ascii="Calibri" w:hAnsi="Calibri" w:cs="Calibri"/>
              </w:rPr>
              <w:t>14.01</w:t>
            </w:r>
          </w:p>
        </w:tc>
        <w:tc>
          <w:tcPr>
            <w:tcW w:w="417" w:type="pct"/>
            <w:vAlign w:val="bottom"/>
          </w:tcPr>
          <w:p w14:paraId="6F98A940" w14:textId="7DDF93E0" w:rsidR="00FA7E2D" w:rsidRPr="00447786" w:rsidRDefault="00FA7E2D" w:rsidP="00FA7E2D">
            <w:r>
              <w:rPr>
                <w:rFonts w:ascii="Calibri" w:hAnsi="Calibri" w:cs="Calibri"/>
              </w:rPr>
              <w:t>-11.4</w:t>
            </w:r>
          </w:p>
        </w:tc>
        <w:tc>
          <w:tcPr>
            <w:tcW w:w="418" w:type="pct"/>
            <w:noWrap/>
            <w:vAlign w:val="bottom"/>
            <w:hideMark/>
          </w:tcPr>
          <w:p w14:paraId="0ADAD144" w14:textId="75ADB732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18" w:type="pct"/>
            <w:noWrap/>
            <w:vAlign w:val="bottom"/>
            <w:hideMark/>
          </w:tcPr>
          <w:p w14:paraId="079AD275" w14:textId="2AEB7B08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10" w:type="pct"/>
            <w:noWrap/>
            <w:vAlign w:val="bottom"/>
            <w:hideMark/>
          </w:tcPr>
          <w:p w14:paraId="5988812F" w14:textId="5540114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4D0C821" w14:textId="3EEC735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89A94F2" w14:textId="325A4646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D50E487" w14:textId="5041AE4D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551DF34C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52D985D" w14:textId="65262DB5" w:rsidR="00FA7E2D" w:rsidRPr="00447786" w:rsidRDefault="00FA7E2D" w:rsidP="00FA7E2D">
            <w:r>
              <w:rPr>
                <w:rFonts w:ascii="Calibri" w:hAnsi="Calibri" w:cs="Calibri"/>
              </w:rPr>
              <w:t>113.02286</w:t>
            </w:r>
          </w:p>
        </w:tc>
        <w:tc>
          <w:tcPr>
            <w:tcW w:w="1186" w:type="pct"/>
            <w:noWrap/>
            <w:vAlign w:val="bottom"/>
            <w:hideMark/>
          </w:tcPr>
          <w:p w14:paraId="313B03E0" w14:textId="1621CAC4" w:rsidR="00FA7E2D" w:rsidRPr="00447786" w:rsidRDefault="00FA7E2D" w:rsidP="00FA7E2D">
            <w:r>
              <w:rPr>
                <w:rFonts w:ascii="Calibri" w:hAnsi="Calibri" w:cs="Calibri"/>
              </w:rPr>
              <w:t>4.53</w:t>
            </w:r>
          </w:p>
        </w:tc>
        <w:tc>
          <w:tcPr>
            <w:tcW w:w="417" w:type="pct"/>
            <w:vAlign w:val="bottom"/>
          </w:tcPr>
          <w:p w14:paraId="33A1966B" w14:textId="296C7BB9" w:rsidR="00FA7E2D" w:rsidRPr="00447786" w:rsidRDefault="00FA7E2D" w:rsidP="00FA7E2D">
            <w:r>
              <w:rPr>
                <w:rFonts w:ascii="Calibri" w:hAnsi="Calibri" w:cs="Calibri"/>
              </w:rPr>
              <w:t>-3.8</w:t>
            </w:r>
          </w:p>
        </w:tc>
        <w:tc>
          <w:tcPr>
            <w:tcW w:w="418" w:type="pct"/>
            <w:noWrap/>
            <w:vAlign w:val="bottom"/>
            <w:hideMark/>
          </w:tcPr>
          <w:p w14:paraId="401064EB" w14:textId="5FCD8136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18" w:type="pct"/>
            <w:noWrap/>
            <w:vAlign w:val="bottom"/>
            <w:hideMark/>
          </w:tcPr>
          <w:p w14:paraId="4FFC5C38" w14:textId="40A0A770" w:rsidR="00FA7E2D" w:rsidRPr="00447786" w:rsidRDefault="00FA7E2D" w:rsidP="00FA7E2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noWrap/>
            <w:vAlign w:val="bottom"/>
            <w:hideMark/>
          </w:tcPr>
          <w:p w14:paraId="1F6AA9CF" w14:textId="4E3C5BC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A013F64" w14:textId="125036B9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noWrap/>
            <w:vAlign w:val="bottom"/>
            <w:hideMark/>
          </w:tcPr>
          <w:p w14:paraId="7CE9CD52" w14:textId="5E5D0EB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3076B581" w14:textId="3EAD18DF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549A84C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90B97DA" w14:textId="41860AF0" w:rsidR="00FA7E2D" w:rsidRPr="00447786" w:rsidRDefault="00FA7E2D" w:rsidP="00FA7E2D">
            <w:r>
              <w:rPr>
                <w:rFonts w:ascii="Calibri" w:hAnsi="Calibri" w:cs="Calibri"/>
              </w:rPr>
              <w:t>115.05473</w:t>
            </w:r>
          </w:p>
        </w:tc>
        <w:tc>
          <w:tcPr>
            <w:tcW w:w="1186" w:type="pct"/>
            <w:noWrap/>
            <w:vAlign w:val="bottom"/>
            <w:hideMark/>
          </w:tcPr>
          <w:p w14:paraId="4CCD7FF4" w14:textId="16C0789E" w:rsidR="00FA7E2D" w:rsidRPr="00447786" w:rsidRDefault="00FA7E2D" w:rsidP="00FA7E2D">
            <w:r>
              <w:rPr>
                <w:rFonts w:ascii="Calibri" w:hAnsi="Calibri" w:cs="Calibri"/>
              </w:rPr>
              <w:t>8.21</w:t>
            </w:r>
          </w:p>
        </w:tc>
        <w:tc>
          <w:tcPr>
            <w:tcW w:w="417" w:type="pct"/>
            <w:vAlign w:val="bottom"/>
          </w:tcPr>
          <w:p w14:paraId="7C452981" w14:textId="70DFFCC5" w:rsidR="00FA7E2D" w:rsidRPr="00447786" w:rsidRDefault="00FA7E2D" w:rsidP="00FA7E2D">
            <w:r>
              <w:rPr>
                <w:rFonts w:ascii="Calibri" w:hAnsi="Calibri" w:cs="Calibri"/>
              </w:rPr>
              <w:t>4.7</w:t>
            </w:r>
          </w:p>
        </w:tc>
        <w:tc>
          <w:tcPr>
            <w:tcW w:w="418" w:type="pct"/>
            <w:noWrap/>
            <w:vAlign w:val="bottom"/>
            <w:hideMark/>
          </w:tcPr>
          <w:p w14:paraId="02B293ED" w14:textId="45D9D737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17E1AE3C" w14:textId="2589308B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47E6040C" w14:textId="05C10CE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E361F71" w14:textId="73CB771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D611F25" w14:textId="4DE4DEA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1F4BA43" w14:textId="33C45026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2955E57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6E51B50" w14:textId="76C22E95" w:rsidR="00FA7E2D" w:rsidRPr="00447786" w:rsidRDefault="00FA7E2D" w:rsidP="00FA7E2D">
            <w:r>
              <w:rPr>
                <w:rFonts w:ascii="Calibri" w:hAnsi="Calibri" w:cs="Calibri"/>
              </w:rPr>
              <w:t>117.06944</w:t>
            </w:r>
          </w:p>
        </w:tc>
        <w:tc>
          <w:tcPr>
            <w:tcW w:w="1186" w:type="pct"/>
            <w:noWrap/>
            <w:vAlign w:val="bottom"/>
            <w:hideMark/>
          </w:tcPr>
          <w:p w14:paraId="5E55B569" w14:textId="21D050D5" w:rsidR="00FA7E2D" w:rsidRPr="00447786" w:rsidRDefault="00FA7E2D" w:rsidP="00FA7E2D">
            <w:r>
              <w:rPr>
                <w:rFonts w:ascii="Calibri" w:hAnsi="Calibri" w:cs="Calibri"/>
              </w:rPr>
              <w:t>4.08</w:t>
            </w:r>
          </w:p>
        </w:tc>
        <w:tc>
          <w:tcPr>
            <w:tcW w:w="417" w:type="pct"/>
            <w:vAlign w:val="bottom"/>
          </w:tcPr>
          <w:p w14:paraId="794C635F" w14:textId="4FB9C076" w:rsidR="00FA7E2D" w:rsidRPr="00447786" w:rsidRDefault="00FA7E2D" w:rsidP="00FA7E2D">
            <w:r>
              <w:rPr>
                <w:rFonts w:ascii="Calibri" w:hAnsi="Calibri" w:cs="Calibri"/>
              </w:rPr>
              <w:t>-3.4</w:t>
            </w:r>
          </w:p>
        </w:tc>
        <w:tc>
          <w:tcPr>
            <w:tcW w:w="418" w:type="pct"/>
            <w:noWrap/>
            <w:vAlign w:val="bottom"/>
            <w:hideMark/>
          </w:tcPr>
          <w:p w14:paraId="191D65D2" w14:textId="7BBEBA20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17D7F99D" w14:textId="52CBE047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538FCB15" w14:textId="1920D9D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E6ED6AB" w14:textId="70682DE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D2E497F" w14:textId="2A51A88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43C64BC7" w14:textId="475365E2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4163A03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F4FD2DA" w14:textId="5A2A7705" w:rsidR="00FA7E2D" w:rsidRPr="00447786" w:rsidRDefault="00FA7E2D" w:rsidP="00FA7E2D">
            <w:r>
              <w:rPr>
                <w:rFonts w:ascii="Calibri" w:hAnsi="Calibri" w:cs="Calibri"/>
              </w:rPr>
              <w:t>119.08527</w:t>
            </w:r>
          </w:p>
        </w:tc>
        <w:tc>
          <w:tcPr>
            <w:tcW w:w="1186" w:type="pct"/>
            <w:noWrap/>
            <w:vAlign w:val="bottom"/>
            <w:hideMark/>
          </w:tcPr>
          <w:p w14:paraId="1458D4E2" w14:textId="636092CB" w:rsidR="00FA7E2D" w:rsidRPr="00447786" w:rsidRDefault="00FA7E2D" w:rsidP="00FA7E2D">
            <w:r>
              <w:rPr>
                <w:rFonts w:ascii="Calibri" w:hAnsi="Calibri" w:cs="Calibri"/>
              </w:rPr>
              <w:t>10.00</w:t>
            </w:r>
          </w:p>
        </w:tc>
        <w:tc>
          <w:tcPr>
            <w:tcW w:w="417" w:type="pct"/>
            <w:vAlign w:val="bottom"/>
          </w:tcPr>
          <w:p w14:paraId="7F395776" w14:textId="0AEC6D56" w:rsidR="00FA7E2D" w:rsidRPr="00447786" w:rsidRDefault="00FA7E2D" w:rsidP="00FA7E2D">
            <w:r>
              <w:rPr>
                <w:rFonts w:ascii="Calibri" w:hAnsi="Calibri" w:cs="Calibri"/>
              </w:rPr>
              <w:t>-1.8</w:t>
            </w:r>
          </w:p>
        </w:tc>
        <w:tc>
          <w:tcPr>
            <w:tcW w:w="418" w:type="pct"/>
            <w:noWrap/>
            <w:vAlign w:val="bottom"/>
            <w:hideMark/>
          </w:tcPr>
          <w:p w14:paraId="2EEB93DB" w14:textId="323CFE3E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1E94036A" w14:textId="34749FA7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2F53BE98" w14:textId="7DACAB3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AC392D4" w14:textId="4D0B7F5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BE49F09" w14:textId="61AB631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0CB61C2D" w14:textId="76A3B9A0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4C88A5CE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6067530" w14:textId="00F3A4C8" w:rsidR="00FA7E2D" w:rsidRPr="00447786" w:rsidRDefault="00FA7E2D" w:rsidP="00FA7E2D">
            <w:r>
              <w:rPr>
                <w:rFonts w:ascii="Calibri" w:hAnsi="Calibri" w:cs="Calibri"/>
              </w:rPr>
              <w:t>123.02629</w:t>
            </w:r>
          </w:p>
        </w:tc>
        <w:tc>
          <w:tcPr>
            <w:tcW w:w="1186" w:type="pct"/>
            <w:noWrap/>
            <w:vAlign w:val="bottom"/>
            <w:hideMark/>
          </w:tcPr>
          <w:p w14:paraId="60CA7B0B" w14:textId="4B96D438" w:rsidR="00FA7E2D" w:rsidRPr="00447786" w:rsidRDefault="00FA7E2D" w:rsidP="00FA7E2D">
            <w:r>
              <w:rPr>
                <w:rFonts w:ascii="Calibri" w:hAnsi="Calibri" w:cs="Calibri"/>
              </w:rPr>
              <w:t>11.52</w:t>
            </w:r>
          </w:p>
        </w:tc>
        <w:tc>
          <w:tcPr>
            <w:tcW w:w="417" w:type="pct"/>
            <w:vAlign w:val="bottom"/>
          </w:tcPr>
          <w:p w14:paraId="249DA6BB" w14:textId="74583388" w:rsidR="00FA7E2D" w:rsidRPr="00447786" w:rsidRDefault="00FA7E2D" w:rsidP="00FA7E2D"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418" w:type="pct"/>
            <w:noWrap/>
            <w:vAlign w:val="bottom"/>
            <w:hideMark/>
          </w:tcPr>
          <w:p w14:paraId="52DF2F35" w14:textId="6D46E937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5722F8C4" w14:textId="12EB7F47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73AE6259" w14:textId="63A9894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3FFE6CC" w14:textId="134BB23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B45DA55" w14:textId="485D6B7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1D5A787" w14:textId="1435F398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00DF17F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14DBFC8" w14:textId="3D288179" w:rsidR="00FA7E2D" w:rsidRPr="00447786" w:rsidRDefault="00FA7E2D" w:rsidP="00FA7E2D">
            <w:r>
              <w:rPr>
                <w:rFonts w:ascii="Calibri" w:hAnsi="Calibri" w:cs="Calibri"/>
              </w:rPr>
              <w:t>124.03415</w:t>
            </w:r>
          </w:p>
        </w:tc>
        <w:tc>
          <w:tcPr>
            <w:tcW w:w="1186" w:type="pct"/>
            <w:noWrap/>
            <w:vAlign w:val="bottom"/>
            <w:hideMark/>
          </w:tcPr>
          <w:p w14:paraId="0EC31D5F" w14:textId="36E47C5F" w:rsidR="00FA7E2D" w:rsidRPr="00447786" w:rsidRDefault="00FA7E2D" w:rsidP="00FA7E2D">
            <w:r>
              <w:rPr>
                <w:rFonts w:ascii="Calibri" w:hAnsi="Calibri" w:cs="Calibri"/>
              </w:rPr>
              <w:t>6.24</w:t>
            </w:r>
          </w:p>
        </w:tc>
        <w:tc>
          <w:tcPr>
            <w:tcW w:w="417" w:type="pct"/>
            <w:vAlign w:val="bottom"/>
          </w:tcPr>
          <w:p w14:paraId="0628457A" w14:textId="76842498" w:rsidR="00FA7E2D" w:rsidRPr="00447786" w:rsidRDefault="00FA7E2D" w:rsidP="00FA7E2D"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418" w:type="pct"/>
            <w:noWrap/>
            <w:vAlign w:val="bottom"/>
            <w:hideMark/>
          </w:tcPr>
          <w:p w14:paraId="6E4A8473" w14:textId="40566042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3BC81FCC" w14:textId="3B1FCD3F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10" w:type="pct"/>
            <w:noWrap/>
            <w:vAlign w:val="bottom"/>
            <w:hideMark/>
          </w:tcPr>
          <w:p w14:paraId="07789DDE" w14:textId="17D407A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94D0F70" w14:textId="264D3CF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C560198" w14:textId="38E53DF0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A88101D" w14:textId="23ED5D39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7C626C73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9A6C94E" w14:textId="71288F2C" w:rsidR="00FA7E2D" w:rsidRPr="00447786" w:rsidRDefault="00FA7E2D" w:rsidP="00FA7E2D">
            <w:r>
              <w:rPr>
                <w:rFonts w:ascii="Calibri" w:hAnsi="Calibri" w:cs="Calibri"/>
              </w:rPr>
              <w:t>125.04233</w:t>
            </w:r>
          </w:p>
        </w:tc>
        <w:tc>
          <w:tcPr>
            <w:tcW w:w="1186" w:type="pct"/>
            <w:noWrap/>
            <w:vAlign w:val="bottom"/>
            <w:hideMark/>
          </w:tcPr>
          <w:p w14:paraId="5E856AC2" w14:textId="52C09E1E" w:rsidR="00FA7E2D" w:rsidRPr="00447786" w:rsidRDefault="00FA7E2D" w:rsidP="00FA7E2D">
            <w:r>
              <w:rPr>
                <w:rFonts w:ascii="Calibri" w:hAnsi="Calibri" w:cs="Calibri"/>
              </w:rPr>
              <w:t>62.95</w:t>
            </w:r>
          </w:p>
        </w:tc>
        <w:tc>
          <w:tcPr>
            <w:tcW w:w="417" w:type="pct"/>
            <w:vAlign w:val="bottom"/>
          </w:tcPr>
          <w:p w14:paraId="1C34C927" w14:textId="427ECD0D" w:rsidR="00FA7E2D" w:rsidRPr="00447786" w:rsidRDefault="00FA7E2D" w:rsidP="00FA7E2D">
            <w:r>
              <w:rPr>
                <w:rFonts w:ascii="Calibri" w:hAnsi="Calibri" w:cs="Calibri"/>
              </w:rPr>
              <w:t>3.3</w:t>
            </w:r>
          </w:p>
        </w:tc>
        <w:tc>
          <w:tcPr>
            <w:tcW w:w="418" w:type="pct"/>
            <w:noWrap/>
            <w:vAlign w:val="bottom"/>
            <w:hideMark/>
          </w:tcPr>
          <w:p w14:paraId="3F5D8D60" w14:textId="64B5D962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03056575" w14:textId="48ACC17A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0111FB38" w14:textId="2DD9963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9DF524A" w14:textId="10B4A4A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7649B2B" w14:textId="0C345588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9A1B9D1" w14:textId="049D92C6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6188E4D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6E77CB3" w14:textId="267E480F" w:rsidR="00FA7E2D" w:rsidRPr="00447786" w:rsidRDefault="00FA7E2D" w:rsidP="00FA7E2D">
            <w:r>
              <w:rPr>
                <w:rFonts w:ascii="Calibri" w:hAnsi="Calibri" w:cs="Calibri"/>
              </w:rPr>
              <w:t>126.04513</w:t>
            </w:r>
          </w:p>
        </w:tc>
        <w:tc>
          <w:tcPr>
            <w:tcW w:w="1186" w:type="pct"/>
            <w:noWrap/>
            <w:vAlign w:val="bottom"/>
            <w:hideMark/>
          </w:tcPr>
          <w:p w14:paraId="59A7C1DB" w14:textId="55C73186" w:rsidR="00FA7E2D" w:rsidRPr="00447786" w:rsidRDefault="00FA7E2D" w:rsidP="00FA7E2D">
            <w:r>
              <w:rPr>
                <w:rFonts w:ascii="Calibri" w:hAnsi="Calibri" w:cs="Calibri"/>
              </w:rPr>
              <w:t>4.13</w:t>
            </w:r>
          </w:p>
        </w:tc>
        <w:tc>
          <w:tcPr>
            <w:tcW w:w="417" w:type="pct"/>
            <w:vAlign w:val="bottom"/>
          </w:tcPr>
          <w:p w14:paraId="4771AF12" w14:textId="55C3CF26" w:rsidR="00FA7E2D" w:rsidRPr="00447786" w:rsidRDefault="00FA7E2D" w:rsidP="00FA7E2D">
            <w:r>
              <w:rPr>
                <w:rFonts w:ascii="Calibri" w:hAnsi="Calibri" w:cs="Calibri"/>
              </w:rPr>
              <w:t>-9.8</w:t>
            </w:r>
          </w:p>
        </w:tc>
        <w:tc>
          <w:tcPr>
            <w:tcW w:w="418" w:type="pct"/>
            <w:noWrap/>
            <w:vAlign w:val="bottom"/>
            <w:hideMark/>
          </w:tcPr>
          <w:p w14:paraId="13C4DECE" w14:textId="0B3F58A8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02A43C10" w14:textId="594F53F5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71A0E044" w14:textId="73A210B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3C88239" w14:textId="3FAC1A4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E38964D" w14:textId="39FC5EC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BEB00C1" w14:textId="4A3E8D2B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</w:tr>
      <w:tr w:rsidR="00FA7E2D" w:rsidRPr="00447786" w14:paraId="0C49C80F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BBF3E07" w14:textId="7C2A8102" w:rsidR="00FA7E2D" w:rsidRPr="00447786" w:rsidRDefault="00FA7E2D" w:rsidP="00FA7E2D">
            <w:r>
              <w:rPr>
                <w:rFonts w:ascii="Calibri" w:hAnsi="Calibri" w:cs="Calibri"/>
              </w:rPr>
              <w:t>126.04953</w:t>
            </w:r>
          </w:p>
        </w:tc>
        <w:tc>
          <w:tcPr>
            <w:tcW w:w="1186" w:type="pct"/>
            <w:noWrap/>
            <w:vAlign w:val="bottom"/>
            <w:hideMark/>
          </w:tcPr>
          <w:p w14:paraId="52BB8868" w14:textId="04935087" w:rsidR="00FA7E2D" w:rsidRPr="00447786" w:rsidRDefault="00FA7E2D" w:rsidP="00FA7E2D">
            <w:r>
              <w:rPr>
                <w:rFonts w:ascii="Calibri" w:hAnsi="Calibri" w:cs="Calibri"/>
              </w:rPr>
              <w:t>17.52</w:t>
            </w:r>
          </w:p>
        </w:tc>
        <w:tc>
          <w:tcPr>
            <w:tcW w:w="417" w:type="pct"/>
            <w:vAlign w:val="bottom"/>
          </w:tcPr>
          <w:p w14:paraId="53835A7E" w14:textId="2284F5C1" w:rsidR="00FA7E2D" w:rsidRPr="00447786" w:rsidRDefault="00FA7E2D" w:rsidP="00FA7E2D">
            <w:r>
              <w:rPr>
                <w:rFonts w:ascii="Calibri" w:hAnsi="Calibri" w:cs="Calibri"/>
              </w:rPr>
              <w:t>-1.6</w:t>
            </w:r>
          </w:p>
        </w:tc>
        <w:tc>
          <w:tcPr>
            <w:tcW w:w="418" w:type="pct"/>
            <w:noWrap/>
            <w:vAlign w:val="bottom"/>
            <w:hideMark/>
          </w:tcPr>
          <w:p w14:paraId="7F6CCCE7" w14:textId="38352F18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18" w:type="pct"/>
            <w:noWrap/>
            <w:vAlign w:val="bottom"/>
            <w:hideMark/>
          </w:tcPr>
          <w:p w14:paraId="0BFDB2EE" w14:textId="54ED2E1B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310" w:type="pct"/>
            <w:noWrap/>
            <w:vAlign w:val="bottom"/>
            <w:hideMark/>
          </w:tcPr>
          <w:p w14:paraId="1EC6156D" w14:textId="103EE0E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30BC95" w14:textId="55CFA82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8BF6CA1" w14:textId="1B14C67C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42B747C9" w14:textId="6F5AB0F3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1DF651B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58C995B" w14:textId="033AFAB6" w:rsidR="00FA7E2D" w:rsidRPr="00447786" w:rsidRDefault="00FA7E2D" w:rsidP="00FA7E2D">
            <w:r>
              <w:rPr>
                <w:rFonts w:ascii="Calibri" w:hAnsi="Calibri" w:cs="Calibri"/>
              </w:rPr>
              <w:t>127.05436</w:t>
            </w:r>
          </w:p>
        </w:tc>
        <w:tc>
          <w:tcPr>
            <w:tcW w:w="1186" w:type="pct"/>
            <w:noWrap/>
            <w:vAlign w:val="bottom"/>
            <w:hideMark/>
          </w:tcPr>
          <w:p w14:paraId="7DE3EA7B" w14:textId="01C174EC" w:rsidR="00FA7E2D" w:rsidRPr="00447786" w:rsidRDefault="00FA7E2D" w:rsidP="00FA7E2D">
            <w:r>
              <w:rPr>
                <w:rFonts w:ascii="Calibri" w:hAnsi="Calibri" w:cs="Calibri"/>
              </w:rPr>
              <w:t>3.32</w:t>
            </w:r>
          </w:p>
        </w:tc>
        <w:tc>
          <w:tcPr>
            <w:tcW w:w="417" w:type="pct"/>
            <w:vAlign w:val="bottom"/>
          </w:tcPr>
          <w:p w14:paraId="5B74438D" w14:textId="75AF39B2" w:rsidR="00FA7E2D" w:rsidRPr="00447786" w:rsidRDefault="00FA7E2D" w:rsidP="00FA7E2D">
            <w:r>
              <w:rPr>
                <w:rFonts w:ascii="Calibri" w:hAnsi="Calibri" w:cs="Calibri"/>
              </w:rPr>
              <w:t>1.3</w:t>
            </w:r>
          </w:p>
        </w:tc>
        <w:tc>
          <w:tcPr>
            <w:tcW w:w="418" w:type="pct"/>
            <w:noWrap/>
            <w:vAlign w:val="bottom"/>
            <w:hideMark/>
          </w:tcPr>
          <w:p w14:paraId="2BA77A41" w14:textId="22B04D7D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5309D5F8" w14:textId="7D9FA2AB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3B627A70" w14:textId="0F69ECF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BFFF161" w14:textId="4BE8F1D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4DBF626" w14:textId="0BFA11D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57ED676" w14:textId="51678373" w:rsidR="00FA7E2D" w:rsidRPr="00447786" w:rsidRDefault="00FA7E2D" w:rsidP="00FA7E2D">
            <w:r>
              <w:rPr>
                <w:rFonts w:ascii="Calibri" w:hAnsi="Calibri" w:cs="Calibri"/>
              </w:rPr>
              <w:t>7.5</w:t>
            </w:r>
          </w:p>
        </w:tc>
      </w:tr>
      <w:tr w:rsidR="00FA7E2D" w:rsidRPr="00447786" w14:paraId="2FD1888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DA9EC91" w14:textId="0199DF24" w:rsidR="00FA7E2D" w:rsidRPr="00447786" w:rsidRDefault="00FA7E2D" w:rsidP="00FA7E2D">
            <w:r>
              <w:rPr>
                <w:rFonts w:ascii="Calibri" w:hAnsi="Calibri" w:cs="Calibri"/>
              </w:rPr>
              <w:t>128.06179</w:t>
            </w:r>
          </w:p>
        </w:tc>
        <w:tc>
          <w:tcPr>
            <w:tcW w:w="1186" w:type="pct"/>
            <w:noWrap/>
            <w:vAlign w:val="bottom"/>
            <w:hideMark/>
          </w:tcPr>
          <w:p w14:paraId="4AE53FA8" w14:textId="5B7BB67C" w:rsidR="00FA7E2D" w:rsidRPr="00447786" w:rsidRDefault="00FA7E2D" w:rsidP="00FA7E2D">
            <w:r>
              <w:rPr>
                <w:rFonts w:ascii="Calibri" w:hAnsi="Calibri" w:cs="Calibri"/>
              </w:rPr>
              <w:t>5.50</w:t>
            </w:r>
          </w:p>
        </w:tc>
        <w:tc>
          <w:tcPr>
            <w:tcW w:w="417" w:type="pct"/>
            <w:vAlign w:val="bottom"/>
          </w:tcPr>
          <w:p w14:paraId="2714CBB0" w14:textId="341490E5" w:rsidR="00FA7E2D" w:rsidRPr="00447786" w:rsidRDefault="00FA7E2D" w:rsidP="00FA7E2D">
            <w:r>
              <w:rPr>
                <w:rFonts w:ascii="Calibri" w:hAnsi="Calibri" w:cs="Calibri"/>
              </w:rPr>
              <w:t>-1.8</w:t>
            </w:r>
          </w:p>
        </w:tc>
        <w:tc>
          <w:tcPr>
            <w:tcW w:w="418" w:type="pct"/>
            <w:noWrap/>
            <w:vAlign w:val="bottom"/>
            <w:hideMark/>
          </w:tcPr>
          <w:p w14:paraId="57C7E6B9" w14:textId="7E105330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2AEB271E" w14:textId="63EDD35D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10" w:type="pct"/>
            <w:noWrap/>
            <w:vAlign w:val="bottom"/>
            <w:hideMark/>
          </w:tcPr>
          <w:p w14:paraId="1A48708F" w14:textId="6745842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812DC70" w14:textId="7AB3C3D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69FA142" w14:textId="29C06CF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24FA4263" w14:textId="3EBC218D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</w:tr>
      <w:tr w:rsidR="00FA7E2D" w:rsidRPr="00447786" w14:paraId="616112C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46FCEEE" w14:textId="48C49813" w:rsidR="00FA7E2D" w:rsidRPr="00447786" w:rsidRDefault="00FA7E2D" w:rsidP="00FA7E2D">
            <w:r>
              <w:rPr>
                <w:rFonts w:ascii="Calibri" w:hAnsi="Calibri" w:cs="Calibri"/>
              </w:rPr>
              <w:t>129.07146</w:t>
            </w:r>
          </w:p>
        </w:tc>
        <w:tc>
          <w:tcPr>
            <w:tcW w:w="1186" w:type="pct"/>
            <w:noWrap/>
            <w:vAlign w:val="bottom"/>
            <w:hideMark/>
          </w:tcPr>
          <w:p w14:paraId="20624E2A" w14:textId="75FE489C" w:rsidR="00FA7E2D" w:rsidRPr="00447786" w:rsidRDefault="00FA7E2D" w:rsidP="00FA7E2D">
            <w:r>
              <w:rPr>
                <w:rFonts w:ascii="Calibri" w:hAnsi="Calibri" w:cs="Calibri"/>
              </w:rPr>
              <w:t>3.73</w:t>
            </w:r>
          </w:p>
        </w:tc>
        <w:tc>
          <w:tcPr>
            <w:tcW w:w="417" w:type="pct"/>
            <w:vAlign w:val="bottom"/>
          </w:tcPr>
          <w:p w14:paraId="450DAA43" w14:textId="3734898D" w:rsidR="00FA7E2D" w:rsidRPr="00447786" w:rsidRDefault="00FA7E2D" w:rsidP="00FA7E2D">
            <w:r>
              <w:rPr>
                <w:rFonts w:ascii="Calibri" w:hAnsi="Calibri" w:cs="Calibri"/>
              </w:rPr>
              <w:t>12.6</w:t>
            </w:r>
          </w:p>
        </w:tc>
        <w:tc>
          <w:tcPr>
            <w:tcW w:w="418" w:type="pct"/>
            <w:noWrap/>
            <w:vAlign w:val="bottom"/>
            <w:hideMark/>
          </w:tcPr>
          <w:p w14:paraId="765D6298" w14:textId="56BB1DC4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779C4A0A" w14:textId="1CF77FA3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41D16655" w14:textId="35DDC7EB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94F98BB" w14:textId="1B82734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DA30D36" w14:textId="3B09899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133E8AD7" w14:textId="78DF58B3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7A43E9D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41935E0" w14:textId="5464717E" w:rsidR="00FA7E2D" w:rsidRPr="00447786" w:rsidRDefault="00FA7E2D" w:rsidP="00FA7E2D">
            <w:r>
              <w:rPr>
                <w:rFonts w:ascii="Calibri" w:hAnsi="Calibri" w:cs="Calibri"/>
              </w:rPr>
              <w:t>131.08547</w:t>
            </w:r>
          </w:p>
        </w:tc>
        <w:tc>
          <w:tcPr>
            <w:tcW w:w="1186" w:type="pct"/>
            <w:noWrap/>
            <w:vAlign w:val="bottom"/>
            <w:hideMark/>
          </w:tcPr>
          <w:p w14:paraId="3634C252" w14:textId="642A270B" w:rsidR="00FA7E2D" w:rsidRPr="00447786" w:rsidRDefault="00FA7E2D" w:rsidP="00FA7E2D">
            <w:r>
              <w:rPr>
                <w:rFonts w:ascii="Calibri" w:hAnsi="Calibri" w:cs="Calibri"/>
              </w:rPr>
              <w:t>3.28</w:t>
            </w:r>
          </w:p>
        </w:tc>
        <w:tc>
          <w:tcPr>
            <w:tcW w:w="417" w:type="pct"/>
            <w:vAlign w:val="bottom"/>
          </w:tcPr>
          <w:p w14:paraId="7F0866E5" w14:textId="4028B480" w:rsidR="00FA7E2D" w:rsidRPr="00447786" w:rsidRDefault="00FA7E2D" w:rsidP="00FA7E2D">
            <w:r>
              <w:rPr>
                <w:rFonts w:ascii="Calibri" w:hAnsi="Calibri" w:cs="Calibri"/>
              </w:rPr>
              <w:t>-0.1</w:t>
            </w:r>
          </w:p>
        </w:tc>
        <w:tc>
          <w:tcPr>
            <w:tcW w:w="418" w:type="pct"/>
            <w:noWrap/>
            <w:vAlign w:val="bottom"/>
            <w:hideMark/>
          </w:tcPr>
          <w:p w14:paraId="210F8581" w14:textId="710808CA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6B8164CD" w14:textId="0B1627D4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5E04FC7D" w14:textId="3E1B755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0573688" w14:textId="4468CDF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CD3C132" w14:textId="05EAC29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52A76113" w14:textId="06FCD61E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5B88C7D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A6E07EA" w14:textId="4F67D79D" w:rsidR="00FA7E2D" w:rsidRPr="00447786" w:rsidRDefault="00FA7E2D" w:rsidP="00FA7E2D">
            <w:r>
              <w:rPr>
                <w:rFonts w:ascii="Calibri" w:hAnsi="Calibri" w:cs="Calibri"/>
              </w:rPr>
              <w:t>133.10133</w:t>
            </w:r>
          </w:p>
        </w:tc>
        <w:tc>
          <w:tcPr>
            <w:tcW w:w="1186" w:type="pct"/>
            <w:noWrap/>
            <w:vAlign w:val="bottom"/>
            <w:hideMark/>
          </w:tcPr>
          <w:p w14:paraId="0A3261C5" w14:textId="4A5241C0" w:rsidR="00FA7E2D" w:rsidRPr="00447786" w:rsidRDefault="00FA7E2D" w:rsidP="00FA7E2D">
            <w:r>
              <w:rPr>
                <w:rFonts w:ascii="Calibri" w:hAnsi="Calibri" w:cs="Calibri"/>
              </w:rPr>
              <w:t>5.08</w:t>
            </w:r>
          </w:p>
        </w:tc>
        <w:tc>
          <w:tcPr>
            <w:tcW w:w="417" w:type="pct"/>
            <w:vAlign w:val="bottom"/>
          </w:tcPr>
          <w:p w14:paraId="0952D8CF" w14:textId="50B14DF9" w:rsidR="00FA7E2D" w:rsidRPr="00447786" w:rsidRDefault="00FA7E2D" w:rsidP="00FA7E2D"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418" w:type="pct"/>
            <w:noWrap/>
            <w:vAlign w:val="bottom"/>
            <w:hideMark/>
          </w:tcPr>
          <w:p w14:paraId="49DD7A2A" w14:textId="22319112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50A46E8E" w14:textId="588AB495" w:rsidR="00FA7E2D" w:rsidRPr="00447786" w:rsidRDefault="00FA7E2D" w:rsidP="00FA7E2D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10" w:type="pct"/>
            <w:noWrap/>
            <w:vAlign w:val="bottom"/>
            <w:hideMark/>
          </w:tcPr>
          <w:p w14:paraId="4F321A7F" w14:textId="679DC6D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02F5CF7" w14:textId="2650887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40E5FF9" w14:textId="2309233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7684B10A" w14:textId="540BB077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4AB7C53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9666815" w14:textId="742C261A" w:rsidR="00FA7E2D" w:rsidRPr="00447786" w:rsidRDefault="00FA7E2D" w:rsidP="00FA7E2D">
            <w:r>
              <w:rPr>
                <w:rFonts w:ascii="Calibri" w:hAnsi="Calibri" w:cs="Calibri"/>
              </w:rPr>
              <w:t>134.01841</w:t>
            </w:r>
          </w:p>
        </w:tc>
        <w:tc>
          <w:tcPr>
            <w:tcW w:w="1186" w:type="pct"/>
            <w:noWrap/>
            <w:vAlign w:val="bottom"/>
            <w:hideMark/>
          </w:tcPr>
          <w:p w14:paraId="58B3A839" w14:textId="180D9AF0" w:rsidR="00FA7E2D" w:rsidRPr="00447786" w:rsidRDefault="00FA7E2D" w:rsidP="00FA7E2D">
            <w:r>
              <w:rPr>
                <w:rFonts w:ascii="Calibri" w:hAnsi="Calibri" w:cs="Calibri"/>
              </w:rPr>
              <w:t>3.69</w:t>
            </w:r>
          </w:p>
        </w:tc>
        <w:tc>
          <w:tcPr>
            <w:tcW w:w="417" w:type="pct"/>
            <w:vAlign w:val="bottom"/>
          </w:tcPr>
          <w:p w14:paraId="1A32A487" w14:textId="5CFDA8BA" w:rsidR="00FA7E2D" w:rsidRPr="00447786" w:rsidRDefault="00FA7E2D" w:rsidP="00FA7E2D">
            <w:r>
              <w:rPr>
                <w:rFonts w:ascii="Calibri" w:hAnsi="Calibri" w:cs="Calibri"/>
              </w:rPr>
              <w:t>-0.2</w:t>
            </w:r>
          </w:p>
        </w:tc>
        <w:tc>
          <w:tcPr>
            <w:tcW w:w="418" w:type="pct"/>
            <w:noWrap/>
            <w:vAlign w:val="bottom"/>
            <w:hideMark/>
          </w:tcPr>
          <w:p w14:paraId="7F496E31" w14:textId="24BCA8C0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3F1545B0" w14:textId="1AD10DE6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10" w:type="pct"/>
            <w:noWrap/>
            <w:vAlign w:val="bottom"/>
            <w:hideMark/>
          </w:tcPr>
          <w:p w14:paraId="2E1F3C64" w14:textId="14404DB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F5C9ECB" w14:textId="454040C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F44C31D" w14:textId="6E98FB8D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BFE02A2" w14:textId="141D140A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</w:tr>
      <w:tr w:rsidR="00FA7E2D" w:rsidRPr="00447786" w14:paraId="6540B2C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7148F18" w14:textId="3B24AAAB" w:rsidR="00FA7E2D" w:rsidRPr="00447786" w:rsidRDefault="00FA7E2D" w:rsidP="00FA7E2D">
            <w:r>
              <w:rPr>
                <w:rFonts w:ascii="Calibri" w:hAnsi="Calibri" w:cs="Calibri"/>
              </w:rPr>
              <w:t>135.0259</w:t>
            </w:r>
          </w:p>
        </w:tc>
        <w:tc>
          <w:tcPr>
            <w:tcW w:w="1186" w:type="pct"/>
            <w:noWrap/>
            <w:vAlign w:val="bottom"/>
            <w:hideMark/>
          </w:tcPr>
          <w:p w14:paraId="3AC2383A" w14:textId="06C04EC8" w:rsidR="00FA7E2D" w:rsidRPr="00447786" w:rsidRDefault="00FA7E2D" w:rsidP="00FA7E2D">
            <w:r>
              <w:rPr>
                <w:rFonts w:ascii="Calibri" w:hAnsi="Calibri" w:cs="Calibri"/>
              </w:rPr>
              <w:t>3.94</w:t>
            </w:r>
          </w:p>
        </w:tc>
        <w:tc>
          <w:tcPr>
            <w:tcW w:w="417" w:type="pct"/>
            <w:vAlign w:val="bottom"/>
          </w:tcPr>
          <w:p w14:paraId="2EDF64D6" w14:textId="1A9B0E20" w:rsidR="00FA7E2D" w:rsidRPr="00447786" w:rsidRDefault="00FA7E2D" w:rsidP="00FA7E2D">
            <w:r>
              <w:rPr>
                <w:rFonts w:ascii="Calibri" w:hAnsi="Calibri" w:cs="Calibri"/>
              </w:rPr>
              <w:t>-2.7</w:t>
            </w:r>
          </w:p>
        </w:tc>
        <w:tc>
          <w:tcPr>
            <w:tcW w:w="418" w:type="pct"/>
            <w:noWrap/>
            <w:vAlign w:val="bottom"/>
            <w:hideMark/>
          </w:tcPr>
          <w:p w14:paraId="47F3DEDD" w14:textId="577C8213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71B99D4C" w14:textId="6083557E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78D464B7" w14:textId="5753F64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728C748" w14:textId="09356B7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271BFF1" w14:textId="7B8511C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0DD4F87" w14:textId="243BF8AE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6299A01D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E165F3D" w14:textId="7F49C401" w:rsidR="00FA7E2D" w:rsidRPr="00447786" w:rsidRDefault="00FA7E2D" w:rsidP="00FA7E2D">
            <w:r>
              <w:rPr>
                <w:rFonts w:ascii="Calibri" w:hAnsi="Calibri" w:cs="Calibri"/>
              </w:rPr>
              <w:t>137.04227</w:t>
            </w:r>
          </w:p>
        </w:tc>
        <w:tc>
          <w:tcPr>
            <w:tcW w:w="1186" w:type="pct"/>
            <w:noWrap/>
            <w:vAlign w:val="bottom"/>
            <w:hideMark/>
          </w:tcPr>
          <w:p w14:paraId="3B50B227" w14:textId="05E715F2" w:rsidR="00FA7E2D" w:rsidRPr="00447786" w:rsidRDefault="00FA7E2D" w:rsidP="00FA7E2D">
            <w:r>
              <w:rPr>
                <w:rFonts w:ascii="Calibri" w:hAnsi="Calibri" w:cs="Calibri"/>
              </w:rPr>
              <w:t>13.33</w:t>
            </w:r>
          </w:p>
        </w:tc>
        <w:tc>
          <w:tcPr>
            <w:tcW w:w="417" w:type="pct"/>
            <w:vAlign w:val="bottom"/>
          </w:tcPr>
          <w:p w14:paraId="7AA17388" w14:textId="0D41989E" w:rsidR="00FA7E2D" w:rsidRPr="00447786" w:rsidRDefault="00FA7E2D" w:rsidP="00FA7E2D"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418" w:type="pct"/>
            <w:noWrap/>
            <w:vAlign w:val="bottom"/>
            <w:hideMark/>
          </w:tcPr>
          <w:p w14:paraId="21CF59E9" w14:textId="1D464510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2AB90E05" w14:textId="09947A73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185BAF82" w14:textId="103E6A7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068D1F7" w14:textId="7CBAACB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04BAC00" w14:textId="7D2BC2F1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212497B" w14:textId="1A2C758E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007C80D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AA06DB9" w14:textId="2DAFCF71" w:rsidR="00FA7E2D" w:rsidRPr="00447786" w:rsidRDefault="00FA7E2D" w:rsidP="00FA7E2D">
            <w:r>
              <w:rPr>
                <w:rFonts w:ascii="Calibri" w:hAnsi="Calibri" w:cs="Calibri"/>
              </w:rPr>
              <w:t>138.0494</w:t>
            </w:r>
          </w:p>
        </w:tc>
        <w:tc>
          <w:tcPr>
            <w:tcW w:w="1186" w:type="pct"/>
            <w:noWrap/>
            <w:vAlign w:val="bottom"/>
            <w:hideMark/>
          </w:tcPr>
          <w:p w14:paraId="379E2F58" w14:textId="78BEB757" w:rsidR="00FA7E2D" w:rsidRPr="00447786" w:rsidRDefault="00FA7E2D" w:rsidP="00FA7E2D">
            <w:r>
              <w:rPr>
                <w:rFonts w:ascii="Calibri" w:hAnsi="Calibri" w:cs="Calibri"/>
              </w:rPr>
              <w:t>8.23</w:t>
            </w:r>
          </w:p>
        </w:tc>
        <w:tc>
          <w:tcPr>
            <w:tcW w:w="417" w:type="pct"/>
            <w:vAlign w:val="bottom"/>
          </w:tcPr>
          <w:p w14:paraId="31C7E0D5" w14:textId="478C6DF4" w:rsidR="00FA7E2D" w:rsidRPr="00447786" w:rsidRDefault="00FA7E2D" w:rsidP="00FA7E2D">
            <w:r>
              <w:rPr>
                <w:rFonts w:ascii="Calibri" w:hAnsi="Calibri" w:cs="Calibri"/>
              </w:rPr>
              <w:t>-2.4</w:t>
            </w:r>
          </w:p>
        </w:tc>
        <w:tc>
          <w:tcPr>
            <w:tcW w:w="418" w:type="pct"/>
            <w:noWrap/>
            <w:vAlign w:val="bottom"/>
            <w:hideMark/>
          </w:tcPr>
          <w:p w14:paraId="4A8B1457" w14:textId="00C83D7F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5498317C" w14:textId="1DD9CD4D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310" w:type="pct"/>
            <w:noWrap/>
            <w:vAlign w:val="bottom"/>
            <w:hideMark/>
          </w:tcPr>
          <w:p w14:paraId="6DAF40C1" w14:textId="3D64A3B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7541CBA" w14:textId="14EEB11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0DF0C12" w14:textId="3C931EB3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37DEFC29" w14:textId="6BDEF3C6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16D95E4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367B10A" w14:textId="6515CD8C" w:rsidR="00FA7E2D" w:rsidRPr="00447786" w:rsidRDefault="00FA7E2D" w:rsidP="00FA7E2D">
            <w:r>
              <w:rPr>
                <w:rFonts w:ascii="Calibri" w:hAnsi="Calibri" w:cs="Calibri"/>
              </w:rPr>
              <w:t>139.05772</w:t>
            </w:r>
          </w:p>
        </w:tc>
        <w:tc>
          <w:tcPr>
            <w:tcW w:w="1186" w:type="pct"/>
            <w:noWrap/>
            <w:vAlign w:val="bottom"/>
            <w:hideMark/>
          </w:tcPr>
          <w:p w14:paraId="7BFFACEA" w14:textId="69FE088B" w:rsidR="00FA7E2D" w:rsidRPr="00447786" w:rsidRDefault="00FA7E2D" w:rsidP="00FA7E2D">
            <w:r>
              <w:rPr>
                <w:rFonts w:ascii="Calibri" w:hAnsi="Calibri" w:cs="Calibri"/>
              </w:rPr>
              <w:t>32.40</w:t>
            </w:r>
          </w:p>
        </w:tc>
        <w:tc>
          <w:tcPr>
            <w:tcW w:w="417" w:type="pct"/>
            <w:vAlign w:val="bottom"/>
          </w:tcPr>
          <w:p w14:paraId="63AF607E" w14:textId="519AB67B" w:rsidR="00FA7E2D" w:rsidRPr="00447786" w:rsidRDefault="00FA7E2D" w:rsidP="00FA7E2D">
            <w:r>
              <w:rPr>
                <w:rFonts w:ascii="Calibri" w:hAnsi="Calibri" w:cs="Calibri"/>
              </w:rPr>
              <w:t>1.1</w:t>
            </w:r>
          </w:p>
        </w:tc>
        <w:tc>
          <w:tcPr>
            <w:tcW w:w="418" w:type="pct"/>
            <w:noWrap/>
            <w:vAlign w:val="bottom"/>
            <w:hideMark/>
          </w:tcPr>
          <w:p w14:paraId="1A9981F9" w14:textId="2D5B877E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0E1BF5C4" w14:textId="134E8E36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61B01E8B" w14:textId="228598E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C909922" w14:textId="30AEF7C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24F70A4" w14:textId="7FDABDB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CA0FB67" w14:textId="026433D7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691D13EF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C01DA87" w14:textId="0E55DC89" w:rsidR="00FA7E2D" w:rsidRPr="00447786" w:rsidRDefault="00FA7E2D" w:rsidP="00FA7E2D">
            <w:r>
              <w:rPr>
                <w:rFonts w:ascii="Calibri" w:hAnsi="Calibri" w:cs="Calibri"/>
              </w:rPr>
              <w:t>140.0646</w:t>
            </w:r>
          </w:p>
        </w:tc>
        <w:tc>
          <w:tcPr>
            <w:tcW w:w="1186" w:type="pct"/>
            <w:noWrap/>
            <w:vAlign w:val="bottom"/>
            <w:hideMark/>
          </w:tcPr>
          <w:p w14:paraId="5E292AA2" w14:textId="31190705" w:rsidR="00FA7E2D" w:rsidRPr="00447786" w:rsidRDefault="00FA7E2D" w:rsidP="00FA7E2D">
            <w:r>
              <w:rPr>
                <w:rFonts w:ascii="Calibri" w:hAnsi="Calibri" w:cs="Calibri"/>
              </w:rPr>
              <w:t>10.30</w:t>
            </w:r>
          </w:p>
        </w:tc>
        <w:tc>
          <w:tcPr>
            <w:tcW w:w="417" w:type="pct"/>
            <w:vAlign w:val="bottom"/>
          </w:tcPr>
          <w:p w14:paraId="0ADCFDC1" w14:textId="282F23C2" w:rsidR="00FA7E2D" w:rsidRPr="00447786" w:rsidRDefault="00FA7E2D" w:rsidP="00FA7E2D">
            <w:r>
              <w:rPr>
                <w:rFonts w:ascii="Calibri" w:hAnsi="Calibri" w:cs="Calibri"/>
              </w:rPr>
              <w:t>-5.6</w:t>
            </w:r>
          </w:p>
        </w:tc>
        <w:tc>
          <w:tcPr>
            <w:tcW w:w="418" w:type="pct"/>
            <w:noWrap/>
            <w:vAlign w:val="bottom"/>
            <w:hideMark/>
          </w:tcPr>
          <w:p w14:paraId="6C556E87" w14:textId="26F36618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18" w:type="pct"/>
            <w:noWrap/>
            <w:vAlign w:val="bottom"/>
            <w:hideMark/>
          </w:tcPr>
          <w:p w14:paraId="247E1D8B" w14:textId="4006BB6D" w:rsidR="00FA7E2D" w:rsidRPr="00447786" w:rsidRDefault="00FA7E2D" w:rsidP="00FA7E2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10" w:type="pct"/>
            <w:noWrap/>
            <w:vAlign w:val="bottom"/>
            <w:hideMark/>
          </w:tcPr>
          <w:p w14:paraId="15401193" w14:textId="0C851AC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5EEF118" w14:textId="6CABCC8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AA40481" w14:textId="1D1C9FD2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14D9A17" w14:textId="2A2B1C12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51BAE6F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B929EC7" w14:textId="0ECC986B" w:rsidR="00FA7E2D" w:rsidRPr="00447786" w:rsidRDefault="00FA7E2D" w:rsidP="00FA7E2D">
            <w:r>
              <w:rPr>
                <w:rFonts w:ascii="Calibri" w:hAnsi="Calibri" w:cs="Calibri"/>
              </w:rPr>
              <w:t>141.06966</w:t>
            </w:r>
          </w:p>
        </w:tc>
        <w:tc>
          <w:tcPr>
            <w:tcW w:w="1186" w:type="pct"/>
            <w:noWrap/>
            <w:vAlign w:val="bottom"/>
            <w:hideMark/>
          </w:tcPr>
          <w:p w14:paraId="62E201CC" w14:textId="4C1CC2B1" w:rsidR="00FA7E2D" w:rsidRPr="00447786" w:rsidRDefault="00FA7E2D" w:rsidP="00FA7E2D">
            <w:r>
              <w:rPr>
                <w:rFonts w:ascii="Calibri" w:hAnsi="Calibri" w:cs="Calibri"/>
              </w:rPr>
              <w:t>4.03</w:t>
            </w:r>
          </w:p>
        </w:tc>
        <w:tc>
          <w:tcPr>
            <w:tcW w:w="417" w:type="pct"/>
            <w:vAlign w:val="bottom"/>
          </w:tcPr>
          <w:p w14:paraId="16870D48" w14:textId="0665E3E2" w:rsidR="00FA7E2D" w:rsidRPr="00447786" w:rsidRDefault="00FA7E2D" w:rsidP="00FA7E2D">
            <w:r>
              <w:rPr>
                <w:rFonts w:ascii="Calibri" w:hAnsi="Calibri" w:cs="Calibri"/>
              </w:rPr>
              <w:t>-1.3</w:t>
            </w:r>
          </w:p>
        </w:tc>
        <w:tc>
          <w:tcPr>
            <w:tcW w:w="418" w:type="pct"/>
            <w:noWrap/>
            <w:vAlign w:val="bottom"/>
            <w:hideMark/>
          </w:tcPr>
          <w:p w14:paraId="136BD038" w14:textId="02772CEE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418" w:type="pct"/>
            <w:noWrap/>
            <w:vAlign w:val="bottom"/>
            <w:hideMark/>
          </w:tcPr>
          <w:p w14:paraId="2A1FB768" w14:textId="686D400F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1DCBDA10" w14:textId="15B2A22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796404" w14:textId="6A5C350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BFEBCE1" w14:textId="268F6A2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465" w:type="pct"/>
            <w:noWrap/>
            <w:vAlign w:val="bottom"/>
            <w:hideMark/>
          </w:tcPr>
          <w:p w14:paraId="36A0CBE5" w14:textId="65C3B350" w:rsidR="00FA7E2D" w:rsidRPr="00447786" w:rsidRDefault="00FA7E2D" w:rsidP="00FA7E2D">
            <w:r>
              <w:rPr>
                <w:rFonts w:ascii="Calibri" w:hAnsi="Calibri" w:cs="Calibri"/>
              </w:rPr>
              <w:t>7.5</w:t>
            </w:r>
          </w:p>
        </w:tc>
      </w:tr>
      <w:tr w:rsidR="00FA7E2D" w:rsidRPr="00447786" w14:paraId="6DEC9786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0A3B2BE2" w14:textId="17313A42" w:rsidR="00FA7E2D" w:rsidRPr="00447786" w:rsidRDefault="00FA7E2D" w:rsidP="00FA7E2D">
            <w:r>
              <w:rPr>
                <w:rFonts w:ascii="Calibri" w:hAnsi="Calibri" w:cs="Calibri"/>
              </w:rPr>
              <w:t>147.02584</w:t>
            </w:r>
          </w:p>
        </w:tc>
        <w:tc>
          <w:tcPr>
            <w:tcW w:w="1186" w:type="pct"/>
            <w:noWrap/>
            <w:vAlign w:val="bottom"/>
            <w:hideMark/>
          </w:tcPr>
          <w:p w14:paraId="1B0F3FA4" w14:textId="216C0AD9" w:rsidR="00FA7E2D" w:rsidRPr="00447786" w:rsidRDefault="00FA7E2D" w:rsidP="00FA7E2D">
            <w:r>
              <w:rPr>
                <w:rFonts w:ascii="Calibri" w:hAnsi="Calibri" w:cs="Calibri"/>
              </w:rPr>
              <w:t>8.57</w:t>
            </w:r>
          </w:p>
        </w:tc>
        <w:tc>
          <w:tcPr>
            <w:tcW w:w="417" w:type="pct"/>
            <w:vAlign w:val="bottom"/>
          </w:tcPr>
          <w:p w14:paraId="0A1C7127" w14:textId="48E8E925" w:rsidR="00FA7E2D" w:rsidRPr="00447786" w:rsidRDefault="00FA7E2D" w:rsidP="00FA7E2D">
            <w:r>
              <w:rPr>
                <w:rFonts w:ascii="Calibri" w:hAnsi="Calibri" w:cs="Calibri"/>
              </w:rPr>
              <w:t>-2.9</w:t>
            </w:r>
          </w:p>
        </w:tc>
        <w:tc>
          <w:tcPr>
            <w:tcW w:w="418" w:type="pct"/>
            <w:noWrap/>
            <w:vAlign w:val="bottom"/>
            <w:hideMark/>
          </w:tcPr>
          <w:p w14:paraId="33093572" w14:textId="343B2E41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0354191B" w14:textId="500AE541" w:rsidR="00FA7E2D" w:rsidRPr="00447786" w:rsidRDefault="00FA7E2D" w:rsidP="00FA7E2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10" w:type="pct"/>
            <w:noWrap/>
            <w:vAlign w:val="bottom"/>
            <w:hideMark/>
          </w:tcPr>
          <w:p w14:paraId="4C53C73F" w14:textId="0D08288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50F9CB2" w14:textId="0EFF741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2FB3D39" w14:textId="34FCA97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B685E0A" w14:textId="2EBBF056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53CBAD79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87DE432" w14:textId="4520685B" w:rsidR="00FA7E2D" w:rsidRPr="00447786" w:rsidRDefault="00FA7E2D" w:rsidP="00FA7E2D">
            <w:r>
              <w:rPr>
                <w:rFonts w:ascii="Calibri" w:hAnsi="Calibri" w:cs="Calibri"/>
              </w:rPr>
              <w:t>148.03435</w:t>
            </w:r>
          </w:p>
        </w:tc>
        <w:tc>
          <w:tcPr>
            <w:tcW w:w="1186" w:type="pct"/>
            <w:noWrap/>
            <w:vAlign w:val="bottom"/>
            <w:hideMark/>
          </w:tcPr>
          <w:p w14:paraId="00A81707" w14:textId="2D41FF4C" w:rsidR="00FA7E2D" w:rsidRPr="00447786" w:rsidRDefault="00FA7E2D" w:rsidP="00FA7E2D">
            <w:r>
              <w:rPr>
                <w:rFonts w:ascii="Calibri" w:hAnsi="Calibri" w:cs="Calibri"/>
              </w:rPr>
              <w:t>3.64</w:t>
            </w:r>
          </w:p>
        </w:tc>
        <w:tc>
          <w:tcPr>
            <w:tcW w:w="417" w:type="pct"/>
            <w:vAlign w:val="bottom"/>
          </w:tcPr>
          <w:p w14:paraId="6FF2675C" w14:textId="57EBD535" w:rsidR="00FA7E2D" w:rsidRPr="00447786" w:rsidRDefault="00FA7E2D" w:rsidP="00FA7E2D"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418" w:type="pct"/>
            <w:noWrap/>
            <w:vAlign w:val="bottom"/>
            <w:hideMark/>
          </w:tcPr>
          <w:p w14:paraId="4B88183F" w14:textId="1A47A292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3F170546" w14:textId="7CD6A03B" w:rsidR="00FA7E2D" w:rsidRPr="00447786" w:rsidRDefault="00FA7E2D" w:rsidP="00FA7E2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310" w:type="pct"/>
            <w:noWrap/>
            <w:vAlign w:val="bottom"/>
            <w:hideMark/>
          </w:tcPr>
          <w:p w14:paraId="7132324E" w14:textId="09CFCC5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DC0DF69" w14:textId="6D504F1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B478966" w14:textId="53A15C1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26EE81E" w14:textId="402EB7B4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</w:tr>
      <w:tr w:rsidR="00FA7E2D" w:rsidRPr="00447786" w14:paraId="5AD0D1C8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7CAEE59" w14:textId="4C23C50E" w:rsidR="00FA7E2D" w:rsidRPr="00447786" w:rsidRDefault="00FA7E2D" w:rsidP="00FA7E2D">
            <w:r>
              <w:rPr>
                <w:rFonts w:ascii="Calibri" w:hAnsi="Calibri" w:cs="Calibri"/>
              </w:rPr>
              <w:t>149.0413</w:t>
            </w:r>
          </w:p>
        </w:tc>
        <w:tc>
          <w:tcPr>
            <w:tcW w:w="1186" w:type="pct"/>
            <w:noWrap/>
            <w:vAlign w:val="bottom"/>
            <w:hideMark/>
          </w:tcPr>
          <w:p w14:paraId="4F269BAE" w14:textId="52A9716D" w:rsidR="00FA7E2D" w:rsidRPr="00447786" w:rsidRDefault="00FA7E2D" w:rsidP="00FA7E2D">
            <w:r>
              <w:rPr>
                <w:rFonts w:ascii="Calibri" w:hAnsi="Calibri" w:cs="Calibri"/>
              </w:rPr>
              <w:t>3.58</w:t>
            </w:r>
          </w:p>
        </w:tc>
        <w:tc>
          <w:tcPr>
            <w:tcW w:w="417" w:type="pct"/>
            <w:vAlign w:val="bottom"/>
          </w:tcPr>
          <w:p w14:paraId="22AC1755" w14:textId="497136E4" w:rsidR="00FA7E2D" w:rsidRPr="00447786" w:rsidRDefault="00FA7E2D" w:rsidP="00FA7E2D">
            <w:r>
              <w:rPr>
                <w:rFonts w:ascii="Calibri" w:hAnsi="Calibri" w:cs="Calibri"/>
              </w:rPr>
              <w:t>-4.1</w:t>
            </w:r>
          </w:p>
        </w:tc>
        <w:tc>
          <w:tcPr>
            <w:tcW w:w="418" w:type="pct"/>
            <w:noWrap/>
            <w:vAlign w:val="bottom"/>
            <w:hideMark/>
          </w:tcPr>
          <w:p w14:paraId="172F49C4" w14:textId="009114E8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0C2D98BB" w14:textId="009974D6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4C48FE12" w14:textId="6CE52FF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747E4F6" w14:textId="2BAB051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C2784D7" w14:textId="3AE55CF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31FECEB" w14:textId="1B318AA7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4B1C510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80CBA67" w14:textId="74F65FEE" w:rsidR="00FA7E2D" w:rsidRPr="00447786" w:rsidRDefault="00FA7E2D" w:rsidP="00FA7E2D">
            <w:r>
              <w:rPr>
                <w:rFonts w:ascii="Calibri" w:hAnsi="Calibri" w:cs="Calibri"/>
              </w:rPr>
              <w:t>151.05776</w:t>
            </w:r>
          </w:p>
        </w:tc>
        <w:tc>
          <w:tcPr>
            <w:tcW w:w="1186" w:type="pct"/>
            <w:noWrap/>
            <w:vAlign w:val="bottom"/>
            <w:hideMark/>
          </w:tcPr>
          <w:p w14:paraId="3B57C59A" w14:textId="4BF7AEB8" w:rsidR="00FA7E2D" w:rsidRPr="00447786" w:rsidRDefault="00FA7E2D" w:rsidP="00FA7E2D">
            <w:r>
              <w:rPr>
                <w:rFonts w:ascii="Calibri" w:hAnsi="Calibri" w:cs="Calibri"/>
              </w:rPr>
              <w:t>13.74</w:t>
            </w:r>
          </w:p>
        </w:tc>
        <w:tc>
          <w:tcPr>
            <w:tcW w:w="417" w:type="pct"/>
            <w:vAlign w:val="bottom"/>
          </w:tcPr>
          <w:p w14:paraId="2A0B487B" w14:textId="77F6A71A" w:rsidR="00FA7E2D" w:rsidRPr="00447786" w:rsidRDefault="00FA7E2D" w:rsidP="00FA7E2D">
            <w:r>
              <w:rPr>
                <w:rFonts w:ascii="Calibri" w:hAnsi="Calibri" w:cs="Calibri"/>
              </w:rPr>
              <w:t>1.3</w:t>
            </w:r>
          </w:p>
        </w:tc>
        <w:tc>
          <w:tcPr>
            <w:tcW w:w="418" w:type="pct"/>
            <w:noWrap/>
            <w:vAlign w:val="bottom"/>
            <w:hideMark/>
          </w:tcPr>
          <w:p w14:paraId="31448A06" w14:textId="5260E2E6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2D6FE34B" w14:textId="56DB953B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386F894A" w14:textId="246B3BD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9F2BBF1" w14:textId="51BF72B5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020E125" w14:textId="7F528AC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86A250D" w14:textId="27F3D7C4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6BE18F98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85DED5D" w14:textId="06F0CAE0" w:rsidR="00FA7E2D" w:rsidRPr="00447786" w:rsidRDefault="00FA7E2D" w:rsidP="00FA7E2D">
            <w:r>
              <w:rPr>
                <w:rFonts w:ascii="Calibri" w:hAnsi="Calibri" w:cs="Calibri"/>
              </w:rPr>
              <w:t>152.06392</w:t>
            </w:r>
          </w:p>
        </w:tc>
        <w:tc>
          <w:tcPr>
            <w:tcW w:w="1186" w:type="pct"/>
            <w:noWrap/>
            <w:vAlign w:val="bottom"/>
            <w:hideMark/>
          </w:tcPr>
          <w:p w14:paraId="6667BE82" w14:textId="48671DCE" w:rsidR="00FA7E2D" w:rsidRPr="00447786" w:rsidRDefault="00FA7E2D" w:rsidP="00FA7E2D">
            <w:r>
              <w:rPr>
                <w:rFonts w:ascii="Calibri" w:hAnsi="Calibri" w:cs="Calibri"/>
              </w:rPr>
              <w:t>6.19</w:t>
            </w:r>
          </w:p>
        </w:tc>
        <w:tc>
          <w:tcPr>
            <w:tcW w:w="417" w:type="pct"/>
            <w:vAlign w:val="bottom"/>
          </w:tcPr>
          <w:p w14:paraId="27238E05" w14:textId="36EF46FF" w:rsidR="00FA7E2D" w:rsidRPr="00447786" w:rsidRDefault="00FA7E2D" w:rsidP="00FA7E2D">
            <w:r>
              <w:rPr>
                <w:rFonts w:ascii="Calibri" w:hAnsi="Calibri" w:cs="Calibri"/>
              </w:rPr>
              <w:t>-9.6</w:t>
            </w:r>
          </w:p>
        </w:tc>
        <w:tc>
          <w:tcPr>
            <w:tcW w:w="418" w:type="pct"/>
            <w:noWrap/>
            <w:vAlign w:val="bottom"/>
            <w:hideMark/>
          </w:tcPr>
          <w:p w14:paraId="35046422" w14:textId="11C634F2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04823D34" w14:textId="57D14322" w:rsidR="00FA7E2D" w:rsidRPr="00447786" w:rsidRDefault="00FA7E2D" w:rsidP="00FA7E2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10" w:type="pct"/>
            <w:noWrap/>
            <w:vAlign w:val="bottom"/>
            <w:hideMark/>
          </w:tcPr>
          <w:p w14:paraId="1372A6FF" w14:textId="0C350CD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07D3378" w14:textId="6A6E664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E2C4A3A" w14:textId="19DEA70C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4285F6D" w14:textId="5FB4ED6E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7B84997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74EA07F" w14:textId="5E32D535" w:rsidR="00FA7E2D" w:rsidRPr="00447786" w:rsidRDefault="00FA7E2D" w:rsidP="00FA7E2D">
            <w:r>
              <w:rPr>
                <w:rFonts w:ascii="Calibri" w:hAnsi="Calibri" w:cs="Calibri"/>
              </w:rPr>
              <w:t>153.07322</w:t>
            </w:r>
          </w:p>
        </w:tc>
        <w:tc>
          <w:tcPr>
            <w:tcW w:w="1186" w:type="pct"/>
            <w:noWrap/>
            <w:vAlign w:val="bottom"/>
            <w:hideMark/>
          </w:tcPr>
          <w:p w14:paraId="2E6FFFBB" w14:textId="71C790EB" w:rsidR="00FA7E2D" w:rsidRPr="00447786" w:rsidRDefault="00FA7E2D" w:rsidP="00FA7E2D">
            <w:r>
              <w:rPr>
                <w:rFonts w:ascii="Calibri" w:hAnsi="Calibri" w:cs="Calibri"/>
              </w:rPr>
              <w:t>16.17</w:t>
            </w:r>
          </w:p>
        </w:tc>
        <w:tc>
          <w:tcPr>
            <w:tcW w:w="417" w:type="pct"/>
            <w:vAlign w:val="bottom"/>
          </w:tcPr>
          <w:p w14:paraId="5E84C91C" w14:textId="100F8D92" w:rsidR="00FA7E2D" w:rsidRPr="00447786" w:rsidRDefault="00FA7E2D" w:rsidP="00FA7E2D"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418" w:type="pct"/>
            <w:noWrap/>
            <w:vAlign w:val="bottom"/>
            <w:hideMark/>
          </w:tcPr>
          <w:p w14:paraId="19B26960" w14:textId="64CE7D6A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6C814371" w14:textId="15FDC06F" w:rsidR="00FA7E2D" w:rsidRPr="00447786" w:rsidRDefault="00FA7E2D" w:rsidP="00FA7E2D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10" w:type="pct"/>
            <w:noWrap/>
            <w:vAlign w:val="bottom"/>
            <w:hideMark/>
          </w:tcPr>
          <w:p w14:paraId="36052F67" w14:textId="2DC004D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FF844E0" w14:textId="79658C9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27749FF" w14:textId="28E20C2C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55EA8F5" w14:textId="434E955A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38E2F3C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8FF671C" w14:textId="640B0CDD" w:rsidR="00FA7E2D" w:rsidRPr="00447786" w:rsidRDefault="00FA7E2D" w:rsidP="00FA7E2D">
            <w:r>
              <w:rPr>
                <w:rFonts w:ascii="Calibri" w:hAnsi="Calibri" w:cs="Calibri"/>
              </w:rPr>
              <w:t>154.08004</w:t>
            </w:r>
          </w:p>
        </w:tc>
        <w:tc>
          <w:tcPr>
            <w:tcW w:w="1186" w:type="pct"/>
            <w:noWrap/>
            <w:vAlign w:val="bottom"/>
            <w:hideMark/>
          </w:tcPr>
          <w:p w14:paraId="692355BE" w14:textId="7B7B237A" w:rsidR="00FA7E2D" w:rsidRPr="00447786" w:rsidRDefault="00FA7E2D" w:rsidP="00FA7E2D">
            <w:r>
              <w:rPr>
                <w:rFonts w:ascii="Calibri" w:hAnsi="Calibri" w:cs="Calibri"/>
              </w:rPr>
              <w:t>6.25</w:t>
            </w:r>
          </w:p>
        </w:tc>
        <w:tc>
          <w:tcPr>
            <w:tcW w:w="417" w:type="pct"/>
            <w:vAlign w:val="bottom"/>
          </w:tcPr>
          <w:p w14:paraId="3028B52F" w14:textId="3E0CF1BC" w:rsidR="00FA7E2D" w:rsidRPr="00447786" w:rsidRDefault="00FA7E2D" w:rsidP="00FA7E2D">
            <w:r>
              <w:rPr>
                <w:rFonts w:ascii="Calibri" w:hAnsi="Calibri" w:cs="Calibri"/>
              </w:rPr>
              <w:t>-6.5</w:t>
            </w:r>
          </w:p>
        </w:tc>
        <w:tc>
          <w:tcPr>
            <w:tcW w:w="418" w:type="pct"/>
            <w:noWrap/>
            <w:vAlign w:val="bottom"/>
            <w:hideMark/>
          </w:tcPr>
          <w:p w14:paraId="0B9D3930" w14:textId="270FDF13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418" w:type="pct"/>
            <w:noWrap/>
            <w:vAlign w:val="bottom"/>
            <w:hideMark/>
          </w:tcPr>
          <w:p w14:paraId="29A78DC7" w14:textId="07315968" w:rsidR="00FA7E2D" w:rsidRPr="00447786" w:rsidRDefault="00FA7E2D" w:rsidP="00FA7E2D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310" w:type="pct"/>
            <w:noWrap/>
            <w:vAlign w:val="bottom"/>
            <w:hideMark/>
          </w:tcPr>
          <w:p w14:paraId="1BF6CCA2" w14:textId="24CF02D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6152550" w14:textId="43B109D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4454C52" w14:textId="1F081E25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18DD2F7" w14:textId="66C5F7CC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137E9E2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5AF9713" w14:textId="0DEDC697" w:rsidR="00FA7E2D" w:rsidRPr="00447786" w:rsidRDefault="00FA7E2D" w:rsidP="00FA7E2D">
            <w:r>
              <w:rPr>
                <w:rFonts w:ascii="Calibri" w:hAnsi="Calibri" w:cs="Calibri"/>
              </w:rPr>
              <w:t>161.04098</w:t>
            </w:r>
          </w:p>
        </w:tc>
        <w:tc>
          <w:tcPr>
            <w:tcW w:w="1186" w:type="pct"/>
            <w:noWrap/>
            <w:vAlign w:val="bottom"/>
            <w:hideMark/>
          </w:tcPr>
          <w:p w14:paraId="6C43A185" w14:textId="6B64FB9E" w:rsidR="00FA7E2D" w:rsidRPr="00447786" w:rsidRDefault="00FA7E2D" w:rsidP="00FA7E2D">
            <w:r>
              <w:rPr>
                <w:rFonts w:ascii="Calibri" w:hAnsi="Calibri" w:cs="Calibri"/>
              </w:rPr>
              <w:t>7.93</w:t>
            </w:r>
          </w:p>
        </w:tc>
        <w:tc>
          <w:tcPr>
            <w:tcW w:w="417" w:type="pct"/>
            <w:vAlign w:val="bottom"/>
          </w:tcPr>
          <w:p w14:paraId="49862578" w14:textId="1C15BFD5" w:rsidR="00FA7E2D" w:rsidRPr="00447786" w:rsidRDefault="00FA7E2D" w:rsidP="00FA7E2D">
            <w:r>
              <w:rPr>
                <w:rFonts w:ascii="Calibri" w:hAnsi="Calibri" w:cs="Calibri"/>
              </w:rPr>
              <w:t>-5.8</w:t>
            </w:r>
          </w:p>
        </w:tc>
        <w:tc>
          <w:tcPr>
            <w:tcW w:w="418" w:type="pct"/>
            <w:noWrap/>
            <w:vAlign w:val="bottom"/>
            <w:hideMark/>
          </w:tcPr>
          <w:p w14:paraId="799861A0" w14:textId="36267DA5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65E63022" w14:textId="3C38A0EF" w:rsidR="00FA7E2D" w:rsidRPr="00447786" w:rsidRDefault="00FA7E2D" w:rsidP="00FA7E2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10" w:type="pct"/>
            <w:noWrap/>
            <w:vAlign w:val="bottom"/>
            <w:hideMark/>
          </w:tcPr>
          <w:p w14:paraId="4AD16FAD" w14:textId="2A7ABAE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FB62C31" w14:textId="212D6BD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ACA46AA" w14:textId="0A473E1F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D05D30D" w14:textId="70D70359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18E1360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7B84E399" w14:textId="6AD32850" w:rsidR="00FA7E2D" w:rsidRPr="00447786" w:rsidRDefault="00FA7E2D" w:rsidP="00FA7E2D">
            <w:r>
              <w:rPr>
                <w:rFonts w:ascii="Calibri" w:hAnsi="Calibri" w:cs="Calibri"/>
              </w:rPr>
              <w:lastRenderedPageBreak/>
              <w:t>162.04962</w:t>
            </w:r>
          </w:p>
        </w:tc>
        <w:tc>
          <w:tcPr>
            <w:tcW w:w="1186" w:type="pct"/>
            <w:noWrap/>
            <w:vAlign w:val="bottom"/>
            <w:hideMark/>
          </w:tcPr>
          <w:p w14:paraId="341C6AB4" w14:textId="44397CF7" w:rsidR="00FA7E2D" w:rsidRPr="00447786" w:rsidRDefault="00FA7E2D" w:rsidP="00FA7E2D">
            <w:r>
              <w:rPr>
                <w:rFonts w:ascii="Calibri" w:hAnsi="Calibri" w:cs="Calibri"/>
              </w:rPr>
              <w:t>3.68</w:t>
            </w:r>
          </w:p>
        </w:tc>
        <w:tc>
          <w:tcPr>
            <w:tcW w:w="417" w:type="pct"/>
            <w:vAlign w:val="bottom"/>
          </w:tcPr>
          <w:p w14:paraId="698FAB1A" w14:textId="6C7BF0FC" w:rsidR="00FA7E2D" w:rsidRPr="00447786" w:rsidRDefault="00FA7E2D" w:rsidP="00FA7E2D">
            <w:r>
              <w:rPr>
                <w:rFonts w:ascii="Calibri" w:hAnsi="Calibri" w:cs="Calibri"/>
              </w:rPr>
              <w:t>-0.7</w:t>
            </w:r>
          </w:p>
        </w:tc>
        <w:tc>
          <w:tcPr>
            <w:tcW w:w="418" w:type="pct"/>
            <w:noWrap/>
            <w:vAlign w:val="bottom"/>
            <w:hideMark/>
          </w:tcPr>
          <w:p w14:paraId="41365AA0" w14:textId="41B8ADC2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5D3F80CB" w14:textId="36317051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310" w:type="pct"/>
            <w:noWrap/>
            <w:vAlign w:val="bottom"/>
            <w:hideMark/>
          </w:tcPr>
          <w:p w14:paraId="683CCF53" w14:textId="42349E2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FEA8C59" w14:textId="7DCF776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417336E" w14:textId="4816DF12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91D01F6" w14:textId="1CD665C4" w:rsidR="00FA7E2D" w:rsidRPr="00447786" w:rsidRDefault="00FA7E2D" w:rsidP="00FA7E2D">
            <w:r>
              <w:rPr>
                <w:rFonts w:ascii="Calibri" w:hAnsi="Calibri" w:cs="Calibri"/>
              </w:rPr>
              <w:t>6</w:t>
            </w:r>
          </w:p>
        </w:tc>
      </w:tr>
      <w:tr w:rsidR="00FA7E2D" w:rsidRPr="00447786" w14:paraId="2DF471A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2E16C9A" w14:textId="01468D46" w:rsidR="00FA7E2D" w:rsidRPr="00447786" w:rsidRDefault="00FA7E2D" w:rsidP="00FA7E2D">
            <w:r>
              <w:rPr>
                <w:rFonts w:ascii="Calibri" w:hAnsi="Calibri" w:cs="Calibri"/>
              </w:rPr>
              <w:t>163.05747</w:t>
            </w:r>
          </w:p>
        </w:tc>
        <w:tc>
          <w:tcPr>
            <w:tcW w:w="1186" w:type="pct"/>
            <w:noWrap/>
            <w:vAlign w:val="bottom"/>
            <w:hideMark/>
          </w:tcPr>
          <w:p w14:paraId="6D10182C" w14:textId="2C5C64EA" w:rsidR="00FA7E2D" w:rsidRPr="00447786" w:rsidRDefault="00FA7E2D" w:rsidP="00FA7E2D">
            <w:r>
              <w:rPr>
                <w:rFonts w:ascii="Calibri" w:hAnsi="Calibri" w:cs="Calibri"/>
              </w:rPr>
              <w:t>3.84</w:t>
            </w:r>
          </w:p>
        </w:tc>
        <w:tc>
          <w:tcPr>
            <w:tcW w:w="417" w:type="pct"/>
            <w:vAlign w:val="bottom"/>
          </w:tcPr>
          <w:p w14:paraId="7A2DC7A8" w14:textId="6F982DF3" w:rsidR="00FA7E2D" w:rsidRPr="00447786" w:rsidRDefault="00FA7E2D" w:rsidP="00FA7E2D">
            <w:r>
              <w:rPr>
                <w:rFonts w:ascii="Calibri" w:hAnsi="Calibri" w:cs="Calibri"/>
              </w:rPr>
              <w:t>-0.6</w:t>
            </w:r>
          </w:p>
        </w:tc>
        <w:tc>
          <w:tcPr>
            <w:tcW w:w="418" w:type="pct"/>
            <w:noWrap/>
            <w:vAlign w:val="bottom"/>
            <w:hideMark/>
          </w:tcPr>
          <w:p w14:paraId="1D7C5416" w14:textId="58A4D405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45B28C76" w14:textId="6B44D5FC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6DC354BE" w14:textId="76A87BC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99700F8" w14:textId="5199EBA6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10D255A" w14:textId="1C34012D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05EBFE4" w14:textId="1C18ABE3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24CCB667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5B82B98" w14:textId="486EA501" w:rsidR="00FA7E2D" w:rsidRPr="00447786" w:rsidRDefault="00FA7E2D" w:rsidP="00FA7E2D">
            <w:r>
              <w:rPr>
                <w:rFonts w:ascii="Calibri" w:hAnsi="Calibri" w:cs="Calibri"/>
              </w:rPr>
              <w:t>165.07304</w:t>
            </w:r>
          </w:p>
        </w:tc>
        <w:tc>
          <w:tcPr>
            <w:tcW w:w="1186" w:type="pct"/>
            <w:noWrap/>
            <w:vAlign w:val="bottom"/>
            <w:hideMark/>
          </w:tcPr>
          <w:p w14:paraId="556D3498" w14:textId="0417053E" w:rsidR="00FA7E2D" w:rsidRPr="00447786" w:rsidRDefault="00FA7E2D" w:rsidP="00FA7E2D">
            <w:r>
              <w:rPr>
                <w:rFonts w:ascii="Calibri" w:hAnsi="Calibri" w:cs="Calibri"/>
              </w:rPr>
              <w:t>9.17</w:t>
            </w:r>
          </w:p>
        </w:tc>
        <w:tc>
          <w:tcPr>
            <w:tcW w:w="417" w:type="pct"/>
            <w:vAlign w:val="bottom"/>
          </w:tcPr>
          <w:p w14:paraId="51F4F035" w14:textId="0230CE1B" w:rsidR="00FA7E2D" w:rsidRPr="00447786" w:rsidRDefault="00FA7E2D" w:rsidP="00FA7E2D">
            <w:r>
              <w:rPr>
                <w:rFonts w:ascii="Calibri" w:hAnsi="Calibri" w:cs="Calibri"/>
              </w:rPr>
              <w:t>-1.0</w:t>
            </w:r>
          </w:p>
        </w:tc>
        <w:tc>
          <w:tcPr>
            <w:tcW w:w="418" w:type="pct"/>
            <w:noWrap/>
            <w:vAlign w:val="bottom"/>
            <w:hideMark/>
          </w:tcPr>
          <w:p w14:paraId="598784E8" w14:textId="5CAD1D30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3F02A261" w14:textId="215EAD92" w:rsidR="00FA7E2D" w:rsidRPr="00447786" w:rsidRDefault="00FA7E2D" w:rsidP="00FA7E2D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10" w:type="pct"/>
            <w:noWrap/>
            <w:vAlign w:val="bottom"/>
            <w:hideMark/>
          </w:tcPr>
          <w:p w14:paraId="631C44DE" w14:textId="45582B6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E8AEC7D" w14:textId="29450A89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29F4A35" w14:textId="3D55EAF8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3EEA213" w14:textId="148BB8EE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445D1E7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C7E5EDD" w14:textId="3CFBE8C1" w:rsidR="00FA7E2D" w:rsidRPr="00447786" w:rsidRDefault="00FA7E2D" w:rsidP="00FA7E2D">
            <w:r>
              <w:rPr>
                <w:rFonts w:ascii="Calibri" w:hAnsi="Calibri" w:cs="Calibri"/>
              </w:rPr>
              <w:t>166.08074</w:t>
            </w:r>
          </w:p>
        </w:tc>
        <w:tc>
          <w:tcPr>
            <w:tcW w:w="1186" w:type="pct"/>
            <w:noWrap/>
            <w:vAlign w:val="bottom"/>
            <w:hideMark/>
          </w:tcPr>
          <w:p w14:paraId="770A2F21" w14:textId="1DBBFD33" w:rsidR="00FA7E2D" w:rsidRPr="00447786" w:rsidRDefault="00FA7E2D" w:rsidP="00FA7E2D">
            <w:r>
              <w:rPr>
                <w:rFonts w:ascii="Calibri" w:hAnsi="Calibri" w:cs="Calibri"/>
              </w:rPr>
              <w:t>3.76</w:t>
            </w:r>
          </w:p>
        </w:tc>
        <w:tc>
          <w:tcPr>
            <w:tcW w:w="417" w:type="pct"/>
            <w:vAlign w:val="bottom"/>
          </w:tcPr>
          <w:p w14:paraId="4540C4E7" w14:textId="4FED4619" w:rsidR="00FA7E2D" w:rsidRPr="00447786" w:rsidRDefault="00FA7E2D" w:rsidP="00FA7E2D">
            <w:r>
              <w:rPr>
                <w:rFonts w:ascii="Calibri" w:hAnsi="Calibri" w:cs="Calibri"/>
              </w:rPr>
              <w:t>-1.8</w:t>
            </w:r>
          </w:p>
        </w:tc>
        <w:tc>
          <w:tcPr>
            <w:tcW w:w="418" w:type="pct"/>
            <w:noWrap/>
            <w:vAlign w:val="bottom"/>
            <w:hideMark/>
          </w:tcPr>
          <w:p w14:paraId="5CBF05F0" w14:textId="0F8D743A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2753B942" w14:textId="5186FC9B" w:rsidR="00FA7E2D" w:rsidRPr="00447786" w:rsidRDefault="00FA7E2D" w:rsidP="00FA7E2D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310" w:type="pct"/>
            <w:noWrap/>
            <w:vAlign w:val="bottom"/>
            <w:hideMark/>
          </w:tcPr>
          <w:p w14:paraId="51F6D01F" w14:textId="01D73BD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49B297B" w14:textId="121F885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F92FC98" w14:textId="165503F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54F133CD" w14:textId="66C3133C" w:rsidR="00FA7E2D" w:rsidRPr="00447786" w:rsidRDefault="00FA7E2D" w:rsidP="00FA7E2D">
            <w:r>
              <w:rPr>
                <w:rFonts w:ascii="Calibri" w:hAnsi="Calibri" w:cs="Calibri"/>
              </w:rPr>
              <w:t>4</w:t>
            </w:r>
          </w:p>
        </w:tc>
      </w:tr>
      <w:tr w:rsidR="00FA7E2D" w:rsidRPr="00447786" w14:paraId="0281CBB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3673AD0" w14:textId="12B0738F" w:rsidR="00FA7E2D" w:rsidRPr="00447786" w:rsidRDefault="00FA7E2D" w:rsidP="00FA7E2D">
            <w:r>
              <w:rPr>
                <w:rFonts w:ascii="Calibri" w:hAnsi="Calibri" w:cs="Calibri"/>
              </w:rPr>
              <w:t>167.08834</w:t>
            </w:r>
          </w:p>
        </w:tc>
        <w:tc>
          <w:tcPr>
            <w:tcW w:w="1186" w:type="pct"/>
            <w:noWrap/>
            <w:vAlign w:val="bottom"/>
            <w:hideMark/>
          </w:tcPr>
          <w:p w14:paraId="6A480724" w14:textId="494447F4" w:rsidR="00FA7E2D" w:rsidRPr="00447786" w:rsidRDefault="00FA7E2D" w:rsidP="00FA7E2D">
            <w:r>
              <w:rPr>
                <w:rFonts w:ascii="Calibri" w:hAnsi="Calibri" w:cs="Calibri"/>
              </w:rPr>
              <w:t>8.50</w:t>
            </w:r>
          </w:p>
        </w:tc>
        <w:tc>
          <w:tcPr>
            <w:tcW w:w="417" w:type="pct"/>
            <w:vAlign w:val="bottom"/>
          </w:tcPr>
          <w:p w14:paraId="71080105" w14:textId="5B894237" w:rsidR="00FA7E2D" w:rsidRPr="00447786" w:rsidRDefault="00FA7E2D" w:rsidP="00FA7E2D">
            <w:r>
              <w:rPr>
                <w:rFonts w:ascii="Calibri" w:hAnsi="Calibri" w:cs="Calibri"/>
              </w:rPr>
              <w:t>-3.1</w:t>
            </w:r>
          </w:p>
        </w:tc>
        <w:tc>
          <w:tcPr>
            <w:tcW w:w="418" w:type="pct"/>
            <w:noWrap/>
            <w:vAlign w:val="bottom"/>
            <w:hideMark/>
          </w:tcPr>
          <w:p w14:paraId="6846D827" w14:textId="0992AADD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00DF357A" w14:textId="6B8C79D8" w:rsidR="00FA7E2D" w:rsidRPr="00447786" w:rsidRDefault="00FA7E2D" w:rsidP="00FA7E2D"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310" w:type="pct"/>
            <w:noWrap/>
            <w:vAlign w:val="bottom"/>
            <w:hideMark/>
          </w:tcPr>
          <w:p w14:paraId="0E132C9D" w14:textId="205BCB8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0A34BB8" w14:textId="6EE8C86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39C9829" w14:textId="5BD1F646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09865BF0" w14:textId="10E507DC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5D4EDAAD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8714143" w14:textId="542CC312" w:rsidR="00FA7E2D" w:rsidRPr="00447786" w:rsidRDefault="00FA7E2D" w:rsidP="00FA7E2D">
            <w:r>
              <w:rPr>
                <w:rFonts w:ascii="Calibri" w:hAnsi="Calibri" w:cs="Calibri"/>
              </w:rPr>
              <w:t>168.09527</w:t>
            </w:r>
          </w:p>
        </w:tc>
        <w:tc>
          <w:tcPr>
            <w:tcW w:w="1186" w:type="pct"/>
            <w:noWrap/>
            <w:vAlign w:val="bottom"/>
            <w:hideMark/>
          </w:tcPr>
          <w:p w14:paraId="3BE18501" w14:textId="61FDEB5F" w:rsidR="00FA7E2D" w:rsidRPr="00447786" w:rsidRDefault="00FA7E2D" w:rsidP="00FA7E2D">
            <w:r>
              <w:rPr>
                <w:rFonts w:ascii="Calibri" w:hAnsi="Calibri" w:cs="Calibri"/>
              </w:rPr>
              <w:t>3.80</w:t>
            </w:r>
          </w:p>
        </w:tc>
        <w:tc>
          <w:tcPr>
            <w:tcW w:w="417" w:type="pct"/>
            <w:vAlign w:val="bottom"/>
          </w:tcPr>
          <w:p w14:paraId="5F6FC7B3" w14:textId="653B7473" w:rsidR="00FA7E2D" w:rsidRPr="00447786" w:rsidRDefault="00FA7E2D" w:rsidP="00FA7E2D">
            <w:r>
              <w:rPr>
                <w:rFonts w:ascii="Calibri" w:hAnsi="Calibri" w:cs="Calibri"/>
              </w:rPr>
              <w:t>-8.4</w:t>
            </w:r>
          </w:p>
        </w:tc>
        <w:tc>
          <w:tcPr>
            <w:tcW w:w="418" w:type="pct"/>
            <w:noWrap/>
            <w:vAlign w:val="bottom"/>
            <w:hideMark/>
          </w:tcPr>
          <w:p w14:paraId="55B843CA" w14:textId="5C002BD9" w:rsidR="00FA7E2D" w:rsidRPr="00447786" w:rsidRDefault="00FA7E2D" w:rsidP="00FA7E2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18" w:type="pct"/>
            <w:noWrap/>
            <w:vAlign w:val="bottom"/>
            <w:hideMark/>
          </w:tcPr>
          <w:p w14:paraId="190D80B7" w14:textId="2ACC3AC0" w:rsidR="00FA7E2D" w:rsidRPr="00447786" w:rsidRDefault="00FA7E2D" w:rsidP="00FA7E2D"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310" w:type="pct"/>
            <w:noWrap/>
            <w:vAlign w:val="bottom"/>
            <w:hideMark/>
          </w:tcPr>
          <w:p w14:paraId="360FA846" w14:textId="48C39C2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1B75D53" w14:textId="51659C52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283EF1A" w14:textId="02BEFEE2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5A7889E4" w14:textId="1128CDC5" w:rsidR="00FA7E2D" w:rsidRPr="00447786" w:rsidRDefault="00FA7E2D" w:rsidP="00FA7E2D">
            <w:r>
              <w:rPr>
                <w:rFonts w:ascii="Calibri" w:hAnsi="Calibri" w:cs="Calibri"/>
              </w:rPr>
              <w:t>3</w:t>
            </w:r>
          </w:p>
        </w:tc>
      </w:tr>
      <w:tr w:rsidR="00FA7E2D" w:rsidRPr="00447786" w14:paraId="521FF54B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3527F970" w14:textId="49991D87" w:rsidR="00FA7E2D" w:rsidRPr="00447786" w:rsidRDefault="00FA7E2D" w:rsidP="00FA7E2D">
            <w:r>
              <w:rPr>
                <w:rFonts w:ascii="Calibri" w:hAnsi="Calibri" w:cs="Calibri"/>
              </w:rPr>
              <w:t>175.05746</w:t>
            </w:r>
          </w:p>
        </w:tc>
        <w:tc>
          <w:tcPr>
            <w:tcW w:w="1186" w:type="pct"/>
            <w:noWrap/>
            <w:vAlign w:val="bottom"/>
            <w:hideMark/>
          </w:tcPr>
          <w:p w14:paraId="59990851" w14:textId="58F6544D" w:rsidR="00FA7E2D" w:rsidRPr="00447786" w:rsidRDefault="00FA7E2D" w:rsidP="00FA7E2D">
            <w:r>
              <w:rPr>
                <w:rFonts w:ascii="Calibri" w:hAnsi="Calibri" w:cs="Calibri"/>
              </w:rPr>
              <w:t>5.48</w:t>
            </w:r>
          </w:p>
        </w:tc>
        <w:tc>
          <w:tcPr>
            <w:tcW w:w="417" w:type="pct"/>
            <w:vAlign w:val="bottom"/>
          </w:tcPr>
          <w:p w14:paraId="4AF5E400" w14:textId="7D0D027C" w:rsidR="00FA7E2D" w:rsidRPr="00447786" w:rsidRDefault="00FA7E2D" w:rsidP="00FA7E2D">
            <w:r>
              <w:rPr>
                <w:rFonts w:ascii="Calibri" w:hAnsi="Calibri" w:cs="Calibri"/>
              </w:rPr>
              <w:t>-0.6</w:t>
            </w:r>
          </w:p>
        </w:tc>
        <w:tc>
          <w:tcPr>
            <w:tcW w:w="418" w:type="pct"/>
            <w:noWrap/>
            <w:vAlign w:val="bottom"/>
            <w:hideMark/>
          </w:tcPr>
          <w:p w14:paraId="5EE0E1F7" w14:textId="6A366069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418" w:type="pct"/>
            <w:noWrap/>
            <w:vAlign w:val="bottom"/>
            <w:hideMark/>
          </w:tcPr>
          <w:p w14:paraId="7449B910" w14:textId="5F5D7286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10" w:type="pct"/>
            <w:noWrap/>
            <w:vAlign w:val="bottom"/>
            <w:hideMark/>
          </w:tcPr>
          <w:p w14:paraId="4B4D9013" w14:textId="46E7E17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799D0D14" w14:textId="5DCF617A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190BB2DA" w14:textId="39AA0DDB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70D90EF6" w14:textId="455B03F0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50961D7F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F1216E3" w14:textId="1B378057" w:rsidR="00FA7E2D" w:rsidRPr="00447786" w:rsidRDefault="00FA7E2D" w:rsidP="00FA7E2D">
            <w:r>
              <w:rPr>
                <w:rFonts w:ascii="Calibri" w:hAnsi="Calibri" w:cs="Calibri"/>
              </w:rPr>
              <w:t>177.0731</w:t>
            </w:r>
          </w:p>
        </w:tc>
        <w:tc>
          <w:tcPr>
            <w:tcW w:w="1186" w:type="pct"/>
            <w:noWrap/>
            <w:vAlign w:val="bottom"/>
            <w:hideMark/>
          </w:tcPr>
          <w:p w14:paraId="6404D7BB" w14:textId="217EF2C8" w:rsidR="00FA7E2D" w:rsidRPr="00447786" w:rsidRDefault="00FA7E2D" w:rsidP="00FA7E2D">
            <w:r>
              <w:rPr>
                <w:rFonts w:ascii="Calibri" w:hAnsi="Calibri" w:cs="Calibri"/>
              </w:rPr>
              <w:t>3.46</w:t>
            </w:r>
          </w:p>
        </w:tc>
        <w:tc>
          <w:tcPr>
            <w:tcW w:w="417" w:type="pct"/>
            <w:vAlign w:val="bottom"/>
          </w:tcPr>
          <w:p w14:paraId="5701C7D2" w14:textId="1E349CE1" w:rsidR="00FA7E2D" w:rsidRPr="00447786" w:rsidRDefault="00FA7E2D" w:rsidP="00FA7E2D">
            <w:r>
              <w:rPr>
                <w:rFonts w:ascii="Calibri" w:hAnsi="Calibri" w:cs="Calibri"/>
              </w:rPr>
              <w:t>-0.6</w:t>
            </w:r>
          </w:p>
        </w:tc>
        <w:tc>
          <w:tcPr>
            <w:tcW w:w="418" w:type="pct"/>
            <w:noWrap/>
            <w:vAlign w:val="bottom"/>
            <w:hideMark/>
          </w:tcPr>
          <w:p w14:paraId="28D515E6" w14:textId="5214C1BA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418" w:type="pct"/>
            <w:noWrap/>
            <w:vAlign w:val="bottom"/>
            <w:hideMark/>
          </w:tcPr>
          <w:p w14:paraId="11B5E0CA" w14:textId="4B7645AA" w:rsidR="00FA7E2D" w:rsidRPr="00447786" w:rsidRDefault="00FA7E2D" w:rsidP="00FA7E2D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10" w:type="pct"/>
            <w:noWrap/>
            <w:vAlign w:val="bottom"/>
            <w:hideMark/>
          </w:tcPr>
          <w:p w14:paraId="097D5CC2" w14:textId="35E6EAEF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95C3ADF" w14:textId="1459F2E3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24B3FEC" w14:textId="5B1AE688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BE02271" w14:textId="6458763A" w:rsidR="00FA7E2D" w:rsidRPr="00447786" w:rsidRDefault="00FA7E2D" w:rsidP="00FA7E2D">
            <w:r>
              <w:rPr>
                <w:rFonts w:ascii="Calibri" w:hAnsi="Calibri" w:cs="Calibri"/>
              </w:rPr>
              <w:t>5.5</w:t>
            </w:r>
          </w:p>
        </w:tc>
      </w:tr>
      <w:tr w:rsidR="00FA7E2D" w:rsidRPr="00447786" w14:paraId="7365A5AA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29F65FD0" w14:textId="4A7B5D00" w:rsidR="00FA7E2D" w:rsidRPr="00447786" w:rsidRDefault="00FA7E2D" w:rsidP="00FA7E2D">
            <w:r>
              <w:rPr>
                <w:rFonts w:ascii="Calibri" w:hAnsi="Calibri" w:cs="Calibri"/>
              </w:rPr>
              <w:t>179.08794</w:t>
            </w:r>
          </w:p>
        </w:tc>
        <w:tc>
          <w:tcPr>
            <w:tcW w:w="1186" w:type="pct"/>
            <w:noWrap/>
            <w:vAlign w:val="bottom"/>
            <w:hideMark/>
          </w:tcPr>
          <w:p w14:paraId="6BC67DC2" w14:textId="4A7B8DCB" w:rsidR="00FA7E2D" w:rsidRPr="00447786" w:rsidRDefault="00FA7E2D" w:rsidP="00FA7E2D">
            <w:r>
              <w:rPr>
                <w:rFonts w:ascii="Calibri" w:hAnsi="Calibri" w:cs="Calibri"/>
              </w:rPr>
              <w:t>6.60</w:t>
            </w:r>
          </w:p>
        </w:tc>
        <w:tc>
          <w:tcPr>
            <w:tcW w:w="417" w:type="pct"/>
            <w:vAlign w:val="bottom"/>
          </w:tcPr>
          <w:p w14:paraId="28AD60E5" w14:textId="00FB7419" w:rsidR="00FA7E2D" w:rsidRPr="00447786" w:rsidRDefault="00FA7E2D" w:rsidP="00FA7E2D">
            <w:r>
              <w:rPr>
                <w:rFonts w:ascii="Calibri" w:hAnsi="Calibri" w:cs="Calibri"/>
              </w:rPr>
              <w:t>-5.1</w:t>
            </w:r>
          </w:p>
        </w:tc>
        <w:tc>
          <w:tcPr>
            <w:tcW w:w="418" w:type="pct"/>
            <w:noWrap/>
            <w:vAlign w:val="bottom"/>
            <w:hideMark/>
          </w:tcPr>
          <w:p w14:paraId="38D37B74" w14:textId="5927C5F4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418" w:type="pct"/>
            <w:noWrap/>
            <w:vAlign w:val="bottom"/>
            <w:hideMark/>
          </w:tcPr>
          <w:p w14:paraId="2433F446" w14:textId="2D1705B7" w:rsidR="00FA7E2D" w:rsidRPr="00447786" w:rsidRDefault="00FA7E2D" w:rsidP="00FA7E2D"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310" w:type="pct"/>
            <w:noWrap/>
            <w:vAlign w:val="bottom"/>
            <w:hideMark/>
          </w:tcPr>
          <w:p w14:paraId="782EE0D1" w14:textId="106D1E4C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973A564" w14:textId="5D7A41C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49CC3B9" w14:textId="4C4C44BC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2D0D543E" w14:textId="02C758D2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24AE5AD2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1D914E1D" w14:textId="0B4D654B" w:rsidR="00FA7E2D" w:rsidRPr="00447786" w:rsidRDefault="00FA7E2D" w:rsidP="00FA7E2D">
            <w:r>
              <w:rPr>
                <w:rFonts w:ascii="Calibri" w:hAnsi="Calibri" w:cs="Calibri"/>
              </w:rPr>
              <w:t>181.10322</w:t>
            </w:r>
          </w:p>
        </w:tc>
        <w:tc>
          <w:tcPr>
            <w:tcW w:w="1186" w:type="pct"/>
            <w:noWrap/>
            <w:vAlign w:val="bottom"/>
            <w:hideMark/>
          </w:tcPr>
          <w:p w14:paraId="6A6E82FA" w14:textId="6156CAC7" w:rsidR="00FA7E2D" w:rsidRPr="00447786" w:rsidRDefault="00FA7E2D" w:rsidP="00FA7E2D">
            <w:r>
              <w:rPr>
                <w:rFonts w:ascii="Calibri" w:hAnsi="Calibri" w:cs="Calibri"/>
              </w:rPr>
              <w:t>5.01</w:t>
            </w:r>
          </w:p>
        </w:tc>
        <w:tc>
          <w:tcPr>
            <w:tcW w:w="417" w:type="pct"/>
            <w:vAlign w:val="bottom"/>
          </w:tcPr>
          <w:p w14:paraId="070F7792" w14:textId="59AE2D87" w:rsidR="00FA7E2D" w:rsidRPr="00447786" w:rsidRDefault="00FA7E2D" w:rsidP="00FA7E2D">
            <w:r>
              <w:rPr>
                <w:rFonts w:ascii="Calibri" w:hAnsi="Calibri" w:cs="Calibri"/>
              </w:rPr>
              <w:t>-7.1</w:t>
            </w:r>
          </w:p>
        </w:tc>
        <w:tc>
          <w:tcPr>
            <w:tcW w:w="418" w:type="pct"/>
            <w:noWrap/>
            <w:vAlign w:val="bottom"/>
            <w:hideMark/>
          </w:tcPr>
          <w:p w14:paraId="2CA3A5DC" w14:textId="728A0FC1" w:rsidR="00FA7E2D" w:rsidRPr="00447786" w:rsidRDefault="00FA7E2D" w:rsidP="00FA7E2D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418" w:type="pct"/>
            <w:noWrap/>
            <w:vAlign w:val="bottom"/>
            <w:hideMark/>
          </w:tcPr>
          <w:p w14:paraId="1D1EB820" w14:textId="3D9E0624" w:rsidR="00FA7E2D" w:rsidRPr="00447786" w:rsidRDefault="00FA7E2D" w:rsidP="00FA7E2D"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310" w:type="pct"/>
            <w:noWrap/>
            <w:vAlign w:val="bottom"/>
            <w:hideMark/>
          </w:tcPr>
          <w:p w14:paraId="3E8A56E0" w14:textId="2A34F42D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C33B281" w14:textId="1EF02C57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4653E49E" w14:textId="360D1AB7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1B764E81" w14:textId="720D9C53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  <w:tr w:rsidR="00FA7E2D" w:rsidRPr="00447786" w14:paraId="2C6CB110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4FDEE75B" w14:textId="3671E534" w:rsidR="00FA7E2D" w:rsidRPr="00447786" w:rsidRDefault="00FA7E2D" w:rsidP="00FA7E2D">
            <w:r>
              <w:rPr>
                <w:rFonts w:ascii="Calibri" w:hAnsi="Calibri" w:cs="Calibri"/>
              </w:rPr>
              <w:t>189.0719</w:t>
            </w:r>
          </w:p>
        </w:tc>
        <w:tc>
          <w:tcPr>
            <w:tcW w:w="1186" w:type="pct"/>
            <w:noWrap/>
            <w:vAlign w:val="bottom"/>
            <w:hideMark/>
          </w:tcPr>
          <w:p w14:paraId="355E6952" w14:textId="3178A460" w:rsidR="00FA7E2D" w:rsidRPr="00447786" w:rsidRDefault="00FA7E2D" w:rsidP="00FA7E2D">
            <w:r>
              <w:rPr>
                <w:rFonts w:ascii="Calibri" w:hAnsi="Calibri" w:cs="Calibri"/>
              </w:rPr>
              <w:t>3.78</w:t>
            </w:r>
          </w:p>
        </w:tc>
        <w:tc>
          <w:tcPr>
            <w:tcW w:w="417" w:type="pct"/>
            <w:vAlign w:val="bottom"/>
          </w:tcPr>
          <w:p w14:paraId="58A4C13E" w14:textId="7C46C7A5" w:rsidR="00FA7E2D" w:rsidRPr="00447786" w:rsidRDefault="00FA7E2D" w:rsidP="00FA7E2D">
            <w:r>
              <w:rPr>
                <w:rFonts w:ascii="Calibri" w:hAnsi="Calibri" w:cs="Calibri"/>
              </w:rPr>
              <w:t>-6.9</w:t>
            </w:r>
          </w:p>
        </w:tc>
        <w:tc>
          <w:tcPr>
            <w:tcW w:w="418" w:type="pct"/>
            <w:noWrap/>
            <w:vAlign w:val="bottom"/>
            <w:hideMark/>
          </w:tcPr>
          <w:p w14:paraId="01FB51C6" w14:textId="5DC67ADC" w:rsidR="00FA7E2D" w:rsidRPr="00447786" w:rsidRDefault="00FA7E2D" w:rsidP="00FA7E2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418" w:type="pct"/>
            <w:noWrap/>
            <w:vAlign w:val="bottom"/>
            <w:hideMark/>
          </w:tcPr>
          <w:p w14:paraId="217CCA62" w14:textId="7ABEF357" w:rsidR="00FA7E2D" w:rsidRPr="00447786" w:rsidRDefault="00FA7E2D" w:rsidP="00FA7E2D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310" w:type="pct"/>
            <w:noWrap/>
            <w:vAlign w:val="bottom"/>
            <w:hideMark/>
          </w:tcPr>
          <w:p w14:paraId="4B6CE6F2" w14:textId="75371EF1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2BE4BE7D" w14:textId="6306661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16C7C75" w14:textId="465AF178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39EF4D13" w14:textId="39CFE7A9" w:rsidR="00FA7E2D" w:rsidRPr="00447786" w:rsidRDefault="00FA7E2D" w:rsidP="00FA7E2D">
            <w:r>
              <w:rPr>
                <w:rFonts w:ascii="Calibri" w:hAnsi="Calibri" w:cs="Calibri"/>
              </w:rPr>
              <w:t>6.5</w:t>
            </w:r>
          </w:p>
        </w:tc>
      </w:tr>
      <w:tr w:rsidR="00FA7E2D" w:rsidRPr="00447786" w14:paraId="644C0D45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60D18BFA" w14:textId="5BD439B4" w:rsidR="00FA7E2D" w:rsidRPr="00447786" w:rsidRDefault="00FA7E2D" w:rsidP="00FA7E2D">
            <w:r>
              <w:rPr>
                <w:rFonts w:ascii="Calibri" w:hAnsi="Calibri" w:cs="Calibri"/>
              </w:rPr>
              <w:t>193.10362</w:t>
            </w:r>
          </w:p>
        </w:tc>
        <w:tc>
          <w:tcPr>
            <w:tcW w:w="1186" w:type="pct"/>
            <w:noWrap/>
            <w:vAlign w:val="bottom"/>
            <w:hideMark/>
          </w:tcPr>
          <w:p w14:paraId="61F3D581" w14:textId="315E480E" w:rsidR="00FA7E2D" w:rsidRPr="00447786" w:rsidRDefault="00FA7E2D" w:rsidP="00FA7E2D">
            <w:r>
              <w:rPr>
                <w:rFonts w:ascii="Calibri" w:hAnsi="Calibri" w:cs="Calibri"/>
              </w:rPr>
              <w:t>4.32</w:t>
            </w:r>
          </w:p>
        </w:tc>
        <w:tc>
          <w:tcPr>
            <w:tcW w:w="417" w:type="pct"/>
            <w:vAlign w:val="bottom"/>
          </w:tcPr>
          <w:p w14:paraId="796FBAC3" w14:textId="08FF068C" w:rsidR="00FA7E2D" w:rsidRPr="00447786" w:rsidRDefault="00FA7E2D" w:rsidP="00FA7E2D">
            <w:r>
              <w:rPr>
                <w:rFonts w:ascii="Calibri" w:hAnsi="Calibri" w:cs="Calibri"/>
              </w:rPr>
              <w:t>-4.6</w:t>
            </w:r>
          </w:p>
        </w:tc>
        <w:tc>
          <w:tcPr>
            <w:tcW w:w="418" w:type="pct"/>
            <w:noWrap/>
            <w:vAlign w:val="bottom"/>
            <w:hideMark/>
          </w:tcPr>
          <w:p w14:paraId="62528DFA" w14:textId="4A0427B2" w:rsidR="00FA7E2D" w:rsidRPr="00447786" w:rsidRDefault="00FA7E2D" w:rsidP="00FA7E2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418" w:type="pct"/>
            <w:noWrap/>
            <w:vAlign w:val="bottom"/>
            <w:hideMark/>
          </w:tcPr>
          <w:p w14:paraId="141DA10A" w14:textId="1DA9D0D2" w:rsidR="00FA7E2D" w:rsidRPr="00447786" w:rsidRDefault="00FA7E2D" w:rsidP="00FA7E2D"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310" w:type="pct"/>
            <w:noWrap/>
            <w:vAlign w:val="bottom"/>
            <w:hideMark/>
          </w:tcPr>
          <w:p w14:paraId="4FB7C1B7" w14:textId="65B20F60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578F7573" w14:textId="01E38278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3599B32A" w14:textId="75009B3E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47B2BCC" w14:textId="36122726" w:rsidR="00FA7E2D" w:rsidRPr="00447786" w:rsidRDefault="00FA7E2D" w:rsidP="00FA7E2D">
            <w:r>
              <w:rPr>
                <w:rFonts w:ascii="Calibri" w:hAnsi="Calibri" w:cs="Calibri"/>
              </w:rPr>
              <w:t>4.5</w:t>
            </w:r>
          </w:p>
        </w:tc>
      </w:tr>
      <w:tr w:rsidR="00FA7E2D" w:rsidRPr="00447786" w14:paraId="25BB64DD" w14:textId="77777777" w:rsidTr="00FA7E2D">
        <w:trPr>
          <w:trHeight w:val="300"/>
        </w:trPr>
        <w:tc>
          <w:tcPr>
            <w:tcW w:w="1165" w:type="pct"/>
            <w:noWrap/>
            <w:vAlign w:val="bottom"/>
            <w:hideMark/>
          </w:tcPr>
          <w:p w14:paraId="54A5F9F0" w14:textId="24115AD1" w:rsidR="00FA7E2D" w:rsidRPr="00447786" w:rsidRDefault="00FA7E2D" w:rsidP="00FA7E2D">
            <w:r>
              <w:rPr>
                <w:rFonts w:ascii="Calibri" w:hAnsi="Calibri" w:cs="Calibri"/>
              </w:rPr>
              <w:t>195.11879</w:t>
            </w:r>
          </w:p>
        </w:tc>
        <w:tc>
          <w:tcPr>
            <w:tcW w:w="1186" w:type="pct"/>
            <w:noWrap/>
            <w:vAlign w:val="bottom"/>
            <w:hideMark/>
          </w:tcPr>
          <w:p w14:paraId="7E725F46" w14:textId="4B81E9BA" w:rsidR="00FA7E2D" w:rsidRPr="00447786" w:rsidRDefault="00FA7E2D" w:rsidP="00FA7E2D">
            <w:r>
              <w:rPr>
                <w:rFonts w:ascii="Calibri" w:hAnsi="Calibri" w:cs="Calibri"/>
              </w:rPr>
              <w:t>3.26</w:t>
            </w:r>
          </w:p>
        </w:tc>
        <w:tc>
          <w:tcPr>
            <w:tcW w:w="417" w:type="pct"/>
            <w:vAlign w:val="bottom"/>
          </w:tcPr>
          <w:p w14:paraId="551AA274" w14:textId="51F05438" w:rsidR="00FA7E2D" w:rsidRPr="00447786" w:rsidRDefault="00FA7E2D" w:rsidP="00FA7E2D">
            <w:r>
              <w:rPr>
                <w:rFonts w:ascii="Calibri" w:hAnsi="Calibri" w:cs="Calibri"/>
              </w:rPr>
              <w:t>-7.0</w:t>
            </w:r>
          </w:p>
        </w:tc>
        <w:tc>
          <w:tcPr>
            <w:tcW w:w="418" w:type="pct"/>
            <w:noWrap/>
            <w:vAlign w:val="bottom"/>
            <w:hideMark/>
          </w:tcPr>
          <w:p w14:paraId="04BE00A3" w14:textId="0930F130" w:rsidR="00FA7E2D" w:rsidRPr="00447786" w:rsidRDefault="00FA7E2D" w:rsidP="00FA7E2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418" w:type="pct"/>
            <w:noWrap/>
            <w:vAlign w:val="bottom"/>
            <w:hideMark/>
          </w:tcPr>
          <w:p w14:paraId="082B189A" w14:textId="0FBB373E" w:rsidR="00FA7E2D" w:rsidRPr="00447786" w:rsidRDefault="00FA7E2D" w:rsidP="00FA7E2D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10" w:type="pct"/>
            <w:noWrap/>
            <w:vAlign w:val="bottom"/>
            <w:hideMark/>
          </w:tcPr>
          <w:p w14:paraId="785B85F0" w14:textId="4E887B7E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6A2E38A7" w14:textId="5E05A7F4" w:rsidR="00FA7E2D" w:rsidRPr="00447786" w:rsidRDefault="00FA7E2D" w:rsidP="00FA7E2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310" w:type="pct"/>
            <w:noWrap/>
            <w:vAlign w:val="bottom"/>
            <w:hideMark/>
          </w:tcPr>
          <w:p w14:paraId="0A40513D" w14:textId="6BE86611" w:rsidR="00FA7E2D" w:rsidRPr="00447786" w:rsidRDefault="00FA7E2D" w:rsidP="00FA7E2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65" w:type="pct"/>
            <w:noWrap/>
            <w:vAlign w:val="bottom"/>
            <w:hideMark/>
          </w:tcPr>
          <w:p w14:paraId="60793A38" w14:textId="2169D9CA" w:rsidR="00FA7E2D" w:rsidRPr="00447786" w:rsidRDefault="00FA7E2D" w:rsidP="00FA7E2D">
            <w:r>
              <w:rPr>
                <w:rFonts w:ascii="Calibri" w:hAnsi="Calibri" w:cs="Calibri"/>
              </w:rPr>
              <w:t>3.5</w:t>
            </w:r>
          </w:p>
        </w:tc>
      </w:tr>
    </w:tbl>
    <w:p w14:paraId="44704E41" w14:textId="2376E3F0" w:rsidR="00F748DC" w:rsidRDefault="00F748DC" w:rsidP="00F748DC"/>
    <w:p w14:paraId="23133D3D" w14:textId="0C75CD78" w:rsidR="0019605B" w:rsidRDefault="0019605B">
      <w:r>
        <w:br w:type="page"/>
      </w:r>
    </w:p>
    <w:p w14:paraId="4B62A9F9" w14:textId="6C673A7E" w:rsidR="00447786" w:rsidRPr="009D5527" w:rsidRDefault="00447786" w:rsidP="00447786">
      <w:pPr>
        <w:pStyle w:val="Beschriftung"/>
        <w:keepNext/>
        <w:rPr>
          <w:color w:val="auto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2E633E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signed m/z values of the mass loss event between 300-450 °C in the TGA-MS of SBS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ig 6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S1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B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2"/>
        <w:gridCol w:w="2325"/>
        <w:gridCol w:w="754"/>
        <w:gridCol w:w="725"/>
        <w:gridCol w:w="725"/>
        <w:gridCol w:w="535"/>
        <w:gridCol w:w="535"/>
        <w:gridCol w:w="535"/>
        <w:gridCol w:w="816"/>
      </w:tblGrid>
      <w:tr w:rsidR="00FA7E2D" w:rsidRPr="00447786" w14:paraId="55A099BA" w14:textId="77777777" w:rsidTr="00FA7E2D">
        <w:trPr>
          <w:trHeight w:val="300"/>
          <w:tblHeader/>
        </w:trPr>
        <w:tc>
          <w:tcPr>
            <w:tcW w:w="1165" w:type="pct"/>
            <w:noWrap/>
          </w:tcPr>
          <w:p w14:paraId="571469EF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632B6987" w14:textId="4530CC4B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283" w:type="pct"/>
            <w:noWrap/>
          </w:tcPr>
          <w:p w14:paraId="7C1A243F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Intensity</w:t>
            </w:r>
          </w:p>
          <w:p w14:paraId="137C5E26" w14:textId="11ED7E46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416" w:type="pct"/>
          </w:tcPr>
          <w:p w14:paraId="086CFD4C" w14:textId="77777777" w:rsidR="00FA7E2D" w:rsidRDefault="00FA7E2D" w:rsidP="00FA7E2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583DF871" w14:textId="77777777" w:rsidR="00FA7E2D" w:rsidRDefault="00FA7E2D" w:rsidP="00FA7E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rror </w:t>
            </w:r>
          </w:p>
          <w:p w14:paraId="18FFB409" w14:textId="5C70EADB" w:rsidR="00FA7E2D" w:rsidRDefault="00FA7E2D" w:rsidP="00FA7E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pm]</w:t>
            </w:r>
          </w:p>
        </w:tc>
        <w:tc>
          <w:tcPr>
            <w:tcW w:w="400" w:type="pct"/>
            <w:noWrap/>
          </w:tcPr>
          <w:p w14:paraId="2534A62F" w14:textId="3B752B02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400" w:type="pct"/>
            <w:noWrap/>
          </w:tcPr>
          <w:p w14:paraId="6FD80C66" w14:textId="50B562E2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295" w:type="pct"/>
            <w:noWrap/>
          </w:tcPr>
          <w:p w14:paraId="4E608F27" w14:textId="599F4A99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95" w:type="pct"/>
            <w:noWrap/>
          </w:tcPr>
          <w:p w14:paraId="6960ACCC" w14:textId="4EFDA8E5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95" w:type="pct"/>
            <w:noWrap/>
          </w:tcPr>
          <w:p w14:paraId="3CD201F3" w14:textId="744546CF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50" w:type="pct"/>
            <w:noWrap/>
          </w:tcPr>
          <w:p w14:paraId="20BA6970" w14:textId="77777777" w:rsidR="00FA7E2D" w:rsidRDefault="00FA7E2D" w:rsidP="0044778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5FA19A12" w14:textId="2A6BB971" w:rsidR="00FA7E2D" w:rsidRPr="00447786" w:rsidRDefault="00FA7E2D" w:rsidP="00447786"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FA7E2D" w:rsidRPr="00447786" w14:paraId="767F638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95F93B2" w14:textId="1E9EC07F" w:rsidR="00FA7E2D" w:rsidRPr="00447786" w:rsidRDefault="00FA7E2D" w:rsidP="00FA7E2D">
            <w:r w:rsidRPr="009412E6">
              <w:t>40.03093</w:t>
            </w:r>
          </w:p>
        </w:tc>
        <w:tc>
          <w:tcPr>
            <w:tcW w:w="1283" w:type="pct"/>
            <w:noWrap/>
            <w:hideMark/>
          </w:tcPr>
          <w:p w14:paraId="32B1D18E" w14:textId="2AD4BC12" w:rsidR="00FA7E2D" w:rsidRPr="00447786" w:rsidRDefault="00FA7E2D" w:rsidP="00FA7E2D">
            <w:r w:rsidRPr="009412E6">
              <w:t>5.45</w:t>
            </w:r>
          </w:p>
        </w:tc>
        <w:tc>
          <w:tcPr>
            <w:tcW w:w="416" w:type="pct"/>
          </w:tcPr>
          <w:p w14:paraId="3B54EE4F" w14:textId="3E3FBE4E" w:rsidR="00FA7E2D" w:rsidRPr="00447786" w:rsidRDefault="00FA7E2D" w:rsidP="00FA7E2D">
            <w:r w:rsidRPr="009412E6">
              <w:t>5.4</w:t>
            </w:r>
          </w:p>
        </w:tc>
        <w:tc>
          <w:tcPr>
            <w:tcW w:w="400" w:type="pct"/>
            <w:noWrap/>
            <w:hideMark/>
          </w:tcPr>
          <w:p w14:paraId="6AC10FC5" w14:textId="465C1C15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0B86FAF2" w14:textId="747E387A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5455CB7D" w14:textId="060DC41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A6C4F60" w14:textId="29C1239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82E1554" w14:textId="1343CE3A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0AF5104F" w14:textId="7FAA632F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7BE998F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01A91DB" w14:textId="4F0B791C" w:rsidR="00FA7E2D" w:rsidRPr="00447786" w:rsidRDefault="00FA7E2D" w:rsidP="00FA7E2D">
            <w:r w:rsidRPr="009412E6">
              <w:t>41.03881</w:t>
            </w:r>
          </w:p>
        </w:tc>
        <w:tc>
          <w:tcPr>
            <w:tcW w:w="1283" w:type="pct"/>
            <w:noWrap/>
            <w:hideMark/>
          </w:tcPr>
          <w:p w14:paraId="665A479D" w14:textId="480CF9DF" w:rsidR="00FA7E2D" w:rsidRPr="00447786" w:rsidRDefault="00FA7E2D" w:rsidP="00FA7E2D">
            <w:r w:rsidRPr="009412E6">
              <w:t>45.21</w:t>
            </w:r>
          </w:p>
        </w:tc>
        <w:tc>
          <w:tcPr>
            <w:tcW w:w="416" w:type="pct"/>
          </w:tcPr>
          <w:p w14:paraId="753D14BB" w14:textId="34DACA90" w:rsidR="00FA7E2D" w:rsidRPr="00447786" w:rsidRDefault="00FA7E2D" w:rsidP="00FA7E2D">
            <w:r w:rsidRPr="009412E6">
              <w:t>6.6</w:t>
            </w:r>
          </w:p>
        </w:tc>
        <w:tc>
          <w:tcPr>
            <w:tcW w:w="400" w:type="pct"/>
            <w:noWrap/>
            <w:hideMark/>
          </w:tcPr>
          <w:p w14:paraId="307A2FB2" w14:textId="4BC2A8A8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5A849B73" w14:textId="26085AF6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2C4C782D" w14:textId="0985B0F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CAB1152" w14:textId="741FC37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9C42865" w14:textId="7DEDFBB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154E679C" w14:textId="2D3B5691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3A08372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B9F59DC" w14:textId="13F0CCCF" w:rsidR="00FA7E2D" w:rsidRPr="00447786" w:rsidRDefault="00FA7E2D" w:rsidP="00FA7E2D">
            <w:r w:rsidRPr="009412E6">
              <w:t>42.04647</w:t>
            </w:r>
          </w:p>
        </w:tc>
        <w:tc>
          <w:tcPr>
            <w:tcW w:w="1283" w:type="pct"/>
            <w:noWrap/>
            <w:hideMark/>
          </w:tcPr>
          <w:p w14:paraId="3B472410" w14:textId="1D8E39C9" w:rsidR="00FA7E2D" w:rsidRPr="00447786" w:rsidRDefault="00FA7E2D" w:rsidP="00FA7E2D">
            <w:r w:rsidRPr="009412E6">
              <w:t>11.65</w:t>
            </w:r>
          </w:p>
        </w:tc>
        <w:tc>
          <w:tcPr>
            <w:tcW w:w="416" w:type="pct"/>
          </w:tcPr>
          <w:p w14:paraId="1CB07F44" w14:textId="744B8D43" w:rsidR="00FA7E2D" w:rsidRPr="00447786" w:rsidRDefault="00FA7E2D" w:rsidP="00FA7E2D">
            <w:r w:rsidRPr="009412E6">
              <w:t>2.5</w:t>
            </w:r>
          </w:p>
        </w:tc>
        <w:tc>
          <w:tcPr>
            <w:tcW w:w="400" w:type="pct"/>
            <w:noWrap/>
            <w:hideMark/>
          </w:tcPr>
          <w:p w14:paraId="333F5D2B" w14:textId="26198C3F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20E60EEB" w14:textId="798937AE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34D70E1C" w14:textId="0A2416E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9451F9D" w14:textId="170B01E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BDAA2E7" w14:textId="60721632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7DA83BBA" w14:textId="56F5B7A4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172C6E8D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8395C56" w14:textId="42325145" w:rsidR="00FA7E2D" w:rsidRPr="00447786" w:rsidRDefault="00FA7E2D" w:rsidP="00FA7E2D">
            <w:r w:rsidRPr="009412E6">
              <w:t>43.01807</w:t>
            </w:r>
          </w:p>
        </w:tc>
        <w:tc>
          <w:tcPr>
            <w:tcW w:w="1283" w:type="pct"/>
            <w:noWrap/>
            <w:hideMark/>
          </w:tcPr>
          <w:p w14:paraId="7B9848C6" w14:textId="7263BAF1" w:rsidR="00FA7E2D" w:rsidRPr="00447786" w:rsidRDefault="00FA7E2D" w:rsidP="00FA7E2D">
            <w:r w:rsidRPr="009412E6">
              <w:t>4.54</w:t>
            </w:r>
          </w:p>
        </w:tc>
        <w:tc>
          <w:tcPr>
            <w:tcW w:w="416" w:type="pct"/>
          </w:tcPr>
          <w:p w14:paraId="6F174FEC" w14:textId="7707A2A3" w:rsidR="00FA7E2D" w:rsidRPr="00447786" w:rsidRDefault="00FA7E2D" w:rsidP="00FA7E2D">
            <w:r w:rsidRPr="009412E6">
              <w:t>6.2</w:t>
            </w:r>
          </w:p>
        </w:tc>
        <w:tc>
          <w:tcPr>
            <w:tcW w:w="400" w:type="pct"/>
            <w:noWrap/>
            <w:hideMark/>
          </w:tcPr>
          <w:p w14:paraId="1C2CC599" w14:textId="7B7BA59D" w:rsidR="00FA7E2D" w:rsidRPr="00447786" w:rsidRDefault="00FA7E2D" w:rsidP="00FA7E2D">
            <w:r w:rsidRPr="009412E6">
              <w:t>2</w:t>
            </w:r>
          </w:p>
        </w:tc>
        <w:tc>
          <w:tcPr>
            <w:tcW w:w="400" w:type="pct"/>
            <w:noWrap/>
            <w:hideMark/>
          </w:tcPr>
          <w:p w14:paraId="7CA5472F" w14:textId="3C478287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6BA8D6A6" w14:textId="7AA9388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73F92D1" w14:textId="61DEE89D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6CF04725" w14:textId="5E9E0ECC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8E653DF" w14:textId="58E07218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799F2F3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E99D737" w14:textId="6D2017F6" w:rsidR="00FA7E2D" w:rsidRPr="00447786" w:rsidRDefault="00FA7E2D" w:rsidP="00FA7E2D">
            <w:r w:rsidRPr="009412E6">
              <w:t>43.05417</w:t>
            </w:r>
          </w:p>
        </w:tc>
        <w:tc>
          <w:tcPr>
            <w:tcW w:w="1283" w:type="pct"/>
            <w:noWrap/>
            <w:hideMark/>
          </w:tcPr>
          <w:p w14:paraId="0EE2111B" w14:textId="6946E149" w:rsidR="00FA7E2D" w:rsidRPr="00447786" w:rsidRDefault="00FA7E2D" w:rsidP="00FA7E2D">
            <w:r w:rsidRPr="009412E6">
              <w:t>20.62</w:t>
            </w:r>
          </w:p>
        </w:tc>
        <w:tc>
          <w:tcPr>
            <w:tcW w:w="416" w:type="pct"/>
          </w:tcPr>
          <w:p w14:paraId="063C9AE0" w14:textId="5F3DA867" w:rsidR="00FA7E2D" w:rsidRPr="00447786" w:rsidRDefault="00FA7E2D" w:rsidP="00FA7E2D">
            <w:r w:rsidRPr="009412E6">
              <w:t>-0.4</w:t>
            </w:r>
          </w:p>
        </w:tc>
        <w:tc>
          <w:tcPr>
            <w:tcW w:w="400" w:type="pct"/>
            <w:noWrap/>
            <w:hideMark/>
          </w:tcPr>
          <w:p w14:paraId="11B6EE29" w14:textId="4E75A230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31DB5AF6" w14:textId="3C1D04C9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473D4E75" w14:textId="72FD409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5F7B619" w14:textId="6CC2C18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B119D85" w14:textId="7F098D2C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4DD4D93F" w14:textId="58A88CC4" w:rsidR="00FA7E2D" w:rsidRPr="00447786" w:rsidRDefault="00FA7E2D" w:rsidP="00FA7E2D">
            <w:r w:rsidRPr="009412E6">
              <w:t>0.5</w:t>
            </w:r>
          </w:p>
        </w:tc>
      </w:tr>
      <w:tr w:rsidR="00FA7E2D" w:rsidRPr="00447786" w14:paraId="6650562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AE3F978" w14:textId="40251ACB" w:rsidR="00FA7E2D" w:rsidRPr="00447786" w:rsidRDefault="00FA7E2D" w:rsidP="00FA7E2D">
            <w:r w:rsidRPr="009412E6">
              <w:t>43.98938</w:t>
            </w:r>
          </w:p>
        </w:tc>
        <w:tc>
          <w:tcPr>
            <w:tcW w:w="1283" w:type="pct"/>
            <w:noWrap/>
            <w:hideMark/>
          </w:tcPr>
          <w:p w14:paraId="46E6675B" w14:textId="0E6C9BA8" w:rsidR="00FA7E2D" w:rsidRPr="00447786" w:rsidRDefault="00FA7E2D" w:rsidP="00FA7E2D">
            <w:r w:rsidRPr="009412E6">
              <w:t>54.44</w:t>
            </w:r>
          </w:p>
        </w:tc>
        <w:tc>
          <w:tcPr>
            <w:tcW w:w="416" w:type="pct"/>
          </w:tcPr>
          <w:p w14:paraId="63BF8AD4" w14:textId="779C3FEA" w:rsidR="00FA7E2D" w:rsidRPr="00447786" w:rsidRDefault="00FA7E2D" w:rsidP="00FA7E2D">
            <w:r w:rsidRPr="009412E6">
              <w:t>3.1</w:t>
            </w:r>
          </w:p>
        </w:tc>
        <w:tc>
          <w:tcPr>
            <w:tcW w:w="400" w:type="pct"/>
            <w:noWrap/>
            <w:hideMark/>
          </w:tcPr>
          <w:p w14:paraId="1017E428" w14:textId="60C36A13" w:rsidR="00FA7E2D" w:rsidRPr="00447786" w:rsidRDefault="00FA7E2D" w:rsidP="00FA7E2D">
            <w:r w:rsidRPr="009412E6">
              <w:t>1</w:t>
            </w:r>
          </w:p>
        </w:tc>
        <w:tc>
          <w:tcPr>
            <w:tcW w:w="400" w:type="pct"/>
            <w:noWrap/>
            <w:hideMark/>
          </w:tcPr>
          <w:p w14:paraId="7F987AB0" w14:textId="19130D8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7A7BFEE" w14:textId="5898852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97AC908" w14:textId="0419AB11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167EFAE5" w14:textId="7148172B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06BE581" w14:textId="255E6602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666E531E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3073E7D" w14:textId="01C35557" w:rsidR="00FA7E2D" w:rsidRPr="00447786" w:rsidRDefault="00FA7E2D" w:rsidP="00FA7E2D">
            <w:r w:rsidRPr="009412E6">
              <w:t>44.97924</w:t>
            </w:r>
          </w:p>
        </w:tc>
        <w:tc>
          <w:tcPr>
            <w:tcW w:w="1283" w:type="pct"/>
            <w:noWrap/>
            <w:hideMark/>
          </w:tcPr>
          <w:p w14:paraId="37F50D17" w14:textId="46ECF071" w:rsidR="00FA7E2D" w:rsidRPr="00447786" w:rsidRDefault="00FA7E2D" w:rsidP="00FA7E2D">
            <w:r w:rsidRPr="009412E6">
              <w:t>32.21</w:t>
            </w:r>
          </w:p>
        </w:tc>
        <w:tc>
          <w:tcPr>
            <w:tcW w:w="416" w:type="pct"/>
          </w:tcPr>
          <w:p w14:paraId="4DF37700" w14:textId="0AD10B8D" w:rsidR="00FA7E2D" w:rsidRPr="00447786" w:rsidRDefault="00FA7E2D" w:rsidP="00FA7E2D">
            <w:r w:rsidRPr="009412E6">
              <w:t>-1.6</w:t>
            </w:r>
          </w:p>
        </w:tc>
        <w:tc>
          <w:tcPr>
            <w:tcW w:w="400" w:type="pct"/>
            <w:noWrap/>
            <w:hideMark/>
          </w:tcPr>
          <w:p w14:paraId="4F03F05D" w14:textId="04414AAB" w:rsidR="00FA7E2D" w:rsidRPr="00447786" w:rsidRDefault="00FA7E2D" w:rsidP="00FA7E2D">
            <w:r w:rsidRPr="009412E6">
              <w:t>1</w:t>
            </w:r>
          </w:p>
        </w:tc>
        <w:tc>
          <w:tcPr>
            <w:tcW w:w="400" w:type="pct"/>
            <w:noWrap/>
            <w:hideMark/>
          </w:tcPr>
          <w:p w14:paraId="652904C9" w14:textId="6A04B7B7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71A98D86" w14:textId="3A177CF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0A74D36" w14:textId="63172F7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D49CA15" w14:textId="0CEB5EE3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2DA940C" w14:textId="737B0FC2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2E15752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177A008" w14:textId="6C26D47A" w:rsidR="00FA7E2D" w:rsidRPr="00447786" w:rsidRDefault="00FA7E2D" w:rsidP="00FA7E2D">
            <w:r w:rsidRPr="009412E6">
              <w:t>47.96655</w:t>
            </w:r>
          </w:p>
        </w:tc>
        <w:tc>
          <w:tcPr>
            <w:tcW w:w="1283" w:type="pct"/>
            <w:noWrap/>
            <w:hideMark/>
          </w:tcPr>
          <w:p w14:paraId="55432F97" w14:textId="586E422F" w:rsidR="00FA7E2D" w:rsidRPr="00447786" w:rsidRDefault="00FA7E2D" w:rsidP="00FA7E2D">
            <w:r w:rsidRPr="009412E6">
              <w:t>9.66</w:t>
            </w:r>
          </w:p>
        </w:tc>
        <w:tc>
          <w:tcPr>
            <w:tcW w:w="416" w:type="pct"/>
          </w:tcPr>
          <w:p w14:paraId="14813D3A" w14:textId="18EDF89E" w:rsidR="00FA7E2D" w:rsidRPr="00447786" w:rsidRDefault="00FA7E2D" w:rsidP="00FA7E2D">
            <w:r w:rsidRPr="009412E6">
              <w:t>3.1</w:t>
            </w:r>
          </w:p>
        </w:tc>
        <w:tc>
          <w:tcPr>
            <w:tcW w:w="400" w:type="pct"/>
            <w:noWrap/>
            <w:hideMark/>
          </w:tcPr>
          <w:p w14:paraId="0D85A826" w14:textId="29193519" w:rsidR="00FA7E2D" w:rsidRPr="00447786" w:rsidRDefault="00FA7E2D" w:rsidP="00FA7E2D">
            <w:r w:rsidRPr="009412E6">
              <w:t>0</w:t>
            </w:r>
          </w:p>
        </w:tc>
        <w:tc>
          <w:tcPr>
            <w:tcW w:w="400" w:type="pct"/>
            <w:noWrap/>
            <w:hideMark/>
          </w:tcPr>
          <w:p w14:paraId="5B9069AF" w14:textId="52F8014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E333B09" w14:textId="108B621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E6CA7A8" w14:textId="498B4A3E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49689446" w14:textId="078817E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4C0D1CC4" w14:textId="2C6A0852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12E0ED4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83C2CDE" w14:textId="4D33B613" w:rsidR="00FA7E2D" w:rsidRPr="00447786" w:rsidRDefault="00FA7E2D" w:rsidP="00FA7E2D">
            <w:r w:rsidRPr="009412E6">
              <w:t>50.01483</w:t>
            </w:r>
          </w:p>
        </w:tc>
        <w:tc>
          <w:tcPr>
            <w:tcW w:w="1283" w:type="pct"/>
            <w:noWrap/>
            <w:hideMark/>
          </w:tcPr>
          <w:p w14:paraId="0791F002" w14:textId="59A8560A" w:rsidR="00FA7E2D" w:rsidRPr="00447786" w:rsidRDefault="00FA7E2D" w:rsidP="00FA7E2D">
            <w:r w:rsidRPr="009412E6">
              <w:t>10.28</w:t>
            </w:r>
          </w:p>
        </w:tc>
        <w:tc>
          <w:tcPr>
            <w:tcW w:w="416" w:type="pct"/>
          </w:tcPr>
          <w:p w14:paraId="269FB5C1" w14:textId="29F99C1E" w:rsidR="00FA7E2D" w:rsidRPr="00447786" w:rsidRDefault="00FA7E2D" w:rsidP="00FA7E2D">
            <w:r w:rsidRPr="009412E6">
              <w:t>-4.7</w:t>
            </w:r>
          </w:p>
        </w:tc>
        <w:tc>
          <w:tcPr>
            <w:tcW w:w="400" w:type="pct"/>
            <w:noWrap/>
            <w:hideMark/>
          </w:tcPr>
          <w:p w14:paraId="04B1286A" w14:textId="24F5751A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1B681A04" w14:textId="6F9ED05C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03BAC514" w14:textId="7D2B8C9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F273788" w14:textId="13F4811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E8A16C7" w14:textId="3B18EF1F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29896E0" w14:textId="2A1E57AE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2E62FE3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9FAEDAB" w14:textId="1B8604EA" w:rsidR="00FA7E2D" w:rsidRPr="00447786" w:rsidRDefault="00FA7E2D" w:rsidP="00FA7E2D">
            <w:r w:rsidRPr="009412E6">
              <w:t>51.02302</w:t>
            </w:r>
          </w:p>
        </w:tc>
        <w:tc>
          <w:tcPr>
            <w:tcW w:w="1283" w:type="pct"/>
            <w:noWrap/>
            <w:hideMark/>
          </w:tcPr>
          <w:p w14:paraId="0A7C9A28" w14:textId="1B5A233F" w:rsidR="00FA7E2D" w:rsidRPr="00447786" w:rsidRDefault="00FA7E2D" w:rsidP="00FA7E2D">
            <w:r w:rsidRPr="009412E6">
              <w:t>18.09</w:t>
            </w:r>
          </w:p>
        </w:tc>
        <w:tc>
          <w:tcPr>
            <w:tcW w:w="416" w:type="pct"/>
          </w:tcPr>
          <w:p w14:paraId="72F59812" w14:textId="6C06F822" w:rsidR="00FA7E2D" w:rsidRPr="00447786" w:rsidRDefault="00FA7E2D" w:rsidP="00FA7E2D">
            <w:r w:rsidRPr="009412E6">
              <w:t>2.6</w:t>
            </w:r>
          </w:p>
        </w:tc>
        <w:tc>
          <w:tcPr>
            <w:tcW w:w="400" w:type="pct"/>
            <w:noWrap/>
            <w:hideMark/>
          </w:tcPr>
          <w:p w14:paraId="6932AC9F" w14:textId="1C2C480F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58154386" w14:textId="341FB21A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42CC5DDF" w14:textId="0A6CEE6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53A06F5" w14:textId="2F48649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E29C1C5" w14:textId="65A3D8EF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72FB5118" w14:textId="2368ABB2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73FD642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6BEEDBB" w14:textId="7C911145" w:rsidR="00FA7E2D" w:rsidRPr="00447786" w:rsidRDefault="00FA7E2D" w:rsidP="00FA7E2D">
            <w:r w:rsidRPr="009412E6">
              <w:t>52.03046</w:t>
            </w:r>
          </w:p>
        </w:tc>
        <w:tc>
          <w:tcPr>
            <w:tcW w:w="1283" w:type="pct"/>
            <w:noWrap/>
            <w:hideMark/>
          </w:tcPr>
          <w:p w14:paraId="05B2D470" w14:textId="7C48F24E" w:rsidR="00FA7E2D" w:rsidRPr="00447786" w:rsidRDefault="00FA7E2D" w:rsidP="00FA7E2D">
            <w:r w:rsidRPr="009412E6">
              <w:t>5.51</w:t>
            </w:r>
          </w:p>
        </w:tc>
        <w:tc>
          <w:tcPr>
            <w:tcW w:w="416" w:type="pct"/>
          </w:tcPr>
          <w:p w14:paraId="3D13B246" w14:textId="158495AC" w:rsidR="00FA7E2D" w:rsidRPr="00447786" w:rsidRDefault="00FA7E2D" w:rsidP="00FA7E2D">
            <w:r w:rsidRPr="009412E6">
              <w:t>-4.9</w:t>
            </w:r>
          </w:p>
        </w:tc>
        <w:tc>
          <w:tcPr>
            <w:tcW w:w="400" w:type="pct"/>
            <w:noWrap/>
            <w:hideMark/>
          </w:tcPr>
          <w:p w14:paraId="388C7453" w14:textId="2024A213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7F57715C" w14:textId="69C5F0C8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58A4D520" w14:textId="158FFB8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6910C75" w14:textId="2F57663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597CA8E" w14:textId="4A55AAFD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B42928F" w14:textId="7967905D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2A0D615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AF7C45E" w14:textId="2B211E24" w:rsidR="00FA7E2D" w:rsidRPr="00447786" w:rsidRDefault="00FA7E2D" w:rsidP="00FA7E2D">
            <w:r w:rsidRPr="009412E6">
              <w:t>53.03868</w:t>
            </w:r>
          </w:p>
        </w:tc>
        <w:tc>
          <w:tcPr>
            <w:tcW w:w="1283" w:type="pct"/>
            <w:noWrap/>
            <w:hideMark/>
          </w:tcPr>
          <w:p w14:paraId="6E353DC3" w14:textId="56ACCE3E" w:rsidR="00FA7E2D" w:rsidRPr="00447786" w:rsidRDefault="00FA7E2D" w:rsidP="00FA7E2D">
            <w:r w:rsidRPr="009412E6">
              <w:t>18.05</w:t>
            </w:r>
          </w:p>
        </w:tc>
        <w:tc>
          <w:tcPr>
            <w:tcW w:w="416" w:type="pct"/>
          </w:tcPr>
          <w:p w14:paraId="3836D066" w14:textId="3E7104EE" w:rsidR="00FA7E2D" w:rsidRPr="00447786" w:rsidRDefault="00FA7E2D" w:rsidP="00FA7E2D">
            <w:r w:rsidRPr="009412E6">
              <w:t>2.7</w:t>
            </w:r>
          </w:p>
        </w:tc>
        <w:tc>
          <w:tcPr>
            <w:tcW w:w="400" w:type="pct"/>
            <w:noWrap/>
            <w:hideMark/>
          </w:tcPr>
          <w:p w14:paraId="0B8F4619" w14:textId="1E8B1B7B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1280E20F" w14:textId="6802BEA6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756D1D08" w14:textId="0905E11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5FFB5F6" w14:textId="3ED6426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DF49A85" w14:textId="702047D8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BD8DFC5" w14:textId="0C6CC7D7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6A2BAA0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E5CC343" w14:textId="2E8A253A" w:rsidR="00FA7E2D" w:rsidRPr="00447786" w:rsidRDefault="00FA7E2D" w:rsidP="00FA7E2D">
            <w:r w:rsidRPr="009412E6">
              <w:t>54.04648</w:t>
            </w:r>
          </w:p>
        </w:tc>
        <w:tc>
          <w:tcPr>
            <w:tcW w:w="1283" w:type="pct"/>
            <w:noWrap/>
            <w:hideMark/>
          </w:tcPr>
          <w:p w14:paraId="27BBCE10" w14:textId="42814248" w:rsidR="00FA7E2D" w:rsidRPr="00447786" w:rsidRDefault="00FA7E2D" w:rsidP="00FA7E2D">
            <w:r w:rsidRPr="009412E6">
              <w:t>3.13</w:t>
            </w:r>
          </w:p>
        </w:tc>
        <w:tc>
          <w:tcPr>
            <w:tcW w:w="416" w:type="pct"/>
          </w:tcPr>
          <w:p w14:paraId="6D90DB67" w14:textId="73D89048" w:rsidR="00FA7E2D" w:rsidRPr="00447786" w:rsidRDefault="00FA7E2D" w:rsidP="00FA7E2D">
            <w:r w:rsidRPr="009412E6">
              <w:t>2.1</w:t>
            </w:r>
          </w:p>
        </w:tc>
        <w:tc>
          <w:tcPr>
            <w:tcW w:w="400" w:type="pct"/>
            <w:noWrap/>
            <w:hideMark/>
          </w:tcPr>
          <w:p w14:paraId="6ADD04CA" w14:textId="3F792B2C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3C0DB670" w14:textId="346B5A3F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751CC6AB" w14:textId="50A0214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BFE821C" w14:textId="6DE8C4F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DD24CE8" w14:textId="29856B1A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7DD26F1" w14:textId="59615E0C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1F7CD34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8272E35" w14:textId="4EB848A1" w:rsidR="00FA7E2D" w:rsidRPr="00447786" w:rsidRDefault="00FA7E2D" w:rsidP="00FA7E2D">
            <w:r w:rsidRPr="009412E6">
              <w:t>55.05438</w:t>
            </w:r>
          </w:p>
        </w:tc>
        <w:tc>
          <w:tcPr>
            <w:tcW w:w="1283" w:type="pct"/>
            <w:noWrap/>
            <w:hideMark/>
          </w:tcPr>
          <w:p w14:paraId="0224624D" w14:textId="08B63F9B" w:rsidR="00FA7E2D" w:rsidRPr="00447786" w:rsidRDefault="00FA7E2D" w:rsidP="00FA7E2D">
            <w:r w:rsidRPr="009412E6">
              <w:t>24.59</w:t>
            </w:r>
          </w:p>
        </w:tc>
        <w:tc>
          <w:tcPr>
            <w:tcW w:w="416" w:type="pct"/>
          </w:tcPr>
          <w:p w14:paraId="0769ED73" w14:textId="52B2CAA4" w:rsidR="00FA7E2D" w:rsidRPr="00447786" w:rsidRDefault="00FA7E2D" w:rsidP="00FA7E2D">
            <w:r w:rsidRPr="009412E6">
              <w:t>3.5</w:t>
            </w:r>
          </w:p>
        </w:tc>
        <w:tc>
          <w:tcPr>
            <w:tcW w:w="400" w:type="pct"/>
            <w:noWrap/>
            <w:hideMark/>
          </w:tcPr>
          <w:p w14:paraId="48DBDC8B" w14:textId="28C7F4A8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35A89FA9" w14:textId="4C6CA58A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2101D4BD" w14:textId="40B42F3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E4B0EEE" w14:textId="6FCBEF4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088AA1D" w14:textId="1F5B860E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15F2D25C" w14:textId="4E666308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4799EB7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2C18D64" w14:textId="0AE4E144" w:rsidR="00FA7E2D" w:rsidRPr="00447786" w:rsidRDefault="00FA7E2D" w:rsidP="00FA7E2D">
            <w:r w:rsidRPr="009412E6">
              <w:t>56.0623</w:t>
            </w:r>
          </w:p>
        </w:tc>
        <w:tc>
          <w:tcPr>
            <w:tcW w:w="1283" w:type="pct"/>
            <w:noWrap/>
            <w:hideMark/>
          </w:tcPr>
          <w:p w14:paraId="265A0192" w14:textId="3DAF8329" w:rsidR="00FA7E2D" w:rsidRPr="00447786" w:rsidRDefault="00FA7E2D" w:rsidP="00FA7E2D">
            <w:r w:rsidRPr="009412E6">
              <w:t>10.29</w:t>
            </w:r>
          </w:p>
        </w:tc>
        <w:tc>
          <w:tcPr>
            <w:tcW w:w="416" w:type="pct"/>
          </w:tcPr>
          <w:p w14:paraId="40F60761" w14:textId="11479955" w:rsidR="00FA7E2D" w:rsidRPr="00447786" w:rsidRDefault="00FA7E2D" w:rsidP="00FA7E2D">
            <w:r w:rsidRPr="009412E6">
              <w:t>5.1</w:t>
            </w:r>
          </w:p>
        </w:tc>
        <w:tc>
          <w:tcPr>
            <w:tcW w:w="400" w:type="pct"/>
            <w:noWrap/>
            <w:hideMark/>
          </w:tcPr>
          <w:p w14:paraId="65FAFDC3" w14:textId="510CC43C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68E6217A" w14:textId="7CACA9E5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5F9F4299" w14:textId="72802B4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BCADC64" w14:textId="7DEEF6A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075EF5A" w14:textId="193E79C6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76C0F76" w14:textId="7FBFE020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11FB40D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6EA5C7D" w14:textId="2ACF158F" w:rsidR="00FA7E2D" w:rsidRPr="00447786" w:rsidRDefault="00FA7E2D" w:rsidP="00FA7E2D">
            <w:r w:rsidRPr="009412E6">
              <w:t>56.97942</w:t>
            </w:r>
          </w:p>
        </w:tc>
        <w:tc>
          <w:tcPr>
            <w:tcW w:w="1283" w:type="pct"/>
            <w:noWrap/>
            <w:hideMark/>
          </w:tcPr>
          <w:p w14:paraId="17EB0CB7" w14:textId="3694E6D1" w:rsidR="00FA7E2D" w:rsidRPr="00447786" w:rsidRDefault="00FA7E2D" w:rsidP="00FA7E2D">
            <w:r w:rsidRPr="009412E6">
              <w:t>3.10</w:t>
            </w:r>
          </w:p>
        </w:tc>
        <w:tc>
          <w:tcPr>
            <w:tcW w:w="416" w:type="pct"/>
          </w:tcPr>
          <w:p w14:paraId="60C0B5CF" w14:textId="0967A40A" w:rsidR="00FA7E2D" w:rsidRPr="00447786" w:rsidRDefault="00FA7E2D" w:rsidP="00FA7E2D">
            <w:r w:rsidRPr="009412E6">
              <w:t>1.9</w:t>
            </w:r>
          </w:p>
        </w:tc>
        <w:tc>
          <w:tcPr>
            <w:tcW w:w="400" w:type="pct"/>
            <w:noWrap/>
            <w:hideMark/>
          </w:tcPr>
          <w:p w14:paraId="2F539223" w14:textId="4DE32779" w:rsidR="00FA7E2D" w:rsidRPr="00447786" w:rsidRDefault="00FA7E2D" w:rsidP="00FA7E2D">
            <w:r w:rsidRPr="009412E6">
              <w:t>2</w:t>
            </w:r>
          </w:p>
        </w:tc>
        <w:tc>
          <w:tcPr>
            <w:tcW w:w="400" w:type="pct"/>
            <w:noWrap/>
            <w:hideMark/>
          </w:tcPr>
          <w:p w14:paraId="341A1165" w14:textId="020CDAB5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671A30DF" w14:textId="2335BF9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2D1CB67" w14:textId="185E1F9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57519F0" w14:textId="223CE2B3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870FF34" w14:textId="491E4580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37A9EDC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EF32E80" w14:textId="745FA7BD" w:rsidR="00FA7E2D" w:rsidRPr="00447786" w:rsidRDefault="00FA7E2D" w:rsidP="00FA7E2D">
            <w:r w:rsidRPr="009412E6">
              <w:t>57.07002</w:t>
            </w:r>
          </w:p>
        </w:tc>
        <w:tc>
          <w:tcPr>
            <w:tcW w:w="1283" w:type="pct"/>
            <w:noWrap/>
            <w:hideMark/>
          </w:tcPr>
          <w:p w14:paraId="024BDFC3" w14:textId="312C5FC2" w:rsidR="00FA7E2D" w:rsidRPr="00447786" w:rsidRDefault="00FA7E2D" w:rsidP="00FA7E2D">
            <w:r w:rsidRPr="009412E6">
              <w:t>8.02</w:t>
            </w:r>
          </w:p>
        </w:tc>
        <w:tc>
          <w:tcPr>
            <w:tcW w:w="416" w:type="pct"/>
          </w:tcPr>
          <w:p w14:paraId="46FE7AAC" w14:textId="0E6265F4" w:rsidR="00FA7E2D" w:rsidRPr="00447786" w:rsidRDefault="00FA7E2D" w:rsidP="00FA7E2D">
            <w:r w:rsidRPr="009412E6">
              <w:t>3.2</w:t>
            </w:r>
          </w:p>
        </w:tc>
        <w:tc>
          <w:tcPr>
            <w:tcW w:w="400" w:type="pct"/>
            <w:noWrap/>
            <w:hideMark/>
          </w:tcPr>
          <w:p w14:paraId="33D3E7AD" w14:textId="175A0C24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636B954A" w14:textId="67919DB3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314B26A1" w14:textId="55DAA39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B15B3CC" w14:textId="2B448A0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A9F739F" w14:textId="1E7EE61B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22384C9" w14:textId="2C198B9A" w:rsidR="00FA7E2D" w:rsidRPr="00447786" w:rsidRDefault="00FA7E2D" w:rsidP="00FA7E2D">
            <w:r w:rsidRPr="009412E6">
              <w:t>0.5</w:t>
            </w:r>
          </w:p>
        </w:tc>
      </w:tr>
      <w:tr w:rsidR="00FA7E2D" w:rsidRPr="00447786" w14:paraId="2BC19BB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D13040C" w14:textId="79F410A4" w:rsidR="00FA7E2D" w:rsidRPr="00447786" w:rsidRDefault="00FA7E2D" w:rsidP="00FA7E2D">
            <w:r w:rsidRPr="009412E6">
              <w:t>57.98731</w:t>
            </w:r>
          </w:p>
        </w:tc>
        <w:tc>
          <w:tcPr>
            <w:tcW w:w="1283" w:type="pct"/>
            <w:noWrap/>
            <w:hideMark/>
          </w:tcPr>
          <w:p w14:paraId="2D8EE84C" w14:textId="6B394B3B" w:rsidR="00FA7E2D" w:rsidRPr="00447786" w:rsidRDefault="00FA7E2D" w:rsidP="00FA7E2D">
            <w:r w:rsidRPr="009412E6">
              <w:t>9.24</w:t>
            </w:r>
          </w:p>
        </w:tc>
        <w:tc>
          <w:tcPr>
            <w:tcW w:w="416" w:type="pct"/>
          </w:tcPr>
          <w:p w14:paraId="58D7FF47" w14:textId="1007FD17" w:rsidR="00FA7E2D" w:rsidRPr="00447786" w:rsidRDefault="00FA7E2D" w:rsidP="00FA7E2D">
            <w:r w:rsidRPr="009412E6">
              <w:t>3.0</w:t>
            </w:r>
          </w:p>
        </w:tc>
        <w:tc>
          <w:tcPr>
            <w:tcW w:w="400" w:type="pct"/>
            <w:noWrap/>
            <w:hideMark/>
          </w:tcPr>
          <w:p w14:paraId="5E727E54" w14:textId="13BC5CE2" w:rsidR="00FA7E2D" w:rsidRPr="00447786" w:rsidRDefault="00FA7E2D" w:rsidP="00FA7E2D">
            <w:r w:rsidRPr="009412E6">
              <w:t>2</w:t>
            </w:r>
          </w:p>
        </w:tc>
        <w:tc>
          <w:tcPr>
            <w:tcW w:w="400" w:type="pct"/>
            <w:noWrap/>
            <w:hideMark/>
          </w:tcPr>
          <w:p w14:paraId="69654ABC" w14:textId="18441E5A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6DF0EF8D" w14:textId="13D93F4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F22EB95" w14:textId="1446C9B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9B49A9C" w14:textId="238B568D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09C003A" w14:textId="6F3B12C3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5319248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D7EC16C" w14:textId="1C4A1CF9" w:rsidR="00FA7E2D" w:rsidRPr="00447786" w:rsidRDefault="00FA7E2D" w:rsidP="00FA7E2D">
            <w:r w:rsidRPr="009412E6">
              <w:t>58.99514</w:t>
            </w:r>
          </w:p>
        </w:tc>
        <w:tc>
          <w:tcPr>
            <w:tcW w:w="1283" w:type="pct"/>
            <w:noWrap/>
            <w:hideMark/>
          </w:tcPr>
          <w:p w14:paraId="42CF2A32" w14:textId="39959667" w:rsidR="00FA7E2D" w:rsidRPr="00447786" w:rsidRDefault="00FA7E2D" w:rsidP="00FA7E2D">
            <w:r w:rsidRPr="009412E6">
              <w:t>30.03</w:t>
            </w:r>
          </w:p>
        </w:tc>
        <w:tc>
          <w:tcPr>
            <w:tcW w:w="416" w:type="pct"/>
          </w:tcPr>
          <w:p w14:paraId="6C5A32E3" w14:textId="3AB7BD4B" w:rsidR="00FA7E2D" w:rsidRPr="00447786" w:rsidRDefault="00FA7E2D" w:rsidP="00FA7E2D">
            <w:r w:rsidRPr="009412E6">
              <w:t>3.0</w:t>
            </w:r>
          </w:p>
        </w:tc>
        <w:tc>
          <w:tcPr>
            <w:tcW w:w="400" w:type="pct"/>
            <w:noWrap/>
            <w:hideMark/>
          </w:tcPr>
          <w:p w14:paraId="20929177" w14:textId="47E4B63C" w:rsidR="00FA7E2D" w:rsidRPr="00447786" w:rsidRDefault="00FA7E2D" w:rsidP="00FA7E2D">
            <w:r w:rsidRPr="009412E6">
              <w:t>2</w:t>
            </w:r>
          </w:p>
        </w:tc>
        <w:tc>
          <w:tcPr>
            <w:tcW w:w="400" w:type="pct"/>
            <w:noWrap/>
            <w:hideMark/>
          </w:tcPr>
          <w:p w14:paraId="31E338C8" w14:textId="4939A581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75060D1F" w14:textId="652D492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4324E82" w14:textId="076D61D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8FA889A" w14:textId="03AA6D18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E573856" w14:textId="61C9FE3F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763427AD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69ABDAA" w14:textId="303009A2" w:rsidR="00FA7E2D" w:rsidRPr="00447786" w:rsidRDefault="00FA7E2D" w:rsidP="00FA7E2D">
            <w:r w:rsidRPr="009412E6">
              <w:t>59.96655</w:t>
            </w:r>
          </w:p>
        </w:tc>
        <w:tc>
          <w:tcPr>
            <w:tcW w:w="1283" w:type="pct"/>
            <w:noWrap/>
            <w:hideMark/>
          </w:tcPr>
          <w:p w14:paraId="796AD0D6" w14:textId="7C95166B" w:rsidR="00FA7E2D" w:rsidRPr="00447786" w:rsidRDefault="00FA7E2D" w:rsidP="00FA7E2D">
            <w:r w:rsidRPr="009412E6">
              <w:t>4.07</w:t>
            </w:r>
          </w:p>
        </w:tc>
        <w:tc>
          <w:tcPr>
            <w:tcW w:w="416" w:type="pct"/>
          </w:tcPr>
          <w:p w14:paraId="6C0179B6" w14:textId="7E8A0D37" w:rsidR="00FA7E2D" w:rsidRPr="00447786" w:rsidRDefault="00FA7E2D" w:rsidP="00FA7E2D">
            <w:r w:rsidRPr="009412E6">
              <w:t>2.5</w:t>
            </w:r>
          </w:p>
        </w:tc>
        <w:tc>
          <w:tcPr>
            <w:tcW w:w="400" w:type="pct"/>
            <w:noWrap/>
            <w:hideMark/>
          </w:tcPr>
          <w:p w14:paraId="11DA96C9" w14:textId="102AECC6" w:rsidR="00FA7E2D" w:rsidRPr="00447786" w:rsidRDefault="00FA7E2D" w:rsidP="00FA7E2D">
            <w:r w:rsidRPr="009412E6">
              <w:t>1</w:t>
            </w:r>
          </w:p>
        </w:tc>
        <w:tc>
          <w:tcPr>
            <w:tcW w:w="400" w:type="pct"/>
            <w:noWrap/>
            <w:hideMark/>
          </w:tcPr>
          <w:p w14:paraId="09D74602" w14:textId="3CD4709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2A57BEB" w14:textId="3998D00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18F9AE5" w14:textId="4F5247DF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3D3629B2" w14:textId="5AEA6F68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1EA57B8" w14:textId="741C7DC0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61CF22F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9E2FF06" w14:textId="1FED334A" w:rsidR="00FA7E2D" w:rsidRPr="00447786" w:rsidRDefault="00FA7E2D" w:rsidP="00FA7E2D">
            <w:r w:rsidRPr="009412E6">
              <w:t>62.01543</w:t>
            </w:r>
          </w:p>
        </w:tc>
        <w:tc>
          <w:tcPr>
            <w:tcW w:w="1283" w:type="pct"/>
            <w:noWrap/>
            <w:hideMark/>
          </w:tcPr>
          <w:p w14:paraId="245E67AB" w14:textId="3A930615" w:rsidR="00FA7E2D" w:rsidRPr="00447786" w:rsidRDefault="00FA7E2D" w:rsidP="00FA7E2D">
            <w:r w:rsidRPr="009412E6">
              <w:t>4.71</w:t>
            </w:r>
          </w:p>
        </w:tc>
        <w:tc>
          <w:tcPr>
            <w:tcW w:w="416" w:type="pct"/>
          </w:tcPr>
          <w:p w14:paraId="1D92EADA" w14:textId="355D235B" w:rsidR="00FA7E2D" w:rsidRPr="00447786" w:rsidRDefault="00FA7E2D" w:rsidP="00FA7E2D">
            <w:r w:rsidRPr="009412E6">
              <w:t>5.9</w:t>
            </w:r>
          </w:p>
        </w:tc>
        <w:tc>
          <w:tcPr>
            <w:tcW w:w="400" w:type="pct"/>
            <w:noWrap/>
            <w:hideMark/>
          </w:tcPr>
          <w:p w14:paraId="54BBC078" w14:textId="23F500DB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41D3A205" w14:textId="5AE022DA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6EFB7F44" w14:textId="6E44A41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14E51A8" w14:textId="19BC6E4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49F80E8" w14:textId="3B76531E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6212D2F" w14:textId="7B2A4D89" w:rsidR="00FA7E2D" w:rsidRPr="00447786" w:rsidRDefault="00FA7E2D" w:rsidP="00FA7E2D">
            <w:r w:rsidRPr="009412E6">
              <w:t>5</w:t>
            </w:r>
          </w:p>
        </w:tc>
      </w:tr>
      <w:tr w:rsidR="00FA7E2D" w:rsidRPr="00447786" w14:paraId="4288F4C9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27C3A3C" w14:textId="534E58A2" w:rsidR="00FA7E2D" w:rsidRPr="00447786" w:rsidRDefault="00FA7E2D" w:rsidP="00FA7E2D">
            <w:r w:rsidRPr="009412E6">
              <w:t>63.02275</w:t>
            </w:r>
          </w:p>
        </w:tc>
        <w:tc>
          <w:tcPr>
            <w:tcW w:w="1283" w:type="pct"/>
            <w:noWrap/>
            <w:hideMark/>
          </w:tcPr>
          <w:p w14:paraId="52D302F6" w14:textId="6323E15B" w:rsidR="00FA7E2D" w:rsidRPr="00447786" w:rsidRDefault="00FA7E2D" w:rsidP="00FA7E2D">
            <w:r w:rsidRPr="009412E6">
              <w:t>10.88</w:t>
            </w:r>
          </w:p>
        </w:tc>
        <w:tc>
          <w:tcPr>
            <w:tcW w:w="416" w:type="pct"/>
          </w:tcPr>
          <w:p w14:paraId="7D7A8397" w14:textId="72895A90" w:rsidR="00FA7E2D" w:rsidRPr="00447786" w:rsidRDefault="00FA7E2D" w:rsidP="00FA7E2D">
            <w:r w:rsidRPr="009412E6">
              <w:t>-2.2</w:t>
            </w:r>
          </w:p>
        </w:tc>
        <w:tc>
          <w:tcPr>
            <w:tcW w:w="400" w:type="pct"/>
            <w:noWrap/>
            <w:hideMark/>
          </w:tcPr>
          <w:p w14:paraId="0425782E" w14:textId="13D828F1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2C8023E6" w14:textId="3EE3BE23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4AEE0852" w14:textId="635B81C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8C1FC7F" w14:textId="2E891E3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5004B49" w14:textId="579EBE72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754FD5E" w14:textId="27312696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4C3B24C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B23A39B" w14:textId="1DAA2CF3" w:rsidR="00FA7E2D" w:rsidRPr="00447786" w:rsidRDefault="00FA7E2D" w:rsidP="00FA7E2D">
            <w:r w:rsidRPr="009412E6">
              <w:t>63.94331</w:t>
            </w:r>
          </w:p>
        </w:tc>
        <w:tc>
          <w:tcPr>
            <w:tcW w:w="1283" w:type="pct"/>
            <w:noWrap/>
            <w:hideMark/>
          </w:tcPr>
          <w:p w14:paraId="414829F4" w14:textId="0B16A85F" w:rsidR="00FA7E2D" w:rsidRPr="00447786" w:rsidRDefault="00FA7E2D" w:rsidP="00FA7E2D">
            <w:r w:rsidRPr="009412E6">
              <w:t>10.58</w:t>
            </w:r>
          </w:p>
        </w:tc>
        <w:tc>
          <w:tcPr>
            <w:tcW w:w="416" w:type="pct"/>
          </w:tcPr>
          <w:p w14:paraId="75474F32" w14:textId="7F45EE8B" w:rsidR="00FA7E2D" w:rsidRPr="00447786" w:rsidRDefault="00FA7E2D" w:rsidP="00FA7E2D">
            <w:r w:rsidRPr="009412E6">
              <w:t>-3.9</w:t>
            </w:r>
          </w:p>
        </w:tc>
        <w:tc>
          <w:tcPr>
            <w:tcW w:w="400" w:type="pct"/>
            <w:noWrap/>
            <w:hideMark/>
          </w:tcPr>
          <w:p w14:paraId="087E5BC6" w14:textId="1BF4ED4C" w:rsidR="00FA7E2D" w:rsidRPr="00447786" w:rsidRDefault="00FA7E2D" w:rsidP="00FA7E2D">
            <w:r w:rsidRPr="009412E6">
              <w:t>0</w:t>
            </w:r>
          </w:p>
        </w:tc>
        <w:tc>
          <w:tcPr>
            <w:tcW w:w="400" w:type="pct"/>
            <w:noWrap/>
            <w:hideMark/>
          </w:tcPr>
          <w:p w14:paraId="72935E25" w14:textId="22308EC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A8F9985" w14:textId="51603C7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2014256" w14:textId="5E85180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55A8780" w14:textId="48B039B4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0D0D246D" w14:textId="14F5153F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36BF13E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3FF4642" w14:textId="4DDEF643" w:rsidR="00FA7E2D" w:rsidRPr="00447786" w:rsidRDefault="00FA7E2D" w:rsidP="00FA7E2D">
            <w:r w:rsidRPr="009412E6">
              <w:t>63.96138</w:t>
            </w:r>
          </w:p>
        </w:tc>
        <w:tc>
          <w:tcPr>
            <w:tcW w:w="1283" w:type="pct"/>
            <w:noWrap/>
            <w:hideMark/>
          </w:tcPr>
          <w:p w14:paraId="43370288" w14:textId="25310A9F" w:rsidR="00FA7E2D" w:rsidRPr="00447786" w:rsidRDefault="00FA7E2D" w:rsidP="00FA7E2D">
            <w:r w:rsidRPr="009412E6">
              <w:t>19.72</w:t>
            </w:r>
          </w:p>
        </w:tc>
        <w:tc>
          <w:tcPr>
            <w:tcW w:w="416" w:type="pct"/>
          </w:tcPr>
          <w:p w14:paraId="27C75284" w14:textId="65714136" w:rsidR="00FA7E2D" w:rsidRPr="00447786" w:rsidRDefault="00FA7E2D" w:rsidP="00FA7E2D">
            <w:r w:rsidRPr="009412E6">
              <w:t>1.0</w:t>
            </w:r>
          </w:p>
        </w:tc>
        <w:tc>
          <w:tcPr>
            <w:tcW w:w="400" w:type="pct"/>
            <w:noWrap/>
            <w:hideMark/>
          </w:tcPr>
          <w:p w14:paraId="3068E9DC" w14:textId="54A753C8" w:rsidR="00FA7E2D" w:rsidRPr="00447786" w:rsidRDefault="00FA7E2D" w:rsidP="00FA7E2D">
            <w:r w:rsidRPr="009412E6">
              <w:t>0</w:t>
            </w:r>
          </w:p>
        </w:tc>
        <w:tc>
          <w:tcPr>
            <w:tcW w:w="400" w:type="pct"/>
            <w:noWrap/>
            <w:hideMark/>
          </w:tcPr>
          <w:p w14:paraId="43E05737" w14:textId="407BBA9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07EBEF6" w14:textId="6802D0A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9709F02" w14:textId="62556B17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2091000C" w14:textId="79995DD1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5BB8A8C" w14:textId="25FFF781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7FFE794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B6C1056" w14:textId="53C71E28" w:rsidR="00FA7E2D" w:rsidRPr="00447786" w:rsidRDefault="00FA7E2D" w:rsidP="00FA7E2D">
            <w:r w:rsidRPr="009412E6">
              <w:t>65.03829</w:t>
            </w:r>
          </w:p>
        </w:tc>
        <w:tc>
          <w:tcPr>
            <w:tcW w:w="1283" w:type="pct"/>
            <w:noWrap/>
            <w:hideMark/>
          </w:tcPr>
          <w:p w14:paraId="5BBB97A5" w14:textId="6B824603" w:rsidR="00FA7E2D" w:rsidRPr="00447786" w:rsidRDefault="00FA7E2D" w:rsidP="00FA7E2D">
            <w:r w:rsidRPr="009412E6">
              <w:t>15.14</w:t>
            </w:r>
          </w:p>
        </w:tc>
        <w:tc>
          <w:tcPr>
            <w:tcW w:w="416" w:type="pct"/>
          </w:tcPr>
          <w:p w14:paraId="5AFE6A12" w14:textId="7FC4D36D" w:rsidR="00FA7E2D" w:rsidRPr="00447786" w:rsidRDefault="00FA7E2D" w:rsidP="00FA7E2D">
            <w:r w:rsidRPr="009412E6">
              <w:t>-3.8</w:t>
            </w:r>
          </w:p>
        </w:tc>
        <w:tc>
          <w:tcPr>
            <w:tcW w:w="400" w:type="pct"/>
            <w:noWrap/>
            <w:hideMark/>
          </w:tcPr>
          <w:p w14:paraId="46B57E11" w14:textId="5ED609CD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3BB225F2" w14:textId="2838D0F6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3C66919A" w14:textId="127F792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5EC8EDF" w14:textId="4518C5F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F31D742" w14:textId="13BF1037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61BB513" w14:textId="0CF49B72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3548C3A1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07FC820" w14:textId="4B3E1432" w:rsidR="00FA7E2D" w:rsidRPr="00447786" w:rsidRDefault="00FA7E2D" w:rsidP="00FA7E2D">
            <w:r w:rsidRPr="009412E6">
              <w:t>66.04631</w:t>
            </w:r>
          </w:p>
        </w:tc>
        <w:tc>
          <w:tcPr>
            <w:tcW w:w="1283" w:type="pct"/>
            <w:noWrap/>
            <w:hideMark/>
          </w:tcPr>
          <w:p w14:paraId="212D4EF7" w14:textId="49115A69" w:rsidR="00FA7E2D" w:rsidRPr="00447786" w:rsidRDefault="00FA7E2D" w:rsidP="00FA7E2D">
            <w:r w:rsidRPr="009412E6">
              <w:t>4.58</w:t>
            </w:r>
          </w:p>
        </w:tc>
        <w:tc>
          <w:tcPr>
            <w:tcW w:w="416" w:type="pct"/>
          </w:tcPr>
          <w:p w14:paraId="1A0556FE" w14:textId="39C63793" w:rsidR="00FA7E2D" w:rsidRPr="00447786" w:rsidRDefault="00FA7E2D" w:rsidP="00FA7E2D">
            <w:r w:rsidRPr="009412E6">
              <w:t>-0.8</w:t>
            </w:r>
          </w:p>
        </w:tc>
        <w:tc>
          <w:tcPr>
            <w:tcW w:w="400" w:type="pct"/>
            <w:noWrap/>
            <w:hideMark/>
          </w:tcPr>
          <w:p w14:paraId="623B1D50" w14:textId="606F87AD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10E08020" w14:textId="041339A0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0F9FFAFC" w14:textId="55D86E0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76C413C" w14:textId="43A3D3E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F0F4A4D" w14:textId="249C4100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8A24BF4" w14:textId="6D728D8A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3C802AE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385D839" w14:textId="267F0AAB" w:rsidR="00FA7E2D" w:rsidRPr="00447786" w:rsidRDefault="00FA7E2D" w:rsidP="00FA7E2D">
            <w:r w:rsidRPr="009412E6">
              <w:t>67.05445</w:t>
            </w:r>
          </w:p>
        </w:tc>
        <w:tc>
          <w:tcPr>
            <w:tcW w:w="1283" w:type="pct"/>
            <w:noWrap/>
            <w:hideMark/>
          </w:tcPr>
          <w:p w14:paraId="00C4C94B" w14:textId="2611F742" w:rsidR="00FA7E2D" w:rsidRPr="00447786" w:rsidRDefault="00FA7E2D" w:rsidP="00FA7E2D">
            <w:r w:rsidRPr="009412E6">
              <w:t>15.92</w:t>
            </w:r>
          </w:p>
        </w:tc>
        <w:tc>
          <w:tcPr>
            <w:tcW w:w="416" w:type="pct"/>
          </w:tcPr>
          <w:p w14:paraId="0E7471D7" w14:textId="1A47766C" w:rsidR="00FA7E2D" w:rsidRPr="00447786" w:rsidRDefault="00FA7E2D" w:rsidP="00FA7E2D">
            <w:r w:rsidRPr="009412E6">
              <w:t>3.9</w:t>
            </w:r>
          </w:p>
        </w:tc>
        <w:tc>
          <w:tcPr>
            <w:tcW w:w="400" w:type="pct"/>
            <w:noWrap/>
            <w:hideMark/>
          </w:tcPr>
          <w:p w14:paraId="186AF9C5" w14:textId="2C467979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5AFCC4E5" w14:textId="1CCF1C85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2E1A71BA" w14:textId="3CF49FB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789B759" w14:textId="06FA5E5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94BB5D1" w14:textId="384F1B5D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88AB64B" w14:textId="2ED26E88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49EAAFC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BFA7041" w14:textId="14CC35E6" w:rsidR="00FA7E2D" w:rsidRPr="00447786" w:rsidRDefault="00FA7E2D" w:rsidP="00FA7E2D">
            <w:r w:rsidRPr="009412E6">
              <w:t>68.97939</w:t>
            </w:r>
          </w:p>
        </w:tc>
        <w:tc>
          <w:tcPr>
            <w:tcW w:w="1283" w:type="pct"/>
            <w:noWrap/>
            <w:hideMark/>
          </w:tcPr>
          <w:p w14:paraId="71B13804" w14:textId="1F7C0FE6" w:rsidR="00FA7E2D" w:rsidRPr="00447786" w:rsidRDefault="00FA7E2D" w:rsidP="00FA7E2D">
            <w:r w:rsidRPr="009412E6">
              <w:t>13.70</w:t>
            </w:r>
          </w:p>
        </w:tc>
        <w:tc>
          <w:tcPr>
            <w:tcW w:w="416" w:type="pct"/>
          </w:tcPr>
          <w:p w14:paraId="44448868" w14:textId="757AA31F" w:rsidR="00FA7E2D" w:rsidRPr="00447786" w:rsidRDefault="00FA7E2D" w:rsidP="00FA7E2D">
            <w:r w:rsidRPr="009412E6">
              <w:t>1.1</w:t>
            </w:r>
          </w:p>
        </w:tc>
        <w:tc>
          <w:tcPr>
            <w:tcW w:w="400" w:type="pct"/>
            <w:noWrap/>
            <w:hideMark/>
          </w:tcPr>
          <w:p w14:paraId="36BED974" w14:textId="7472A9DE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52A91579" w14:textId="034D740D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3BA9B719" w14:textId="6FB54A3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8E20262" w14:textId="72E354C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18274AC" w14:textId="1A1C0284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4C2A2C1" w14:textId="774F8457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4D4CE29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B65AA06" w14:textId="2E0DA90E" w:rsidR="00FA7E2D" w:rsidRPr="00447786" w:rsidRDefault="00FA7E2D" w:rsidP="00FA7E2D">
            <w:r w:rsidRPr="009412E6">
              <w:t>69.06983</w:t>
            </w:r>
          </w:p>
        </w:tc>
        <w:tc>
          <w:tcPr>
            <w:tcW w:w="1283" w:type="pct"/>
            <w:noWrap/>
            <w:hideMark/>
          </w:tcPr>
          <w:p w14:paraId="16388E62" w14:textId="7AD2AA3E" w:rsidR="00FA7E2D" w:rsidRPr="00447786" w:rsidRDefault="00FA7E2D" w:rsidP="00FA7E2D">
            <w:r w:rsidRPr="009412E6">
              <w:t>9.60</w:t>
            </w:r>
          </w:p>
        </w:tc>
        <w:tc>
          <w:tcPr>
            <w:tcW w:w="416" w:type="pct"/>
          </w:tcPr>
          <w:p w14:paraId="55FECDE2" w14:textId="7EDA127E" w:rsidR="00FA7E2D" w:rsidRPr="00447786" w:rsidRDefault="00FA7E2D" w:rsidP="00FA7E2D">
            <w:r w:rsidRPr="009412E6">
              <w:t>-0.1</w:t>
            </w:r>
          </w:p>
        </w:tc>
        <w:tc>
          <w:tcPr>
            <w:tcW w:w="400" w:type="pct"/>
            <w:noWrap/>
            <w:hideMark/>
          </w:tcPr>
          <w:p w14:paraId="12BB1627" w14:textId="3661B692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2E4D93C3" w14:textId="3C5EB9DA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712A5F27" w14:textId="19F609A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19147AB" w14:textId="719993F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D771F32" w14:textId="4565BC65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1DF4A439" w14:textId="7B03DCAF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58B9C9BD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99DAA6D" w14:textId="5CDE65DA" w:rsidR="00FA7E2D" w:rsidRPr="00447786" w:rsidRDefault="00FA7E2D" w:rsidP="00FA7E2D">
            <w:r w:rsidRPr="009412E6">
              <w:t>69.98686</w:t>
            </w:r>
          </w:p>
        </w:tc>
        <w:tc>
          <w:tcPr>
            <w:tcW w:w="1283" w:type="pct"/>
            <w:noWrap/>
            <w:hideMark/>
          </w:tcPr>
          <w:p w14:paraId="509FDCD5" w14:textId="334A2005" w:rsidR="00FA7E2D" w:rsidRPr="00447786" w:rsidRDefault="00FA7E2D" w:rsidP="00FA7E2D">
            <w:r w:rsidRPr="009412E6">
              <w:t>3.26</w:t>
            </w:r>
          </w:p>
        </w:tc>
        <w:tc>
          <w:tcPr>
            <w:tcW w:w="416" w:type="pct"/>
          </w:tcPr>
          <w:p w14:paraId="00A7149F" w14:textId="3DBB2965" w:rsidR="00FA7E2D" w:rsidRPr="00447786" w:rsidRDefault="00FA7E2D" w:rsidP="00FA7E2D">
            <w:r w:rsidRPr="009412E6">
              <w:t>-3.9</w:t>
            </w:r>
          </w:p>
        </w:tc>
        <w:tc>
          <w:tcPr>
            <w:tcW w:w="400" w:type="pct"/>
            <w:noWrap/>
            <w:hideMark/>
          </w:tcPr>
          <w:p w14:paraId="1FE7AAED" w14:textId="5A0E1781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15950DE2" w14:textId="050A69C9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12424B08" w14:textId="51A5482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44520AA" w14:textId="7618FCF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B02DA6C" w14:textId="7F61F67B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78231B4" w14:textId="0153482F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28F4AD66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A7D4188" w14:textId="1C6F9385" w:rsidR="00FA7E2D" w:rsidRPr="00447786" w:rsidRDefault="00FA7E2D" w:rsidP="00FA7E2D">
            <w:r w:rsidRPr="009412E6">
              <w:t>70.07755</w:t>
            </w:r>
          </w:p>
        </w:tc>
        <w:tc>
          <w:tcPr>
            <w:tcW w:w="1283" w:type="pct"/>
            <w:noWrap/>
            <w:hideMark/>
          </w:tcPr>
          <w:p w14:paraId="6247F17F" w14:textId="3268733E" w:rsidR="00FA7E2D" w:rsidRPr="00447786" w:rsidRDefault="00FA7E2D" w:rsidP="00FA7E2D">
            <w:r w:rsidRPr="009412E6">
              <w:t>4.47</w:t>
            </w:r>
          </w:p>
        </w:tc>
        <w:tc>
          <w:tcPr>
            <w:tcW w:w="416" w:type="pct"/>
          </w:tcPr>
          <w:p w14:paraId="2D6028F0" w14:textId="6C19D0FC" w:rsidR="00FA7E2D" w:rsidRPr="00447786" w:rsidRDefault="00FA7E2D" w:rsidP="00FA7E2D">
            <w:r w:rsidRPr="009412E6">
              <w:t>-1.6</w:t>
            </w:r>
          </w:p>
        </w:tc>
        <w:tc>
          <w:tcPr>
            <w:tcW w:w="400" w:type="pct"/>
            <w:noWrap/>
            <w:hideMark/>
          </w:tcPr>
          <w:p w14:paraId="7D086EF9" w14:textId="23836888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47963E7E" w14:textId="60B49284" w:rsidR="00FA7E2D" w:rsidRPr="00447786" w:rsidRDefault="00FA7E2D" w:rsidP="00FA7E2D">
            <w:r w:rsidRPr="009412E6">
              <w:t>10</w:t>
            </w:r>
          </w:p>
        </w:tc>
        <w:tc>
          <w:tcPr>
            <w:tcW w:w="295" w:type="pct"/>
            <w:noWrap/>
            <w:hideMark/>
          </w:tcPr>
          <w:p w14:paraId="69E8414F" w14:textId="7DA123B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E1E763A" w14:textId="1421C5E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1AA5295" w14:textId="332E3497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E2EEADB" w14:textId="4EE95157" w:rsidR="00FA7E2D" w:rsidRPr="00447786" w:rsidRDefault="00FA7E2D" w:rsidP="00FA7E2D">
            <w:r w:rsidRPr="009412E6">
              <w:t>1</w:t>
            </w:r>
          </w:p>
        </w:tc>
      </w:tr>
      <w:tr w:rsidR="00FA7E2D" w:rsidRPr="00447786" w14:paraId="345AB70E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DACF3BA" w14:textId="72571E83" w:rsidR="00FA7E2D" w:rsidRPr="00447786" w:rsidRDefault="00FA7E2D" w:rsidP="00FA7E2D">
            <w:r w:rsidRPr="009412E6">
              <w:t>70.99489</w:t>
            </w:r>
          </w:p>
        </w:tc>
        <w:tc>
          <w:tcPr>
            <w:tcW w:w="1283" w:type="pct"/>
            <w:noWrap/>
            <w:hideMark/>
          </w:tcPr>
          <w:p w14:paraId="7F0EFFF5" w14:textId="450B646D" w:rsidR="00FA7E2D" w:rsidRPr="00447786" w:rsidRDefault="00FA7E2D" w:rsidP="00FA7E2D">
            <w:r w:rsidRPr="009412E6">
              <w:t>11.18</w:t>
            </w:r>
          </w:p>
        </w:tc>
        <w:tc>
          <w:tcPr>
            <w:tcW w:w="416" w:type="pct"/>
          </w:tcPr>
          <w:p w14:paraId="2D6BEA99" w14:textId="611891BF" w:rsidR="00FA7E2D" w:rsidRPr="00447786" w:rsidRDefault="00FA7E2D" w:rsidP="00FA7E2D">
            <w:r w:rsidRPr="009412E6">
              <w:t>-1.0</w:t>
            </w:r>
          </w:p>
        </w:tc>
        <w:tc>
          <w:tcPr>
            <w:tcW w:w="400" w:type="pct"/>
            <w:noWrap/>
            <w:hideMark/>
          </w:tcPr>
          <w:p w14:paraId="7D7E4E97" w14:textId="323670EE" w:rsidR="00FA7E2D" w:rsidRPr="00447786" w:rsidRDefault="00FA7E2D" w:rsidP="00FA7E2D">
            <w:r w:rsidRPr="009412E6">
              <w:t>3</w:t>
            </w:r>
          </w:p>
        </w:tc>
        <w:tc>
          <w:tcPr>
            <w:tcW w:w="400" w:type="pct"/>
            <w:noWrap/>
            <w:hideMark/>
          </w:tcPr>
          <w:p w14:paraId="7199E8F8" w14:textId="5A3A5C9D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388B6483" w14:textId="6FB3FB6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69BB727" w14:textId="233401B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ECE2A89" w14:textId="4D56DBA6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36429BAB" w14:textId="527CDCFF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292F731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72D55F3" w14:textId="28697B85" w:rsidR="00FA7E2D" w:rsidRPr="00447786" w:rsidRDefault="00FA7E2D" w:rsidP="00FA7E2D">
            <w:r w:rsidRPr="009412E6">
              <w:t>74.01478</w:t>
            </w:r>
          </w:p>
        </w:tc>
        <w:tc>
          <w:tcPr>
            <w:tcW w:w="1283" w:type="pct"/>
            <w:noWrap/>
            <w:hideMark/>
          </w:tcPr>
          <w:p w14:paraId="41471827" w14:textId="2F32DA69" w:rsidR="00FA7E2D" w:rsidRPr="00447786" w:rsidRDefault="00FA7E2D" w:rsidP="00FA7E2D">
            <w:r w:rsidRPr="009412E6">
              <w:t>3.73</w:t>
            </w:r>
          </w:p>
        </w:tc>
        <w:tc>
          <w:tcPr>
            <w:tcW w:w="416" w:type="pct"/>
          </w:tcPr>
          <w:p w14:paraId="2D859B10" w14:textId="4CF1A943" w:rsidR="00FA7E2D" w:rsidRPr="00447786" w:rsidRDefault="00FA7E2D" w:rsidP="00FA7E2D">
            <w:r w:rsidRPr="009412E6">
              <w:t>-3.8</w:t>
            </w:r>
          </w:p>
        </w:tc>
        <w:tc>
          <w:tcPr>
            <w:tcW w:w="400" w:type="pct"/>
            <w:noWrap/>
            <w:hideMark/>
          </w:tcPr>
          <w:p w14:paraId="5F7677F1" w14:textId="448E0690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5EE44858" w14:textId="3918EA04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76B8321B" w14:textId="3BE8E0B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367235B" w14:textId="211063B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6C4231C" w14:textId="511B6557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D83ED32" w14:textId="11DCC1F7" w:rsidR="00FA7E2D" w:rsidRPr="00447786" w:rsidRDefault="00FA7E2D" w:rsidP="00FA7E2D">
            <w:r w:rsidRPr="009412E6">
              <w:t>6</w:t>
            </w:r>
          </w:p>
        </w:tc>
      </w:tr>
      <w:tr w:rsidR="00FA7E2D" w:rsidRPr="00447786" w14:paraId="3636777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C5F816B" w14:textId="5C21D24E" w:rsidR="00FA7E2D" w:rsidRPr="00447786" w:rsidRDefault="00FA7E2D" w:rsidP="00FA7E2D">
            <w:r w:rsidRPr="009412E6">
              <w:t>75.94345</w:t>
            </w:r>
          </w:p>
        </w:tc>
        <w:tc>
          <w:tcPr>
            <w:tcW w:w="1283" w:type="pct"/>
            <w:noWrap/>
            <w:hideMark/>
          </w:tcPr>
          <w:p w14:paraId="16F4989A" w14:textId="169B36CB" w:rsidR="00FA7E2D" w:rsidRPr="00447786" w:rsidRDefault="00FA7E2D" w:rsidP="00FA7E2D">
            <w:r w:rsidRPr="009412E6">
              <w:t>7.75</w:t>
            </w:r>
          </w:p>
        </w:tc>
        <w:tc>
          <w:tcPr>
            <w:tcW w:w="416" w:type="pct"/>
          </w:tcPr>
          <w:p w14:paraId="346BC760" w14:textId="5B91D87F" w:rsidR="00FA7E2D" w:rsidRPr="00447786" w:rsidRDefault="00FA7E2D" w:rsidP="00FA7E2D">
            <w:r w:rsidRPr="009412E6">
              <w:t>-1.4</w:t>
            </w:r>
          </w:p>
        </w:tc>
        <w:tc>
          <w:tcPr>
            <w:tcW w:w="400" w:type="pct"/>
            <w:noWrap/>
            <w:hideMark/>
          </w:tcPr>
          <w:p w14:paraId="408EFE4C" w14:textId="6A9AC3D4" w:rsidR="00FA7E2D" w:rsidRPr="00447786" w:rsidRDefault="00FA7E2D" w:rsidP="00FA7E2D">
            <w:r w:rsidRPr="009412E6">
              <w:t>1</w:t>
            </w:r>
          </w:p>
        </w:tc>
        <w:tc>
          <w:tcPr>
            <w:tcW w:w="400" w:type="pct"/>
            <w:noWrap/>
            <w:hideMark/>
          </w:tcPr>
          <w:p w14:paraId="48BE85D9" w14:textId="0DC3F38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021A04F" w14:textId="42EB0B0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50FE5AB" w14:textId="50429BA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DEAAB56" w14:textId="17E19074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6EBBD064" w14:textId="2637F1F0" w:rsidR="00FA7E2D" w:rsidRPr="00447786" w:rsidRDefault="00FA7E2D" w:rsidP="00FA7E2D">
            <w:r w:rsidRPr="009412E6">
              <w:t>2</w:t>
            </w:r>
          </w:p>
        </w:tc>
      </w:tr>
      <w:tr w:rsidR="00FA7E2D" w:rsidRPr="00447786" w14:paraId="16800D1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2925391" w14:textId="586CA6EE" w:rsidR="00FA7E2D" w:rsidRPr="00447786" w:rsidRDefault="00FA7E2D" w:rsidP="00FA7E2D">
            <w:r w:rsidRPr="009412E6">
              <w:t>77.03866</w:t>
            </w:r>
          </w:p>
        </w:tc>
        <w:tc>
          <w:tcPr>
            <w:tcW w:w="1283" w:type="pct"/>
            <w:noWrap/>
            <w:hideMark/>
          </w:tcPr>
          <w:p w14:paraId="229CD01F" w14:textId="2E93F57B" w:rsidR="00FA7E2D" w:rsidRPr="00447786" w:rsidRDefault="00FA7E2D" w:rsidP="00FA7E2D">
            <w:r w:rsidRPr="009412E6">
              <w:t>28.64</w:t>
            </w:r>
          </w:p>
        </w:tc>
        <w:tc>
          <w:tcPr>
            <w:tcW w:w="416" w:type="pct"/>
          </w:tcPr>
          <w:p w14:paraId="2ED63350" w14:textId="7D3D38A9" w:rsidR="00FA7E2D" w:rsidRPr="00447786" w:rsidRDefault="00FA7E2D" w:rsidP="00FA7E2D">
            <w:r w:rsidRPr="009412E6">
              <w:t>1.6</w:t>
            </w:r>
          </w:p>
        </w:tc>
        <w:tc>
          <w:tcPr>
            <w:tcW w:w="400" w:type="pct"/>
            <w:noWrap/>
            <w:hideMark/>
          </w:tcPr>
          <w:p w14:paraId="74E9050F" w14:textId="775223C2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2A73FB73" w14:textId="269B5EF7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3E822CF0" w14:textId="068E0AF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302DBF0" w14:textId="42A3D95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FBC5D7B" w14:textId="7D5C5036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85B029D" w14:textId="55B0ED25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24457C9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982ECD8" w14:textId="66177CC8" w:rsidR="00FA7E2D" w:rsidRPr="00447786" w:rsidRDefault="00FA7E2D" w:rsidP="00FA7E2D">
            <w:r w:rsidRPr="009412E6">
              <w:t>78.04644</w:t>
            </w:r>
          </w:p>
        </w:tc>
        <w:tc>
          <w:tcPr>
            <w:tcW w:w="1283" w:type="pct"/>
            <w:noWrap/>
            <w:hideMark/>
          </w:tcPr>
          <w:p w14:paraId="3EC4EADE" w14:textId="5C710AC9" w:rsidR="00FA7E2D" w:rsidRPr="00447786" w:rsidRDefault="00FA7E2D" w:rsidP="00FA7E2D">
            <w:r w:rsidRPr="009412E6">
              <w:t>10.13</w:t>
            </w:r>
          </w:p>
        </w:tc>
        <w:tc>
          <w:tcPr>
            <w:tcW w:w="416" w:type="pct"/>
          </w:tcPr>
          <w:p w14:paraId="19D9B813" w14:textId="77B798C2" w:rsidR="00FA7E2D" w:rsidRPr="00447786" w:rsidRDefault="00FA7E2D" w:rsidP="00FA7E2D">
            <w:r w:rsidRPr="009412E6">
              <w:t>1.0</w:t>
            </w:r>
          </w:p>
        </w:tc>
        <w:tc>
          <w:tcPr>
            <w:tcW w:w="400" w:type="pct"/>
            <w:noWrap/>
            <w:hideMark/>
          </w:tcPr>
          <w:p w14:paraId="23731CAB" w14:textId="28C1FAD2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121F93AE" w14:textId="48FD85C2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60713F98" w14:textId="65DC922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3A18BB3" w14:textId="69A926C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77937EF" w14:textId="5CACB27E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0638080" w14:textId="3FF880F8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739C6B6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8C8F796" w14:textId="1A478F8A" w:rsidR="00FA7E2D" w:rsidRPr="00447786" w:rsidRDefault="00FA7E2D" w:rsidP="00FA7E2D">
            <w:r w:rsidRPr="009412E6">
              <w:t>79.05469</w:t>
            </w:r>
          </w:p>
        </w:tc>
        <w:tc>
          <w:tcPr>
            <w:tcW w:w="1283" w:type="pct"/>
            <w:noWrap/>
            <w:hideMark/>
          </w:tcPr>
          <w:p w14:paraId="70CEE358" w14:textId="168BA6E2" w:rsidR="00FA7E2D" w:rsidRPr="00447786" w:rsidRDefault="00FA7E2D" w:rsidP="00FA7E2D">
            <w:r w:rsidRPr="009412E6">
              <w:t>13.79</w:t>
            </w:r>
          </w:p>
        </w:tc>
        <w:tc>
          <w:tcPr>
            <w:tcW w:w="416" w:type="pct"/>
          </w:tcPr>
          <w:p w14:paraId="1288C9ED" w14:textId="068DF53C" w:rsidR="00FA7E2D" w:rsidRPr="00447786" w:rsidRDefault="00FA7E2D" w:rsidP="00FA7E2D">
            <w:r w:rsidRPr="009412E6">
              <w:t>6.3</w:t>
            </w:r>
          </w:p>
        </w:tc>
        <w:tc>
          <w:tcPr>
            <w:tcW w:w="400" w:type="pct"/>
            <w:noWrap/>
            <w:hideMark/>
          </w:tcPr>
          <w:p w14:paraId="4BF4AD77" w14:textId="6A32E67A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04AF89DF" w14:textId="272F842B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5D48E91B" w14:textId="1FA70A5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1239A62" w14:textId="693CAC1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DE678D1" w14:textId="04E4F552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DB5D43F" w14:textId="51B22727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694D981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2D1F5DC" w14:textId="7F1FC2AB" w:rsidR="00FA7E2D" w:rsidRPr="00447786" w:rsidRDefault="00FA7E2D" w:rsidP="00FA7E2D">
            <w:r w:rsidRPr="009412E6">
              <w:t>81.06995</w:t>
            </w:r>
          </w:p>
        </w:tc>
        <w:tc>
          <w:tcPr>
            <w:tcW w:w="1283" w:type="pct"/>
            <w:noWrap/>
            <w:hideMark/>
          </w:tcPr>
          <w:p w14:paraId="5BD1DADA" w14:textId="310E164D" w:rsidR="00FA7E2D" w:rsidRPr="00447786" w:rsidRDefault="00FA7E2D" w:rsidP="00FA7E2D">
            <w:r w:rsidRPr="009412E6">
              <w:t>7.89</w:t>
            </w:r>
          </w:p>
        </w:tc>
        <w:tc>
          <w:tcPr>
            <w:tcW w:w="416" w:type="pct"/>
          </w:tcPr>
          <w:p w14:paraId="2622937D" w14:textId="047A5800" w:rsidR="00FA7E2D" w:rsidRPr="00447786" w:rsidRDefault="00FA7E2D" w:rsidP="00FA7E2D">
            <w:r w:rsidRPr="009412E6">
              <w:t>1.4</w:t>
            </w:r>
          </w:p>
        </w:tc>
        <w:tc>
          <w:tcPr>
            <w:tcW w:w="400" w:type="pct"/>
            <w:noWrap/>
            <w:hideMark/>
          </w:tcPr>
          <w:p w14:paraId="1CC5C68C" w14:textId="5202F5A8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6A5EAB2B" w14:textId="7D8B4B5C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4CD9874F" w14:textId="485C375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028B0BF" w14:textId="59033EF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411816D" w14:textId="6CAA91DB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E9F1DF8" w14:textId="346960A0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7C1D103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0D0CB3A" w14:textId="7E929E27" w:rsidR="00FA7E2D" w:rsidRPr="00447786" w:rsidRDefault="00FA7E2D" w:rsidP="00FA7E2D">
            <w:r w:rsidRPr="009412E6">
              <w:t>83.08526</w:t>
            </w:r>
          </w:p>
        </w:tc>
        <w:tc>
          <w:tcPr>
            <w:tcW w:w="1283" w:type="pct"/>
            <w:noWrap/>
            <w:hideMark/>
          </w:tcPr>
          <w:p w14:paraId="4511493C" w14:textId="3EECF281" w:rsidR="00FA7E2D" w:rsidRPr="00447786" w:rsidRDefault="00FA7E2D" w:rsidP="00FA7E2D">
            <w:r w:rsidRPr="009412E6">
              <w:t>3.16</w:t>
            </w:r>
          </w:p>
        </w:tc>
        <w:tc>
          <w:tcPr>
            <w:tcW w:w="416" w:type="pct"/>
          </w:tcPr>
          <w:p w14:paraId="46C7DE0C" w14:textId="2320090B" w:rsidR="00FA7E2D" w:rsidRPr="00447786" w:rsidRDefault="00FA7E2D" w:rsidP="00FA7E2D">
            <w:r w:rsidRPr="009412E6">
              <w:t>-2.8</w:t>
            </w:r>
          </w:p>
        </w:tc>
        <w:tc>
          <w:tcPr>
            <w:tcW w:w="400" w:type="pct"/>
            <w:noWrap/>
            <w:hideMark/>
          </w:tcPr>
          <w:p w14:paraId="4333627B" w14:textId="0714630F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2555E0CD" w14:textId="1EA91189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6A9DE353" w14:textId="779AD18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626D299" w14:textId="18CE91F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A6A238D" w14:textId="007B0847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4E2CE9C" w14:textId="14708919" w:rsidR="00FA7E2D" w:rsidRPr="00447786" w:rsidRDefault="00FA7E2D" w:rsidP="00FA7E2D">
            <w:r w:rsidRPr="009412E6">
              <w:t>1.5</w:t>
            </w:r>
          </w:p>
        </w:tc>
      </w:tr>
      <w:tr w:rsidR="00FA7E2D" w:rsidRPr="00447786" w14:paraId="421806B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203C3C8" w14:textId="3D667E12" w:rsidR="00FA7E2D" w:rsidRPr="00447786" w:rsidRDefault="00FA7E2D" w:rsidP="00FA7E2D">
            <w:r w:rsidRPr="009412E6">
              <w:t>84.00243</w:t>
            </w:r>
          </w:p>
        </w:tc>
        <w:tc>
          <w:tcPr>
            <w:tcW w:w="1283" w:type="pct"/>
            <w:noWrap/>
            <w:hideMark/>
          </w:tcPr>
          <w:p w14:paraId="657A9351" w14:textId="1E0E672F" w:rsidR="00FA7E2D" w:rsidRPr="00447786" w:rsidRDefault="00FA7E2D" w:rsidP="00FA7E2D">
            <w:r w:rsidRPr="009412E6">
              <w:t>3.60</w:t>
            </w:r>
          </w:p>
        </w:tc>
        <w:tc>
          <w:tcPr>
            <w:tcW w:w="416" w:type="pct"/>
          </w:tcPr>
          <w:p w14:paraId="60B8885E" w14:textId="29993B03" w:rsidR="00FA7E2D" w:rsidRPr="00447786" w:rsidRDefault="00FA7E2D" w:rsidP="00FA7E2D">
            <w:r w:rsidRPr="009412E6">
              <w:t>-4.2</w:t>
            </w:r>
          </w:p>
        </w:tc>
        <w:tc>
          <w:tcPr>
            <w:tcW w:w="400" w:type="pct"/>
            <w:noWrap/>
            <w:hideMark/>
          </w:tcPr>
          <w:p w14:paraId="2A726518" w14:textId="320CA61B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019D0BF6" w14:textId="6EA0BA87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00E07F5D" w14:textId="2C472B7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F82BF98" w14:textId="0311F4B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5FD0106" w14:textId="101A6052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61D0365" w14:textId="6756BF7A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1081E8A9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EC69032" w14:textId="44288095" w:rsidR="00FA7E2D" w:rsidRPr="00447786" w:rsidRDefault="00FA7E2D" w:rsidP="00FA7E2D">
            <w:r w:rsidRPr="009412E6">
              <w:t>85.01001</w:t>
            </w:r>
          </w:p>
        </w:tc>
        <w:tc>
          <w:tcPr>
            <w:tcW w:w="1283" w:type="pct"/>
            <w:noWrap/>
            <w:hideMark/>
          </w:tcPr>
          <w:p w14:paraId="12968F5B" w14:textId="1B07C85A" w:rsidR="00FA7E2D" w:rsidRPr="00447786" w:rsidRDefault="00FA7E2D" w:rsidP="00FA7E2D">
            <w:r w:rsidRPr="009412E6">
              <w:t>6.07</w:t>
            </w:r>
          </w:p>
        </w:tc>
        <w:tc>
          <w:tcPr>
            <w:tcW w:w="416" w:type="pct"/>
          </w:tcPr>
          <w:p w14:paraId="1D831FC0" w14:textId="149DF219" w:rsidR="00FA7E2D" w:rsidRPr="00447786" w:rsidRDefault="00FA7E2D" w:rsidP="00FA7E2D">
            <w:r w:rsidRPr="009412E6">
              <w:t>-7.1</w:t>
            </w:r>
          </w:p>
        </w:tc>
        <w:tc>
          <w:tcPr>
            <w:tcW w:w="400" w:type="pct"/>
            <w:noWrap/>
            <w:hideMark/>
          </w:tcPr>
          <w:p w14:paraId="35064A96" w14:textId="3E5AE197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4D681CA1" w14:textId="280E944B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2E1F38E9" w14:textId="27C899F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ED7161C" w14:textId="7C8F6E2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C783DB7" w14:textId="6F190502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4BE44D9A" w14:textId="51C65D48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24DFCD01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2C75B75" w14:textId="7E9CED3B" w:rsidR="00FA7E2D" w:rsidRPr="00447786" w:rsidRDefault="00FA7E2D" w:rsidP="00FA7E2D">
            <w:r w:rsidRPr="009412E6">
              <w:lastRenderedPageBreak/>
              <w:t>89.03843</w:t>
            </w:r>
          </w:p>
        </w:tc>
        <w:tc>
          <w:tcPr>
            <w:tcW w:w="1283" w:type="pct"/>
            <w:noWrap/>
            <w:hideMark/>
          </w:tcPr>
          <w:p w14:paraId="150C7CF6" w14:textId="43BAF697" w:rsidR="00FA7E2D" w:rsidRPr="00447786" w:rsidRDefault="00FA7E2D" w:rsidP="00FA7E2D">
            <w:r w:rsidRPr="009412E6">
              <w:t>4.77</w:t>
            </w:r>
          </w:p>
        </w:tc>
        <w:tc>
          <w:tcPr>
            <w:tcW w:w="416" w:type="pct"/>
          </w:tcPr>
          <w:p w14:paraId="3E7C7184" w14:textId="7692D76B" w:rsidR="00FA7E2D" w:rsidRPr="00447786" w:rsidRDefault="00FA7E2D" w:rsidP="00FA7E2D">
            <w:r w:rsidRPr="009412E6">
              <w:t>-1.2</w:t>
            </w:r>
          </w:p>
        </w:tc>
        <w:tc>
          <w:tcPr>
            <w:tcW w:w="400" w:type="pct"/>
            <w:noWrap/>
            <w:hideMark/>
          </w:tcPr>
          <w:p w14:paraId="1B229A99" w14:textId="2D3D1291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1991A006" w14:textId="2041D282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02B4C1C0" w14:textId="5A41369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B79A5BC" w14:textId="706CFCD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4D805FA" w14:textId="1342CB8A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E6A08C8" w14:textId="4FE9679C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11455919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8C86BDE" w14:textId="409CBF7A" w:rsidR="00FA7E2D" w:rsidRPr="00447786" w:rsidRDefault="00FA7E2D" w:rsidP="00FA7E2D">
            <w:r w:rsidRPr="009412E6">
              <w:t>91.05381</w:t>
            </w:r>
          </w:p>
        </w:tc>
        <w:tc>
          <w:tcPr>
            <w:tcW w:w="1283" w:type="pct"/>
            <w:noWrap/>
            <w:hideMark/>
          </w:tcPr>
          <w:p w14:paraId="7BDEE894" w14:textId="099766AA" w:rsidR="00FA7E2D" w:rsidRPr="00447786" w:rsidRDefault="00FA7E2D" w:rsidP="00FA7E2D">
            <w:r w:rsidRPr="009412E6">
              <w:t>35.26</w:t>
            </w:r>
          </w:p>
        </w:tc>
        <w:tc>
          <w:tcPr>
            <w:tcW w:w="416" w:type="pct"/>
          </w:tcPr>
          <w:p w14:paraId="0A640690" w14:textId="104A444E" w:rsidR="00FA7E2D" w:rsidRPr="00447786" w:rsidRDefault="00FA7E2D" w:rsidP="00FA7E2D">
            <w:r w:rsidRPr="009412E6">
              <w:t>-4.2</w:t>
            </w:r>
          </w:p>
        </w:tc>
        <w:tc>
          <w:tcPr>
            <w:tcW w:w="400" w:type="pct"/>
            <w:noWrap/>
            <w:hideMark/>
          </w:tcPr>
          <w:p w14:paraId="318D7A2A" w14:textId="6AE467C0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1B94759A" w14:textId="12499A69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29704E58" w14:textId="4474CDA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47A3EB0" w14:textId="351A1A1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0C3D308" w14:textId="13495C59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383C5BB" w14:textId="421D7C24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17AD8F21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C77D678" w14:textId="5507F856" w:rsidR="00FA7E2D" w:rsidRPr="00447786" w:rsidRDefault="00FA7E2D" w:rsidP="00FA7E2D">
            <w:r w:rsidRPr="009412E6">
              <w:t>92.06202</w:t>
            </w:r>
          </w:p>
        </w:tc>
        <w:tc>
          <w:tcPr>
            <w:tcW w:w="1283" w:type="pct"/>
            <w:noWrap/>
            <w:hideMark/>
          </w:tcPr>
          <w:p w14:paraId="0C6B90E4" w14:textId="75E7E31F" w:rsidR="00FA7E2D" w:rsidRPr="00447786" w:rsidRDefault="00FA7E2D" w:rsidP="00FA7E2D">
            <w:r w:rsidRPr="009412E6">
              <w:t>4.62</w:t>
            </w:r>
          </w:p>
        </w:tc>
        <w:tc>
          <w:tcPr>
            <w:tcW w:w="416" w:type="pct"/>
          </w:tcPr>
          <w:p w14:paraId="0778DF8F" w14:textId="5C010276" w:rsidR="00FA7E2D" w:rsidRPr="00447786" w:rsidRDefault="00FA7E2D" w:rsidP="00FA7E2D">
            <w:r w:rsidRPr="009412E6">
              <w:t>0.1</w:t>
            </w:r>
          </w:p>
        </w:tc>
        <w:tc>
          <w:tcPr>
            <w:tcW w:w="400" w:type="pct"/>
            <w:noWrap/>
            <w:hideMark/>
          </w:tcPr>
          <w:p w14:paraId="15A21F65" w14:textId="7B0F393E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079B31BF" w14:textId="260C7FE3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67D02DDF" w14:textId="4608742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87CBAC6" w14:textId="09D66EC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41613F3" w14:textId="774007AA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7E0818D5" w14:textId="4E3BD27C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73ABCDD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858A041" w14:textId="685F4690" w:rsidR="00FA7E2D" w:rsidRPr="00447786" w:rsidRDefault="00FA7E2D" w:rsidP="00FA7E2D">
            <w:r w:rsidRPr="009412E6">
              <w:t>93.06996</w:t>
            </w:r>
          </w:p>
        </w:tc>
        <w:tc>
          <w:tcPr>
            <w:tcW w:w="1283" w:type="pct"/>
            <w:noWrap/>
            <w:hideMark/>
          </w:tcPr>
          <w:p w14:paraId="7B08D173" w14:textId="17110E15" w:rsidR="00FA7E2D" w:rsidRPr="00447786" w:rsidRDefault="00FA7E2D" w:rsidP="00FA7E2D">
            <w:r w:rsidRPr="009412E6">
              <w:t>4.06</w:t>
            </w:r>
          </w:p>
        </w:tc>
        <w:tc>
          <w:tcPr>
            <w:tcW w:w="416" w:type="pct"/>
          </w:tcPr>
          <w:p w14:paraId="04352CCA" w14:textId="045603F0" w:rsidR="00FA7E2D" w:rsidRPr="00447786" w:rsidRDefault="00FA7E2D" w:rsidP="00FA7E2D">
            <w:r w:rsidRPr="009412E6">
              <w:t>1.3</w:t>
            </w:r>
          </w:p>
        </w:tc>
        <w:tc>
          <w:tcPr>
            <w:tcW w:w="400" w:type="pct"/>
            <w:noWrap/>
            <w:hideMark/>
          </w:tcPr>
          <w:p w14:paraId="1C582217" w14:textId="5B7035AD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7C2082D3" w14:textId="693D2131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0647DAE2" w14:textId="535F0CC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DA4B7E4" w14:textId="53185B8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32F6A9E" w14:textId="687FE3D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4D19D922" w14:textId="5F248D84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490FB3B1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1055FF8" w14:textId="342FA775" w:rsidR="00FA7E2D" w:rsidRPr="00447786" w:rsidRDefault="00FA7E2D" w:rsidP="00FA7E2D">
            <w:r w:rsidRPr="009412E6">
              <w:t>95.08546</w:t>
            </w:r>
          </w:p>
        </w:tc>
        <w:tc>
          <w:tcPr>
            <w:tcW w:w="1283" w:type="pct"/>
            <w:noWrap/>
            <w:hideMark/>
          </w:tcPr>
          <w:p w14:paraId="663F680F" w14:textId="3736E838" w:rsidR="00FA7E2D" w:rsidRPr="00447786" w:rsidRDefault="00FA7E2D" w:rsidP="00FA7E2D">
            <w:r w:rsidRPr="009412E6">
              <w:t>4.43</w:t>
            </w:r>
          </w:p>
        </w:tc>
        <w:tc>
          <w:tcPr>
            <w:tcW w:w="416" w:type="pct"/>
          </w:tcPr>
          <w:p w14:paraId="3D963070" w14:textId="50779073" w:rsidR="00FA7E2D" w:rsidRPr="00447786" w:rsidRDefault="00FA7E2D" w:rsidP="00FA7E2D">
            <w:r w:rsidRPr="009412E6">
              <w:t>-0.3</w:t>
            </w:r>
          </w:p>
        </w:tc>
        <w:tc>
          <w:tcPr>
            <w:tcW w:w="400" w:type="pct"/>
            <w:noWrap/>
            <w:hideMark/>
          </w:tcPr>
          <w:p w14:paraId="298805C8" w14:textId="4D7D45CC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62528692" w14:textId="3A59059F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130182BB" w14:textId="2D0B27F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C0104CB" w14:textId="437BCA4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E21B6D1" w14:textId="116A92F5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E6F25F3" w14:textId="1D75BFA1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553B763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A6D7406" w14:textId="021D9398" w:rsidR="00FA7E2D" w:rsidRPr="00447786" w:rsidRDefault="00FA7E2D" w:rsidP="00FA7E2D">
            <w:r w:rsidRPr="009412E6">
              <w:t>97.01019</w:t>
            </w:r>
          </w:p>
        </w:tc>
        <w:tc>
          <w:tcPr>
            <w:tcW w:w="1283" w:type="pct"/>
            <w:noWrap/>
            <w:hideMark/>
          </w:tcPr>
          <w:p w14:paraId="54090B81" w14:textId="6462584E" w:rsidR="00FA7E2D" w:rsidRPr="00447786" w:rsidRDefault="00FA7E2D" w:rsidP="00FA7E2D">
            <w:r w:rsidRPr="009412E6">
              <w:t>44.78</w:t>
            </w:r>
          </w:p>
        </w:tc>
        <w:tc>
          <w:tcPr>
            <w:tcW w:w="416" w:type="pct"/>
          </w:tcPr>
          <w:p w14:paraId="6951FF6F" w14:textId="2BE29B21" w:rsidR="00FA7E2D" w:rsidRPr="00447786" w:rsidRDefault="00FA7E2D" w:rsidP="00FA7E2D">
            <w:r w:rsidRPr="009412E6">
              <w:t>-4.3</w:t>
            </w:r>
          </w:p>
        </w:tc>
        <w:tc>
          <w:tcPr>
            <w:tcW w:w="400" w:type="pct"/>
            <w:noWrap/>
            <w:hideMark/>
          </w:tcPr>
          <w:p w14:paraId="7A0B417B" w14:textId="76F2B8CB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1CDC01EC" w14:textId="49F8D663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3F42867D" w14:textId="045BABF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62E3562" w14:textId="11715CC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5C2F7D8" w14:textId="4CB2ED7E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03AB146E" w14:textId="515AEBC4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4144BFF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532BC93" w14:textId="1241153B" w:rsidR="00FA7E2D" w:rsidRPr="00447786" w:rsidRDefault="00FA7E2D" w:rsidP="00FA7E2D">
            <w:r w:rsidRPr="009412E6">
              <w:t>98.01859</w:t>
            </w:r>
          </w:p>
        </w:tc>
        <w:tc>
          <w:tcPr>
            <w:tcW w:w="1283" w:type="pct"/>
            <w:noWrap/>
            <w:hideMark/>
          </w:tcPr>
          <w:p w14:paraId="66792DC4" w14:textId="34975319" w:rsidR="00FA7E2D" w:rsidRPr="00447786" w:rsidRDefault="00FA7E2D" w:rsidP="00FA7E2D">
            <w:r w:rsidRPr="009412E6">
              <w:t>5.31</w:t>
            </w:r>
          </w:p>
        </w:tc>
        <w:tc>
          <w:tcPr>
            <w:tcW w:w="416" w:type="pct"/>
          </w:tcPr>
          <w:p w14:paraId="549574BC" w14:textId="2C5BAFD0" w:rsidR="00FA7E2D" w:rsidRPr="00447786" w:rsidRDefault="00FA7E2D" w:rsidP="00FA7E2D">
            <w:r w:rsidRPr="009412E6">
              <w:t>1.6</w:t>
            </w:r>
          </w:p>
        </w:tc>
        <w:tc>
          <w:tcPr>
            <w:tcW w:w="400" w:type="pct"/>
            <w:noWrap/>
            <w:hideMark/>
          </w:tcPr>
          <w:p w14:paraId="51DD944A" w14:textId="16808AAE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3C8EBDCA" w14:textId="43DF1209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4B13BF3B" w14:textId="73E7251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F9C13E6" w14:textId="14B4996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1B433C0" w14:textId="4FB8B034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9321461" w14:textId="44AA9354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485997C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584D101" w14:textId="401907F9" w:rsidR="00FA7E2D" w:rsidRPr="00447786" w:rsidRDefault="00FA7E2D" w:rsidP="00FA7E2D">
            <w:r w:rsidRPr="009412E6">
              <w:t>99.02635</w:t>
            </w:r>
          </w:p>
        </w:tc>
        <w:tc>
          <w:tcPr>
            <w:tcW w:w="1283" w:type="pct"/>
            <w:noWrap/>
            <w:hideMark/>
          </w:tcPr>
          <w:p w14:paraId="5352D347" w14:textId="72BE548A" w:rsidR="00FA7E2D" w:rsidRPr="00447786" w:rsidRDefault="00FA7E2D" w:rsidP="00FA7E2D">
            <w:r w:rsidRPr="009412E6">
              <w:t>3.35</w:t>
            </w:r>
          </w:p>
        </w:tc>
        <w:tc>
          <w:tcPr>
            <w:tcW w:w="416" w:type="pct"/>
          </w:tcPr>
          <w:p w14:paraId="5C7A4B25" w14:textId="0ABE3722" w:rsidR="00FA7E2D" w:rsidRPr="00447786" w:rsidRDefault="00FA7E2D" w:rsidP="00FA7E2D">
            <w:r w:rsidRPr="009412E6">
              <w:t>0.9</w:t>
            </w:r>
          </w:p>
        </w:tc>
        <w:tc>
          <w:tcPr>
            <w:tcW w:w="400" w:type="pct"/>
            <w:noWrap/>
            <w:hideMark/>
          </w:tcPr>
          <w:p w14:paraId="2B802250" w14:textId="7E1AE944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6DB11088" w14:textId="1D1E28CE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3CD41776" w14:textId="6BD6895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F94CCA1" w14:textId="7CF0F40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A7B1041" w14:textId="73D13310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E2B90A9" w14:textId="2444CBB9" w:rsidR="00FA7E2D" w:rsidRPr="00447786" w:rsidRDefault="00FA7E2D" w:rsidP="00FA7E2D">
            <w:r w:rsidRPr="009412E6">
              <w:t>2.5</w:t>
            </w:r>
          </w:p>
        </w:tc>
      </w:tr>
      <w:tr w:rsidR="00FA7E2D" w:rsidRPr="00447786" w14:paraId="64B0DB5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01FCAB0" w14:textId="326A429E" w:rsidR="00FA7E2D" w:rsidRPr="00447786" w:rsidRDefault="00FA7E2D" w:rsidP="00FA7E2D">
            <w:r w:rsidRPr="009412E6">
              <w:t>103.05453</w:t>
            </w:r>
          </w:p>
        </w:tc>
        <w:tc>
          <w:tcPr>
            <w:tcW w:w="1283" w:type="pct"/>
            <w:noWrap/>
            <w:hideMark/>
          </w:tcPr>
          <w:p w14:paraId="4EAF9A47" w14:textId="278D29DB" w:rsidR="00FA7E2D" w:rsidRPr="00447786" w:rsidRDefault="00FA7E2D" w:rsidP="00FA7E2D">
            <w:r w:rsidRPr="009412E6">
              <w:t>5.38</w:t>
            </w:r>
          </w:p>
        </w:tc>
        <w:tc>
          <w:tcPr>
            <w:tcW w:w="416" w:type="pct"/>
          </w:tcPr>
          <w:p w14:paraId="05FFF1A4" w14:textId="6D8B6E3A" w:rsidR="00FA7E2D" w:rsidRPr="00447786" w:rsidRDefault="00FA7E2D" w:rsidP="00FA7E2D">
            <w:r w:rsidRPr="009412E6">
              <w:t>3.3</w:t>
            </w:r>
          </w:p>
        </w:tc>
        <w:tc>
          <w:tcPr>
            <w:tcW w:w="400" w:type="pct"/>
            <w:noWrap/>
            <w:hideMark/>
          </w:tcPr>
          <w:p w14:paraId="41BE758D" w14:textId="2EB19CF8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42B0814F" w14:textId="142B6F7E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085D7A6F" w14:textId="61134A6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52EB9C9" w14:textId="3619214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C9A161B" w14:textId="112BDA6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E4EEB96" w14:textId="7ECE45BD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5665577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FDB9090" w14:textId="6CF1C1AC" w:rsidR="00FA7E2D" w:rsidRPr="00447786" w:rsidRDefault="00FA7E2D" w:rsidP="00FA7E2D">
            <w:r w:rsidRPr="009412E6">
              <w:t>105.06968</w:t>
            </w:r>
          </w:p>
        </w:tc>
        <w:tc>
          <w:tcPr>
            <w:tcW w:w="1283" w:type="pct"/>
            <w:noWrap/>
            <w:hideMark/>
          </w:tcPr>
          <w:p w14:paraId="5545DD19" w14:textId="39E6B70A" w:rsidR="00FA7E2D" w:rsidRPr="00447786" w:rsidRDefault="00FA7E2D" w:rsidP="00FA7E2D">
            <w:r w:rsidRPr="009412E6">
              <w:t>13.86</w:t>
            </w:r>
          </w:p>
        </w:tc>
        <w:tc>
          <w:tcPr>
            <w:tcW w:w="416" w:type="pct"/>
          </w:tcPr>
          <w:p w14:paraId="7CD94E2A" w14:textId="6308C350" w:rsidR="00FA7E2D" w:rsidRPr="00447786" w:rsidRDefault="00FA7E2D" w:rsidP="00FA7E2D">
            <w:r w:rsidRPr="009412E6">
              <w:t>-1.5</w:t>
            </w:r>
          </w:p>
        </w:tc>
        <w:tc>
          <w:tcPr>
            <w:tcW w:w="400" w:type="pct"/>
            <w:noWrap/>
            <w:hideMark/>
          </w:tcPr>
          <w:p w14:paraId="743FDA6D" w14:textId="5AEAFBEA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50AB7957" w14:textId="3DC5CCFC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5D5ACE41" w14:textId="399F34B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FA770AC" w14:textId="63D5ECD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59A6740" w14:textId="72DAAD0E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1F77EA54" w14:textId="604A4BE7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417A747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8D8ED2A" w14:textId="73217B7A" w:rsidR="00FA7E2D" w:rsidRPr="00447786" w:rsidRDefault="00FA7E2D" w:rsidP="00FA7E2D">
            <w:r w:rsidRPr="009412E6">
              <w:t>106.07755</w:t>
            </w:r>
          </w:p>
        </w:tc>
        <w:tc>
          <w:tcPr>
            <w:tcW w:w="1283" w:type="pct"/>
            <w:noWrap/>
            <w:hideMark/>
          </w:tcPr>
          <w:p w14:paraId="050F0694" w14:textId="7B860A03" w:rsidR="00FA7E2D" w:rsidRPr="00447786" w:rsidRDefault="00FA7E2D" w:rsidP="00FA7E2D">
            <w:r w:rsidRPr="009412E6">
              <w:t>3.83</w:t>
            </w:r>
          </w:p>
        </w:tc>
        <w:tc>
          <w:tcPr>
            <w:tcW w:w="416" w:type="pct"/>
          </w:tcPr>
          <w:p w14:paraId="74FE430B" w14:textId="603B1C69" w:rsidR="00FA7E2D" w:rsidRPr="00447786" w:rsidRDefault="00FA7E2D" w:rsidP="00FA7E2D">
            <w:r w:rsidRPr="009412E6">
              <w:t>-1.1</w:t>
            </w:r>
          </w:p>
        </w:tc>
        <w:tc>
          <w:tcPr>
            <w:tcW w:w="400" w:type="pct"/>
            <w:noWrap/>
            <w:hideMark/>
          </w:tcPr>
          <w:p w14:paraId="2C7C1696" w14:textId="490CAF1D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2F7B4286" w14:textId="494A6A63" w:rsidR="00FA7E2D" w:rsidRPr="00447786" w:rsidRDefault="00FA7E2D" w:rsidP="00FA7E2D">
            <w:r w:rsidRPr="009412E6">
              <w:t>10</w:t>
            </w:r>
          </w:p>
        </w:tc>
        <w:tc>
          <w:tcPr>
            <w:tcW w:w="295" w:type="pct"/>
            <w:noWrap/>
            <w:hideMark/>
          </w:tcPr>
          <w:p w14:paraId="26B3D3D7" w14:textId="245BE10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BD2ABAE" w14:textId="69D6113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C11247A" w14:textId="7F62D82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78B1363B" w14:textId="402B7076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4AA3AB7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1D1C209" w14:textId="02AD18BF" w:rsidR="00FA7E2D" w:rsidRPr="00447786" w:rsidRDefault="00FA7E2D" w:rsidP="00FA7E2D">
            <w:r w:rsidRPr="009412E6">
              <w:t>109.0108</w:t>
            </w:r>
          </w:p>
        </w:tc>
        <w:tc>
          <w:tcPr>
            <w:tcW w:w="1283" w:type="pct"/>
            <w:noWrap/>
            <w:hideMark/>
          </w:tcPr>
          <w:p w14:paraId="370D827A" w14:textId="68BD294B" w:rsidR="00FA7E2D" w:rsidRPr="00447786" w:rsidRDefault="00FA7E2D" w:rsidP="00FA7E2D">
            <w:r w:rsidRPr="009412E6">
              <w:t>5.67</w:t>
            </w:r>
          </w:p>
        </w:tc>
        <w:tc>
          <w:tcPr>
            <w:tcW w:w="416" w:type="pct"/>
          </w:tcPr>
          <w:p w14:paraId="2A4FD448" w14:textId="3BE60B12" w:rsidR="00FA7E2D" w:rsidRPr="00447786" w:rsidRDefault="00FA7E2D" w:rsidP="00FA7E2D">
            <w:r w:rsidRPr="009412E6">
              <w:t>1.7</w:t>
            </w:r>
          </w:p>
        </w:tc>
        <w:tc>
          <w:tcPr>
            <w:tcW w:w="400" w:type="pct"/>
            <w:noWrap/>
            <w:hideMark/>
          </w:tcPr>
          <w:p w14:paraId="1C53466F" w14:textId="51F07247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41C1C812" w14:textId="5AEC4F76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422539C6" w14:textId="482FA1B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926359A" w14:textId="6F7CAC1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9E3122A" w14:textId="5D508A95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73C9818" w14:textId="5F1096E9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12001A3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3F58013" w14:textId="63B0AE8A" w:rsidR="00FA7E2D" w:rsidRPr="00447786" w:rsidRDefault="00FA7E2D" w:rsidP="00FA7E2D">
            <w:r w:rsidRPr="009412E6">
              <w:t>110.01842</w:t>
            </w:r>
          </w:p>
        </w:tc>
        <w:tc>
          <w:tcPr>
            <w:tcW w:w="1283" w:type="pct"/>
            <w:noWrap/>
            <w:hideMark/>
          </w:tcPr>
          <w:p w14:paraId="7C3F00D6" w14:textId="7A5EF6B1" w:rsidR="00FA7E2D" w:rsidRPr="00447786" w:rsidRDefault="00FA7E2D" w:rsidP="00FA7E2D">
            <w:r w:rsidRPr="009412E6">
              <w:t>8.55</w:t>
            </w:r>
          </w:p>
        </w:tc>
        <w:tc>
          <w:tcPr>
            <w:tcW w:w="416" w:type="pct"/>
          </w:tcPr>
          <w:p w14:paraId="4649F48C" w14:textId="282AE51B" w:rsidR="00FA7E2D" w:rsidRPr="00447786" w:rsidRDefault="00FA7E2D" w:rsidP="00FA7E2D">
            <w:r w:rsidRPr="009412E6">
              <w:t>-0.1</w:t>
            </w:r>
          </w:p>
        </w:tc>
        <w:tc>
          <w:tcPr>
            <w:tcW w:w="400" w:type="pct"/>
            <w:noWrap/>
            <w:hideMark/>
          </w:tcPr>
          <w:p w14:paraId="18100AD4" w14:textId="7DAA6227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3A7C2EDF" w14:textId="4E3BCE3E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491F0245" w14:textId="0403D6E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5A6E210" w14:textId="0642043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E3B6737" w14:textId="4944CB6D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37F375EF" w14:textId="0F6EB20B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68E17BE9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8FA2890" w14:textId="38183106" w:rsidR="00FA7E2D" w:rsidRPr="00447786" w:rsidRDefault="00FA7E2D" w:rsidP="00FA7E2D">
            <w:r w:rsidRPr="009412E6">
              <w:t>111.02659</w:t>
            </w:r>
          </w:p>
        </w:tc>
        <w:tc>
          <w:tcPr>
            <w:tcW w:w="1283" w:type="pct"/>
            <w:noWrap/>
            <w:hideMark/>
          </w:tcPr>
          <w:p w14:paraId="1FF2F6D4" w14:textId="6E19DD1C" w:rsidR="00FA7E2D" w:rsidRPr="00447786" w:rsidRDefault="00FA7E2D" w:rsidP="00FA7E2D">
            <w:r w:rsidRPr="009412E6">
              <w:t>100.00</w:t>
            </w:r>
          </w:p>
        </w:tc>
        <w:tc>
          <w:tcPr>
            <w:tcW w:w="416" w:type="pct"/>
          </w:tcPr>
          <w:p w14:paraId="4ECB3778" w14:textId="7144668B" w:rsidR="00FA7E2D" w:rsidRPr="00447786" w:rsidRDefault="00FA7E2D" w:rsidP="00FA7E2D">
            <w:r w:rsidRPr="009412E6">
              <w:t>3.0</w:t>
            </w:r>
          </w:p>
        </w:tc>
        <w:tc>
          <w:tcPr>
            <w:tcW w:w="400" w:type="pct"/>
            <w:noWrap/>
            <w:hideMark/>
          </w:tcPr>
          <w:p w14:paraId="46F3E6AD" w14:textId="7FDB2D96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15E55584" w14:textId="01C98197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1A0E5430" w14:textId="1F1F83F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2C087DC" w14:textId="4B4AB56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F28D545" w14:textId="52D03E07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C8A8371" w14:textId="0395C8A8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0EED25A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D5B8F35" w14:textId="36EE57AC" w:rsidR="00FA7E2D" w:rsidRPr="00447786" w:rsidRDefault="00FA7E2D" w:rsidP="00FA7E2D">
            <w:r w:rsidRPr="009412E6">
              <w:t>112.03024</w:t>
            </w:r>
          </w:p>
        </w:tc>
        <w:tc>
          <w:tcPr>
            <w:tcW w:w="1283" w:type="pct"/>
            <w:noWrap/>
            <w:hideMark/>
          </w:tcPr>
          <w:p w14:paraId="2C91BDDF" w14:textId="329543F7" w:rsidR="00FA7E2D" w:rsidRPr="00447786" w:rsidRDefault="00FA7E2D" w:rsidP="00FA7E2D">
            <w:r w:rsidRPr="009412E6">
              <w:t>6.51</w:t>
            </w:r>
          </w:p>
        </w:tc>
        <w:tc>
          <w:tcPr>
            <w:tcW w:w="416" w:type="pct"/>
          </w:tcPr>
          <w:p w14:paraId="7862951F" w14:textId="235D3060" w:rsidR="00FA7E2D" w:rsidRPr="00447786" w:rsidRDefault="00FA7E2D" w:rsidP="00FA7E2D">
            <w:r w:rsidRPr="009412E6">
              <w:t>-4.2</w:t>
            </w:r>
          </w:p>
        </w:tc>
        <w:tc>
          <w:tcPr>
            <w:tcW w:w="400" w:type="pct"/>
            <w:noWrap/>
            <w:hideMark/>
          </w:tcPr>
          <w:p w14:paraId="6E2DD0C7" w14:textId="5D5973A1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6EAF480B" w14:textId="17A3DB3B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556BC19C" w14:textId="15F3C1D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1EF6201" w14:textId="7073BF9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78F7C27" w14:textId="5838F886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569AE26C" w14:textId="37ECEF15" w:rsidR="00FA7E2D" w:rsidRPr="00447786" w:rsidRDefault="00FA7E2D" w:rsidP="00FA7E2D">
            <w:r w:rsidRPr="009412E6">
              <w:t>8</w:t>
            </w:r>
          </w:p>
        </w:tc>
      </w:tr>
      <w:tr w:rsidR="00FA7E2D" w:rsidRPr="00447786" w14:paraId="12FDFC2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AC91D2E" w14:textId="725224A8" w:rsidR="00FA7E2D" w:rsidRPr="00447786" w:rsidRDefault="00FA7E2D" w:rsidP="00FA7E2D">
            <w:r w:rsidRPr="009412E6">
              <w:t>112.03419</w:t>
            </w:r>
          </w:p>
        </w:tc>
        <w:tc>
          <w:tcPr>
            <w:tcW w:w="1283" w:type="pct"/>
            <w:noWrap/>
            <w:hideMark/>
          </w:tcPr>
          <w:p w14:paraId="50712E13" w14:textId="63F120EC" w:rsidR="00FA7E2D" w:rsidRPr="00447786" w:rsidRDefault="00FA7E2D" w:rsidP="00FA7E2D">
            <w:r w:rsidRPr="009412E6">
              <w:t>19.48</w:t>
            </w:r>
          </w:p>
        </w:tc>
        <w:tc>
          <w:tcPr>
            <w:tcW w:w="416" w:type="pct"/>
          </w:tcPr>
          <w:p w14:paraId="05540D17" w14:textId="3488DFE4" w:rsidR="00FA7E2D" w:rsidRPr="00447786" w:rsidRDefault="00FA7E2D" w:rsidP="00FA7E2D">
            <w:r w:rsidRPr="009412E6">
              <w:t>0.9</w:t>
            </w:r>
          </w:p>
        </w:tc>
        <w:tc>
          <w:tcPr>
            <w:tcW w:w="400" w:type="pct"/>
            <w:noWrap/>
            <w:hideMark/>
          </w:tcPr>
          <w:p w14:paraId="210169DE" w14:textId="22A24028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4E4730C1" w14:textId="7665EBAB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1C26446A" w14:textId="3C26D32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31B6A5B" w14:textId="304349B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DCBE259" w14:textId="7AD2463A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1B76081" w14:textId="0FA9C1E7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534CED1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4BE0123" w14:textId="221D5316" w:rsidR="00FA7E2D" w:rsidRPr="00447786" w:rsidRDefault="00FA7E2D" w:rsidP="00FA7E2D">
            <w:r w:rsidRPr="009412E6">
              <w:t>113.02225</w:t>
            </w:r>
          </w:p>
        </w:tc>
        <w:tc>
          <w:tcPr>
            <w:tcW w:w="1283" w:type="pct"/>
            <w:noWrap/>
            <w:hideMark/>
          </w:tcPr>
          <w:p w14:paraId="783E6750" w14:textId="2FDB6FD0" w:rsidR="00FA7E2D" w:rsidRPr="00447786" w:rsidRDefault="00FA7E2D" w:rsidP="00FA7E2D">
            <w:r w:rsidRPr="009412E6">
              <w:t>4.48</w:t>
            </w:r>
          </w:p>
        </w:tc>
        <w:tc>
          <w:tcPr>
            <w:tcW w:w="416" w:type="pct"/>
          </w:tcPr>
          <w:p w14:paraId="45925DE1" w14:textId="105D545C" w:rsidR="00FA7E2D" w:rsidRPr="00447786" w:rsidRDefault="00FA7E2D" w:rsidP="00FA7E2D">
            <w:r w:rsidRPr="009412E6">
              <w:t>-9.2</w:t>
            </w:r>
          </w:p>
        </w:tc>
        <w:tc>
          <w:tcPr>
            <w:tcW w:w="400" w:type="pct"/>
            <w:noWrap/>
            <w:hideMark/>
          </w:tcPr>
          <w:p w14:paraId="0D0E72D5" w14:textId="4E61AAA6" w:rsidR="00FA7E2D" w:rsidRPr="00447786" w:rsidRDefault="00FA7E2D" w:rsidP="00FA7E2D">
            <w:r w:rsidRPr="009412E6">
              <w:t>5</w:t>
            </w:r>
          </w:p>
        </w:tc>
        <w:tc>
          <w:tcPr>
            <w:tcW w:w="400" w:type="pct"/>
            <w:noWrap/>
            <w:hideMark/>
          </w:tcPr>
          <w:p w14:paraId="7E581823" w14:textId="0D8D7DDE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14A2F0DA" w14:textId="27E6D1F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9FE91AB" w14:textId="0C8CCC1F" w:rsidR="00FA7E2D" w:rsidRPr="00447786" w:rsidRDefault="00FA7E2D" w:rsidP="00FA7E2D">
            <w:r w:rsidRPr="009412E6">
              <w:t>3</w:t>
            </w:r>
          </w:p>
        </w:tc>
        <w:tc>
          <w:tcPr>
            <w:tcW w:w="295" w:type="pct"/>
            <w:noWrap/>
            <w:hideMark/>
          </w:tcPr>
          <w:p w14:paraId="462728FC" w14:textId="07298BC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75C198C" w14:textId="2886681B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5B925E1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492FA3E1" w14:textId="12D3964E" w:rsidR="00FA7E2D" w:rsidRPr="00447786" w:rsidRDefault="00FA7E2D" w:rsidP="00FA7E2D">
            <w:r w:rsidRPr="009412E6">
              <w:t>113.99604</w:t>
            </w:r>
          </w:p>
        </w:tc>
        <w:tc>
          <w:tcPr>
            <w:tcW w:w="1283" w:type="pct"/>
            <w:noWrap/>
            <w:hideMark/>
          </w:tcPr>
          <w:p w14:paraId="43AECE7F" w14:textId="79735BEA" w:rsidR="00FA7E2D" w:rsidRPr="00447786" w:rsidRDefault="00FA7E2D" w:rsidP="00FA7E2D">
            <w:r w:rsidRPr="009412E6">
              <w:t>3.43</w:t>
            </w:r>
          </w:p>
        </w:tc>
        <w:tc>
          <w:tcPr>
            <w:tcW w:w="416" w:type="pct"/>
          </w:tcPr>
          <w:p w14:paraId="746185DE" w14:textId="599A089B" w:rsidR="00FA7E2D" w:rsidRPr="00447786" w:rsidRDefault="00FA7E2D" w:rsidP="00FA7E2D">
            <w:r w:rsidRPr="009412E6">
              <w:t>11.5</w:t>
            </w:r>
          </w:p>
        </w:tc>
        <w:tc>
          <w:tcPr>
            <w:tcW w:w="400" w:type="pct"/>
            <w:noWrap/>
            <w:hideMark/>
          </w:tcPr>
          <w:p w14:paraId="2434BD39" w14:textId="5F4569B6" w:rsidR="00FA7E2D" w:rsidRPr="00447786" w:rsidRDefault="00FA7E2D" w:rsidP="00FA7E2D">
            <w:r w:rsidRPr="009412E6">
              <w:t>4</w:t>
            </w:r>
          </w:p>
        </w:tc>
        <w:tc>
          <w:tcPr>
            <w:tcW w:w="400" w:type="pct"/>
            <w:noWrap/>
            <w:hideMark/>
          </w:tcPr>
          <w:p w14:paraId="164BFA71" w14:textId="53F5538D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7BD38682" w14:textId="77919CD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CDC11AC" w14:textId="159DD426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219EFBC8" w14:textId="5595A7F1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B2DEAB7" w14:textId="07C24EDC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4E158EA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931BDFB" w14:textId="7D65ECCE" w:rsidR="00FA7E2D" w:rsidRPr="00447786" w:rsidRDefault="00FA7E2D" w:rsidP="00FA7E2D">
            <w:r w:rsidRPr="009412E6">
              <w:t>115.0545</w:t>
            </w:r>
          </w:p>
        </w:tc>
        <w:tc>
          <w:tcPr>
            <w:tcW w:w="1283" w:type="pct"/>
            <w:noWrap/>
            <w:hideMark/>
          </w:tcPr>
          <w:p w14:paraId="2451FD2F" w14:textId="4277E1B1" w:rsidR="00FA7E2D" w:rsidRPr="00447786" w:rsidRDefault="00FA7E2D" w:rsidP="00FA7E2D">
            <w:r w:rsidRPr="009412E6">
              <w:t>12.41</w:t>
            </w:r>
          </w:p>
        </w:tc>
        <w:tc>
          <w:tcPr>
            <w:tcW w:w="416" w:type="pct"/>
          </w:tcPr>
          <w:p w14:paraId="739D2087" w14:textId="0C1A1B92" w:rsidR="00FA7E2D" w:rsidRPr="00447786" w:rsidRDefault="00FA7E2D" w:rsidP="00FA7E2D">
            <w:r w:rsidRPr="009412E6">
              <w:t>2.7</w:t>
            </w:r>
          </w:p>
        </w:tc>
        <w:tc>
          <w:tcPr>
            <w:tcW w:w="400" w:type="pct"/>
            <w:noWrap/>
            <w:hideMark/>
          </w:tcPr>
          <w:p w14:paraId="786AB3FC" w14:textId="03EE5271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3087C86D" w14:textId="0EADEA58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6420DD6E" w14:textId="4D0D5D8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BDBAB03" w14:textId="10F29E5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53C7B11" w14:textId="6F2C1D78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4C4A0102" w14:textId="0D7DCF11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6CCAE0D6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C0E9035" w14:textId="1CDDEB44" w:rsidR="00FA7E2D" w:rsidRPr="00447786" w:rsidRDefault="00FA7E2D" w:rsidP="00FA7E2D">
            <w:r w:rsidRPr="009412E6">
              <w:t>117.07002</w:t>
            </w:r>
          </w:p>
        </w:tc>
        <w:tc>
          <w:tcPr>
            <w:tcW w:w="1283" w:type="pct"/>
            <w:noWrap/>
            <w:hideMark/>
          </w:tcPr>
          <w:p w14:paraId="45BF1E8A" w14:textId="304652DF" w:rsidR="00FA7E2D" w:rsidRPr="00447786" w:rsidRDefault="00FA7E2D" w:rsidP="00FA7E2D">
            <w:r w:rsidRPr="009412E6">
              <w:t>4.39</w:t>
            </w:r>
          </w:p>
        </w:tc>
        <w:tc>
          <w:tcPr>
            <w:tcW w:w="416" w:type="pct"/>
          </w:tcPr>
          <w:p w14:paraId="07FD9ED9" w14:textId="14E60D94" w:rsidR="00FA7E2D" w:rsidRPr="00447786" w:rsidRDefault="00FA7E2D" w:rsidP="00FA7E2D">
            <w:r w:rsidRPr="009412E6">
              <w:t>1.5</w:t>
            </w:r>
          </w:p>
        </w:tc>
        <w:tc>
          <w:tcPr>
            <w:tcW w:w="400" w:type="pct"/>
            <w:noWrap/>
            <w:hideMark/>
          </w:tcPr>
          <w:p w14:paraId="50037371" w14:textId="1B661FE6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2F7091B0" w14:textId="07B1D768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0C91EC66" w14:textId="653CD8E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526C844" w14:textId="20E0C8F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BDDAFEB" w14:textId="5C1F6725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12B2B4B3" w14:textId="0AE40FE6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2F08114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E205938" w14:textId="177938CF" w:rsidR="00FA7E2D" w:rsidRPr="00447786" w:rsidRDefault="00FA7E2D" w:rsidP="00FA7E2D">
            <w:r w:rsidRPr="009412E6">
              <w:t>119.08555</w:t>
            </w:r>
          </w:p>
        </w:tc>
        <w:tc>
          <w:tcPr>
            <w:tcW w:w="1283" w:type="pct"/>
            <w:noWrap/>
            <w:hideMark/>
          </w:tcPr>
          <w:p w14:paraId="7A0B8D56" w14:textId="2ABE1B74" w:rsidR="00FA7E2D" w:rsidRPr="00447786" w:rsidRDefault="00FA7E2D" w:rsidP="00FA7E2D">
            <w:r w:rsidRPr="009412E6">
              <w:t>7.36</w:t>
            </w:r>
          </w:p>
        </w:tc>
        <w:tc>
          <w:tcPr>
            <w:tcW w:w="416" w:type="pct"/>
          </w:tcPr>
          <w:p w14:paraId="15B718B8" w14:textId="5A3000A3" w:rsidR="00FA7E2D" w:rsidRPr="00447786" w:rsidRDefault="00FA7E2D" w:rsidP="00FA7E2D">
            <w:r w:rsidRPr="009412E6">
              <w:t>0.5</w:t>
            </w:r>
          </w:p>
        </w:tc>
        <w:tc>
          <w:tcPr>
            <w:tcW w:w="400" w:type="pct"/>
            <w:noWrap/>
            <w:hideMark/>
          </w:tcPr>
          <w:p w14:paraId="283A0DD6" w14:textId="43F86609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56318C4E" w14:textId="68270990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45E063B4" w14:textId="65F3C5A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C5DC249" w14:textId="0C1AD71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3F358D0" w14:textId="102DBEDD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69A30BC9" w14:textId="05D984ED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4D7F42C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38AF8C0" w14:textId="4D94BD81" w:rsidR="00FA7E2D" w:rsidRPr="00447786" w:rsidRDefault="00FA7E2D" w:rsidP="00FA7E2D">
            <w:r w:rsidRPr="009412E6">
              <w:t>121.01108</w:t>
            </w:r>
          </w:p>
        </w:tc>
        <w:tc>
          <w:tcPr>
            <w:tcW w:w="1283" w:type="pct"/>
            <w:noWrap/>
            <w:hideMark/>
          </w:tcPr>
          <w:p w14:paraId="6575CD8B" w14:textId="7BDDC4F4" w:rsidR="00FA7E2D" w:rsidRPr="00447786" w:rsidRDefault="00FA7E2D" w:rsidP="00FA7E2D">
            <w:r w:rsidRPr="009412E6">
              <w:t>5.57</w:t>
            </w:r>
          </w:p>
        </w:tc>
        <w:tc>
          <w:tcPr>
            <w:tcW w:w="416" w:type="pct"/>
          </w:tcPr>
          <w:p w14:paraId="17F0FAED" w14:textId="05D9B137" w:rsidR="00FA7E2D" w:rsidRPr="00447786" w:rsidRDefault="00FA7E2D" w:rsidP="00FA7E2D">
            <w:r w:rsidRPr="009412E6">
              <w:t>3.9</w:t>
            </w:r>
          </w:p>
        </w:tc>
        <w:tc>
          <w:tcPr>
            <w:tcW w:w="400" w:type="pct"/>
            <w:noWrap/>
            <w:hideMark/>
          </w:tcPr>
          <w:p w14:paraId="735B27A2" w14:textId="6D3E12FB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0B0C5F66" w14:textId="0700D0A5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74B4951B" w14:textId="51AED12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EC930D5" w14:textId="730513A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7633752" w14:textId="7C88CFD7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44DF365" w14:textId="691F3283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039D115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631CB60" w14:textId="2A5A3EB1" w:rsidR="00FA7E2D" w:rsidRPr="00447786" w:rsidRDefault="00FA7E2D" w:rsidP="00FA7E2D">
            <w:r w:rsidRPr="009412E6">
              <w:t>123.02588</w:t>
            </w:r>
          </w:p>
        </w:tc>
        <w:tc>
          <w:tcPr>
            <w:tcW w:w="1283" w:type="pct"/>
            <w:noWrap/>
            <w:hideMark/>
          </w:tcPr>
          <w:p w14:paraId="5F53D7BF" w14:textId="7021A8B3" w:rsidR="00FA7E2D" w:rsidRPr="00447786" w:rsidRDefault="00FA7E2D" w:rsidP="00FA7E2D">
            <w:r w:rsidRPr="009412E6">
              <w:t>33.10</w:t>
            </w:r>
          </w:p>
        </w:tc>
        <w:tc>
          <w:tcPr>
            <w:tcW w:w="416" w:type="pct"/>
          </w:tcPr>
          <w:p w14:paraId="5E749FA0" w14:textId="5651D589" w:rsidR="00FA7E2D" w:rsidRPr="00447786" w:rsidRDefault="00FA7E2D" w:rsidP="00FA7E2D">
            <w:r w:rsidRPr="009412E6">
              <w:t>-3.1</w:t>
            </w:r>
          </w:p>
        </w:tc>
        <w:tc>
          <w:tcPr>
            <w:tcW w:w="400" w:type="pct"/>
            <w:noWrap/>
            <w:hideMark/>
          </w:tcPr>
          <w:p w14:paraId="2E88AB3B" w14:textId="0614AD62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4C1DBF0A" w14:textId="20C96707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2C36BCD9" w14:textId="43D5982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AF79EFB" w14:textId="347DE0D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89AEE55" w14:textId="4FF4970B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0AB602FB" w14:textId="1BE73D5D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3C8DF78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BAE9B8F" w14:textId="0B99777F" w:rsidR="00FA7E2D" w:rsidRPr="00447786" w:rsidRDefault="00FA7E2D" w:rsidP="00FA7E2D">
            <w:r w:rsidRPr="009412E6">
              <w:t>124.03398</w:t>
            </w:r>
          </w:p>
        </w:tc>
        <w:tc>
          <w:tcPr>
            <w:tcW w:w="1283" w:type="pct"/>
            <w:noWrap/>
            <w:hideMark/>
          </w:tcPr>
          <w:p w14:paraId="349280D6" w14:textId="5FFCD1B8" w:rsidR="00FA7E2D" w:rsidRPr="00447786" w:rsidRDefault="00FA7E2D" w:rsidP="00FA7E2D">
            <w:r w:rsidRPr="009412E6">
              <w:t>14.18</w:t>
            </w:r>
          </w:p>
        </w:tc>
        <w:tc>
          <w:tcPr>
            <w:tcW w:w="416" w:type="pct"/>
          </w:tcPr>
          <w:p w14:paraId="5470810A" w14:textId="010663E1" w:rsidR="00FA7E2D" w:rsidRPr="00447786" w:rsidRDefault="00FA7E2D" w:rsidP="00FA7E2D">
            <w:r w:rsidRPr="009412E6">
              <w:t>-0.9</w:t>
            </w:r>
          </w:p>
        </w:tc>
        <w:tc>
          <w:tcPr>
            <w:tcW w:w="400" w:type="pct"/>
            <w:noWrap/>
            <w:hideMark/>
          </w:tcPr>
          <w:p w14:paraId="73655AF2" w14:textId="3E006B68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125EE184" w14:textId="0128E5B6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5CFE3222" w14:textId="5C759EC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ED63080" w14:textId="1689A6A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A0F526E" w14:textId="5F717899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8D9F4B7" w14:textId="07F8DA02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3C663E8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D5D06B3" w14:textId="7F30FA67" w:rsidR="00FA7E2D" w:rsidRPr="00447786" w:rsidRDefault="00FA7E2D" w:rsidP="00FA7E2D">
            <w:r w:rsidRPr="009412E6">
              <w:t>125.00601</w:t>
            </w:r>
          </w:p>
        </w:tc>
        <w:tc>
          <w:tcPr>
            <w:tcW w:w="1283" w:type="pct"/>
            <w:noWrap/>
            <w:hideMark/>
          </w:tcPr>
          <w:p w14:paraId="64D6DE03" w14:textId="385849C0" w:rsidR="00FA7E2D" w:rsidRPr="00447786" w:rsidRDefault="00FA7E2D" w:rsidP="00FA7E2D">
            <w:r w:rsidRPr="009412E6">
              <w:t>5.19</w:t>
            </w:r>
          </w:p>
        </w:tc>
        <w:tc>
          <w:tcPr>
            <w:tcW w:w="416" w:type="pct"/>
          </w:tcPr>
          <w:p w14:paraId="2996A338" w14:textId="2E122BB5" w:rsidR="00FA7E2D" w:rsidRPr="00447786" w:rsidRDefault="00FA7E2D" w:rsidP="00FA7E2D">
            <w:r w:rsidRPr="009412E6">
              <w:t>3.9</w:t>
            </w:r>
          </w:p>
        </w:tc>
        <w:tc>
          <w:tcPr>
            <w:tcW w:w="400" w:type="pct"/>
            <w:noWrap/>
            <w:hideMark/>
          </w:tcPr>
          <w:p w14:paraId="221002E4" w14:textId="12E10E0C" w:rsidR="00FA7E2D" w:rsidRPr="00447786" w:rsidRDefault="00FA7E2D" w:rsidP="00FA7E2D">
            <w:r w:rsidRPr="009412E6">
              <w:t>6</w:t>
            </w:r>
          </w:p>
        </w:tc>
        <w:tc>
          <w:tcPr>
            <w:tcW w:w="400" w:type="pct"/>
            <w:noWrap/>
            <w:hideMark/>
          </w:tcPr>
          <w:p w14:paraId="5B4BAA96" w14:textId="05ECDB09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00DC1A75" w14:textId="6C7999A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6EFA571" w14:textId="424B7642" w:rsidR="00FA7E2D" w:rsidRPr="00447786" w:rsidRDefault="00FA7E2D" w:rsidP="00FA7E2D">
            <w:r w:rsidRPr="009412E6">
              <w:t>1</w:t>
            </w:r>
          </w:p>
        </w:tc>
        <w:tc>
          <w:tcPr>
            <w:tcW w:w="295" w:type="pct"/>
            <w:noWrap/>
            <w:hideMark/>
          </w:tcPr>
          <w:p w14:paraId="02AA969B" w14:textId="1FCC133F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56059E9" w14:textId="0CC4FDAC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4BBA175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97A02BC" w14:textId="671F42D4" w:rsidR="00FA7E2D" w:rsidRPr="00447786" w:rsidRDefault="00FA7E2D" w:rsidP="00FA7E2D">
            <w:r w:rsidRPr="009412E6">
              <w:t>125.04176</w:t>
            </w:r>
          </w:p>
        </w:tc>
        <w:tc>
          <w:tcPr>
            <w:tcW w:w="1283" w:type="pct"/>
            <w:noWrap/>
            <w:hideMark/>
          </w:tcPr>
          <w:p w14:paraId="18C7AE88" w14:textId="67EA23E0" w:rsidR="00FA7E2D" w:rsidRPr="00447786" w:rsidRDefault="00FA7E2D" w:rsidP="00FA7E2D">
            <w:r w:rsidRPr="009412E6">
              <w:t>54.73</w:t>
            </w:r>
          </w:p>
        </w:tc>
        <w:tc>
          <w:tcPr>
            <w:tcW w:w="416" w:type="pct"/>
          </w:tcPr>
          <w:p w14:paraId="1151F822" w14:textId="1C6F4908" w:rsidR="00FA7E2D" w:rsidRPr="00447786" w:rsidRDefault="00FA7E2D" w:rsidP="00FA7E2D">
            <w:r w:rsidRPr="009412E6">
              <w:t>-1.2</w:t>
            </w:r>
          </w:p>
        </w:tc>
        <w:tc>
          <w:tcPr>
            <w:tcW w:w="400" w:type="pct"/>
            <w:noWrap/>
            <w:hideMark/>
          </w:tcPr>
          <w:p w14:paraId="3F7F4EC7" w14:textId="71DC486B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11FE0B0D" w14:textId="01AA07B1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59FAB4A2" w14:textId="569C99B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1F08C90" w14:textId="3FAA528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44D1E66" w14:textId="3C999E15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D93D75F" w14:textId="3141F04D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799C8406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D1E4C45" w14:textId="792E8C95" w:rsidR="00FA7E2D" w:rsidRPr="00447786" w:rsidRDefault="00FA7E2D" w:rsidP="00FA7E2D">
            <w:r w:rsidRPr="009412E6">
              <w:t>126.04991</w:t>
            </w:r>
          </w:p>
        </w:tc>
        <w:tc>
          <w:tcPr>
            <w:tcW w:w="1283" w:type="pct"/>
            <w:noWrap/>
            <w:hideMark/>
          </w:tcPr>
          <w:p w14:paraId="4E60C530" w14:textId="2974DF7A" w:rsidR="00FA7E2D" w:rsidRPr="00447786" w:rsidRDefault="00FA7E2D" w:rsidP="00FA7E2D">
            <w:r w:rsidRPr="009412E6">
              <w:t>20.23</w:t>
            </w:r>
          </w:p>
        </w:tc>
        <w:tc>
          <w:tcPr>
            <w:tcW w:w="416" w:type="pct"/>
          </w:tcPr>
          <w:p w14:paraId="39A95428" w14:textId="03AE1042" w:rsidR="00FA7E2D" w:rsidRPr="00447786" w:rsidRDefault="00FA7E2D" w:rsidP="00FA7E2D">
            <w:r w:rsidRPr="009412E6">
              <w:t>1.4</w:t>
            </w:r>
          </w:p>
        </w:tc>
        <w:tc>
          <w:tcPr>
            <w:tcW w:w="400" w:type="pct"/>
            <w:noWrap/>
            <w:hideMark/>
          </w:tcPr>
          <w:p w14:paraId="71799F45" w14:textId="22D89793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61E01C4A" w14:textId="0AC96C39" w:rsidR="00FA7E2D" w:rsidRPr="00447786" w:rsidRDefault="00FA7E2D" w:rsidP="00FA7E2D">
            <w:r w:rsidRPr="009412E6">
              <w:t>10</w:t>
            </w:r>
          </w:p>
        </w:tc>
        <w:tc>
          <w:tcPr>
            <w:tcW w:w="295" w:type="pct"/>
            <w:noWrap/>
            <w:hideMark/>
          </w:tcPr>
          <w:p w14:paraId="6DAA3765" w14:textId="5CB58E2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61C08D7" w14:textId="02F3095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C8BF05A" w14:textId="59511359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4F909B24" w14:textId="7ED8EAFD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78F6138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481D31E" w14:textId="5FD0B586" w:rsidR="00FA7E2D" w:rsidRPr="00447786" w:rsidRDefault="00FA7E2D" w:rsidP="00FA7E2D">
            <w:r w:rsidRPr="009412E6">
              <w:t>127.05431</w:t>
            </w:r>
          </w:p>
        </w:tc>
        <w:tc>
          <w:tcPr>
            <w:tcW w:w="1283" w:type="pct"/>
            <w:noWrap/>
            <w:hideMark/>
          </w:tcPr>
          <w:p w14:paraId="038CDFF9" w14:textId="35AAEA53" w:rsidR="00FA7E2D" w:rsidRPr="00447786" w:rsidRDefault="00FA7E2D" w:rsidP="00FA7E2D">
            <w:r w:rsidRPr="009412E6">
              <w:t>4.54</w:t>
            </w:r>
          </w:p>
        </w:tc>
        <w:tc>
          <w:tcPr>
            <w:tcW w:w="416" w:type="pct"/>
          </w:tcPr>
          <w:p w14:paraId="2E4BA49B" w14:textId="78EC43F9" w:rsidR="00FA7E2D" w:rsidRPr="00447786" w:rsidRDefault="00FA7E2D" w:rsidP="00FA7E2D">
            <w:r w:rsidRPr="009412E6">
              <w:t>1.0</w:t>
            </w:r>
          </w:p>
        </w:tc>
        <w:tc>
          <w:tcPr>
            <w:tcW w:w="400" w:type="pct"/>
            <w:noWrap/>
            <w:hideMark/>
          </w:tcPr>
          <w:p w14:paraId="4E78FE2A" w14:textId="4C8A7B14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12BB7FA1" w14:textId="639DF079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3E1C0C52" w14:textId="70923AC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5116E8B" w14:textId="579FE33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8CAB2A6" w14:textId="5F13EEF4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3345037" w14:textId="426F71BE" w:rsidR="00FA7E2D" w:rsidRPr="00447786" w:rsidRDefault="00FA7E2D" w:rsidP="00FA7E2D">
            <w:r w:rsidRPr="009412E6">
              <w:t>7.5</w:t>
            </w:r>
          </w:p>
        </w:tc>
      </w:tr>
      <w:tr w:rsidR="00FA7E2D" w:rsidRPr="00447786" w14:paraId="10DCAE4E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3577803" w14:textId="596C1CEA" w:rsidR="00FA7E2D" w:rsidRPr="00447786" w:rsidRDefault="00FA7E2D" w:rsidP="00FA7E2D">
            <w:r w:rsidRPr="009412E6">
              <w:t>128.06298</w:t>
            </w:r>
          </w:p>
        </w:tc>
        <w:tc>
          <w:tcPr>
            <w:tcW w:w="1283" w:type="pct"/>
            <w:noWrap/>
            <w:hideMark/>
          </w:tcPr>
          <w:p w14:paraId="1DA3C277" w14:textId="045DA34F" w:rsidR="00FA7E2D" w:rsidRPr="00447786" w:rsidRDefault="00FA7E2D" w:rsidP="00FA7E2D">
            <w:r w:rsidRPr="009412E6">
              <w:t>7.97</w:t>
            </w:r>
          </w:p>
        </w:tc>
        <w:tc>
          <w:tcPr>
            <w:tcW w:w="416" w:type="pct"/>
          </w:tcPr>
          <w:p w14:paraId="5B257EF2" w14:textId="174EB5B7" w:rsidR="00FA7E2D" w:rsidRPr="00447786" w:rsidRDefault="00FA7E2D" w:rsidP="00FA7E2D">
            <w:r w:rsidRPr="009412E6">
              <w:t>7.5</w:t>
            </w:r>
          </w:p>
        </w:tc>
        <w:tc>
          <w:tcPr>
            <w:tcW w:w="400" w:type="pct"/>
            <w:noWrap/>
            <w:hideMark/>
          </w:tcPr>
          <w:p w14:paraId="2E680BA0" w14:textId="60C628EF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6892BC09" w14:textId="555867FB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604486F9" w14:textId="18729E0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FFAF944" w14:textId="15AFE2A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A397461" w14:textId="1D5619B9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9327C70" w14:textId="3CCBE3AE" w:rsidR="00FA7E2D" w:rsidRPr="00447786" w:rsidRDefault="00FA7E2D" w:rsidP="00FA7E2D">
            <w:r w:rsidRPr="009412E6">
              <w:t>7</w:t>
            </w:r>
          </w:p>
        </w:tc>
      </w:tr>
      <w:tr w:rsidR="00FA7E2D" w:rsidRPr="00447786" w14:paraId="7025AF5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D17A319" w14:textId="5F0D1865" w:rsidR="00FA7E2D" w:rsidRPr="00447786" w:rsidRDefault="00FA7E2D" w:rsidP="00FA7E2D">
            <w:r w:rsidRPr="009412E6">
              <w:t>129.07057</w:t>
            </w:r>
          </w:p>
        </w:tc>
        <w:tc>
          <w:tcPr>
            <w:tcW w:w="1283" w:type="pct"/>
            <w:noWrap/>
            <w:hideMark/>
          </w:tcPr>
          <w:p w14:paraId="0ED90234" w14:textId="4FA81798" w:rsidR="00FA7E2D" w:rsidRPr="00447786" w:rsidRDefault="00FA7E2D" w:rsidP="00FA7E2D">
            <w:r w:rsidRPr="009412E6">
              <w:t>5.24</w:t>
            </w:r>
          </w:p>
        </w:tc>
        <w:tc>
          <w:tcPr>
            <w:tcW w:w="416" w:type="pct"/>
          </w:tcPr>
          <w:p w14:paraId="0B0983A5" w14:textId="7E9E0C17" w:rsidR="00FA7E2D" w:rsidRPr="00447786" w:rsidRDefault="00FA7E2D" w:rsidP="00FA7E2D">
            <w:r w:rsidRPr="009412E6">
              <w:t>5.7</w:t>
            </w:r>
          </w:p>
        </w:tc>
        <w:tc>
          <w:tcPr>
            <w:tcW w:w="400" w:type="pct"/>
            <w:noWrap/>
            <w:hideMark/>
          </w:tcPr>
          <w:p w14:paraId="36362BC8" w14:textId="6C040C40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573A558C" w14:textId="0B8D2910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73F0B70B" w14:textId="0DC02A6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4AB235E" w14:textId="3C80098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478CF72" w14:textId="27161485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09BB43D3" w14:textId="3B4F7D04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29803A5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0C4BDEC" w14:textId="7179FE05" w:rsidR="00FA7E2D" w:rsidRPr="00447786" w:rsidRDefault="00FA7E2D" w:rsidP="00FA7E2D">
            <w:r w:rsidRPr="009412E6">
              <w:t>133.10145</w:t>
            </w:r>
          </w:p>
        </w:tc>
        <w:tc>
          <w:tcPr>
            <w:tcW w:w="1283" w:type="pct"/>
            <w:noWrap/>
            <w:hideMark/>
          </w:tcPr>
          <w:p w14:paraId="46B709C9" w14:textId="22625C04" w:rsidR="00FA7E2D" w:rsidRPr="00447786" w:rsidRDefault="00FA7E2D" w:rsidP="00FA7E2D">
            <w:r w:rsidRPr="009412E6">
              <w:t>3.41</w:t>
            </w:r>
          </w:p>
        </w:tc>
        <w:tc>
          <w:tcPr>
            <w:tcW w:w="416" w:type="pct"/>
          </w:tcPr>
          <w:p w14:paraId="7409836B" w14:textId="3270D7CD" w:rsidR="00FA7E2D" w:rsidRPr="00447786" w:rsidRDefault="00FA7E2D" w:rsidP="00FA7E2D">
            <w:r w:rsidRPr="009412E6">
              <w:t>2.3</w:t>
            </w:r>
          </w:p>
        </w:tc>
        <w:tc>
          <w:tcPr>
            <w:tcW w:w="400" w:type="pct"/>
            <w:noWrap/>
            <w:hideMark/>
          </w:tcPr>
          <w:p w14:paraId="76FF3204" w14:textId="41C1E0B2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372EC707" w14:textId="385DA708" w:rsidR="00FA7E2D" w:rsidRPr="00447786" w:rsidRDefault="00FA7E2D" w:rsidP="00FA7E2D">
            <w:r w:rsidRPr="009412E6">
              <w:t>13</w:t>
            </w:r>
          </w:p>
        </w:tc>
        <w:tc>
          <w:tcPr>
            <w:tcW w:w="295" w:type="pct"/>
            <w:noWrap/>
            <w:hideMark/>
          </w:tcPr>
          <w:p w14:paraId="18962FE3" w14:textId="0021B72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4B7D0DC" w14:textId="153A96A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AD46702" w14:textId="17D0845C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1807E76" w14:textId="0392AB86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3D7DF9D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74A6A9A" w14:textId="7CC85595" w:rsidR="00FA7E2D" w:rsidRPr="00447786" w:rsidRDefault="00FA7E2D" w:rsidP="00FA7E2D">
            <w:r w:rsidRPr="009412E6">
              <w:t>134.01823</w:t>
            </w:r>
          </w:p>
        </w:tc>
        <w:tc>
          <w:tcPr>
            <w:tcW w:w="1283" w:type="pct"/>
            <w:noWrap/>
            <w:hideMark/>
          </w:tcPr>
          <w:p w14:paraId="3CE877BA" w14:textId="7FE31617" w:rsidR="00FA7E2D" w:rsidRPr="00447786" w:rsidRDefault="00FA7E2D" w:rsidP="00FA7E2D">
            <w:r w:rsidRPr="009412E6">
              <w:t>7.99</w:t>
            </w:r>
          </w:p>
        </w:tc>
        <w:tc>
          <w:tcPr>
            <w:tcW w:w="416" w:type="pct"/>
          </w:tcPr>
          <w:p w14:paraId="20B0DB34" w14:textId="45D35EF3" w:rsidR="00FA7E2D" w:rsidRPr="00447786" w:rsidRDefault="00FA7E2D" w:rsidP="00FA7E2D">
            <w:r w:rsidRPr="009412E6">
              <w:t>-1.5</w:t>
            </w:r>
          </w:p>
        </w:tc>
        <w:tc>
          <w:tcPr>
            <w:tcW w:w="400" w:type="pct"/>
            <w:noWrap/>
            <w:hideMark/>
          </w:tcPr>
          <w:p w14:paraId="3D45F5FC" w14:textId="4DFF4BD8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3FFA8F1A" w14:textId="5FF708BA" w:rsidR="00FA7E2D" w:rsidRPr="00447786" w:rsidRDefault="00FA7E2D" w:rsidP="00FA7E2D">
            <w:r w:rsidRPr="009412E6">
              <w:t>6</w:t>
            </w:r>
          </w:p>
        </w:tc>
        <w:tc>
          <w:tcPr>
            <w:tcW w:w="295" w:type="pct"/>
            <w:noWrap/>
            <w:hideMark/>
          </w:tcPr>
          <w:p w14:paraId="0A50A806" w14:textId="3B2BD1E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34A9DE8" w14:textId="546D43D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098C22B" w14:textId="45F97E0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F5DD340" w14:textId="3F11C7ED" w:rsidR="00FA7E2D" w:rsidRPr="00447786" w:rsidRDefault="00FA7E2D" w:rsidP="00FA7E2D">
            <w:r w:rsidRPr="009412E6">
              <w:t>6</w:t>
            </w:r>
          </w:p>
        </w:tc>
      </w:tr>
      <w:tr w:rsidR="00FA7E2D" w:rsidRPr="00447786" w14:paraId="355C0FD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4E5B047" w14:textId="47A48E88" w:rsidR="00FA7E2D" w:rsidRPr="00447786" w:rsidRDefault="00FA7E2D" w:rsidP="00FA7E2D">
            <w:r w:rsidRPr="009412E6">
              <w:t>135.0268</w:t>
            </w:r>
          </w:p>
        </w:tc>
        <w:tc>
          <w:tcPr>
            <w:tcW w:w="1283" w:type="pct"/>
            <w:noWrap/>
            <w:hideMark/>
          </w:tcPr>
          <w:p w14:paraId="1AA8561B" w14:textId="1444ABF1" w:rsidR="00FA7E2D" w:rsidRPr="00447786" w:rsidRDefault="00FA7E2D" w:rsidP="00FA7E2D">
            <w:r w:rsidRPr="009412E6">
              <w:t>6.89</w:t>
            </w:r>
          </w:p>
        </w:tc>
        <w:tc>
          <w:tcPr>
            <w:tcW w:w="416" w:type="pct"/>
          </w:tcPr>
          <w:p w14:paraId="231583E9" w14:textId="2984EF47" w:rsidR="00FA7E2D" w:rsidRPr="00447786" w:rsidRDefault="00FA7E2D" w:rsidP="00FA7E2D">
            <w:r w:rsidRPr="009412E6">
              <w:t>4.0</w:t>
            </w:r>
          </w:p>
        </w:tc>
        <w:tc>
          <w:tcPr>
            <w:tcW w:w="400" w:type="pct"/>
            <w:noWrap/>
            <w:hideMark/>
          </w:tcPr>
          <w:p w14:paraId="46FC1A22" w14:textId="7DE30A76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50835966" w14:textId="6C898BAA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5A099018" w14:textId="273A61A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BE9D417" w14:textId="389074C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47A5B5D" w14:textId="67D954AA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350FAC91" w14:textId="51B5527E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2D144397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7D88ACA" w14:textId="6173C5C1" w:rsidR="00FA7E2D" w:rsidRPr="00447786" w:rsidRDefault="00FA7E2D" w:rsidP="00FA7E2D">
            <w:r w:rsidRPr="009412E6">
              <w:t>137.04143</w:t>
            </w:r>
          </w:p>
        </w:tc>
        <w:tc>
          <w:tcPr>
            <w:tcW w:w="1283" w:type="pct"/>
            <w:noWrap/>
            <w:hideMark/>
          </w:tcPr>
          <w:p w14:paraId="39513F80" w14:textId="24AA980A" w:rsidR="00FA7E2D" w:rsidRPr="00447786" w:rsidRDefault="00FA7E2D" w:rsidP="00FA7E2D">
            <w:r w:rsidRPr="009412E6">
              <w:t>24.49</w:t>
            </w:r>
          </w:p>
        </w:tc>
        <w:tc>
          <w:tcPr>
            <w:tcW w:w="416" w:type="pct"/>
          </w:tcPr>
          <w:p w14:paraId="39AE7DF1" w14:textId="3F976F74" w:rsidR="00FA7E2D" w:rsidRPr="00447786" w:rsidRDefault="00FA7E2D" w:rsidP="00FA7E2D">
            <w:r w:rsidRPr="009412E6">
              <w:t>-3.5</w:t>
            </w:r>
          </w:p>
        </w:tc>
        <w:tc>
          <w:tcPr>
            <w:tcW w:w="400" w:type="pct"/>
            <w:noWrap/>
            <w:hideMark/>
          </w:tcPr>
          <w:p w14:paraId="7CFDDC5A" w14:textId="7FA34F83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31FB5425" w14:textId="08FBD01D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11D7D534" w14:textId="1D6F9AB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01AE37D" w14:textId="61AE800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29603B5" w14:textId="20D577FD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01913AB" w14:textId="2BB4C372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62C6365E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D71C1BB" w14:textId="25DC19BD" w:rsidR="00FA7E2D" w:rsidRPr="00447786" w:rsidRDefault="00FA7E2D" w:rsidP="00FA7E2D">
            <w:r w:rsidRPr="009412E6">
              <w:t>138.04834</w:t>
            </w:r>
          </w:p>
        </w:tc>
        <w:tc>
          <w:tcPr>
            <w:tcW w:w="1283" w:type="pct"/>
            <w:noWrap/>
            <w:hideMark/>
          </w:tcPr>
          <w:p w14:paraId="102226E3" w14:textId="72B3F642" w:rsidR="00FA7E2D" w:rsidRPr="00447786" w:rsidRDefault="00FA7E2D" w:rsidP="00FA7E2D">
            <w:r w:rsidRPr="009412E6">
              <w:t>13.87</w:t>
            </w:r>
          </w:p>
        </w:tc>
        <w:tc>
          <w:tcPr>
            <w:tcW w:w="416" w:type="pct"/>
          </w:tcPr>
          <w:p w14:paraId="1C6075F7" w14:textId="7CFB3B95" w:rsidR="00FA7E2D" w:rsidRPr="00447786" w:rsidRDefault="00FA7E2D" w:rsidP="00FA7E2D">
            <w:r w:rsidRPr="009412E6">
              <w:t>-10.1</w:t>
            </w:r>
          </w:p>
        </w:tc>
        <w:tc>
          <w:tcPr>
            <w:tcW w:w="400" w:type="pct"/>
            <w:noWrap/>
            <w:hideMark/>
          </w:tcPr>
          <w:p w14:paraId="093A8100" w14:textId="5517F28F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247388C3" w14:textId="181E89E1" w:rsidR="00FA7E2D" w:rsidRPr="00447786" w:rsidRDefault="00FA7E2D" w:rsidP="00FA7E2D">
            <w:r w:rsidRPr="009412E6">
              <w:t>10</w:t>
            </w:r>
          </w:p>
        </w:tc>
        <w:tc>
          <w:tcPr>
            <w:tcW w:w="295" w:type="pct"/>
            <w:noWrap/>
            <w:hideMark/>
          </w:tcPr>
          <w:p w14:paraId="7F52574F" w14:textId="0FECEB6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4EC73ED" w14:textId="0219A23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E28193F" w14:textId="0F653371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35D7108" w14:textId="37011B37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13EF525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92094BB" w14:textId="35020685" w:rsidR="00FA7E2D" w:rsidRPr="00447786" w:rsidRDefault="00FA7E2D" w:rsidP="00FA7E2D">
            <w:r w:rsidRPr="009412E6">
              <w:t>139.05718</w:t>
            </w:r>
          </w:p>
        </w:tc>
        <w:tc>
          <w:tcPr>
            <w:tcW w:w="1283" w:type="pct"/>
            <w:noWrap/>
            <w:hideMark/>
          </w:tcPr>
          <w:p w14:paraId="21F6A8F2" w14:textId="68BC04B4" w:rsidR="00FA7E2D" w:rsidRPr="00447786" w:rsidRDefault="00FA7E2D" w:rsidP="00FA7E2D">
            <w:r w:rsidRPr="009412E6">
              <w:t>24.31</w:t>
            </w:r>
          </w:p>
        </w:tc>
        <w:tc>
          <w:tcPr>
            <w:tcW w:w="416" w:type="pct"/>
          </w:tcPr>
          <w:p w14:paraId="27794EC5" w14:textId="100D614F" w:rsidR="00FA7E2D" w:rsidRPr="00447786" w:rsidRDefault="00FA7E2D" w:rsidP="00FA7E2D">
            <w:r w:rsidRPr="009412E6">
              <w:t>-2.7</w:t>
            </w:r>
          </w:p>
        </w:tc>
        <w:tc>
          <w:tcPr>
            <w:tcW w:w="400" w:type="pct"/>
            <w:noWrap/>
            <w:hideMark/>
          </w:tcPr>
          <w:p w14:paraId="0EBC0BAE" w14:textId="7194FB25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5F18DBCA" w14:textId="225BD739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57B4BC75" w14:textId="4E70BCB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BAEB9CE" w14:textId="139D24A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91B03DB" w14:textId="5D123128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C6FB13D" w14:textId="4EA3F1BC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49FF201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F36C412" w14:textId="2574438C" w:rsidR="00FA7E2D" w:rsidRPr="00447786" w:rsidRDefault="00FA7E2D" w:rsidP="00FA7E2D">
            <w:r w:rsidRPr="009412E6">
              <w:t>140.06391</w:t>
            </w:r>
          </w:p>
        </w:tc>
        <w:tc>
          <w:tcPr>
            <w:tcW w:w="1283" w:type="pct"/>
            <w:noWrap/>
            <w:hideMark/>
          </w:tcPr>
          <w:p w14:paraId="530CD907" w14:textId="3168173A" w:rsidR="00FA7E2D" w:rsidRPr="00447786" w:rsidRDefault="00FA7E2D" w:rsidP="00FA7E2D">
            <w:r w:rsidRPr="009412E6">
              <w:t>9.71</w:t>
            </w:r>
          </w:p>
        </w:tc>
        <w:tc>
          <w:tcPr>
            <w:tcW w:w="416" w:type="pct"/>
          </w:tcPr>
          <w:p w14:paraId="01CE2FB3" w14:textId="014FE6F6" w:rsidR="00FA7E2D" w:rsidRPr="00447786" w:rsidRDefault="00FA7E2D" w:rsidP="00FA7E2D">
            <w:r w:rsidRPr="009412E6">
              <w:t>-10.5</w:t>
            </w:r>
          </w:p>
        </w:tc>
        <w:tc>
          <w:tcPr>
            <w:tcW w:w="400" w:type="pct"/>
            <w:noWrap/>
            <w:hideMark/>
          </w:tcPr>
          <w:p w14:paraId="2EEED05D" w14:textId="77FDE048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1ABC4C11" w14:textId="4039141E" w:rsidR="00FA7E2D" w:rsidRPr="00447786" w:rsidRDefault="00FA7E2D" w:rsidP="00FA7E2D">
            <w:r w:rsidRPr="009412E6">
              <w:t>12</w:t>
            </w:r>
          </w:p>
        </w:tc>
        <w:tc>
          <w:tcPr>
            <w:tcW w:w="295" w:type="pct"/>
            <w:noWrap/>
            <w:hideMark/>
          </w:tcPr>
          <w:p w14:paraId="44BED834" w14:textId="7E18477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8792D49" w14:textId="01E7DF2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BCB4707" w14:textId="3DEAE782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070948A" w14:textId="25C299B6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05D6EDE9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B7DECEA" w14:textId="628E8A29" w:rsidR="00FA7E2D" w:rsidRPr="00447786" w:rsidRDefault="00FA7E2D" w:rsidP="00FA7E2D">
            <w:r w:rsidRPr="009412E6">
              <w:t>141.07002</w:t>
            </w:r>
          </w:p>
        </w:tc>
        <w:tc>
          <w:tcPr>
            <w:tcW w:w="1283" w:type="pct"/>
            <w:noWrap/>
            <w:hideMark/>
          </w:tcPr>
          <w:p w14:paraId="08F6A474" w14:textId="5952BE27" w:rsidR="00FA7E2D" w:rsidRPr="00447786" w:rsidRDefault="00FA7E2D" w:rsidP="00FA7E2D">
            <w:r w:rsidRPr="009412E6">
              <w:t>6.10</w:t>
            </w:r>
          </w:p>
        </w:tc>
        <w:tc>
          <w:tcPr>
            <w:tcW w:w="416" w:type="pct"/>
          </w:tcPr>
          <w:p w14:paraId="0B013B06" w14:textId="5655CD96" w:rsidR="00FA7E2D" w:rsidRPr="00447786" w:rsidRDefault="00FA7E2D" w:rsidP="00FA7E2D">
            <w:r w:rsidRPr="009412E6">
              <w:t>1.3</w:t>
            </w:r>
          </w:p>
        </w:tc>
        <w:tc>
          <w:tcPr>
            <w:tcW w:w="400" w:type="pct"/>
            <w:noWrap/>
            <w:hideMark/>
          </w:tcPr>
          <w:p w14:paraId="790FA8A4" w14:textId="4AB0A0F4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68C585C0" w14:textId="3F8AA09A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7CA8FF6C" w14:textId="6818ACC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A5BC8EB" w14:textId="2FB603A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E37D4C9" w14:textId="34D00E55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2EEAEEC6" w14:textId="437FDF7B" w:rsidR="00FA7E2D" w:rsidRPr="00447786" w:rsidRDefault="00FA7E2D" w:rsidP="00FA7E2D">
            <w:r w:rsidRPr="009412E6">
              <w:t>7.5</w:t>
            </w:r>
          </w:p>
        </w:tc>
      </w:tr>
      <w:tr w:rsidR="00FA7E2D" w:rsidRPr="00447786" w14:paraId="3787320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171BE2A" w14:textId="62F4DCD0" w:rsidR="00FA7E2D" w:rsidRPr="00447786" w:rsidRDefault="00FA7E2D" w:rsidP="00FA7E2D">
            <w:r w:rsidRPr="009412E6">
              <w:t>147.02608</w:t>
            </w:r>
          </w:p>
        </w:tc>
        <w:tc>
          <w:tcPr>
            <w:tcW w:w="1283" w:type="pct"/>
            <w:noWrap/>
            <w:hideMark/>
          </w:tcPr>
          <w:p w14:paraId="239925C7" w14:textId="24AF129A" w:rsidR="00FA7E2D" w:rsidRPr="00447786" w:rsidRDefault="00FA7E2D" w:rsidP="00FA7E2D">
            <w:r w:rsidRPr="009412E6">
              <w:t>14.59</w:t>
            </w:r>
          </w:p>
        </w:tc>
        <w:tc>
          <w:tcPr>
            <w:tcW w:w="416" w:type="pct"/>
          </w:tcPr>
          <w:p w14:paraId="063BBC3B" w14:textId="6B696773" w:rsidR="00FA7E2D" w:rsidRPr="00447786" w:rsidRDefault="00FA7E2D" w:rsidP="00FA7E2D">
            <w:r w:rsidRPr="009412E6">
              <w:t>-1.2</w:t>
            </w:r>
          </w:p>
        </w:tc>
        <w:tc>
          <w:tcPr>
            <w:tcW w:w="400" w:type="pct"/>
            <w:noWrap/>
            <w:hideMark/>
          </w:tcPr>
          <w:p w14:paraId="454B18F0" w14:textId="6D13D286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6D087A43" w14:textId="51499281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79475CB0" w14:textId="4EC13CF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1BBD1FC" w14:textId="4277B0A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D7388BC" w14:textId="6A60EC3F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34518C7C" w14:textId="6C531F8E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0B987FA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8966312" w14:textId="17696F10" w:rsidR="00FA7E2D" w:rsidRPr="00447786" w:rsidRDefault="00FA7E2D" w:rsidP="00FA7E2D">
            <w:r w:rsidRPr="009412E6">
              <w:t>148.03402</w:t>
            </w:r>
          </w:p>
        </w:tc>
        <w:tc>
          <w:tcPr>
            <w:tcW w:w="1283" w:type="pct"/>
            <w:noWrap/>
            <w:hideMark/>
          </w:tcPr>
          <w:p w14:paraId="1C639C68" w14:textId="39EDA30F" w:rsidR="00FA7E2D" w:rsidRPr="00447786" w:rsidRDefault="00FA7E2D" w:rsidP="00FA7E2D">
            <w:r w:rsidRPr="009412E6">
              <w:t>6.22</w:t>
            </w:r>
          </w:p>
        </w:tc>
        <w:tc>
          <w:tcPr>
            <w:tcW w:w="416" w:type="pct"/>
          </w:tcPr>
          <w:p w14:paraId="68D8074E" w14:textId="6C9556A8" w:rsidR="00FA7E2D" w:rsidRPr="00447786" w:rsidRDefault="00FA7E2D" w:rsidP="00FA7E2D">
            <w:r w:rsidRPr="009412E6">
              <w:t>-0.4</w:t>
            </w:r>
          </w:p>
        </w:tc>
        <w:tc>
          <w:tcPr>
            <w:tcW w:w="400" w:type="pct"/>
            <w:noWrap/>
            <w:hideMark/>
          </w:tcPr>
          <w:p w14:paraId="347406B7" w14:textId="49EE61C2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62327884" w14:textId="19768D5F" w:rsidR="00FA7E2D" w:rsidRPr="00447786" w:rsidRDefault="00FA7E2D" w:rsidP="00FA7E2D">
            <w:r w:rsidRPr="009412E6">
              <w:t>8</w:t>
            </w:r>
          </w:p>
        </w:tc>
        <w:tc>
          <w:tcPr>
            <w:tcW w:w="295" w:type="pct"/>
            <w:noWrap/>
            <w:hideMark/>
          </w:tcPr>
          <w:p w14:paraId="45463838" w14:textId="2A9AA3F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1E79523" w14:textId="255A9FC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C511C8F" w14:textId="52BD3AB6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EC1604E" w14:textId="5D72D94C" w:rsidR="00FA7E2D" w:rsidRPr="00447786" w:rsidRDefault="00FA7E2D" w:rsidP="00FA7E2D">
            <w:r w:rsidRPr="009412E6">
              <w:t>6</w:t>
            </w:r>
          </w:p>
        </w:tc>
      </w:tr>
      <w:tr w:rsidR="00FA7E2D" w:rsidRPr="00447786" w14:paraId="6ADDBD32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4670D0D" w14:textId="1C55D7B6" w:rsidR="00FA7E2D" w:rsidRPr="00447786" w:rsidRDefault="00FA7E2D" w:rsidP="00FA7E2D">
            <w:r w:rsidRPr="009412E6">
              <w:t>149.04185</w:t>
            </w:r>
          </w:p>
        </w:tc>
        <w:tc>
          <w:tcPr>
            <w:tcW w:w="1283" w:type="pct"/>
            <w:noWrap/>
            <w:hideMark/>
          </w:tcPr>
          <w:p w14:paraId="306C9992" w14:textId="70EACF70" w:rsidR="00FA7E2D" w:rsidRPr="00447786" w:rsidRDefault="00FA7E2D" w:rsidP="00FA7E2D">
            <w:r w:rsidRPr="009412E6">
              <w:t>5.29</w:t>
            </w:r>
          </w:p>
        </w:tc>
        <w:tc>
          <w:tcPr>
            <w:tcW w:w="416" w:type="pct"/>
          </w:tcPr>
          <w:p w14:paraId="206483F6" w14:textId="7B24F4D8" w:rsidR="00FA7E2D" w:rsidRPr="00447786" w:rsidRDefault="00FA7E2D" w:rsidP="00FA7E2D">
            <w:r w:rsidRPr="009412E6">
              <w:t>-0.4</w:t>
            </w:r>
          </w:p>
        </w:tc>
        <w:tc>
          <w:tcPr>
            <w:tcW w:w="400" w:type="pct"/>
            <w:noWrap/>
            <w:hideMark/>
          </w:tcPr>
          <w:p w14:paraId="514C349A" w14:textId="3919A51D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738AEB7B" w14:textId="5BE2553F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3378D155" w14:textId="69F56D4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D038943" w14:textId="17219AE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BB5B1F2" w14:textId="5CA60B0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4786C41" w14:textId="274E92C4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4406E80B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7B02139" w14:textId="0A6CCDA3" w:rsidR="00FA7E2D" w:rsidRPr="00447786" w:rsidRDefault="00FA7E2D" w:rsidP="00FA7E2D">
            <w:r w:rsidRPr="009412E6">
              <w:t>151.0574</w:t>
            </w:r>
          </w:p>
        </w:tc>
        <w:tc>
          <w:tcPr>
            <w:tcW w:w="1283" w:type="pct"/>
            <w:noWrap/>
            <w:hideMark/>
          </w:tcPr>
          <w:p w14:paraId="1AF75D81" w14:textId="70E7A46F" w:rsidR="00FA7E2D" w:rsidRPr="00447786" w:rsidRDefault="00FA7E2D" w:rsidP="00FA7E2D">
            <w:r w:rsidRPr="009412E6">
              <w:t>15.66</w:t>
            </w:r>
          </w:p>
        </w:tc>
        <w:tc>
          <w:tcPr>
            <w:tcW w:w="416" w:type="pct"/>
          </w:tcPr>
          <w:p w14:paraId="38FC71F6" w14:textId="019C32A2" w:rsidR="00FA7E2D" w:rsidRPr="00447786" w:rsidRDefault="00FA7E2D" w:rsidP="00FA7E2D">
            <w:r w:rsidRPr="009412E6">
              <w:t>-1.1</w:t>
            </w:r>
          </w:p>
        </w:tc>
        <w:tc>
          <w:tcPr>
            <w:tcW w:w="400" w:type="pct"/>
            <w:noWrap/>
            <w:hideMark/>
          </w:tcPr>
          <w:p w14:paraId="1ECAD084" w14:textId="592B656D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65AE29B3" w14:textId="33858124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65829862" w14:textId="6953153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E1CD811" w14:textId="2DD543A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399F6AB" w14:textId="00D22182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498C694" w14:textId="2480D8FF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7F1B660B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800C463" w14:textId="7C8D4D07" w:rsidR="00FA7E2D" w:rsidRPr="00447786" w:rsidRDefault="00FA7E2D" w:rsidP="00FA7E2D">
            <w:r w:rsidRPr="009412E6">
              <w:t>152.06592</w:t>
            </w:r>
          </w:p>
        </w:tc>
        <w:tc>
          <w:tcPr>
            <w:tcW w:w="1283" w:type="pct"/>
            <w:noWrap/>
            <w:hideMark/>
          </w:tcPr>
          <w:p w14:paraId="307AF45D" w14:textId="121EA16F" w:rsidR="00FA7E2D" w:rsidRPr="00447786" w:rsidRDefault="00FA7E2D" w:rsidP="00FA7E2D">
            <w:r w:rsidRPr="009412E6">
              <w:t>10.41</w:t>
            </w:r>
          </w:p>
        </w:tc>
        <w:tc>
          <w:tcPr>
            <w:tcW w:w="416" w:type="pct"/>
          </w:tcPr>
          <w:p w14:paraId="46440137" w14:textId="3C23D92B" w:rsidR="00FA7E2D" w:rsidRPr="00447786" w:rsidRDefault="00FA7E2D" w:rsidP="00FA7E2D">
            <w:r w:rsidRPr="009412E6">
              <w:t>3.5</w:t>
            </w:r>
          </w:p>
        </w:tc>
        <w:tc>
          <w:tcPr>
            <w:tcW w:w="400" w:type="pct"/>
            <w:noWrap/>
            <w:hideMark/>
          </w:tcPr>
          <w:p w14:paraId="77FD6AEC" w14:textId="65EA9189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4FFBE974" w14:textId="4EEB656D" w:rsidR="00FA7E2D" w:rsidRPr="00447786" w:rsidRDefault="00FA7E2D" w:rsidP="00FA7E2D">
            <w:r w:rsidRPr="009412E6">
              <w:t>12</w:t>
            </w:r>
          </w:p>
        </w:tc>
        <w:tc>
          <w:tcPr>
            <w:tcW w:w="295" w:type="pct"/>
            <w:noWrap/>
            <w:hideMark/>
          </w:tcPr>
          <w:p w14:paraId="0E37DB97" w14:textId="64FDFB6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FEFD82C" w14:textId="2D8C9C2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F44B8D1" w14:textId="4131E571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0A7329E8" w14:textId="40BDBF35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31FA343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926C01C" w14:textId="75E6078F" w:rsidR="00FA7E2D" w:rsidRPr="00447786" w:rsidRDefault="00FA7E2D" w:rsidP="00FA7E2D">
            <w:r w:rsidRPr="009412E6">
              <w:lastRenderedPageBreak/>
              <w:t>152.98282</w:t>
            </w:r>
          </w:p>
        </w:tc>
        <w:tc>
          <w:tcPr>
            <w:tcW w:w="1283" w:type="pct"/>
            <w:noWrap/>
            <w:hideMark/>
          </w:tcPr>
          <w:p w14:paraId="3EA4E5C9" w14:textId="2D060914" w:rsidR="00FA7E2D" w:rsidRPr="00447786" w:rsidRDefault="00FA7E2D" w:rsidP="00FA7E2D">
            <w:r w:rsidRPr="009412E6">
              <w:t>6.69</w:t>
            </w:r>
          </w:p>
        </w:tc>
        <w:tc>
          <w:tcPr>
            <w:tcW w:w="416" w:type="pct"/>
          </w:tcPr>
          <w:p w14:paraId="330B0655" w14:textId="5B96FF02" w:rsidR="00FA7E2D" w:rsidRPr="00447786" w:rsidRDefault="00FA7E2D" w:rsidP="00FA7E2D">
            <w:r w:rsidRPr="009412E6">
              <w:t>0.9</w:t>
            </w:r>
          </w:p>
        </w:tc>
        <w:tc>
          <w:tcPr>
            <w:tcW w:w="400" w:type="pct"/>
            <w:noWrap/>
            <w:hideMark/>
          </w:tcPr>
          <w:p w14:paraId="57103446" w14:textId="09B47674" w:rsidR="00FA7E2D" w:rsidRPr="00447786" w:rsidRDefault="00FA7E2D" w:rsidP="00FA7E2D">
            <w:r w:rsidRPr="009412E6">
              <w:t>7</w:t>
            </w:r>
          </w:p>
        </w:tc>
        <w:tc>
          <w:tcPr>
            <w:tcW w:w="400" w:type="pct"/>
            <w:noWrap/>
            <w:hideMark/>
          </w:tcPr>
          <w:p w14:paraId="23B23C9F" w14:textId="4DF39D9B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07CC556A" w14:textId="076E68C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4F57915" w14:textId="4745F54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832EF9A" w14:textId="7FFCFB5C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751E99AB" w14:textId="73B1BA5F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2B735EB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6B164C3" w14:textId="5105FD55" w:rsidR="00FA7E2D" w:rsidRPr="00447786" w:rsidRDefault="00FA7E2D" w:rsidP="00FA7E2D">
            <w:r w:rsidRPr="009412E6">
              <w:t>153.07375</w:t>
            </w:r>
          </w:p>
        </w:tc>
        <w:tc>
          <w:tcPr>
            <w:tcW w:w="1283" w:type="pct"/>
            <w:noWrap/>
            <w:hideMark/>
          </w:tcPr>
          <w:p w14:paraId="3E737DAF" w14:textId="0FBDFEC8" w:rsidR="00FA7E2D" w:rsidRPr="00447786" w:rsidRDefault="00FA7E2D" w:rsidP="00FA7E2D">
            <w:r w:rsidRPr="009412E6">
              <w:t>12.53</w:t>
            </w:r>
          </w:p>
        </w:tc>
        <w:tc>
          <w:tcPr>
            <w:tcW w:w="416" w:type="pct"/>
          </w:tcPr>
          <w:p w14:paraId="6ECB0FAA" w14:textId="06E3F7FB" w:rsidR="00FA7E2D" w:rsidRPr="00447786" w:rsidRDefault="00FA7E2D" w:rsidP="00FA7E2D">
            <w:r w:rsidRPr="009412E6">
              <w:t>3.5</w:t>
            </w:r>
          </w:p>
        </w:tc>
        <w:tc>
          <w:tcPr>
            <w:tcW w:w="400" w:type="pct"/>
            <w:noWrap/>
            <w:hideMark/>
          </w:tcPr>
          <w:p w14:paraId="6FA96B2D" w14:textId="7363070A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51819DED" w14:textId="011D2930" w:rsidR="00FA7E2D" w:rsidRPr="00447786" w:rsidRDefault="00FA7E2D" w:rsidP="00FA7E2D">
            <w:r w:rsidRPr="009412E6">
              <w:t>13</w:t>
            </w:r>
          </w:p>
        </w:tc>
        <w:tc>
          <w:tcPr>
            <w:tcW w:w="295" w:type="pct"/>
            <w:noWrap/>
            <w:hideMark/>
          </w:tcPr>
          <w:p w14:paraId="74945B3F" w14:textId="626093B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A7D6B08" w14:textId="2091A68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8800885" w14:textId="518D5B5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2D39E79" w14:textId="34911E70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4DAA63DA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0405C616" w14:textId="26B3ECF5" w:rsidR="00FA7E2D" w:rsidRPr="00447786" w:rsidRDefault="00FA7E2D" w:rsidP="00FA7E2D">
            <w:r w:rsidRPr="009412E6">
              <w:t>154.08044</w:t>
            </w:r>
          </w:p>
        </w:tc>
        <w:tc>
          <w:tcPr>
            <w:tcW w:w="1283" w:type="pct"/>
            <w:noWrap/>
            <w:hideMark/>
          </w:tcPr>
          <w:p w14:paraId="6C8CFC87" w14:textId="216E2A68" w:rsidR="00FA7E2D" w:rsidRPr="00447786" w:rsidRDefault="00FA7E2D" w:rsidP="00FA7E2D">
            <w:r w:rsidRPr="009412E6">
              <w:t>5.52</w:t>
            </w:r>
          </w:p>
        </w:tc>
        <w:tc>
          <w:tcPr>
            <w:tcW w:w="416" w:type="pct"/>
          </w:tcPr>
          <w:p w14:paraId="4222BF0C" w14:textId="1A5D900E" w:rsidR="00FA7E2D" w:rsidRPr="00447786" w:rsidRDefault="00FA7E2D" w:rsidP="00FA7E2D">
            <w:r w:rsidRPr="009412E6">
              <w:t>-3.9</w:t>
            </w:r>
          </w:p>
        </w:tc>
        <w:tc>
          <w:tcPr>
            <w:tcW w:w="400" w:type="pct"/>
            <w:noWrap/>
            <w:hideMark/>
          </w:tcPr>
          <w:p w14:paraId="77C0AC45" w14:textId="5AEF16B2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359DBC31" w14:textId="2B306533" w:rsidR="00FA7E2D" w:rsidRPr="00447786" w:rsidRDefault="00FA7E2D" w:rsidP="00FA7E2D">
            <w:r w:rsidRPr="009412E6">
              <w:t>14</w:t>
            </w:r>
          </w:p>
        </w:tc>
        <w:tc>
          <w:tcPr>
            <w:tcW w:w="295" w:type="pct"/>
            <w:noWrap/>
            <w:hideMark/>
          </w:tcPr>
          <w:p w14:paraId="7F4977A4" w14:textId="76954B9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07FD899" w14:textId="6F8D5BF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3A52F8A" w14:textId="13CA0965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31D7F52" w14:textId="03368463" w:rsidR="00FA7E2D" w:rsidRPr="00447786" w:rsidRDefault="00FA7E2D" w:rsidP="00FA7E2D">
            <w:r w:rsidRPr="009412E6">
              <w:t>3</w:t>
            </w:r>
          </w:p>
        </w:tc>
      </w:tr>
      <w:tr w:rsidR="00FA7E2D" w:rsidRPr="00447786" w14:paraId="4813D07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CC56DCD" w14:textId="4ADE936D" w:rsidR="00FA7E2D" w:rsidRPr="00447786" w:rsidRDefault="00FA7E2D" w:rsidP="00FA7E2D">
            <w:r w:rsidRPr="009412E6">
              <w:t>161.04241</w:t>
            </w:r>
          </w:p>
        </w:tc>
        <w:tc>
          <w:tcPr>
            <w:tcW w:w="1283" w:type="pct"/>
            <w:noWrap/>
            <w:hideMark/>
          </w:tcPr>
          <w:p w14:paraId="5D120F83" w14:textId="0FEEEFE6" w:rsidR="00FA7E2D" w:rsidRPr="00447786" w:rsidRDefault="00FA7E2D" w:rsidP="00FA7E2D">
            <w:r w:rsidRPr="009412E6">
              <w:t>10.99</w:t>
            </w:r>
          </w:p>
        </w:tc>
        <w:tc>
          <w:tcPr>
            <w:tcW w:w="416" w:type="pct"/>
          </w:tcPr>
          <w:p w14:paraId="33CE1EC0" w14:textId="5C7612B6" w:rsidR="00FA7E2D" w:rsidRPr="00447786" w:rsidRDefault="00FA7E2D" w:rsidP="00FA7E2D">
            <w:r w:rsidRPr="009412E6">
              <w:t>3.1</w:t>
            </w:r>
          </w:p>
        </w:tc>
        <w:tc>
          <w:tcPr>
            <w:tcW w:w="400" w:type="pct"/>
            <w:noWrap/>
            <w:hideMark/>
          </w:tcPr>
          <w:p w14:paraId="18E9FDB8" w14:textId="1EE712FB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63B72940" w14:textId="40461D12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04B658F1" w14:textId="1E4681A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27EBD1C" w14:textId="2F8607A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329D7C7" w14:textId="194609D1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747C9C1" w14:textId="4706FCC1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2F94D2E4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B327ABE" w14:textId="1B8E818D" w:rsidR="00FA7E2D" w:rsidRPr="00447786" w:rsidRDefault="00FA7E2D" w:rsidP="00FA7E2D">
            <w:r w:rsidRPr="009412E6">
              <w:t>162.0498</w:t>
            </w:r>
          </w:p>
        </w:tc>
        <w:tc>
          <w:tcPr>
            <w:tcW w:w="1283" w:type="pct"/>
            <w:noWrap/>
            <w:hideMark/>
          </w:tcPr>
          <w:p w14:paraId="1A9BA65D" w14:textId="13D328A6" w:rsidR="00FA7E2D" w:rsidRPr="00447786" w:rsidRDefault="00FA7E2D" w:rsidP="00FA7E2D">
            <w:r w:rsidRPr="009412E6">
              <w:t>5.59</w:t>
            </w:r>
          </w:p>
        </w:tc>
        <w:tc>
          <w:tcPr>
            <w:tcW w:w="416" w:type="pct"/>
          </w:tcPr>
          <w:p w14:paraId="5E232E34" w14:textId="26CB2DC4" w:rsidR="00FA7E2D" w:rsidRPr="00447786" w:rsidRDefault="00FA7E2D" w:rsidP="00FA7E2D">
            <w:r w:rsidRPr="009412E6">
              <w:t>0.4</w:t>
            </w:r>
          </w:p>
        </w:tc>
        <w:tc>
          <w:tcPr>
            <w:tcW w:w="400" w:type="pct"/>
            <w:noWrap/>
            <w:hideMark/>
          </w:tcPr>
          <w:p w14:paraId="604A015E" w14:textId="430B4AAA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12236D36" w14:textId="581D5D89" w:rsidR="00FA7E2D" w:rsidRPr="00447786" w:rsidRDefault="00FA7E2D" w:rsidP="00FA7E2D">
            <w:r w:rsidRPr="009412E6">
              <w:t>10</w:t>
            </w:r>
          </w:p>
        </w:tc>
        <w:tc>
          <w:tcPr>
            <w:tcW w:w="295" w:type="pct"/>
            <w:noWrap/>
            <w:hideMark/>
          </w:tcPr>
          <w:p w14:paraId="74215FF8" w14:textId="2E9763D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F6BA581" w14:textId="6ADA4C8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FB91BCF" w14:textId="4B805528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B6C94CA" w14:textId="31BA7E54" w:rsidR="00FA7E2D" w:rsidRPr="00447786" w:rsidRDefault="00FA7E2D" w:rsidP="00FA7E2D">
            <w:r w:rsidRPr="009412E6">
              <w:t>6</w:t>
            </w:r>
          </w:p>
        </w:tc>
      </w:tr>
      <w:tr w:rsidR="00FA7E2D" w:rsidRPr="00447786" w14:paraId="21D99FE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B6B2F92" w14:textId="72D05C3E" w:rsidR="00FA7E2D" w:rsidRPr="00447786" w:rsidRDefault="00FA7E2D" w:rsidP="00FA7E2D">
            <w:r w:rsidRPr="009412E6">
              <w:t>163.05691</w:t>
            </w:r>
          </w:p>
        </w:tc>
        <w:tc>
          <w:tcPr>
            <w:tcW w:w="1283" w:type="pct"/>
            <w:noWrap/>
            <w:hideMark/>
          </w:tcPr>
          <w:p w14:paraId="5A0CDD76" w14:textId="5BB6D24A" w:rsidR="00FA7E2D" w:rsidRPr="00447786" w:rsidRDefault="00FA7E2D" w:rsidP="00FA7E2D">
            <w:r w:rsidRPr="009412E6">
              <w:t>5.11</w:t>
            </w:r>
          </w:p>
        </w:tc>
        <w:tc>
          <w:tcPr>
            <w:tcW w:w="416" w:type="pct"/>
          </w:tcPr>
          <w:p w14:paraId="39196CA3" w14:textId="0FAE3E8C" w:rsidR="00FA7E2D" w:rsidRPr="00447786" w:rsidRDefault="00FA7E2D" w:rsidP="00FA7E2D">
            <w:r w:rsidRPr="009412E6">
              <w:t>-4.0</w:t>
            </w:r>
          </w:p>
        </w:tc>
        <w:tc>
          <w:tcPr>
            <w:tcW w:w="400" w:type="pct"/>
            <w:noWrap/>
            <w:hideMark/>
          </w:tcPr>
          <w:p w14:paraId="3A98E796" w14:textId="2C09558E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16F938AA" w14:textId="64DD968D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71FF9D0F" w14:textId="36D21BE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6393757" w14:textId="7E9532D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C0CFE38" w14:textId="29B63CEB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9815653" w14:textId="2A3BEBC5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71625781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4D7E3B1" w14:textId="794305B5" w:rsidR="00FA7E2D" w:rsidRPr="00447786" w:rsidRDefault="00FA7E2D" w:rsidP="00FA7E2D">
            <w:r w:rsidRPr="009412E6">
              <w:t>163.99287</w:t>
            </w:r>
          </w:p>
        </w:tc>
        <w:tc>
          <w:tcPr>
            <w:tcW w:w="1283" w:type="pct"/>
            <w:noWrap/>
            <w:hideMark/>
          </w:tcPr>
          <w:p w14:paraId="5946CC6D" w14:textId="570DEB94" w:rsidR="00FA7E2D" w:rsidRPr="00447786" w:rsidRDefault="00FA7E2D" w:rsidP="00FA7E2D">
            <w:r w:rsidRPr="009412E6">
              <w:t>3.19</w:t>
            </w:r>
          </w:p>
        </w:tc>
        <w:tc>
          <w:tcPr>
            <w:tcW w:w="416" w:type="pct"/>
          </w:tcPr>
          <w:p w14:paraId="2D6846AC" w14:textId="4C1363D5" w:rsidR="00FA7E2D" w:rsidRPr="00447786" w:rsidRDefault="00FA7E2D" w:rsidP="00FA7E2D">
            <w:r w:rsidRPr="009412E6">
              <w:t>1.5</w:t>
            </w:r>
          </w:p>
        </w:tc>
        <w:tc>
          <w:tcPr>
            <w:tcW w:w="400" w:type="pct"/>
            <w:noWrap/>
            <w:hideMark/>
          </w:tcPr>
          <w:p w14:paraId="0C1D443F" w14:textId="08483D9F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59CFE5C6" w14:textId="3E144F97" w:rsidR="00FA7E2D" w:rsidRPr="00447786" w:rsidRDefault="00FA7E2D" w:rsidP="00FA7E2D">
            <w:r w:rsidRPr="009412E6">
              <w:t>4</w:t>
            </w:r>
          </w:p>
        </w:tc>
        <w:tc>
          <w:tcPr>
            <w:tcW w:w="295" w:type="pct"/>
            <w:noWrap/>
            <w:hideMark/>
          </w:tcPr>
          <w:p w14:paraId="17AEC24F" w14:textId="659D37A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6612153" w14:textId="1046DD63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774831B5" w14:textId="0999A430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7A7F4AD" w14:textId="38D4FC3B" w:rsidR="00FA7E2D" w:rsidRPr="00447786" w:rsidRDefault="00FA7E2D" w:rsidP="00FA7E2D">
            <w:r w:rsidRPr="009412E6">
              <w:t>7</w:t>
            </w:r>
          </w:p>
        </w:tc>
      </w:tr>
      <w:tr w:rsidR="00FA7E2D" w:rsidRPr="00447786" w14:paraId="6CAE36A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4C3D4B7" w14:textId="0D1CA5BE" w:rsidR="00FA7E2D" w:rsidRPr="00447786" w:rsidRDefault="00FA7E2D" w:rsidP="00FA7E2D">
            <w:r w:rsidRPr="009412E6">
              <w:t>165.0721</w:t>
            </w:r>
          </w:p>
        </w:tc>
        <w:tc>
          <w:tcPr>
            <w:tcW w:w="1283" w:type="pct"/>
            <w:noWrap/>
            <w:hideMark/>
          </w:tcPr>
          <w:p w14:paraId="47C45D34" w14:textId="20649AC3" w:rsidR="00FA7E2D" w:rsidRPr="00447786" w:rsidRDefault="00FA7E2D" w:rsidP="00FA7E2D">
            <w:r w:rsidRPr="009412E6">
              <w:t>11.27</w:t>
            </w:r>
          </w:p>
        </w:tc>
        <w:tc>
          <w:tcPr>
            <w:tcW w:w="416" w:type="pct"/>
          </w:tcPr>
          <w:p w14:paraId="10D5D32C" w14:textId="4E91F53E" w:rsidR="00FA7E2D" w:rsidRPr="00447786" w:rsidRDefault="00FA7E2D" w:rsidP="00FA7E2D">
            <w:r w:rsidRPr="009412E6">
              <w:t>-6.7</w:t>
            </w:r>
          </w:p>
        </w:tc>
        <w:tc>
          <w:tcPr>
            <w:tcW w:w="400" w:type="pct"/>
            <w:noWrap/>
            <w:hideMark/>
          </w:tcPr>
          <w:p w14:paraId="53385CDF" w14:textId="7B177A03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344FADB4" w14:textId="6CBED4E3" w:rsidR="00FA7E2D" w:rsidRPr="00447786" w:rsidRDefault="00FA7E2D" w:rsidP="00FA7E2D">
            <w:r w:rsidRPr="009412E6">
              <w:t>13</w:t>
            </w:r>
          </w:p>
        </w:tc>
        <w:tc>
          <w:tcPr>
            <w:tcW w:w="295" w:type="pct"/>
            <w:noWrap/>
            <w:hideMark/>
          </w:tcPr>
          <w:p w14:paraId="6FC7B24C" w14:textId="6423115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B0FFAA1" w14:textId="0D60FDE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F0ED76C" w14:textId="55AE4030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476AF10C" w14:textId="171A2892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0E981A9B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273373F" w14:textId="6454FEA4" w:rsidR="00FA7E2D" w:rsidRPr="00447786" w:rsidRDefault="00FA7E2D" w:rsidP="00FA7E2D">
            <w:r w:rsidRPr="009412E6">
              <w:t>166.0795</w:t>
            </w:r>
          </w:p>
        </w:tc>
        <w:tc>
          <w:tcPr>
            <w:tcW w:w="1283" w:type="pct"/>
            <w:noWrap/>
            <w:hideMark/>
          </w:tcPr>
          <w:p w14:paraId="491B6DE3" w14:textId="0F38D522" w:rsidR="00FA7E2D" w:rsidRPr="00447786" w:rsidRDefault="00FA7E2D" w:rsidP="00FA7E2D">
            <w:r w:rsidRPr="009412E6">
              <w:t>4.80</w:t>
            </w:r>
          </w:p>
        </w:tc>
        <w:tc>
          <w:tcPr>
            <w:tcW w:w="416" w:type="pct"/>
          </w:tcPr>
          <w:p w14:paraId="509EA285" w14:textId="12552064" w:rsidR="00FA7E2D" w:rsidRPr="00447786" w:rsidRDefault="00FA7E2D" w:rsidP="00FA7E2D">
            <w:r w:rsidRPr="009412E6">
              <w:t>-9.2</w:t>
            </w:r>
          </w:p>
        </w:tc>
        <w:tc>
          <w:tcPr>
            <w:tcW w:w="400" w:type="pct"/>
            <w:noWrap/>
            <w:hideMark/>
          </w:tcPr>
          <w:p w14:paraId="3C537D00" w14:textId="3150997A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69EF332D" w14:textId="751B8C85" w:rsidR="00FA7E2D" w:rsidRPr="00447786" w:rsidRDefault="00FA7E2D" w:rsidP="00FA7E2D">
            <w:r w:rsidRPr="009412E6">
              <w:t>14</w:t>
            </w:r>
          </w:p>
        </w:tc>
        <w:tc>
          <w:tcPr>
            <w:tcW w:w="295" w:type="pct"/>
            <w:noWrap/>
            <w:hideMark/>
          </w:tcPr>
          <w:p w14:paraId="188B3ECF" w14:textId="1542EF4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0F54F89" w14:textId="3A788D68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DF9076C" w14:textId="48BB4D0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59E8D1A" w14:textId="7007AF50" w:rsidR="00FA7E2D" w:rsidRPr="00447786" w:rsidRDefault="00FA7E2D" w:rsidP="00FA7E2D">
            <w:r w:rsidRPr="009412E6">
              <w:t>4</w:t>
            </w:r>
          </w:p>
        </w:tc>
      </w:tr>
      <w:tr w:rsidR="00FA7E2D" w:rsidRPr="00447786" w14:paraId="1757BD1F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C415EF5" w14:textId="58429D12" w:rsidR="00FA7E2D" w:rsidRPr="00447786" w:rsidRDefault="00FA7E2D" w:rsidP="00FA7E2D">
            <w:r w:rsidRPr="009412E6">
              <w:t>166.99913</w:t>
            </w:r>
          </w:p>
        </w:tc>
        <w:tc>
          <w:tcPr>
            <w:tcW w:w="1283" w:type="pct"/>
            <w:noWrap/>
            <w:hideMark/>
          </w:tcPr>
          <w:p w14:paraId="72E4D51C" w14:textId="5FBECDDE" w:rsidR="00FA7E2D" w:rsidRPr="00447786" w:rsidRDefault="00FA7E2D" w:rsidP="00FA7E2D">
            <w:r w:rsidRPr="009412E6">
              <w:t>6.11</w:t>
            </w:r>
          </w:p>
        </w:tc>
        <w:tc>
          <w:tcPr>
            <w:tcW w:w="416" w:type="pct"/>
          </w:tcPr>
          <w:p w14:paraId="1DB5947B" w14:textId="35ECB41C" w:rsidR="00FA7E2D" w:rsidRPr="00447786" w:rsidRDefault="00FA7E2D" w:rsidP="00FA7E2D">
            <w:r w:rsidRPr="009412E6">
              <w:t>4.8</w:t>
            </w:r>
          </w:p>
        </w:tc>
        <w:tc>
          <w:tcPr>
            <w:tcW w:w="400" w:type="pct"/>
            <w:noWrap/>
            <w:hideMark/>
          </w:tcPr>
          <w:p w14:paraId="4FD099F8" w14:textId="5CC3C940" w:rsidR="00FA7E2D" w:rsidRPr="00447786" w:rsidRDefault="00FA7E2D" w:rsidP="00FA7E2D">
            <w:r w:rsidRPr="009412E6">
              <w:t>8</w:t>
            </w:r>
          </w:p>
        </w:tc>
        <w:tc>
          <w:tcPr>
            <w:tcW w:w="400" w:type="pct"/>
            <w:noWrap/>
            <w:hideMark/>
          </w:tcPr>
          <w:p w14:paraId="10AF903F" w14:textId="2190A5B5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3A3D6980" w14:textId="23EB1E7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1051835" w14:textId="1FBB68C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B7E98C0" w14:textId="5A4FE473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62B6BC03" w14:textId="709971E4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0120FA76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BFF15AC" w14:textId="777FCA6E" w:rsidR="00FA7E2D" w:rsidRPr="00447786" w:rsidRDefault="00FA7E2D" w:rsidP="00FA7E2D">
            <w:r w:rsidRPr="009412E6">
              <w:t>167.0879</w:t>
            </w:r>
          </w:p>
        </w:tc>
        <w:tc>
          <w:tcPr>
            <w:tcW w:w="1283" w:type="pct"/>
            <w:noWrap/>
            <w:hideMark/>
          </w:tcPr>
          <w:p w14:paraId="23EF1EEF" w14:textId="37CB15DE" w:rsidR="00FA7E2D" w:rsidRPr="00447786" w:rsidRDefault="00FA7E2D" w:rsidP="00FA7E2D">
            <w:r w:rsidRPr="009412E6">
              <w:t>6.13</w:t>
            </w:r>
          </w:p>
        </w:tc>
        <w:tc>
          <w:tcPr>
            <w:tcW w:w="416" w:type="pct"/>
          </w:tcPr>
          <w:p w14:paraId="61F30830" w14:textId="0512C4E3" w:rsidR="00FA7E2D" w:rsidRPr="00447786" w:rsidRDefault="00FA7E2D" w:rsidP="00FA7E2D">
            <w:r w:rsidRPr="009412E6">
              <w:t>-5.8</w:t>
            </w:r>
          </w:p>
        </w:tc>
        <w:tc>
          <w:tcPr>
            <w:tcW w:w="400" w:type="pct"/>
            <w:noWrap/>
            <w:hideMark/>
          </w:tcPr>
          <w:p w14:paraId="27827A30" w14:textId="7BFCF725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5396423A" w14:textId="130A8152" w:rsidR="00FA7E2D" w:rsidRPr="00447786" w:rsidRDefault="00FA7E2D" w:rsidP="00FA7E2D">
            <w:r w:rsidRPr="009412E6">
              <w:t>15</w:t>
            </w:r>
          </w:p>
        </w:tc>
        <w:tc>
          <w:tcPr>
            <w:tcW w:w="295" w:type="pct"/>
            <w:noWrap/>
            <w:hideMark/>
          </w:tcPr>
          <w:p w14:paraId="46778D27" w14:textId="1C04569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36EE216" w14:textId="7FFC4B7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FE46CC9" w14:textId="50C3647E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92E5287" w14:textId="74204F62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5382077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69352641" w14:textId="05D1AE06" w:rsidR="00FA7E2D" w:rsidRPr="00447786" w:rsidRDefault="00FA7E2D" w:rsidP="00FA7E2D">
            <w:r w:rsidRPr="009412E6">
              <w:t>171.02561</w:t>
            </w:r>
          </w:p>
        </w:tc>
        <w:tc>
          <w:tcPr>
            <w:tcW w:w="1283" w:type="pct"/>
            <w:noWrap/>
            <w:hideMark/>
          </w:tcPr>
          <w:p w14:paraId="37097DF5" w14:textId="229CABF5" w:rsidR="00FA7E2D" w:rsidRPr="00447786" w:rsidRDefault="00FA7E2D" w:rsidP="00FA7E2D">
            <w:r w:rsidRPr="009412E6">
              <w:t>3.32</w:t>
            </w:r>
          </w:p>
        </w:tc>
        <w:tc>
          <w:tcPr>
            <w:tcW w:w="416" w:type="pct"/>
          </w:tcPr>
          <w:p w14:paraId="37B4FCB9" w14:textId="6F7DA7F9" w:rsidR="00FA7E2D" w:rsidRPr="00447786" w:rsidRDefault="00FA7E2D" w:rsidP="00FA7E2D">
            <w:r w:rsidRPr="009412E6">
              <w:t>-3.8</w:t>
            </w:r>
          </w:p>
        </w:tc>
        <w:tc>
          <w:tcPr>
            <w:tcW w:w="400" w:type="pct"/>
            <w:noWrap/>
            <w:hideMark/>
          </w:tcPr>
          <w:p w14:paraId="0231E5FE" w14:textId="599CA706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4F50E769" w14:textId="14FEDA31" w:rsidR="00FA7E2D" w:rsidRPr="00447786" w:rsidRDefault="00FA7E2D" w:rsidP="00FA7E2D">
            <w:r w:rsidRPr="009412E6">
              <w:t>7</w:t>
            </w:r>
          </w:p>
        </w:tc>
        <w:tc>
          <w:tcPr>
            <w:tcW w:w="295" w:type="pct"/>
            <w:noWrap/>
            <w:hideMark/>
          </w:tcPr>
          <w:p w14:paraId="6DCA9271" w14:textId="344EBB7E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F60EE18" w14:textId="5F871AA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49AB7B5" w14:textId="39A7D695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0E865BF2" w14:textId="092FA677" w:rsidR="00FA7E2D" w:rsidRPr="00447786" w:rsidRDefault="00FA7E2D" w:rsidP="00FA7E2D">
            <w:r w:rsidRPr="009412E6">
              <w:t>8.5</w:t>
            </w:r>
          </w:p>
        </w:tc>
      </w:tr>
      <w:tr w:rsidR="00FA7E2D" w:rsidRPr="00447786" w14:paraId="73B8022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E643A31" w14:textId="3C1EA726" w:rsidR="00FA7E2D" w:rsidRPr="00447786" w:rsidRDefault="00FA7E2D" w:rsidP="00FA7E2D">
            <w:r w:rsidRPr="009412E6">
              <w:t>173.04129</w:t>
            </w:r>
          </w:p>
        </w:tc>
        <w:tc>
          <w:tcPr>
            <w:tcW w:w="1283" w:type="pct"/>
            <w:noWrap/>
            <w:hideMark/>
          </w:tcPr>
          <w:p w14:paraId="26192FDC" w14:textId="2086E21D" w:rsidR="00FA7E2D" w:rsidRPr="00447786" w:rsidRDefault="00FA7E2D" w:rsidP="00FA7E2D">
            <w:r w:rsidRPr="009412E6">
              <w:t>3.15</w:t>
            </w:r>
          </w:p>
        </w:tc>
        <w:tc>
          <w:tcPr>
            <w:tcW w:w="416" w:type="pct"/>
          </w:tcPr>
          <w:p w14:paraId="5EEED394" w14:textId="719D4315" w:rsidR="00FA7E2D" w:rsidRPr="00447786" w:rsidRDefault="00FA7E2D" w:rsidP="00FA7E2D">
            <w:r w:rsidRPr="009412E6">
              <w:t>-3.6</w:t>
            </w:r>
          </w:p>
        </w:tc>
        <w:tc>
          <w:tcPr>
            <w:tcW w:w="400" w:type="pct"/>
            <w:noWrap/>
            <w:hideMark/>
          </w:tcPr>
          <w:p w14:paraId="2F4DDE65" w14:textId="1D3D19F5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59598981" w14:textId="0E1ECB1A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5AFCF846" w14:textId="2F52193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5CD6A2D" w14:textId="70F2FE2D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46F0489" w14:textId="72844CFD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20DBA7C" w14:textId="53DAC8A1" w:rsidR="00FA7E2D" w:rsidRPr="00447786" w:rsidRDefault="00FA7E2D" w:rsidP="00FA7E2D">
            <w:r w:rsidRPr="009412E6">
              <w:t>7.5</w:t>
            </w:r>
          </w:p>
        </w:tc>
      </w:tr>
      <w:tr w:rsidR="00FA7E2D" w:rsidRPr="00447786" w14:paraId="254586D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537B3EF" w14:textId="0CB3B86B" w:rsidR="00FA7E2D" w:rsidRPr="00447786" w:rsidRDefault="00FA7E2D" w:rsidP="00FA7E2D">
            <w:r w:rsidRPr="009412E6">
              <w:t>175.05712</w:t>
            </w:r>
          </w:p>
        </w:tc>
        <w:tc>
          <w:tcPr>
            <w:tcW w:w="1283" w:type="pct"/>
            <w:noWrap/>
            <w:hideMark/>
          </w:tcPr>
          <w:p w14:paraId="74FEDE51" w14:textId="2A1238BC" w:rsidR="00FA7E2D" w:rsidRPr="00447786" w:rsidRDefault="00FA7E2D" w:rsidP="00FA7E2D">
            <w:r w:rsidRPr="009412E6">
              <w:t>6.38</w:t>
            </w:r>
          </w:p>
        </w:tc>
        <w:tc>
          <w:tcPr>
            <w:tcW w:w="416" w:type="pct"/>
          </w:tcPr>
          <w:p w14:paraId="76E3CBEB" w14:textId="18175D77" w:rsidR="00FA7E2D" w:rsidRPr="00447786" w:rsidRDefault="00FA7E2D" w:rsidP="00FA7E2D">
            <w:r w:rsidRPr="009412E6">
              <w:t>-2.5</w:t>
            </w:r>
          </w:p>
        </w:tc>
        <w:tc>
          <w:tcPr>
            <w:tcW w:w="400" w:type="pct"/>
            <w:noWrap/>
            <w:hideMark/>
          </w:tcPr>
          <w:p w14:paraId="70A3CB6C" w14:textId="0B509458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56BFF421" w14:textId="1480ABF4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1D05869C" w14:textId="7B0BE84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809C25F" w14:textId="68116C54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9729D17" w14:textId="63D46907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2D014875" w14:textId="09A8BF80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650FC658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775209B7" w14:textId="5EA7E5BB" w:rsidR="00FA7E2D" w:rsidRPr="00447786" w:rsidRDefault="00FA7E2D" w:rsidP="00FA7E2D">
            <w:r w:rsidRPr="009412E6">
              <w:t>176.06371</w:t>
            </w:r>
          </w:p>
        </w:tc>
        <w:tc>
          <w:tcPr>
            <w:tcW w:w="1283" w:type="pct"/>
            <w:noWrap/>
            <w:hideMark/>
          </w:tcPr>
          <w:p w14:paraId="214BB31C" w14:textId="2B7A082C" w:rsidR="00FA7E2D" w:rsidRPr="00447786" w:rsidRDefault="00FA7E2D" w:rsidP="00FA7E2D">
            <w:r w:rsidRPr="009412E6">
              <w:t>4.06</w:t>
            </w:r>
          </w:p>
        </w:tc>
        <w:tc>
          <w:tcPr>
            <w:tcW w:w="416" w:type="pct"/>
          </w:tcPr>
          <w:p w14:paraId="1F08B176" w14:textId="039845BF" w:rsidR="00FA7E2D" w:rsidRPr="00447786" w:rsidRDefault="00FA7E2D" w:rsidP="00FA7E2D">
            <w:r w:rsidRPr="009412E6">
              <w:t>-9.5</w:t>
            </w:r>
          </w:p>
        </w:tc>
        <w:tc>
          <w:tcPr>
            <w:tcW w:w="400" w:type="pct"/>
            <w:noWrap/>
            <w:hideMark/>
          </w:tcPr>
          <w:p w14:paraId="7022F5F0" w14:textId="5479FFD8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0841DDF2" w14:textId="57581211" w:rsidR="00FA7E2D" w:rsidRPr="00447786" w:rsidRDefault="00FA7E2D" w:rsidP="00FA7E2D">
            <w:r w:rsidRPr="009412E6">
              <w:t>12</w:t>
            </w:r>
          </w:p>
        </w:tc>
        <w:tc>
          <w:tcPr>
            <w:tcW w:w="295" w:type="pct"/>
            <w:noWrap/>
            <w:hideMark/>
          </w:tcPr>
          <w:p w14:paraId="61EC33CD" w14:textId="4395147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D8C23BA" w14:textId="02BFB84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44371C2" w14:textId="13EA3DBD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A6FFB7C" w14:textId="27038A0A" w:rsidR="00FA7E2D" w:rsidRPr="00447786" w:rsidRDefault="00FA7E2D" w:rsidP="00FA7E2D">
            <w:r w:rsidRPr="009412E6">
              <w:t>6</w:t>
            </w:r>
          </w:p>
        </w:tc>
      </w:tr>
      <w:tr w:rsidR="00FA7E2D" w:rsidRPr="00447786" w14:paraId="2E21853D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939194D" w14:textId="44D2E707" w:rsidR="00FA7E2D" w:rsidRPr="00447786" w:rsidRDefault="00FA7E2D" w:rsidP="00FA7E2D">
            <w:r w:rsidRPr="009412E6">
              <w:t>177.07276</w:t>
            </w:r>
          </w:p>
        </w:tc>
        <w:tc>
          <w:tcPr>
            <w:tcW w:w="1283" w:type="pct"/>
            <w:noWrap/>
            <w:hideMark/>
          </w:tcPr>
          <w:p w14:paraId="0E8C7811" w14:textId="145D8613" w:rsidR="00FA7E2D" w:rsidRPr="00447786" w:rsidRDefault="00FA7E2D" w:rsidP="00FA7E2D">
            <w:r w:rsidRPr="009412E6">
              <w:t>4.34</w:t>
            </w:r>
          </w:p>
        </w:tc>
        <w:tc>
          <w:tcPr>
            <w:tcW w:w="416" w:type="pct"/>
          </w:tcPr>
          <w:p w14:paraId="51BC1748" w14:textId="62ED30EF" w:rsidR="00FA7E2D" w:rsidRPr="00447786" w:rsidRDefault="00FA7E2D" w:rsidP="00FA7E2D">
            <w:r w:rsidRPr="009412E6">
              <w:t>-2.5</w:t>
            </w:r>
          </w:p>
        </w:tc>
        <w:tc>
          <w:tcPr>
            <w:tcW w:w="400" w:type="pct"/>
            <w:noWrap/>
            <w:hideMark/>
          </w:tcPr>
          <w:p w14:paraId="3DE6D687" w14:textId="52E7E1CF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5BC0D547" w14:textId="27F3FE66" w:rsidR="00FA7E2D" w:rsidRPr="00447786" w:rsidRDefault="00FA7E2D" w:rsidP="00FA7E2D">
            <w:r w:rsidRPr="009412E6">
              <w:t>13</w:t>
            </w:r>
          </w:p>
        </w:tc>
        <w:tc>
          <w:tcPr>
            <w:tcW w:w="295" w:type="pct"/>
            <w:noWrap/>
            <w:hideMark/>
          </w:tcPr>
          <w:p w14:paraId="0FC2F5A3" w14:textId="209AF84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55636D2" w14:textId="5B7E38E7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781F081" w14:textId="53AF60B8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6EF45303" w14:textId="4714AB62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09128D4E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57014568" w14:textId="33606C88" w:rsidR="00FA7E2D" w:rsidRPr="00447786" w:rsidRDefault="00FA7E2D" w:rsidP="00FA7E2D">
            <w:r w:rsidRPr="009412E6">
              <w:t>179.08937</w:t>
            </w:r>
          </w:p>
        </w:tc>
        <w:tc>
          <w:tcPr>
            <w:tcW w:w="1283" w:type="pct"/>
            <w:noWrap/>
            <w:hideMark/>
          </w:tcPr>
          <w:p w14:paraId="66D09539" w14:textId="7CE31A02" w:rsidR="00FA7E2D" w:rsidRPr="00447786" w:rsidRDefault="00FA7E2D" w:rsidP="00FA7E2D">
            <w:r w:rsidRPr="009412E6">
              <w:t>6.59</w:t>
            </w:r>
          </w:p>
        </w:tc>
        <w:tc>
          <w:tcPr>
            <w:tcW w:w="416" w:type="pct"/>
          </w:tcPr>
          <w:p w14:paraId="2B1C8659" w14:textId="2F69B065" w:rsidR="00FA7E2D" w:rsidRPr="00447786" w:rsidRDefault="00FA7E2D" w:rsidP="00FA7E2D">
            <w:r w:rsidRPr="009412E6">
              <w:t>2.8</w:t>
            </w:r>
          </w:p>
        </w:tc>
        <w:tc>
          <w:tcPr>
            <w:tcW w:w="400" w:type="pct"/>
            <w:noWrap/>
            <w:hideMark/>
          </w:tcPr>
          <w:p w14:paraId="6AF9A1DE" w14:textId="2A09CCD3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05C3ACA6" w14:textId="03A40BA0" w:rsidR="00FA7E2D" w:rsidRPr="00447786" w:rsidRDefault="00FA7E2D" w:rsidP="00FA7E2D">
            <w:r w:rsidRPr="009412E6">
              <w:t>15</w:t>
            </w:r>
          </w:p>
        </w:tc>
        <w:tc>
          <w:tcPr>
            <w:tcW w:w="295" w:type="pct"/>
            <w:noWrap/>
            <w:hideMark/>
          </w:tcPr>
          <w:p w14:paraId="3EC31E77" w14:textId="149AB26F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E74A3FB" w14:textId="000C304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BC3AB7A" w14:textId="1D80DDBE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5C96323F" w14:textId="4712F43D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7C8BBF6D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7C3AAD3" w14:textId="0F339B1F" w:rsidR="00FA7E2D" w:rsidRPr="00447786" w:rsidRDefault="00FA7E2D" w:rsidP="00FA7E2D">
            <w:r w:rsidRPr="009412E6">
              <w:t>181.01381</w:t>
            </w:r>
          </w:p>
        </w:tc>
        <w:tc>
          <w:tcPr>
            <w:tcW w:w="1283" w:type="pct"/>
            <w:noWrap/>
            <w:hideMark/>
          </w:tcPr>
          <w:p w14:paraId="187D310E" w14:textId="32D87F8E" w:rsidR="00FA7E2D" w:rsidRPr="00447786" w:rsidRDefault="00FA7E2D" w:rsidP="00FA7E2D">
            <w:r w:rsidRPr="009412E6">
              <w:t>3.00</w:t>
            </w:r>
          </w:p>
        </w:tc>
        <w:tc>
          <w:tcPr>
            <w:tcW w:w="416" w:type="pct"/>
          </w:tcPr>
          <w:p w14:paraId="37DC3D3C" w14:textId="36A23FEE" w:rsidR="00FA7E2D" w:rsidRPr="00447786" w:rsidRDefault="00FA7E2D" w:rsidP="00FA7E2D">
            <w:r w:rsidRPr="009412E6">
              <w:t>-1.0</w:t>
            </w:r>
          </w:p>
        </w:tc>
        <w:tc>
          <w:tcPr>
            <w:tcW w:w="400" w:type="pct"/>
            <w:noWrap/>
            <w:hideMark/>
          </w:tcPr>
          <w:p w14:paraId="15CF95BE" w14:textId="5D92EE04" w:rsidR="00FA7E2D" w:rsidRPr="00447786" w:rsidRDefault="00FA7E2D" w:rsidP="00FA7E2D">
            <w:r w:rsidRPr="009412E6">
              <w:t>9</w:t>
            </w:r>
          </w:p>
        </w:tc>
        <w:tc>
          <w:tcPr>
            <w:tcW w:w="400" w:type="pct"/>
            <w:noWrap/>
            <w:hideMark/>
          </w:tcPr>
          <w:p w14:paraId="57B06194" w14:textId="72C38C8B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249C5684" w14:textId="69083DC5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CAFC113" w14:textId="577FBCE3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D8EB572" w14:textId="351884C9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06D38B18" w14:textId="1E311DE9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0EEF8260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83BC325" w14:textId="27D8D5C7" w:rsidR="00FA7E2D" w:rsidRPr="00447786" w:rsidRDefault="00FA7E2D" w:rsidP="00FA7E2D">
            <w:r w:rsidRPr="009412E6">
              <w:t>181.1042</w:t>
            </w:r>
          </w:p>
        </w:tc>
        <w:tc>
          <w:tcPr>
            <w:tcW w:w="1283" w:type="pct"/>
            <w:noWrap/>
            <w:hideMark/>
          </w:tcPr>
          <w:p w14:paraId="47BA105F" w14:textId="17F9AA45" w:rsidR="00FA7E2D" w:rsidRPr="00447786" w:rsidRDefault="00FA7E2D" w:rsidP="00FA7E2D">
            <w:r w:rsidRPr="009412E6">
              <w:t>3.45</w:t>
            </w:r>
          </w:p>
        </w:tc>
        <w:tc>
          <w:tcPr>
            <w:tcW w:w="416" w:type="pct"/>
          </w:tcPr>
          <w:p w14:paraId="297D1B8F" w14:textId="6005CCB1" w:rsidR="00FA7E2D" w:rsidRPr="00447786" w:rsidRDefault="00FA7E2D" w:rsidP="00FA7E2D">
            <w:r w:rsidRPr="009412E6">
              <w:t>-1.7</w:t>
            </w:r>
          </w:p>
        </w:tc>
        <w:tc>
          <w:tcPr>
            <w:tcW w:w="400" w:type="pct"/>
            <w:noWrap/>
            <w:hideMark/>
          </w:tcPr>
          <w:p w14:paraId="4812F39D" w14:textId="31A698CB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1A18A57B" w14:textId="467DE7EB" w:rsidR="00FA7E2D" w:rsidRPr="00447786" w:rsidRDefault="00FA7E2D" w:rsidP="00FA7E2D">
            <w:r w:rsidRPr="009412E6">
              <w:t>17</w:t>
            </w:r>
          </w:p>
        </w:tc>
        <w:tc>
          <w:tcPr>
            <w:tcW w:w="295" w:type="pct"/>
            <w:noWrap/>
            <w:hideMark/>
          </w:tcPr>
          <w:p w14:paraId="3E911230" w14:textId="40F5722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5E737F3F" w14:textId="58527B7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FE57C7D" w14:textId="5E1AD2D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71E590C3" w14:textId="27A2C5DB" w:rsidR="00FA7E2D" w:rsidRPr="00447786" w:rsidRDefault="00FA7E2D" w:rsidP="00FA7E2D">
            <w:r w:rsidRPr="009412E6">
              <w:t>3.5</w:t>
            </w:r>
          </w:p>
        </w:tc>
      </w:tr>
      <w:tr w:rsidR="00FA7E2D" w:rsidRPr="00447786" w14:paraId="670B2FFB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5696855" w14:textId="055EBD3C" w:rsidR="00FA7E2D" w:rsidRPr="00447786" w:rsidRDefault="00FA7E2D" w:rsidP="00FA7E2D">
            <w:r w:rsidRPr="009412E6">
              <w:t>189.07375</w:t>
            </w:r>
          </w:p>
        </w:tc>
        <w:tc>
          <w:tcPr>
            <w:tcW w:w="1283" w:type="pct"/>
            <w:noWrap/>
            <w:hideMark/>
          </w:tcPr>
          <w:p w14:paraId="07D434FD" w14:textId="5452964F" w:rsidR="00FA7E2D" w:rsidRPr="00447786" w:rsidRDefault="00FA7E2D" w:rsidP="00FA7E2D">
            <w:r w:rsidRPr="009412E6">
              <w:t>4.49</w:t>
            </w:r>
          </w:p>
        </w:tc>
        <w:tc>
          <w:tcPr>
            <w:tcW w:w="416" w:type="pct"/>
          </w:tcPr>
          <w:p w14:paraId="1D69ED93" w14:textId="7F5D45C3" w:rsidR="00FA7E2D" w:rsidRPr="00447786" w:rsidRDefault="00FA7E2D" w:rsidP="00FA7E2D">
            <w:r w:rsidRPr="009412E6">
              <w:t>2.8</w:t>
            </w:r>
          </w:p>
        </w:tc>
        <w:tc>
          <w:tcPr>
            <w:tcW w:w="400" w:type="pct"/>
            <w:noWrap/>
            <w:hideMark/>
          </w:tcPr>
          <w:p w14:paraId="7301728C" w14:textId="15943355" w:rsidR="00FA7E2D" w:rsidRPr="00447786" w:rsidRDefault="00FA7E2D" w:rsidP="00FA7E2D">
            <w:r w:rsidRPr="009412E6">
              <w:t>12</w:t>
            </w:r>
          </w:p>
        </w:tc>
        <w:tc>
          <w:tcPr>
            <w:tcW w:w="400" w:type="pct"/>
            <w:noWrap/>
            <w:hideMark/>
          </w:tcPr>
          <w:p w14:paraId="19945E3F" w14:textId="26259FC1" w:rsidR="00FA7E2D" w:rsidRPr="00447786" w:rsidRDefault="00FA7E2D" w:rsidP="00FA7E2D">
            <w:r w:rsidRPr="009412E6">
              <w:t>13</w:t>
            </w:r>
          </w:p>
        </w:tc>
        <w:tc>
          <w:tcPr>
            <w:tcW w:w="295" w:type="pct"/>
            <w:noWrap/>
            <w:hideMark/>
          </w:tcPr>
          <w:p w14:paraId="6BF05440" w14:textId="0292437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7DDD1262" w14:textId="0EAE0EC0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2517329D" w14:textId="18FEE28C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05FD7200" w14:textId="64B853A8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3E28C2F3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33CA30D" w14:textId="380745F7" w:rsidR="00FA7E2D" w:rsidRPr="00447786" w:rsidRDefault="00FA7E2D" w:rsidP="00FA7E2D">
            <w:r w:rsidRPr="009412E6">
              <w:t>191.08918</w:t>
            </w:r>
          </w:p>
        </w:tc>
        <w:tc>
          <w:tcPr>
            <w:tcW w:w="1283" w:type="pct"/>
            <w:noWrap/>
            <w:hideMark/>
          </w:tcPr>
          <w:p w14:paraId="3847EEA8" w14:textId="35F6F3C7" w:rsidR="00FA7E2D" w:rsidRPr="00447786" w:rsidRDefault="00FA7E2D" w:rsidP="00FA7E2D">
            <w:r w:rsidRPr="009412E6">
              <w:t>3.53</w:t>
            </w:r>
          </w:p>
        </w:tc>
        <w:tc>
          <w:tcPr>
            <w:tcW w:w="416" w:type="pct"/>
          </w:tcPr>
          <w:p w14:paraId="3D2794F0" w14:textId="5DF2E9EA" w:rsidR="00FA7E2D" w:rsidRPr="00447786" w:rsidRDefault="00FA7E2D" w:rsidP="00FA7E2D">
            <w:r w:rsidRPr="009412E6">
              <w:t>1.7</w:t>
            </w:r>
          </w:p>
        </w:tc>
        <w:tc>
          <w:tcPr>
            <w:tcW w:w="400" w:type="pct"/>
            <w:noWrap/>
            <w:hideMark/>
          </w:tcPr>
          <w:p w14:paraId="3A9B8111" w14:textId="0B9EAC05" w:rsidR="00FA7E2D" w:rsidRPr="00447786" w:rsidRDefault="00FA7E2D" w:rsidP="00FA7E2D">
            <w:r w:rsidRPr="009412E6">
              <w:t>12</w:t>
            </w:r>
          </w:p>
        </w:tc>
        <w:tc>
          <w:tcPr>
            <w:tcW w:w="400" w:type="pct"/>
            <w:noWrap/>
            <w:hideMark/>
          </w:tcPr>
          <w:p w14:paraId="7AB34170" w14:textId="09780113" w:rsidR="00FA7E2D" w:rsidRPr="00447786" w:rsidRDefault="00FA7E2D" w:rsidP="00FA7E2D">
            <w:r w:rsidRPr="009412E6">
              <w:t>15</w:t>
            </w:r>
          </w:p>
        </w:tc>
        <w:tc>
          <w:tcPr>
            <w:tcW w:w="295" w:type="pct"/>
            <w:noWrap/>
            <w:hideMark/>
          </w:tcPr>
          <w:p w14:paraId="49E264D7" w14:textId="03CA1392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D436F64" w14:textId="7129F3AC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F14F64A" w14:textId="5696861A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1239601C" w14:textId="0353DED1" w:rsidR="00FA7E2D" w:rsidRPr="00447786" w:rsidRDefault="00FA7E2D" w:rsidP="00FA7E2D">
            <w:r w:rsidRPr="009412E6">
              <w:t>5.5</w:t>
            </w:r>
          </w:p>
        </w:tc>
      </w:tr>
      <w:tr w:rsidR="00FA7E2D" w:rsidRPr="00447786" w14:paraId="69B3460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3CCBC7A2" w14:textId="2C91A05A" w:rsidR="00FA7E2D" w:rsidRPr="00447786" w:rsidRDefault="00FA7E2D" w:rsidP="00FA7E2D">
            <w:r w:rsidRPr="009412E6">
              <w:t>193.01408</w:t>
            </w:r>
          </w:p>
        </w:tc>
        <w:tc>
          <w:tcPr>
            <w:tcW w:w="1283" w:type="pct"/>
            <w:noWrap/>
            <w:hideMark/>
          </w:tcPr>
          <w:p w14:paraId="70B66625" w14:textId="3CCAE481" w:rsidR="00FA7E2D" w:rsidRPr="00447786" w:rsidRDefault="00FA7E2D" w:rsidP="00FA7E2D">
            <w:r w:rsidRPr="009412E6">
              <w:t>3.27</w:t>
            </w:r>
          </w:p>
        </w:tc>
        <w:tc>
          <w:tcPr>
            <w:tcW w:w="416" w:type="pct"/>
          </w:tcPr>
          <w:p w14:paraId="61B42FE5" w14:textId="4EACFC7C" w:rsidR="00FA7E2D" w:rsidRPr="00447786" w:rsidRDefault="00FA7E2D" w:rsidP="00FA7E2D">
            <w:r w:rsidRPr="009412E6">
              <w:t>0.5</w:t>
            </w:r>
          </w:p>
        </w:tc>
        <w:tc>
          <w:tcPr>
            <w:tcW w:w="400" w:type="pct"/>
            <w:noWrap/>
            <w:hideMark/>
          </w:tcPr>
          <w:p w14:paraId="2079808C" w14:textId="1E223B48" w:rsidR="00FA7E2D" w:rsidRPr="00447786" w:rsidRDefault="00FA7E2D" w:rsidP="00FA7E2D">
            <w:r w:rsidRPr="009412E6">
              <w:t>10</w:t>
            </w:r>
          </w:p>
        </w:tc>
        <w:tc>
          <w:tcPr>
            <w:tcW w:w="400" w:type="pct"/>
            <w:noWrap/>
            <w:hideMark/>
          </w:tcPr>
          <w:p w14:paraId="70452BEF" w14:textId="62041C06" w:rsidR="00FA7E2D" w:rsidRPr="00447786" w:rsidRDefault="00FA7E2D" w:rsidP="00FA7E2D">
            <w:r w:rsidRPr="009412E6">
              <w:t>9</w:t>
            </w:r>
          </w:p>
        </w:tc>
        <w:tc>
          <w:tcPr>
            <w:tcW w:w="295" w:type="pct"/>
            <w:noWrap/>
            <w:hideMark/>
          </w:tcPr>
          <w:p w14:paraId="28B36F0E" w14:textId="5CB43F0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06B8300D" w14:textId="3996D66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3180C88" w14:textId="6C646727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2CA5A4E2" w14:textId="4EE3BC47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100867C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D921871" w14:textId="47826A41" w:rsidR="00FA7E2D" w:rsidRPr="00447786" w:rsidRDefault="00FA7E2D" w:rsidP="00FA7E2D">
            <w:r w:rsidRPr="009412E6">
              <w:t>193.10419</w:t>
            </w:r>
          </w:p>
        </w:tc>
        <w:tc>
          <w:tcPr>
            <w:tcW w:w="1283" w:type="pct"/>
            <w:noWrap/>
            <w:hideMark/>
          </w:tcPr>
          <w:p w14:paraId="08C06CBD" w14:textId="504A69FA" w:rsidR="00FA7E2D" w:rsidRPr="00447786" w:rsidRDefault="00FA7E2D" w:rsidP="00FA7E2D">
            <w:r w:rsidRPr="009412E6">
              <w:t>4.18</w:t>
            </w:r>
          </w:p>
        </w:tc>
        <w:tc>
          <w:tcPr>
            <w:tcW w:w="416" w:type="pct"/>
          </w:tcPr>
          <w:p w14:paraId="4E9B3294" w14:textId="51D07403" w:rsidR="00FA7E2D" w:rsidRPr="00447786" w:rsidRDefault="00FA7E2D" w:rsidP="00FA7E2D">
            <w:r w:rsidRPr="009412E6">
              <w:t>-1.7</w:t>
            </w:r>
          </w:p>
        </w:tc>
        <w:tc>
          <w:tcPr>
            <w:tcW w:w="400" w:type="pct"/>
            <w:noWrap/>
            <w:hideMark/>
          </w:tcPr>
          <w:p w14:paraId="59183F4A" w14:textId="156899F9" w:rsidR="00FA7E2D" w:rsidRPr="00447786" w:rsidRDefault="00FA7E2D" w:rsidP="00FA7E2D">
            <w:r w:rsidRPr="009412E6">
              <w:t>12</w:t>
            </w:r>
          </w:p>
        </w:tc>
        <w:tc>
          <w:tcPr>
            <w:tcW w:w="400" w:type="pct"/>
            <w:noWrap/>
            <w:hideMark/>
          </w:tcPr>
          <w:p w14:paraId="1240CF4E" w14:textId="1AA8DA8E" w:rsidR="00FA7E2D" w:rsidRPr="00447786" w:rsidRDefault="00FA7E2D" w:rsidP="00FA7E2D">
            <w:r w:rsidRPr="009412E6">
              <w:t>17</w:t>
            </w:r>
          </w:p>
        </w:tc>
        <w:tc>
          <w:tcPr>
            <w:tcW w:w="295" w:type="pct"/>
            <w:noWrap/>
            <w:hideMark/>
          </w:tcPr>
          <w:p w14:paraId="5B5D9982" w14:textId="41CC525A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0D6F694" w14:textId="0C309C29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41BE6A40" w14:textId="17C15205" w:rsidR="00FA7E2D" w:rsidRPr="00447786" w:rsidRDefault="00FA7E2D" w:rsidP="00FA7E2D">
            <w:r w:rsidRPr="009412E6">
              <w:t>1</w:t>
            </w:r>
          </w:p>
        </w:tc>
        <w:tc>
          <w:tcPr>
            <w:tcW w:w="450" w:type="pct"/>
            <w:noWrap/>
            <w:hideMark/>
          </w:tcPr>
          <w:p w14:paraId="40FEF4F6" w14:textId="7F9932CC" w:rsidR="00FA7E2D" w:rsidRPr="00447786" w:rsidRDefault="00FA7E2D" w:rsidP="00FA7E2D">
            <w:r w:rsidRPr="009412E6">
              <w:t>4.5</w:t>
            </w:r>
          </w:p>
        </w:tc>
      </w:tr>
      <w:tr w:rsidR="00FA7E2D" w:rsidRPr="00447786" w14:paraId="19DBAC5C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2D82BC33" w14:textId="09B6D035" w:rsidR="00FA7E2D" w:rsidRPr="00447786" w:rsidRDefault="00FA7E2D" w:rsidP="00FA7E2D">
            <w:r w:rsidRPr="009412E6">
              <w:t>207.03048</w:t>
            </w:r>
          </w:p>
        </w:tc>
        <w:tc>
          <w:tcPr>
            <w:tcW w:w="1283" w:type="pct"/>
            <w:noWrap/>
            <w:hideMark/>
          </w:tcPr>
          <w:p w14:paraId="0B7AC81F" w14:textId="4C2D83AE" w:rsidR="00FA7E2D" w:rsidRPr="00447786" w:rsidRDefault="00FA7E2D" w:rsidP="00FA7E2D">
            <w:r w:rsidRPr="009412E6">
              <w:t>3.11</w:t>
            </w:r>
          </w:p>
        </w:tc>
        <w:tc>
          <w:tcPr>
            <w:tcW w:w="416" w:type="pct"/>
          </w:tcPr>
          <w:p w14:paraId="4666598E" w14:textId="09218879" w:rsidR="00FA7E2D" w:rsidRPr="00447786" w:rsidRDefault="00FA7E2D" w:rsidP="00FA7E2D">
            <w:r w:rsidRPr="009412E6">
              <w:t>4.1</w:t>
            </w:r>
          </w:p>
        </w:tc>
        <w:tc>
          <w:tcPr>
            <w:tcW w:w="400" w:type="pct"/>
            <w:noWrap/>
            <w:hideMark/>
          </w:tcPr>
          <w:p w14:paraId="005C0DB4" w14:textId="70903BA1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66866DF5" w14:textId="5803FB28" w:rsidR="00FA7E2D" w:rsidRPr="00447786" w:rsidRDefault="00FA7E2D" w:rsidP="00FA7E2D">
            <w:r w:rsidRPr="009412E6">
              <w:t>11</w:t>
            </w:r>
          </w:p>
        </w:tc>
        <w:tc>
          <w:tcPr>
            <w:tcW w:w="295" w:type="pct"/>
            <w:noWrap/>
            <w:hideMark/>
          </w:tcPr>
          <w:p w14:paraId="4E35395B" w14:textId="0E333086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6AE628C1" w14:textId="1318960B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1AB66602" w14:textId="225D0EB0" w:rsidR="00FA7E2D" w:rsidRPr="00447786" w:rsidRDefault="00FA7E2D" w:rsidP="00FA7E2D">
            <w:r w:rsidRPr="009412E6">
              <w:t>2</w:t>
            </w:r>
          </w:p>
        </w:tc>
        <w:tc>
          <w:tcPr>
            <w:tcW w:w="450" w:type="pct"/>
            <w:noWrap/>
            <w:hideMark/>
          </w:tcPr>
          <w:p w14:paraId="627411CC" w14:textId="68245B0B" w:rsidR="00FA7E2D" w:rsidRPr="00447786" w:rsidRDefault="00FA7E2D" w:rsidP="00FA7E2D">
            <w:r w:rsidRPr="009412E6">
              <w:t>6.5</w:t>
            </w:r>
          </w:p>
        </w:tc>
      </w:tr>
      <w:tr w:rsidR="00FA7E2D" w:rsidRPr="00447786" w14:paraId="5C392A75" w14:textId="77777777" w:rsidTr="00FA7E2D">
        <w:trPr>
          <w:trHeight w:val="300"/>
        </w:trPr>
        <w:tc>
          <w:tcPr>
            <w:tcW w:w="1165" w:type="pct"/>
            <w:noWrap/>
            <w:hideMark/>
          </w:tcPr>
          <w:p w14:paraId="1B6FF275" w14:textId="1C88D9EB" w:rsidR="00FA7E2D" w:rsidRPr="00447786" w:rsidRDefault="00FA7E2D" w:rsidP="00FA7E2D">
            <w:r w:rsidRPr="009412E6">
              <w:t>213.99006</w:t>
            </w:r>
          </w:p>
        </w:tc>
        <w:tc>
          <w:tcPr>
            <w:tcW w:w="1283" w:type="pct"/>
            <w:noWrap/>
            <w:hideMark/>
          </w:tcPr>
          <w:p w14:paraId="30B52C5A" w14:textId="70600956" w:rsidR="00FA7E2D" w:rsidRPr="00447786" w:rsidRDefault="00FA7E2D" w:rsidP="00FA7E2D">
            <w:r w:rsidRPr="009412E6">
              <w:t>3.75</w:t>
            </w:r>
          </w:p>
        </w:tc>
        <w:tc>
          <w:tcPr>
            <w:tcW w:w="416" w:type="pct"/>
          </w:tcPr>
          <w:p w14:paraId="43D06CE6" w14:textId="2F531796" w:rsidR="00FA7E2D" w:rsidRPr="00447786" w:rsidRDefault="00FA7E2D" w:rsidP="00FA7E2D">
            <w:r w:rsidRPr="009412E6">
              <w:t>2.0</w:t>
            </w:r>
          </w:p>
        </w:tc>
        <w:tc>
          <w:tcPr>
            <w:tcW w:w="400" w:type="pct"/>
            <w:noWrap/>
            <w:hideMark/>
          </w:tcPr>
          <w:p w14:paraId="317334DD" w14:textId="5E2C26B9" w:rsidR="00FA7E2D" w:rsidRPr="00447786" w:rsidRDefault="00FA7E2D" w:rsidP="00FA7E2D">
            <w:r w:rsidRPr="009412E6">
              <w:t>11</w:t>
            </w:r>
          </w:p>
        </w:tc>
        <w:tc>
          <w:tcPr>
            <w:tcW w:w="400" w:type="pct"/>
            <w:noWrap/>
            <w:hideMark/>
          </w:tcPr>
          <w:p w14:paraId="2BBFD6A8" w14:textId="62F98826" w:rsidR="00FA7E2D" w:rsidRPr="00447786" w:rsidRDefault="00FA7E2D" w:rsidP="00FA7E2D">
            <w:r w:rsidRPr="009412E6">
              <w:t>2</w:t>
            </w:r>
          </w:p>
        </w:tc>
        <w:tc>
          <w:tcPr>
            <w:tcW w:w="295" w:type="pct"/>
            <w:noWrap/>
            <w:hideMark/>
          </w:tcPr>
          <w:p w14:paraId="799AB2BC" w14:textId="1A983E71" w:rsidR="00FA7E2D" w:rsidRPr="00447786" w:rsidRDefault="00FA7E2D" w:rsidP="00FA7E2D">
            <w:r w:rsidRPr="009412E6">
              <w:t>0</w:t>
            </w:r>
          </w:p>
        </w:tc>
        <w:tc>
          <w:tcPr>
            <w:tcW w:w="295" w:type="pct"/>
            <w:noWrap/>
            <w:hideMark/>
          </w:tcPr>
          <w:p w14:paraId="3EC7CFFB" w14:textId="6592C574" w:rsidR="00FA7E2D" w:rsidRPr="00447786" w:rsidRDefault="00FA7E2D" w:rsidP="00FA7E2D">
            <w:r w:rsidRPr="009412E6">
              <w:t>5</w:t>
            </w:r>
          </w:p>
        </w:tc>
        <w:tc>
          <w:tcPr>
            <w:tcW w:w="295" w:type="pct"/>
            <w:noWrap/>
            <w:hideMark/>
          </w:tcPr>
          <w:p w14:paraId="1282A96D" w14:textId="0A69762B" w:rsidR="00FA7E2D" w:rsidRPr="00447786" w:rsidRDefault="00FA7E2D" w:rsidP="00FA7E2D">
            <w:r w:rsidRPr="009412E6">
              <w:t>0</w:t>
            </w:r>
          </w:p>
        </w:tc>
        <w:tc>
          <w:tcPr>
            <w:tcW w:w="450" w:type="pct"/>
            <w:noWrap/>
            <w:hideMark/>
          </w:tcPr>
          <w:p w14:paraId="39AA7AE3" w14:textId="5A4974F2" w:rsidR="00FA7E2D" w:rsidRPr="00447786" w:rsidRDefault="00FA7E2D" w:rsidP="00FA7E2D">
            <w:r w:rsidRPr="009412E6">
              <w:t>11</w:t>
            </w:r>
          </w:p>
        </w:tc>
      </w:tr>
    </w:tbl>
    <w:p w14:paraId="1E582706" w14:textId="77777777" w:rsidR="0019605B" w:rsidRDefault="0019605B"/>
    <w:p w14:paraId="74C2B51D" w14:textId="6C874349" w:rsidR="0019605B" w:rsidRDefault="0019605B">
      <w:r>
        <w:br w:type="page"/>
      </w:r>
    </w:p>
    <w:p w14:paraId="7C155C76" w14:textId="23804479" w:rsidR="00447786" w:rsidRPr="009D5527" w:rsidRDefault="00447786" w:rsidP="00447786">
      <w:pPr>
        <w:pStyle w:val="Beschriftung"/>
        <w:keepNext/>
        <w:rPr>
          <w:color w:val="auto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5228B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6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signed m/z values of the mass loss event between </w:t>
      </w:r>
      <w:r w:rsidR="002E633E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0-</w:t>
      </w:r>
      <w:r w:rsidR="002E633E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0 °C in the TGA-MS of the L/L extract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ig 6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C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S1 </w:t>
      </w:r>
      <w:r w:rsidR="009F68BB" w:rsidRPr="009D552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C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12"/>
        <w:gridCol w:w="2325"/>
        <w:gridCol w:w="754"/>
        <w:gridCol w:w="725"/>
        <w:gridCol w:w="725"/>
        <w:gridCol w:w="535"/>
        <w:gridCol w:w="535"/>
        <w:gridCol w:w="535"/>
        <w:gridCol w:w="816"/>
      </w:tblGrid>
      <w:tr w:rsidR="00E11952" w:rsidRPr="00447786" w14:paraId="7C5EEF26" w14:textId="77777777" w:rsidTr="00AB6107">
        <w:trPr>
          <w:trHeight w:val="300"/>
          <w:tblHeader/>
        </w:trPr>
        <w:tc>
          <w:tcPr>
            <w:tcW w:w="1165" w:type="pct"/>
            <w:noWrap/>
          </w:tcPr>
          <w:p w14:paraId="1B4150C3" w14:textId="77777777" w:rsidR="00E11952" w:rsidRDefault="00E11952" w:rsidP="00E119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igned Exact Mass</w:t>
            </w:r>
          </w:p>
          <w:p w14:paraId="6E3EEB69" w14:textId="33C41232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[Da]</w:t>
            </w:r>
          </w:p>
        </w:tc>
        <w:tc>
          <w:tcPr>
            <w:tcW w:w="1283" w:type="pct"/>
            <w:noWrap/>
          </w:tcPr>
          <w:p w14:paraId="03FADB57" w14:textId="77777777" w:rsidR="00E11952" w:rsidRDefault="00E11952" w:rsidP="00E119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Intensity</w:t>
            </w:r>
          </w:p>
          <w:p w14:paraId="7EDA1546" w14:textId="49BD3D8B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[%]</w:t>
            </w:r>
          </w:p>
        </w:tc>
        <w:tc>
          <w:tcPr>
            <w:tcW w:w="416" w:type="pct"/>
          </w:tcPr>
          <w:p w14:paraId="1DE11682" w14:textId="77777777" w:rsidR="00E11952" w:rsidRDefault="00E11952" w:rsidP="00E119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ss</w:t>
            </w:r>
          </w:p>
          <w:p w14:paraId="5F294B32" w14:textId="77777777" w:rsidR="00E11952" w:rsidRDefault="00E11952" w:rsidP="00E119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rror </w:t>
            </w:r>
          </w:p>
          <w:p w14:paraId="6AC8E4D9" w14:textId="4E36B26D" w:rsidR="00E11952" w:rsidRDefault="00E11952" w:rsidP="00E119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pm]</w:t>
            </w:r>
          </w:p>
        </w:tc>
        <w:tc>
          <w:tcPr>
            <w:tcW w:w="400" w:type="pct"/>
            <w:noWrap/>
          </w:tcPr>
          <w:p w14:paraId="0F6F21A2" w14:textId="68AA5D44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400" w:type="pct"/>
            <w:noWrap/>
          </w:tcPr>
          <w:p w14:paraId="3569F96D" w14:textId="17EF8B94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295" w:type="pct"/>
            <w:noWrap/>
          </w:tcPr>
          <w:p w14:paraId="3D929F91" w14:textId="5BCA58BF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95" w:type="pct"/>
            <w:noWrap/>
          </w:tcPr>
          <w:p w14:paraId="3D0056C4" w14:textId="7CBB8920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95" w:type="pct"/>
            <w:noWrap/>
          </w:tcPr>
          <w:p w14:paraId="510D75EB" w14:textId="4188867D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50" w:type="pct"/>
            <w:noWrap/>
          </w:tcPr>
          <w:p w14:paraId="2D9C389C" w14:textId="77777777" w:rsidR="00E11952" w:rsidRDefault="00E11952" w:rsidP="00E119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BE </w:t>
            </w:r>
          </w:p>
          <w:p w14:paraId="0C71949C" w14:textId="5D349249" w:rsidR="00E11952" w:rsidRPr="00447786" w:rsidRDefault="00E11952" w:rsidP="00E11952"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</w:p>
        </w:tc>
      </w:tr>
      <w:tr w:rsidR="006E1E3B" w:rsidRPr="00447786" w14:paraId="1D09F951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3185E7A" w14:textId="7777B0E6" w:rsidR="006E1E3B" w:rsidRPr="00447786" w:rsidRDefault="006E1E3B" w:rsidP="006E1E3B">
            <w:r w:rsidRPr="001B30F0">
              <w:t>41.03864</w:t>
            </w:r>
          </w:p>
        </w:tc>
        <w:tc>
          <w:tcPr>
            <w:tcW w:w="1283" w:type="pct"/>
            <w:noWrap/>
            <w:hideMark/>
          </w:tcPr>
          <w:p w14:paraId="78ED36C6" w14:textId="7D973647" w:rsidR="006E1E3B" w:rsidRPr="00447786" w:rsidRDefault="006E1E3B" w:rsidP="006E1E3B">
            <w:r w:rsidRPr="001B30F0">
              <w:t>27.34</w:t>
            </w:r>
          </w:p>
        </w:tc>
        <w:tc>
          <w:tcPr>
            <w:tcW w:w="416" w:type="pct"/>
          </w:tcPr>
          <w:p w14:paraId="7EEED0D3" w14:textId="597C14B4" w:rsidR="006E1E3B" w:rsidRPr="00447786" w:rsidRDefault="006E1E3B" w:rsidP="006E1E3B">
            <w:r w:rsidRPr="007A348D">
              <w:t>2.5</w:t>
            </w:r>
          </w:p>
        </w:tc>
        <w:tc>
          <w:tcPr>
            <w:tcW w:w="400" w:type="pct"/>
            <w:noWrap/>
            <w:hideMark/>
          </w:tcPr>
          <w:p w14:paraId="3F5B3C92" w14:textId="452050D9" w:rsidR="006E1E3B" w:rsidRPr="00447786" w:rsidRDefault="006E1E3B" w:rsidP="006E1E3B">
            <w:r w:rsidRPr="001B30F0">
              <w:t>3</w:t>
            </w:r>
          </w:p>
        </w:tc>
        <w:tc>
          <w:tcPr>
            <w:tcW w:w="400" w:type="pct"/>
            <w:noWrap/>
            <w:hideMark/>
          </w:tcPr>
          <w:p w14:paraId="2A2F8395" w14:textId="06A01E32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7BD7BD19" w14:textId="3E64EBD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E7E5D59" w14:textId="5C6A51D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0CFDD25" w14:textId="281A930D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163CF05" w14:textId="699973B5" w:rsidR="006E1E3B" w:rsidRPr="00447786" w:rsidRDefault="006E1E3B" w:rsidP="006E1E3B">
            <w:r w:rsidRPr="001B30F0">
              <w:t>1.5</w:t>
            </w:r>
          </w:p>
        </w:tc>
      </w:tr>
      <w:tr w:rsidR="006E1E3B" w:rsidRPr="00447786" w14:paraId="72B8017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2AE4DB4" w14:textId="6B4E72DE" w:rsidR="006E1E3B" w:rsidRPr="00447786" w:rsidRDefault="006E1E3B" w:rsidP="006E1E3B">
            <w:r w:rsidRPr="001B30F0">
              <w:t>43.05437</w:t>
            </w:r>
          </w:p>
        </w:tc>
        <w:tc>
          <w:tcPr>
            <w:tcW w:w="1283" w:type="pct"/>
            <w:noWrap/>
            <w:hideMark/>
          </w:tcPr>
          <w:p w14:paraId="13E7AB7D" w14:textId="0E6BDA43" w:rsidR="006E1E3B" w:rsidRPr="00447786" w:rsidRDefault="006E1E3B" w:rsidP="006E1E3B">
            <w:r w:rsidRPr="001B30F0">
              <w:t>9.01</w:t>
            </w:r>
          </w:p>
        </w:tc>
        <w:tc>
          <w:tcPr>
            <w:tcW w:w="416" w:type="pct"/>
          </w:tcPr>
          <w:p w14:paraId="43AEB04F" w14:textId="2D7068B1" w:rsidR="006E1E3B" w:rsidRPr="00447786" w:rsidRDefault="006E1E3B" w:rsidP="006E1E3B">
            <w:r w:rsidRPr="007A348D">
              <w:t>4.2</w:t>
            </w:r>
          </w:p>
        </w:tc>
        <w:tc>
          <w:tcPr>
            <w:tcW w:w="400" w:type="pct"/>
            <w:noWrap/>
            <w:hideMark/>
          </w:tcPr>
          <w:p w14:paraId="39AA9D9F" w14:textId="7AB254B3" w:rsidR="006E1E3B" w:rsidRPr="00447786" w:rsidRDefault="006E1E3B" w:rsidP="006E1E3B">
            <w:r w:rsidRPr="001B30F0">
              <w:t>3</w:t>
            </w:r>
          </w:p>
        </w:tc>
        <w:tc>
          <w:tcPr>
            <w:tcW w:w="400" w:type="pct"/>
            <w:noWrap/>
            <w:hideMark/>
          </w:tcPr>
          <w:p w14:paraId="616DB3FA" w14:textId="0AEA4F91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489E6825" w14:textId="1008DFC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00E239E" w14:textId="7497E23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9792583" w14:textId="719BD950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7A0E682" w14:textId="53007B4E" w:rsidR="006E1E3B" w:rsidRPr="00447786" w:rsidRDefault="006E1E3B" w:rsidP="006E1E3B">
            <w:r w:rsidRPr="001B30F0">
              <w:t>0.5</w:t>
            </w:r>
          </w:p>
        </w:tc>
      </w:tr>
      <w:tr w:rsidR="006E1E3B" w:rsidRPr="00447786" w14:paraId="7A3827B6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81DE06B" w14:textId="639DB107" w:rsidR="006E1E3B" w:rsidRPr="00447786" w:rsidRDefault="006E1E3B" w:rsidP="006E1E3B">
            <w:r w:rsidRPr="001B30F0">
              <w:t>43.98931</w:t>
            </w:r>
          </w:p>
        </w:tc>
        <w:tc>
          <w:tcPr>
            <w:tcW w:w="1283" w:type="pct"/>
            <w:noWrap/>
            <w:hideMark/>
          </w:tcPr>
          <w:p w14:paraId="4D3731C7" w14:textId="345B1F26" w:rsidR="006E1E3B" w:rsidRPr="00447786" w:rsidRDefault="006E1E3B" w:rsidP="006E1E3B">
            <w:r w:rsidRPr="001B30F0">
              <w:t>20.22</w:t>
            </w:r>
          </w:p>
        </w:tc>
        <w:tc>
          <w:tcPr>
            <w:tcW w:w="416" w:type="pct"/>
          </w:tcPr>
          <w:p w14:paraId="06E1DBDF" w14:textId="0E2632BE" w:rsidR="006E1E3B" w:rsidRPr="00447786" w:rsidRDefault="006E1E3B" w:rsidP="006E1E3B">
            <w:r w:rsidRPr="007A348D">
              <w:t>1.5</w:t>
            </w:r>
          </w:p>
        </w:tc>
        <w:tc>
          <w:tcPr>
            <w:tcW w:w="400" w:type="pct"/>
            <w:noWrap/>
            <w:hideMark/>
          </w:tcPr>
          <w:p w14:paraId="597D6F04" w14:textId="0C63370D" w:rsidR="006E1E3B" w:rsidRPr="00447786" w:rsidRDefault="006E1E3B" w:rsidP="006E1E3B">
            <w:r w:rsidRPr="001B30F0">
              <w:t>1</w:t>
            </w:r>
          </w:p>
        </w:tc>
        <w:tc>
          <w:tcPr>
            <w:tcW w:w="400" w:type="pct"/>
            <w:noWrap/>
            <w:hideMark/>
          </w:tcPr>
          <w:p w14:paraId="3C18D07C" w14:textId="1D9D5DF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F02EB55" w14:textId="05BA38C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E0ADDE4" w14:textId="01DBF3FD" w:rsidR="006E1E3B" w:rsidRPr="00447786" w:rsidRDefault="006E1E3B" w:rsidP="006E1E3B">
            <w:r w:rsidRPr="001B30F0">
              <w:t>2</w:t>
            </w:r>
          </w:p>
        </w:tc>
        <w:tc>
          <w:tcPr>
            <w:tcW w:w="295" w:type="pct"/>
            <w:noWrap/>
            <w:hideMark/>
          </w:tcPr>
          <w:p w14:paraId="11EF4EA5" w14:textId="25A612FA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24A8C91D" w14:textId="097A7F6B" w:rsidR="006E1E3B" w:rsidRPr="00447786" w:rsidRDefault="006E1E3B" w:rsidP="006E1E3B">
            <w:r w:rsidRPr="001B30F0">
              <w:t>2</w:t>
            </w:r>
          </w:p>
        </w:tc>
      </w:tr>
      <w:tr w:rsidR="006E1E3B" w:rsidRPr="00447786" w14:paraId="0A301C1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7586A93" w14:textId="5D4E8961" w:rsidR="006E1E3B" w:rsidRPr="00447786" w:rsidRDefault="006E1E3B" w:rsidP="006E1E3B">
            <w:r w:rsidRPr="001B30F0">
              <w:t>44.97946</w:t>
            </w:r>
          </w:p>
        </w:tc>
        <w:tc>
          <w:tcPr>
            <w:tcW w:w="1283" w:type="pct"/>
            <w:noWrap/>
            <w:hideMark/>
          </w:tcPr>
          <w:p w14:paraId="75FD742C" w14:textId="79D9950E" w:rsidR="006E1E3B" w:rsidRPr="00447786" w:rsidRDefault="006E1E3B" w:rsidP="006E1E3B">
            <w:r w:rsidRPr="001B30F0">
              <w:t>23.45</w:t>
            </w:r>
          </w:p>
        </w:tc>
        <w:tc>
          <w:tcPr>
            <w:tcW w:w="416" w:type="pct"/>
          </w:tcPr>
          <w:p w14:paraId="6010324B" w14:textId="338132CB" w:rsidR="006E1E3B" w:rsidRPr="00447786" w:rsidRDefault="006E1E3B" w:rsidP="006E1E3B">
            <w:r w:rsidRPr="007A348D">
              <w:t>3.3</w:t>
            </w:r>
          </w:p>
        </w:tc>
        <w:tc>
          <w:tcPr>
            <w:tcW w:w="400" w:type="pct"/>
            <w:noWrap/>
            <w:hideMark/>
          </w:tcPr>
          <w:p w14:paraId="175EB5F8" w14:textId="063A2FF8" w:rsidR="006E1E3B" w:rsidRPr="00447786" w:rsidRDefault="006E1E3B" w:rsidP="006E1E3B">
            <w:r w:rsidRPr="001B30F0">
              <w:t>1</w:t>
            </w:r>
          </w:p>
        </w:tc>
        <w:tc>
          <w:tcPr>
            <w:tcW w:w="400" w:type="pct"/>
            <w:noWrap/>
            <w:hideMark/>
          </w:tcPr>
          <w:p w14:paraId="2777B9D8" w14:textId="4ED70709" w:rsidR="006E1E3B" w:rsidRPr="00447786" w:rsidRDefault="006E1E3B" w:rsidP="006E1E3B">
            <w:r w:rsidRPr="001B30F0">
              <w:t>1</w:t>
            </w:r>
          </w:p>
        </w:tc>
        <w:tc>
          <w:tcPr>
            <w:tcW w:w="295" w:type="pct"/>
            <w:noWrap/>
            <w:hideMark/>
          </w:tcPr>
          <w:p w14:paraId="372169A3" w14:textId="6ACB154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7DE67B6" w14:textId="0EE91B9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A3D6E42" w14:textId="0E6F102B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1BBBC35" w14:textId="0CABF013" w:rsidR="006E1E3B" w:rsidRPr="00447786" w:rsidRDefault="006E1E3B" w:rsidP="006E1E3B">
            <w:r w:rsidRPr="001B30F0">
              <w:t>1.5</w:t>
            </w:r>
          </w:p>
        </w:tc>
      </w:tr>
      <w:tr w:rsidR="006E1E3B" w:rsidRPr="00447786" w14:paraId="3FDE5F3F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2B35CB9" w14:textId="351F9FBA" w:rsidR="006E1E3B" w:rsidRPr="00447786" w:rsidRDefault="006E1E3B" w:rsidP="006E1E3B">
            <w:r w:rsidRPr="001B30F0">
              <w:t>46.99497</w:t>
            </w:r>
          </w:p>
        </w:tc>
        <w:tc>
          <w:tcPr>
            <w:tcW w:w="1283" w:type="pct"/>
            <w:noWrap/>
            <w:hideMark/>
          </w:tcPr>
          <w:p w14:paraId="65F91D64" w14:textId="305B9EEF" w:rsidR="006E1E3B" w:rsidRPr="00447786" w:rsidRDefault="006E1E3B" w:rsidP="006E1E3B">
            <w:r w:rsidRPr="001B30F0">
              <w:t>4.49</w:t>
            </w:r>
          </w:p>
        </w:tc>
        <w:tc>
          <w:tcPr>
            <w:tcW w:w="416" w:type="pct"/>
          </w:tcPr>
          <w:p w14:paraId="39093611" w14:textId="03C77DF3" w:rsidR="006E1E3B" w:rsidRPr="00447786" w:rsidRDefault="006E1E3B" w:rsidP="006E1E3B">
            <w:r w:rsidRPr="007A348D">
              <w:t>0.2</w:t>
            </w:r>
          </w:p>
        </w:tc>
        <w:tc>
          <w:tcPr>
            <w:tcW w:w="400" w:type="pct"/>
            <w:noWrap/>
            <w:hideMark/>
          </w:tcPr>
          <w:p w14:paraId="20E96CA8" w14:textId="7385AC84" w:rsidR="006E1E3B" w:rsidRPr="00447786" w:rsidRDefault="006E1E3B" w:rsidP="006E1E3B">
            <w:r w:rsidRPr="001B30F0">
              <w:t>1</w:t>
            </w:r>
          </w:p>
        </w:tc>
        <w:tc>
          <w:tcPr>
            <w:tcW w:w="400" w:type="pct"/>
            <w:noWrap/>
            <w:hideMark/>
          </w:tcPr>
          <w:p w14:paraId="35FA2F04" w14:textId="0A651240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59EA78F4" w14:textId="7592645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32F13F1" w14:textId="7C2D0B8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01CBC3A" w14:textId="3A0DE94C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96DAEF9" w14:textId="3BF6D271" w:rsidR="006E1E3B" w:rsidRPr="00447786" w:rsidRDefault="006E1E3B" w:rsidP="006E1E3B">
            <w:r w:rsidRPr="001B30F0">
              <w:t>0.5</w:t>
            </w:r>
          </w:p>
        </w:tc>
      </w:tr>
      <w:tr w:rsidR="006E1E3B" w:rsidRPr="00447786" w14:paraId="49EBD104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0F8D717" w14:textId="5D34DE9C" w:rsidR="006E1E3B" w:rsidRPr="00447786" w:rsidRDefault="006E1E3B" w:rsidP="006E1E3B">
            <w:r w:rsidRPr="001B30F0">
              <w:t>47.96657</w:t>
            </w:r>
          </w:p>
        </w:tc>
        <w:tc>
          <w:tcPr>
            <w:tcW w:w="1283" w:type="pct"/>
            <w:noWrap/>
            <w:hideMark/>
          </w:tcPr>
          <w:p w14:paraId="75607A13" w14:textId="32CED66C" w:rsidR="006E1E3B" w:rsidRPr="00447786" w:rsidRDefault="006E1E3B" w:rsidP="006E1E3B">
            <w:r w:rsidRPr="001B30F0">
              <w:t>42.97</w:t>
            </w:r>
          </w:p>
        </w:tc>
        <w:tc>
          <w:tcPr>
            <w:tcW w:w="416" w:type="pct"/>
          </w:tcPr>
          <w:p w14:paraId="15845A6A" w14:textId="45AA0945" w:rsidR="006E1E3B" w:rsidRPr="00447786" w:rsidRDefault="006E1E3B" w:rsidP="006E1E3B">
            <w:r w:rsidRPr="007A348D">
              <w:t>3.5</w:t>
            </w:r>
          </w:p>
        </w:tc>
        <w:tc>
          <w:tcPr>
            <w:tcW w:w="400" w:type="pct"/>
            <w:noWrap/>
            <w:hideMark/>
          </w:tcPr>
          <w:p w14:paraId="11381A40" w14:textId="7D67E9EE" w:rsidR="006E1E3B" w:rsidRPr="00447786" w:rsidRDefault="006E1E3B" w:rsidP="006E1E3B">
            <w:r w:rsidRPr="001B30F0">
              <w:t>0</w:t>
            </w:r>
          </w:p>
        </w:tc>
        <w:tc>
          <w:tcPr>
            <w:tcW w:w="400" w:type="pct"/>
            <w:noWrap/>
            <w:hideMark/>
          </w:tcPr>
          <w:p w14:paraId="3053B9BB" w14:textId="38E1C78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709026B" w14:textId="5D90159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FAE8149" w14:textId="646B194E" w:rsidR="006E1E3B" w:rsidRPr="00447786" w:rsidRDefault="006E1E3B" w:rsidP="006E1E3B">
            <w:r w:rsidRPr="001B30F0">
              <w:t>1</w:t>
            </w:r>
          </w:p>
        </w:tc>
        <w:tc>
          <w:tcPr>
            <w:tcW w:w="295" w:type="pct"/>
            <w:noWrap/>
            <w:hideMark/>
          </w:tcPr>
          <w:p w14:paraId="74A2B31F" w14:textId="295883C3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0BE91CB" w14:textId="405D7768" w:rsidR="006E1E3B" w:rsidRPr="00447786" w:rsidRDefault="006E1E3B" w:rsidP="006E1E3B">
            <w:r w:rsidRPr="001B30F0">
              <w:t>1</w:t>
            </w:r>
          </w:p>
        </w:tc>
      </w:tr>
      <w:tr w:rsidR="006E1E3B" w:rsidRPr="00447786" w14:paraId="5538A9D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6BE7019" w14:textId="7F0B349F" w:rsidR="006E1E3B" w:rsidRPr="00447786" w:rsidRDefault="006E1E3B" w:rsidP="006E1E3B">
            <w:r w:rsidRPr="001B30F0">
              <w:t>50.01512</w:t>
            </w:r>
          </w:p>
        </w:tc>
        <w:tc>
          <w:tcPr>
            <w:tcW w:w="1283" w:type="pct"/>
            <w:noWrap/>
            <w:hideMark/>
          </w:tcPr>
          <w:p w14:paraId="02DF73A2" w14:textId="3FC3D419" w:rsidR="006E1E3B" w:rsidRPr="00447786" w:rsidRDefault="006E1E3B" w:rsidP="006E1E3B">
            <w:r w:rsidRPr="001B30F0">
              <w:t>5.68</w:t>
            </w:r>
          </w:p>
        </w:tc>
        <w:tc>
          <w:tcPr>
            <w:tcW w:w="416" w:type="pct"/>
          </w:tcPr>
          <w:p w14:paraId="77D254E4" w14:textId="58A53723" w:rsidR="006E1E3B" w:rsidRPr="00447786" w:rsidRDefault="006E1E3B" w:rsidP="006E1E3B">
            <w:r w:rsidRPr="007A348D">
              <w:t>1.1</w:t>
            </w:r>
          </w:p>
        </w:tc>
        <w:tc>
          <w:tcPr>
            <w:tcW w:w="400" w:type="pct"/>
            <w:noWrap/>
            <w:hideMark/>
          </w:tcPr>
          <w:p w14:paraId="5163CDC4" w14:textId="24980C1D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7CD9AFB8" w14:textId="6BB0C551" w:rsidR="006E1E3B" w:rsidRPr="00447786" w:rsidRDefault="006E1E3B" w:rsidP="006E1E3B">
            <w:r w:rsidRPr="001B30F0">
              <w:t>2</w:t>
            </w:r>
          </w:p>
        </w:tc>
        <w:tc>
          <w:tcPr>
            <w:tcW w:w="295" w:type="pct"/>
            <w:noWrap/>
            <w:hideMark/>
          </w:tcPr>
          <w:p w14:paraId="46371CAE" w14:textId="34420973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B541C59" w14:textId="6A04C43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4D053B4" w14:textId="0B4B12AE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7280444" w14:textId="731E331F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2FB03722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9D8E17D" w14:textId="4A2365D2" w:rsidR="006E1E3B" w:rsidRPr="00447786" w:rsidRDefault="006E1E3B" w:rsidP="006E1E3B">
            <w:r w:rsidRPr="001B30F0">
              <w:t>51.02291</w:t>
            </w:r>
          </w:p>
        </w:tc>
        <w:tc>
          <w:tcPr>
            <w:tcW w:w="1283" w:type="pct"/>
            <w:noWrap/>
            <w:hideMark/>
          </w:tcPr>
          <w:p w14:paraId="104F7BB0" w14:textId="43C3975B" w:rsidR="006E1E3B" w:rsidRPr="00447786" w:rsidRDefault="006E1E3B" w:rsidP="006E1E3B">
            <w:r w:rsidRPr="001B30F0">
              <w:t>11.24</w:t>
            </w:r>
          </w:p>
        </w:tc>
        <w:tc>
          <w:tcPr>
            <w:tcW w:w="416" w:type="pct"/>
          </w:tcPr>
          <w:p w14:paraId="03BD7774" w14:textId="3FD3DB03" w:rsidR="006E1E3B" w:rsidRPr="00447786" w:rsidRDefault="006E1E3B" w:rsidP="006E1E3B">
            <w:r w:rsidRPr="007A348D">
              <w:t>0.4</w:t>
            </w:r>
          </w:p>
        </w:tc>
        <w:tc>
          <w:tcPr>
            <w:tcW w:w="400" w:type="pct"/>
            <w:noWrap/>
            <w:hideMark/>
          </w:tcPr>
          <w:p w14:paraId="5448CB67" w14:textId="69A4CF5F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07B01EAA" w14:textId="0F3A10A3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0A9516FC" w14:textId="400662B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49F7001" w14:textId="1E05717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398A184" w14:textId="58C209EC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517925E9" w14:textId="4D3914C7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1F680E93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63FE4E0" w14:textId="0349FC06" w:rsidR="006E1E3B" w:rsidRPr="00447786" w:rsidRDefault="006E1E3B" w:rsidP="006E1E3B">
            <w:r w:rsidRPr="001B30F0">
              <w:t>52.03077</w:t>
            </w:r>
          </w:p>
        </w:tc>
        <w:tc>
          <w:tcPr>
            <w:tcW w:w="1283" w:type="pct"/>
            <w:noWrap/>
            <w:hideMark/>
          </w:tcPr>
          <w:p w14:paraId="2C3C30D4" w14:textId="2C512B4F" w:rsidR="006E1E3B" w:rsidRPr="00447786" w:rsidRDefault="006E1E3B" w:rsidP="006E1E3B">
            <w:r w:rsidRPr="001B30F0">
              <w:t>3.34</w:t>
            </w:r>
          </w:p>
        </w:tc>
        <w:tc>
          <w:tcPr>
            <w:tcW w:w="416" w:type="pct"/>
          </w:tcPr>
          <w:p w14:paraId="051E36F7" w14:textId="539DC7C5" w:rsidR="006E1E3B" w:rsidRPr="00447786" w:rsidRDefault="006E1E3B" w:rsidP="006E1E3B">
            <w:r w:rsidRPr="007A348D">
              <w:t>1.1</w:t>
            </w:r>
          </w:p>
        </w:tc>
        <w:tc>
          <w:tcPr>
            <w:tcW w:w="400" w:type="pct"/>
            <w:noWrap/>
            <w:hideMark/>
          </w:tcPr>
          <w:p w14:paraId="1C2A0B7C" w14:textId="409D3BD5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14075F0E" w14:textId="76C1012F" w:rsidR="006E1E3B" w:rsidRPr="00447786" w:rsidRDefault="006E1E3B" w:rsidP="006E1E3B">
            <w:r w:rsidRPr="001B30F0">
              <w:t>4</w:t>
            </w:r>
          </w:p>
        </w:tc>
        <w:tc>
          <w:tcPr>
            <w:tcW w:w="295" w:type="pct"/>
            <w:noWrap/>
            <w:hideMark/>
          </w:tcPr>
          <w:p w14:paraId="79D648BD" w14:textId="61A4E77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CB184C1" w14:textId="228FA52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13EB0F6" w14:textId="2C51CC6B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4D17A6D5" w14:textId="210A692C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5DDBE06F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603E508" w14:textId="487DD350" w:rsidR="006E1E3B" w:rsidRPr="00447786" w:rsidRDefault="006E1E3B" w:rsidP="006E1E3B">
            <w:r w:rsidRPr="001B30F0">
              <w:t>53.03867</w:t>
            </w:r>
          </w:p>
        </w:tc>
        <w:tc>
          <w:tcPr>
            <w:tcW w:w="1283" w:type="pct"/>
            <w:noWrap/>
            <w:hideMark/>
          </w:tcPr>
          <w:p w14:paraId="0E7656A0" w14:textId="5DE16BBB" w:rsidR="006E1E3B" w:rsidRPr="00447786" w:rsidRDefault="006E1E3B" w:rsidP="006E1E3B">
            <w:r w:rsidRPr="001B30F0">
              <w:t>12.94</w:t>
            </w:r>
          </w:p>
        </w:tc>
        <w:tc>
          <w:tcPr>
            <w:tcW w:w="416" w:type="pct"/>
          </w:tcPr>
          <w:p w14:paraId="77412250" w14:textId="60869C85" w:rsidR="006E1E3B" w:rsidRPr="00447786" w:rsidRDefault="006E1E3B" w:rsidP="006E1E3B">
            <w:r w:rsidRPr="007A348D">
              <w:t>2.5</w:t>
            </w:r>
          </w:p>
        </w:tc>
        <w:tc>
          <w:tcPr>
            <w:tcW w:w="400" w:type="pct"/>
            <w:noWrap/>
            <w:hideMark/>
          </w:tcPr>
          <w:p w14:paraId="6CE5EF32" w14:textId="4EE686AD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4C163E69" w14:textId="584EF868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0C6515B1" w14:textId="5B6A09A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CFDEF16" w14:textId="44AB168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4C9D2EB" w14:textId="0EC6AF24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5DAD567D" w14:textId="7985C31E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72BF0E98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73DF929" w14:textId="3159F429" w:rsidR="006E1E3B" w:rsidRPr="00447786" w:rsidRDefault="006E1E3B" w:rsidP="006E1E3B">
            <w:r w:rsidRPr="001B30F0">
              <w:t>55.05433</w:t>
            </w:r>
          </w:p>
        </w:tc>
        <w:tc>
          <w:tcPr>
            <w:tcW w:w="1283" w:type="pct"/>
            <w:noWrap/>
            <w:hideMark/>
          </w:tcPr>
          <w:p w14:paraId="7F8C76E1" w14:textId="7391259E" w:rsidR="006E1E3B" w:rsidRPr="00447786" w:rsidRDefault="006E1E3B" w:rsidP="006E1E3B">
            <w:r w:rsidRPr="001B30F0">
              <w:t>15.79</w:t>
            </w:r>
          </w:p>
        </w:tc>
        <w:tc>
          <w:tcPr>
            <w:tcW w:w="416" w:type="pct"/>
          </w:tcPr>
          <w:p w14:paraId="404F8DEE" w14:textId="63F223E8" w:rsidR="006E1E3B" w:rsidRPr="00447786" w:rsidRDefault="006E1E3B" w:rsidP="006E1E3B">
            <w:r w:rsidRPr="007A348D">
              <w:t>2.6</w:t>
            </w:r>
          </w:p>
        </w:tc>
        <w:tc>
          <w:tcPr>
            <w:tcW w:w="400" w:type="pct"/>
            <w:noWrap/>
            <w:hideMark/>
          </w:tcPr>
          <w:p w14:paraId="4AB97F89" w14:textId="2881D4EE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495E96E4" w14:textId="7E62B614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4CCF86CA" w14:textId="34FADE1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072C4AE" w14:textId="5B2F2CAB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DF0241F" w14:textId="6E848614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60A69C17" w14:textId="6522D92A" w:rsidR="006E1E3B" w:rsidRPr="00447786" w:rsidRDefault="006E1E3B" w:rsidP="006E1E3B">
            <w:r w:rsidRPr="001B30F0">
              <w:t>1.5</w:t>
            </w:r>
          </w:p>
        </w:tc>
      </w:tr>
      <w:tr w:rsidR="006E1E3B" w:rsidRPr="00447786" w14:paraId="3728B429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69FE12B" w14:textId="576CA532" w:rsidR="006E1E3B" w:rsidRPr="00447786" w:rsidRDefault="006E1E3B" w:rsidP="006E1E3B">
            <w:r w:rsidRPr="001B30F0">
              <w:t>56.0617</w:t>
            </w:r>
          </w:p>
        </w:tc>
        <w:tc>
          <w:tcPr>
            <w:tcW w:w="1283" w:type="pct"/>
            <w:noWrap/>
            <w:hideMark/>
          </w:tcPr>
          <w:p w14:paraId="5E8E0383" w14:textId="6ACAC69A" w:rsidR="006E1E3B" w:rsidRPr="00447786" w:rsidRDefault="006E1E3B" w:rsidP="006E1E3B">
            <w:r w:rsidRPr="001B30F0">
              <w:t>3.64</w:t>
            </w:r>
          </w:p>
        </w:tc>
        <w:tc>
          <w:tcPr>
            <w:tcW w:w="416" w:type="pct"/>
          </w:tcPr>
          <w:p w14:paraId="1D7A1227" w14:textId="696139EE" w:rsidR="006E1E3B" w:rsidRPr="00447786" w:rsidRDefault="006E1E3B" w:rsidP="006E1E3B">
            <w:r w:rsidRPr="007A348D">
              <w:t>-5.6</w:t>
            </w:r>
          </w:p>
        </w:tc>
        <w:tc>
          <w:tcPr>
            <w:tcW w:w="400" w:type="pct"/>
            <w:noWrap/>
            <w:hideMark/>
          </w:tcPr>
          <w:p w14:paraId="0929B114" w14:textId="783DEE14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1F7B02BE" w14:textId="011DED57" w:rsidR="006E1E3B" w:rsidRPr="00447786" w:rsidRDefault="006E1E3B" w:rsidP="006E1E3B">
            <w:r w:rsidRPr="001B30F0">
              <w:t>8</w:t>
            </w:r>
          </w:p>
        </w:tc>
        <w:tc>
          <w:tcPr>
            <w:tcW w:w="295" w:type="pct"/>
            <w:noWrap/>
            <w:hideMark/>
          </w:tcPr>
          <w:p w14:paraId="4D24E886" w14:textId="11FDE92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BF92AAF" w14:textId="193EF12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0E7326C" w14:textId="534262E0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00863194" w14:textId="61F5F67E" w:rsidR="006E1E3B" w:rsidRPr="00447786" w:rsidRDefault="006E1E3B" w:rsidP="006E1E3B">
            <w:r w:rsidRPr="001B30F0">
              <w:t>1</w:t>
            </w:r>
          </w:p>
        </w:tc>
      </w:tr>
      <w:tr w:rsidR="006E1E3B" w:rsidRPr="00447786" w14:paraId="2ACCABB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F9467FB" w14:textId="35FB6FC7" w:rsidR="006E1E3B" w:rsidRPr="00447786" w:rsidRDefault="006E1E3B" w:rsidP="006E1E3B">
            <w:r w:rsidRPr="001B30F0">
              <w:t>57.07011</w:t>
            </w:r>
          </w:p>
        </w:tc>
        <w:tc>
          <w:tcPr>
            <w:tcW w:w="1283" w:type="pct"/>
            <w:noWrap/>
            <w:hideMark/>
          </w:tcPr>
          <w:p w14:paraId="6B65DA61" w14:textId="21C8606D" w:rsidR="006E1E3B" w:rsidRPr="00447786" w:rsidRDefault="006E1E3B" w:rsidP="006E1E3B">
            <w:r w:rsidRPr="001B30F0">
              <w:t>3.69</w:t>
            </w:r>
          </w:p>
        </w:tc>
        <w:tc>
          <w:tcPr>
            <w:tcW w:w="416" w:type="pct"/>
          </w:tcPr>
          <w:p w14:paraId="6740E319" w14:textId="3B1CCC3F" w:rsidR="006E1E3B" w:rsidRPr="00447786" w:rsidRDefault="006E1E3B" w:rsidP="006E1E3B">
            <w:r w:rsidRPr="007A348D">
              <w:t>4.7</w:t>
            </w:r>
          </w:p>
        </w:tc>
        <w:tc>
          <w:tcPr>
            <w:tcW w:w="400" w:type="pct"/>
            <w:noWrap/>
            <w:hideMark/>
          </w:tcPr>
          <w:p w14:paraId="3D779F0B" w14:textId="6DB8161B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311D40BD" w14:textId="6B3BFB65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4A496109" w14:textId="5F2E434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C1C6FF5" w14:textId="56D5C283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9FFF41A" w14:textId="0582FFE5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1B446B14" w14:textId="3F74ADDD" w:rsidR="006E1E3B" w:rsidRPr="00447786" w:rsidRDefault="006E1E3B" w:rsidP="006E1E3B">
            <w:r w:rsidRPr="001B30F0">
              <w:t>0.5</w:t>
            </w:r>
          </w:p>
        </w:tc>
      </w:tr>
      <w:tr w:rsidR="006E1E3B" w:rsidRPr="00447786" w14:paraId="12642628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8E56AD3" w14:textId="57E0BF2C" w:rsidR="006E1E3B" w:rsidRPr="00447786" w:rsidRDefault="006E1E3B" w:rsidP="006E1E3B">
            <w:r w:rsidRPr="001B30F0">
              <w:t>57.98742</w:t>
            </w:r>
          </w:p>
        </w:tc>
        <w:tc>
          <w:tcPr>
            <w:tcW w:w="1283" w:type="pct"/>
            <w:noWrap/>
            <w:hideMark/>
          </w:tcPr>
          <w:p w14:paraId="643FC91D" w14:textId="45CB42AA" w:rsidR="006E1E3B" w:rsidRPr="00447786" w:rsidRDefault="006E1E3B" w:rsidP="006E1E3B">
            <w:r w:rsidRPr="001B30F0">
              <w:t>6.00</w:t>
            </w:r>
          </w:p>
        </w:tc>
        <w:tc>
          <w:tcPr>
            <w:tcW w:w="416" w:type="pct"/>
          </w:tcPr>
          <w:p w14:paraId="403C00C8" w14:textId="23642900" w:rsidR="006E1E3B" w:rsidRPr="00447786" w:rsidRDefault="006E1E3B" w:rsidP="006E1E3B">
            <w:r w:rsidRPr="007A348D">
              <w:t>4.9</w:t>
            </w:r>
          </w:p>
        </w:tc>
        <w:tc>
          <w:tcPr>
            <w:tcW w:w="400" w:type="pct"/>
            <w:noWrap/>
            <w:hideMark/>
          </w:tcPr>
          <w:p w14:paraId="7E133AAB" w14:textId="247801A8" w:rsidR="006E1E3B" w:rsidRPr="00447786" w:rsidRDefault="006E1E3B" w:rsidP="006E1E3B">
            <w:r w:rsidRPr="001B30F0">
              <w:t>2</w:t>
            </w:r>
          </w:p>
        </w:tc>
        <w:tc>
          <w:tcPr>
            <w:tcW w:w="400" w:type="pct"/>
            <w:noWrap/>
            <w:hideMark/>
          </w:tcPr>
          <w:p w14:paraId="42BEA9DB" w14:textId="13547C2A" w:rsidR="006E1E3B" w:rsidRPr="00447786" w:rsidRDefault="006E1E3B" w:rsidP="006E1E3B">
            <w:r w:rsidRPr="001B30F0">
              <w:t>2</w:t>
            </w:r>
          </w:p>
        </w:tc>
        <w:tc>
          <w:tcPr>
            <w:tcW w:w="295" w:type="pct"/>
            <w:noWrap/>
            <w:hideMark/>
          </w:tcPr>
          <w:p w14:paraId="27871A97" w14:textId="5728577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513D924" w14:textId="47AE60B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57DFC17" w14:textId="39D3C2C5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D3CD92C" w14:textId="3C077FC2" w:rsidR="006E1E3B" w:rsidRPr="00447786" w:rsidRDefault="006E1E3B" w:rsidP="006E1E3B">
            <w:r w:rsidRPr="001B30F0">
              <w:t>2</w:t>
            </w:r>
          </w:p>
        </w:tc>
      </w:tr>
      <w:tr w:rsidR="006E1E3B" w:rsidRPr="00447786" w14:paraId="33615C51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71896B6" w14:textId="1FD03347" w:rsidR="006E1E3B" w:rsidRPr="00447786" w:rsidRDefault="006E1E3B" w:rsidP="006E1E3B">
            <w:r w:rsidRPr="001B30F0">
              <w:t>58.99495</w:t>
            </w:r>
          </w:p>
        </w:tc>
        <w:tc>
          <w:tcPr>
            <w:tcW w:w="1283" w:type="pct"/>
            <w:noWrap/>
            <w:hideMark/>
          </w:tcPr>
          <w:p w14:paraId="755A9736" w14:textId="2A9740D4" w:rsidR="006E1E3B" w:rsidRPr="00447786" w:rsidRDefault="006E1E3B" w:rsidP="006E1E3B">
            <w:r w:rsidRPr="001B30F0">
              <w:t>22.81</w:t>
            </w:r>
          </w:p>
        </w:tc>
        <w:tc>
          <w:tcPr>
            <w:tcW w:w="416" w:type="pct"/>
          </w:tcPr>
          <w:p w14:paraId="104C5FEF" w14:textId="2728701C" w:rsidR="006E1E3B" w:rsidRPr="00447786" w:rsidRDefault="006E1E3B" w:rsidP="006E1E3B">
            <w:r w:rsidRPr="007A348D">
              <w:t>-0.2</w:t>
            </w:r>
          </w:p>
        </w:tc>
        <w:tc>
          <w:tcPr>
            <w:tcW w:w="400" w:type="pct"/>
            <w:noWrap/>
            <w:hideMark/>
          </w:tcPr>
          <w:p w14:paraId="2F67DD51" w14:textId="59DD3006" w:rsidR="006E1E3B" w:rsidRPr="00447786" w:rsidRDefault="006E1E3B" w:rsidP="006E1E3B">
            <w:r w:rsidRPr="001B30F0">
              <w:t>2</w:t>
            </w:r>
          </w:p>
        </w:tc>
        <w:tc>
          <w:tcPr>
            <w:tcW w:w="400" w:type="pct"/>
            <w:noWrap/>
            <w:hideMark/>
          </w:tcPr>
          <w:p w14:paraId="3EA23914" w14:textId="2479038F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70748722" w14:textId="42B4107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1711F82" w14:textId="31B5E72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BD29751" w14:textId="4372DA0C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4903D724" w14:textId="015AF784" w:rsidR="006E1E3B" w:rsidRPr="00447786" w:rsidRDefault="006E1E3B" w:rsidP="006E1E3B">
            <w:r w:rsidRPr="001B30F0">
              <w:t>1.5</w:t>
            </w:r>
          </w:p>
        </w:tc>
      </w:tr>
      <w:tr w:rsidR="006E1E3B" w:rsidRPr="00447786" w14:paraId="20BF99EB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91F59E8" w14:textId="485ABDFF" w:rsidR="006E1E3B" w:rsidRPr="00447786" w:rsidRDefault="006E1E3B" w:rsidP="006E1E3B">
            <w:r w:rsidRPr="001B30F0">
              <w:t>63.0229</w:t>
            </w:r>
          </w:p>
        </w:tc>
        <w:tc>
          <w:tcPr>
            <w:tcW w:w="1283" w:type="pct"/>
            <w:noWrap/>
            <w:hideMark/>
          </w:tcPr>
          <w:p w14:paraId="02C8E1E4" w14:textId="63F0FB24" w:rsidR="006E1E3B" w:rsidRPr="00447786" w:rsidRDefault="006E1E3B" w:rsidP="006E1E3B">
            <w:r w:rsidRPr="001B30F0">
              <w:t>5.53</w:t>
            </w:r>
          </w:p>
        </w:tc>
        <w:tc>
          <w:tcPr>
            <w:tcW w:w="416" w:type="pct"/>
          </w:tcPr>
          <w:p w14:paraId="3D10F62A" w14:textId="20909B1C" w:rsidR="006E1E3B" w:rsidRPr="00447786" w:rsidRDefault="006E1E3B" w:rsidP="006E1E3B">
            <w:r w:rsidRPr="007A348D">
              <w:t>0.2</w:t>
            </w:r>
          </w:p>
        </w:tc>
        <w:tc>
          <w:tcPr>
            <w:tcW w:w="400" w:type="pct"/>
            <w:noWrap/>
            <w:hideMark/>
          </w:tcPr>
          <w:p w14:paraId="6F8E9BAD" w14:textId="22B26E4D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4CF7305D" w14:textId="178AB17A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42073B93" w14:textId="013A498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A853D70" w14:textId="3B140D5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492ACA8" w14:textId="0F8CA82F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19F68100" w14:textId="4818FCF1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1470979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18099B2" w14:textId="52F15CB9" w:rsidR="006E1E3B" w:rsidRPr="00447786" w:rsidRDefault="006E1E3B" w:rsidP="006E1E3B">
            <w:r w:rsidRPr="001B30F0">
              <w:t>63.96125</w:t>
            </w:r>
          </w:p>
        </w:tc>
        <w:tc>
          <w:tcPr>
            <w:tcW w:w="1283" w:type="pct"/>
            <w:noWrap/>
            <w:hideMark/>
          </w:tcPr>
          <w:p w14:paraId="6D952CE2" w14:textId="73B21088" w:rsidR="006E1E3B" w:rsidRPr="00447786" w:rsidRDefault="006E1E3B" w:rsidP="006E1E3B">
            <w:r w:rsidRPr="001B30F0">
              <w:t>88.83</w:t>
            </w:r>
          </w:p>
        </w:tc>
        <w:tc>
          <w:tcPr>
            <w:tcW w:w="416" w:type="pct"/>
          </w:tcPr>
          <w:p w14:paraId="49BFEFC6" w14:textId="6E982F6F" w:rsidR="006E1E3B" w:rsidRPr="00447786" w:rsidRDefault="006E1E3B" w:rsidP="006E1E3B">
            <w:r w:rsidRPr="007A348D">
              <w:t>-1.0</w:t>
            </w:r>
          </w:p>
        </w:tc>
        <w:tc>
          <w:tcPr>
            <w:tcW w:w="400" w:type="pct"/>
            <w:noWrap/>
            <w:hideMark/>
          </w:tcPr>
          <w:p w14:paraId="0EE7D79C" w14:textId="2D1B14E3" w:rsidR="006E1E3B" w:rsidRPr="00447786" w:rsidRDefault="006E1E3B" w:rsidP="006E1E3B">
            <w:r w:rsidRPr="001B30F0">
              <w:t>0</w:t>
            </w:r>
          </w:p>
        </w:tc>
        <w:tc>
          <w:tcPr>
            <w:tcW w:w="400" w:type="pct"/>
            <w:noWrap/>
            <w:hideMark/>
          </w:tcPr>
          <w:p w14:paraId="6F4738BC" w14:textId="449E160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A5885ED" w14:textId="2DEC577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11691DD" w14:textId="66BDE137" w:rsidR="006E1E3B" w:rsidRPr="00447786" w:rsidRDefault="006E1E3B" w:rsidP="006E1E3B">
            <w:r w:rsidRPr="001B30F0">
              <w:t>2</w:t>
            </w:r>
          </w:p>
        </w:tc>
        <w:tc>
          <w:tcPr>
            <w:tcW w:w="295" w:type="pct"/>
            <w:noWrap/>
            <w:hideMark/>
          </w:tcPr>
          <w:p w14:paraId="69E6B109" w14:textId="4E49B8C0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522299BC" w14:textId="55B7D4F4" w:rsidR="006E1E3B" w:rsidRPr="00447786" w:rsidRDefault="006E1E3B" w:rsidP="006E1E3B">
            <w:r w:rsidRPr="001B30F0">
              <w:t>1</w:t>
            </w:r>
          </w:p>
        </w:tc>
      </w:tr>
      <w:tr w:rsidR="006E1E3B" w:rsidRPr="00447786" w14:paraId="3F9D526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E754577" w14:textId="05FB1014" w:rsidR="006E1E3B" w:rsidRPr="00447786" w:rsidRDefault="006E1E3B" w:rsidP="006E1E3B">
            <w:r w:rsidRPr="001B30F0">
              <w:t>65.03859</w:t>
            </w:r>
          </w:p>
        </w:tc>
        <w:tc>
          <w:tcPr>
            <w:tcW w:w="1283" w:type="pct"/>
            <w:noWrap/>
            <w:hideMark/>
          </w:tcPr>
          <w:p w14:paraId="33F6C17F" w14:textId="42523806" w:rsidR="006E1E3B" w:rsidRPr="00447786" w:rsidRDefault="006E1E3B" w:rsidP="006E1E3B">
            <w:r w:rsidRPr="001B30F0">
              <w:t>9.71</w:t>
            </w:r>
          </w:p>
        </w:tc>
        <w:tc>
          <w:tcPr>
            <w:tcW w:w="416" w:type="pct"/>
          </w:tcPr>
          <w:p w14:paraId="337AE685" w14:textId="1BFE4F58" w:rsidR="006E1E3B" w:rsidRPr="00447786" w:rsidRDefault="006E1E3B" w:rsidP="006E1E3B">
            <w:r w:rsidRPr="007A348D">
              <w:t>0.8</w:t>
            </w:r>
          </w:p>
        </w:tc>
        <w:tc>
          <w:tcPr>
            <w:tcW w:w="400" w:type="pct"/>
            <w:noWrap/>
            <w:hideMark/>
          </w:tcPr>
          <w:p w14:paraId="1C69E1C2" w14:textId="628FEFFA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250680EE" w14:textId="6BC5BBEF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058CFFCF" w14:textId="586F464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D3E5768" w14:textId="1C3C2B2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BABF4E5" w14:textId="5EF39CEE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EDEACEF" w14:textId="7B8262FA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7564811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16FCDFB" w14:textId="529252B0" w:rsidR="006E1E3B" w:rsidRPr="00447786" w:rsidRDefault="006E1E3B" w:rsidP="006E1E3B">
            <w:r w:rsidRPr="001B30F0">
              <w:t>67.0541</w:t>
            </w:r>
          </w:p>
        </w:tc>
        <w:tc>
          <w:tcPr>
            <w:tcW w:w="1283" w:type="pct"/>
            <w:noWrap/>
            <w:hideMark/>
          </w:tcPr>
          <w:p w14:paraId="093DDA5F" w14:textId="5712BB05" w:rsidR="006E1E3B" w:rsidRPr="00447786" w:rsidRDefault="006E1E3B" w:rsidP="006E1E3B">
            <w:r w:rsidRPr="001B30F0">
              <w:t>11.50</w:t>
            </w:r>
          </w:p>
        </w:tc>
        <w:tc>
          <w:tcPr>
            <w:tcW w:w="416" w:type="pct"/>
          </w:tcPr>
          <w:p w14:paraId="11157AF4" w14:textId="79D9E6B1" w:rsidR="006E1E3B" w:rsidRPr="00447786" w:rsidRDefault="006E1E3B" w:rsidP="006E1E3B">
            <w:r w:rsidRPr="007A348D">
              <w:t>-1.3</w:t>
            </w:r>
          </w:p>
        </w:tc>
        <w:tc>
          <w:tcPr>
            <w:tcW w:w="400" w:type="pct"/>
            <w:noWrap/>
            <w:hideMark/>
          </w:tcPr>
          <w:p w14:paraId="24EF2D3B" w14:textId="5ED7414E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06A6E530" w14:textId="78507CD4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4BB3111E" w14:textId="0368DBA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FA48BF5" w14:textId="05D1996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69A0A99" w14:textId="26561875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6E956C31" w14:textId="06AD6E6A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6EE2A3B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BBA5CB4" w14:textId="0E5EA559" w:rsidR="006E1E3B" w:rsidRPr="00447786" w:rsidRDefault="006E1E3B" w:rsidP="006E1E3B">
            <w:r w:rsidRPr="001B30F0">
              <w:t>68.97966</w:t>
            </w:r>
          </w:p>
        </w:tc>
        <w:tc>
          <w:tcPr>
            <w:tcW w:w="1283" w:type="pct"/>
            <w:noWrap/>
            <w:hideMark/>
          </w:tcPr>
          <w:p w14:paraId="27832229" w14:textId="17BDDED8" w:rsidR="006E1E3B" w:rsidRPr="00447786" w:rsidRDefault="006E1E3B" w:rsidP="006E1E3B">
            <w:r w:rsidRPr="001B30F0">
              <w:t>7.07</w:t>
            </w:r>
          </w:p>
        </w:tc>
        <w:tc>
          <w:tcPr>
            <w:tcW w:w="416" w:type="pct"/>
          </w:tcPr>
          <w:p w14:paraId="17E3C43A" w14:textId="79CADB79" w:rsidR="006E1E3B" w:rsidRPr="00447786" w:rsidRDefault="006E1E3B" w:rsidP="006E1E3B">
            <w:r w:rsidRPr="007A348D">
              <w:t>5.1</w:t>
            </w:r>
          </w:p>
        </w:tc>
        <w:tc>
          <w:tcPr>
            <w:tcW w:w="400" w:type="pct"/>
            <w:noWrap/>
            <w:hideMark/>
          </w:tcPr>
          <w:p w14:paraId="6CC23E48" w14:textId="22E4C59F" w:rsidR="006E1E3B" w:rsidRPr="00447786" w:rsidRDefault="006E1E3B" w:rsidP="006E1E3B">
            <w:r w:rsidRPr="001B30F0">
              <w:t>3</w:t>
            </w:r>
          </w:p>
        </w:tc>
        <w:tc>
          <w:tcPr>
            <w:tcW w:w="400" w:type="pct"/>
            <w:noWrap/>
            <w:hideMark/>
          </w:tcPr>
          <w:p w14:paraId="72DC439E" w14:textId="29E7A8A9" w:rsidR="006E1E3B" w:rsidRPr="00447786" w:rsidRDefault="006E1E3B" w:rsidP="006E1E3B">
            <w:r w:rsidRPr="001B30F0">
              <w:t>1</w:t>
            </w:r>
          </w:p>
        </w:tc>
        <w:tc>
          <w:tcPr>
            <w:tcW w:w="295" w:type="pct"/>
            <w:noWrap/>
            <w:hideMark/>
          </w:tcPr>
          <w:p w14:paraId="071B0128" w14:textId="66C6E4E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2081FA4" w14:textId="2B55A5B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CB2B4AF" w14:textId="6CBBC213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6ECAA32B" w14:textId="0163F5F6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1E634E2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7B00132" w14:textId="071B8F70" w:rsidR="006E1E3B" w:rsidRPr="00447786" w:rsidRDefault="006E1E3B" w:rsidP="006E1E3B">
            <w:r w:rsidRPr="001B30F0">
              <w:t>69.07009</w:t>
            </w:r>
          </w:p>
        </w:tc>
        <w:tc>
          <w:tcPr>
            <w:tcW w:w="1283" w:type="pct"/>
            <w:noWrap/>
            <w:hideMark/>
          </w:tcPr>
          <w:p w14:paraId="062AA0ED" w14:textId="72D7B665" w:rsidR="006E1E3B" w:rsidRPr="00447786" w:rsidRDefault="006E1E3B" w:rsidP="006E1E3B">
            <w:r w:rsidRPr="001B30F0">
              <w:t>6.58</w:t>
            </w:r>
          </w:p>
        </w:tc>
        <w:tc>
          <w:tcPr>
            <w:tcW w:w="416" w:type="pct"/>
          </w:tcPr>
          <w:p w14:paraId="468CB8C6" w14:textId="5DBC5FB5" w:rsidR="006E1E3B" w:rsidRPr="00447786" w:rsidRDefault="006E1E3B" w:rsidP="006E1E3B">
            <w:r w:rsidRPr="007A348D">
              <w:t>3.6</w:t>
            </w:r>
          </w:p>
        </w:tc>
        <w:tc>
          <w:tcPr>
            <w:tcW w:w="400" w:type="pct"/>
            <w:noWrap/>
            <w:hideMark/>
          </w:tcPr>
          <w:p w14:paraId="2C6C5BB2" w14:textId="62BBC568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54068CF6" w14:textId="500ACBD4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1A5A9648" w14:textId="5D917ED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04404A0" w14:textId="22380BA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C723800" w14:textId="31A60A39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4DB5BF2" w14:textId="265F3072" w:rsidR="006E1E3B" w:rsidRPr="00447786" w:rsidRDefault="006E1E3B" w:rsidP="006E1E3B">
            <w:r w:rsidRPr="001B30F0">
              <w:t>1.5</w:t>
            </w:r>
          </w:p>
        </w:tc>
      </w:tr>
      <w:tr w:rsidR="006E1E3B" w:rsidRPr="00447786" w14:paraId="71C03905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2BAC02E" w14:textId="1B5E2C27" w:rsidR="006E1E3B" w:rsidRPr="00447786" w:rsidRDefault="006E1E3B" w:rsidP="006E1E3B">
            <w:r w:rsidRPr="001B30F0">
              <w:t>70.995</w:t>
            </w:r>
          </w:p>
        </w:tc>
        <w:tc>
          <w:tcPr>
            <w:tcW w:w="1283" w:type="pct"/>
            <w:noWrap/>
            <w:hideMark/>
          </w:tcPr>
          <w:p w14:paraId="316B8884" w14:textId="0BA83752" w:rsidR="006E1E3B" w:rsidRPr="00447786" w:rsidRDefault="006E1E3B" w:rsidP="006E1E3B">
            <w:r w:rsidRPr="001B30F0">
              <w:t>7.11</w:t>
            </w:r>
          </w:p>
        </w:tc>
        <w:tc>
          <w:tcPr>
            <w:tcW w:w="416" w:type="pct"/>
          </w:tcPr>
          <w:p w14:paraId="5BCDAFD8" w14:textId="73CB2356" w:rsidR="006E1E3B" w:rsidRPr="00447786" w:rsidRDefault="006E1E3B" w:rsidP="006E1E3B">
            <w:r w:rsidRPr="007A348D">
              <w:t>0.5</w:t>
            </w:r>
          </w:p>
        </w:tc>
        <w:tc>
          <w:tcPr>
            <w:tcW w:w="400" w:type="pct"/>
            <w:noWrap/>
            <w:hideMark/>
          </w:tcPr>
          <w:p w14:paraId="056107B3" w14:textId="1A5206B4" w:rsidR="006E1E3B" w:rsidRPr="00447786" w:rsidRDefault="006E1E3B" w:rsidP="006E1E3B">
            <w:r w:rsidRPr="001B30F0">
              <w:t>3</w:t>
            </w:r>
          </w:p>
        </w:tc>
        <w:tc>
          <w:tcPr>
            <w:tcW w:w="400" w:type="pct"/>
            <w:noWrap/>
            <w:hideMark/>
          </w:tcPr>
          <w:p w14:paraId="76710609" w14:textId="12BCFCBE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69018752" w14:textId="54D1864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AB13EF6" w14:textId="24718FD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CC94BF7" w14:textId="7B1E96E7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51743273" w14:textId="35407245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4D4103E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6586D73" w14:textId="549C722B" w:rsidR="006E1E3B" w:rsidRPr="00447786" w:rsidRDefault="006E1E3B" w:rsidP="006E1E3B">
            <w:r w:rsidRPr="001B30F0">
              <w:t>77.03855</w:t>
            </w:r>
          </w:p>
        </w:tc>
        <w:tc>
          <w:tcPr>
            <w:tcW w:w="1283" w:type="pct"/>
            <w:noWrap/>
            <w:hideMark/>
          </w:tcPr>
          <w:p w14:paraId="396BBFB3" w14:textId="4DFCC21D" w:rsidR="006E1E3B" w:rsidRPr="00447786" w:rsidRDefault="006E1E3B" w:rsidP="006E1E3B">
            <w:r w:rsidRPr="001B30F0">
              <w:t>18.19</w:t>
            </w:r>
          </w:p>
        </w:tc>
        <w:tc>
          <w:tcPr>
            <w:tcW w:w="416" w:type="pct"/>
          </w:tcPr>
          <w:p w14:paraId="34E2B532" w14:textId="49D22D14" w:rsidR="006E1E3B" w:rsidRPr="00447786" w:rsidRDefault="006E1E3B" w:rsidP="006E1E3B">
            <w:r w:rsidRPr="007A348D">
              <w:t>0.1</w:t>
            </w:r>
          </w:p>
        </w:tc>
        <w:tc>
          <w:tcPr>
            <w:tcW w:w="400" w:type="pct"/>
            <w:noWrap/>
            <w:hideMark/>
          </w:tcPr>
          <w:p w14:paraId="75A617A8" w14:textId="376B5CC7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7FE67BDE" w14:textId="354F7032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482AECF5" w14:textId="03C16BE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1D14FD7" w14:textId="7502F6E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5F0C6F8" w14:textId="01D780A7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410DE618" w14:textId="1AF72790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153873E5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24099CD" w14:textId="4960884C" w:rsidR="006E1E3B" w:rsidRPr="00447786" w:rsidRDefault="006E1E3B" w:rsidP="006E1E3B">
            <w:r w:rsidRPr="001B30F0">
              <w:t>78.04606</w:t>
            </w:r>
          </w:p>
        </w:tc>
        <w:tc>
          <w:tcPr>
            <w:tcW w:w="1283" w:type="pct"/>
            <w:noWrap/>
            <w:hideMark/>
          </w:tcPr>
          <w:p w14:paraId="13592D3C" w14:textId="6532BE30" w:rsidR="006E1E3B" w:rsidRPr="00447786" w:rsidRDefault="006E1E3B" w:rsidP="006E1E3B">
            <w:r w:rsidRPr="001B30F0">
              <w:t>6.22</w:t>
            </w:r>
          </w:p>
        </w:tc>
        <w:tc>
          <w:tcPr>
            <w:tcW w:w="416" w:type="pct"/>
          </w:tcPr>
          <w:p w14:paraId="632E3A8E" w14:textId="7CA07A7D" w:rsidR="006E1E3B" w:rsidRPr="00447786" w:rsidRDefault="006E1E3B" w:rsidP="006E1E3B">
            <w:r w:rsidRPr="007A348D">
              <w:t>-3.9</w:t>
            </w:r>
          </w:p>
        </w:tc>
        <w:tc>
          <w:tcPr>
            <w:tcW w:w="400" w:type="pct"/>
            <w:noWrap/>
            <w:hideMark/>
          </w:tcPr>
          <w:p w14:paraId="5F290F84" w14:textId="7F375552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4545280C" w14:textId="58EA20C9" w:rsidR="006E1E3B" w:rsidRPr="00447786" w:rsidRDefault="006E1E3B" w:rsidP="006E1E3B">
            <w:r w:rsidRPr="001B30F0">
              <w:t>6</w:t>
            </w:r>
          </w:p>
        </w:tc>
        <w:tc>
          <w:tcPr>
            <w:tcW w:w="295" w:type="pct"/>
            <w:noWrap/>
            <w:hideMark/>
          </w:tcPr>
          <w:p w14:paraId="091E402F" w14:textId="63B9A55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8910D29" w14:textId="4823020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FB2BFAE" w14:textId="69B57463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27702B43" w14:textId="16BA1BB0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48ECC127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1C2E7C4" w14:textId="2B482A7D" w:rsidR="006E1E3B" w:rsidRPr="00447786" w:rsidRDefault="006E1E3B" w:rsidP="006E1E3B">
            <w:r w:rsidRPr="001B30F0">
              <w:t>79.0542</w:t>
            </w:r>
          </w:p>
        </w:tc>
        <w:tc>
          <w:tcPr>
            <w:tcW w:w="1283" w:type="pct"/>
            <w:noWrap/>
            <w:hideMark/>
          </w:tcPr>
          <w:p w14:paraId="1D42204C" w14:textId="3A92AF60" w:rsidR="006E1E3B" w:rsidRPr="00447786" w:rsidRDefault="006E1E3B" w:rsidP="006E1E3B">
            <w:r w:rsidRPr="001B30F0">
              <w:t>7.65</w:t>
            </w:r>
          </w:p>
        </w:tc>
        <w:tc>
          <w:tcPr>
            <w:tcW w:w="416" w:type="pct"/>
          </w:tcPr>
          <w:p w14:paraId="5226F8FD" w14:textId="043A407A" w:rsidR="006E1E3B" w:rsidRPr="00447786" w:rsidRDefault="006E1E3B" w:rsidP="006E1E3B">
            <w:r w:rsidRPr="007A348D">
              <w:t>0.1</w:t>
            </w:r>
          </w:p>
        </w:tc>
        <w:tc>
          <w:tcPr>
            <w:tcW w:w="400" w:type="pct"/>
            <w:noWrap/>
            <w:hideMark/>
          </w:tcPr>
          <w:p w14:paraId="0CDDD223" w14:textId="2BB61DF8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34D349FA" w14:textId="4C11D999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28C9DDAE" w14:textId="1554879B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34A183A" w14:textId="2FCA820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C9055DE" w14:textId="7EC5CC26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383AF599" w14:textId="7D3E0842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4417D772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DBAD574" w14:textId="72B068D5" w:rsidR="006E1E3B" w:rsidRPr="00447786" w:rsidRDefault="006E1E3B" w:rsidP="006E1E3B">
            <w:r w:rsidRPr="001B30F0">
              <w:t>81.06929</w:t>
            </w:r>
          </w:p>
        </w:tc>
        <w:tc>
          <w:tcPr>
            <w:tcW w:w="1283" w:type="pct"/>
            <w:noWrap/>
            <w:hideMark/>
          </w:tcPr>
          <w:p w14:paraId="439B8647" w14:textId="02927BA4" w:rsidR="006E1E3B" w:rsidRPr="00447786" w:rsidRDefault="006E1E3B" w:rsidP="006E1E3B">
            <w:r w:rsidRPr="001B30F0">
              <w:t>5.81</w:t>
            </w:r>
          </w:p>
        </w:tc>
        <w:tc>
          <w:tcPr>
            <w:tcW w:w="416" w:type="pct"/>
          </w:tcPr>
          <w:p w14:paraId="51B63802" w14:textId="1EBC948A" w:rsidR="006E1E3B" w:rsidRPr="00447786" w:rsidRDefault="006E1E3B" w:rsidP="006E1E3B">
            <w:r w:rsidRPr="007A348D">
              <w:t>-6.8</w:t>
            </w:r>
          </w:p>
        </w:tc>
        <w:tc>
          <w:tcPr>
            <w:tcW w:w="400" w:type="pct"/>
            <w:noWrap/>
            <w:hideMark/>
          </w:tcPr>
          <w:p w14:paraId="407B220B" w14:textId="1DA94B70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4ED5C814" w14:textId="113403A8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7A697710" w14:textId="3CD6D76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B098BD0" w14:textId="6EDCC95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8456CB9" w14:textId="4439FF36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1A68DDF6" w14:textId="32013608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71EA6401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1B10947" w14:textId="72625472" w:rsidR="006E1E3B" w:rsidRPr="00447786" w:rsidRDefault="006E1E3B" w:rsidP="006E1E3B">
            <w:r w:rsidRPr="001B30F0">
              <w:t>85.00995</w:t>
            </w:r>
          </w:p>
        </w:tc>
        <w:tc>
          <w:tcPr>
            <w:tcW w:w="1283" w:type="pct"/>
            <w:noWrap/>
            <w:hideMark/>
          </w:tcPr>
          <w:p w14:paraId="5FBDD2F7" w14:textId="7B3AC440" w:rsidR="006E1E3B" w:rsidRPr="00447786" w:rsidRDefault="006E1E3B" w:rsidP="006E1E3B">
            <w:r w:rsidRPr="001B30F0">
              <w:t>4.74</w:t>
            </w:r>
          </w:p>
        </w:tc>
        <w:tc>
          <w:tcPr>
            <w:tcW w:w="416" w:type="pct"/>
          </w:tcPr>
          <w:p w14:paraId="5D66EAC6" w14:textId="322401AA" w:rsidR="006E1E3B" w:rsidRPr="00447786" w:rsidRDefault="006E1E3B" w:rsidP="006E1E3B">
            <w:r w:rsidRPr="007A348D">
              <w:t>-7.8</w:t>
            </w:r>
          </w:p>
        </w:tc>
        <w:tc>
          <w:tcPr>
            <w:tcW w:w="400" w:type="pct"/>
            <w:noWrap/>
            <w:hideMark/>
          </w:tcPr>
          <w:p w14:paraId="10533655" w14:textId="45A7655E" w:rsidR="006E1E3B" w:rsidRPr="00447786" w:rsidRDefault="006E1E3B" w:rsidP="006E1E3B">
            <w:r w:rsidRPr="001B30F0">
              <w:t>4</w:t>
            </w:r>
          </w:p>
        </w:tc>
        <w:tc>
          <w:tcPr>
            <w:tcW w:w="400" w:type="pct"/>
            <w:noWrap/>
            <w:hideMark/>
          </w:tcPr>
          <w:p w14:paraId="6358243B" w14:textId="153E1288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4772E4F8" w14:textId="50E2F6B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DC6C966" w14:textId="2CDF16A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E291695" w14:textId="157CBDC8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9544BBD" w14:textId="4804117D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60F8D24B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480B6C1B" w14:textId="627CCB20" w:rsidR="006E1E3B" w:rsidRPr="00447786" w:rsidRDefault="006E1E3B" w:rsidP="006E1E3B">
            <w:r w:rsidRPr="001B30F0">
              <w:t>91.0542</w:t>
            </w:r>
          </w:p>
        </w:tc>
        <w:tc>
          <w:tcPr>
            <w:tcW w:w="1283" w:type="pct"/>
            <w:noWrap/>
            <w:hideMark/>
          </w:tcPr>
          <w:p w14:paraId="793F1774" w14:textId="7B27AC28" w:rsidR="006E1E3B" w:rsidRPr="00447786" w:rsidRDefault="006E1E3B" w:rsidP="006E1E3B">
            <w:r w:rsidRPr="001B30F0">
              <w:t>17.24</w:t>
            </w:r>
          </w:p>
        </w:tc>
        <w:tc>
          <w:tcPr>
            <w:tcW w:w="416" w:type="pct"/>
          </w:tcPr>
          <w:p w14:paraId="3096DA7B" w14:textId="580AEA48" w:rsidR="006E1E3B" w:rsidRPr="00447786" w:rsidRDefault="006E1E3B" w:rsidP="006E1E3B">
            <w:r w:rsidRPr="007A348D">
              <w:t>0.1</w:t>
            </w:r>
          </w:p>
        </w:tc>
        <w:tc>
          <w:tcPr>
            <w:tcW w:w="400" w:type="pct"/>
            <w:noWrap/>
            <w:hideMark/>
          </w:tcPr>
          <w:p w14:paraId="0473C092" w14:textId="25EDFCCA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67AF453A" w14:textId="5B3B69AD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49FFB802" w14:textId="115AF32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242FAD1" w14:textId="1EEFC44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E9D18D1" w14:textId="6BFBFD9C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3BCDCB30" w14:textId="6F5F9520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71DEB85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44A869A1" w14:textId="40401074" w:rsidR="006E1E3B" w:rsidRPr="00447786" w:rsidRDefault="006E1E3B" w:rsidP="006E1E3B">
            <w:r w:rsidRPr="001B30F0">
              <w:t>95.08558</w:t>
            </w:r>
          </w:p>
        </w:tc>
        <w:tc>
          <w:tcPr>
            <w:tcW w:w="1283" w:type="pct"/>
            <w:noWrap/>
            <w:hideMark/>
          </w:tcPr>
          <w:p w14:paraId="0BE90BED" w14:textId="1FC49117" w:rsidR="006E1E3B" w:rsidRPr="00447786" w:rsidRDefault="006E1E3B" w:rsidP="006E1E3B">
            <w:r w:rsidRPr="001B30F0">
              <w:t>3.21</w:t>
            </w:r>
          </w:p>
        </w:tc>
        <w:tc>
          <w:tcPr>
            <w:tcW w:w="416" w:type="pct"/>
          </w:tcPr>
          <w:p w14:paraId="42F0969D" w14:textId="3CD5BC36" w:rsidR="006E1E3B" w:rsidRPr="00447786" w:rsidRDefault="006E1E3B" w:rsidP="006E1E3B">
            <w:r w:rsidRPr="007A348D">
              <w:t>1.0</w:t>
            </w:r>
          </w:p>
        </w:tc>
        <w:tc>
          <w:tcPr>
            <w:tcW w:w="400" w:type="pct"/>
            <w:noWrap/>
            <w:hideMark/>
          </w:tcPr>
          <w:p w14:paraId="067B2CB0" w14:textId="22A57549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3E6E0825" w14:textId="1BB53744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1E3B53BA" w14:textId="70B7647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507C9B4" w14:textId="26CCAA9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6D1F500" w14:textId="12B3131C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6FB0EF71" w14:textId="03E7A278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7A7CC1E5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8539A6F" w14:textId="771FACC2" w:rsidR="006E1E3B" w:rsidRPr="00447786" w:rsidRDefault="006E1E3B" w:rsidP="006E1E3B">
            <w:r w:rsidRPr="001B30F0">
              <w:t>97.01075</w:t>
            </w:r>
          </w:p>
        </w:tc>
        <w:tc>
          <w:tcPr>
            <w:tcW w:w="1283" w:type="pct"/>
            <w:noWrap/>
            <w:hideMark/>
          </w:tcPr>
          <w:p w14:paraId="0A58554A" w14:textId="7240E5A2" w:rsidR="006E1E3B" w:rsidRPr="00447786" w:rsidRDefault="006E1E3B" w:rsidP="006E1E3B">
            <w:r w:rsidRPr="001B30F0">
              <w:t>37.76</w:t>
            </w:r>
          </w:p>
        </w:tc>
        <w:tc>
          <w:tcPr>
            <w:tcW w:w="416" w:type="pct"/>
          </w:tcPr>
          <w:p w14:paraId="760100C4" w14:textId="60112F34" w:rsidR="006E1E3B" w:rsidRPr="00447786" w:rsidRDefault="006E1E3B" w:rsidP="006E1E3B">
            <w:r w:rsidRPr="007A348D">
              <w:t>1.4</w:t>
            </w:r>
          </w:p>
        </w:tc>
        <w:tc>
          <w:tcPr>
            <w:tcW w:w="400" w:type="pct"/>
            <w:noWrap/>
            <w:hideMark/>
          </w:tcPr>
          <w:p w14:paraId="79CCBDDD" w14:textId="228A7D30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3E9CBA27" w14:textId="09DBA6EB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1D9E2F2E" w14:textId="5A4063E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884B65A" w14:textId="44FF907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6546ED6" w14:textId="4DC81FF8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02D0746" w14:textId="5AA8D24E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0A4C3C7D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F277A9C" w14:textId="19E4F36F" w:rsidR="006E1E3B" w:rsidRPr="00447786" w:rsidRDefault="006E1E3B" w:rsidP="006E1E3B">
            <w:r w:rsidRPr="001B30F0">
              <w:t>98.01844</w:t>
            </w:r>
          </w:p>
        </w:tc>
        <w:tc>
          <w:tcPr>
            <w:tcW w:w="1283" w:type="pct"/>
            <w:noWrap/>
            <w:hideMark/>
          </w:tcPr>
          <w:p w14:paraId="4897756F" w14:textId="78227B93" w:rsidR="006E1E3B" w:rsidRPr="00447786" w:rsidRDefault="006E1E3B" w:rsidP="006E1E3B">
            <w:r w:rsidRPr="001B30F0">
              <w:t>5.08</w:t>
            </w:r>
          </w:p>
        </w:tc>
        <w:tc>
          <w:tcPr>
            <w:tcW w:w="416" w:type="pct"/>
          </w:tcPr>
          <w:p w14:paraId="280AA307" w14:textId="301493E6" w:rsidR="006E1E3B" w:rsidRPr="00447786" w:rsidRDefault="006E1E3B" w:rsidP="006E1E3B">
            <w:r w:rsidRPr="007A348D">
              <w:t>0.0</w:t>
            </w:r>
          </w:p>
        </w:tc>
        <w:tc>
          <w:tcPr>
            <w:tcW w:w="400" w:type="pct"/>
            <w:noWrap/>
            <w:hideMark/>
          </w:tcPr>
          <w:p w14:paraId="7580F717" w14:textId="17F55770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6F943067" w14:textId="2F91B1FB" w:rsidR="006E1E3B" w:rsidRPr="00447786" w:rsidRDefault="006E1E3B" w:rsidP="006E1E3B">
            <w:r w:rsidRPr="001B30F0">
              <w:t>6</w:t>
            </w:r>
          </w:p>
        </w:tc>
        <w:tc>
          <w:tcPr>
            <w:tcW w:w="295" w:type="pct"/>
            <w:noWrap/>
            <w:hideMark/>
          </w:tcPr>
          <w:p w14:paraId="2311D3C9" w14:textId="7262E8B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DF67CF0" w14:textId="106844A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42408DB" w14:textId="38778635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574BB90" w14:textId="11E0296D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074BB972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9B92B3A" w14:textId="61A4872B" w:rsidR="006E1E3B" w:rsidRPr="00447786" w:rsidRDefault="006E1E3B" w:rsidP="006E1E3B">
            <w:r w:rsidRPr="001B30F0">
              <w:t>99.02653</w:t>
            </w:r>
          </w:p>
        </w:tc>
        <w:tc>
          <w:tcPr>
            <w:tcW w:w="1283" w:type="pct"/>
            <w:noWrap/>
            <w:hideMark/>
          </w:tcPr>
          <w:p w14:paraId="3FBC232B" w14:textId="2BCABFA2" w:rsidR="006E1E3B" w:rsidRPr="00447786" w:rsidRDefault="006E1E3B" w:rsidP="006E1E3B">
            <w:r w:rsidRPr="001B30F0">
              <w:t>3.02</w:t>
            </w:r>
          </w:p>
        </w:tc>
        <w:tc>
          <w:tcPr>
            <w:tcW w:w="416" w:type="pct"/>
          </w:tcPr>
          <w:p w14:paraId="66A3EE48" w14:textId="1F5CC83A" w:rsidR="006E1E3B" w:rsidRPr="00447786" w:rsidRDefault="006E1E3B" w:rsidP="006E1E3B">
            <w:r w:rsidRPr="007A348D">
              <w:t>2.7</w:t>
            </w:r>
          </w:p>
        </w:tc>
        <w:tc>
          <w:tcPr>
            <w:tcW w:w="400" w:type="pct"/>
            <w:noWrap/>
            <w:hideMark/>
          </w:tcPr>
          <w:p w14:paraId="2F9DECF5" w14:textId="5115DA1D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58983FA8" w14:textId="717B960D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63CEE2E6" w14:textId="672BFE7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2E38DB7" w14:textId="09E7C18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EC05822" w14:textId="1754A14A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7401E218" w14:textId="65388F88" w:rsidR="006E1E3B" w:rsidRPr="00447786" w:rsidRDefault="006E1E3B" w:rsidP="006E1E3B">
            <w:r w:rsidRPr="001B30F0">
              <w:t>2.5</w:t>
            </w:r>
          </w:p>
        </w:tc>
      </w:tr>
      <w:tr w:rsidR="006E1E3B" w:rsidRPr="00447786" w14:paraId="740A9B2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F15EE4D" w14:textId="55ABA198" w:rsidR="006E1E3B" w:rsidRPr="00447786" w:rsidRDefault="006E1E3B" w:rsidP="006E1E3B">
            <w:r w:rsidRPr="001B30F0">
              <w:t>105.07043</w:t>
            </w:r>
          </w:p>
        </w:tc>
        <w:tc>
          <w:tcPr>
            <w:tcW w:w="1283" w:type="pct"/>
            <w:noWrap/>
            <w:hideMark/>
          </w:tcPr>
          <w:p w14:paraId="07640067" w14:textId="5B708101" w:rsidR="006E1E3B" w:rsidRPr="00447786" w:rsidRDefault="006E1E3B" w:rsidP="006E1E3B">
            <w:r w:rsidRPr="001B30F0">
              <w:t>6.39</w:t>
            </w:r>
          </w:p>
        </w:tc>
        <w:tc>
          <w:tcPr>
            <w:tcW w:w="416" w:type="pct"/>
          </w:tcPr>
          <w:p w14:paraId="263BA83B" w14:textId="796AC40F" w:rsidR="006E1E3B" w:rsidRPr="00447786" w:rsidRDefault="006E1E3B" w:rsidP="006E1E3B">
            <w:r w:rsidRPr="007A348D">
              <w:t>5.6</w:t>
            </w:r>
          </w:p>
        </w:tc>
        <w:tc>
          <w:tcPr>
            <w:tcW w:w="400" w:type="pct"/>
            <w:noWrap/>
            <w:hideMark/>
          </w:tcPr>
          <w:p w14:paraId="22702FC9" w14:textId="6527BE0A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44E5E69F" w14:textId="1A9A41DE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42CD28DE" w14:textId="129A73B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3A5B4F3" w14:textId="40D3D5D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71BA220" w14:textId="7283F1F4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1A2762EB" w14:textId="7A27ACCC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0DDD961F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5EFE3F7" w14:textId="77E90E52" w:rsidR="006E1E3B" w:rsidRPr="00447786" w:rsidRDefault="006E1E3B" w:rsidP="006E1E3B">
            <w:r w:rsidRPr="001B30F0">
              <w:t>110.01878</w:t>
            </w:r>
          </w:p>
        </w:tc>
        <w:tc>
          <w:tcPr>
            <w:tcW w:w="1283" w:type="pct"/>
            <w:noWrap/>
            <w:hideMark/>
          </w:tcPr>
          <w:p w14:paraId="6F0953AB" w14:textId="5CA6F84A" w:rsidR="006E1E3B" w:rsidRPr="00447786" w:rsidRDefault="006E1E3B" w:rsidP="006E1E3B">
            <w:r w:rsidRPr="001B30F0">
              <w:t>5.69</w:t>
            </w:r>
          </w:p>
        </w:tc>
        <w:tc>
          <w:tcPr>
            <w:tcW w:w="416" w:type="pct"/>
          </w:tcPr>
          <w:p w14:paraId="0F1E06A3" w14:textId="14D13398" w:rsidR="006E1E3B" w:rsidRPr="00447786" w:rsidRDefault="006E1E3B" w:rsidP="006E1E3B">
            <w:r w:rsidRPr="007A348D">
              <w:t>3.1</w:t>
            </w:r>
          </w:p>
        </w:tc>
        <w:tc>
          <w:tcPr>
            <w:tcW w:w="400" w:type="pct"/>
            <w:noWrap/>
            <w:hideMark/>
          </w:tcPr>
          <w:p w14:paraId="53DBB843" w14:textId="3F54C900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2F38C6F8" w14:textId="21A29D28" w:rsidR="006E1E3B" w:rsidRPr="00447786" w:rsidRDefault="006E1E3B" w:rsidP="006E1E3B">
            <w:r w:rsidRPr="001B30F0">
              <w:t>6</w:t>
            </w:r>
          </w:p>
        </w:tc>
        <w:tc>
          <w:tcPr>
            <w:tcW w:w="295" w:type="pct"/>
            <w:noWrap/>
            <w:hideMark/>
          </w:tcPr>
          <w:p w14:paraId="3035EFC3" w14:textId="53D6AAF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03BD340" w14:textId="387AC893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223F5B3" w14:textId="5B78D2B6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8959764" w14:textId="20067086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13B5070D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8D4DEFC" w14:textId="4B6ED0ED" w:rsidR="006E1E3B" w:rsidRPr="00447786" w:rsidRDefault="006E1E3B" w:rsidP="006E1E3B">
            <w:r w:rsidRPr="001B30F0">
              <w:t>111.02649</w:t>
            </w:r>
          </w:p>
        </w:tc>
        <w:tc>
          <w:tcPr>
            <w:tcW w:w="1283" w:type="pct"/>
            <w:noWrap/>
            <w:hideMark/>
          </w:tcPr>
          <w:p w14:paraId="697B141B" w14:textId="612238E1" w:rsidR="006E1E3B" w:rsidRPr="00447786" w:rsidRDefault="006E1E3B" w:rsidP="006E1E3B">
            <w:r w:rsidRPr="001B30F0">
              <w:t>100.00</w:t>
            </w:r>
          </w:p>
        </w:tc>
        <w:tc>
          <w:tcPr>
            <w:tcW w:w="416" w:type="pct"/>
          </w:tcPr>
          <w:p w14:paraId="7B7EE3D3" w14:textId="12A48020" w:rsidR="006E1E3B" w:rsidRPr="00447786" w:rsidRDefault="006E1E3B" w:rsidP="006E1E3B">
            <w:r w:rsidRPr="007A348D">
              <w:t>2.1</w:t>
            </w:r>
          </w:p>
        </w:tc>
        <w:tc>
          <w:tcPr>
            <w:tcW w:w="400" w:type="pct"/>
            <w:noWrap/>
            <w:hideMark/>
          </w:tcPr>
          <w:p w14:paraId="31BF303E" w14:textId="791D601A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0EAA8B99" w14:textId="57F57D1F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3FBA3497" w14:textId="18FD82B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5804DAF" w14:textId="5BA20E2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63121B2" w14:textId="5C843C19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5E66B74" w14:textId="7289D980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5A4B027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2DC4342" w14:textId="582B15FB" w:rsidR="006E1E3B" w:rsidRPr="00447786" w:rsidRDefault="006E1E3B" w:rsidP="006E1E3B">
            <w:r w:rsidRPr="001B30F0">
              <w:t>112.03026</w:t>
            </w:r>
          </w:p>
        </w:tc>
        <w:tc>
          <w:tcPr>
            <w:tcW w:w="1283" w:type="pct"/>
            <w:noWrap/>
            <w:hideMark/>
          </w:tcPr>
          <w:p w14:paraId="770D0407" w14:textId="2DCBCB11" w:rsidR="006E1E3B" w:rsidRPr="00447786" w:rsidRDefault="006E1E3B" w:rsidP="006E1E3B">
            <w:r w:rsidRPr="001B30F0">
              <w:t>7.53</w:t>
            </w:r>
          </w:p>
        </w:tc>
        <w:tc>
          <w:tcPr>
            <w:tcW w:w="416" w:type="pct"/>
          </w:tcPr>
          <w:p w14:paraId="1BE01ACB" w14:textId="1EB7BC94" w:rsidR="006E1E3B" w:rsidRPr="00447786" w:rsidRDefault="006E1E3B" w:rsidP="006E1E3B">
            <w:r w:rsidRPr="007A348D">
              <w:t>-4.1</w:t>
            </w:r>
          </w:p>
        </w:tc>
        <w:tc>
          <w:tcPr>
            <w:tcW w:w="400" w:type="pct"/>
            <w:noWrap/>
            <w:hideMark/>
          </w:tcPr>
          <w:p w14:paraId="49608491" w14:textId="14B87654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16CA8A9E" w14:textId="31DD7070" w:rsidR="006E1E3B" w:rsidRPr="00447786" w:rsidRDefault="006E1E3B" w:rsidP="006E1E3B">
            <w:r w:rsidRPr="001B30F0">
              <w:t>4</w:t>
            </w:r>
          </w:p>
        </w:tc>
        <w:tc>
          <w:tcPr>
            <w:tcW w:w="295" w:type="pct"/>
            <w:noWrap/>
            <w:hideMark/>
          </w:tcPr>
          <w:p w14:paraId="73347E00" w14:textId="0CD9FE1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FD2C574" w14:textId="5FDA74A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3EDCBEF" w14:textId="54C39A51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24B54CAB" w14:textId="074C1ADE" w:rsidR="006E1E3B" w:rsidRPr="00447786" w:rsidRDefault="006E1E3B" w:rsidP="006E1E3B">
            <w:r w:rsidRPr="001B30F0">
              <w:t>8</w:t>
            </w:r>
          </w:p>
        </w:tc>
      </w:tr>
      <w:tr w:rsidR="006E1E3B" w:rsidRPr="00447786" w14:paraId="0CF1BBF3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AAAF1AB" w14:textId="1D59215E" w:rsidR="006E1E3B" w:rsidRPr="00447786" w:rsidRDefault="006E1E3B" w:rsidP="006E1E3B">
            <w:r w:rsidRPr="001B30F0">
              <w:t>112.03433</w:t>
            </w:r>
          </w:p>
        </w:tc>
        <w:tc>
          <w:tcPr>
            <w:tcW w:w="1283" w:type="pct"/>
            <w:noWrap/>
            <w:hideMark/>
          </w:tcPr>
          <w:p w14:paraId="5B05DD73" w14:textId="691E4AFB" w:rsidR="006E1E3B" w:rsidRPr="00447786" w:rsidRDefault="006E1E3B" w:rsidP="006E1E3B">
            <w:r w:rsidRPr="001B30F0">
              <w:t>16.38</w:t>
            </w:r>
          </w:p>
        </w:tc>
        <w:tc>
          <w:tcPr>
            <w:tcW w:w="416" w:type="pct"/>
          </w:tcPr>
          <w:p w14:paraId="1D579FAF" w14:textId="2C619342" w:rsidR="006E1E3B" w:rsidRPr="00447786" w:rsidRDefault="006E1E3B" w:rsidP="006E1E3B">
            <w:r w:rsidRPr="007A348D">
              <w:t>2.2</w:t>
            </w:r>
          </w:p>
        </w:tc>
        <w:tc>
          <w:tcPr>
            <w:tcW w:w="400" w:type="pct"/>
            <w:noWrap/>
            <w:hideMark/>
          </w:tcPr>
          <w:p w14:paraId="0B0D64B0" w14:textId="798262E5" w:rsidR="006E1E3B" w:rsidRPr="00447786" w:rsidRDefault="006E1E3B" w:rsidP="006E1E3B">
            <w:r w:rsidRPr="001B30F0">
              <w:t>6</w:t>
            </w:r>
          </w:p>
        </w:tc>
        <w:tc>
          <w:tcPr>
            <w:tcW w:w="400" w:type="pct"/>
            <w:noWrap/>
            <w:hideMark/>
          </w:tcPr>
          <w:p w14:paraId="1BDC7A99" w14:textId="4A3925C9" w:rsidR="006E1E3B" w:rsidRPr="00447786" w:rsidRDefault="006E1E3B" w:rsidP="006E1E3B">
            <w:r w:rsidRPr="001B30F0">
              <w:t>8</w:t>
            </w:r>
          </w:p>
        </w:tc>
        <w:tc>
          <w:tcPr>
            <w:tcW w:w="295" w:type="pct"/>
            <w:noWrap/>
            <w:hideMark/>
          </w:tcPr>
          <w:p w14:paraId="7457FE12" w14:textId="6B1CA1D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EBAE51C" w14:textId="28E37EB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2F444A8" w14:textId="578D949E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FFAA0A5" w14:textId="134B1AEA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277BEFCD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0C4233C" w14:textId="10F48223" w:rsidR="006E1E3B" w:rsidRPr="00447786" w:rsidRDefault="006E1E3B" w:rsidP="006E1E3B">
            <w:r w:rsidRPr="001B30F0">
              <w:t>113.02229</w:t>
            </w:r>
          </w:p>
        </w:tc>
        <w:tc>
          <w:tcPr>
            <w:tcW w:w="1283" w:type="pct"/>
            <w:noWrap/>
            <w:hideMark/>
          </w:tcPr>
          <w:p w14:paraId="6F8872FC" w14:textId="6B8D7013" w:rsidR="006E1E3B" w:rsidRPr="00447786" w:rsidRDefault="006E1E3B" w:rsidP="006E1E3B">
            <w:r w:rsidRPr="001B30F0">
              <w:t>4.53</w:t>
            </w:r>
          </w:p>
        </w:tc>
        <w:tc>
          <w:tcPr>
            <w:tcW w:w="416" w:type="pct"/>
          </w:tcPr>
          <w:p w14:paraId="1A2DF8CB" w14:textId="5E0B40DA" w:rsidR="006E1E3B" w:rsidRPr="00447786" w:rsidRDefault="006E1E3B" w:rsidP="006E1E3B">
            <w:r w:rsidRPr="007A348D">
              <w:t>-8.8</w:t>
            </w:r>
          </w:p>
        </w:tc>
        <w:tc>
          <w:tcPr>
            <w:tcW w:w="400" w:type="pct"/>
            <w:noWrap/>
            <w:hideMark/>
          </w:tcPr>
          <w:p w14:paraId="60B0249B" w14:textId="675EFD50" w:rsidR="006E1E3B" w:rsidRPr="00447786" w:rsidRDefault="006E1E3B" w:rsidP="006E1E3B">
            <w:r w:rsidRPr="001B30F0">
              <w:t>5</w:t>
            </w:r>
          </w:p>
        </w:tc>
        <w:tc>
          <w:tcPr>
            <w:tcW w:w="400" w:type="pct"/>
            <w:noWrap/>
            <w:hideMark/>
          </w:tcPr>
          <w:p w14:paraId="60794046" w14:textId="33A3EC92" w:rsidR="006E1E3B" w:rsidRPr="00447786" w:rsidRDefault="006E1E3B" w:rsidP="006E1E3B">
            <w:r w:rsidRPr="001B30F0">
              <w:t>5</w:t>
            </w:r>
          </w:p>
        </w:tc>
        <w:tc>
          <w:tcPr>
            <w:tcW w:w="295" w:type="pct"/>
            <w:noWrap/>
            <w:hideMark/>
          </w:tcPr>
          <w:p w14:paraId="26A3A1D6" w14:textId="3FEE8EB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E845180" w14:textId="4576185B" w:rsidR="006E1E3B" w:rsidRPr="00447786" w:rsidRDefault="006E1E3B" w:rsidP="006E1E3B">
            <w:r w:rsidRPr="001B30F0">
              <w:t>3</w:t>
            </w:r>
          </w:p>
        </w:tc>
        <w:tc>
          <w:tcPr>
            <w:tcW w:w="295" w:type="pct"/>
            <w:noWrap/>
            <w:hideMark/>
          </w:tcPr>
          <w:p w14:paraId="653795A2" w14:textId="0100CBC0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207444B1" w14:textId="778F043D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2ECB27AF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8AB5979" w14:textId="2A6A6447" w:rsidR="006E1E3B" w:rsidRPr="00447786" w:rsidRDefault="006E1E3B" w:rsidP="006E1E3B">
            <w:r w:rsidRPr="001B30F0">
              <w:t>115.05302</w:t>
            </w:r>
          </w:p>
        </w:tc>
        <w:tc>
          <w:tcPr>
            <w:tcW w:w="1283" w:type="pct"/>
            <w:noWrap/>
            <w:hideMark/>
          </w:tcPr>
          <w:p w14:paraId="4094542B" w14:textId="6164CA61" w:rsidR="006E1E3B" w:rsidRPr="00447786" w:rsidRDefault="006E1E3B" w:rsidP="006E1E3B">
            <w:r w:rsidRPr="001B30F0">
              <w:t>6.17</w:t>
            </w:r>
          </w:p>
        </w:tc>
        <w:tc>
          <w:tcPr>
            <w:tcW w:w="416" w:type="pct"/>
          </w:tcPr>
          <w:p w14:paraId="6A382CF5" w14:textId="22E34B00" w:rsidR="006E1E3B" w:rsidRPr="00447786" w:rsidRDefault="006E1E3B" w:rsidP="006E1E3B">
            <w:r w:rsidRPr="007A348D">
              <w:t>-10.2</w:t>
            </w:r>
          </w:p>
        </w:tc>
        <w:tc>
          <w:tcPr>
            <w:tcW w:w="400" w:type="pct"/>
            <w:noWrap/>
            <w:hideMark/>
          </w:tcPr>
          <w:p w14:paraId="156DCDF7" w14:textId="642CDDDD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30833620" w14:textId="7C1E9EEF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34C048B6" w14:textId="29AB4E4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FB234D9" w14:textId="6B2DB5A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2A254A8" w14:textId="391170BC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2896731F" w14:textId="4F88BF83" w:rsidR="006E1E3B" w:rsidRPr="00447786" w:rsidRDefault="006E1E3B" w:rsidP="006E1E3B">
            <w:r w:rsidRPr="001B30F0">
              <w:t>6.5</w:t>
            </w:r>
          </w:p>
        </w:tc>
      </w:tr>
      <w:tr w:rsidR="006E1E3B" w:rsidRPr="00447786" w14:paraId="726E4A49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42BE30A0" w14:textId="34360979" w:rsidR="006E1E3B" w:rsidRPr="00447786" w:rsidRDefault="006E1E3B" w:rsidP="006E1E3B">
            <w:r w:rsidRPr="001B30F0">
              <w:t>119.08587</w:t>
            </w:r>
          </w:p>
        </w:tc>
        <w:tc>
          <w:tcPr>
            <w:tcW w:w="1283" w:type="pct"/>
            <w:noWrap/>
            <w:hideMark/>
          </w:tcPr>
          <w:p w14:paraId="155C51FB" w14:textId="2892A5DA" w:rsidR="006E1E3B" w:rsidRPr="00447786" w:rsidRDefault="006E1E3B" w:rsidP="006E1E3B">
            <w:r w:rsidRPr="001B30F0">
              <w:t>6.04</w:t>
            </w:r>
          </w:p>
        </w:tc>
        <w:tc>
          <w:tcPr>
            <w:tcW w:w="416" w:type="pct"/>
          </w:tcPr>
          <w:p w14:paraId="0E8059F7" w14:textId="7E6A0735" w:rsidR="006E1E3B" w:rsidRPr="00447786" w:rsidRDefault="006E1E3B" w:rsidP="006E1E3B">
            <w:r w:rsidRPr="007A348D">
              <w:t>3.2</w:t>
            </w:r>
          </w:p>
        </w:tc>
        <w:tc>
          <w:tcPr>
            <w:tcW w:w="400" w:type="pct"/>
            <w:noWrap/>
            <w:hideMark/>
          </w:tcPr>
          <w:p w14:paraId="11C1B439" w14:textId="7403D357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4F2B9E5C" w14:textId="2357F9A5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57671D57" w14:textId="0166020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9DD7E5B" w14:textId="0637183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145242E" w14:textId="5CE4FB8A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4489B840" w14:textId="33067A2E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0243542D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C24C6F6" w14:textId="3DEEBFCB" w:rsidR="006E1E3B" w:rsidRPr="00447786" w:rsidRDefault="006E1E3B" w:rsidP="006E1E3B">
            <w:r w:rsidRPr="001B30F0">
              <w:t>123.02571</w:t>
            </w:r>
          </w:p>
        </w:tc>
        <w:tc>
          <w:tcPr>
            <w:tcW w:w="1283" w:type="pct"/>
            <w:noWrap/>
            <w:hideMark/>
          </w:tcPr>
          <w:p w14:paraId="79F18954" w14:textId="472C3B38" w:rsidR="006E1E3B" w:rsidRPr="00447786" w:rsidRDefault="006E1E3B" w:rsidP="006E1E3B">
            <w:r w:rsidRPr="001B30F0">
              <w:t>9.64</w:t>
            </w:r>
          </w:p>
        </w:tc>
        <w:tc>
          <w:tcPr>
            <w:tcW w:w="416" w:type="pct"/>
          </w:tcPr>
          <w:p w14:paraId="6A8F4A7D" w14:textId="4C0A875C" w:rsidR="006E1E3B" w:rsidRPr="00447786" w:rsidRDefault="006E1E3B" w:rsidP="006E1E3B">
            <w:r w:rsidRPr="007A348D">
              <w:t>-4.5</w:t>
            </w:r>
          </w:p>
        </w:tc>
        <w:tc>
          <w:tcPr>
            <w:tcW w:w="400" w:type="pct"/>
            <w:noWrap/>
            <w:hideMark/>
          </w:tcPr>
          <w:p w14:paraId="422E6409" w14:textId="6FF439B8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08C08550" w14:textId="3990B040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5CC711F2" w14:textId="188243D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C08607B" w14:textId="6EAEB26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86A3A48" w14:textId="2ECABDBE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E4AAFB4" w14:textId="09E035C7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0022E68B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C00F645" w14:textId="1E990D51" w:rsidR="006E1E3B" w:rsidRPr="00447786" w:rsidRDefault="006E1E3B" w:rsidP="006E1E3B">
            <w:r w:rsidRPr="001B30F0">
              <w:lastRenderedPageBreak/>
              <w:t>124.03364</w:t>
            </w:r>
          </w:p>
        </w:tc>
        <w:tc>
          <w:tcPr>
            <w:tcW w:w="1283" w:type="pct"/>
            <w:noWrap/>
            <w:hideMark/>
          </w:tcPr>
          <w:p w14:paraId="7BF4B08C" w14:textId="5B69DAD4" w:rsidR="006E1E3B" w:rsidRPr="00447786" w:rsidRDefault="006E1E3B" w:rsidP="006E1E3B">
            <w:r w:rsidRPr="001B30F0">
              <w:t>5.51</w:t>
            </w:r>
          </w:p>
        </w:tc>
        <w:tc>
          <w:tcPr>
            <w:tcW w:w="416" w:type="pct"/>
          </w:tcPr>
          <w:p w14:paraId="55A760AC" w14:textId="18FF47DF" w:rsidR="006E1E3B" w:rsidRPr="00447786" w:rsidRDefault="006E1E3B" w:rsidP="006E1E3B">
            <w:r w:rsidRPr="007A348D">
              <w:t>-3.6</w:t>
            </w:r>
          </w:p>
        </w:tc>
        <w:tc>
          <w:tcPr>
            <w:tcW w:w="400" w:type="pct"/>
            <w:noWrap/>
            <w:hideMark/>
          </w:tcPr>
          <w:p w14:paraId="7525E8F6" w14:textId="2FEF0936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4A671A2E" w14:textId="5D8E7DCF" w:rsidR="006E1E3B" w:rsidRPr="00447786" w:rsidRDefault="006E1E3B" w:rsidP="006E1E3B">
            <w:r w:rsidRPr="001B30F0">
              <w:t>8</w:t>
            </w:r>
          </w:p>
        </w:tc>
        <w:tc>
          <w:tcPr>
            <w:tcW w:w="295" w:type="pct"/>
            <w:noWrap/>
            <w:hideMark/>
          </w:tcPr>
          <w:p w14:paraId="70643771" w14:textId="68AE974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FAFD6FF" w14:textId="1ED0A88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7D7D2AC" w14:textId="1C67B63B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1DB9E8C1" w14:textId="4EC9131E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26BF8639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55F31F56" w14:textId="7DB53B1E" w:rsidR="006E1E3B" w:rsidRPr="00447786" w:rsidRDefault="006E1E3B" w:rsidP="006E1E3B">
            <w:r w:rsidRPr="001B30F0">
              <w:t>125.04183</w:t>
            </w:r>
          </w:p>
        </w:tc>
        <w:tc>
          <w:tcPr>
            <w:tcW w:w="1283" w:type="pct"/>
            <w:noWrap/>
            <w:hideMark/>
          </w:tcPr>
          <w:p w14:paraId="6B0612F6" w14:textId="0AD03346" w:rsidR="006E1E3B" w:rsidRPr="00447786" w:rsidRDefault="006E1E3B" w:rsidP="006E1E3B">
            <w:r w:rsidRPr="001B30F0">
              <w:t>64.21</w:t>
            </w:r>
          </w:p>
        </w:tc>
        <w:tc>
          <w:tcPr>
            <w:tcW w:w="416" w:type="pct"/>
          </w:tcPr>
          <w:p w14:paraId="26E9794A" w14:textId="650008A4" w:rsidR="006E1E3B" w:rsidRPr="00447786" w:rsidRDefault="006E1E3B" w:rsidP="006E1E3B">
            <w:r w:rsidRPr="007A348D">
              <w:t>-0.6</w:t>
            </w:r>
          </w:p>
        </w:tc>
        <w:tc>
          <w:tcPr>
            <w:tcW w:w="400" w:type="pct"/>
            <w:noWrap/>
            <w:hideMark/>
          </w:tcPr>
          <w:p w14:paraId="63126518" w14:textId="12C3FA26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53BD4221" w14:textId="1EBF651D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1E9EC1DC" w14:textId="466D7BC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B7FCE8B" w14:textId="3FB1D0D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1237820" w14:textId="294A58A6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48C41DFE" w14:textId="06F0D02B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4A67C622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C8CFBB2" w14:textId="3811B021" w:rsidR="006E1E3B" w:rsidRPr="00447786" w:rsidRDefault="006E1E3B" w:rsidP="006E1E3B">
            <w:r w:rsidRPr="001B30F0">
              <w:t>126.04608</w:t>
            </w:r>
          </w:p>
        </w:tc>
        <w:tc>
          <w:tcPr>
            <w:tcW w:w="1283" w:type="pct"/>
            <w:noWrap/>
            <w:hideMark/>
          </w:tcPr>
          <w:p w14:paraId="67A09DF9" w14:textId="79EEC1CE" w:rsidR="006E1E3B" w:rsidRPr="00447786" w:rsidRDefault="006E1E3B" w:rsidP="006E1E3B">
            <w:r w:rsidRPr="001B30F0">
              <w:t>4.62</w:t>
            </w:r>
          </w:p>
        </w:tc>
        <w:tc>
          <w:tcPr>
            <w:tcW w:w="416" w:type="pct"/>
          </w:tcPr>
          <w:p w14:paraId="328A429B" w14:textId="51A951D8" w:rsidR="006E1E3B" w:rsidRPr="00447786" w:rsidRDefault="006E1E3B" w:rsidP="006E1E3B">
            <w:r w:rsidRPr="007A348D">
              <w:t>-2.3</w:t>
            </w:r>
          </w:p>
        </w:tc>
        <w:tc>
          <w:tcPr>
            <w:tcW w:w="400" w:type="pct"/>
            <w:noWrap/>
            <w:hideMark/>
          </w:tcPr>
          <w:p w14:paraId="17D95025" w14:textId="73DA0FB7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06E46A7F" w14:textId="19D4349B" w:rsidR="006E1E3B" w:rsidRPr="00447786" w:rsidRDefault="006E1E3B" w:rsidP="006E1E3B">
            <w:r w:rsidRPr="001B30F0">
              <w:t>6</w:t>
            </w:r>
          </w:p>
        </w:tc>
        <w:tc>
          <w:tcPr>
            <w:tcW w:w="295" w:type="pct"/>
            <w:noWrap/>
            <w:hideMark/>
          </w:tcPr>
          <w:p w14:paraId="03D62F74" w14:textId="0A35FFE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AE73A26" w14:textId="176CE8F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3AEA8CF" w14:textId="3057A6E2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E8EE157" w14:textId="6A74311B" w:rsidR="006E1E3B" w:rsidRPr="00447786" w:rsidRDefault="006E1E3B" w:rsidP="006E1E3B">
            <w:r w:rsidRPr="001B30F0">
              <w:t>8</w:t>
            </w:r>
          </w:p>
        </w:tc>
      </w:tr>
      <w:tr w:rsidR="006E1E3B" w:rsidRPr="00447786" w14:paraId="4BF9EB11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A28E630" w14:textId="621834A9" w:rsidR="006E1E3B" w:rsidRPr="00447786" w:rsidRDefault="006E1E3B" w:rsidP="006E1E3B">
            <w:r w:rsidRPr="001B30F0">
              <w:t>126.04987</w:t>
            </w:r>
          </w:p>
        </w:tc>
        <w:tc>
          <w:tcPr>
            <w:tcW w:w="1283" w:type="pct"/>
            <w:noWrap/>
            <w:hideMark/>
          </w:tcPr>
          <w:p w14:paraId="5E137F20" w14:textId="53EFA67C" w:rsidR="006E1E3B" w:rsidRPr="00447786" w:rsidRDefault="006E1E3B" w:rsidP="006E1E3B">
            <w:r w:rsidRPr="001B30F0">
              <w:t>18.53</w:t>
            </w:r>
          </w:p>
        </w:tc>
        <w:tc>
          <w:tcPr>
            <w:tcW w:w="416" w:type="pct"/>
          </w:tcPr>
          <w:p w14:paraId="4EFAF5AB" w14:textId="3E2EFDE6" w:rsidR="006E1E3B" w:rsidRPr="00447786" w:rsidRDefault="006E1E3B" w:rsidP="006E1E3B">
            <w:r w:rsidRPr="007A348D">
              <w:t>1.1</w:t>
            </w:r>
          </w:p>
        </w:tc>
        <w:tc>
          <w:tcPr>
            <w:tcW w:w="400" w:type="pct"/>
            <w:noWrap/>
            <w:hideMark/>
          </w:tcPr>
          <w:p w14:paraId="2D00D79A" w14:textId="61998969" w:rsidR="006E1E3B" w:rsidRPr="00447786" w:rsidRDefault="006E1E3B" w:rsidP="006E1E3B">
            <w:r w:rsidRPr="001B30F0">
              <w:t>7</w:t>
            </w:r>
          </w:p>
        </w:tc>
        <w:tc>
          <w:tcPr>
            <w:tcW w:w="400" w:type="pct"/>
            <w:noWrap/>
            <w:hideMark/>
          </w:tcPr>
          <w:p w14:paraId="145BF4C8" w14:textId="674A115C" w:rsidR="006E1E3B" w:rsidRPr="00447786" w:rsidRDefault="006E1E3B" w:rsidP="006E1E3B">
            <w:r w:rsidRPr="001B30F0">
              <w:t>10</w:t>
            </w:r>
          </w:p>
        </w:tc>
        <w:tc>
          <w:tcPr>
            <w:tcW w:w="295" w:type="pct"/>
            <w:noWrap/>
            <w:hideMark/>
          </w:tcPr>
          <w:p w14:paraId="26CA5B39" w14:textId="6375D4C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C1A66E2" w14:textId="22106B7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BE9C963" w14:textId="5B119015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2DFBA46" w14:textId="38163DF0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5CF85ED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4DBBCAA2" w14:textId="329F2C98" w:rsidR="006E1E3B" w:rsidRPr="00447786" w:rsidRDefault="006E1E3B" w:rsidP="006E1E3B">
            <w:r w:rsidRPr="001B30F0">
              <w:t>127.05365</w:t>
            </w:r>
          </w:p>
        </w:tc>
        <w:tc>
          <w:tcPr>
            <w:tcW w:w="1283" w:type="pct"/>
            <w:noWrap/>
            <w:hideMark/>
          </w:tcPr>
          <w:p w14:paraId="3859926D" w14:textId="573F5B6A" w:rsidR="006E1E3B" w:rsidRPr="00447786" w:rsidRDefault="006E1E3B" w:rsidP="006E1E3B">
            <w:r w:rsidRPr="001B30F0">
              <w:t>3.06</w:t>
            </w:r>
          </w:p>
        </w:tc>
        <w:tc>
          <w:tcPr>
            <w:tcW w:w="416" w:type="pct"/>
          </w:tcPr>
          <w:p w14:paraId="4562E624" w14:textId="468D370C" w:rsidR="006E1E3B" w:rsidRPr="00447786" w:rsidRDefault="006E1E3B" w:rsidP="006E1E3B">
            <w:r w:rsidRPr="007A348D">
              <w:t>-4.2</w:t>
            </w:r>
          </w:p>
        </w:tc>
        <w:tc>
          <w:tcPr>
            <w:tcW w:w="400" w:type="pct"/>
            <w:noWrap/>
            <w:hideMark/>
          </w:tcPr>
          <w:p w14:paraId="5F5336D0" w14:textId="16FB2742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166AB3E3" w14:textId="5CC80D2A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1683DBA4" w14:textId="08C638E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B8DE3B1" w14:textId="688D8FEB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D64D138" w14:textId="6D5868C8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4FBB3BF7" w14:textId="0E33B30E" w:rsidR="006E1E3B" w:rsidRPr="00447786" w:rsidRDefault="006E1E3B" w:rsidP="006E1E3B">
            <w:r w:rsidRPr="001B30F0">
              <w:t>7.5</w:t>
            </w:r>
          </w:p>
        </w:tc>
      </w:tr>
      <w:tr w:rsidR="006E1E3B" w:rsidRPr="00447786" w14:paraId="68174BF7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F5BAF28" w14:textId="03ADE8C7" w:rsidR="006E1E3B" w:rsidRPr="00447786" w:rsidRDefault="006E1E3B" w:rsidP="006E1E3B">
            <w:r w:rsidRPr="001B30F0">
              <w:t>128.06273</w:t>
            </w:r>
          </w:p>
        </w:tc>
        <w:tc>
          <w:tcPr>
            <w:tcW w:w="1283" w:type="pct"/>
            <w:noWrap/>
            <w:hideMark/>
          </w:tcPr>
          <w:p w14:paraId="3B5B62D4" w14:textId="28AF55EE" w:rsidR="006E1E3B" w:rsidRPr="00447786" w:rsidRDefault="006E1E3B" w:rsidP="006E1E3B">
            <w:r w:rsidRPr="001B30F0">
              <w:t>4.14</w:t>
            </w:r>
          </w:p>
        </w:tc>
        <w:tc>
          <w:tcPr>
            <w:tcW w:w="416" w:type="pct"/>
          </w:tcPr>
          <w:p w14:paraId="3C6DFC95" w14:textId="4AA2DD6A" w:rsidR="006E1E3B" w:rsidRPr="00447786" w:rsidRDefault="006E1E3B" w:rsidP="006E1E3B">
            <w:r w:rsidRPr="007A348D">
              <w:t>5.6</w:t>
            </w:r>
          </w:p>
        </w:tc>
        <w:tc>
          <w:tcPr>
            <w:tcW w:w="400" w:type="pct"/>
            <w:noWrap/>
            <w:hideMark/>
          </w:tcPr>
          <w:p w14:paraId="3BEB3BED" w14:textId="27B88B4C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4A66D5EE" w14:textId="2B51098F" w:rsidR="006E1E3B" w:rsidRPr="00447786" w:rsidRDefault="006E1E3B" w:rsidP="006E1E3B">
            <w:r w:rsidRPr="001B30F0">
              <w:t>8</w:t>
            </w:r>
          </w:p>
        </w:tc>
        <w:tc>
          <w:tcPr>
            <w:tcW w:w="295" w:type="pct"/>
            <w:noWrap/>
            <w:hideMark/>
          </w:tcPr>
          <w:p w14:paraId="6629D557" w14:textId="1A28F62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DEA4830" w14:textId="120C46A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FE0549E" w14:textId="33C05E42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6C1B22EA" w14:textId="1C039991" w:rsidR="006E1E3B" w:rsidRPr="00447786" w:rsidRDefault="006E1E3B" w:rsidP="006E1E3B">
            <w:r w:rsidRPr="001B30F0">
              <w:t>7</w:t>
            </w:r>
          </w:p>
        </w:tc>
      </w:tr>
      <w:tr w:rsidR="006E1E3B" w:rsidRPr="00447786" w14:paraId="3AB97765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0CA1E5E" w14:textId="6174380B" w:rsidR="006E1E3B" w:rsidRPr="00447786" w:rsidRDefault="006E1E3B" w:rsidP="006E1E3B">
            <w:r w:rsidRPr="001B30F0">
              <w:t>133.10073</w:t>
            </w:r>
          </w:p>
        </w:tc>
        <w:tc>
          <w:tcPr>
            <w:tcW w:w="1283" w:type="pct"/>
            <w:noWrap/>
            <w:hideMark/>
          </w:tcPr>
          <w:p w14:paraId="44FBDB9B" w14:textId="33D11127" w:rsidR="006E1E3B" w:rsidRPr="00447786" w:rsidRDefault="006E1E3B" w:rsidP="006E1E3B">
            <w:r w:rsidRPr="001B30F0">
              <w:t>3.57</w:t>
            </w:r>
          </w:p>
        </w:tc>
        <w:tc>
          <w:tcPr>
            <w:tcW w:w="416" w:type="pct"/>
          </w:tcPr>
          <w:p w14:paraId="5667CF49" w14:textId="75357993" w:rsidR="006E1E3B" w:rsidRPr="00447786" w:rsidRDefault="006E1E3B" w:rsidP="006E1E3B">
            <w:r w:rsidRPr="007A348D">
              <w:t>-3.1</w:t>
            </w:r>
          </w:p>
        </w:tc>
        <w:tc>
          <w:tcPr>
            <w:tcW w:w="400" w:type="pct"/>
            <w:noWrap/>
            <w:hideMark/>
          </w:tcPr>
          <w:p w14:paraId="0D24B2E3" w14:textId="33F811B5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53EF5F51" w14:textId="090865DC" w:rsidR="006E1E3B" w:rsidRPr="00447786" w:rsidRDefault="006E1E3B" w:rsidP="006E1E3B">
            <w:r w:rsidRPr="001B30F0">
              <w:t>13</w:t>
            </w:r>
          </w:p>
        </w:tc>
        <w:tc>
          <w:tcPr>
            <w:tcW w:w="295" w:type="pct"/>
            <w:noWrap/>
            <w:hideMark/>
          </w:tcPr>
          <w:p w14:paraId="212890C0" w14:textId="67FB3E3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C45E5ED" w14:textId="533566F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0927637" w14:textId="4D15A742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5DCDC989" w14:textId="701DD0B2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64ADB97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826235F" w14:textId="140CB9EF" w:rsidR="006E1E3B" w:rsidRPr="00447786" w:rsidRDefault="006E1E3B" w:rsidP="006E1E3B">
            <w:r w:rsidRPr="001B30F0">
              <w:t>135.02609</w:t>
            </w:r>
          </w:p>
        </w:tc>
        <w:tc>
          <w:tcPr>
            <w:tcW w:w="1283" w:type="pct"/>
            <w:noWrap/>
            <w:hideMark/>
          </w:tcPr>
          <w:p w14:paraId="6A27F0DD" w14:textId="5D0740EC" w:rsidR="006E1E3B" w:rsidRPr="00447786" w:rsidRDefault="006E1E3B" w:rsidP="006E1E3B">
            <w:r w:rsidRPr="001B30F0">
              <w:t>3.01</w:t>
            </w:r>
          </w:p>
        </w:tc>
        <w:tc>
          <w:tcPr>
            <w:tcW w:w="416" w:type="pct"/>
          </w:tcPr>
          <w:p w14:paraId="6903AD97" w14:textId="718EFF9C" w:rsidR="006E1E3B" w:rsidRPr="00447786" w:rsidRDefault="006E1E3B" w:rsidP="006E1E3B">
            <w:r w:rsidRPr="007A348D">
              <w:t>-1.3</w:t>
            </w:r>
          </w:p>
        </w:tc>
        <w:tc>
          <w:tcPr>
            <w:tcW w:w="400" w:type="pct"/>
            <w:noWrap/>
            <w:hideMark/>
          </w:tcPr>
          <w:p w14:paraId="19504A25" w14:textId="73C500CB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38392A95" w14:textId="406113A7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0423785D" w14:textId="788A589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FCD4048" w14:textId="53F06DD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027E258" w14:textId="6585E0E5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75234227" w14:textId="2C3713BB" w:rsidR="006E1E3B" w:rsidRPr="00447786" w:rsidRDefault="006E1E3B" w:rsidP="006E1E3B">
            <w:r w:rsidRPr="001B30F0">
              <w:t>5.5</w:t>
            </w:r>
          </w:p>
        </w:tc>
      </w:tr>
      <w:tr w:rsidR="006E1E3B" w:rsidRPr="00447786" w14:paraId="049CB35C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7B20331" w14:textId="13071DC8" w:rsidR="006E1E3B" w:rsidRPr="00447786" w:rsidRDefault="006E1E3B" w:rsidP="006E1E3B">
            <w:r w:rsidRPr="001B30F0">
              <w:t>137.04166</w:t>
            </w:r>
          </w:p>
        </w:tc>
        <w:tc>
          <w:tcPr>
            <w:tcW w:w="1283" w:type="pct"/>
            <w:noWrap/>
            <w:hideMark/>
          </w:tcPr>
          <w:p w14:paraId="033168A3" w14:textId="26F03ECC" w:rsidR="006E1E3B" w:rsidRPr="00447786" w:rsidRDefault="006E1E3B" w:rsidP="006E1E3B">
            <w:r w:rsidRPr="001B30F0">
              <w:t>11.03</w:t>
            </w:r>
          </w:p>
        </w:tc>
        <w:tc>
          <w:tcPr>
            <w:tcW w:w="416" w:type="pct"/>
          </w:tcPr>
          <w:p w14:paraId="7A7791AD" w14:textId="564EC6D0" w:rsidR="006E1E3B" w:rsidRPr="00447786" w:rsidRDefault="006E1E3B" w:rsidP="006E1E3B">
            <w:r w:rsidRPr="007A348D">
              <w:t>-1.8</w:t>
            </w:r>
          </w:p>
        </w:tc>
        <w:tc>
          <w:tcPr>
            <w:tcW w:w="400" w:type="pct"/>
            <w:noWrap/>
            <w:hideMark/>
          </w:tcPr>
          <w:p w14:paraId="1987F62E" w14:textId="266E15A7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0FFC08B3" w14:textId="33C48D64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52E6782B" w14:textId="09BBDDAB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E9CEBD9" w14:textId="62AF43E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510E90F" w14:textId="469FAE25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44C9966D" w14:textId="56EA1030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7E3D9DEB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A998925" w14:textId="65C90DC6" w:rsidR="006E1E3B" w:rsidRPr="00447786" w:rsidRDefault="006E1E3B" w:rsidP="006E1E3B">
            <w:r w:rsidRPr="001B30F0">
              <w:t>138.05</w:t>
            </w:r>
          </w:p>
        </w:tc>
        <w:tc>
          <w:tcPr>
            <w:tcW w:w="1283" w:type="pct"/>
            <w:noWrap/>
            <w:hideMark/>
          </w:tcPr>
          <w:p w14:paraId="3F2F172D" w14:textId="59FC2D21" w:rsidR="006E1E3B" w:rsidRPr="00447786" w:rsidRDefault="006E1E3B" w:rsidP="006E1E3B">
            <w:r w:rsidRPr="001B30F0">
              <w:t>6.20</w:t>
            </w:r>
          </w:p>
        </w:tc>
        <w:tc>
          <w:tcPr>
            <w:tcW w:w="416" w:type="pct"/>
          </w:tcPr>
          <w:p w14:paraId="5A5A8CF9" w14:textId="2B3E0CCE" w:rsidR="006E1E3B" w:rsidRPr="00447786" w:rsidRDefault="006E1E3B" w:rsidP="006E1E3B">
            <w:r w:rsidRPr="007A348D">
              <w:t>1.9</w:t>
            </w:r>
          </w:p>
        </w:tc>
        <w:tc>
          <w:tcPr>
            <w:tcW w:w="400" w:type="pct"/>
            <w:noWrap/>
            <w:hideMark/>
          </w:tcPr>
          <w:p w14:paraId="0C98DECF" w14:textId="31F09994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5FA86D49" w14:textId="26F0018D" w:rsidR="006E1E3B" w:rsidRPr="00447786" w:rsidRDefault="006E1E3B" w:rsidP="006E1E3B">
            <w:r w:rsidRPr="001B30F0">
              <w:t>10</w:t>
            </w:r>
          </w:p>
        </w:tc>
        <w:tc>
          <w:tcPr>
            <w:tcW w:w="295" w:type="pct"/>
            <w:noWrap/>
            <w:hideMark/>
          </w:tcPr>
          <w:p w14:paraId="5B756B4D" w14:textId="037B33A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2A24463" w14:textId="28F96D6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6265484" w14:textId="6B88DECF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678541E3" w14:textId="1D06B942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2EDEDD67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CE03543" w14:textId="14AA8F0A" w:rsidR="006E1E3B" w:rsidRPr="00447786" w:rsidRDefault="006E1E3B" w:rsidP="006E1E3B">
            <w:r w:rsidRPr="001B30F0">
              <w:t>139.05714</w:t>
            </w:r>
          </w:p>
        </w:tc>
        <w:tc>
          <w:tcPr>
            <w:tcW w:w="1283" w:type="pct"/>
            <w:noWrap/>
            <w:hideMark/>
          </w:tcPr>
          <w:p w14:paraId="60680C9A" w14:textId="6342BB15" w:rsidR="006E1E3B" w:rsidRPr="00447786" w:rsidRDefault="006E1E3B" w:rsidP="006E1E3B">
            <w:r w:rsidRPr="001B30F0">
              <w:t>30.49</w:t>
            </w:r>
          </w:p>
        </w:tc>
        <w:tc>
          <w:tcPr>
            <w:tcW w:w="416" w:type="pct"/>
          </w:tcPr>
          <w:p w14:paraId="2C354C77" w14:textId="2A068F66" w:rsidR="006E1E3B" w:rsidRPr="00447786" w:rsidRDefault="006E1E3B" w:rsidP="006E1E3B">
            <w:r w:rsidRPr="007A348D">
              <w:t>-3.0</w:t>
            </w:r>
          </w:p>
        </w:tc>
        <w:tc>
          <w:tcPr>
            <w:tcW w:w="400" w:type="pct"/>
            <w:noWrap/>
            <w:hideMark/>
          </w:tcPr>
          <w:p w14:paraId="12B851CE" w14:textId="7F079447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442707DB" w14:textId="36ED4AE7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286522FE" w14:textId="0D0BD8C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AFC3A39" w14:textId="5AF47CF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9526F47" w14:textId="009B4E54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7A83D713" w14:textId="0AA74EF7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152D89D0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6E088AB" w14:textId="7165DA3E" w:rsidR="006E1E3B" w:rsidRPr="00447786" w:rsidRDefault="006E1E3B" w:rsidP="006E1E3B">
            <w:r w:rsidRPr="001B30F0">
              <w:t>140.06544</w:t>
            </w:r>
          </w:p>
        </w:tc>
        <w:tc>
          <w:tcPr>
            <w:tcW w:w="1283" w:type="pct"/>
            <w:noWrap/>
            <w:hideMark/>
          </w:tcPr>
          <w:p w14:paraId="5EE7D033" w14:textId="1FCEF86C" w:rsidR="006E1E3B" w:rsidRPr="00447786" w:rsidRDefault="006E1E3B" w:rsidP="006E1E3B">
            <w:r w:rsidRPr="001B30F0">
              <w:t>10.72</w:t>
            </w:r>
          </w:p>
        </w:tc>
        <w:tc>
          <w:tcPr>
            <w:tcW w:w="416" w:type="pct"/>
          </w:tcPr>
          <w:p w14:paraId="43ED7CB0" w14:textId="24F1149F" w:rsidR="006E1E3B" w:rsidRPr="00447786" w:rsidRDefault="006E1E3B" w:rsidP="006E1E3B">
            <w:r w:rsidRPr="007A348D">
              <w:t>0.4</w:t>
            </w:r>
          </w:p>
        </w:tc>
        <w:tc>
          <w:tcPr>
            <w:tcW w:w="400" w:type="pct"/>
            <w:noWrap/>
            <w:hideMark/>
          </w:tcPr>
          <w:p w14:paraId="7E2B2AB0" w14:textId="58CA2EB9" w:rsidR="006E1E3B" w:rsidRPr="00447786" w:rsidRDefault="006E1E3B" w:rsidP="006E1E3B">
            <w:r w:rsidRPr="001B30F0">
              <w:t>8</w:t>
            </w:r>
          </w:p>
        </w:tc>
        <w:tc>
          <w:tcPr>
            <w:tcW w:w="400" w:type="pct"/>
            <w:noWrap/>
            <w:hideMark/>
          </w:tcPr>
          <w:p w14:paraId="59118CEF" w14:textId="4F76D34F" w:rsidR="006E1E3B" w:rsidRPr="00447786" w:rsidRDefault="006E1E3B" w:rsidP="006E1E3B">
            <w:r w:rsidRPr="001B30F0">
              <w:t>12</w:t>
            </w:r>
          </w:p>
        </w:tc>
        <w:tc>
          <w:tcPr>
            <w:tcW w:w="295" w:type="pct"/>
            <w:noWrap/>
            <w:hideMark/>
          </w:tcPr>
          <w:p w14:paraId="1158955A" w14:textId="2A4EA3A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E666016" w14:textId="7E95D59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880DCED" w14:textId="2934202B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52A814A9" w14:textId="7FB6AEBD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18BC4891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F0CB20E" w14:textId="1363AAE6" w:rsidR="006E1E3B" w:rsidRPr="00447786" w:rsidRDefault="006E1E3B" w:rsidP="006E1E3B">
            <w:r w:rsidRPr="001B30F0">
              <w:t>141.06936</w:t>
            </w:r>
          </w:p>
        </w:tc>
        <w:tc>
          <w:tcPr>
            <w:tcW w:w="1283" w:type="pct"/>
            <w:noWrap/>
            <w:hideMark/>
          </w:tcPr>
          <w:p w14:paraId="75176D1E" w14:textId="20213466" w:rsidR="006E1E3B" w:rsidRPr="00447786" w:rsidRDefault="006E1E3B" w:rsidP="006E1E3B">
            <w:r w:rsidRPr="001B30F0">
              <w:t>3.19</w:t>
            </w:r>
          </w:p>
        </w:tc>
        <w:tc>
          <w:tcPr>
            <w:tcW w:w="416" w:type="pct"/>
          </w:tcPr>
          <w:p w14:paraId="79C00B01" w14:textId="4F3D74A1" w:rsidR="006E1E3B" w:rsidRPr="00447786" w:rsidRDefault="006E1E3B" w:rsidP="006E1E3B">
            <w:r w:rsidRPr="007A348D">
              <w:t>-3.4</w:t>
            </w:r>
          </w:p>
        </w:tc>
        <w:tc>
          <w:tcPr>
            <w:tcW w:w="400" w:type="pct"/>
            <w:noWrap/>
            <w:hideMark/>
          </w:tcPr>
          <w:p w14:paraId="1EC21448" w14:textId="66252F51" w:rsidR="006E1E3B" w:rsidRPr="00447786" w:rsidRDefault="006E1E3B" w:rsidP="006E1E3B">
            <w:r w:rsidRPr="001B30F0">
              <w:t>11</w:t>
            </w:r>
          </w:p>
        </w:tc>
        <w:tc>
          <w:tcPr>
            <w:tcW w:w="400" w:type="pct"/>
            <w:noWrap/>
            <w:hideMark/>
          </w:tcPr>
          <w:p w14:paraId="1690D5B7" w14:textId="6391D05C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4D6392DD" w14:textId="703E1241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00609C5" w14:textId="3197904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2B18A1C" w14:textId="51DCDFDA" w:rsidR="006E1E3B" w:rsidRPr="00447786" w:rsidRDefault="006E1E3B" w:rsidP="006E1E3B">
            <w:r w:rsidRPr="001B30F0">
              <w:t>0</w:t>
            </w:r>
          </w:p>
        </w:tc>
        <w:tc>
          <w:tcPr>
            <w:tcW w:w="450" w:type="pct"/>
            <w:noWrap/>
            <w:hideMark/>
          </w:tcPr>
          <w:p w14:paraId="700C08D8" w14:textId="7751D12F" w:rsidR="006E1E3B" w:rsidRPr="00447786" w:rsidRDefault="006E1E3B" w:rsidP="006E1E3B">
            <w:r w:rsidRPr="001B30F0">
              <w:t>7.5</w:t>
            </w:r>
          </w:p>
        </w:tc>
      </w:tr>
      <w:tr w:rsidR="006E1E3B" w:rsidRPr="00447786" w14:paraId="1E1D6DE3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A389AF3" w14:textId="7043B0D8" w:rsidR="006E1E3B" w:rsidRPr="00447786" w:rsidRDefault="006E1E3B" w:rsidP="006E1E3B">
            <w:r w:rsidRPr="001B30F0">
              <w:t>147.02612</w:t>
            </w:r>
          </w:p>
        </w:tc>
        <w:tc>
          <w:tcPr>
            <w:tcW w:w="1283" w:type="pct"/>
            <w:noWrap/>
            <w:hideMark/>
          </w:tcPr>
          <w:p w14:paraId="389D1F90" w14:textId="24E18BDA" w:rsidR="006E1E3B" w:rsidRPr="00447786" w:rsidRDefault="006E1E3B" w:rsidP="006E1E3B">
            <w:r w:rsidRPr="001B30F0">
              <w:t>6.75</w:t>
            </w:r>
          </w:p>
        </w:tc>
        <w:tc>
          <w:tcPr>
            <w:tcW w:w="416" w:type="pct"/>
          </w:tcPr>
          <w:p w14:paraId="75D4303F" w14:textId="17E9DE48" w:rsidR="006E1E3B" w:rsidRPr="00447786" w:rsidRDefault="006E1E3B" w:rsidP="006E1E3B">
            <w:r w:rsidRPr="007A348D">
              <w:t>-1.0</w:t>
            </w:r>
          </w:p>
        </w:tc>
        <w:tc>
          <w:tcPr>
            <w:tcW w:w="400" w:type="pct"/>
            <w:noWrap/>
            <w:hideMark/>
          </w:tcPr>
          <w:p w14:paraId="7ED0B57E" w14:textId="13AEC394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27CFAF57" w14:textId="1EEAEAF1" w:rsidR="006E1E3B" w:rsidRPr="00447786" w:rsidRDefault="006E1E3B" w:rsidP="006E1E3B">
            <w:r w:rsidRPr="001B30F0">
              <w:t>7</w:t>
            </w:r>
          </w:p>
        </w:tc>
        <w:tc>
          <w:tcPr>
            <w:tcW w:w="295" w:type="pct"/>
            <w:noWrap/>
            <w:hideMark/>
          </w:tcPr>
          <w:p w14:paraId="65866D27" w14:textId="0A28357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116551F" w14:textId="61226D8E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0CC6BF2" w14:textId="0D47E6F7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D55C2C2" w14:textId="7AB7F21A" w:rsidR="006E1E3B" w:rsidRPr="00447786" w:rsidRDefault="006E1E3B" w:rsidP="006E1E3B">
            <w:r w:rsidRPr="001B30F0">
              <w:t>6.5</w:t>
            </w:r>
          </w:p>
        </w:tc>
      </w:tr>
      <w:tr w:rsidR="006E1E3B" w:rsidRPr="00447786" w14:paraId="25F7CF34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A0D617F" w14:textId="2A1FC0C7" w:rsidR="006E1E3B" w:rsidRPr="00447786" w:rsidRDefault="006E1E3B" w:rsidP="006E1E3B">
            <w:r w:rsidRPr="001B30F0">
              <w:t>151.05783</w:t>
            </w:r>
          </w:p>
        </w:tc>
        <w:tc>
          <w:tcPr>
            <w:tcW w:w="1283" w:type="pct"/>
            <w:noWrap/>
            <w:hideMark/>
          </w:tcPr>
          <w:p w14:paraId="1E6242A5" w14:textId="0E951665" w:rsidR="006E1E3B" w:rsidRPr="00447786" w:rsidRDefault="006E1E3B" w:rsidP="006E1E3B">
            <w:r w:rsidRPr="001B30F0">
              <w:t>10.06</w:t>
            </w:r>
          </w:p>
        </w:tc>
        <w:tc>
          <w:tcPr>
            <w:tcW w:w="416" w:type="pct"/>
          </w:tcPr>
          <w:p w14:paraId="419CA5F6" w14:textId="0535FC2F" w:rsidR="006E1E3B" w:rsidRPr="00447786" w:rsidRDefault="006E1E3B" w:rsidP="006E1E3B">
            <w:r w:rsidRPr="007A348D">
              <w:t>1.8</w:t>
            </w:r>
          </w:p>
        </w:tc>
        <w:tc>
          <w:tcPr>
            <w:tcW w:w="400" w:type="pct"/>
            <w:noWrap/>
            <w:hideMark/>
          </w:tcPr>
          <w:p w14:paraId="3AA370EF" w14:textId="6016A073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2B30551F" w14:textId="750D7DCC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783E46FF" w14:textId="0EB8BD93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836A272" w14:textId="1217B645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302A1FE" w14:textId="5ECA04BA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070D580E" w14:textId="12C67D1F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26EA3A80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2ED4C79F" w14:textId="0E42A5DD" w:rsidR="006E1E3B" w:rsidRPr="00447786" w:rsidRDefault="006E1E3B" w:rsidP="006E1E3B">
            <w:r w:rsidRPr="001B30F0">
              <w:t>152.06484</w:t>
            </w:r>
          </w:p>
        </w:tc>
        <w:tc>
          <w:tcPr>
            <w:tcW w:w="1283" w:type="pct"/>
            <w:noWrap/>
            <w:hideMark/>
          </w:tcPr>
          <w:p w14:paraId="33FAEE69" w14:textId="4786B532" w:rsidR="006E1E3B" w:rsidRPr="00447786" w:rsidRDefault="006E1E3B" w:rsidP="006E1E3B">
            <w:r w:rsidRPr="001B30F0">
              <w:t>5.13</w:t>
            </w:r>
          </w:p>
        </w:tc>
        <w:tc>
          <w:tcPr>
            <w:tcW w:w="416" w:type="pct"/>
          </w:tcPr>
          <w:p w14:paraId="23FCD555" w14:textId="57E7F541" w:rsidR="006E1E3B" w:rsidRPr="00447786" w:rsidRDefault="006E1E3B" w:rsidP="006E1E3B">
            <w:r w:rsidRPr="007A348D">
              <w:t>-3.6</w:t>
            </w:r>
          </w:p>
        </w:tc>
        <w:tc>
          <w:tcPr>
            <w:tcW w:w="400" w:type="pct"/>
            <w:noWrap/>
            <w:hideMark/>
          </w:tcPr>
          <w:p w14:paraId="3C990F35" w14:textId="15D43E4D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56E92EA8" w14:textId="22F7A95E" w:rsidR="006E1E3B" w:rsidRPr="00447786" w:rsidRDefault="006E1E3B" w:rsidP="006E1E3B">
            <w:r w:rsidRPr="001B30F0">
              <w:t>12</w:t>
            </w:r>
          </w:p>
        </w:tc>
        <w:tc>
          <w:tcPr>
            <w:tcW w:w="295" w:type="pct"/>
            <w:noWrap/>
            <w:hideMark/>
          </w:tcPr>
          <w:p w14:paraId="4AAFCB08" w14:textId="5155FD2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50CD03D" w14:textId="42036C06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79DA84C" w14:textId="6ADB07C2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64E5A48" w14:textId="0AE8B1D7" w:rsidR="006E1E3B" w:rsidRPr="00447786" w:rsidRDefault="006E1E3B" w:rsidP="006E1E3B">
            <w:r w:rsidRPr="001B30F0">
              <w:t>4</w:t>
            </w:r>
          </w:p>
        </w:tc>
      </w:tr>
      <w:tr w:rsidR="006E1E3B" w:rsidRPr="00447786" w14:paraId="3456D3F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2D2F8C6" w14:textId="11FB23AE" w:rsidR="006E1E3B" w:rsidRPr="00447786" w:rsidRDefault="006E1E3B" w:rsidP="006E1E3B">
            <w:r w:rsidRPr="001B30F0">
              <w:t>153.07353</w:t>
            </w:r>
          </w:p>
        </w:tc>
        <w:tc>
          <w:tcPr>
            <w:tcW w:w="1283" w:type="pct"/>
            <w:noWrap/>
            <w:hideMark/>
          </w:tcPr>
          <w:p w14:paraId="729E8736" w14:textId="5F500778" w:rsidR="006E1E3B" w:rsidRPr="00447786" w:rsidRDefault="006E1E3B" w:rsidP="006E1E3B">
            <w:r w:rsidRPr="001B30F0">
              <w:t>14.69</w:t>
            </w:r>
          </w:p>
        </w:tc>
        <w:tc>
          <w:tcPr>
            <w:tcW w:w="416" w:type="pct"/>
          </w:tcPr>
          <w:p w14:paraId="10043E80" w14:textId="5FEEF20C" w:rsidR="006E1E3B" w:rsidRPr="00447786" w:rsidRDefault="006E1E3B" w:rsidP="006E1E3B">
            <w:r w:rsidRPr="007A348D">
              <w:t>2.1</w:t>
            </w:r>
          </w:p>
        </w:tc>
        <w:tc>
          <w:tcPr>
            <w:tcW w:w="400" w:type="pct"/>
            <w:noWrap/>
            <w:hideMark/>
          </w:tcPr>
          <w:p w14:paraId="46B6272B" w14:textId="451D3DFF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55097376" w14:textId="6EE1654A" w:rsidR="006E1E3B" w:rsidRPr="00447786" w:rsidRDefault="006E1E3B" w:rsidP="006E1E3B">
            <w:r w:rsidRPr="001B30F0">
              <w:t>13</w:t>
            </w:r>
          </w:p>
        </w:tc>
        <w:tc>
          <w:tcPr>
            <w:tcW w:w="295" w:type="pct"/>
            <w:noWrap/>
            <w:hideMark/>
          </w:tcPr>
          <w:p w14:paraId="669F63B6" w14:textId="575F2A30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BC121E6" w14:textId="21085CE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B3E33CC" w14:textId="73AC1384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6C55D846" w14:textId="592A0D2E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60AA02D6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020F73BF" w14:textId="1FF9CF94" w:rsidR="006E1E3B" w:rsidRPr="00447786" w:rsidRDefault="006E1E3B" w:rsidP="006E1E3B">
            <w:r w:rsidRPr="001B30F0">
              <w:t>154.08065</w:t>
            </w:r>
          </w:p>
        </w:tc>
        <w:tc>
          <w:tcPr>
            <w:tcW w:w="1283" w:type="pct"/>
            <w:noWrap/>
            <w:hideMark/>
          </w:tcPr>
          <w:p w14:paraId="25D809E8" w14:textId="2054A6B8" w:rsidR="006E1E3B" w:rsidRPr="00447786" w:rsidRDefault="006E1E3B" w:rsidP="006E1E3B">
            <w:r w:rsidRPr="001B30F0">
              <w:t>6.23</w:t>
            </w:r>
          </w:p>
        </w:tc>
        <w:tc>
          <w:tcPr>
            <w:tcW w:w="416" w:type="pct"/>
          </w:tcPr>
          <w:p w14:paraId="2A053F73" w14:textId="669E3732" w:rsidR="006E1E3B" w:rsidRPr="00447786" w:rsidRDefault="006E1E3B" w:rsidP="006E1E3B">
            <w:r w:rsidRPr="007A348D">
              <w:t>-2.5</w:t>
            </w:r>
          </w:p>
        </w:tc>
        <w:tc>
          <w:tcPr>
            <w:tcW w:w="400" w:type="pct"/>
            <w:noWrap/>
            <w:hideMark/>
          </w:tcPr>
          <w:p w14:paraId="6C00C081" w14:textId="413C8302" w:rsidR="006E1E3B" w:rsidRPr="00447786" w:rsidRDefault="006E1E3B" w:rsidP="006E1E3B">
            <w:r w:rsidRPr="001B30F0">
              <w:t>9</w:t>
            </w:r>
          </w:p>
        </w:tc>
        <w:tc>
          <w:tcPr>
            <w:tcW w:w="400" w:type="pct"/>
            <w:noWrap/>
            <w:hideMark/>
          </w:tcPr>
          <w:p w14:paraId="73E600AF" w14:textId="03CA40BB" w:rsidR="006E1E3B" w:rsidRPr="00447786" w:rsidRDefault="006E1E3B" w:rsidP="006E1E3B">
            <w:r w:rsidRPr="001B30F0">
              <w:t>14</w:t>
            </w:r>
          </w:p>
        </w:tc>
        <w:tc>
          <w:tcPr>
            <w:tcW w:w="295" w:type="pct"/>
            <w:noWrap/>
            <w:hideMark/>
          </w:tcPr>
          <w:p w14:paraId="59B52219" w14:textId="11F3A59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4EA01E9" w14:textId="4D9AFBF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057FF8A" w14:textId="14D5165A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7AF33E4D" w14:textId="6ED2ADAD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5CFAABD2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753BB71D" w14:textId="5FD70EA4" w:rsidR="006E1E3B" w:rsidRPr="00447786" w:rsidRDefault="006E1E3B" w:rsidP="006E1E3B">
            <w:r w:rsidRPr="001B30F0">
              <w:t>161.04207</w:t>
            </w:r>
          </w:p>
        </w:tc>
        <w:tc>
          <w:tcPr>
            <w:tcW w:w="1283" w:type="pct"/>
            <w:noWrap/>
            <w:hideMark/>
          </w:tcPr>
          <w:p w14:paraId="0EECB88B" w14:textId="021857BD" w:rsidR="006E1E3B" w:rsidRPr="00447786" w:rsidRDefault="006E1E3B" w:rsidP="006E1E3B">
            <w:r w:rsidRPr="001B30F0">
              <w:t>5.74</w:t>
            </w:r>
          </w:p>
        </w:tc>
        <w:tc>
          <w:tcPr>
            <w:tcW w:w="416" w:type="pct"/>
          </w:tcPr>
          <w:p w14:paraId="470322E9" w14:textId="6362FBDB" w:rsidR="006E1E3B" w:rsidRPr="00447786" w:rsidRDefault="006E1E3B" w:rsidP="006E1E3B">
            <w:r w:rsidRPr="007A348D">
              <w:t>1.0</w:t>
            </w:r>
          </w:p>
        </w:tc>
        <w:tc>
          <w:tcPr>
            <w:tcW w:w="400" w:type="pct"/>
            <w:noWrap/>
            <w:hideMark/>
          </w:tcPr>
          <w:p w14:paraId="2A705A47" w14:textId="0300CB00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33442EF5" w14:textId="399B4F2C" w:rsidR="006E1E3B" w:rsidRPr="00447786" w:rsidRDefault="006E1E3B" w:rsidP="006E1E3B">
            <w:r w:rsidRPr="001B30F0">
              <w:t>9</w:t>
            </w:r>
          </w:p>
        </w:tc>
        <w:tc>
          <w:tcPr>
            <w:tcW w:w="295" w:type="pct"/>
            <w:noWrap/>
            <w:hideMark/>
          </w:tcPr>
          <w:p w14:paraId="59CA4CB0" w14:textId="2AF5B0E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0ECD40E" w14:textId="16AFCA2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88FE7F0" w14:textId="6DA3344F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3C1CDA3" w14:textId="7EACA240" w:rsidR="006E1E3B" w:rsidRPr="00447786" w:rsidRDefault="006E1E3B" w:rsidP="006E1E3B">
            <w:r w:rsidRPr="001B30F0">
              <w:t>6.5</w:t>
            </w:r>
          </w:p>
        </w:tc>
      </w:tr>
      <w:tr w:rsidR="006E1E3B" w:rsidRPr="00447786" w14:paraId="0DDEC33B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79E8DAE" w14:textId="1543D10F" w:rsidR="006E1E3B" w:rsidRPr="00447786" w:rsidRDefault="006E1E3B" w:rsidP="006E1E3B">
            <w:r w:rsidRPr="001B30F0">
              <w:t>163.05834</w:t>
            </w:r>
          </w:p>
        </w:tc>
        <w:tc>
          <w:tcPr>
            <w:tcW w:w="1283" w:type="pct"/>
            <w:noWrap/>
            <w:hideMark/>
          </w:tcPr>
          <w:p w14:paraId="38ADFF63" w14:textId="5AE26F96" w:rsidR="006E1E3B" w:rsidRPr="00447786" w:rsidRDefault="006E1E3B" w:rsidP="006E1E3B">
            <w:r w:rsidRPr="001B30F0">
              <w:t>3.01</w:t>
            </w:r>
          </w:p>
        </w:tc>
        <w:tc>
          <w:tcPr>
            <w:tcW w:w="416" w:type="pct"/>
          </w:tcPr>
          <w:p w14:paraId="047451F4" w14:textId="2787D9C6" w:rsidR="006E1E3B" w:rsidRPr="00447786" w:rsidRDefault="006E1E3B" w:rsidP="006E1E3B">
            <w:r w:rsidRPr="007A348D">
              <w:t>4.8</w:t>
            </w:r>
          </w:p>
        </w:tc>
        <w:tc>
          <w:tcPr>
            <w:tcW w:w="400" w:type="pct"/>
            <w:noWrap/>
            <w:hideMark/>
          </w:tcPr>
          <w:p w14:paraId="062B5521" w14:textId="29463563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476D9680" w14:textId="559AC15B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5233793A" w14:textId="59C74C1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BBE7FE9" w14:textId="5D91C97A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63DDF50" w14:textId="28C7EDD6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3EACFFD1" w14:textId="17655883" w:rsidR="006E1E3B" w:rsidRPr="00447786" w:rsidRDefault="006E1E3B" w:rsidP="006E1E3B">
            <w:r w:rsidRPr="001B30F0">
              <w:t>5.5</w:t>
            </w:r>
          </w:p>
        </w:tc>
      </w:tr>
      <w:tr w:rsidR="006E1E3B" w:rsidRPr="00447786" w14:paraId="56AD2EF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5F45ACB" w14:textId="1A77DC8A" w:rsidR="006E1E3B" w:rsidRPr="00447786" w:rsidRDefault="006E1E3B" w:rsidP="006E1E3B">
            <w:r w:rsidRPr="001B30F0">
              <w:t>165.07335</w:t>
            </w:r>
          </w:p>
        </w:tc>
        <w:tc>
          <w:tcPr>
            <w:tcW w:w="1283" w:type="pct"/>
            <w:noWrap/>
            <w:hideMark/>
          </w:tcPr>
          <w:p w14:paraId="7A4BE599" w14:textId="584E3C02" w:rsidR="006E1E3B" w:rsidRPr="00447786" w:rsidRDefault="006E1E3B" w:rsidP="006E1E3B">
            <w:r w:rsidRPr="001B30F0">
              <w:t>8.27</w:t>
            </w:r>
          </w:p>
        </w:tc>
        <w:tc>
          <w:tcPr>
            <w:tcW w:w="416" w:type="pct"/>
          </w:tcPr>
          <w:p w14:paraId="18C28DFF" w14:textId="034A9F7C" w:rsidR="006E1E3B" w:rsidRPr="00447786" w:rsidRDefault="006E1E3B" w:rsidP="006E1E3B">
            <w:r w:rsidRPr="007A348D">
              <w:t>0.8</w:t>
            </w:r>
          </w:p>
        </w:tc>
        <w:tc>
          <w:tcPr>
            <w:tcW w:w="400" w:type="pct"/>
            <w:noWrap/>
            <w:hideMark/>
          </w:tcPr>
          <w:p w14:paraId="4CB42634" w14:textId="6247D068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362A6A0A" w14:textId="0C584344" w:rsidR="006E1E3B" w:rsidRPr="00447786" w:rsidRDefault="006E1E3B" w:rsidP="006E1E3B">
            <w:r w:rsidRPr="001B30F0">
              <w:t>13</w:t>
            </w:r>
          </w:p>
        </w:tc>
        <w:tc>
          <w:tcPr>
            <w:tcW w:w="295" w:type="pct"/>
            <w:noWrap/>
            <w:hideMark/>
          </w:tcPr>
          <w:p w14:paraId="1432D09C" w14:textId="2E3FB98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7C79B561" w14:textId="6E5073DD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43039BB" w14:textId="2220C143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29239F90" w14:textId="4FFE4411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6EE552EE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4CF01A97" w14:textId="7ABDC757" w:rsidR="006E1E3B" w:rsidRPr="00447786" w:rsidRDefault="006E1E3B" w:rsidP="006E1E3B">
            <w:r w:rsidRPr="001B30F0">
              <w:t>167.08817</w:t>
            </w:r>
          </w:p>
        </w:tc>
        <w:tc>
          <w:tcPr>
            <w:tcW w:w="1283" w:type="pct"/>
            <w:noWrap/>
            <w:hideMark/>
          </w:tcPr>
          <w:p w14:paraId="3238F0AB" w14:textId="41DE1DCF" w:rsidR="006E1E3B" w:rsidRPr="00447786" w:rsidRDefault="006E1E3B" w:rsidP="006E1E3B">
            <w:r w:rsidRPr="001B30F0">
              <w:t>7.65</w:t>
            </w:r>
          </w:p>
        </w:tc>
        <w:tc>
          <w:tcPr>
            <w:tcW w:w="416" w:type="pct"/>
          </w:tcPr>
          <w:p w14:paraId="54C9374E" w14:textId="6AD40692" w:rsidR="006E1E3B" w:rsidRPr="00447786" w:rsidRDefault="006E1E3B" w:rsidP="006E1E3B">
            <w:r w:rsidRPr="007A348D">
              <w:t>-4.1</w:t>
            </w:r>
          </w:p>
        </w:tc>
        <w:tc>
          <w:tcPr>
            <w:tcW w:w="400" w:type="pct"/>
            <w:noWrap/>
            <w:hideMark/>
          </w:tcPr>
          <w:p w14:paraId="4D75937B" w14:textId="155426D8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32A7BAD7" w14:textId="6591E8EF" w:rsidR="006E1E3B" w:rsidRPr="00447786" w:rsidRDefault="006E1E3B" w:rsidP="006E1E3B">
            <w:r w:rsidRPr="001B30F0">
              <w:t>15</w:t>
            </w:r>
          </w:p>
        </w:tc>
        <w:tc>
          <w:tcPr>
            <w:tcW w:w="295" w:type="pct"/>
            <w:noWrap/>
            <w:hideMark/>
          </w:tcPr>
          <w:p w14:paraId="67B785D2" w14:textId="4A9893DC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695C094" w14:textId="2E2C9FB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3A09A7D6" w14:textId="5290F5F4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1F788DD1" w14:textId="75270ED3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381DA664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EAB63A7" w14:textId="5D780010" w:rsidR="006E1E3B" w:rsidRPr="00447786" w:rsidRDefault="006E1E3B" w:rsidP="006E1E3B">
            <w:r w:rsidRPr="001B30F0">
              <w:t>168.09629</w:t>
            </w:r>
          </w:p>
        </w:tc>
        <w:tc>
          <w:tcPr>
            <w:tcW w:w="1283" w:type="pct"/>
            <w:noWrap/>
            <w:hideMark/>
          </w:tcPr>
          <w:p w14:paraId="401AECC9" w14:textId="2F27B0FF" w:rsidR="006E1E3B" w:rsidRPr="00447786" w:rsidRDefault="006E1E3B" w:rsidP="006E1E3B">
            <w:r w:rsidRPr="001B30F0">
              <w:t>3.63</w:t>
            </w:r>
          </w:p>
        </w:tc>
        <w:tc>
          <w:tcPr>
            <w:tcW w:w="416" w:type="pct"/>
          </w:tcPr>
          <w:p w14:paraId="4124D49B" w14:textId="072E2DED" w:rsidR="006E1E3B" w:rsidRPr="00447786" w:rsidRDefault="006E1E3B" w:rsidP="006E1E3B">
            <w:r w:rsidRPr="007A348D">
              <w:t>-2.4</w:t>
            </w:r>
          </w:p>
        </w:tc>
        <w:tc>
          <w:tcPr>
            <w:tcW w:w="400" w:type="pct"/>
            <w:noWrap/>
            <w:hideMark/>
          </w:tcPr>
          <w:p w14:paraId="63FAC33E" w14:textId="051EC490" w:rsidR="006E1E3B" w:rsidRPr="00447786" w:rsidRDefault="006E1E3B" w:rsidP="006E1E3B">
            <w:r w:rsidRPr="001B30F0">
              <w:t>10</w:t>
            </w:r>
          </w:p>
        </w:tc>
        <w:tc>
          <w:tcPr>
            <w:tcW w:w="400" w:type="pct"/>
            <w:noWrap/>
            <w:hideMark/>
          </w:tcPr>
          <w:p w14:paraId="262114C4" w14:textId="031EFBEA" w:rsidR="006E1E3B" w:rsidRPr="00447786" w:rsidRDefault="006E1E3B" w:rsidP="006E1E3B">
            <w:r w:rsidRPr="001B30F0">
              <w:t>16</w:t>
            </w:r>
          </w:p>
        </w:tc>
        <w:tc>
          <w:tcPr>
            <w:tcW w:w="295" w:type="pct"/>
            <w:noWrap/>
            <w:hideMark/>
          </w:tcPr>
          <w:p w14:paraId="5E26649D" w14:textId="2B05844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1EECAD5" w14:textId="494E341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0E80128" w14:textId="1FCBB139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1F8122B8" w14:textId="03DBF63F" w:rsidR="006E1E3B" w:rsidRPr="00447786" w:rsidRDefault="006E1E3B" w:rsidP="006E1E3B">
            <w:r w:rsidRPr="001B30F0">
              <w:t>3</w:t>
            </w:r>
          </w:p>
        </w:tc>
      </w:tr>
      <w:tr w:rsidR="006E1E3B" w:rsidRPr="00447786" w14:paraId="6757FF39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48510FC" w14:textId="30DE8652" w:rsidR="006E1E3B" w:rsidRPr="00447786" w:rsidRDefault="006E1E3B" w:rsidP="006E1E3B">
            <w:r w:rsidRPr="001B30F0">
              <w:t>175.05726</w:t>
            </w:r>
          </w:p>
        </w:tc>
        <w:tc>
          <w:tcPr>
            <w:tcW w:w="1283" w:type="pct"/>
            <w:noWrap/>
            <w:hideMark/>
          </w:tcPr>
          <w:p w14:paraId="5FE97866" w14:textId="502F1E62" w:rsidR="006E1E3B" w:rsidRPr="00447786" w:rsidRDefault="006E1E3B" w:rsidP="006E1E3B">
            <w:r w:rsidRPr="001B30F0">
              <w:t>4.10</w:t>
            </w:r>
          </w:p>
        </w:tc>
        <w:tc>
          <w:tcPr>
            <w:tcW w:w="416" w:type="pct"/>
          </w:tcPr>
          <w:p w14:paraId="52B710F2" w14:textId="72453DD2" w:rsidR="006E1E3B" w:rsidRPr="00447786" w:rsidRDefault="006E1E3B" w:rsidP="006E1E3B">
            <w:r w:rsidRPr="007A348D">
              <w:t>-1.7</w:t>
            </w:r>
          </w:p>
        </w:tc>
        <w:tc>
          <w:tcPr>
            <w:tcW w:w="400" w:type="pct"/>
            <w:noWrap/>
            <w:hideMark/>
          </w:tcPr>
          <w:p w14:paraId="1ABCCDA1" w14:textId="1DFF465B" w:rsidR="006E1E3B" w:rsidRPr="00447786" w:rsidRDefault="006E1E3B" w:rsidP="006E1E3B">
            <w:r w:rsidRPr="001B30F0">
              <w:t>11</w:t>
            </w:r>
          </w:p>
        </w:tc>
        <w:tc>
          <w:tcPr>
            <w:tcW w:w="400" w:type="pct"/>
            <w:noWrap/>
            <w:hideMark/>
          </w:tcPr>
          <w:p w14:paraId="58295488" w14:textId="1CF6D1E6" w:rsidR="006E1E3B" w:rsidRPr="00447786" w:rsidRDefault="006E1E3B" w:rsidP="006E1E3B">
            <w:r w:rsidRPr="001B30F0">
              <w:t>11</w:t>
            </w:r>
          </w:p>
        </w:tc>
        <w:tc>
          <w:tcPr>
            <w:tcW w:w="295" w:type="pct"/>
            <w:noWrap/>
            <w:hideMark/>
          </w:tcPr>
          <w:p w14:paraId="449CC457" w14:textId="6147D57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D251CC4" w14:textId="584C2EE8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3CD58E8" w14:textId="73F37443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17D87D9F" w14:textId="3008A4C8" w:rsidR="006E1E3B" w:rsidRPr="00447786" w:rsidRDefault="006E1E3B" w:rsidP="006E1E3B">
            <w:r w:rsidRPr="001B30F0">
              <w:t>6.5</w:t>
            </w:r>
          </w:p>
        </w:tc>
      </w:tr>
      <w:tr w:rsidR="006E1E3B" w:rsidRPr="00447786" w14:paraId="5DF842A9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35E70BF8" w14:textId="447578D3" w:rsidR="006E1E3B" w:rsidRPr="00447786" w:rsidRDefault="006E1E3B" w:rsidP="006E1E3B">
            <w:r w:rsidRPr="001B30F0">
              <w:t>179.08945</w:t>
            </w:r>
          </w:p>
        </w:tc>
        <w:tc>
          <w:tcPr>
            <w:tcW w:w="1283" w:type="pct"/>
            <w:noWrap/>
            <w:hideMark/>
          </w:tcPr>
          <w:p w14:paraId="7BC2EFE6" w14:textId="1432B73C" w:rsidR="006E1E3B" w:rsidRPr="00447786" w:rsidRDefault="006E1E3B" w:rsidP="006E1E3B">
            <w:r w:rsidRPr="001B30F0">
              <w:t>6.18</w:t>
            </w:r>
          </w:p>
        </w:tc>
        <w:tc>
          <w:tcPr>
            <w:tcW w:w="416" w:type="pct"/>
          </w:tcPr>
          <w:p w14:paraId="4DD262AF" w14:textId="6B6F281C" w:rsidR="006E1E3B" w:rsidRPr="00447786" w:rsidRDefault="006E1E3B" w:rsidP="006E1E3B">
            <w:r w:rsidRPr="007A348D">
              <w:t>3.3</w:t>
            </w:r>
          </w:p>
        </w:tc>
        <w:tc>
          <w:tcPr>
            <w:tcW w:w="400" w:type="pct"/>
            <w:noWrap/>
            <w:hideMark/>
          </w:tcPr>
          <w:p w14:paraId="007A3D59" w14:textId="119CC030" w:rsidR="006E1E3B" w:rsidRPr="00447786" w:rsidRDefault="006E1E3B" w:rsidP="006E1E3B">
            <w:r w:rsidRPr="001B30F0">
              <w:t>11</w:t>
            </w:r>
          </w:p>
        </w:tc>
        <w:tc>
          <w:tcPr>
            <w:tcW w:w="400" w:type="pct"/>
            <w:noWrap/>
            <w:hideMark/>
          </w:tcPr>
          <w:p w14:paraId="6C903D4C" w14:textId="3311ADD0" w:rsidR="006E1E3B" w:rsidRPr="00447786" w:rsidRDefault="006E1E3B" w:rsidP="006E1E3B">
            <w:r w:rsidRPr="001B30F0">
              <w:t>15</w:t>
            </w:r>
          </w:p>
        </w:tc>
        <w:tc>
          <w:tcPr>
            <w:tcW w:w="295" w:type="pct"/>
            <w:noWrap/>
            <w:hideMark/>
          </w:tcPr>
          <w:p w14:paraId="748C6EC4" w14:textId="3AA2F067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4A8238A2" w14:textId="0AB97D04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00C37A31" w14:textId="099DAD1A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66336D62" w14:textId="6D649264" w:rsidR="006E1E3B" w:rsidRPr="00447786" w:rsidRDefault="006E1E3B" w:rsidP="006E1E3B">
            <w:r w:rsidRPr="001B30F0">
              <w:t>4.5</w:t>
            </w:r>
          </w:p>
        </w:tc>
      </w:tr>
      <w:tr w:rsidR="006E1E3B" w:rsidRPr="00447786" w14:paraId="70724C40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18222E94" w14:textId="29249E5B" w:rsidR="006E1E3B" w:rsidRPr="00447786" w:rsidRDefault="006E1E3B" w:rsidP="006E1E3B">
            <w:r w:rsidRPr="001B30F0">
              <w:t>181.1038</w:t>
            </w:r>
          </w:p>
        </w:tc>
        <w:tc>
          <w:tcPr>
            <w:tcW w:w="1283" w:type="pct"/>
            <w:noWrap/>
            <w:hideMark/>
          </w:tcPr>
          <w:p w14:paraId="7261ADCB" w14:textId="171E6B73" w:rsidR="006E1E3B" w:rsidRPr="00447786" w:rsidRDefault="006E1E3B" w:rsidP="006E1E3B">
            <w:r w:rsidRPr="001B30F0">
              <w:t>4.53</w:t>
            </w:r>
          </w:p>
        </w:tc>
        <w:tc>
          <w:tcPr>
            <w:tcW w:w="416" w:type="pct"/>
          </w:tcPr>
          <w:p w14:paraId="4EEBD5B7" w14:textId="3E8C7E1B" w:rsidR="006E1E3B" w:rsidRPr="00447786" w:rsidRDefault="006E1E3B" w:rsidP="006E1E3B">
            <w:r w:rsidRPr="007A348D">
              <w:t>-3.9</w:t>
            </w:r>
          </w:p>
        </w:tc>
        <w:tc>
          <w:tcPr>
            <w:tcW w:w="400" w:type="pct"/>
            <w:noWrap/>
            <w:hideMark/>
          </w:tcPr>
          <w:p w14:paraId="28553045" w14:textId="48C3DC9B" w:rsidR="006E1E3B" w:rsidRPr="00447786" w:rsidRDefault="006E1E3B" w:rsidP="006E1E3B">
            <w:r w:rsidRPr="001B30F0">
              <w:t>11</w:t>
            </w:r>
          </w:p>
        </w:tc>
        <w:tc>
          <w:tcPr>
            <w:tcW w:w="400" w:type="pct"/>
            <w:noWrap/>
            <w:hideMark/>
          </w:tcPr>
          <w:p w14:paraId="672993B7" w14:textId="2F90780A" w:rsidR="006E1E3B" w:rsidRPr="00447786" w:rsidRDefault="006E1E3B" w:rsidP="006E1E3B">
            <w:r w:rsidRPr="001B30F0">
              <w:t>17</w:t>
            </w:r>
          </w:p>
        </w:tc>
        <w:tc>
          <w:tcPr>
            <w:tcW w:w="295" w:type="pct"/>
            <w:noWrap/>
            <w:hideMark/>
          </w:tcPr>
          <w:p w14:paraId="4114CCB7" w14:textId="19F61C1B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55FE5E46" w14:textId="66BF720F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1A737C72" w14:textId="412E83C0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5B79F329" w14:textId="6779F7A3" w:rsidR="006E1E3B" w:rsidRPr="00447786" w:rsidRDefault="006E1E3B" w:rsidP="006E1E3B">
            <w:r w:rsidRPr="001B30F0">
              <w:t>3.5</w:t>
            </w:r>
          </w:p>
        </w:tc>
      </w:tr>
      <w:tr w:rsidR="006E1E3B" w:rsidRPr="00447786" w14:paraId="0D3CEBEA" w14:textId="77777777" w:rsidTr="00AB6107">
        <w:trPr>
          <w:trHeight w:val="300"/>
        </w:trPr>
        <w:tc>
          <w:tcPr>
            <w:tcW w:w="1165" w:type="pct"/>
            <w:noWrap/>
            <w:hideMark/>
          </w:tcPr>
          <w:p w14:paraId="6BE423B7" w14:textId="18690966" w:rsidR="006E1E3B" w:rsidRPr="00447786" w:rsidRDefault="006E1E3B" w:rsidP="006E1E3B">
            <w:r w:rsidRPr="001B30F0">
              <w:t>193.10401</w:t>
            </w:r>
          </w:p>
        </w:tc>
        <w:tc>
          <w:tcPr>
            <w:tcW w:w="1283" w:type="pct"/>
            <w:noWrap/>
            <w:hideMark/>
          </w:tcPr>
          <w:p w14:paraId="2A3B160C" w14:textId="0CBC02F2" w:rsidR="006E1E3B" w:rsidRPr="00447786" w:rsidRDefault="006E1E3B" w:rsidP="006E1E3B">
            <w:r w:rsidRPr="001B30F0">
              <w:t>4.18</w:t>
            </w:r>
          </w:p>
        </w:tc>
        <w:tc>
          <w:tcPr>
            <w:tcW w:w="416" w:type="pct"/>
          </w:tcPr>
          <w:p w14:paraId="71FCC149" w14:textId="486DFE8E" w:rsidR="006E1E3B" w:rsidRPr="00447786" w:rsidRDefault="006E1E3B" w:rsidP="006E1E3B">
            <w:r w:rsidRPr="007A348D">
              <w:t>-2.6</w:t>
            </w:r>
          </w:p>
        </w:tc>
        <w:tc>
          <w:tcPr>
            <w:tcW w:w="400" w:type="pct"/>
            <w:noWrap/>
            <w:hideMark/>
          </w:tcPr>
          <w:p w14:paraId="37C999DC" w14:textId="7CE72281" w:rsidR="006E1E3B" w:rsidRPr="00447786" w:rsidRDefault="006E1E3B" w:rsidP="006E1E3B">
            <w:r w:rsidRPr="001B30F0">
              <w:t>12</w:t>
            </w:r>
          </w:p>
        </w:tc>
        <w:tc>
          <w:tcPr>
            <w:tcW w:w="400" w:type="pct"/>
            <w:noWrap/>
            <w:hideMark/>
          </w:tcPr>
          <w:p w14:paraId="4C205C0C" w14:textId="5713E482" w:rsidR="006E1E3B" w:rsidRPr="00447786" w:rsidRDefault="006E1E3B" w:rsidP="006E1E3B">
            <w:r w:rsidRPr="001B30F0">
              <w:t>17</w:t>
            </w:r>
          </w:p>
        </w:tc>
        <w:tc>
          <w:tcPr>
            <w:tcW w:w="295" w:type="pct"/>
            <w:noWrap/>
            <w:hideMark/>
          </w:tcPr>
          <w:p w14:paraId="10780B02" w14:textId="6B8C6C49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684B0C9D" w14:textId="307D7222" w:rsidR="006E1E3B" w:rsidRPr="00447786" w:rsidRDefault="006E1E3B" w:rsidP="006E1E3B">
            <w:r w:rsidRPr="001B30F0">
              <w:t>0</w:t>
            </w:r>
          </w:p>
        </w:tc>
        <w:tc>
          <w:tcPr>
            <w:tcW w:w="295" w:type="pct"/>
            <w:noWrap/>
            <w:hideMark/>
          </w:tcPr>
          <w:p w14:paraId="222FC86A" w14:textId="54596192" w:rsidR="006E1E3B" w:rsidRPr="00447786" w:rsidRDefault="006E1E3B" w:rsidP="006E1E3B">
            <w:r w:rsidRPr="001B30F0">
              <w:t>1</w:t>
            </w:r>
          </w:p>
        </w:tc>
        <w:tc>
          <w:tcPr>
            <w:tcW w:w="450" w:type="pct"/>
            <w:noWrap/>
            <w:hideMark/>
          </w:tcPr>
          <w:p w14:paraId="1E285B22" w14:textId="37C17B6A" w:rsidR="006E1E3B" w:rsidRPr="00447786" w:rsidRDefault="006E1E3B" w:rsidP="006E1E3B">
            <w:r w:rsidRPr="001B30F0">
              <w:t>4.5</w:t>
            </w:r>
          </w:p>
        </w:tc>
      </w:tr>
    </w:tbl>
    <w:p w14:paraId="1C2D4A0C" w14:textId="77777777" w:rsidR="00447786" w:rsidRDefault="00447786"/>
    <w:p w14:paraId="55AB1B75" w14:textId="20492A14" w:rsidR="00447786" w:rsidRDefault="00447786">
      <w:r>
        <w:br w:type="page"/>
      </w:r>
    </w:p>
    <w:p w14:paraId="0B904150" w14:textId="2D88148E" w:rsidR="0079709C" w:rsidRPr="009D5527" w:rsidRDefault="0079709C" w:rsidP="0079709C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6D3603" w:rsidRPr="009D5527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7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lative intensity, measured via </w:t>
      </w:r>
      <w:proofErr w:type="gramStart"/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SI(</w:t>
      </w:r>
      <w:proofErr w:type="gramEnd"/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) FT-ICR MS, of compound classes not detected via GC</w:t>
      </w:r>
      <w:r w:rsidR="009F68B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×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C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59"/>
        <w:gridCol w:w="1859"/>
        <w:gridCol w:w="1733"/>
        <w:gridCol w:w="1733"/>
        <w:gridCol w:w="1878"/>
      </w:tblGrid>
      <w:tr w:rsidR="00121A79" w:rsidRPr="00467E69" w14:paraId="74F25468" w14:textId="77777777" w:rsidTr="0079709C">
        <w:trPr>
          <w:trHeight w:val="519"/>
        </w:trPr>
        <w:tc>
          <w:tcPr>
            <w:tcW w:w="1026" w:type="pct"/>
          </w:tcPr>
          <w:p w14:paraId="606154E2" w14:textId="34584A03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026" w:type="pct"/>
            <w:hideMark/>
          </w:tcPr>
          <w:p w14:paraId="70E53FE9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  <w:p w14:paraId="189AE9D6" w14:textId="38BB4F26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CHO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67E69">
              <w:rPr>
                <w:rFonts w:ascii="Times New Roman" w:hAnsi="Times New Roman" w:cs="Times New Roman"/>
                <w:lang w:val="en-US"/>
              </w:rPr>
              <w:t>S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1-2</w:t>
            </w:r>
            <w:r w:rsidRPr="00467E69">
              <w:rPr>
                <w:rFonts w:ascii="Times New Roman" w:hAnsi="Times New Roman" w:cs="Times New Roman"/>
                <w:lang w:val="en-US"/>
              </w:rPr>
              <w:t xml:space="preserve"> species [%]</w:t>
            </w:r>
          </w:p>
        </w:tc>
        <w:tc>
          <w:tcPr>
            <w:tcW w:w="956" w:type="pct"/>
            <w:hideMark/>
          </w:tcPr>
          <w:p w14:paraId="0A097829" w14:textId="04D8368E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CHO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67E69">
              <w:rPr>
                <w:rFonts w:ascii="Times New Roman" w:hAnsi="Times New Roman" w:cs="Times New Roman"/>
                <w:lang w:val="en-US"/>
              </w:rPr>
              <w:t>S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67E69">
              <w:rPr>
                <w:rFonts w:ascii="Times New Roman" w:hAnsi="Times New Roman" w:cs="Times New Roman"/>
                <w:lang w:val="en-US"/>
              </w:rPr>
              <w:t xml:space="preserve"> [%]</w:t>
            </w:r>
          </w:p>
        </w:tc>
        <w:tc>
          <w:tcPr>
            <w:tcW w:w="956" w:type="pct"/>
            <w:hideMark/>
          </w:tcPr>
          <w:p w14:paraId="28535FF6" w14:textId="75B19F94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CHO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67E69">
              <w:rPr>
                <w:rFonts w:ascii="Times New Roman" w:hAnsi="Times New Roman" w:cs="Times New Roman"/>
                <w:lang w:val="en-US"/>
              </w:rPr>
              <w:t>S</w:t>
            </w:r>
            <w:r w:rsidRPr="00467E69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467E69">
              <w:rPr>
                <w:rFonts w:ascii="Times New Roman" w:hAnsi="Times New Roman" w:cs="Times New Roman"/>
                <w:lang w:val="en-US"/>
              </w:rPr>
              <w:t xml:space="preserve"> [%]</w:t>
            </w:r>
          </w:p>
        </w:tc>
        <w:tc>
          <w:tcPr>
            <w:tcW w:w="1036" w:type="pct"/>
            <w:hideMark/>
          </w:tcPr>
          <w:p w14:paraId="3067E650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 xml:space="preserve">sum of </w:t>
            </w:r>
          </w:p>
          <w:p w14:paraId="5B0D9FAA" w14:textId="77777777" w:rsidR="008F004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21953A82" w14:textId="3E1587F5" w:rsidR="008F004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sulfonates [%]</w:t>
            </w:r>
          </w:p>
        </w:tc>
      </w:tr>
      <w:tr w:rsidR="00121A79" w:rsidRPr="00467E69" w14:paraId="1BD9183F" w14:textId="77777777" w:rsidTr="0079709C">
        <w:trPr>
          <w:trHeight w:val="300"/>
        </w:trPr>
        <w:tc>
          <w:tcPr>
            <w:tcW w:w="1026" w:type="pct"/>
          </w:tcPr>
          <w:p w14:paraId="2200ED57" w14:textId="6B16EF8C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6" w:type="pct"/>
            <w:noWrap/>
            <w:hideMark/>
          </w:tcPr>
          <w:p w14:paraId="0F9D090E" w14:textId="0F82E644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956" w:type="pct"/>
            <w:noWrap/>
            <w:hideMark/>
          </w:tcPr>
          <w:p w14:paraId="16710786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956" w:type="pct"/>
            <w:noWrap/>
            <w:hideMark/>
          </w:tcPr>
          <w:p w14:paraId="093A6451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36" w:type="pct"/>
            <w:noWrap/>
            <w:hideMark/>
          </w:tcPr>
          <w:p w14:paraId="20273997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0.6</w:t>
            </w:r>
          </w:p>
        </w:tc>
      </w:tr>
      <w:tr w:rsidR="00121A79" w:rsidRPr="00467E69" w14:paraId="3C680714" w14:textId="77777777" w:rsidTr="0079709C">
        <w:trPr>
          <w:trHeight w:val="300"/>
        </w:trPr>
        <w:tc>
          <w:tcPr>
            <w:tcW w:w="1026" w:type="pct"/>
          </w:tcPr>
          <w:p w14:paraId="7C5E1BF3" w14:textId="69F0C478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6" w:type="pct"/>
            <w:noWrap/>
            <w:hideMark/>
          </w:tcPr>
          <w:p w14:paraId="7283D9D0" w14:textId="43278803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956" w:type="pct"/>
            <w:noWrap/>
            <w:hideMark/>
          </w:tcPr>
          <w:p w14:paraId="4747F1DB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956" w:type="pct"/>
            <w:noWrap/>
            <w:hideMark/>
          </w:tcPr>
          <w:p w14:paraId="2E162A9D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036" w:type="pct"/>
            <w:noWrap/>
            <w:hideMark/>
          </w:tcPr>
          <w:p w14:paraId="236D8A86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0.8</w:t>
            </w:r>
          </w:p>
        </w:tc>
      </w:tr>
      <w:tr w:rsidR="00121A79" w:rsidRPr="00467E69" w14:paraId="012C67D1" w14:textId="77777777" w:rsidTr="0079709C">
        <w:trPr>
          <w:trHeight w:val="300"/>
        </w:trPr>
        <w:tc>
          <w:tcPr>
            <w:tcW w:w="1026" w:type="pct"/>
          </w:tcPr>
          <w:p w14:paraId="163F39D5" w14:textId="54AE1E1D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6" w:type="pct"/>
            <w:noWrap/>
            <w:hideMark/>
          </w:tcPr>
          <w:p w14:paraId="7DE46048" w14:textId="4B9EEA89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956" w:type="pct"/>
            <w:noWrap/>
            <w:hideMark/>
          </w:tcPr>
          <w:p w14:paraId="3D4E9814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956" w:type="pct"/>
            <w:noWrap/>
            <w:hideMark/>
          </w:tcPr>
          <w:p w14:paraId="0B2CFCBA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36" w:type="pct"/>
            <w:noWrap/>
            <w:hideMark/>
          </w:tcPr>
          <w:p w14:paraId="57E82DA8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3.5</w:t>
            </w:r>
          </w:p>
        </w:tc>
      </w:tr>
      <w:tr w:rsidR="00121A79" w:rsidRPr="00467E69" w14:paraId="6BFAACCA" w14:textId="77777777" w:rsidTr="0079709C">
        <w:trPr>
          <w:trHeight w:val="300"/>
        </w:trPr>
        <w:tc>
          <w:tcPr>
            <w:tcW w:w="1026" w:type="pct"/>
          </w:tcPr>
          <w:p w14:paraId="448A3600" w14:textId="36C6154E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pct"/>
            <w:noWrap/>
            <w:hideMark/>
          </w:tcPr>
          <w:p w14:paraId="1F9771FA" w14:textId="337A061D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956" w:type="pct"/>
            <w:noWrap/>
            <w:hideMark/>
          </w:tcPr>
          <w:p w14:paraId="0FFC4E61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956" w:type="pct"/>
            <w:noWrap/>
            <w:hideMark/>
          </w:tcPr>
          <w:p w14:paraId="5D5793F3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36" w:type="pct"/>
            <w:noWrap/>
            <w:hideMark/>
          </w:tcPr>
          <w:p w14:paraId="03D3B606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121A79" w:rsidRPr="00467E69" w14:paraId="70E7C64D" w14:textId="77777777" w:rsidTr="0079709C">
        <w:trPr>
          <w:trHeight w:val="300"/>
        </w:trPr>
        <w:tc>
          <w:tcPr>
            <w:tcW w:w="1026" w:type="pct"/>
          </w:tcPr>
          <w:p w14:paraId="7A14746C" w14:textId="6C24CE3C" w:rsidR="00121A79" w:rsidRPr="00467E69" w:rsidRDefault="0032791E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deviation of the mean</w:t>
            </w:r>
          </w:p>
        </w:tc>
        <w:tc>
          <w:tcPr>
            <w:tcW w:w="1026" w:type="pct"/>
            <w:noWrap/>
            <w:hideMark/>
          </w:tcPr>
          <w:p w14:paraId="0AC3AC75" w14:textId="7500E2B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56" w:type="pct"/>
            <w:noWrap/>
            <w:hideMark/>
          </w:tcPr>
          <w:p w14:paraId="0FBBCDB6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956" w:type="pct"/>
            <w:noWrap/>
            <w:hideMark/>
          </w:tcPr>
          <w:p w14:paraId="32CF845A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036" w:type="pct"/>
            <w:noWrap/>
            <w:hideMark/>
          </w:tcPr>
          <w:p w14:paraId="5E15443D" w14:textId="77777777" w:rsidR="00121A79" w:rsidRPr="00467E69" w:rsidRDefault="00121A79" w:rsidP="00121A7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67E69"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</w:tbl>
    <w:p w14:paraId="3A563779" w14:textId="71FC10D2" w:rsidR="006E1E3B" w:rsidRDefault="006E1E3B" w:rsidP="00332B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1E3B9A" w14:textId="77777777" w:rsidR="006E1E3B" w:rsidRDefault="006E1E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5F06B9" w14:textId="34271B8E" w:rsidR="006D3603" w:rsidRPr="009D5527" w:rsidRDefault="006D3603" w:rsidP="006D3603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8</w:t>
      </w:r>
      <w:r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6E1E3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lative intensity of the elemental composition for SBS measured via DI </w:t>
      </w:r>
      <w:proofErr w:type="gramStart"/>
      <w:r w:rsidR="006E1E3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SI(</w:t>
      </w:r>
      <w:proofErr w:type="gramEnd"/>
      <w:r w:rsidR="006E1E3B" w:rsidRPr="009D552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noBreakHyphen/>
        <w:t>) FT-ICR MS. Average of n=3 measurements in % normalised to the summed ion cou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680"/>
        <w:gridCol w:w="679"/>
        <w:gridCol w:w="679"/>
        <w:gridCol w:w="678"/>
        <w:gridCol w:w="679"/>
        <w:gridCol w:w="679"/>
        <w:gridCol w:w="679"/>
        <w:gridCol w:w="679"/>
        <w:gridCol w:w="679"/>
        <w:gridCol w:w="679"/>
        <w:gridCol w:w="679"/>
        <w:gridCol w:w="754"/>
      </w:tblGrid>
      <w:tr w:rsidR="00B972CC" w:rsidRPr="00B972CC" w14:paraId="1BA30873" w14:textId="77777777" w:rsidTr="00F7443F">
        <w:trPr>
          <w:trHeight w:val="300"/>
        </w:trPr>
        <w:tc>
          <w:tcPr>
            <w:tcW w:w="839" w:type="dxa"/>
            <w:noWrap/>
            <w:hideMark/>
          </w:tcPr>
          <w:p w14:paraId="01989A14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680" w:type="dxa"/>
            <w:noWrap/>
            <w:hideMark/>
          </w:tcPr>
          <w:p w14:paraId="7D7707A2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565B99CD" w14:textId="0C84C3F3" w:rsidR="00DB2245" w:rsidRPr="00DB2245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0EEB4595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13283195" w14:textId="38A78D7A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6F2162F7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0802D37C" w14:textId="5E4A9ACC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8" w:type="dxa"/>
            <w:noWrap/>
            <w:hideMark/>
          </w:tcPr>
          <w:p w14:paraId="3BBA1ACB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6F77F1EB" w14:textId="4CF3B02A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14110232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6788B536" w14:textId="6DA2A7EC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411F6706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029CC7BD" w14:textId="6B8DFC92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B972CC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</w:p>
        </w:tc>
        <w:tc>
          <w:tcPr>
            <w:tcW w:w="679" w:type="dxa"/>
            <w:noWrap/>
            <w:hideMark/>
          </w:tcPr>
          <w:p w14:paraId="2195C3A1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53A75F72" w14:textId="6CC01FED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7682719A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570584B0" w14:textId="6763B0CC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N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681D0AEA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09C0307A" w14:textId="407F20E0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N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972CC">
              <w:rPr>
                <w:rFonts w:ascii="Times New Roman" w:hAnsi="Times New Roman" w:cs="Times New Roman"/>
                <w:lang w:val="en-US"/>
              </w:rPr>
              <w:t>S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3DD94E7F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2D107850" w14:textId="3D388F2C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1770A2D3" w14:textId="77777777" w:rsid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CH</w:t>
            </w:r>
          </w:p>
          <w:p w14:paraId="6BE44D2E" w14:textId="19095E3A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</w:t>
            </w:r>
            <w:r w:rsidRPr="00DB224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754" w:type="dxa"/>
            <w:noWrap/>
            <w:hideMark/>
          </w:tcPr>
          <w:p w14:paraId="3071DFCA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</w:tr>
      <w:tr w:rsidR="00B972CC" w:rsidRPr="00B972CC" w14:paraId="136F615C" w14:textId="77777777" w:rsidTr="00F7443F">
        <w:trPr>
          <w:trHeight w:val="300"/>
        </w:trPr>
        <w:tc>
          <w:tcPr>
            <w:tcW w:w="839" w:type="dxa"/>
            <w:noWrap/>
            <w:hideMark/>
          </w:tcPr>
          <w:p w14:paraId="2EDC4CC3" w14:textId="1A9A6B90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SBS</w:t>
            </w:r>
          </w:p>
        </w:tc>
        <w:tc>
          <w:tcPr>
            <w:tcW w:w="680" w:type="dxa"/>
            <w:noWrap/>
            <w:hideMark/>
          </w:tcPr>
          <w:p w14:paraId="5479A564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679" w:type="dxa"/>
            <w:noWrap/>
            <w:hideMark/>
          </w:tcPr>
          <w:p w14:paraId="59CAC1EC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79" w:type="dxa"/>
            <w:noWrap/>
            <w:hideMark/>
          </w:tcPr>
          <w:p w14:paraId="527E5758" w14:textId="66B9C936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12.</w:t>
            </w:r>
            <w:r w:rsidR="00DB22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53E9B84A" w14:textId="4CE9D7E0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76.</w:t>
            </w:r>
            <w:r w:rsidR="00DB224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484FC93F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7.27</w:t>
            </w:r>
          </w:p>
        </w:tc>
        <w:tc>
          <w:tcPr>
            <w:tcW w:w="679" w:type="dxa"/>
            <w:noWrap/>
            <w:hideMark/>
          </w:tcPr>
          <w:p w14:paraId="37E851F9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679" w:type="dxa"/>
            <w:noWrap/>
            <w:hideMark/>
          </w:tcPr>
          <w:p w14:paraId="669DA05C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679" w:type="dxa"/>
            <w:noWrap/>
            <w:hideMark/>
          </w:tcPr>
          <w:p w14:paraId="481DE0A2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679" w:type="dxa"/>
            <w:noWrap/>
            <w:hideMark/>
          </w:tcPr>
          <w:p w14:paraId="3D3F8051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679" w:type="dxa"/>
            <w:noWrap/>
            <w:hideMark/>
          </w:tcPr>
          <w:p w14:paraId="482A789E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679" w:type="dxa"/>
            <w:noWrap/>
            <w:hideMark/>
          </w:tcPr>
          <w:p w14:paraId="20623365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754" w:type="dxa"/>
            <w:noWrap/>
            <w:hideMark/>
          </w:tcPr>
          <w:p w14:paraId="725A760A" w14:textId="77777777" w:rsidR="00B972CC" w:rsidRPr="00B972CC" w:rsidRDefault="00B972CC" w:rsidP="00B972C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72CC">
              <w:rPr>
                <w:rFonts w:ascii="Times New Roman" w:hAnsi="Times New Roman" w:cs="Times New Roman"/>
                <w:lang w:val="en-US"/>
              </w:rPr>
              <w:t>1.58</w:t>
            </w:r>
          </w:p>
        </w:tc>
      </w:tr>
    </w:tbl>
    <w:p w14:paraId="2A34B033" w14:textId="77777777" w:rsidR="00B972CC" w:rsidRPr="001B3E19" w:rsidRDefault="00B972CC" w:rsidP="00332B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72CC" w:rsidRPr="001B3E19" w:rsidSect="00C759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BAE"/>
    <w:rsid w:val="000978BE"/>
    <w:rsid w:val="000D003C"/>
    <w:rsid w:val="000F321F"/>
    <w:rsid w:val="00121A79"/>
    <w:rsid w:val="00190E45"/>
    <w:rsid w:val="0019605B"/>
    <w:rsid w:val="001B3E19"/>
    <w:rsid w:val="001C0816"/>
    <w:rsid w:val="002843C6"/>
    <w:rsid w:val="002C3FC7"/>
    <w:rsid w:val="002E633E"/>
    <w:rsid w:val="0032791E"/>
    <w:rsid w:val="00332BAE"/>
    <w:rsid w:val="00447786"/>
    <w:rsid w:val="00467E69"/>
    <w:rsid w:val="0047641D"/>
    <w:rsid w:val="005228B3"/>
    <w:rsid w:val="005C4FCA"/>
    <w:rsid w:val="005E102D"/>
    <w:rsid w:val="006003E7"/>
    <w:rsid w:val="00644EC9"/>
    <w:rsid w:val="006B34AA"/>
    <w:rsid w:val="006D3603"/>
    <w:rsid w:val="006E1E3B"/>
    <w:rsid w:val="0074298C"/>
    <w:rsid w:val="00755742"/>
    <w:rsid w:val="0079709C"/>
    <w:rsid w:val="007B499D"/>
    <w:rsid w:val="007C1449"/>
    <w:rsid w:val="007D490B"/>
    <w:rsid w:val="007D7A85"/>
    <w:rsid w:val="008016B4"/>
    <w:rsid w:val="0081675E"/>
    <w:rsid w:val="008F0049"/>
    <w:rsid w:val="00985F13"/>
    <w:rsid w:val="009B4FC2"/>
    <w:rsid w:val="009D445A"/>
    <w:rsid w:val="009D5527"/>
    <w:rsid w:val="009F68BB"/>
    <w:rsid w:val="00A66548"/>
    <w:rsid w:val="00A82FCF"/>
    <w:rsid w:val="00AA397C"/>
    <w:rsid w:val="00AB0308"/>
    <w:rsid w:val="00AB6107"/>
    <w:rsid w:val="00AE7C06"/>
    <w:rsid w:val="00B30F4E"/>
    <w:rsid w:val="00B972CC"/>
    <w:rsid w:val="00C05A9B"/>
    <w:rsid w:val="00C24A4C"/>
    <w:rsid w:val="00C759BE"/>
    <w:rsid w:val="00CC6A0A"/>
    <w:rsid w:val="00D218E5"/>
    <w:rsid w:val="00D418D2"/>
    <w:rsid w:val="00D96A07"/>
    <w:rsid w:val="00DB2245"/>
    <w:rsid w:val="00E11952"/>
    <w:rsid w:val="00E3531C"/>
    <w:rsid w:val="00E517A1"/>
    <w:rsid w:val="00E82B78"/>
    <w:rsid w:val="00E92902"/>
    <w:rsid w:val="00EA77D8"/>
    <w:rsid w:val="00F134D9"/>
    <w:rsid w:val="00F7443F"/>
    <w:rsid w:val="00F748DC"/>
    <w:rsid w:val="00FA7E2D"/>
    <w:rsid w:val="00FE1568"/>
    <w:rsid w:val="00FE7144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A156C6"/>
  <w15:chartTrackingRefBased/>
  <w15:docId w15:val="{368CA60F-E643-40CA-B487-63BF7B13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1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3E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755742"/>
  </w:style>
  <w:style w:type="paragraph" w:styleId="KeinLeerraum">
    <w:name w:val="No Spacing"/>
    <w:link w:val="KeinLeerraumZchn"/>
    <w:uiPriority w:val="1"/>
    <w:qFormat/>
    <w:rsid w:val="00755742"/>
    <w:pPr>
      <w:suppressAutoHyphens/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19605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9605B"/>
    <w:rPr>
      <w:color w:val="954F72"/>
      <w:u w:val="single"/>
    </w:rPr>
  </w:style>
  <w:style w:type="paragraph" w:customStyle="1" w:styleId="msonormal0">
    <w:name w:val="msonormal"/>
    <w:basedOn w:val="Standard"/>
    <w:rsid w:val="001960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71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71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71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71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71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14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972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9BD6979AACAC428E2FF65E8AC9340C" ma:contentTypeVersion="2" ma:contentTypeDescription="Ein neues Dokument erstellen." ma:contentTypeScope="" ma:versionID="ed923bea24db68d7c49a61ff7439516d">
  <xsd:schema xmlns:xsd="http://www.w3.org/2001/XMLSchema" xmlns:xs="http://www.w3.org/2001/XMLSchema" xmlns:p="http://schemas.microsoft.com/office/2006/metadata/properties" xmlns:ns2="982589c4-442a-4bc5-85dd-c70d1607ff8e" targetNamespace="http://schemas.microsoft.com/office/2006/metadata/properties" ma:root="true" ma:fieldsID="017460753c9d357bf2b7d6dbc977dbf0" ns2:_="">
    <xsd:import namespace="982589c4-442a-4bc5-85dd-c70d1607ff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589c4-442a-4bc5-85dd-c70d1607f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980991-93BA-48F9-B690-975C923C0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2589c4-442a-4bc5-85dd-c70d1607f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63A67F-50B1-434E-B021-2AD1009B3C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30FB333-DE3F-4B03-8846-3BB93249A8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174</Words>
  <Characters>13699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alb</dc:creator>
  <cp:keywords/>
  <dc:description/>
  <cp:lastModifiedBy>Elke Schindler</cp:lastModifiedBy>
  <cp:revision>3</cp:revision>
  <dcterms:created xsi:type="dcterms:W3CDTF">2023-12-05T14:58:00Z</dcterms:created>
  <dcterms:modified xsi:type="dcterms:W3CDTF">2023-12-0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152d5-bc81-4a80-add1-7b877544676c</vt:lpwstr>
  </property>
  <property fmtid="{D5CDD505-2E9C-101B-9397-08002B2CF9AE}" pid="3" name="ContentTypeId">
    <vt:lpwstr>0x010100FD9BD6979AACAC428E2FF65E8AC9340C</vt:lpwstr>
  </property>
</Properties>
</file>